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82716D" w14:textId="0FAC2513" w:rsidR="00F93E36" w:rsidRDefault="004C4B83" w:rsidP="00585CDB">
      <w:pPr>
        <w:pStyle w:val="Caption"/>
        <w:rPr>
          <w:b/>
          <w:sz w:val="24"/>
        </w:rPr>
      </w:pPr>
      <w:r w:rsidRPr="00585CDB">
        <w:rPr>
          <w:b/>
          <w:sz w:val="24"/>
        </w:rPr>
        <w:t>Supplement A</w:t>
      </w:r>
      <w:r w:rsidR="00585CDB" w:rsidRPr="00585CDB">
        <w:rPr>
          <w:b/>
          <w:sz w:val="24"/>
        </w:rPr>
        <w:t xml:space="preserve"> for </w:t>
      </w:r>
      <w:r w:rsidR="00585CDB">
        <w:rPr>
          <w:b/>
          <w:sz w:val="24"/>
        </w:rPr>
        <w:t>the manuscript “</w:t>
      </w:r>
      <w:r w:rsidR="00585CDB" w:rsidRPr="00585CDB">
        <w:rPr>
          <w:b/>
          <w:sz w:val="24"/>
        </w:rPr>
        <w:t>Fusion of clinical magnet resonance images and electronic health records promotes multimodal predictions of postoperative delirium</w:t>
      </w:r>
      <w:r w:rsidR="00585CDB">
        <w:rPr>
          <w:b/>
          <w:sz w:val="24"/>
        </w:rPr>
        <w:t xml:space="preserve">” by Niklas Giesa et al. </w:t>
      </w:r>
    </w:p>
    <w:p w14:paraId="5A16F309" w14:textId="77777777" w:rsidR="00E5647E" w:rsidRPr="00E5647E" w:rsidRDefault="00E5647E" w:rsidP="00E5647E">
      <w:bookmarkStart w:id="0" w:name="_GoBack"/>
      <w:bookmarkEnd w:id="0"/>
    </w:p>
    <w:p w14:paraId="4B0D7D1F" w14:textId="5F85DEF5" w:rsidR="009B2726" w:rsidRDefault="009B2726" w:rsidP="009B2726">
      <w:pPr>
        <w:pStyle w:val="NoindentNormal"/>
      </w:pPr>
    </w:p>
    <w:p w14:paraId="4093118F" w14:textId="77777777" w:rsidR="0067780E" w:rsidRDefault="00407DCB" w:rsidP="0067780E">
      <w:pPr>
        <w:keepNext/>
      </w:pPr>
      <w:r>
        <w:rPr>
          <w:noProof/>
        </w:rPr>
        <w:drawing>
          <wp:inline distT="0" distB="0" distL="0" distR="0" wp14:anchorId="18177747" wp14:editId="40D2176F">
            <wp:extent cx="2190863" cy="2296972"/>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04451" cy="2311218"/>
                    </a:xfrm>
                    <a:prstGeom prst="rect">
                      <a:avLst/>
                    </a:prstGeom>
                    <a:noFill/>
                    <a:ln>
                      <a:noFill/>
                    </a:ln>
                  </pic:spPr>
                </pic:pic>
              </a:graphicData>
            </a:graphic>
          </wp:inline>
        </w:drawing>
      </w:r>
    </w:p>
    <w:p w14:paraId="13AEC154" w14:textId="4646C4B9" w:rsidR="00FF7C2E" w:rsidRPr="00B86D74" w:rsidRDefault="0067780E" w:rsidP="00B86D74">
      <w:pPr>
        <w:pStyle w:val="Caption"/>
        <w:rPr>
          <w:b/>
        </w:rPr>
      </w:pPr>
      <w:r w:rsidRPr="00DE23FA">
        <w:rPr>
          <w:b/>
        </w:rPr>
        <w:t>Extended Figure B</w:t>
      </w:r>
      <w:r w:rsidRPr="00DE23FA">
        <w:rPr>
          <w:b/>
        </w:rPr>
        <w:fldChar w:fldCharType="begin"/>
      </w:r>
      <w:r w:rsidRPr="00DE23FA">
        <w:rPr>
          <w:b/>
        </w:rPr>
        <w:instrText xml:space="preserve"> SEQ Extended_Figure_B \* ARABIC </w:instrText>
      </w:r>
      <w:r w:rsidRPr="00DE23FA">
        <w:rPr>
          <w:b/>
        </w:rPr>
        <w:fldChar w:fldCharType="separate"/>
      </w:r>
      <w:r w:rsidR="00DB4C7D">
        <w:rPr>
          <w:b/>
          <w:noProof/>
        </w:rPr>
        <w:t>1</w:t>
      </w:r>
      <w:r w:rsidRPr="00DE23FA">
        <w:rPr>
          <w:b/>
        </w:rPr>
        <w:fldChar w:fldCharType="end"/>
      </w:r>
      <w:r w:rsidRPr="00DE23FA">
        <w:rPr>
          <w:b/>
        </w:rPr>
        <w:t xml:space="preserve">: </w:t>
      </w:r>
      <w:r w:rsidR="00A426B4" w:rsidRPr="00555E96">
        <w:t xml:space="preserve">Visualization </w:t>
      </w:r>
      <w:r w:rsidR="0086526F">
        <w:t xml:space="preserve">of late fusion strategy where two models are trained for with MRI and EHR inputs separately, the combined prediction results “o” is either averaged for LR and BT models, or combined through a linear layer for backpropagation in MLP networks (joint fusion). </w:t>
      </w:r>
    </w:p>
    <w:p w14:paraId="2AC89D02" w14:textId="5E14FDBB" w:rsidR="00FF7C2E" w:rsidRDefault="00FF7C2E" w:rsidP="009B2726"/>
    <w:tbl>
      <w:tblPr>
        <w:tblStyle w:val="TableGrid"/>
        <w:tblW w:w="0" w:type="auto"/>
        <w:tblLook w:val="04A0" w:firstRow="1" w:lastRow="0" w:firstColumn="1" w:lastColumn="0" w:noHBand="0" w:noVBand="1"/>
      </w:tblPr>
      <w:tblGrid>
        <w:gridCol w:w="1071"/>
        <w:gridCol w:w="1203"/>
        <w:gridCol w:w="1214"/>
        <w:gridCol w:w="3533"/>
      </w:tblGrid>
      <w:tr w:rsidR="00371775" w:rsidRPr="00741A94" w14:paraId="1B676469" w14:textId="77777777" w:rsidTr="00371775">
        <w:tc>
          <w:tcPr>
            <w:tcW w:w="1071" w:type="dxa"/>
          </w:tcPr>
          <w:p w14:paraId="3AEDCA92" w14:textId="7DF32B9B" w:rsidR="00371775" w:rsidRPr="00741A94" w:rsidRDefault="00371775" w:rsidP="009B2726">
            <w:pPr>
              <w:ind w:firstLine="0"/>
              <w:rPr>
                <w:b/>
                <w:sz w:val="16"/>
                <w:szCs w:val="16"/>
              </w:rPr>
            </w:pPr>
            <w:r w:rsidRPr="00741A94">
              <w:rPr>
                <w:b/>
                <w:sz w:val="16"/>
                <w:szCs w:val="16"/>
              </w:rPr>
              <w:t>Endpoint</w:t>
            </w:r>
          </w:p>
        </w:tc>
        <w:tc>
          <w:tcPr>
            <w:tcW w:w="1203" w:type="dxa"/>
          </w:tcPr>
          <w:p w14:paraId="3EDDE438" w14:textId="3A9D2DAB" w:rsidR="00371775" w:rsidRPr="00741A94" w:rsidRDefault="00371775" w:rsidP="009B2726">
            <w:pPr>
              <w:ind w:firstLine="0"/>
              <w:rPr>
                <w:b/>
                <w:sz w:val="16"/>
                <w:szCs w:val="16"/>
              </w:rPr>
            </w:pPr>
            <w:r w:rsidRPr="00741A94">
              <w:rPr>
                <w:b/>
                <w:sz w:val="16"/>
                <w:szCs w:val="16"/>
              </w:rPr>
              <w:t>Model</w:t>
            </w:r>
          </w:p>
        </w:tc>
        <w:tc>
          <w:tcPr>
            <w:tcW w:w="1214" w:type="dxa"/>
          </w:tcPr>
          <w:p w14:paraId="6188FDBA" w14:textId="45CD58CA" w:rsidR="00371775" w:rsidRPr="00741A94" w:rsidRDefault="00371775" w:rsidP="009B2726">
            <w:pPr>
              <w:ind w:firstLine="0"/>
              <w:rPr>
                <w:b/>
                <w:sz w:val="16"/>
                <w:szCs w:val="16"/>
              </w:rPr>
            </w:pPr>
            <w:r w:rsidRPr="00741A94">
              <w:rPr>
                <w:b/>
                <w:sz w:val="16"/>
                <w:szCs w:val="16"/>
              </w:rPr>
              <w:t>Fusion</w:t>
            </w:r>
          </w:p>
        </w:tc>
        <w:tc>
          <w:tcPr>
            <w:tcW w:w="3533" w:type="dxa"/>
          </w:tcPr>
          <w:p w14:paraId="5F7AAA0D" w14:textId="262029EE" w:rsidR="00371775" w:rsidRPr="00741A94" w:rsidRDefault="00371775" w:rsidP="009B2726">
            <w:pPr>
              <w:ind w:firstLine="0"/>
              <w:rPr>
                <w:b/>
                <w:sz w:val="16"/>
                <w:szCs w:val="16"/>
              </w:rPr>
            </w:pPr>
            <w:r w:rsidRPr="00741A94">
              <w:rPr>
                <w:b/>
                <w:sz w:val="16"/>
                <w:szCs w:val="16"/>
              </w:rPr>
              <w:t>Hyperparameters</w:t>
            </w:r>
          </w:p>
        </w:tc>
      </w:tr>
      <w:tr w:rsidR="00371775" w:rsidRPr="00741A94" w14:paraId="47707DD5" w14:textId="77777777" w:rsidTr="00371775">
        <w:tc>
          <w:tcPr>
            <w:tcW w:w="1071" w:type="dxa"/>
          </w:tcPr>
          <w:p w14:paraId="6FC04A34" w14:textId="21E13B13" w:rsidR="00371775" w:rsidRPr="00741A94" w:rsidRDefault="00FB5AD3" w:rsidP="009B2726">
            <w:pPr>
              <w:ind w:firstLine="0"/>
              <w:rPr>
                <w:sz w:val="16"/>
                <w:szCs w:val="16"/>
              </w:rPr>
            </w:pPr>
            <w:proofErr w:type="spellStart"/>
            <w:r w:rsidRPr="00741A94">
              <w:rPr>
                <w:sz w:val="16"/>
                <w:szCs w:val="16"/>
              </w:rPr>
              <w:t>scoPOD</w:t>
            </w:r>
            <w:proofErr w:type="spellEnd"/>
          </w:p>
        </w:tc>
        <w:tc>
          <w:tcPr>
            <w:tcW w:w="1203" w:type="dxa"/>
          </w:tcPr>
          <w:p w14:paraId="6883D4ED" w14:textId="410173B2" w:rsidR="00371775" w:rsidRPr="00741A94" w:rsidRDefault="00371775" w:rsidP="009B2726">
            <w:pPr>
              <w:ind w:firstLine="0"/>
              <w:rPr>
                <w:sz w:val="16"/>
                <w:szCs w:val="16"/>
              </w:rPr>
            </w:pPr>
            <w:r w:rsidRPr="00741A94">
              <w:rPr>
                <w:sz w:val="16"/>
                <w:szCs w:val="16"/>
              </w:rPr>
              <w:t>LR</w:t>
            </w:r>
          </w:p>
        </w:tc>
        <w:tc>
          <w:tcPr>
            <w:tcW w:w="1214" w:type="dxa"/>
          </w:tcPr>
          <w:p w14:paraId="248C8A10" w14:textId="4E27FF4C" w:rsidR="00371775" w:rsidRPr="00741A94" w:rsidRDefault="00497D3C" w:rsidP="009B2726">
            <w:pPr>
              <w:ind w:firstLine="0"/>
              <w:rPr>
                <w:sz w:val="16"/>
                <w:szCs w:val="16"/>
              </w:rPr>
            </w:pPr>
            <w:r w:rsidRPr="00741A94">
              <w:rPr>
                <w:sz w:val="16"/>
                <w:szCs w:val="16"/>
              </w:rPr>
              <w:t>MRI only</w:t>
            </w:r>
          </w:p>
        </w:tc>
        <w:tc>
          <w:tcPr>
            <w:tcW w:w="3533" w:type="dxa"/>
          </w:tcPr>
          <w:p w14:paraId="3E9950A5" w14:textId="05FF6A8D" w:rsidR="00371775" w:rsidRPr="00741A94" w:rsidRDefault="00747E33" w:rsidP="009B2726">
            <w:pPr>
              <w:ind w:firstLine="0"/>
              <w:rPr>
                <w:sz w:val="16"/>
                <w:szCs w:val="16"/>
              </w:rPr>
            </w:pPr>
            <w:r w:rsidRPr="00741A94">
              <w:rPr>
                <w:sz w:val="16"/>
                <w:szCs w:val="16"/>
              </w:rPr>
              <w:t>L1 penalty</w:t>
            </w:r>
            <w:r w:rsidR="00421F7E" w:rsidRPr="00741A94">
              <w:rPr>
                <w:sz w:val="16"/>
                <w:szCs w:val="16"/>
              </w:rPr>
              <w:t xml:space="preserve"> </w:t>
            </w:r>
            <w:r w:rsidR="00190CF7" w:rsidRPr="00741A94">
              <w:rPr>
                <w:sz w:val="16"/>
                <w:szCs w:val="16"/>
              </w:rPr>
              <w:t xml:space="preserve">of </w:t>
            </w:r>
            <w:r w:rsidR="00421F7E" w:rsidRPr="00741A94">
              <w:rPr>
                <w:sz w:val="16"/>
                <w:szCs w:val="16"/>
              </w:rPr>
              <w:t>1</w:t>
            </w:r>
          </w:p>
        </w:tc>
      </w:tr>
      <w:tr w:rsidR="00371775" w:rsidRPr="00741A94" w14:paraId="2384DB4D" w14:textId="77777777" w:rsidTr="00371775">
        <w:tc>
          <w:tcPr>
            <w:tcW w:w="1071" w:type="dxa"/>
          </w:tcPr>
          <w:p w14:paraId="7D0A4BB5" w14:textId="77777777" w:rsidR="00371775" w:rsidRPr="00741A94" w:rsidRDefault="00371775" w:rsidP="009B2726">
            <w:pPr>
              <w:ind w:firstLine="0"/>
              <w:rPr>
                <w:sz w:val="16"/>
                <w:szCs w:val="16"/>
              </w:rPr>
            </w:pPr>
          </w:p>
        </w:tc>
        <w:tc>
          <w:tcPr>
            <w:tcW w:w="1203" w:type="dxa"/>
          </w:tcPr>
          <w:p w14:paraId="41984047" w14:textId="1DB67DF1" w:rsidR="00371775" w:rsidRPr="00741A94" w:rsidRDefault="00371775" w:rsidP="009B2726">
            <w:pPr>
              <w:ind w:firstLine="0"/>
              <w:rPr>
                <w:sz w:val="16"/>
                <w:szCs w:val="16"/>
              </w:rPr>
            </w:pPr>
            <w:r w:rsidRPr="00741A94">
              <w:rPr>
                <w:sz w:val="16"/>
                <w:szCs w:val="16"/>
              </w:rPr>
              <w:t>BT</w:t>
            </w:r>
          </w:p>
        </w:tc>
        <w:tc>
          <w:tcPr>
            <w:tcW w:w="1214" w:type="dxa"/>
          </w:tcPr>
          <w:p w14:paraId="08E6ACDA" w14:textId="77777777" w:rsidR="00371775" w:rsidRPr="00741A94" w:rsidRDefault="00371775" w:rsidP="009B2726">
            <w:pPr>
              <w:ind w:firstLine="0"/>
              <w:rPr>
                <w:sz w:val="16"/>
                <w:szCs w:val="16"/>
              </w:rPr>
            </w:pPr>
          </w:p>
        </w:tc>
        <w:tc>
          <w:tcPr>
            <w:tcW w:w="3533" w:type="dxa"/>
          </w:tcPr>
          <w:p w14:paraId="1481DE7F" w14:textId="4274B22A" w:rsidR="00371775" w:rsidRPr="00741A94" w:rsidRDefault="00AA4B21" w:rsidP="009B2726">
            <w:pPr>
              <w:ind w:firstLine="0"/>
              <w:rPr>
                <w:sz w:val="16"/>
                <w:szCs w:val="16"/>
              </w:rPr>
            </w:pPr>
            <w:r w:rsidRPr="00741A94">
              <w:rPr>
                <w:sz w:val="16"/>
                <w:szCs w:val="16"/>
              </w:rPr>
              <w:t>10</w:t>
            </w:r>
            <w:r w:rsidR="00922E3A" w:rsidRPr="00741A94">
              <w:rPr>
                <w:sz w:val="16"/>
                <w:szCs w:val="16"/>
              </w:rPr>
              <w:t xml:space="preserve"> estimators,</w:t>
            </w:r>
            <w:r w:rsidR="001561A1" w:rsidRPr="00741A94">
              <w:rPr>
                <w:sz w:val="16"/>
                <w:szCs w:val="16"/>
              </w:rPr>
              <w:t xml:space="preserve"> </w:t>
            </w:r>
            <w:r w:rsidR="003A650E" w:rsidRPr="00741A94">
              <w:rPr>
                <w:sz w:val="16"/>
                <w:szCs w:val="16"/>
              </w:rPr>
              <w:t>max depth 2</w:t>
            </w:r>
            <w:r w:rsidR="00922E3A" w:rsidRPr="00741A94">
              <w:rPr>
                <w:sz w:val="16"/>
                <w:szCs w:val="16"/>
              </w:rPr>
              <w:t xml:space="preserve"> </w:t>
            </w:r>
          </w:p>
        </w:tc>
      </w:tr>
      <w:tr w:rsidR="00371775" w:rsidRPr="00741A94" w14:paraId="2289F70F" w14:textId="77777777" w:rsidTr="00371775">
        <w:tc>
          <w:tcPr>
            <w:tcW w:w="1071" w:type="dxa"/>
          </w:tcPr>
          <w:p w14:paraId="3839DE47" w14:textId="77777777" w:rsidR="00371775" w:rsidRPr="00741A94" w:rsidRDefault="00371775" w:rsidP="009B2726">
            <w:pPr>
              <w:ind w:firstLine="0"/>
              <w:rPr>
                <w:sz w:val="16"/>
                <w:szCs w:val="16"/>
              </w:rPr>
            </w:pPr>
          </w:p>
        </w:tc>
        <w:tc>
          <w:tcPr>
            <w:tcW w:w="1203" w:type="dxa"/>
          </w:tcPr>
          <w:p w14:paraId="3ADDF0F0" w14:textId="76DA8554" w:rsidR="00371775" w:rsidRPr="00741A94" w:rsidRDefault="00371775" w:rsidP="009B2726">
            <w:pPr>
              <w:ind w:firstLine="0"/>
              <w:rPr>
                <w:sz w:val="16"/>
                <w:szCs w:val="16"/>
              </w:rPr>
            </w:pPr>
            <w:r w:rsidRPr="00741A94">
              <w:rPr>
                <w:sz w:val="16"/>
                <w:szCs w:val="16"/>
              </w:rPr>
              <w:t>MLP</w:t>
            </w:r>
          </w:p>
        </w:tc>
        <w:tc>
          <w:tcPr>
            <w:tcW w:w="1214" w:type="dxa"/>
          </w:tcPr>
          <w:p w14:paraId="6F710A77" w14:textId="77777777" w:rsidR="00371775" w:rsidRPr="00741A94" w:rsidRDefault="00371775" w:rsidP="009B2726">
            <w:pPr>
              <w:ind w:firstLine="0"/>
              <w:rPr>
                <w:sz w:val="16"/>
                <w:szCs w:val="16"/>
              </w:rPr>
            </w:pPr>
          </w:p>
        </w:tc>
        <w:tc>
          <w:tcPr>
            <w:tcW w:w="3533" w:type="dxa"/>
          </w:tcPr>
          <w:p w14:paraId="5EAB6AEB" w14:textId="61D99D25" w:rsidR="00371775" w:rsidRPr="00741A94" w:rsidRDefault="00C4034C" w:rsidP="009B2726">
            <w:pPr>
              <w:ind w:firstLine="0"/>
              <w:rPr>
                <w:sz w:val="16"/>
                <w:szCs w:val="16"/>
              </w:rPr>
            </w:pPr>
            <w:r w:rsidRPr="00741A94">
              <w:rPr>
                <w:sz w:val="16"/>
                <w:szCs w:val="16"/>
              </w:rPr>
              <w:t xml:space="preserve">Nodes per layer </w:t>
            </w:r>
            <w:r w:rsidR="002E19EC" w:rsidRPr="00741A94">
              <w:rPr>
                <w:sz w:val="16"/>
                <w:szCs w:val="16"/>
              </w:rPr>
              <w:t>[2,2,2]</w:t>
            </w:r>
          </w:p>
        </w:tc>
      </w:tr>
      <w:tr w:rsidR="00AA6D92" w:rsidRPr="00741A94" w14:paraId="34908AA9" w14:textId="77777777" w:rsidTr="00371775">
        <w:tc>
          <w:tcPr>
            <w:tcW w:w="1071" w:type="dxa"/>
          </w:tcPr>
          <w:p w14:paraId="26F7D3B4" w14:textId="77777777" w:rsidR="00AA6D92" w:rsidRPr="00741A94" w:rsidRDefault="00AA6D92" w:rsidP="00AA6D92">
            <w:pPr>
              <w:ind w:firstLine="0"/>
              <w:rPr>
                <w:sz w:val="16"/>
                <w:szCs w:val="16"/>
              </w:rPr>
            </w:pPr>
          </w:p>
        </w:tc>
        <w:tc>
          <w:tcPr>
            <w:tcW w:w="1203" w:type="dxa"/>
          </w:tcPr>
          <w:p w14:paraId="21D7BA71" w14:textId="5968B123" w:rsidR="00AA6D92" w:rsidRPr="00741A94" w:rsidRDefault="00AA6D92" w:rsidP="00AA6D92">
            <w:pPr>
              <w:ind w:firstLine="0"/>
              <w:rPr>
                <w:sz w:val="16"/>
                <w:szCs w:val="16"/>
              </w:rPr>
            </w:pPr>
            <w:r w:rsidRPr="00741A94">
              <w:rPr>
                <w:sz w:val="16"/>
                <w:szCs w:val="16"/>
              </w:rPr>
              <w:t>LR</w:t>
            </w:r>
          </w:p>
        </w:tc>
        <w:tc>
          <w:tcPr>
            <w:tcW w:w="1214" w:type="dxa"/>
          </w:tcPr>
          <w:p w14:paraId="6C18392B" w14:textId="0AB52CB1" w:rsidR="00AA6D92" w:rsidRPr="00741A94" w:rsidRDefault="00AA6D92" w:rsidP="00AA6D92">
            <w:pPr>
              <w:ind w:firstLine="0"/>
              <w:rPr>
                <w:sz w:val="16"/>
                <w:szCs w:val="16"/>
              </w:rPr>
            </w:pPr>
            <w:r w:rsidRPr="00741A94">
              <w:rPr>
                <w:sz w:val="16"/>
                <w:szCs w:val="16"/>
              </w:rPr>
              <w:t>EHR only</w:t>
            </w:r>
          </w:p>
        </w:tc>
        <w:tc>
          <w:tcPr>
            <w:tcW w:w="3533" w:type="dxa"/>
          </w:tcPr>
          <w:p w14:paraId="785628B2" w14:textId="7CE31981" w:rsidR="00AA6D92" w:rsidRPr="00741A94" w:rsidRDefault="00AA6D92" w:rsidP="00AA6D92">
            <w:pPr>
              <w:ind w:firstLine="0"/>
              <w:rPr>
                <w:sz w:val="16"/>
                <w:szCs w:val="16"/>
              </w:rPr>
            </w:pPr>
            <w:r w:rsidRPr="00741A94">
              <w:rPr>
                <w:sz w:val="16"/>
                <w:szCs w:val="16"/>
              </w:rPr>
              <w:t xml:space="preserve">L1 penalty </w:t>
            </w:r>
            <w:r w:rsidR="009D1EEF" w:rsidRPr="00741A94">
              <w:rPr>
                <w:sz w:val="16"/>
                <w:szCs w:val="16"/>
              </w:rPr>
              <w:t xml:space="preserve">of </w:t>
            </w:r>
            <w:r w:rsidRPr="00741A94">
              <w:rPr>
                <w:sz w:val="16"/>
                <w:szCs w:val="16"/>
              </w:rPr>
              <w:t>1E-10</w:t>
            </w:r>
          </w:p>
        </w:tc>
      </w:tr>
      <w:tr w:rsidR="00AA6D92" w:rsidRPr="00741A94" w14:paraId="6246E5D5" w14:textId="77777777" w:rsidTr="00371775">
        <w:tc>
          <w:tcPr>
            <w:tcW w:w="1071" w:type="dxa"/>
          </w:tcPr>
          <w:p w14:paraId="50E828E8" w14:textId="77777777" w:rsidR="00AA6D92" w:rsidRPr="00741A94" w:rsidRDefault="00AA6D92" w:rsidP="00AA6D92">
            <w:pPr>
              <w:ind w:firstLine="0"/>
              <w:rPr>
                <w:sz w:val="16"/>
                <w:szCs w:val="16"/>
              </w:rPr>
            </w:pPr>
          </w:p>
        </w:tc>
        <w:tc>
          <w:tcPr>
            <w:tcW w:w="1203" w:type="dxa"/>
          </w:tcPr>
          <w:p w14:paraId="378BEAA8" w14:textId="206073CB" w:rsidR="00AA6D92" w:rsidRPr="00741A94" w:rsidRDefault="00AA6D92" w:rsidP="00AA6D92">
            <w:pPr>
              <w:ind w:firstLine="0"/>
              <w:rPr>
                <w:sz w:val="16"/>
                <w:szCs w:val="16"/>
              </w:rPr>
            </w:pPr>
            <w:r w:rsidRPr="00741A94">
              <w:rPr>
                <w:sz w:val="16"/>
                <w:szCs w:val="16"/>
              </w:rPr>
              <w:t>BT</w:t>
            </w:r>
          </w:p>
        </w:tc>
        <w:tc>
          <w:tcPr>
            <w:tcW w:w="1214" w:type="dxa"/>
          </w:tcPr>
          <w:p w14:paraId="0DB5FEAF" w14:textId="77777777" w:rsidR="00AA6D92" w:rsidRPr="00741A94" w:rsidRDefault="00AA6D92" w:rsidP="00AA6D92">
            <w:pPr>
              <w:ind w:firstLine="0"/>
              <w:rPr>
                <w:sz w:val="16"/>
                <w:szCs w:val="16"/>
              </w:rPr>
            </w:pPr>
          </w:p>
        </w:tc>
        <w:tc>
          <w:tcPr>
            <w:tcW w:w="3533" w:type="dxa"/>
          </w:tcPr>
          <w:p w14:paraId="19F83646" w14:textId="0521E5AA" w:rsidR="00AA6D92" w:rsidRPr="00741A94" w:rsidRDefault="00AA6D92" w:rsidP="00AA6D92">
            <w:pPr>
              <w:ind w:firstLine="0"/>
              <w:rPr>
                <w:sz w:val="16"/>
                <w:szCs w:val="16"/>
              </w:rPr>
            </w:pPr>
            <w:r w:rsidRPr="00741A94">
              <w:rPr>
                <w:sz w:val="16"/>
                <w:szCs w:val="16"/>
              </w:rPr>
              <w:t>100 estimators, max depth 1</w:t>
            </w:r>
          </w:p>
        </w:tc>
      </w:tr>
      <w:tr w:rsidR="00AA6D92" w:rsidRPr="00741A94" w14:paraId="56A4012A" w14:textId="77777777" w:rsidTr="00371775">
        <w:tc>
          <w:tcPr>
            <w:tcW w:w="1071" w:type="dxa"/>
          </w:tcPr>
          <w:p w14:paraId="781D4391" w14:textId="77777777" w:rsidR="00AA6D92" w:rsidRPr="00741A94" w:rsidRDefault="00AA6D92" w:rsidP="00AA6D92">
            <w:pPr>
              <w:ind w:firstLine="0"/>
              <w:rPr>
                <w:sz w:val="16"/>
                <w:szCs w:val="16"/>
              </w:rPr>
            </w:pPr>
          </w:p>
        </w:tc>
        <w:tc>
          <w:tcPr>
            <w:tcW w:w="1203" w:type="dxa"/>
          </w:tcPr>
          <w:p w14:paraId="54EC0461" w14:textId="2F46F1B0" w:rsidR="00AA6D92" w:rsidRPr="00741A94" w:rsidRDefault="00AA6D92" w:rsidP="00AA6D92">
            <w:pPr>
              <w:ind w:firstLine="0"/>
              <w:rPr>
                <w:sz w:val="16"/>
                <w:szCs w:val="16"/>
              </w:rPr>
            </w:pPr>
            <w:r w:rsidRPr="00741A94">
              <w:rPr>
                <w:sz w:val="16"/>
                <w:szCs w:val="16"/>
              </w:rPr>
              <w:t>MLP</w:t>
            </w:r>
          </w:p>
        </w:tc>
        <w:tc>
          <w:tcPr>
            <w:tcW w:w="1214" w:type="dxa"/>
          </w:tcPr>
          <w:p w14:paraId="7D70DB92" w14:textId="77777777" w:rsidR="00AA6D92" w:rsidRPr="00741A94" w:rsidRDefault="00AA6D92" w:rsidP="00AA6D92">
            <w:pPr>
              <w:ind w:firstLine="0"/>
              <w:rPr>
                <w:sz w:val="16"/>
                <w:szCs w:val="16"/>
              </w:rPr>
            </w:pPr>
          </w:p>
        </w:tc>
        <w:tc>
          <w:tcPr>
            <w:tcW w:w="3533" w:type="dxa"/>
          </w:tcPr>
          <w:p w14:paraId="6DA4642D" w14:textId="05367A17" w:rsidR="00AA6D92" w:rsidRPr="00741A94" w:rsidRDefault="0009088B" w:rsidP="00AA6D92">
            <w:pPr>
              <w:ind w:firstLine="0"/>
              <w:rPr>
                <w:sz w:val="16"/>
                <w:szCs w:val="16"/>
              </w:rPr>
            </w:pPr>
            <w:r w:rsidRPr="00741A94">
              <w:rPr>
                <w:sz w:val="16"/>
                <w:szCs w:val="16"/>
              </w:rPr>
              <w:t>N</w:t>
            </w:r>
            <w:r w:rsidR="00D451F4" w:rsidRPr="00741A94">
              <w:rPr>
                <w:sz w:val="16"/>
                <w:szCs w:val="16"/>
              </w:rPr>
              <w:t>odes per layer</w:t>
            </w:r>
            <w:r w:rsidRPr="00741A94">
              <w:rPr>
                <w:sz w:val="16"/>
                <w:szCs w:val="16"/>
              </w:rPr>
              <w:t xml:space="preserve"> [4,4,4,4]</w:t>
            </w:r>
          </w:p>
        </w:tc>
      </w:tr>
      <w:tr w:rsidR="00AA6D92" w:rsidRPr="00741A94" w14:paraId="316D1126" w14:textId="77777777" w:rsidTr="00371775">
        <w:tc>
          <w:tcPr>
            <w:tcW w:w="1071" w:type="dxa"/>
          </w:tcPr>
          <w:p w14:paraId="6458B9E8" w14:textId="77777777" w:rsidR="00AA6D92" w:rsidRPr="00741A94" w:rsidRDefault="00AA6D92" w:rsidP="00AA6D92">
            <w:pPr>
              <w:ind w:firstLine="0"/>
              <w:rPr>
                <w:sz w:val="16"/>
                <w:szCs w:val="16"/>
              </w:rPr>
            </w:pPr>
          </w:p>
        </w:tc>
        <w:tc>
          <w:tcPr>
            <w:tcW w:w="1203" w:type="dxa"/>
          </w:tcPr>
          <w:p w14:paraId="6CCD9AF8" w14:textId="173584A8" w:rsidR="00AA6D92" w:rsidRPr="00741A94" w:rsidRDefault="00AA6D92" w:rsidP="00AA6D92">
            <w:pPr>
              <w:ind w:firstLine="0"/>
              <w:rPr>
                <w:sz w:val="16"/>
                <w:szCs w:val="16"/>
              </w:rPr>
            </w:pPr>
            <w:r w:rsidRPr="00741A94">
              <w:rPr>
                <w:sz w:val="16"/>
                <w:szCs w:val="16"/>
              </w:rPr>
              <w:t>LR</w:t>
            </w:r>
          </w:p>
        </w:tc>
        <w:tc>
          <w:tcPr>
            <w:tcW w:w="1214" w:type="dxa"/>
          </w:tcPr>
          <w:p w14:paraId="26BF1FD2" w14:textId="09FBA1F7" w:rsidR="00AA6D92" w:rsidRPr="00741A94" w:rsidRDefault="00AA6D92" w:rsidP="00AA6D92">
            <w:pPr>
              <w:ind w:firstLine="0"/>
              <w:rPr>
                <w:sz w:val="16"/>
                <w:szCs w:val="16"/>
              </w:rPr>
            </w:pPr>
            <w:r w:rsidRPr="00741A94">
              <w:rPr>
                <w:sz w:val="16"/>
                <w:szCs w:val="16"/>
              </w:rPr>
              <w:t>early fusion</w:t>
            </w:r>
          </w:p>
        </w:tc>
        <w:tc>
          <w:tcPr>
            <w:tcW w:w="3533" w:type="dxa"/>
          </w:tcPr>
          <w:p w14:paraId="0D347B5B" w14:textId="42CF5749" w:rsidR="00AA6D92" w:rsidRPr="00741A94" w:rsidRDefault="00AA6D92" w:rsidP="00AA6D92">
            <w:pPr>
              <w:ind w:firstLine="0"/>
              <w:rPr>
                <w:sz w:val="16"/>
                <w:szCs w:val="16"/>
              </w:rPr>
            </w:pPr>
            <w:r w:rsidRPr="00741A94">
              <w:rPr>
                <w:sz w:val="16"/>
                <w:szCs w:val="16"/>
              </w:rPr>
              <w:t xml:space="preserve">L1 penalty </w:t>
            </w:r>
            <w:r w:rsidR="00FD5378" w:rsidRPr="00741A94">
              <w:rPr>
                <w:sz w:val="16"/>
                <w:szCs w:val="16"/>
              </w:rPr>
              <w:t xml:space="preserve">of </w:t>
            </w:r>
            <w:r w:rsidRPr="00741A94">
              <w:rPr>
                <w:sz w:val="16"/>
                <w:szCs w:val="16"/>
              </w:rPr>
              <w:t>1E-10</w:t>
            </w:r>
          </w:p>
        </w:tc>
      </w:tr>
      <w:tr w:rsidR="00AA6D92" w:rsidRPr="00741A94" w14:paraId="289258BE" w14:textId="77777777" w:rsidTr="00371775">
        <w:tc>
          <w:tcPr>
            <w:tcW w:w="1071" w:type="dxa"/>
          </w:tcPr>
          <w:p w14:paraId="0559E925" w14:textId="77777777" w:rsidR="00AA6D92" w:rsidRPr="00741A94" w:rsidRDefault="00AA6D92" w:rsidP="00AA6D92">
            <w:pPr>
              <w:ind w:firstLine="0"/>
              <w:rPr>
                <w:sz w:val="16"/>
                <w:szCs w:val="16"/>
              </w:rPr>
            </w:pPr>
          </w:p>
        </w:tc>
        <w:tc>
          <w:tcPr>
            <w:tcW w:w="1203" w:type="dxa"/>
          </w:tcPr>
          <w:p w14:paraId="4037B665" w14:textId="7B2ED986" w:rsidR="00AA6D92" w:rsidRPr="00741A94" w:rsidRDefault="00AA6D92" w:rsidP="00AA6D92">
            <w:pPr>
              <w:ind w:firstLine="0"/>
              <w:rPr>
                <w:sz w:val="16"/>
                <w:szCs w:val="16"/>
              </w:rPr>
            </w:pPr>
            <w:r w:rsidRPr="00741A94">
              <w:rPr>
                <w:sz w:val="16"/>
                <w:szCs w:val="16"/>
              </w:rPr>
              <w:t>BT</w:t>
            </w:r>
          </w:p>
        </w:tc>
        <w:tc>
          <w:tcPr>
            <w:tcW w:w="1214" w:type="dxa"/>
          </w:tcPr>
          <w:p w14:paraId="345D277E" w14:textId="77777777" w:rsidR="00AA6D92" w:rsidRPr="00741A94" w:rsidRDefault="00AA6D92" w:rsidP="00AA6D92">
            <w:pPr>
              <w:ind w:firstLine="0"/>
              <w:rPr>
                <w:sz w:val="16"/>
                <w:szCs w:val="16"/>
              </w:rPr>
            </w:pPr>
          </w:p>
        </w:tc>
        <w:tc>
          <w:tcPr>
            <w:tcW w:w="3533" w:type="dxa"/>
          </w:tcPr>
          <w:p w14:paraId="74C0EEB4" w14:textId="6F7A530C" w:rsidR="00AA6D92" w:rsidRPr="00741A94" w:rsidRDefault="00AA6D92" w:rsidP="00AA6D92">
            <w:pPr>
              <w:ind w:firstLine="0"/>
              <w:rPr>
                <w:sz w:val="16"/>
                <w:szCs w:val="16"/>
              </w:rPr>
            </w:pPr>
            <w:r w:rsidRPr="00741A94">
              <w:rPr>
                <w:sz w:val="16"/>
                <w:szCs w:val="16"/>
              </w:rPr>
              <w:t xml:space="preserve">10 estimators, max depth 2 </w:t>
            </w:r>
          </w:p>
        </w:tc>
      </w:tr>
      <w:tr w:rsidR="00AA6D92" w:rsidRPr="00741A94" w14:paraId="4ABF9AA7" w14:textId="77777777" w:rsidTr="00371775">
        <w:tc>
          <w:tcPr>
            <w:tcW w:w="1071" w:type="dxa"/>
          </w:tcPr>
          <w:p w14:paraId="1451BD7F" w14:textId="77777777" w:rsidR="00AA6D92" w:rsidRPr="00741A94" w:rsidRDefault="00AA6D92" w:rsidP="00AA6D92">
            <w:pPr>
              <w:ind w:firstLine="0"/>
              <w:rPr>
                <w:sz w:val="16"/>
                <w:szCs w:val="16"/>
              </w:rPr>
            </w:pPr>
          </w:p>
        </w:tc>
        <w:tc>
          <w:tcPr>
            <w:tcW w:w="1203" w:type="dxa"/>
          </w:tcPr>
          <w:p w14:paraId="1163337D" w14:textId="4F5BE83C" w:rsidR="00AA6D92" w:rsidRPr="00741A94" w:rsidRDefault="00AA6D92" w:rsidP="00AA6D92">
            <w:pPr>
              <w:ind w:firstLine="0"/>
              <w:rPr>
                <w:sz w:val="16"/>
                <w:szCs w:val="16"/>
              </w:rPr>
            </w:pPr>
            <w:r w:rsidRPr="00741A94">
              <w:rPr>
                <w:sz w:val="16"/>
                <w:szCs w:val="16"/>
              </w:rPr>
              <w:t>MLP</w:t>
            </w:r>
          </w:p>
        </w:tc>
        <w:tc>
          <w:tcPr>
            <w:tcW w:w="1214" w:type="dxa"/>
          </w:tcPr>
          <w:p w14:paraId="25BAFA4F" w14:textId="77777777" w:rsidR="00AA6D92" w:rsidRPr="00741A94" w:rsidRDefault="00AA6D92" w:rsidP="00AA6D92">
            <w:pPr>
              <w:ind w:firstLine="0"/>
              <w:rPr>
                <w:sz w:val="16"/>
                <w:szCs w:val="16"/>
              </w:rPr>
            </w:pPr>
          </w:p>
        </w:tc>
        <w:tc>
          <w:tcPr>
            <w:tcW w:w="3533" w:type="dxa"/>
          </w:tcPr>
          <w:p w14:paraId="11216F82" w14:textId="3C8D6E25" w:rsidR="00AA6D92" w:rsidRPr="00741A94" w:rsidRDefault="00E77707" w:rsidP="00AA6D92">
            <w:pPr>
              <w:ind w:firstLine="0"/>
              <w:rPr>
                <w:sz w:val="16"/>
                <w:szCs w:val="16"/>
              </w:rPr>
            </w:pPr>
            <w:r w:rsidRPr="00741A94">
              <w:rPr>
                <w:sz w:val="16"/>
                <w:szCs w:val="16"/>
              </w:rPr>
              <w:t>N</w:t>
            </w:r>
            <w:r w:rsidR="00404E62" w:rsidRPr="00741A94">
              <w:rPr>
                <w:sz w:val="16"/>
                <w:szCs w:val="16"/>
              </w:rPr>
              <w:t>odes per layer</w:t>
            </w:r>
            <w:r w:rsidR="00CC45AB" w:rsidRPr="00741A94">
              <w:rPr>
                <w:sz w:val="16"/>
                <w:szCs w:val="16"/>
              </w:rPr>
              <w:t xml:space="preserve"> [4,4,4,4]</w:t>
            </w:r>
          </w:p>
        </w:tc>
      </w:tr>
      <w:tr w:rsidR="00AA6D92" w:rsidRPr="00741A94" w14:paraId="66104C90" w14:textId="77777777" w:rsidTr="00371775">
        <w:tc>
          <w:tcPr>
            <w:tcW w:w="1071" w:type="dxa"/>
          </w:tcPr>
          <w:p w14:paraId="4839B24D" w14:textId="77777777" w:rsidR="00AA6D92" w:rsidRPr="00741A94" w:rsidRDefault="00AA6D92" w:rsidP="00AA6D92">
            <w:pPr>
              <w:ind w:firstLine="0"/>
              <w:rPr>
                <w:sz w:val="16"/>
                <w:szCs w:val="16"/>
              </w:rPr>
            </w:pPr>
          </w:p>
        </w:tc>
        <w:tc>
          <w:tcPr>
            <w:tcW w:w="1203" w:type="dxa"/>
          </w:tcPr>
          <w:p w14:paraId="4394C487" w14:textId="07801CA5" w:rsidR="00AA6D92" w:rsidRPr="00741A94" w:rsidRDefault="00AA6D92" w:rsidP="00AA6D92">
            <w:pPr>
              <w:ind w:firstLine="0"/>
              <w:rPr>
                <w:sz w:val="16"/>
                <w:szCs w:val="16"/>
              </w:rPr>
            </w:pPr>
            <w:r w:rsidRPr="00741A94">
              <w:rPr>
                <w:sz w:val="16"/>
                <w:szCs w:val="16"/>
              </w:rPr>
              <w:t>LR</w:t>
            </w:r>
          </w:p>
        </w:tc>
        <w:tc>
          <w:tcPr>
            <w:tcW w:w="1214" w:type="dxa"/>
          </w:tcPr>
          <w:p w14:paraId="3D44407E" w14:textId="4EDC370E" w:rsidR="00AA6D92" w:rsidRPr="00741A94" w:rsidRDefault="00AA6D92" w:rsidP="00AA6D92">
            <w:pPr>
              <w:ind w:firstLine="0"/>
              <w:rPr>
                <w:sz w:val="16"/>
                <w:szCs w:val="16"/>
              </w:rPr>
            </w:pPr>
            <w:r w:rsidRPr="00741A94">
              <w:rPr>
                <w:sz w:val="16"/>
                <w:szCs w:val="16"/>
              </w:rPr>
              <w:t>late fusion</w:t>
            </w:r>
          </w:p>
        </w:tc>
        <w:tc>
          <w:tcPr>
            <w:tcW w:w="3533" w:type="dxa"/>
          </w:tcPr>
          <w:p w14:paraId="7E6AE641" w14:textId="65FC1EE3" w:rsidR="00AA6D92" w:rsidRPr="00741A94" w:rsidRDefault="00AA6D92" w:rsidP="00AA6D92">
            <w:pPr>
              <w:ind w:firstLine="0"/>
              <w:rPr>
                <w:sz w:val="16"/>
                <w:szCs w:val="16"/>
              </w:rPr>
            </w:pPr>
            <w:r w:rsidRPr="00741A94">
              <w:rPr>
                <w:sz w:val="16"/>
                <w:szCs w:val="16"/>
              </w:rPr>
              <w:t xml:space="preserve">L1 penalty </w:t>
            </w:r>
            <w:r w:rsidR="009E27F9" w:rsidRPr="00741A94">
              <w:rPr>
                <w:sz w:val="16"/>
                <w:szCs w:val="16"/>
              </w:rPr>
              <w:t xml:space="preserve">of </w:t>
            </w:r>
            <w:r w:rsidRPr="00741A94">
              <w:rPr>
                <w:sz w:val="16"/>
                <w:szCs w:val="16"/>
              </w:rPr>
              <w:t>1E-10</w:t>
            </w:r>
          </w:p>
        </w:tc>
      </w:tr>
      <w:tr w:rsidR="00AA6D92" w:rsidRPr="00741A94" w14:paraId="4258054B" w14:textId="77777777" w:rsidTr="00371775">
        <w:tc>
          <w:tcPr>
            <w:tcW w:w="1071" w:type="dxa"/>
          </w:tcPr>
          <w:p w14:paraId="2337CD96" w14:textId="77777777" w:rsidR="00AA6D92" w:rsidRPr="00741A94" w:rsidRDefault="00AA6D92" w:rsidP="00AA6D92">
            <w:pPr>
              <w:ind w:firstLine="0"/>
              <w:rPr>
                <w:sz w:val="16"/>
                <w:szCs w:val="16"/>
              </w:rPr>
            </w:pPr>
          </w:p>
        </w:tc>
        <w:tc>
          <w:tcPr>
            <w:tcW w:w="1203" w:type="dxa"/>
          </w:tcPr>
          <w:p w14:paraId="1A562162" w14:textId="58D7AAF3" w:rsidR="00AA6D92" w:rsidRPr="00741A94" w:rsidRDefault="00AA6D92" w:rsidP="00AA6D92">
            <w:pPr>
              <w:ind w:firstLine="0"/>
              <w:rPr>
                <w:sz w:val="16"/>
                <w:szCs w:val="16"/>
              </w:rPr>
            </w:pPr>
            <w:r w:rsidRPr="00741A94">
              <w:rPr>
                <w:sz w:val="16"/>
                <w:szCs w:val="16"/>
              </w:rPr>
              <w:t>BT</w:t>
            </w:r>
          </w:p>
        </w:tc>
        <w:tc>
          <w:tcPr>
            <w:tcW w:w="1214" w:type="dxa"/>
          </w:tcPr>
          <w:p w14:paraId="754B63BF" w14:textId="77777777" w:rsidR="00AA6D92" w:rsidRPr="00741A94" w:rsidRDefault="00AA6D92" w:rsidP="00AA6D92">
            <w:pPr>
              <w:ind w:firstLine="0"/>
              <w:rPr>
                <w:sz w:val="16"/>
                <w:szCs w:val="16"/>
              </w:rPr>
            </w:pPr>
          </w:p>
        </w:tc>
        <w:tc>
          <w:tcPr>
            <w:tcW w:w="3533" w:type="dxa"/>
          </w:tcPr>
          <w:p w14:paraId="683E8A99" w14:textId="61B1BF77" w:rsidR="00AA6D92" w:rsidRPr="00741A94" w:rsidRDefault="00AA6D92" w:rsidP="00AA6D92">
            <w:pPr>
              <w:ind w:firstLine="0"/>
              <w:rPr>
                <w:sz w:val="16"/>
                <w:szCs w:val="16"/>
              </w:rPr>
            </w:pPr>
            <w:r w:rsidRPr="00741A94">
              <w:rPr>
                <w:sz w:val="16"/>
                <w:szCs w:val="16"/>
              </w:rPr>
              <w:t xml:space="preserve">10 estimators, max depth 2 </w:t>
            </w:r>
          </w:p>
        </w:tc>
      </w:tr>
      <w:tr w:rsidR="00AA6D92" w:rsidRPr="00741A94" w14:paraId="4E3D4923" w14:textId="77777777" w:rsidTr="00371775">
        <w:tc>
          <w:tcPr>
            <w:tcW w:w="1071" w:type="dxa"/>
          </w:tcPr>
          <w:p w14:paraId="149EA3C6" w14:textId="77777777" w:rsidR="00AA6D92" w:rsidRPr="00741A94" w:rsidRDefault="00AA6D92" w:rsidP="00AA6D92">
            <w:pPr>
              <w:ind w:firstLine="0"/>
              <w:rPr>
                <w:sz w:val="16"/>
                <w:szCs w:val="16"/>
              </w:rPr>
            </w:pPr>
          </w:p>
        </w:tc>
        <w:tc>
          <w:tcPr>
            <w:tcW w:w="1203" w:type="dxa"/>
          </w:tcPr>
          <w:p w14:paraId="45CFF5CC" w14:textId="64C61147" w:rsidR="00AA6D92" w:rsidRPr="00741A94" w:rsidRDefault="00AA6D92" w:rsidP="00AA6D92">
            <w:pPr>
              <w:ind w:firstLine="0"/>
              <w:rPr>
                <w:sz w:val="16"/>
                <w:szCs w:val="16"/>
              </w:rPr>
            </w:pPr>
            <w:r w:rsidRPr="00741A94">
              <w:rPr>
                <w:sz w:val="16"/>
                <w:szCs w:val="16"/>
              </w:rPr>
              <w:t>MLP</w:t>
            </w:r>
          </w:p>
        </w:tc>
        <w:tc>
          <w:tcPr>
            <w:tcW w:w="1214" w:type="dxa"/>
          </w:tcPr>
          <w:p w14:paraId="56156DFF" w14:textId="77777777" w:rsidR="00AA6D92" w:rsidRPr="00741A94" w:rsidRDefault="00AA6D92" w:rsidP="00AA6D92">
            <w:pPr>
              <w:ind w:firstLine="0"/>
              <w:rPr>
                <w:sz w:val="16"/>
                <w:szCs w:val="16"/>
              </w:rPr>
            </w:pPr>
          </w:p>
        </w:tc>
        <w:tc>
          <w:tcPr>
            <w:tcW w:w="3533" w:type="dxa"/>
          </w:tcPr>
          <w:p w14:paraId="0F29B624" w14:textId="746E8C8C" w:rsidR="00AA6D92" w:rsidRPr="00741A94" w:rsidRDefault="00C4034C" w:rsidP="00AA6D92">
            <w:pPr>
              <w:ind w:firstLine="0"/>
              <w:rPr>
                <w:sz w:val="16"/>
                <w:szCs w:val="16"/>
              </w:rPr>
            </w:pPr>
            <w:r w:rsidRPr="00741A94">
              <w:rPr>
                <w:sz w:val="16"/>
                <w:szCs w:val="16"/>
              </w:rPr>
              <w:t xml:space="preserve">Nodes per layer </w:t>
            </w:r>
            <w:r w:rsidR="002E19EC" w:rsidRPr="00741A94">
              <w:rPr>
                <w:sz w:val="16"/>
                <w:szCs w:val="16"/>
              </w:rPr>
              <w:t>[8,8,8,8]</w:t>
            </w:r>
          </w:p>
        </w:tc>
      </w:tr>
      <w:tr w:rsidR="00E812B7" w:rsidRPr="00741A94" w14:paraId="7605A991" w14:textId="77777777" w:rsidTr="00371775">
        <w:tc>
          <w:tcPr>
            <w:tcW w:w="1071" w:type="dxa"/>
          </w:tcPr>
          <w:p w14:paraId="4B4C0A09" w14:textId="3AD5AA19" w:rsidR="00E812B7" w:rsidRPr="00741A94" w:rsidRDefault="00E12C30" w:rsidP="00E812B7">
            <w:pPr>
              <w:ind w:firstLine="0"/>
              <w:rPr>
                <w:sz w:val="16"/>
                <w:szCs w:val="16"/>
              </w:rPr>
            </w:pPr>
            <w:proofErr w:type="spellStart"/>
            <w:r w:rsidRPr="00741A94">
              <w:rPr>
                <w:sz w:val="16"/>
                <w:szCs w:val="16"/>
              </w:rPr>
              <w:t>medPO</w:t>
            </w:r>
            <w:r w:rsidR="0005717A" w:rsidRPr="00741A94">
              <w:rPr>
                <w:sz w:val="16"/>
                <w:szCs w:val="16"/>
              </w:rPr>
              <w:t>D</w:t>
            </w:r>
            <w:proofErr w:type="spellEnd"/>
          </w:p>
        </w:tc>
        <w:tc>
          <w:tcPr>
            <w:tcW w:w="1203" w:type="dxa"/>
          </w:tcPr>
          <w:p w14:paraId="3F29CAEB" w14:textId="73BE32B7" w:rsidR="00E812B7" w:rsidRPr="00741A94" w:rsidRDefault="00E812B7" w:rsidP="00E812B7">
            <w:pPr>
              <w:ind w:firstLine="0"/>
              <w:rPr>
                <w:sz w:val="16"/>
                <w:szCs w:val="16"/>
              </w:rPr>
            </w:pPr>
            <w:r w:rsidRPr="00741A94">
              <w:rPr>
                <w:sz w:val="16"/>
                <w:szCs w:val="16"/>
              </w:rPr>
              <w:t>LR</w:t>
            </w:r>
          </w:p>
        </w:tc>
        <w:tc>
          <w:tcPr>
            <w:tcW w:w="1214" w:type="dxa"/>
          </w:tcPr>
          <w:p w14:paraId="415A766F" w14:textId="62AC7B2F" w:rsidR="00E812B7" w:rsidRPr="00741A94" w:rsidRDefault="00E812B7" w:rsidP="00E812B7">
            <w:pPr>
              <w:ind w:firstLine="0"/>
              <w:rPr>
                <w:sz w:val="16"/>
                <w:szCs w:val="16"/>
              </w:rPr>
            </w:pPr>
            <w:r w:rsidRPr="00741A94">
              <w:rPr>
                <w:sz w:val="16"/>
                <w:szCs w:val="16"/>
              </w:rPr>
              <w:t>MRI only</w:t>
            </w:r>
          </w:p>
        </w:tc>
        <w:tc>
          <w:tcPr>
            <w:tcW w:w="3533" w:type="dxa"/>
          </w:tcPr>
          <w:p w14:paraId="467E4ABA" w14:textId="6833BE28" w:rsidR="00E812B7" w:rsidRPr="00741A94" w:rsidRDefault="00E63B8B" w:rsidP="00E812B7">
            <w:pPr>
              <w:ind w:firstLine="0"/>
              <w:rPr>
                <w:sz w:val="16"/>
                <w:szCs w:val="16"/>
              </w:rPr>
            </w:pPr>
            <w:r w:rsidRPr="00741A94">
              <w:rPr>
                <w:sz w:val="16"/>
                <w:szCs w:val="16"/>
              </w:rPr>
              <w:t>L1 penalty of 1E-10</w:t>
            </w:r>
          </w:p>
        </w:tc>
      </w:tr>
      <w:tr w:rsidR="00E812B7" w:rsidRPr="00741A94" w14:paraId="7FD7A6CE" w14:textId="77777777" w:rsidTr="00371775">
        <w:tc>
          <w:tcPr>
            <w:tcW w:w="1071" w:type="dxa"/>
          </w:tcPr>
          <w:p w14:paraId="5247245F" w14:textId="77777777" w:rsidR="00E812B7" w:rsidRPr="00741A94" w:rsidRDefault="00E812B7" w:rsidP="00E812B7">
            <w:pPr>
              <w:ind w:firstLine="0"/>
              <w:rPr>
                <w:sz w:val="16"/>
                <w:szCs w:val="16"/>
              </w:rPr>
            </w:pPr>
          </w:p>
        </w:tc>
        <w:tc>
          <w:tcPr>
            <w:tcW w:w="1203" w:type="dxa"/>
          </w:tcPr>
          <w:p w14:paraId="0E4B44BB" w14:textId="7B354166" w:rsidR="00E812B7" w:rsidRPr="00741A94" w:rsidRDefault="00E812B7" w:rsidP="00E812B7">
            <w:pPr>
              <w:ind w:firstLine="0"/>
              <w:rPr>
                <w:sz w:val="16"/>
                <w:szCs w:val="16"/>
              </w:rPr>
            </w:pPr>
            <w:r w:rsidRPr="00741A94">
              <w:rPr>
                <w:sz w:val="16"/>
                <w:szCs w:val="16"/>
              </w:rPr>
              <w:t>BT</w:t>
            </w:r>
          </w:p>
        </w:tc>
        <w:tc>
          <w:tcPr>
            <w:tcW w:w="1214" w:type="dxa"/>
          </w:tcPr>
          <w:p w14:paraId="789862D7" w14:textId="77777777" w:rsidR="00E812B7" w:rsidRPr="00741A94" w:rsidRDefault="00E812B7" w:rsidP="00E812B7">
            <w:pPr>
              <w:ind w:firstLine="0"/>
              <w:rPr>
                <w:sz w:val="16"/>
                <w:szCs w:val="16"/>
              </w:rPr>
            </w:pPr>
          </w:p>
        </w:tc>
        <w:tc>
          <w:tcPr>
            <w:tcW w:w="3533" w:type="dxa"/>
          </w:tcPr>
          <w:p w14:paraId="0914D90E" w14:textId="11238715" w:rsidR="00E812B7" w:rsidRPr="00741A94" w:rsidRDefault="009334FB" w:rsidP="00E812B7">
            <w:pPr>
              <w:ind w:firstLine="0"/>
              <w:rPr>
                <w:sz w:val="16"/>
                <w:szCs w:val="16"/>
              </w:rPr>
            </w:pPr>
            <w:r w:rsidRPr="00741A94">
              <w:rPr>
                <w:sz w:val="16"/>
                <w:szCs w:val="16"/>
              </w:rPr>
              <w:t>100 estimators, max depth 1</w:t>
            </w:r>
          </w:p>
        </w:tc>
      </w:tr>
      <w:tr w:rsidR="00E812B7" w:rsidRPr="00741A94" w14:paraId="3E7892C5" w14:textId="77777777" w:rsidTr="00371775">
        <w:tc>
          <w:tcPr>
            <w:tcW w:w="1071" w:type="dxa"/>
          </w:tcPr>
          <w:p w14:paraId="0F2719EF" w14:textId="77777777" w:rsidR="00E812B7" w:rsidRPr="00741A94" w:rsidRDefault="00E812B7" w:rsidP="00E812B7">
            <w:pPr>
              <w:ind w:firstLine="0"/>
              <w:rPr>
                <w:sz w:val="16"/>
                <w:szCs w:val="16"/>
              </w:rPr>
            </w:pPr>
          </w:p>
        </w:tc>
        <w:tc>
          <w:tcPr>
            <w:tcW w:w="1203" w:type="dxa"/>
          </w:tcPr>
          <w:p w14:paraId="6A1AAB48" w14:textId="34A6FC39" w:rsidR="00E812B7" w:rsidRPr="00741A94" w:rsidRDefault="00E812B7" w:rsidP="00E812B7">
            <w:pPr>
              <w:ind w:firstLine="0"/>
              <w:rPr>
                <w:sz w:val="16"/>
                <w:szCs w:val="16"/>
              </w:rPr>
            </w:pPr>
            <w:r w:rsidRPr="00741A94">
              <w:rPr>
                <w:sz w:val="16"/>
                <w:szCs w:val="16"/>
              </w:rPr>
              <w:t>MLP</w:t>
            </w:r>
          </w:p>
        </w:tc>
        <w:tc>
          <w:tcPr>
            <w:tcW w:w="1214" w:type="dxa"/>
          </w:tcPr>
          <w:p w14:paraId="1C29D19C" w14:textId="77777777" w:rsidR="00E812B7" w:rsidRPr="00741A94" w:rsidRDefault="00E812B7" w:rsidP="00E812B7">
            <w:pPr>
              <w:ind w:firstLine="0"/>
              <w:rPr>
                <w:sz w:val="16"/>
                <w:szCs w:val="16"/>
              </w:rPr>
            </w:pPr>
          </w:p>
        </w:tc>
        <w:tc>
          <w:tcPr>
            <w:tcW w:w="3533" w:type="dxa"/>
          </w:tcPr>
          <w:p w14:paraId="0B5B0918" w14:textId="417353EA" w:rsidR="00E812B7" w:rsidRPr="00741A94" w:rsidRDefault="00F85B32" w:rsidP="00E812B7">
            <w:pPr>
              <w:ind w:firstLine="0"/>
              <w:rPr>
                <w:sz w:val="16"/>
                <w:szCs w:val="16"/>
              </w:rPr>
            </w:pPr>
            <w:r w:rsidRPr="00741A94">
              <w:rPr>
                <w:sz w:val="16"/>
                <w:szCs w:val="16"/>
              </w:rPr>
              <w:t xml:space="preserve">Nodes per layer </w:t>
            </w:r>
            <w:r w:rsidR="00A31E7D" w:rsidRPr="00741A94">
              <w:rPr>
                <w:sz w:val="16"/>
                <w:szCs w:val="16"/>
              </w:rPr>
              <w:t>[4,4,4,4]</w:t>
            </w:r>
          </w:p>
        </w:tc>
      </w:tr>
      <w:tr w:rsidR="00E812B7" w:rsidRPr="00741A94" w14:paraId="0FFA9555" w14:textId="77777777" w:rsidTr="00371775">
        <w:tc>
          <w:tcPr>
            <w:tcW w:w="1071" w:type="dxa"/>
          </w:tcPr>
          <w:p w14:paraId="32A35A1F" w14:textId="77777777" w:rsidR="00E812B7" w:rsidRPr="00741A94" w:rsidRDefault="00E812B7" w:rsidP="00E812B7">
            <w:pPr>
              <w:ind w:firstLine="0"/>
              <w:rPr>
                <w:sz w:val="16"/>
                <w:szCs w:val="16"/>
              </w:rPr>
            </w:pPr>
          </w:p>
        </w:tc>
        <w:tc>
          <w:tcPr>
            <w:tcW w:w="1203" w:type="dxa"/>
          </w:tcPr>
          <w:p w14:paraId="3FC526D6" w14:textId="418DE08A" w:rsidR="00E812B7" w:rsidRPr="00741A94" w:rsidRDefault="00E812B7" w:rsidP="00E812B7">
            <w:pPr>
              <w:ind w:firstLine="0"/>
              <w:rPr>
                <w:sz w:val="16"/>
                <w:szCs w:val="16"/>
              </w:rPr>
            </w:pPr>
            <w:r w:rsidRPr="00741A94">
              <w:rPr>
                <w:sz w:val="16"/>
                <w:szCs w:val="16"/>
              </w:rPr>
              <w:t>LR</w:t>
            </w:r>
          </w:p>
        </w:tc>
        <w:tc>
          <w:tcPr>
            <w:tcW w:w="1214" w:type="dxa"/>
          </w:tcPr>
          <w:p w14:paraId="096FB5D7" w14:textId="7AEBF42F" w:rsidR="00E812B7" w:rsidRPr="00741A94" w:rsidRDefault="00E812B7" w:rsidP="00E812B7">
            <w:pPr>
              <w:ind w:firstLine="0"/>
              <w:rPr>
                <w:sz w:val="16"/>
                <w:szCs w:val="16"/>
              </w:rPr>
            </w:pPr>
            <w:r w:rsidRPr="00741A94">
              <w:rPr>
                <w:sz w:val="16"/>
                <w:szCs w:val="16"/>
              </w:rPr>
              <w:t>EHR only</w:t>
            </w:r>
          </w:p>
        </w:tc>
        <w:tc>
          <w:tcPr>
            <w:tcW w:w="3533" w:type="dxa"/>
          </w:tcPr>
          <w:p w14:paraId="1D9FA145" w14:textId="484DD0DD" w:rsidR="00E812B7" w:rsidRPr="00741A94" w:rsidRDefault="00D62B73" w:rsidP="00E812B7">
            <w:pPr>
              <w:ind w:firstLine="0"/>
              <w:rPr>
                <w:sz w:val="16"/>
                <w:szCs w:val="16"/>
              </w:rPr>
            </w:pPr>
            <w:r w:rsidRPr="00741A94">
              <w:rPr>
                <w:sz w:val="16"/>
                <w:szCs w:val="16"/>
              </w:rPr>
              <w:t>L1 penalty of 1</w:t>
            </w:r>
          </w:p>
        </w:tc>
      </w:tr>
      <w:tr w:rsidR="0079224D" w:rsidRPr="00741A94" w14:paraId="18CF9B8D" w14:textId="77777777" w:rsidTr="00371775">
        <w:tc>
          <w:tcPr>
            <w:tcW w:w="1071" w:type="dxa"/>
          </w:tcPr>
          <w:p w14:paraId="1B3F9960" w14:textId="77777777" w:rsidR="0079224D" w:rsidRPr="00741A94" w:rsidRDefault="0079224D" w:rsidP="0079224D">
            <w:pPr>
              <w:ind w:firstLine="0"/>
              <w:rPr>
                <w:sz w:val="16"/>
                <w:szCs w:val="16"/>
              </w:rPr>
            </w:pPr>
          </w:p>
        </w:tc>
        <w:tc>
          <w:tcPr>
            <w:tcW w:w="1203" w:type="dxa"/>
          </w:tcPr>
          <w:p w14:paraId="71EBB3E4" w14:textId="29ECF0A2" w:rsidR="0079224D" w:rsidRPr="00741A94" w:rsidRDefault="0079224D" w:rsidP="0079224D">
            <w:pPr>
              <w:ind w:firstLine="0"/>
              <w:rPr>
                <w:sz w:val="16"/>
                <w:szCs w:val="16"/>
              </w:rPr>
            </w:pPr>
            <w:r w:rsidRPr="00741A94">
              <w:rPr>
                <w:sz w:val="16"/>
                <w:szCs w:val="16"/>
              </w:rPr>
              <w:t>BT</w:t>
            </w:r>
          </w:p>
        </w:tc>
        <w:tc>
          <w:tcPr>
            <w:tcW w:w="1214" w:type="dxa"/>
          </w:tcPr>
          <w:p w14:paraId="7A611E9F" w14:textId="77777777" w:rsidR="0079224D" w:rsidRPr="00741A94" w:rsidRDefault="0079224D" w:rsidP="0079224D">
            <w:pPr>
              <w:ind w:firstLine="0"/>
              <w:rPr>
                <w:sz w:val="16"/>
                <w:szCs w:val="16"/>
              </w:rPr>
            </w:pPr>
          </w:p>
        </w:tc>
        <w:tc>
          <w:tcPr>
            <w:tcW w:w="3533" w:type="dxa"/>
          </w:tcPr>
          <w:p w14:paraId="7AE0B012" w14:textId="75294ABE" w:rsidR="0079224D" w:rsidRPr="00741A94" w:rsidRDefault="0079224D" w:rsidP="0079224D">
            <w:pPr>
              <w:ind w:firstLine="0"/>
              <w:rPr>
                <w:sz w:val="16"/>
                <w:szCs w:val="16"/>
              </w:rPr>
            </w:pPr>
            <w:r w:rsidRPr="00741A94">
              <w:rPr>
                <w:sz w:val="16"/>
                <w:szCs w:val="16"/>
              </w:rPr>
              <w:t>10 estimators, max depth 2</w:t>
            </w:r>
          </w:p>
        </w:tc>
      </w:tr>
      <w:tr w:rsidR="0079224D" w:rsidRPr="00741A94" w14:paraId="6911BB08" w14:textId="77777777" w:rsidTr="00371775">
        <w:tc>
          <w:tcPr>
            <w:tcW w:w="1071" w:type="dxa"/>
          </w:tcPr>
          <w:p w14:paraId="6F8F312F" w14:textId="77777777" w:rsidR="0079224D" w:rsidRPr="00741A94" w:rsidRDefault="0079224D" w:rsidP="0079224D">
            <w:pPr>
              <w:ind w:firstLine="0"/>
              <w:rPr>
                <w:sz w:val="16"/>
                <w:szCs w:val="16"/>
              </w:rPr>
            </w:pPr>
          </w:p>
        </w:tc>
        <w:tc>
          <w:tcPr>
            <w:tcW w:w="1203" w:type="dxa"/>
          </w:tcPr>
          <w:p w14:paraId="635EC46B" w14:textId="5F916B05" w:rsidR="0079224D" w:rsidRPr="00741A94" w:rsidRDefault="0079224D" w:rsidP="0079224D">
            <w:pPr>
              <w:ind w:firstLine="0"/>
              <w:rPr>
                <w:sz w:val="16"/>
                <w:szCs w:val="16"/>
              </w:rPr>
            </w:pPr>
            <w:r w:rsidRPr="00741A94">
              <w:rPr>
                <w:sz w:val="16"/>
                <w:szCs w:val="16"/>
              </w:rPr>
              <w:t>MLP</w:t>
            </w:r>
          </w:p>
        </w:tc>
        <w:tc>
          <w:tcPr>
            <w:tcW w:w="1214" w:type="dxa"/>
          </w:tcPr>
          <w:p w14:paraId="45A22FE3" w14:textId="77777777" w:rsidR="0079224D" w:rsidRPr="00741A94" w:rsidRDefault="0079224D" w:rsidP="0079224D">
            <w:pPr>
              <w:ind w:firstLine="0"/>
              <w:rPr>
                <w:sz w:val="16"/>
                <w:szCs w:val="16"/>
              </w:rPr>
            </w:pPr>
          </w:p>
        </w:tc>
        <w:tc>
          <w:tcPr>
            <w:tcW w:w="3533" w:type="dxa"/>
          </w:tcPr>
          <w:p w14:paraId="7A13EA55" w14:textId="00670065" w:rsidR="0079224D" w:rsidRPr="00741A94" w:rsidRDefault="00F85B32" w:rsidP="0079224D">
            <w:pPr>
              <w:ind w:firstLine="0"/>
              <w:rPr>
                <w:sz w:val="16"/>
                <w:szCs w:val="16"/>
              </w:rPr>
            </w:pPr>
            <w:r w:rsidRPr="00741A94">
              <w:rPr>
                <w:sz w:val="16"/>
                <w:szCs w:val="16"/>
              </w:rPr>
              <w:t xml:space="preserve">Nodes per layer </w:t>
            </w:r>
            <w:r w:rsidR="00A31E7D" w:rsidRPr="00741A94">
              <w:rPr>
                <w:sz w:val="16"/>
                <w:szCs w:val="16"/>
              </w:rPr>
              <w:t>[4,4,4,4]</w:t>
            </w:r>
          </w:p>
        </w:tc>
      </w:tr>
      <w:tr w:rsidR="0079224D" w:rsidRPr="00741A94" w14:paraId="21720205" w14:textId="77777777" w:rsidTr="00371775">
        <w:tc>
          <w:tcPr>
            <w:tcW w:w="1071" w:type="dxa"/>
          </w:tcPr>
          <w:p w14:paraId="6841215B" w14:textId="77777777" w:rsidR="0079224D" w:rsidRPr="00741A94" w:rsidRDefault="0079224D" w:rsidP="0079224D">
            <w:pPr>
              <w:ind w:firstLine="0"/>
              <w:rPr>
                <w:sz w:val="16"/>
                <w:szCs w:val="16"/>
              </w:rPr>
            </w:pPr>
          </w:p>
        </w:tc>
        <w:tc>
          <w:tcPr>
            <w:tcW w:w="1203" w:type="dxa"/>
          </w:tcPr>
          <w:p w14:paraId="25A99F24" w14:textId="2E8B471D" w:rsidR="0079224D" w:rsidRPr="00741A94" w:rsidRDefault="0079224D" w:rsidP="0079224D">
            <w:pPr>
              <w:ind w:firstLine="0"/>
              <w:rPr>
                <w:sz w:val="16"/>
                <w:szCs w:val="16"/>
              </w:rPr>
            </w:pPr>
            <w:r w:rsidRPr="00741A94">
              <w:rPr>
                <w:sz w:val="16"/>
                <w:szCs w:val="16"/>
              </w:rPr>
              <w:t>LR</w:t>
            </w:r>
          </w:p>
        </w:tc>
        <w:tc>
          <w:tcPr>
            <w:tcW w:w="1214" w:type="dxa"/>
          </w:tcPr>
          <w:p w14:paraId="774ADDF3" w14:textId="3033E181" w:rsidR="0079224D" w:rsidRPr="00741A94" w:rsidRDefault="0079224D" w:rsidP="0079224D">
            <w:pPr>
              <w:ind w:firstLine="0"/>
              <w:rPr>
                <w:sz w:val="16"/>
                <w:szCs w:val="16"/>
              </w:rPr>
            </w:pPr>
            <w:r w:rsidRPr="00741A94">
              <w:rPr>
                <w:sz w:val="16"/>
                <w:szCs w:val="16"/>
              </w:rPr>
              <w:t>early fusion</w:t>
            </w:r>
          </w:p>
        </w:tc>
        <w:tc>
          <w:tcPr>
            <w:tcW w:w="3533" w:type="dxa"/>
          </w:tcPr>
          <w:p w14:paraId="0E31A41F" w14:textId="2412E0B2" w:rsidR="0079224D" w:rsidRPr="00741A94" w:rsidRDefault="00E63B8B" w:rsidP="0079224D">
            <w:pPr>
              <w:ind w:firstLine="0"/>
              <w:rPr>
                <w:sz w:val="16"/>
                <w:szCs w:val="16"/>
              </w:rPr>
            </w:pPr>
            <w:r w:rsidRPr="00741A94">
              <w:rPr>
                <w:sz w:val="16"/>
                <w:szCs w:val="16"/>
              </w:rPr>
              <w:t>L1 penalty of 1E-10</w:t>
            </w:r>
          </w:p>
        </w:tc>
      </w:tr>
      <w:tr w:rsidR="0079224D" w:rsidRPr="00741A94" w14:paraId="34972568" w14:textId="77777777" w:rsidTr="00371775">
        <w:tc>
          <w:tcPr>
            <w:tcW w:w="1071" w:type="dxa"/>
          </w:tcPr>
          <w:p w14:paraId="2DC43B9B" w14:textId="77777777" w:rsidR="0079224D" w:rsidRPr="00741A94" w:rsidRDefault="0079224D" w:rsidP="0079224D">
            <w:pPr>
              <w:ind w:firstLine="0"/>
              <w:rPr>
                <w:sz w:val="16"/>
                <w:szCs w:val="16"/>
              </w:rPr>
            </w:pPr>
          </w:p>
        </w:tc>
        <w:tc>
          <w:tcPr>
            <w:tcW w:w="1203" w:type="dxa"/>
          </w:tcPr>
          <w:p w14:paraId="5C2F6F37" w14:textId="3D047DEC" w:rsidR="0079224D" w:rsidRPr="00741A94" w:rsidRDefault="0079224D" w:rsidP="0079224D">
            <w:pPr>
              <w:ind w:firstLine="0"/>
              <w:rPr>
                <w:sz w:val="16"/>
                <w:szCs w:val="16"/>
              </w:rPr>
            </w:pPr>
            <w:r w:rsidRPr="00741A94">
              <w:rPr>
                <w:sz w:val="16"/>
                <w:szCs w:val="16"/>
              </w:rPr>
              <w:t>BT</w:t>
            </w:r>
          </w:p>
        </w:tc>
        <w:tc>
          <w:tcPr>
            <w:tcW w:w="1214" w:type="dxa"/>
          </w:tcPr>
          <w:p w14:paraId="22CA7CE1" w14:textId="77777777" w:rsidR="0079224D" w:rsidRPr="00741A94" w:rsidRDefault="0079224D" w:rsidP="0079224D">
            <w:pPr>
              <w:ind w:firstLine="0"/>
              <w:rPr>
                <w:sz w:val="16"/>
                <w:szCs w:val="16"/>
              </w:rPr>
            </w:pPr>
          </w:p>
        </w:tc>
        <w:tc>
          <w:tcPr>
            <w:tcW w:w="3533" w:type="dxa"/>
          </w:tcPr>
          <w:p w14:paraId="4D258CCB" w14:textId="557E7620" w:rsidR="0079224D" w:rsidRPr="00741A94" w:rsidRDefault="0079224D" w:rsidP="0079224D">
            <w:pPr>
              <w:ind w:firstLine="0"/>
              <w:rPr>
                <w:sz w:val="16"/>
                <w:szCs w:val="16"/>
              </w:rPr>
            </w:pPr>
            <w:r w:rsidRPr="00741A94">
              <w:rPr>
                <w:sz w:val="16"/>
                <w:szCs w:val="16"/>
              </w:rPr>
              <w:t>100 estimators, max depth 1</w:t>
            </w:r>
          </w:p>
        </w:tc>
      </w:tr>
      <w:tr w:rsidR="0079224D" w:rsidRPr="00741A94" w14:paraId="33990951" w14:textId="77777777" w:rsidTr="00371775">
        <w:tc>
          <w:tcPr>
            <w:tcW w:w="1071" w:type="dxa"/>
          </w:tcPr>
          <w:p w14:paraId="724B8096" w14:textId="77777777" w:rsidR="0079224D" w:rsidRPr="00741A94" w:rsidRDefault="0079224D" w:rsidP="0079224D">
            <w:pPr>
              <w:ind w:firstLine="0"/>
              <w:rPr>
                <w:sz w:val="16"/>
                <w:szCs w:val="16"/>
              </w:rPr>
            </w:pPr>
          </w:p>
        </w:tc>
        <w:tc>
          <w:tcPr>
            <w:tcW w:w="1203" w:type="dxa"/>
          </w:tcPr>
          <w:p w14:paraId="5590E617" w14:textId="1FFED4CF" w:rsidR="0079224D" w:rsidRPr="00741A94" w:rsidRDefault="0079224D" w:rsidP="0079224D">
            <w:pPr>
              <w:ind w:firstLine="0"/>
              <w:rPr>
                <w:sz w:val="16"/>
                <w:szCs w:val="16"/>
              </w:rPr>
            </w:pPr>
            <w:r w:rsidRPr="00741A94">
              <w:rPr>
                <w:sz w:val="16"/>
                <w:szCs w:val="16"/>
              </w:rPr>
              <w:t>MLP</w:t>
            </w:r>
          </w:p>
        </w:tc>
        <w:tc>
          <w:tcPr>
            <w:tcW w:w="1214" w:type="dxa"/>
          </w:tcPr>
          <w:p w14:paraId="32D7D3E7" w14:textId="77777777" w:rsidR="0079224D" w:rsidRPr="00741A94" w:rsidRDefault="0079224D" w:rsidP="0079224D">
            <w:pPr>
              <w:ind w:firstLine="0"/>
              <w:rPr>
                <w:sz w:val="16"/>
                <w:szCs w:val="16"/>
              </w:rPr>
            </w:pPr>
          </w:p>
        </w:tc>
        <w:tc>
          <w:tcPr>
            <w:tcW w:w="3533" w:type="dxa"/>
          </w:tcPr>
          <w:p w14:paraId="1CE90CB4" w14:textId="0A86C1A4" w:rsidR="0079224D" w:rsidRPr="00741A94" w:rsidRDefault="00F85B32" w:rsidP="0079224D">
            <w:pPr>
              <w:ind w:firstLine="0"/>
              <w:rPr>
                <w:sz w:val="16"/>
                <w:szCs w:val="16"/>
              </w:rPr>
            </w:pPr>
            <w:r w:rsidRPr="00741A94">
              <w:rPr>
                <w:sz w:val="16"/>
                <w:szCs w:val="16"/>
              </w:rPr>
              <w:t xml:space="preserve">Nodes per layer </w:t>
            </w:r>
            <w:r w:rsidR="00A31E7D" w:rsidRPr="00741A94">
              <w:rPr>
                <w:sz w:val="16"/>
                <w:szCs w:val="16"/>
              </w:rPr>
              <w:t>[2,2,2]</w:t>
            </w:r>
          </w:p>
        </w:tc>
      </w:tr>
      <w:tr w:rsidR="0079224D" w:rsidRPr="00741A94" w14:paraId="1BD5C3F8" w14:textId="77777777" w:rsidTr="00371775">
        <w:tc>
          <w:tcPr>
            <w:tcW w:w="1071" w:type="dxa"/>
          </w:tcPr>
          <w:p w14:paraId="11073D8C" w14:textId="77777777" w:rsidR="0079224D" w:rsidRPr="00741A94" w:rsidRDefault="0079224D" w:rsidP="0079224D">
            <w:pPr>
              <w:ind w:firstLine="0"/>
              <w:rPr>
                <w:sz w:val="16"/>
                <w:szCs w:val="16"/>
              </w:rPr>
            </w:pPr>
          </w:p>
        </w:tc>
        <w:tc>
          <w:tcPr>
            <w:tcW w:w="1203" w:type="dxa"/>
          </w:tcPr>
          <w:p w14:paraId="5DD0E485" w14:textId="67806D08" w:rsidR="0079224D" w:rsidRPr="00741A94" w:rsidRDefault="0079224D" w:rsidP="0079224D">
            <w:pPr>
              <w:ind w:firstLine="0"/>
              <w:rPr>
                <w:sz w:val="16"/>
                <w:szCs w:val="16"/>
              </w:rPr>
            </w:pPr>
            <w:r w:rsidRPr="00741A94">
              <w:rPr>
                <w:sz w:val="16"/>
                <w:szCs w:val="16"/>
              </w:rPr>
              <w:t>LR</w:t>
            </w:r>
          </w:p>
        </w:tc>
        <w:tc>
          <w:tcPr>
            <w:tcW w:w="1214" w:type="dxa"/>
          </w:tcPr>
          <w:p w14:paraId="31DBB927" w14:textId="44E3B8C7" w:rsidR="0079224D" w:rsidRPr="00741A94" w:rsidRDefault="0079224D" w:rsidP="0079224D">
            <w:pPr>
              <w:ind w:firstLine="0"/>
              <w:rPr>
                <w:sz w:val="16"/>
                <w:szCs w:val="16"/>
              </w:rPr>
            </w:pPr>
            <w:r w:rsidRPr="00741A94">
              <w:rPr>
                <w:sz w:val="16"/>
                <w:szCs w:val="16"/>
              </w:rPr>
              <w:t>late fusion</w:t>
            </w:r>
          </w:p>
        </w:tc>
        <w:tc>
          <w:tcPr>
            <w:tcW w:w="3533" w:type="dxa"/>
          </w:tcPr>
          <w:p w14:paraId="555AEA27" w14:textId="0342D02E" w:rsidR="0079224D" w:rsidRPr="00741A94" w:rsidRDefault="00E63B8B" w:rsidP="0079224D">
            <w:pPr>
              <w:ind w:firstLine="0"/>
              <w:rPr>
                <w:sz w:val="16"/>
                <w:szCs w:val="16"/>
              </w:rPr>
            </w:pPr>
            <w:r w:rsidRPr="00741A94">
              <w:rPr>
                <w:sz w:val="16"/>
                <w:szCs w:val="16"/>
              </w:rPr>
              <w:t>L1 penalty of 1E-10</w:t>
            </w:r>
          </w:p>
        </w:tc>
      </w:tr>
      <w:tr w:rsidR="002E1B5C" w:rsidRPr="00741A94" w14:paraId="076391B7" w14:textId="77777777" w:rsidTr="00371775">
        <w:tc>
          <w:tcPr>
            <w:tcW w:w="1071" w:type="dxa"/>
          </w:tcPr>
          <w:p w14:paraId="72CBC6D9" w14:textId="77777777" w:rsidR="002E1B5C" w:rsidRPr="00741A94" w:rsidRDefault="002E1B5C" w:rsidP="002E1B5C">
            <w:pPr>
              <w:ind w:firstLine="0"/>
              <w:rPr>
                <w:sz w:val="16"/>
                <w:szCs w:val="16"/>
              </w:rPr>
            </w:pPr>
          </w:p>
        </w:tc>
        <w:tc>
          <w:tcPr>
            <w:tcW w:w="1203" w:type="dxa"/>
          </w:tcPr>
          <w:p w14:paraId="0E987729" w14:textId="4C4DC311" w:rsidR="002E1B5C" w:rsidRPr="00741A94" w:rsidRDefault="002E1B5C" w:rsidP="002E1B5C">
            <w:pPr>
              <w:ind w:firstLine="0"/>
              <w:rPr>
                <w:sz w:val="16"/>
                <w:szCs w:val="16"/>
              </w:rPr>
            </w:pPr>
            <w:r w:rsidRPr="00741A94">
              <w:rPr>
                <w:sz w:val="16"/>
                <w:szCs w:val="16"/>
              </w:rPr>
              <w:t>BT</w:t>
            </w:r>
          </w:p>
        </w:tc>
        <w:tc>
          <w:tcPr>
            <w:tcW w:w="1214" w:type="dxa"/>
          </w:tcPr>
          <w:p w14:paraId="0A200AFB" w14:textId="77777777" w:rsidR="002E1B5C" w:rsidRPr="00741A94" w:rsidRDefault="002E1B5C" w:rsidP="002E1B5C">
            <w:pPr>
              <w:ind w:firstLine="0"/>
              <w:rPr>
                <w:sz w:val="16"/>
                <w:szCs w:val="16"/>
              </w:rPr>
            </w:pPr>
          </w:p>
        </w:tc>
        <w:tc>
          <w:tcPr>
            <w:tcW w:w="3533" w:type="dxa"/>
          </w:tcPr>
          <w:p w14:paraId="0A5203AC" w14:textId="67B3B01F" w:rsidR="002E1B5C" w:rsidRPr="00741A94" w:rsidRDefault="002E1B5C" w:rsidP="002E1B5C">
            <w:pPr>
              <w:ind w:firstLine="0"/>
              <w:rPr>
                <w:sz w:val="16"/>
                <w:szCs w:val="16"/>
              </w:rPr>
            </w:pPr>
            <w:r w:rsidRPr="00741A94">
              <w:rPr>
                <w:sz w:val="16"/>
                <w:szCs w:val="16"/>
              </w:rPr>
              <w:t>10 estimators, max depth 2</w:t>
            </w:r>
          </w:p>
        </w:tc>
      </w:tr>
      <w:tr w:rsidR="002E1B5C" w:rsidRPr="00741A94" w14:paraId="24306DD0" w14:textId="77777777" w:rsidTr="00371775">
        <w:tc>
          <w:tcPr>
            <w:tcW w:w="1071" w:type="dxa"/>
          </w:tcPr>
          <w:p w14:paraId="11D9BDC0" w14:textId="77777777" w:rsidR="002E1B5C" w:rsidRPr="00741A94" w:rsidRDefault="002E1B5C" w:rsidP="002E1B5C">
            <w:pPr>
              <w:ind w:firstLine="0"/>
              <w:rPr>
                <w:sz w:val="16"/>
                <w:szCs w:val="16"/>
              </w:rPr>
            </w:pPr>
          </w:p>
        </w:tc>
        <w:tc>
          <w:tcPr>
            <w:tcW w:w="1203" w:type="dxa"/>
          </w:tcPr>
          <w:p w14:paraId="69511EED" w14:textId="08D7083B" w:rsidR="002E1B5C" w:rsidRPr="00741A94" w:rsidRDefault="002E1B5C" w:rsidP="002E1B5C">
            <w:pPr>
              <w:ind w:firstLine="0"/>
              <w:rPr>
                <w:sz w:val="16"/>
                <w:szCs w:val="16"/>
              </w:rPr>
            </w:pPr>
            <w:r w:rsidRPr="00741A94">
              <w:rPr>
                <w:sz w:val="16"/>
                <w:szCs w:val="16"/>
              </w:rPr>
              <w:t>MLP</w:t>
            </w:r>
          </w:p>
        </w:tc>
        <w:tc>
          <w:tcPr>
            <w:tcW w:w="1214" w:type="dxa"/>
          </w:tcPr>
          <w:p w14:paraId="681C626E" w14:textId="77777777" w:rsidR="002E1B5C" w:rsidRPr="00741A94" w:rsidRDefault="002E1B5C" w:rsidP="002E1B5C">
            <w:pPr>
              <w:ind w:firstLine="0"/>
              <w:rPr>
                <w:sz w:val="16"/>
                <w:szCs w:val="16"/>
              </w:rPr>
            </w:pPr>
          </w:p>
        </w:tc>
        <w:tc>
          <w:tcPr>
            <w:tcW w:w="3533" w:type="dxa"/>
          </w:tcPr>
          <w:p w14:paraId="23F90B3A" w14:textId="6EBF64BA" w:rsidR="002E1B5C" w:rsidRPr="00741A94" w:rsidRDefault="00F85B32" w:rsidP="00C65381">
            <w:pPr>
              <w:keepNext/>
              <w:ind w:firstLine="0"/>
              <w:rPr>
                <w:sz w:val="16"/>
                <w:szCs w:val="16"/>
              </w:rPr>
            </w:pPr>
            <w:r w:rsidRPr="00741A94">
              <w:rPr>
                <w:sz w:val="16"/>
                <w:szCs w:val="16"/>
              </w:rPr>
              <w:t xml:space="preserve">Nodes per layer </w:t>
            </w:r>
            <w:r w:rsidR="00A31E7D" w:rsidRPr="00741A94">
              <w:rPr>
                <w:sz w:val="16"/>
                <w:szCs w:val="16"/>
              </w:rPr>
              <w:t>[2,2,2]</w:t>
            </w:r>
          </w:p>
        </w:tc>
      </w:tr>
    </w:tbl>
    <w:p w14:paraId="5B6A631D" w14:textId="55CB6024" w:rsidR="003B117D" w:rsidRDefault="00C65381" w:rsidP="005D5DD6">
      <w:pPr>
        <w:pStyle w:val="Caption"/>
      </w:pPr>
      <w:r w:rsidRPr="3250C9F8">
        <w:rPr>
          <w:b/>
          <w:bCs/>
        </w:rPr>
        <w:lastRenderedPageBreak/>
        <w:t xml:space="preserve">Extended </w:t>
      </w:r>
      <w:r w:rsidR="00A07609" w:rsidRPr="3250C9F8">
        <w:rPr>
          <w:b/>
          <w:bCs/>
        </w:rPr>
        <w:t>Table</w:t>
      </w:r>
      <w:r w:rsidRPr="3250C9F8">
        <w:rPr>
          <w:b/>
          <w:bCs/>
        </w:rPr>
        <w:t xml:space="preserve"> B</w:t>
      </w:r>
      <w:r w:rsidRPr="3250C9F8">
        <w:rPr>
          <w:b/>
          <w:bCs/>
        </w:rPr>
        <w:fldChar w:fldCharType="begin"/>
      </w:r>
      <w:r w:rsidRPr="3250C9F8">
        <w:rPr>
          <w:b/>
          <w:bCs/>
        </w:rPr>
        <w:instrText xml:space="preserve"> SEQ Extended_Figure_B \* ARABIC </w:instrText>
      </w:r>
      <w:r w:rsidRPr="3250C9F8">
        <w:rPr>
          <w:b/>
          <w:bCs/>
        </w:rPr>
        <w:fldChar w:fldCharType="separate"/>
      </w:r>
      <w:r w:rsidR="00DB4C7D" w:rsidRPr="3250C9F8">
        <w:rPr>
          <w:b/>
          <w:bCs/>
          <w:noProof/>
        </w:rPr>
        <w:t>2</w:t>
      </w:r>
      <w:r w:rsidRPr="3250C9F8">
        <w:rPr>
          <w:b/>
          <w:bCs/>
        </w:rPr>
        <w:fldChar w:fldCharType="end"/>
      </w:r>
      <w:r w:rsidRPr="3250C9F8">
        <w:rPr>
          <w:b/>
          <w:bCs/>
        </w:rPr>
        <w:t>:</w:t>
      </w:r>
      <w:r w:rsidR="005A348A" w:rsidRPr="3250C9F8">
        <w:rPr>
          <w:b/>
          <w:bCs/>
        </w:rPr>
        <w:t xml:space="preserve"> </w:t>
      </w:r>
      <w:r w:rsidR="005A348A">
        <w:t xml:space="preserve">Model hyperparameters trained through a Grid-Search approach. Models are trained with log-loss (LR, BT) or cross-entropy </w:t>
      </w:r>
      <w:r w:rsidR="00211E5B">
        <w:t>(MLP)</w:t>
      </w:r>
      <w:r w:rsidR="007B3195">
        <w:t>, learning rate was at 1e-4 with 20 epochs to train for MLPs.</w:t>
      </w:r>
      <w:r w:rsidR="005A1413">
        <w:t xml:space="preserve"> </w:t>
      </w:r>
      <w:r w:rsidR="0087324E">
        <w:t xml:space="preserve">Hyperparameters resulting into the </w:t>
      </w:r>
      <w:r w:rsidR="003B38B9">
        <w:t xml:space="preserve">smallest testing loss within </w:t>
      </w:r>
      <w:r w:rsidR="00A53729">
        <w:t xml:space="preserve">nested </w:t>
      </w:r>
      <w:r w:rsidR="003B38B9">
        <w:t xml:space="preserve">cross-validation were </w:t>
      </w:r>
      <w:r w:rsidR="00D354B0">
        <w:t>selected</w:t>
      </w:r>
      <w:r w:rsidR="003B38B9">
        <w:t xml:space="preserve">. </w:t>
      </w:r>
    </w:p>
    <w:tbl>
      <w:tblPr>
        <w:tblStyle w:val="TableGrid"/>
        <w:tblW w:w="5751" w:type="pct"/>
        <w:tblLayout w:type="fixed"/>
        <w:tblLook w:val="04A0" w:firstRow="1" w:lastRow="0" w:firstColumn="1" w:lastColumn="0" w:noHBand="0" w:noVBand="1"/>
      </w:tblPr>
      <w:tblGrid>
        <w:gridCol w:w="2266"/>
        <w:gridCol w:w="1559"/>
        <w:gridCol w:w="1274"/>
        <w:gridCol w:w="1559"/>
        <w:gridCol w:w="1418"/>
      </w:tblGrid>
      <w:tr w:rsidR="00E86806" w:rsidRPr="00C17625" w14:paraId="5B5C02F3" w14:textId="77777777" w:rsidTr="3250C9F8">
        <w:trPr>
          <w:trHeight w:val="188"/>
        </w:trPr>
        <w:tc>
          <w:tcPr>
            <w:tcW w:w="1402" w:type="pct"/>
          </w:tcPr>
          <w:p w14:paraId="32AA68B4" w14:textId="570F20B4" w:rsidR="00E86806" w:rsidRPr="008B149A" w:rsidRDefault="568B1300" w:rsidP="00165FF4">
            <w:pPr>
              <w:ind w:firstLine="0"/>
              <w:jc w:val="left"/>
              <w:rPr>
                <w:rFonts w:ascii="Arial" w:eastAsia="Times New Roman" w:hAnsi="Arial" w:cs="Arial"/>
                <w:b/>
                <w:bCs/>
                <w:color w:val="000000" w:themeColor="text1"/>
                <w:sz w:val="14"/>
                <w:szCs w:val="14"/>
                <w:lang w:eastAsia="de-DE"/>
              </w:rPr>
            </w:pPr>
            <w:r w:rsidRPr="3250C9F8">
              <w:rPr>
                <w:rFonts w:ascii="Arial" w:eastAsia="Times New Roman" w:hAnsi="Arial" w:cs="Arial"/>
                <w:color w:val="000000" w:themeColor="text1"/>
                <w:sz w:val="14"/>
                <w:szCs w:val="14"/>
                <w:lang w:eastAsia="de-DE"/>
              </w:rPr>
              <w:t> </w:t>
            </w:r>
          </w:p>
        </w:tc>
        <w:tc>
          <w:tcPr>
            <w:tcW w:w="1754" w:type="pct"/>
            <w:gridSpan w:val="2"/>
            <w:noWrap/>
          </w:tcPr>
          <w:p w14:paraId="4263BAA5" w14:textId="77777777" w:rsidR="00E86806" w:rsidRPr="005020ED" w:rsidRDefault="00E86806" w:rsidP="00165FF4">
            <w:pPr>
              <w:ind w:firstLine="0"/>
              <w:jc w:val="center"/>
              <w:rPr>
                <w:rFonts w:ascii="Arial" w:eastAsia="Times New Roman" w:hAnsi="Arial" w:cs="Arial"/>
                <w:b/>
                <w:bCs/>
                <w:color w:val="000000"/>
                <w:sz w:val="14"/>
                <w:szCs w:val="14"/>
                <w:lang w:val="de-DE" w:eastAsia="de-DE"/>
              </w:rPr>
            </w:pPr>
            <w:proofErr w:type="spellStart"/>
            <w:r w:rsidRPr="005020ED">
              <w:rPr>
                <w:rFonts w:ascii="Arial" w:eastAsia="Times New Roman" w:hAnsi="Arial" w:cs="Arial"/>
                <w:b/>
                <w:bCs/>
                <w:color w:val="000000"/>
                <w:sz w:val="14"/>
                <w:szCs w:val="14"/>
                <w:lang w:val="de-DE" w:eastAsia="de-DE"/>
              </w:rPr>
              <w:t>Endpoint</w:t>
            </w:r>
            <w:proofErr w:type="spellEnd"/>
            <w:r w:rsidRPr="005020ED">
              <w:rPr>
                <w:rFonts w:ascii="Arial" w:eastAsia="Times New Roman" w:hAnsi="Arial" w:cs="Arial"/>
                <w:b/>
                <w:bCs/>
                <w:color w:val="000000"/>
                <w:sz w:val="14"/>
                <w:szCs w:val="14"/>
                <w:lang w:val="de-DE" w:eastAsia="de-DE"/>
              </w:rPr>
              <w:t xml:space="preserve"> Definition 1</w:t>
            </w:r>
          </w:p>
          <w:p w14:paraId="0DF4D4D2" w14:textId="5CFC56CA" w:rsidR="00E86806" w:rsidRPr="00C17625" w:rsidRDefault="00E86806" w:rsidP="00165FF4">
            <w:pPr>
              <w:ind w:firstLine="0"/>
              <w:jc w:val="center"/>
              <w:rPr>
                <w:rFonts w:ascii="Arial" w:eastAsia="Times New Roman" w:hAnsi="Arial" w:cs="Arial"/>
                <w:color w:val="000000"/>
                <w:sz w:val="14"/>
                <w:szCs w:val="14"/>
                <w:lang w:val="de-DE" w:eastAsia="de-DE"/>
              </w:rPr>
            </w:pPr>
            <w:proofErr w:type="spellStart"/>
            <w:r w:rsidRPr="005020ED">
              <w:rPr>
                <w:rFonts w:ascii="Arial" w:eastAsia="Times New Roman" w:hAnsi="Arial" w:cs="Arial"/>
                <w:b/>
                <w:bCs/>
                <w:color w:val="000000"/>
                <w:sz w:val="14"/>
                <w:szCs w:val="14"/>
                <w:lang w:val="de-DE" w:eastAsia="de-DE"/>
              </w:rPr>
              <w:t>scoPOD</w:t>
            </w:r>
            <w:proofErr w:type="spellEnd"/>
            <w:r w:rsidRPr="005020ED">
              <w:rPr>
                <w:rFonts w:ascii="Arial" w:eastAsia="Times New Roman" w:hAnsi="Arial" w:cs="Arial"/>
                <w:b/>
                <w:bCs/>
                <w:color w:val="000000"/>
                <w:sz w:val="14"/>
                <w:szCs w:val="14"/>
                <w:lang w:val="de-DE" w:eastAsia="de-DE"/>
              </w:rPr>
              <w:t xml:space="preserve"> (n=645)</w:t>
            </w:r>
          </w:p>
        </w:tc>
        <w:tc>
          <w:tcPr>
            <w:tcW w:w="1843" w:type="pct"/>
            <w:gridSpan w:val="2"/>
            <w:noWrap/>
          </w:tcPr>
          <w:p w14:paraId="7FF3A43F" w14:textId="77777777" w:rsidR="00E86806" w:rsidRPr="005020ED" w:rsidRDefault="00E86806" w:rsidP="00E86806">
            <w:pPr>
              <w:ind w:firstLine="0"/>
              <w:jc w:val="center"/>
              <w:rPr>
                <w:rFonts w:ascii="Arial" w:eastAsia="Times New Roman" w:hAnsi="Arial" w:cs="Arial"/>
                <w:b/>
                <w:bCs/>
                <w:color w:val="000000"/>
                <w:sz w:val="14"/>
                <w:szCs w:val="14"/>
                <w:lang w:val="de-DE" w:eastAsia="de-DE"/>
              </w:rPr>
            </w:pPr>
            <w:proofErr w:type="spellStart"/>
            <w:r w:rsidRPr="005020ED">
              <w:rPr>
                <w:rFonts w:ascii="Arial" w:eastAsia="Times New Roman" w:hAnsi="Arial" w:cs="Arial"/>
                <w:b/>
                <w:bCs/>
                <w:color w:val="000000"/>
                <w:sz w:val="14"/>
                <w:szCs w:val="14"/>
                <w:lang w:val="de-DE" w:eastAsia="de-DE"/>
              </w:rPr>
              <w:t>Endpoint</w:t>
            </w:r>
            <w:proofErr w:type="spellEnd"/>
            <w:r w:rsidRPr="005020ED">
              <w:rPr>
                <w:rFonts w:ascii="Arial" w:eastAsia="Times New Roman" w:hAnsi="Arial" w:cs="Arial"/>
                <w:b/>
                <w:bCs/>
                <w:color w:val="000000"/>
                <w:sz w:val="14"/>
                <w:szCs w:val="14"/>
                <w:lang w:val="de-DE" w:eastAsia="de-DE"/>
              </w:rPr>
              <w:t xml:space="preserve"> Definition 2</w:t>
            </w:r>
          </w:p>
          <w:p w14:paraId="6964CEBC" w14:textId="47C0A0F6" w:rsidR="00E86806" w:rsidRPr="00C17625" w:rsidRDefault="00E86806" w:rsidP="00165FF4">
            <w:pPr>
              <w:ind w:firstLine="0"/>
              <w:jc w:val="center"/>
              <w:rPr>
                <w:rFonts w:ascii="Arial" w:eastAsia="Times New Roman" w:hAnsi="Arial" w:cs="Arial"/>
                <w:color w:val="000000"/>
                <w:sz w:val="14"/>
                <w:szCs w:val="14"/>
                <w:lang w:val="de-DE" w:eastAsia="de-DE"/>
              </w:rPr>
            </w:pPr>
            <w:proofErr w:type="spellStart"/>
            <w:r w:rsidRPr="005020ED">
              <w:rPr>
                <w:rFonts w:ascii="Arial" w:eastAsia="Times New Roman" w:hAnsi="Arial" w:cs="Arial"/>
                <w:b/>
                <w:bCs/>
                <w:color w:val="000000"/>
                <w:sz w:val="14"/>
                <w:szCs w:val="14"/>
                <w:lang w:val="de-DE" w:eastAsia="de-DE"/>
              </w:rPr>
              <w:t>medPOD</w:t>
            </w:r>
            <w:proofErr w:type="spellEnd"/>
            <w:r w:rsidRPr="005020ED">
              <w:rPr>
                <w:rFonts w:ascii="Arial" w:eastAsia="Times New Roman" w:hAnsi="Arial" w:cs="Arial"/>
                <w:b/>
                <w:bCs/>
                <w:color w:val="000000"/>
                <w:sz w:val="14"/>
                <w:szCs w:val="14"/>
                <w:lang w:val="de-DE" w:eastAsia="de-DE"/>
              </w:rPr>
              <w:t xml:space="preserve"> (n=224)</w:t>
            </w:r>
            <w:r w:rsidRPr="00C17625">
              <w:rPr>
                <w:rFonts w:ascii="Arial" w:eastAsia="Times New Roman" w:hAnsi="Arial" w:cs="Arial"/>
                <w:color w:val="000000"/>
                <w:sz w:val="14"/>
                <w:szCs w:val="14"/>
                <w:lang w:eastAsia="de-DE"/>
              </w:rPr>
              <w:t> </w:t>
            </w:r>
          </w:p>
        </w:tc>
      </w:tr>
      <w:tr w:rsidR="00E86806" w:rsidRPr="00C17625" w14:paraId="62C79E0F" w14:textId="77777777" w:rsidTr="3250C9F8">
        <w:trPr>
          <w:trHeight w:val="188"/>
        </w:trPr>
        <w:tc>
          <w:tcPr>
            <w:tcW w:w="1402" w:type="pct"/>
            <w:vAlign w:val="center"/>
          </w:tcPr>
          <w:p w14:paraId="0C734B4A" w14:textId="42E6D6F8" w:rsidR="00E86806" w:rsidRPr="540E6A25" w:rsidRDefault="00E86806" w:rsidP="00E86806">
            <w:pPr>
              <w:ind w:firstLine="0"/>
              <w:jc w:val="left"/>
              <w:rPr>
                <w:rFonts w:ascii="Arial" w:eastAsia="Times New Roman" w:hAnsi="Arial" w:cs="Arial"/>
                <w:b/>
                <w:bCs/>
                <w:color w:val="000000" w:themeColor="text1"/>
                <w:sz w:val="14"/>
                <w:szCs w:val="14"/>
                <w:lang w:val="de-DE" w:eastAsia="de-DE"/>
              </w:rPr>
            </w:pPr>
            <w:r w:rsidRPr="00C17625">
              <w:rPr>
                <w:rFonts w:ascii="Arial" w:eastAsia="Times New Roman" w:hAnsi="Arial" w:cs="Arial"/>
                <w:b/>
                <w:bCs/>
                <w:color w:val="000000"/>
                <w:sz w:val="14"/>
                <w:szCs w:val="14"/>
                <w:lang w:val="de-DE" w:eastAsia="de-DE"/>
              </w:rPr>
              <w:t> </w:t>
            </w:r>
          </w:p>
        </w:tc>
        <w:tc>
          <w:tcPr>
            <w:tcW w:w="965" w:type="pct"/>
            <w:noWrap/>
            <w:vAlign w:val="center"/>
          </w:tcPr>
          <w:p w14:paraId="3E1C15CC" w14:textId="2CD1D0B2" w:rsidR="00E86806" w:rsidRPr="00C17625" w:rsidRDefault="00E86806" w:rsidP="00E86806">
            <w:pPr>
              <w:ind w:firstLine="0"/>
              <w:jc w:val="center"/>
              <w:rPr>
                <w:rFonts w:ascii="Arial" w:eastAsia="Times New Roman" w:hAnsi="Arial" w:cs="Arial"/>
                <w:b/>
                <w:bCs/>
                <w:color w:val="000000"/>
                <w:sz w:val="14"/>
                <w:szCs w:val="14"/>
                <w:lang w:val="de-DE" w:eastAsia="de-DE"/>
              </w:rPr>
            </w:pPr>
            <w:proofErr w:type="spellStart"/>
            <w:r w:rsidRPr="6607E66E">
              <w:rPr>
                <w:rFonts w:ascii="Arial" w:eastAsia="Times New Roman" w:hAnsi="Arial" w:cs="Arial"/>
                <w:b/>
                <w:bCs/>
                <w:color w:val="000000" w:themeColor="text1"/>
                <w:sz w:val="14"/>
                <w:szCs w:val="14"/>
                <w:lang w:val="de-DE" w:eastAsia="de-DE"/>
              </w:rPr>
              <w:t>Descriptive</w:t>
            </w:r>
            <w:proofErr w:type="spellEnd"/>
            <w:r w:rsidRPr="6607E66E">
              <w:rPr>
                <w:rFonts w:ascii="Arial" w:eastAsia="Times New Roman" w:hAnsi="Arial" w:cs="Arial"/>
                <w:b/>
                <w:bCs/>
                <w:color w:val="000000" w:themeColor="text1"/>
                <w:sz w:val="14"/>
                <w:szCs w:val="14"/>
                <w:lang w:val="de-DE" w:eastAsia="de-DE"/>
              </w:rPr>
              <w:t xml:space="preserve"> </w:t>
            </w:r>
            <w:proofErr w:type="spellStart"/>
            <w:r w:rsidRPr="6607E66E">
              <w:rPr>
                <w:rFonts w:ascii="Arial" w:eastAsia="Times New Roman" w:hAnsi="Arial" w:cs="Arial"/>
                <w:b/>
                <w:bCs/>
                <w:color w:val="000000" w:themeColor="text1"/>
                <w:sz w:val="14"/>
                <w:szCs w:val="14"/>
                <w:lang w:val="de-DE" w:eastAsia="de-DE"/>
              </w:rPr>
              <w:t>Statistics</w:t>
            </w:r>
            <w:proofErr w:type="spellEnd"/>
            <w:r w:rsidRPr="6607E66E">
              <w:rPr>
                <w:rFonts w:ascii="Arial" w:eastAsia="Times New Roman" w:hAnsi="Arial" w:cs="Arial"/>
                <w:b/>
                <w:bCs/>
                <w:color w:val="000000" w:themeColor="text1"/>
                <w:sz w:val="14"/>
                <w:szCs w:val="14"/>
                <w:lang w:val="de-DE" w:eastAsia="de-DE"/>
              </w:rPr>
              <w:t xml:space="preserve"> [all]</w:t>
            </w:r>
          </w:p>
        </w:tc>
        <w:tc>
          <w:tcPr>
            <w:tcW w:w="789" w:type="pct"/>
            <w:noWrap/>
            <w:vAlign w:val="center"/>
          </w:tcPr>
          <w:p w14:paraId="08400606" w14:textId="77777777" w:rsidR="00E86806" w:rsidRPr="005020ED" w:rsidRDefault="00E86806" w:rsidP="00E86806">
            <w:pPr>
              <w:ind w:firstLine="0"/>
              <w:jc w:val="center"/>
              <w:rPr>
                <w:rFonts w:ascii="Arial" w:eastAsia="Times New Roman" w:hAnsi="Arial" w:cs="Arial"/>
                <w:b/>
                <w:bCs/>
                <w:color w:val="000000"/>
                <w:sz w:val="14"/>
                <w:szCs w:val="14"/>
                <w:lang w:val="de-DE" w:eastAsia="de-DE"/>
              </w:rPr>
            </w:pPr>
            <w:proofErr w:type="spellStart"/>
            <w:r w:rsidRPr="005020ED">
              <w:rPr>
                <w:rFonts w:ascii="Arial" w:eastAsia="Times New Roman" w:hAnsi="Arial" w:cs="Arial"/>
                <w:b/>
                <w:bCs/>
                <w:color w:val="000000"/>
                <w:sz w:val="14"/>
                <w:szCs w:val="14"/>
                <w:lang w:val="de-DE" w:eastAsia="de-DE"/>
              </w:rPr>
              <w:t>Adjusted</w:t>
            </w:r>
            <w:proofErr w:type="spellEnd"/>
          </w:p>
          <w:p w14:paraId="567D0AA0" w14:textId="1B33C0FD" w:rsidR="00E86806" w:rsidRPr="00C17625" w:rsidRDefault="00E86806" w:rsidP="00E86806">
            <w:pPr>
              <w:ind w:firstLine="0"/>
              <w:jc w:val="center"/>
              <w:rPr>
                <w:rFonts w:ascii="Arial" w:eastAsia="Times New Roman" w:hAnsi="Arial" w:cs="Arial"/>
                <w:color w:val="000000"/>
                <w:sz w:val="14"/>
                <w:szCs w:val="14"/>
                <w:lang w:val="de-DE" w:eastAsia="de-DE"/>
              </w:rPr>
            </w:pPr>
            <w:r w:rsidRPr="6607E66E">
              <w:rPr>
                <w:rFonts w:ascii="Arial" w:eastAsia="Times New Roman" w:hAnsi="Arial" w:cs="Arial"/>
                <w:b/>
                <w:bCs/>
                <w:color w:val="000000" w:themeColor="text1"/>
                <w:sz w:val="14"/>
                <w:szCs w:val="14"/>
                <w:lang w:val="de-DE" w:eastAsia="de-DE"/>
              </w:rPr>
              <w:t>P-Value [POD]</w:t>
            </w:r>
          </w:p>
        </w:tc>
        <w:tc>
          <w:tcPr>
            <w:tcW w:w="965" w:type="pct"/>
            <w:noWrap/>
            <w:vAlign w:val="center"/>
          </w:tcPr>
          <w:p w14:paraId="160D7BF6" w14:textId="7F77C446" w:rsidR="00E86806" w:rsidRPr="00C17625" w:rsidRDefault="00E86806" w:rsidP="00E86806">
            <w:pPr>
              <w:ind w:firstLine="0"/>
              <w:jc w:val="center"/>
              <w:rPr>
                <w:rFonts w:ascii="Arial" w:eastAsia="Times New Roman" w:hAnsi="Arial" w:cs="Arial"/>
                <w:color w:val="000000"/>
                <w:sz w:val="14"/>
                <w:szCs w:val="14"/>
                <w:lang w:val="de-DE" w:eastAsia="de-DE"/>
              </w:rPr>
            </w:pPr>
            <w:proofErr w:type="spellStart"/>
            <w:r w:rsidRPr="6607E66E">
              <w:rPr>
                <w:rFonts w:ascii="Arial" w:eastAsia="Times New Roman" w:hAnsi="Arial" w:cs="Arial"/>
                <w:b/>
                <w:bCs/>
                <w:color w:val="000000" w:themeColor="text1"/>
                <w:sz w:val="14"/>
                <w:szCs w:val="14"/>
                <w:lang w:val="de-DE" w:eastAsia="de-DE"/>
              </w:rPr>
              <w:t>Descriptive</w:t>
            </w:r>
            <w:proofErr w:type="spellEnd"/>
            <w:r w:rsidRPr="6607E66E">
              <w:rPr>
                <w:rFonts w:ascii="Arial" w:eastAsia="Times New Roman" w:hAnsi="Arial" w:cs="Arial"/>
                <w:b/>
                <w:bCs/>
                <w:color w:val="000000" w:themeColor="text1"/>
                <w:sz w:val="14"/>
                <w:szCs w:val="14"/>
                <w:lang w:val="de-DE" w:eastAsia="de-DE"/>
              </w:rPr>
              <w:t xml:space="preserve"> </w:t>
            </w:r>
            <w:proofErr w:type="spellStart"/>
            <w:r w:rsidRPr="6607E66E">
              <w:rPr>
                <w:rFonts w:ascii="Arial" w:eastAsia="Times New Roman" w:hAnsi="Arial" w:cs="Arial"/>
                <w:b/>
                <w:bCs/>
                <w:color w:val="000000" w:themeColor="text1"/>
                <w:sz w:val="14"/>
                <w:szCs w:val="14"/>
                <w:lang w:val="de-DE" w:eastAsia="de-DE"/>
              </w:rPr>
              <w:t>Statistics</w:t>
            </w:r>
            <w:proofErr w:type="spellEnd"/>
            <w:r w:rsidRPr="6607E66E">
              <w:rPr>
                <w:rFonts w:ascii="Arial" w:eastAsia="Times New Roman" w:hAnsi="Arial" w:cs="Arial"/>
                <w:b/>
                <w:bCs/>
                <w:color w:val="000000" w:themeColor="text1"/>
                <w:sz w:val="14"/>
                <w:szCs w:val="14"/>
                <w:lang w:val="de-DE" w:eastAsia="de-DE"/>
              </w:rPr>
              <w:t xml:space="preserve"> [all]</w:t>
            </w:r>
          </w:p>
        </w:tc>
        <w:tc>
          <w:tcPr>
            <w:tcW w:w="878" w:type="pct"/>
            <w:noWrap/>
            <w:vAlign w:val="center"/>
          </w:tcPr>
          <w:p w14:paraId="2C9C3E27" w14:textId="77777777" w:rsidR="00E86806" w:rsidRPr="005020ED" w:rsidRDefault="00E86806" w:rsidP="00E86806">
            <w:pPr>
              <w:ind w:firstLine="0"/>
              <w:jc w:val="center"/>
              <w:rPr>
                <w:rFonts w:ascii="Arial" w:eastAsia="Times New Roman" w:hAnsi="Arial" w:cs="Arial"/>
                <w:b/>
                <w:bCs/>
                <w:color w:val="000000"/>
                <w:sz w:val="14"/>
                <w:szCs w:val="14"/>
                <w:lang w:val="de-DE" w:eastAsia="de-DE"/>
              </w:rPr>
            </w:pPr>
            <w:proofErr w:type="spellStart"/>
            <w:r w:rsidRPr="005020ED">
              <w:rPr>
                <w:rFonts w:ascii="Arial" w:eastAsia="Times New Roman" w:hAnsi="Arial" w:cs="Arial"/>
                <w:b/>
                <w:bCs/>
                <w:color w:val="000000"/>
                <w:sz w:val="14"/>
                <w:szCs w:val="14"/>
                <w:lang w:val="de-DE" w:eastAsia="de-DE"/>
              </w:rPr>
              <w:t>Adjusted</w:t>
            </w:r>
            <w:proofErr w:type="spellEnd"/>
          </w:p>
          <w:p w14:paraId="1E594C0F" w14:textId="010932D7" w:rsidR="00E86806" w:rsidRPr="00C17625" w:rsidRDefault="00E86806" w:rsidP="00E86806">
            <w:pPr>
              <w:ind w:firstLine="0"/>
              <w:jc w:val="center"/>
              <w:rPr>
                <w:rFonts w:ascii="Arial" w:eastAsia="Times New Roman" w:hAnsi="Arial" w:cs="Arial"/>
                <w:color w:val="000000"/>
                <w:sz w:val="14"/>
                <w:szCs w:val="14"/>
                <w:lang w:val="de-DE" w:eastAsia="de-DE"/>
              </w:rPr>
            </w:pPr>
            <w:r w:rsidRPr="6607E66E">
              <w:rPr>
                <w:rFonts w:ascii="Arial" w:eastAsia="Times New Roman" w:hAnsi="Arial" w:cs="Arial"/>
                <w:b/>
                <w:bCs/>
                <w:color w:val="000000" w:themeColor="text1"/>
                <w:sz w:val="14"/>
                <w:szCs w:val="14"/>
                <w:lang w:val="de-DE" w:eastAsia="de-DE"/>
              </w:rPr>
              <w:t>P-Value [POD]</w:t>
            </w:r>
          </w:p>
        </w:tc>
      </w:tr>
      <w:tr w:rsidR="00E86806" w:rsidRPr="00C17625" w14:paraId="3C81D87C" w14:textId="77777777" w:rsidTr="3250C9F8">
        <w:trPr>
          <w:trHeight w:val="188"/>
        </w:trPr>
        <w:tc>
          <w:tcPr>
            <w:tcW w:w="1402" w:type="pct"/>
            <w:hideMark/>
          </w:tcPr>
          <w:p w14:paraId="6A8789C9" w14:textId="77777777" w:rsidR="003B117D" w:rsidRPr="005020ED" w:rsidRDefault="003B117D" w:rsidP="00090A3D">
            <w:pPr>
              <w:ind w:firstLine="0"/>
              <w:jc w:val="left"/>
              <w:rPr>
                <w:rFonts w:ascii="Arial" w:eastAsia="Times New Roman" w:hAnsi="Arial" w:cs="Arial"/>
                <w:b/>
                <w:bCs/>
                <w:color w:val="000000"/>
                <w:sz w:val="14"/>
                <w:szCs w:val="14"/>
                <w:lang w:val="de-DE" w:eastAsia="de-DE"/>
              </w:rPr>
            </w:pPr>
            <w:r w:rsidRPr="540E6A25">
              <w:rPr>
                <w:rFonts w:ascii="Arial" w:eastAsia="Times New Roman" w:hAnsi="Arial" w:cs="Arial"/>
                <w:b/>
                <w:bCs/>
                <w:color w:val="000000" w:themeColor="text1"/>
                <w:sz w:val="14"/>
                <w:szCs w:val="14"/>
                <w:lang w:val="de-DE" w:eastAsia="de-DE"/>
              </w:rPr>
              <w:t xml:space="preserve">OPS </w:t>
            </w:r>
            <w:proofErr w:type="spellStart"/>
            <w:r w:rsidRPr="540E6A25">
              <w:rPr>
                <w:rFonts w:ascii="Arial" w:eastAsia="Times New Roman" w:hAnsi="Arial" w:cs="Arial"/>
                <w:b/>
                <w:bCs/>
                <w:color w:val="000000" w:themeColor="text1"/>
                <w:sz w:val="14"/>
                <w:szCs w:val="14"/>
                <w:lang w:val="de-DE" w:eastAsia="de-DE"/>
              </w:rPr>
              <w:t>Procedure</w:t>
            </w:r>
            <w:proofErr w:type="spellEnd"/>
          </w:p>
        </w:tc>
        <w:tc>
          <w:tcPr>
            <w:tcW w:w="965" w:type="pct"/>
            <w:noWrap/>
            <w:vAlign w:val="center"/>
            <w:hideMark/>
          </w:tcPr>
          <w:p w14:paraId="6CBDCE91" w14:textId="77777777" w:rsidR="003B117D" w:rsidRPr="00C17625" w:rsidRDefault="003B117D" w:rsidP="00090A3D">
            <w:pPr>
              <w:ind w:firstLine="0"/>
              <w:jc w:val="center"/>
              <w:rPr>
                <w:rFonts w:ascii="Arial" w:eastAsia="Times New Roman" w:hAnsi="Arial" w:cs="Arial"/>
                <w:b/>
                <w:bCs/>
                <w:color w:val="000000"/>
                <w:sz w:val="14"/>
                <w:szCs w:val="14"/>
                <w:lang w:val="de-DE" w:eastAsia="de-DE"/>
              </w:rPr>
            </w:pPr>
          </w:p>
        </w:tc>
        <w:tc>
          <w:tcPr>
            <w:tcW w:w="789" w:type="pct"/>
            <w:noWrap/>
            <w:vAlign w:val="center"/>
            <w:hideMark/>
          </w:tcPr>
          <w:p w14:paraId="48AA75C1" w14:textId="77777777" w:rsidR="003B117D" w:rsidRPr="00C17625" w:rsidRDefault="003B117D" w:rsidP="00090A3D">
            <w:pPr>
              <w:ind w:firstLine="0"/>
              <w:jc w:val="center"/>
              <w:rPr>
                <w:rFonts w:ascii="Arial" w:eastAsia="Times New Roman" w:hAnsi="Arial" w:cs="Arial"/>
                <w:color w:val="000000"/>
                <w:sz w:val="14"/>
                <w:szCs w:val="14"/>
                <w:lang w:val="de-DE" w:eastAsia="de-DE"/>
              </w:rPr>
            </w:pPr>
          </w:p>
        </w:tc>
        <w:tc>
          <w:tcPr>
            <w:tcW w:w="965" w:type="pct"/>
            <w:noWrap/>
            <w:vAlign w:val="center"/>
            <w:hideMark/>
          </w:tcPr>
          <w:p w14:paraId="4E74484D" w14:textId="77777777" w:rsidR="003B117D" w:rsidRPr="00C17625" w:rsidRDefault="003B117D" w:rsidP="00090A3D">
            <w:pPr>
              <w:ind w:firstLine="0"/>
              <w:jc w:val="center"/>
              <w:rPr>
                <w:rFonts w:ascii="Arial" w:eastAsia="Times New Roman" w:hAnsi="Arial" w:cs="Arial"/>
                <w:color w:val="000000"/>
                <w:sz w:val="14"/>
                <w:szCs w:val="14"/>
                <w:lang w:val="de-DE" w:eastAsia="de-DE"/>
              </w:rPr>
            </w:pPr>
          </w:p>
        </w:tc>
        <w:tc>
          <w:tcPr>
            <w:tcW w:w="878" w:type="pct"/>
            <w:noWrap/>
            <w:vAlign w:val="center"/>
            <w:hideMark/>
          </w:tcPr>
          <w:p w14:paraId="5E068DFC" w14:textId="77777777" w:rsidR="003B117D" w:rsidRPr="00C17625" w:rsidRDefault="003B117D" w:rsidP="00090A3D">
            <w:pPr>
              <w:ind w:firstLine="0"/>
              <w:jc w:val="center"/>
              <w:rPr>
                <w:rFonts w:ascii="Arial" w:eastAsia="Times New Roman" w:hAnsi="Arial" w:cs="Arial"/>
                <w:color w:val="000000"/>
                <w:sz w:val="14"/>
                <w:szCs w:val="14"/>
                <w:lang w:val="de-DE" w:eastAsia="de-DE"/>
              </w:rPr>
            </w:pPr>
          </w:p>
        </w:tc>
      </w:tr>
      <w:tr w:rsidR="00E86806" w:rsidRPr="00C17625" w14:paraId="4E656C3D" w14:textId="77777777" w:rsidTr="3250C9F8">
        <w:trPr>
          <w:trHeight w:val="188"/>
        </w:trPr>
        <w:tc>
          <w:tcPr>
            <w:tcW w:w="1402" w:type="pct"/>
            <w:noWrap/>
            <w:hideMark/>
          </w:tcPr>
          <w:p w14:paraId="5C5AE204" w14:textId="77777777" w:rsidR="003B117D" w:rsidRPr="005020ED" w:rsidRDefault="003B117D" w:rsidP="00090A3D">
            <w:pPr>
              <w:ind w:firstLine="0"/>
              <w:jc w:val="left"/>
              <w:rPr>
                <w:rFonts w:ascii="Arial" w:eastAsia="Times New Roman" w:hAnsi="Arial" w:cs="Arial"/>
                <w:color w:val="000000"/>
                <w:sz w:val="14"/>
                <w:szCs w:val="14"/>
                <w:lang w:val="de-DE" w:eastAsia="de-DE"/>
              </w:rPr>
            </w:pPr>
            <w:proofErr w:type="spellStart"/>
            <w:r w:rsidRPr="005020ED">
              <w:rPr>
                <w:rFonts w:ascii="Arial" w:eastAsia="Times New Roman" w:hAnsi="Arial" w:cs="Arial"/>
                <w:color w:val="000000"/>
                <w:sz w:val="14"/>
                <w:szCs w:val="14"/>
                <w:lang w:val="de-DE" w:eastAsia="de-DE"/>
              </w:rPr>
              <w:t>Nervous</w:t>
            </w:r>
            <w:proofErr w:type="spellEnd"/>
            <w:r w:rsidRPr="005020ED">
              <w:rPr>
                <w:rFonts w:ascii="Arial" w:eastAsia="Times New Roman" w:hAnsi="Arial" w:cs="Arial"/>
                <w:color w:val="000000"/>
                <w:sz w:val="14"/>
                <w:szCs w:val="14"/>
                <w:lang w:val="de-DE" w:eastAsia="de-DE"/>
              </w:rPr>
              <w:t xml:space="preserve"> System</w:t>
            </w:r>
          </w:p>
        </w:tc>
        <w:tc>
          <w:tcPr>
            <w:tcW w:w="965" w:type="pct"/>
            <w:noWrap/>
            <w:vAlign w:val="center"/>
            <w:hideMark/>
          </w:tcPr>
          <w:p w14:paraId="259D8C8B"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68 (438/207)</w:t>
            </w:r>
          </w:p>
        </w:tc>
        <w:tc>
          <w:tcPr>
            <w:tcW w:w="789" w:type="pct"/>
            <w:noWrap/>
            <w:vAlign w:val="center"/>
            <w:hideMark/>
          </w:tcPr>
          <w:p w14:paraId="28258937"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3.66E-02</w:t>
            </w:r>
          </w:p>
        </w:tc>
        <w:tc>
          <w:tcPr>
            <w:tcW w:w="965" w:type="pct"/>
            <w:noWrap/>
            <w:vAlign w:val="center"/>
            <w:hideMark/>
          </w:tcPr>
          <w:p w14:paraId="430DB8DB"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68 (153/71)</w:t>
            </w:r>
          </w:p>
        </w:tc>
        <w:tc>
          <w:tcPr>
            <w:tcW w:w="878" w:type="pct"/>
            <w:noWrap/>
            <w:vAlign w:val="center"/>
            <w:hideMark/>
          </w:tcPr>
          <w:p w14:paraId="0079740B" w14:textId="77777777" w:rsidR="003B117D" w:rsidRPr="00C17625" w:rsidRDefault="003B117D" w:rsidP="00090A3D">
            <w:pPr>
              <w:ind w:firstLine="0"/>
              <w:jc w:val="center"/>
              <w:rPr>
                <w:rFonts w:ascii="Arial" w:eastAsia="Times New Roman" w:hAnsi="Arial" w:cs="Arial"/>
                <w:b/>
                <w:color w:val="000000"/>
                <w:sz w:val="14"/>
                <w:szCs w:val="14"/>
                <w:lang w:val="de-DE" w:eastAsia="de-DE"/>
              </w:rPr>
            </w:pPr>
            <w:r w:rsidRPr="00C17625">
              <w:rPr>
                <w:rFonts w:ascii="Arial" w:eastAsia="Times New Roman" w:hAnsi="Arial" w:cs="Arial"/>
                <w:b/>
                <w:color w:val="000000"/>
                <w:sz w:val="14"/>
                <w:szCs w:val="14"/>
                <w:lang w:val="de-DE" w:eastAsia="de-DE"/>
              </w:rPr>
              <w:t>1.39E-04</w:t>
            </w:r>
            <w:r w:rsidRPr="00AC2434">
              <w:rPr>
                <w:rFonts w:ascii="Arial" w:eastAsia="Times New Roman" w:hAnsi="Arial" w:cs="Arial"/>
                <w:b/>
                <w:color w:val="000000"/>
                <w:sz w:val="14"/>
                <w:szCs w:val="14"/>
                <w:lang w:val="de-DE" w:eastAsia="de-DE"/>
              </w:rPr>
              <w:t>*</w:t>
            </w:r>
          </w:p>
        </w:tc>
      </w:tr>
      <w:tr w:rsidR="00E86806" w:rsidRPr="00C17625" w14:paraId="4707ACFE" w14:textId="77777777" w:rsidTr="3250C9F8">
        <w:trPr>
          <w:trHeight w:val="188"/>
        </w:trPr>
        <w:tc>
          <w:tcPr>
            <w:tcW w:w="1402" w:type="pct"/>
            <w:noWrap/>
            <w:hideMark/>
          </w:tcPr>
          <w:p w14:paraId="23F63A61" w14:textId="77777777" w:rsidR="003B117D" w:rsidRPr="005020ED" w:rsidRDefault="003B117D" w:rsidP="00090A3D">
            <w:pPr>
              <w:ind w:firstLine="0"/>
              <w:jc w:val="left"/>
              <w:rPr>
                <w:rFonts w:ascii="Arial" w:eastAsia="Times New Roman" w:hAnsi="Arial" w:cs="Arial"/>
                <w:color w:val="000000"/>
                <w:sz w:val="14"/>
                <w:szCs w:val="14"/>
                <w:lang w:val="de-DE" w:eastAsia="de-DE"/>
              </w:rPr>
            </w:pPr>
            <w:proofErr w:type="spellStart"/>
            <w:r w:rsidRPr="6607E66E">
              <w:rPr>
                <w:rFonts w:ascii="Arial" w:eastAsia="Times New Roman" w:hAnsi="Arial" w:cs="Arial"/>
                <w:color w:val="000000" w:themeColor="text1"/>
                <w:sz w:val="14"/>
                <w:szCs w:val="14"/>
                <w:lang w:val="de-DE" w:eastAsia="de-DE"/>
              </w:rPr>
              <w:t>Dermatology</w:t>
            </w:r>
            <w:proofErr w:type="spellEnd"/>
          </w:p>
        </w:tc>
        <w:tc>
          <w:tcPr>
            <w:tcW w:w="965" w:type="pct"/>
            <w:noWrap/>
            <w:vAlign w:val="center"/>
            <w:hideMark/>
          </w:tcPr>
          <w:p w14:paraId="382A4E7D"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27 (171/474)</w:t>
            </w:r>
          </w:p>
        </w:tc>
        <w:tc>
          <w:tcPr>
            <w:tcW w:w="789" w:type="pct"/>
            <w:noWrap/>
            <w:vAlign w:val="center"/>
            <w:hideMark/>
          </w:tcPr>
          <w:p w14:paraId="4A11F48A"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1.89E-03</w:t>
            </w:r>
          </w:p>
        </w:tc>
        <w:tc>
          <w:tcPr>
            <w:tcW w:w="965" w:type="pct"/>
            <w:noWrap/>
            <w:vAlign w:val="center"/>
            <w:hideMark/>
          </w:tcPr>
          <w:p w14:paraId="2DDF37E3"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25 (56/168)</w:t>
            </w:r>
          </w:p>
        </w:tc>
        <w:tc>
          <w:tcPr>
            <w:tcW w:w="878" w:type="pct"/>
            <w:noWrap/>
            <w:vAlign w:val="center"/>
            <w:hideMark/>
          </w:tcPr>
          <w:p w14:paraId="676FCC90"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1.29E-01</w:t>
            </w:r>
          </w:p>
        </w:tc>
      </w:tr>
      <w:tr w:rsidR="00E86806" w:rsidRPr="00C17625" w14:paraId="26C33DE1" w14:textId="77777777" w:rsidTr="3250C9F8">
        <w:trPr>
          <w:trHeight w:val="188"/>
        </w:trPr>
        <w:tc>
          <w:tcPr>
            <w:tcW w:w="1402" w:type="pct"/>
            <w:noWrap/>
            <w:hideMark/>
          </w:tcPr>
          <w:p w14:paraId="0C846FB5" w14:textId="77777777" w:rsidR="003B117D" w:rsidRPr="005020ED" w:rsidRDefault="003B117D" w:rsidP="00090A3D">
            <w:pPr>
              <w:ind w:firstLine="0"/>
              <w:jc w:val="left"/>
              <w:rPr>
                <w:rFonts w:ascii="Arial" w:eastAsia="Times New Roman" w:hAnsi="Arial" w:cs="Arial"/>
                <w:color w:val="000000"/>
                <w:sz w:val="14"/>
                <w:szCs w:val="14"/>
                <w:lang w:val="de-DE" w:eastAsia="de-DE"/>
              </w:rPr>
            </w:pPr>
            <w:proofErr w:type="spellStart"/>
            <w:r w:rsidRPr="005020ED">
              <w:rPr>
                <w:rFonts w:ascii="Arial" w:eastAsia="Times New Roman" w:hAnsi="Arial" w:cs="Arial"/>
                <w:color w:val="000000"/>
                <w:sz w:val="14"/>
                <w:szCs w:val="14"/>
                <w:lang w:val="de-DE" w:eastAsia="de-DE"/>
              </w:rPr>
              <w:t>Orthopedic</w:t>
            </w:r>
            <w:proofErr w:type="spellEnd"/>
            <w:r w:rsidRPr="005020ED">
              <w:rPr>
                <w:rFonts w:ascii="Arial" w:eastAsia="Times New Roman" w:hAnsi="Arial" w:cs="Arial"/>
                <w:color w:val="000000"/>
                <w:sz w:val="14"/>
                <w:szCs w:val="14"/>
                <w:lang w:val="de-DE" w:eastAsia="de-DE"/>
              </w:rPr>
              <w:t xml:space="preserve"> </w:t>
            </w:r>
          </w:p>
        </w:tc>
        <w:tc>
          <w:tcPr>
            <w:tcW w:w="965" w:type="pct"/>
            <w:noWrap/>
            <w:vAlign w:val="center"/>
            <w:hideMark/>
          </w:tcPr>
          <w:p w14:paraId="4FBE27A7"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23 (147/498)</w:t>
            </w:r>
          </w:p>
        </w:tc>
        <w:tc>
          <w:tcPr>
            <w:tcW w:w="789" w:type="pct"/>
            <w:noWrap/>
            <w:vAlign w:val="center"/>
            <w:hideMark/>
          </w:tcPr>
          <w:p w14:paraId="4D0414A6"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4.68E-01</w:t>
            </w:r>
          </w:p>
        </w:tc>
        <w:tc>
          <w:tcPr>
            <w:tcW w:w="965" w:type="pct"/>
            <w:noWrap/>
            <w:vAlign w:val="center"/>
            <w:hideMark/>
          </w:tcPr>
          <w:p w14:paraId="3098FC1F"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23 (51/173)</w:t>
            </w:r>
          </w:p>
        </w:tc>
        <w:tc>
          <w:tcPr>
            <w:tcW w:w="878" w:type="pct"/>
            <w:noWrap/>
            <w:vAlign w:val="center"/>
            <w:hideMark/>
          </w:tcPr>
          <w:p w14:paraId="780D069A"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1.53E-03</w:t>
            </w:r>
          </w:p>
        </w:tc>
      </w:tr>
      <w:tr w:rsidR="00E86806" w:rsidRPr="00C17625" w14:paraId="57D584DB" w14:textId="77777777" w:rsidTr="3250C9F8">
        <w:trPr>
          <w:trHeight w:val="188"/>
        </w:trPr>
        <w:tc>
          <w:tcPr>
            <w:tcW w:w="1402" w:type="pct"/>
            <w:noWrap/>
            <w:hideMark/>
          </w:tcPr>
          <w:p w14:paraId="2B29A500" w14:textId="77777777" w:rsidR="003B117D" w:rsidRPr="005020ED" w:rsidRDefault="003B117D" w:rsidP="00090A3D">
            <w:pPr>
              <w:ind w:firstLine="0"/>
              <w:jc w:val="left"/>
              <w:rPr>
                <w:rFonts w:ascii="Arial" w:eastAsia="Times New Roman" w:hAnsi="Arial" w:cs="Arial"/>
                <w:color w:val="000000"/>
                <w:sz w:val="14"/>
                <w:szCs w:val="14"/>
                <w:lang w:val="de-DE" w:eastAsia="de-DE"/>
              </w:rPr>
            </w:pPr>
            <w:r w:rsidRPr="6607E66E">
              <w:rPr>
                <w:rFonts w:ascii="Arial" w:eastAsia="Times New Roman" w:hAnsi="Arial" w:cs="Arial"/>
                <w:color w:val="000000" w:themeColor="text1"/>
                <w:sz w:val="14"/>
                <w:szCs w:val="14"/>
                <w:lang w:val="de-DE" w:eastAsia="de-DE"/>
              </w:rPr>
              <w:t>Gastrointestinal</w:t>
            </w:r>
          </w:p>
        </w:tc>
        <w:tc>
          <w:tcPr>
            <w:tcW w:w="965" w:type="pct"/>
            <w:noWrap/>
            <w:vAlign w:val="center"/>
            <w:hideMark/>
          </w:tcPr>
          <w:p w14:paraId="77ABB6AE"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11 (67/568)</w:t>
            </w:r>
          </w:p>
        </w:tc>
        <w:tc>
          <w:tcPr>
            <w:tcW w:w="789" w:type="pct"/>
            <w:noWrap/>
            <w:vAlign w:val="center"/>
            <w:hideMark/>
          </w:tcPr>
          <w:p w14:paraId="118C2E92"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5.46E-03</w:t>
            </w:r>
          </w:p>
        </w:tc>
        <w:tc>
          <w:tcPr>
            <w:tcW w:w="965" w:type="pct"/>
            <w:noWrap/>
            <w:vAlign w:val="center"/>
            <w:hideMark/>
          </w:tcPr>
          <w:p w14:paraId="49E3462B"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15 (34/190)</w:t>
            </w:r>
          </w:p>
        </w:tc>
        <w:tc>
          <w:tcPr>
            <w:tcW w:w="878" w:type="pct"/>
            <w:noWrap/>
            <w:vAlign w:val="center"/>
            <w:hideMark/>
          </w:tcPr>
          <w:p w14:paraId="2F07C321"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2.18E-03</w:t>
            </w:r>
          </w:p>
        </w:tc>
      </w:tr>
      <w:tr w:rsidR="00E86806" w:rsidRPr="00C17625" w14:paraId="0BB6D10A" w14:textId="77777777" w:rsidTr="3250C9F8">
        <w:trPr>
          <w:trHeight w:val="188"/>
        </w:trPr>
        <w:tc>
          <w:tcPr>
            <w:tcW w:w="1402" w:type="pct"/>
            <w:noWrap/>
            <w:hideMark/>
          </w:tcPr>
          <w:p w14:paraId="3556A46B" w14:textId="77777777" w:rsidR="003B117D" w:rsidRPr="005020ED" w:rsidRDefault="003B117D" w:rsidP="00090A3D">
            <w:pPr>
              <w:ind w:firstLine="0"/>
              <w:jc w:val="left"/>
              <w:rPr>
                <w:rFonts w:ascii="Arial" w:eastAsia="Times New Roman" w:hAnsi="Arial" w:cs="Arial"/>
                <w:color w:val="000000"/>
                <w:sz w:val="14"/>
                <w:szCs w:val="14"/>
                <w:lang w:val="de-DE" w:eastAsia="de-DE"/>
              </w:rPr>
            </w:pPr>
            <w:r w:rsidRPr="005020ED">
              <w:rPr>
                <w:rFonts w:ascii="Arial" w:eastAsia="Times New Roman" w:hAnsi="Arial" w:cs="Arial"/>
                <w:color w:val="000000"/>
                <w:sz w:val="14"/>
                <w:szCs w:val="14"/>
                <w:lang w:val="de-DE" w:eastAsia="de-DE"/>
              </w:rPr>
              <w:t>Head</w:t>
            </w:r>
          </w:p>
        </w:tc>
        <w:tc>
          <w:tcPr>
            <w:tcW w:w="965" w:type="pct"/>
            <w:noWrap/>
            <w:vAlign w:val="center"/>
            <w:hideMark/>
          </w:tcPr>
          <w:p w14:paraId="57EE7510"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14 (94/551)</w:t>
            </w:r>
          </w:p>
        </w:tc>
        <w:tc>
          <w:tcPr>
            <w:tcW w:w="789" w:type="pct"/>
            <w:noWrap/>
            <w:vAlign w:val="center"/>
            <w:hideMark/>
          </w:tcPr>
          <w:p w14:paraId="720DB8A2"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7.60E-01</w:t>
            </w:r>
          </w:p>
        </w:tc>
        <w:tc>
          <w:tcPr>
            <w:tcW w:w="965" w:type="pct"/>
            <w:noWrap/>
            <w:vAlign w:val="center"/>
            <w:hideMark/>
          </w:tcPr>
          <w:p w14:paraId="1371062E"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16 (35/189)</w:t>
            </w:r>
          </w:p>
        </w:tc>
        <w:tc>
          <w:tcPr>
            <w:tcW w:w="878" w:type="pct"/>
            <w:noWrap/>
            <w:vAlign w:val="center"/>
            <w:hideMark/>
          </w:tcPr>
          <w:p w14:paraId="7206D8C4" w14:textId="77777777" w:rsidR="003B117D" w:rsidRPr="00C17625" w:rsidRDefault="003B117D" w:rsidP="00090A3D">
            <w:pPr>
              <w:ind w:firstLine="0"/>
              <w:jc w:val="center"/>
              <w:rPr>
                <w:rFonts w:ascii="Arial" w:eastAsia="Times New Roman" w:hAnsi="Arial" w:cs="Arial"/>
                <w:b/>
                <w:bCs/>
                <w:color w:val="000000"/>
                <w:sz w:val="14"/>
                <w:szCs w:val="14"/>
                <w:lang w:val="de-DE" w:eastAsia="de-DE"/>
              </w:rPr>
            </w:pPr>
            <w:r w:rsidRPr="00C17625">
              <w:rPr>
                <w:rFonts w:ascii="Arial" w:eastAsia="Times New Roman" w:hAnsi="Arial" w:cs="Arial"/>
                <w:b/>
                <w:bCs/>
                <w:color w:val="000000"/>
                <w:sz w:val="14"/>
                <w:szCs w:val="14"/>
                <w:lang w:val="de-DE" w:eastAsia="de-DE"/>
              </w:rPr>
              <w:t>1.44E-09</w:t>
            </w:r>
            <w:r w:rsidRPr="00AC2434">
              <w:rPr>
                <w:rFonts w:ascii="Arial" w:eastAsia="Times New Roman" w:hAnsi="Arial" w:cs="Arial"/>
                <w:b/>
                <w:bCs/>
                <w:color w:val="000000"/>
                <w:sz w:val="14"/>
                <w:szCs w:val="14"/>
                <w:lang w:val="de-DE" w:eastAsia="de-DE"/>
              </w:rPr>
              <w:t>*</w:t>
            </w:r>
          </w:p>
        </w:tc>
      </w:tr>
      <w:tr w:rsidR="00E86806" w:rsidRPr="00C17625" w14:paraId="623BEA91" w14:textId="77777777" w:rsidTr="3250C9F8">
        <w:trPr>
          <w:trHeight w:val="188"/>
        </w:trPr>
        <w:tc>
          <w:tcPr>
            <w:tcW w:w="1402" w:type="pct"/>
            <w:noWrap/>
            <w:hideMark/>
          </w:tcPr>
          <w:p w14:paraId="7F7E2D98" w14:textId="77777777" w:rsidR="003B117D" w:rsidRPr="005020ED" w:rsidRDefault="003B117D" w:rsidP="00D91A74">
            <w:pPr>
              <w:spacing w:line="259" w:lineRule="auto"/>
              <w:ind w:firstLine="0"/>
              <w:jc w:val="left"/>
              <w:rPr>
                <w:rFonts w:ascii="Arial" w:eastAsia="Times New Roman" w:hAnsi="Arial" w:cs="Arial"/>
                <w:color w:val="000000" w:themeColor="text1"/>
                <w:sz w:val="14"/>
                <w:szCs w:val="14"/>
                <w:lang w:val="de-DE" w:eastAsia="de-DE"/>
              </w:rPr>
            </w:pPr>
            <w:proofErr w:type="spellStart"/>
            <w:r w:rsidRPr="6607E66E">
              <w:rPr>
                <w:rFonts w:ascii="Arial" w:eastAsia="Times New Roman" w:hAnsi="Arial" w:cs="Arial"/>
                <w:color w:val="000000" w:themeColor="text1"/>
                <w:sz w:val="14"/>
                <w:szCs w:val="14"/>
                <w:lang w:val="de-DE" w:eastAsia="de-DE"/>
              </w:rPr>
              <w:t>Vascular</w:t>
            </w:r>
            <w:proofErr w:type="spellEnd"/>
          </w:p>
        </w:tc>
        <w:tc>
          <w:tcPr>
            <w:tcW w:w="965" w:type="pct"/>
            <w:noWrap/>
            <w:vAlign w:val="center"/>
            <w:hideMark/>
          </w:tcPr>
          <w:p w14:paraId="26A80C91"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11 (69/576)</w:t>
            </w:r>
          </w:p>
        </w:tc>
        <w:tc>
          <w:tcPr>
            <w:tcW w:w="789" w:type="pct"/>
            <w:noWrap/>
            <w:vAlign w:val="center"/>
            <w:hideMark/>
          </w:tcPr>
          <w:p w14:paraId="17F6E355"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8.10E-01</w:t>
            </w:r>
          </w:p>
        </w:tc>
        <w:tc>
          <w:tcPr>
            <w:tcW w:w="965" w:type="pct"/>
            <w:noWrap/>
            <w:vAlign w:val="center"/>
            <w:hideMark/>
          </w:tcPr>
          <w:p w14:paraId="757BE062"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9 (21/203)</w:t>
            </w:r>
          </w:p>
        </w:tc>
        <w:tc>
          <w:tcPr>
            <w:tcW w:w="878" w:type="pct"/>
            <w:noWrap/>
            <w:vAlign w:val="center"/>
            <w:hideMark/>
          </w:tcPr>
          <w:p w14:paraId="2C5C0BC2" w14:textId="77777777" w:rsidR="003B117D" w:rsidRPr="00C17625" w:rsidRDefault="003B117D" w:rsidP="00090A3D">
            <w:pPr>
              <w:ind w:firstLine="0"/>
              <w:jc w:val="center"/>
              <w:rPr>
                <w:rFonts w:ascii="Arial" w:eastAsia="Times New Roman" w:hAnsi="Arial" w:cs="Arial"/>
                <w:b/>
                <w:bCs/>
                <w:color w:val="000000"/>
                <w:sz w:val="14"/>
                <w:szCs w:val="14"/>
                <w:lang w:val="de-DE" w:eastAsia="de-DE"/>
              </w:rPr>
            </w:pPr>
            <w:r w:rsidRPr="00C17625">
              <w:rPr>
                <w:rFonts w:ascii="Arial" w:eastAsia="Times New Roman" w:hAnsi="Arial" w:cs="Arial"/>
                <w:b/>
                <w:bCs/>
                <w:color w:val="000000"/>
                <w:sz w:val="14"/>
                <w:szCs w:val="14"/>
                <w:lang w:val="de-DE" w:eastAsia="de-DE"/>
              </w:rPr>
              <w:t>4.14E-09</w:t>
            </w:r>
            <w:r w:rsidRPr="00AC2434">
              <w:rPr>
                <w:rFonts w:ascii="Arial" w:eastAsia="Times New Roman" w:hAnsi="Arial" w:cs="Arial"/>
                <w:b/>
                <w:bCs/>
                <w:color w:val="000000"/>
                <w:sz w:val="14"/>
                <w:szCs w:val="14"/>
                <w:lang w:val="de-DE" w:eastAsia="de-DE"/>
              </w:rPr>
              <w:t>*</w:t>
            </w:r>
          </w:p>
        </w:tc>
      </w:tr>
      <w:tr w:rsidR="00E86806" w:rsidRPr="00C17625" w14:paraId="7124519C" w14:textId="77777777" w:rsidTr="3250C9F8">
        <w:trPr>
          <w:trHeight w:val="188"/>
        </w:trPr>
        <w:tc>
          <w:tcPr>
            <w:tcW w:w="1402" w:type="pct"/>
            <w:noWrap/>
            <w:hideMark/>
          </w:tcPr>
          <w:p w14:paraId="2FA29564" w14:textId="77777777" w:rsidR="003B117D" w:rsidRPr="005020ED" w:rsidRDefault="003B117D" w:rsidP="00090A3D">
            <w:pPr>
              <w:ind w:firstLine="0"/>
              <w:jc w:val="left"/>
              <w:rPr>
                <w:rFonts w:ascii="Arial" w:eastAsia="Times New Roman" w:hAnsi="Arial" w:cs="Arial"/>
                <w:color w:val="000000"/>
                <w:sz w:val="14"/>
                <w:szCs w:val="14"/>
                <w:lang w:val="de-DE" w:eastAsia="de-DE"/>
              </w:rPr>
            </w:pPr>
            <w:proofErr w:type="spellStart"/>
            <w:r w:rsidRPr="6607E66E">
              <w:rPr>
                <w:rFonts w:ascii="Arial" w:eastAsia="Times New Roman" w:hAnsi="Arial" w:cs="Arial"/>
                <w:color w:val="000000" w:themeColor="text1"/>
                <w:sz w:val="14"/>
                <w:szCs w:val="14"/>
                <w:lang w:val="de-DE" w:eastAsia="de-DE"/>
              </w:rPr>
              <w:t>Endocrine</w:t>
            </w:r>
            <w:proofErr w:type="spellEnd"/>
            <w:r w:rsidRPr="6607E66E">
              <w:rPr>
                <w:rFonts w:ascii="Arial" w:eastAsia="Times New Roman" w:hAnsi="Arial" w:cs="Arial"/>
                <w:color w:val="000000" w:themeColor="text1"/>
                <w:sz w:val="14"/>
                <w:szCs w:val="14"/>
                <w:lang w:val="de-DE" w:eastAsia="de-DE"/>
              </w:rPr>
              <w:t xml:space="preserve"> </w:t>
            </w:r>
          </w:p>
        </w:tc>
        <w:tc>
          <w:tcPr>
            <w:tcW w:w="965" w:type="pct"/>
            <w:noWrap/>
            <w:vAlign w:val="center"/>
            <w:hideMark/>
          </w:tcPr>
          <w:p w14:paraId="0B49F992"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5 (33/612)</w:t>
            </w:r>
          </w:p>
        </w:tc>
        <w:tc>
          <w:tcPr>
            <w:tcW w:w="789" w:type="pct"/>
            <w:noWrap/>
            <w:vAlign w:val="center"/>
            <w:hideMark/>
          </w:tcPr>
          <w:p w14:paraId="2FF7FA28"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7.39E-01</w:t>
            </w:r>
          </w:p>
        </w:tc>
        <w:tc>
          <w:tcPr>
            <w:tcW w:w="965" w:type="pct"/>
            <w:noWrap/>
            <w:vAlign w:val="center"/>
            <w:hideMark/>
          </w:tcPr>
          <w:p w14:paraId="57449923"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8 (17/207)</w:t>
            </w:r>
          </w:p>
        </w:tc>
        <w:tc>
          <w:tcPr>
            <w:tcW w:w="878" w:type="pct"/>
            <w:noWrap/>
            <w:vAlign w:val="center"/>
            <w:hideMark/>
          </w:tcPr>
          <w:p w14:paraId="7DB3ADED"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7.62E-01</w:t>
            </w:r>
          </w:p>
        </w:tc>
      </w:tr>
      <w:tr w:rsidR="00E86806" w:rsidRPr="00C17625" w14:paraId="441E8ABA" w14:textId="77777777" w:rsidTr="3250C9F8">
        <w:trPr>
          <w:trHeight w:val="188"/>
        </w:trPr>
        <w:tc>
          <w:tcPr>
            <w:tcW w:w="1402" w:type="pct"/>
            <w:noWrap/>
            <w:hideMark/>
          </w:tcPr>
          <w:p w14:paraId="195BB8E6" w14:textId="77777777" w:rsidR="003B117D" w:rsidRPr="005020ED" w:rsidRDefault="003B117D" w:rsidP="00090A3D">
            <w:pPr>
              <w:ind w:firstLine="0"/>
              <w:jc w:val="left"/>
              <w:rPr>
                <w:rFonts w:ascii="Arial" w:eastAsia="Times New Roman" w:hAnsi="Arial" w:cs="Arial"/>
                <w:color w:val="000000"/>
                <w:sz w:val="14"/>
                <w:szCs w:val="14"/>
                <w:lang w:val="de-DE" w:eastAsia="de-DE"/>
              </w:rPr>
            </w:pPr>
            <w:r w:rsidRPr="005020ED">
              <w:rPr>
                <w:rFonts w:ascii="Arial" w:eastAsia="Times New Roman" w:hAnsi="Arial" w:cs="Arial"/>
                <w:color w:val="000000"/>
                <w:sz w:val="14"/>
                <w:szCs w:val="14"/>
                <w:lang w:val="de-DE" w:eastAsia="de-DE"/>
              </w:rPr>
              <w:t>Thorax</w:t>
            </w:r>
          </w:p>
        </w:tc>
        <w:tc>
          <w:tcPr>
            <w:tcW w:w="965" w:type="pct"/>
            <w:noWrap/>
            <w:vAlign w:val="center"/>
            <w:hideMark/>
          </w:tcPr>
          <w:p w14:paraId="6ED10055"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4 (30/615)</w:t>
            </w:r>
          </w:p>
        </w:tc>
        <w:tc>
          <w:tcPr>
            <w:tcW w:w="789" w:type="pct"/>
            <w:noWrap/>
            <w:vAlign w:val="center"/>
            <w:hideMark/>
          </w:tcPr>
          <w:p w14:paraId="6306A03B"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1.14E-02</w:t>
            </w:r>
          </w:p>
        </w:tc>
        <w:tc>
          <w:tcPr>
            <w:tcW w:w="965" w:type="pct"/>
            <w:noWrap/>
            <w:vAlign w:val="center"/>
            <w:hideMark/>
          </w:tcPr>
          <w:p w14:paraId="103DF23F"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7 (16/208)</w:t>
            </w:r>
          </w:p>
        </w:tc>
        <w:tc>
          <w:tcPr>
            <w:tcW w:w="878" w:type="pct"/>
            <w:noWrap/>
            <w:vAlign w:val="center"/>
            <w:hideMark/>
          </w:tcPr>
          <w:p w14:paraId="33830333" w14:textId="77777777" w:rsidR="003B117D" w:rsidRPr="00C17625" w:rsidRDefault="003B117D" w:rsidP="00090A3D">
            <w:pPr>
              <w:ind w:firstLine="0"/>
              <w:jc w:val="center"/>
              <w:rPr>
                <w:rFonts w:ascii="Arial" w:eastAsia="Times New Roman" w:hAnsi="Arial" w:cs="Arial"/>
                <w:b/>
                <w:bCs/>
                <w:color w:val="000000"/>
                <w:sz w:val="14"/>
                <w:szCs w:val="14"/>
                <w:lang w:val="de-DE" w:eastAsia="de-DE"/>
              </w:rPr>
            </w:pPr>
            <w:r w:rsidRPr="00C17625">
              <w:rPr>
                <w:rFonts w:ascii="Arial" w:eastAsia="Times New Roman" w:hAnsi="Arial" w:cs="Arial"/>
                <w:b/>
                <w:bCs/>
                <w:color w:val="000000"/>
                <w:sz w:val="14"/>
                <w:szCs w:val="14"/>
                <w:lang w:val="de-DE" w:eastAsia="de-DE"/>
              </w:rPr>
              <w:t>2.69E-05</w:t>
            </w:r>
            <w:r w:rsidRPr="00AC2434">
              <w:rPr>
                <w:rFonts w:ascii="Arial" w:eastAsia="Times New Roman" w:hAnsi="Arial" w:cs="Arial"/>
                <w:b/>
                <w:bCs/>
                <w:color w:val="000000"/>
                <w:sz w:val="14"/>
                <w:szCs w:val="14"/>
                <w:lang w:val="de-DE" w:eastAsia="de-DE"/>
              </w:rPr>
              <w:t>*</w:t>
            </w:r>
          </w:p>
        </w:tc>
      </w:tr>
      <w:tr w:rsidR="00E86806" w:rsidRPr="00C17625" w14:paraId="6BF1E0C9" w14:textId="77777777" w:rsidTr="3250C9F8">
        <w:trPr>
          <w:trHeight w:val="188"/>
        </w:trPr>
        <w:tc>
          <w:tcPr>
            <w:tcW w:w="1402" w:type="pct"/>
            <w:noWrap/>
            <w:hideMark/>
          </w:tcPr>
          <w:p w14:paraId="62BCDB2F" w14:textId="77777777" w:rsidR="003B117D" w:rsidRPr="005020ED" w:rsidRDefault="003B117D" w:rsidP="00090A3D">
            <w:pPr>
              <w:ind w:firstLine="0"/>
              <w:jc w:val="left"/>
              <w:rPr>
                <w:rFonts w:ascii="Arial" w:eastAsia="Times New Roman" w:hAnsi="Arial" w:cs="Arial"/>
                <w:color w:val="000000"/>
                <w:sz w:val="14"/>
                <w:szCs w:val="14"/>
                <w:lang w:val="de-DE" w:eastAsia="de-DE"/>
              </w:rPr>
            </w:pPr>
            <w:proofErr w:type="spellStart"/>
            <w:r w:rsidRPr="005020ED">
              <w:rPr>
                <w:rFonts w:ascii="Arial" w:eastAsia="Times New Roman" w:hAnsi="Arial" w:cs="Arial"/>
                <w:color w:val="000000"/>
                <w:sz w:val="14"/>
                <w:szCs w:val="14"/>
                <w:lang w:val="de-DE" w:eastAsia="de-DE"/>
              </w:rPr>
              <w:t>Urology</w:t>
            </w:r>
            <w:proofErr w:type="spellEnd"/>
          </w:p>
        </w:tc>
        <w:tc>
          <w:tcPr>
            <w:tcW w:w="965" w:type="pct"/>
            <w:noWrap/>
            <w:vAlign w:val="center"/>
            <w:hideMark/>
          </w:tcPr>
          <w:p w14:paraId="02317D35"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4 (29/616)</w:t>
            </w:r>
          </w:p>
        </w:tc>
        <w:tc>
          <w:tcPr>
            <w:tcW w:w="789" w:type="pct"/>
            <w:noWrap/>
            <w:vAlign w:val="center"/>
            <w:hideMark/>
          </w:tcPr>
          <w:p w14:paraId="3F9D19A5"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9.75E-04</w:t>
            </w:r>
          </w:p>
        </w:tc>
        <w:tc>
          <w:tcPr>
            <w:tcW w:w="965" w:type="pct"/>
            <w:noWrap/>
            <w:vAlign w:val="center"/>
            <w:hideMark/>
          </w:tcPr>
          <w:p w14:paraId="08ED9C0C"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6 (15/209)</w:t>
            </w:r>
          </w:p>
        </w:tc>
        <w:tc>
          <w:tcPr>
            <w:tcW w:w="878" w:type="pct"/>
            <w:noWrap/>
            <w:vAlign w:val="center"/>
            <w:hideMark/>
          </w:tcPr>
          <w:p w14:paraId="1E883F52"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1.30E-02</w:t>
            </w:r>
          </w:p>
        </w:tc>
      </w:tr>
      <w:tr w:rsidR="00E86806" w:rsidRPr="00C17625" w14:paraId="542F4756" w14:textId="77777777" w:rsidTr="3250C9F8">
        <w:trPr>
          <w:trHeight w:val="188"/>
        </w:trPr>
        <w:tc>
          <w:tcPr>
            <w:tcW w:w="1402" w:type="pct"/>
            <w:noWrap/>
            <w:hideMark/>
          </w:tcPr>
          <w:p w14:paraId="39498178" w14:textId="77777777" w:rsidR="003B117D" w:rsidRPr="005020ED" w:rsidRDefault="003B117D" w:rsidP="00090A3D">
            <w:pPr>
              <w:ind w:firstLine="0"/>
              <w:jc w:val="left"/>
              <w:rPr>
                <w:rFonts w:ascii="Arial" w:eastAsia="Times New Roman" w:hAnsi="Arial" w:cs="Arial"/>
                <w:color w:val="000000"/>
                <w:sz w:val="14"/>
                <w:szCs w:val="14"/>
                <w:lang w:val="de-DE" w:eastAsia="de-DE"/>
              </w:rPr>
            </w:pPr>
            <w:proofErr w:type="spellStart"/>
            <w:r w:rsidRPr="005020ED">
              <w:rPr>
                <w:rFonts w:ascii="Arial" w:eastAsia="Times New Roman" w:hAnsi="Arial" w:cs="Arial"/>
                <w:color w:val="000000"/>
                <w:sz w:val="14"/>
                <w:szCs w:val="14"/>
                <w:lang w:val="de-DE" w:eastAsia="de-DE"/>
              </w:rPr>
              <w:t>Gynaecology</w:t>
            </w:r>
            <w:proofErr w:type="spellEnd"/>
          </w:p>
        </w:tc>
        <w:tc>
          <w:tcPr>
            <w:tcW w:w="965" w:type="pct"/>
            <w:noWrap/>
            <w:vAlign w:val="center"/>
            <w:hideMark/>
          </w:tcPr>
          <w:p w14:paraId="53F8BB93"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3 (19/626)</w:t>
            </w:r>
          </w:p>
        </w:tc>
        <w:tc>
          <w:tcPr>
            <w:tcW w:w="789" w:type="pct"/>
            <w:noWrap/>
            <w:vAlign w:val="center"/>
            <w:hideMark/>
          </w:tcPr>
          <w:p w14:paraId="0840CE39"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5.93E-03</w:t>
            </w:r>
          </w:p>
        </w:tc>
        <w:tc>
          <w:tcPr>
            <w:tcW w:w="965" w:type="pct"/>
            <w:noWrap/>
            <w:vAlign w:val="center"/>
            <w:hideMark/>
          </w:tcPr>
          <w:p w14:paraId="39340FB0" w14:textId="77777777" w:rsidR="003B117D" w:rsidRPr="00C17625" w:rsidRDefault="003B117D" w:rsidP="00090A3D">
            <w:pPr>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0.05 (11/213)</w:t>
            </w:r>
          </w:p>
        </w:tc>
        <w:tc>
          <w:tcPr>
            <w:tcW w:w="878" w:type="pct"/>
            <w:noWrap/>
            <w:vAlign w:val="center"/>
            <w:hideMark/>
          </w:tcPr>
          <w:p w14:paraId="1D4AA882" w14:textId="77777777" w:rsidR="003B117D" w:rsidRPr="00C17625" w:rsidRDefault="003B117D" w:rsidP="00D91A74">
            <w:pPr>
              <w:keepNext/>
              <w:ind w:firstLine="0"/>
              <w:jc w:val="center"/>
              <w:rPr>
                <w:rFonts w:ascii="Arial" w:eastAsia="Times New Roman" w:hAnsi="Arial" w:cs="Arial"/>
                <w:color w:val="000000"/>
                <w:sz w:val="14"/>
                <w:szCs w:val="14"/>
                <w:lang w:val="de-DE" w:eastAsia="de-DE"/>
              </w:rPr>
            </w:pPr>
            <w:r w:rsidRPr="00C17625">
              <w:rPr>
                <w:rFonts w:ascii="Arial" w:eastAsia="Times New Roman" w:hAnsi="Arial" w:cs="Arial"/>
                <w:color w:val="000000"/>
                <w:sz w:val="14"/>
                <w:szCs w:val="14"/>
                <w:lang w:val="de-DE" w:eastAsia="de-DE"/>
              </w:rPr>
              <w:t>3.83E-01</w:t>
            </w:r>
          </w:p>
        </w:tc>
      </w:tr>
    </w:tbl>
    <w:p w14:paraId="2E64C287" w14:textId="52FE94C9" w:rsidR="003B117D" w:rsidRPr="00687847" w:rsidRDefault="00D91A74" w:rsidP="00D91A74">
      <w:pPr>
        <w:pStyle w:val="Caption"/>
      </w:pPr>
      <w:r w:rsidRPr="00687847">
        <w:rPr>
          <w:b/>
        </w:rPr>
        <w:t>Extended Table B3</w:t>
      </w:r>
      <w:r w:rsidRPr="00687847">
        <w:t xml:space="preserve">: </w:t>
      </w:r>
      <w:r w:rsidR="00687847" w:rsidRPr="00687847">
        <w:t>OPS (</w:t>
      </w:r>
      <w:proofErr w:type="spellStart"/>
      <w:r w:rsidR="00687847" w:rsidRPr="00687847">
        <w:t>Operationen</w:t>
      </w:r>
      <w:proofErr w:type="spellEnd"/>
      <w:r w:rsidR="00687847" w:rsidRPr="00687847">
        <w:t xml:space="preserve"> und </w:t>
      </w:r>
      <w:proofErr w:type="spellStart"/>
      <w:r w:rsidR="00687847" w:rsidRPr="00687847">
        <w:t>Prozeduren</w:t>
      </w:r>
      <w:proofErr w:type="spellEnd"/>
      <w:r w:rsidR="00687847" w:rsidRPr="00687847">
        <w:t xml:space="preserve"> </w:t>
      </w:r>
      <w:proofErr w:type="spellStart"/>
      <w:r w:rsidR="00687847" w:rsidRPr="00687847">
        <w:t>Schlüssel</w:t>
      </w:r>
      <w:proofErr w:type="spellEnd"/>
      <w:r w:rsidR="00687847" w:rsidRPr="00687847">
        <w:t>) codes as documenting the surgical</w:t>
      </w:r>
      <w:r w:rsidR="00687847">
        <w:t xml:space="preserve"> procedures that were performed. OPS are procedure codes applied in the German health system. </w:t>
      </w:r>
      <w:r w:rsidR="00054DF8">
        <w:t xml:space="preserve">Significant results according to </w:t>
      </w:r>
      <w:proofErr w:type="gramStart"/>
      <w:r w:rsidR="00054DF8">
        <w:t>a</w:t>
      </w:r>
      <w:proofErr w:type="gramEnd"/>
      <w:r w:rsidR="00054DF8">
        <w:t xml:space="preserve"> </w:t>
      </w:r>
      <w:r w:rsidR="00F82D42">
        <w:t>FDR</w:t>
      </w:r>
      <w:r w:rsidR="00054DF8">
        <w:t xml:space="preserve"> corrected alpha level are marked in bold</w:t>
      </w:r>
      <w:r w:rsidR="003019C3">
        <w:t>ness</w:t>
      </w:r>
      <w:r w:rsidR="00054DF8">
        <w:t xml:space="preserve"> and </w:t>
      </w:r>
      <w:r w:rsidR="003019C3">
        <w:t xml:space="preserve">with an </w:t>
      </w:r>
      <w:r w:rsidR="00B47B9E">
        <w:t>asterisks</w:t>
      </w:r>
      <w:r w:rsidR="00054DF8">
        <w:t xml:space="preserve">. </w:t>
      </w:r>
    </w:p>
    <w:p w14:paraId="380B0A15" w14:textId="48D0C5DD" w:rsidR="00FF7C2E" w:rsidRPr="00687847" w:rsidRDefault="00FF7C2E" w:rsidP="005D5DD6">
      <w:pPr>
        <w:ind w:firstLine="0"/>
      </w:pPr>
    </w:p>
    <w:tbl>
      <w:tblPr>
        <w:tblStyle w:val="TableGrid"/>
        <w:tblW w:w="6317" w:type="pct"/>
        <w:tblCellMar>
          <w:left w:w="57" w:type="dxa"/>
          <w:right w:w="57" w:type="dxa"/>
        </w:tblCellMar>
        <w:tblLook w:val="04A0" w:firstRow="1" w:lastRow="0" w:firstColumn="1" w:lastColumn="0" w:noHBand="0" w:noVBand="1"/>
      </w:tblPr>
      <w:tblGrid>
        <w:gridCol w:w="900"/>
        <w:gridCol w:w="1005"/>
        <w:gridCol w:w="800"/>
        <w:gridCol w:w="1066"/>
        <w:gridCol w:w="972"/>
        <w:gridCol w:w="1079"/>
        <w:gridCol w:w="1045"/>
        <w:gridCol w:w="951"/>
        <w:gridCol w:w="1052"/>
      </w:tblGrid>
      <w:tr w:rsidR="005D5DD6" w:rsidRPr="005D5DD6" w14:paraId="5B1EE834" w14:textId="77777777" w:rsidTr="009E7F0A">
        <w:trPr>
          <w:trHeight w:val="254"/>
        </w:trPr>
        <w:tc>
          <w:tcPr>
            <w:tcW w:w="507" w:type="pct"/>
          </w:tcPr>
          <w:p w14:paraId="19BEE8DF" w14:textId="3C28CA76" w:rsidR="00381254" w:rsidRPr="005D5DD6" w:rsidRDefault="002F7843" w:rsidP="00CE7AD3">
            <w:pPr>
              <w:ind w:firstLine="0"/>
              <w:jc w:val="center"/>
              <w:rPr>
                <w:rFonts w:eastAsia="Times New Roman"/>
                <w:b/>
                <w:bCs/>
                <w:color w:val="000000"/>
                <w:sz w:val="14"/>
                <w:szCs w:val="16"/>
                <w:lang w:val="de-DE" w:eastAsia="de-DE"/>
              </w:rPr>
            </w:pPr>
            <w:proofErr w:type="spellStart"/>
            <w:r w:rsidRPr="005D5DD6">
              <w:rPr>
                <w:rFonts w:eastAsia="Times New Roman"/>
                <w:b/>
                <w:bCs/>
                <w:color w:val="000000"/>
                <w:sz w:val="14"/>
                <w:szCs w:val="16"/>
                <w:lang w:val="de-DE" w:eastAsia="de-DE"/>
              </w:rPr>
              <w:t>endpoint</w:t>
            </w:r>
            <w:proofErr w:type="spellEnd"/>
          </w:p>
        </w:tc>
        <w:tc>
          <w:tcPr>
            <w:tcW w:w="566" w:type="pct"/>
            <w:hideMark/>
          </w:tcPr>
          <w:p w14:paraId="551E6250" w14:textId="5AC02E59" w:rsidR="00381254" w:rsidRPr="005D5DD6" w:rsidRDefault="00381254" w:rsidP="00CE7AD3">
            <w:pPr>
              <w:ind w:firstLine="0"/>
              <w:jc w:val="center"/>
              <w:rPr>
                <w:rFonts w:eastAsia="Times New Roman"/>
                <w:b/>
                <w:bCs/>
                <w:color w:val="000000"/>
                <w:sz w:val="14"/>
                <w:szCs w:val="16"/>
                <w:lang w:val="de-DE" w:eastAsia="de-DE"/>
              </w:rPr>
            </w:pPr>
            <w:proofErr w:type="spellStart"/>
            <w:r w:rsidRPr="005D5DD6">
              <w:rPr>
                <w:rFonts w:eastAsia="Times New Roman"/>
                <w:b/>
                <w:bCs/>
                <w:color w:val="000000"/>
                <w:sz w:val="14"/>
                <w:szCs w:val="16"/>
                <w:lang w:val="de-DE" w:eastAsia="de-DE"/>
              </w:rPr>
              <w:t>fusion</w:t>
            </w:r>
            <w:proofErr w:type="spellEnd"/>
          </w:p>
        </w:tc>
        <w:tc>
          <w:tcPr>
            <w:tcW w:w="451" w:type="pct"/>
            <w:hideMark/>
          </w:tcPr>
          <w:p w14:paraId="09AE7DCB" w14:textId="77777777" w:rsidR="00381254" w:rsidRPr="005D5DD6" w:rsidRDefault="00381254" w:rsidP="00CE7AD3">
            <w:pPr>
              <w:ind w:firstLine="0"/>
              <w:jc w:val="center"/>
              <w:rPr>
                <w:rFonts w:eastAsia="Times New Roman"/>
                <w:b/>
                <w:bCs/>
                <w:color w:val="000000"/>
                <w:sz w:val="14"/>
                <w:szCs w:val="16"/>
                <w:lang w:val="de-DE" w:eastAsia="de-DE"/>
              </w:rPr>
            </w:pPr>
            <w:proofErr w:type="spellStart"/>
            <w:r w:rsidRPr="005D5DD6">
              <w:rPr>
                <w:rFonts w:eastAsia="Times New Roman"/>
                <w:b/>
                <w:bCs/>
                <w:color w:val="000000"/>
                <w:sz w:val="14"/>
                <w:szCs w:val="16"/>
                <w:lang w:val="de-DE" w:eastAsia="de-DE"/>
              </w:rPr>
              <w:t>model</w:t>
            </w:r>
            <w:proofErr w:type="spellEnd"/>
          </w:p>
        </w:tc>
        <w:tc>
          <w:tcPr>
            <w:tcW w:w="601" w:type="pct"/>
            <w:hideMark/>
          </w:tcPr>
          <w:p w14:paraId="061C895A" w14:textId="7273E399" w:rsidR="00381254" w:rsidRPr="005D5DD6" w:rsidRDefault="00381254" w:rsidP="00CE7AD3">
            <w:pPr>
              <w:ind w:firstLine="0"/>
              <w:jc w:val="center"/>
              <w:rPr>
                <w:rFonts w:eastAsia="Times New Roman"/>
                <w:b/>
                <w:bCs/>
                <w:color w:val="000000"/>
                <w:sz w:val="14"/>
                <w:szCs w:val="16"/>
                <w:lang w:val="de-DE" w:eastAsia="de-DE"/>
              </w:rPr>
            </w:pPr>
            <w:r w:rsidRPr="005D5DD6">
              <w:rPr>
                <w:rFonts w:eastAsia="Times New Roman"/>
                <w:b/>
                <w:bCs/>
                <w:color w:val="000000"/>
                <w:sz w:val="14"/>
                <w:szCs w:val="16"/>
                <w:lang w:val="de-DE" w:eastAsia="de-DE"/>
              </w:rPr>
              <w:t xml:space="preserve">CI </w:t>
            </w:r>
            <w:proofErr w:type="spellStart"/>
            <w:r w:rsidRPr="005D5DD6">
              <w:rPr>
                <w:rFonts w:eastAsia="Times New Roman"/>
                <w:b/>
                <w:bCs/>
                <w:color w:val="000000"/>
                <w:sz w:val="14"/>
                <w:szCs w:val="16"/>
                <w:lang w:val="de-DE" w:eastAsia="de-DE"/>
              </w:rPr>
              <w:t>lower</w:t>
            </w:r>
            <w:proofErr w:type="spellEnd"/>
            <w:r w:rsidRPr="005D5DD6">
              <w:rPr>
                <w:rFonts w:eastAsia="Times New Roman"/>
                <w:b/>
                <w:bCs/>
                <w:color w:val="000000"/>
                <w:sz w:val="14"/>
                <w:szCs w:val="16"/>
                <w:lang w:val="de-DE" w:eastAsia="de-DE"/>
              </w:rPr>
              <w:t xml:space="preserve"> AUROC</w:t>
            </w:r>
          </w:p>
        </w:tc>
        <w:tc>
          <w:tcPr>
            <w:tcW w:w="548" w:type="pct"/>
            <w:hideMark/>
          </w:tcPr>
          <w:p w14:paraId="0FCDE271" w14:textId="13B065F6" w:rsidR="00381254" w:rsidRPr="005D5DD6" w:rsidRDefault="00381254" w:rsidP="00CE7AD3">
            <w:pPr>
              <w:ind w:firstLine="0"/>
              <w:jc w:val="center"/>
              <w:rPr>
                <w:rFonts w:eastAsia="Times New Roman"/>
                <w:b/>
                <w:bCs/>
                <w:color w:val="000000"/>
                <w:sz w:val="14"/>
                <w:szCs w:val="16"/>
                <w:lang w:val="de-DE" w:eastAsia="de-DE"/>
              </w:rPr>
            </w:pPr>
            <w:r w:rsidRPr="005D5DD6">
              <w:rPr>
                <w:rFonts w:eastAsia="Times New Roman"/>
                <w:b/>
                <w:bCs/>
                <w:color w:val="000000"/>
                <w:sz w:val="14"/>
                <w:szCs w:val="16"/>
                <w:lang w:val="de-DE" w:eastAsia="de-DE"/>
              </w:rPr>
              <w:t>Mean AUROC</w:t>
            </w:r>
          </w:p>
        </w:tc>
        <w:tc>
          <w:tcPr>
            <w:tcW w:w="608" w:type="pct"/>
            <w:hideMark/>
          </w:tcPr>
          <w:p w14:paraId="6874CAFC" w14:textId="49AA95F0" w:rsidR="00381254" w:rsidRPr="005D5DD6" w:rsidRDefault="00381254" w:rsidP="00CE7AD3">
            <w:pPr>
              <w:ind w:firstLine="0"/>
              <w:jc w:val="center"/>
              <w:rPr>
                <w:rFonts w:eastAsia="Times New Roman"/>
                <w:b/>
                <w:bCs/>
                <w:color w:val="000000"/>
                <w:sz w:val="14"/>
                <w:szCs w:val="16"/>
                <w:lang w:val="de-DE" w:eastAsia="de-DE"/>
              </w:rPr>
            </w:pPr>
            <w:r w:rsidRPr="005D5DD6">
              <w:rPr>
                <w:rFonts w:eastAsia="Times New Roman"/>
                <w:b/>
                <w:bCs/>
                <w:color w:val="000000"/>
                <w:sz w:val="14"/>
                <w:szCs w:val="16"/>
                <w:lang w:val="de-DE" w:eastAsia="de-DE"/>
              </w:rPr>
              <w:t xml:space="preserve">CI </w:t>
            </w:r>
            <w:proofErr w:type="spellStart"/>
            <w:r w:rsidRPr="005D5DD6">
              <w:rPr>
                <w:rFonts w:eastAsia="Times New Roman"/>
                <w:b/>
                <w:bCs/>
                <w:color w:val="000000"/>
                <w:sz w:val="14"/>
                <w:szCs w:val="16"/>
                <w:lang w:val="de-DE" w:eastAsia="de-DE"/>
              </w:rPr>
              <w:t>upper</w:t>
            </w:r>
            <w:proofErr w:type="spellEnd"/>
            <w:r w:rsidRPr="005D5DD6">
              <w:rPr>
                <w:rFonts w:eastAsia="Times New Roman"/>
                <w:b/>
                <w:bCs/>
                <w:color w:val="000000"/>
                <w:sz w:val="14"/>
                <w:szCs w:val="16"/>
                <w:lang w:val="de-DE" w:eastAsia="de-DE"/>
              </w:rPr>
              <w:t xml:space="preserve"> AUROC</w:t>
            </w:r>
          </w:p>
        </w:tc>
        <w:tc>
          <w:tcPr>
            <w:tcW w:w="589" w:type="pct"/>
            <w:hideMark/>
          </w:tcPr>
          <w:p w14:paraId="639C1FC1" w14:textId="4311E75B" w:rsidR="00381254" w:rsidRPr="005D5DD6" w:rsidRDefault="00381254" w:rsidP="00CE7AD3">
            <w:pPr>
              <w:ind w:firstLine="0"/>
              <w:jc w:val="center"/>
              <w:rPr>
                <w:rFonts w:eastAsia="Times New Roman"/>
                <w:b/>
                <w:bCs/>
                <w:color w:val="000000"/>
                <w:sz w:val="14"/>
                <w:szCs w:val="16"/>
                <w:lang w:val="de-DE" w:eastAsia="de-DE"/>
              </w:rPr>
            </w:pPr>
            <w:r w:rsidRPr="005D5DD6">
              <w:rPr>
                <w:rFonts w:eastAsia="Times New Roman"/>
                <w:b/>
                <w:bCs/>
                <w:color w:val="000000"/>
                <w:sz w:val="14"/>
                <w:szCs w:val="16"/>
                <w:lang w:val="de-DE" w:eastAsia="de-DE"/>
              </w:rPr>
              <w:t xml:space="preserve">CI </w:t>
            </w:r>
            <w:proofErr w:type="spellStart"/>
            <w:r w:rsidRPr="005D5DD6">
              <w:rPr>
                <w:rFonts w:eastAsia="Times New Roman"/>
                <w:b/>
                <w:bCs/>
                <w:color w:val="000000"/>
                <w:sz w:val="14"/>
                <w:szCs w:val="16"/>
                <w:lang w:val="de-DE" w:eastAsia="de-DE"/>
              </w:rPr>
              <w:t>lower</w:t>
            </w:r>
            <w:proofErr w:type="spellEnd"/>
            <w:r w:rsidRPr="005D5DD6">
              <w:rPr>
                <w:rFonts w:eastAsia="Times New Roman"/>
                <w:b/>
                <w:bCs/>
                <w:color w:val="000000"/>
                <w:sz w:val="14"/>
                <w:szCs w:val="16"/>
                <w:lang w:val="de-DE" w:eastAsia="de-DE"/>
              </w:rPr>
              <w:t xml:space="preserve"> AUPRC</w:t>
            </w:r>
          </w:p>
        </w:tc>
        <w:tc>
          <w:tcPr>
            <w:tcW w:w="536" w:type="pct"/>
            <w:hideMark/>
          </w:tcPr>
          <w:p w14:paraId="777B12C4" w14:textId="52E19B60" w:rsidR="00381254" w:rsidRPr="005D5DD6" w:rsidRDefault="00381254" w:rsidP="00CE7AD3">
            <w:pPr>
              <w:ind w:firstLine="0"/>
              <w:jc w:val="center"/>
              <w:rPr>
                <w:rFonts w:eastAsia="Times New Roman"/>
                <w:b/>
                <w:bCs/>
                <w:color w:val="000000"/>
                <w:sz w:val="14"/>
                <w:szCs w:val="16"/>
                <w:lang w:val="de-DE" w:eastAsia="de-DE"/>
              </w:rPr>
            </w:pPr>
            <w:r w:rsidRPr="005D5DD6">
              <w:rPr>
                <w:rFonts w:eastAsia="Times New Roman"/>
                <w:b/>
                <w:bCs/>
                <w:color w:val="000000"/>
                <w:sz w:val="14"/>
                <w:szCs w:val="16"/>
                <w:lang w:val="de-DE" w:eastAsia="de-DE"/>
              </w:rPr>
              <w:t>Mean AUPRC</w:t>
            </w:r>
          </w:p>
        </w:tc>
        <w:tc>
          <w:tcPr>
            <w:tcW w:w="593" w:type="pct"/>
            <w:hideMark/>
          </w:tcPr>
          <w:p w14:paraId="478BD95F" w14:textId="460B22B7" w:rsidR="00381254" w:rsidRPr="005D5DD6" w:rsidRDefault="00381254" w:rsidP="00CE7AD3">
            <w:pPr>
              <w:ind w:firstLine="0"/>
              <w:jc w:val="center"/>
              <w:rPr>
                <w:rFonts w:eastAsia="Times New Roman"/>
                <w:b/>
                <w:bCs/>
                <w:color w:val="000000"/>
                <w:sz w:val="14"/>
                <w:szCs w:val="16"/>
                <w:lang w:val="de-DE" w:eastAsia="de-DE"/>
              </w:rPr>
            </w:pPr>
            <w:r w:rsidRPr="005D5DD6">
              <w:rPr>
                <w:rFonts w:eastAsia="Times New Roman"/>
                <w:b/>
                <w:bCs/>
                <w:color w:val="000000"/>
                <w:sz w:val="14"/>
                <w:szCs w:val="16"/>
                <w:lang w:val="de-DE" w:eastAsia="de-DE"/>
              </w:rPr>
              <w:t xml:space="preserve">CI </w:t>
            </w:r>
            <w:proofErr w:type="spellStart"/>
            <w:r w:rsidRPr="005D5DD6">
              <w:rPr>
                <w:rFonts w:eastAsia="Times New Roman"/>
                <w:b/>
                <w:bCs/>
                <w:color w:val="000000"/>
                <w:sz w:val="14"/>
                <w:szCs w:val="16"/>
                <w:lang w:val="de-DE" w:eastAsia="de-DE"/>
              </w:rPr>
              <w:t>upper</w:t>
            </w:r>
            <w:proofErr w:type="spellEnd"/>
            <w:r w:rsidRPr="005D5DD6">
              <w:rPr>
                <w:rFonts w:eastAsia="Times New Roman"/>
                <w:b/>
                <w:bCs/>
                <w:color w:val="000000"/>
                <w:sz w:val="14"/>
                <w:szCs w:val="16"/>
                <w:lang w:val="de-DE" w:eastAsia="de-DE"/>
              </w:rPr>
              <w:t xml:space="preserve"> AUPRC</w:t>
            </w:r>
          </w:p>
        </w:tc>
      </w:tr>
      <w:tr w:rsidR="005D5DD6" w:rsidRPr="005D5DD6" w14:paraId="67B080D5" w14:textId="77777777" w:rsidTr="009E7F0A">
        <w:trPr>
          <w:trHeight w:val="254"/>
        </w:trPr>
        <w:tc>
          <w:tcPr>
            <w:tcW w:w="507" w:type="pct"/>
          </w:tcPr>
          <w:p w14:paraId="5DE835E7" w14:textId="3B425F2F" w:rsidR="00381254" w:rsidRPr="005D5DD6" w:rsidRDefault="002417EC" w:rsidP="00CE7AD3">
            <w:pPr>
              <w:ind w:firstLine="0"/>
              <w:jc w:val="right"/>
              <w:rPr>
                <w:sz w:val="14"/>
                <w:szCs w:val="16"/>
              </w:rPr>
            </w:pPr>
            <w:proofErr w:type="spellStart"/>
            <w:r w:rsidRPr="005D5DD6">
              <w:rPr>
                <w:sz w:val="14"/>
                <w:szCs w:val="16"/>
              </w:rPr>
              <w:t>scoPOD</w:t>
            </w:r>
            <w:proofErr w:type="spellEnd"/>
          </w:p>
        </w:tc>
        <w:tc>
          <w:tcPr>
            <w:tcW w:w="566" w:type="pct"/>
            <w:hideMark/>
          </w:tcPr>
          <w:p w14:paraId="4BBEF2CC" w14:textId="37B961C3" w:rsidR="00381254" w:rsidRPr="005D5DD6" w:rsidRDefault="00381254" w:rsidP="00CE7AD3">
            <w:pPr>
              <w:ind w:firstLine="0"/>
              <w:jc w:val="right"/>
              <w:rPr>
                <w:rFonts w:eastAsia="Times New Roman"/>
                <w:color w:val="000000"/>
                <w:sz w:val="14"/>
                <w:szCs w:val="16"/>
                <w:lang w:val="de-DE" w:eastAsia="de-DE"/>
              </w:rPr>
            </w:pPr>
            <w:r w:rsidRPr="005D5DD6">
              <w:rPr>
                <w:sz w:val="14"/>
                <w:szCs w:val="16"/>
              </w:rPr>
              <w:t>EHR only</w:t>
            </w:r>
          </w:p>
        </w:tc>
        <w:tc>
          <w:tcPr>
            <w:tcW w:w="451" w:type="pct"/>
            <w:hideMark/>
          </w:tcPr>
          <w:p w14:paraId="77756921"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LR</w:t>
            </w:r>
          </w:p>
        </w:tc>
        <w:tc>
          <w:tcPr>
            <w:tcW w:w="601" w:type="pct"/>
            <w:hideMark/>
          </w:tcPr>
          <w:p w14:paraId="6E4EFBD7"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69</w:t>
            </w:r>
          </w:p>
        </w:tc>
        <w:tc>
          <w:tcPr>
            <w:tcW w:w="548" w:type="pct"/>
            <w:hideMark/>
          </w:tcPr>
          <w:p w14:paraId="672053D3"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81</w:t>
            </w:r>
          </w:p>
        </w:tc>
        <w:tc>
          <w:tcPr>
            <w:tcW w:w="608" w:type="pct"/>
            <w:hideMark/>
          </w:tcPr>
          <w:p w14:paraId="5E3CB512"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94</w:t>
            </w:r>
          </w:p>
        </w:tc>
        <w:tc>
          <w:tcPr>
            <w:tcW w:w="589" w:type="pct"/>
            <w:hideMark/>
          </w:tcPr>
          <w:p w14:paraId="59FB5133"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24</w:t>
            </w:r>
          </w:p>
        </w:tc>
        <w:tc>
          <w:tcPr>
            <w:tcW w:w="536" w:type="pct"/>
            <w:hideMark/>
          </w:tcPr>
          <w:p w14:paraId="1966ED51"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47</w:t>
            </w:r>
          </w:p>
        </w:tc>
        <w:tc>
          <w:tcPr>
            <w:tcW w:w="593" w:type="pct"/>
            <w:hideMark/>
          </w:tcPr>
          <w:p w14:paraId="1CAB0376"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7</w:t>
            </w:r>
          </w:p>
        </w:tc>
      </w:tr>
      <w:tr w:rsidR="005D5DD6" w:rsidRPr="005D5DD6" w14:paraId="56A40E61" w14:textId="77777777" w:rsidTr="009E7F0A">
        <w:trPr>
          <w:trHeight w:val="254"/>
        </w:trPr>
        <w:tc>
          <w:tcPr>
            <w:tcW w:w="507" w:type="pct"/>
          </w:tcPr>
          <w:p w14:paraId="77AAF6D1"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794B69B4" w14:textId="0FD4F440"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5D23280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BT</w:t>
            </w:r>
          </w:p>
        </w:tc>
        <w:tc>
          <w:tcPr>
            <w:tcW w:w="601" w:type="pct"/>
            <w:hideMark/>
          </w:tcPr>
          <w:p w14:paraId="28C3AEAC"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25</w:t>
            </w:r>
          </w:p>
        </w:tc>
        <w:tc>
          <w:tcPr>
            <w:tcW w:w="548" w:type="pct"/>
            <w:hideMark/>
          </w:tcPr>
          <w:p w14:paraId="7610C84F"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35</w:t>
            </w:r>
          </w:p>
        </w:tc>
        <w:tc>
          <w:tcPr>
            <w:tcW w:w="608" w:type="pct"/>
            <w:hideMark/>
          </w:tcPr>
          <w:p w14:paraId="7CE17801"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45</w:t>
            </w:r>
          </w:p>
        </w:tc>
        <w:tc>
          <w:tcPr>
            <w:tcW w:w="589" w:type="pct"/>
            <w:hideMark/>
          </w:tcPr>
          <w:p w14:paraId="70C5C18F"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75</w:t>
            </w:r>
          </w:p>
        </w:tc>
        <w:tc>
          <w:tcPr>
            <w:tcW w:w="536" w:type="pct"/>
            <w:hideMark/>
          </w:tcPr>
          <w:p w14:paraId="6D9F8D3F"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97</w:t>
            </w:r>
          </w:p>
        </w:tc>
        <w:tc>
          <w:tcPr>
            <w:tcW w:w="593" w:type="pct"/>
            <w:hideMark/>
          </w:tcPr>
          <w:p w14:paraId="1CFAA54C"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18</w:t>
            </w:r>
          </w:p>
        </w:tc>
      </w:tr>
      <w:tr w:rsidR="005D5DD6" w:rsidRPr="005D5DD6" w14:paraId="6FA92F81" w14:textId="77777777" w:rsidTr="009E7F0A">
        <w:trPr>
          <w:trHeight w:val="254"/>
        </w:trPr>
        <w:tc>
          <w:tcPr>
            <w:tcW w:w="507" w:type="pct"/>
          </w:tcPr>
          <w:p w14:paraId="65989A0D"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6EC87ACC" w14:textId="168ACAF3"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1C1BE2F7"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MLP</w:t>
            </w:r>
          </w:p>
        </w:tc>
        <w:tc>
          <w:tcPr>
            <w:tcW w:w="601" w:type="pct"/>
            <w:hideMark/>
          </w:tcPr>
          <w:p w14:paraId="74DEE522"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51</w:t>
            </w:r>
          </w:p>
        </w:tc>
        <w:tc>
          <w:tcPr>
            <w:tcW w:w="548" w:type="pct"/>
            <w:hideMark/>
          </w:tcPr>
          <w:p w14:paraId="26094D87"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61</w:t>
            </w:r>
          </w:p>
        </w:tc>
        <w:tc>
          <w:tcPr>
            <w:tcW w:w="608" w:type="pct"/>
            <w:hideMark/>
          </w:tcPr>
          <w:p w14:paraId="4DEFF767"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71</w:t>
            </w:r>
          </w:p>
        </w:tc>
        <w:tc>
          <w:tcPr>
            <w:tcW w:w="589" w:type="pct"/>
            <w:hideMark/>
          </w:tcPr>
          <w:p w14:paraId="09F30F9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44</w:t>
            </w:r>
          </w:p>
        </w:tc>
        <w:tc>
          <w:tcPr>
            <w:tcW w:w="536" w:type="pct"/>
            <w:hideMark/>
          </w:tcPr>
          <w:p w14:paraId="4CA9361F"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65</w:t>
            </w:r>
          </w:p>
        </w:tc>
        <w:tc>
          <w:tcPr>
            <w:tcW w:w="593" w:type="pct"/>
            <w:hideMark/>
          </w:tcPr>
          <w:p w14:paraId="128E143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87</w:t>
            </w:r>
          </w:p>
        </w:tc>
      </w:tr>
      <w:tr w:rsidR="005D5DD6" w:rsidRPr="005D5DD6" w14:paraId="232B0A44" w14:textId="77777777" w:rsidTr="009E7F0A">
        <w:trPr>
          <w:trHeight w:val="254"/>
        </w:trPr>
        <w:tc>
          <w:tcPr>
            <w:tcW w:w="507" w:type="pct"/>
          </w:tcPr>
          <w:p w14:paraId="74628CDB"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hideMark/>
          </w:tcPr>
          <w:p w14:paraId="48905F4C" w14:textId="03FDE5D4" w:rsidR="00381254" w:rsidRPr="005D5DD6" w:rsidRDefault="00602663" w:rsidP="00AC25A2">
            <w:pPr>
              <w:ind w:firstLine="0"/>
              <w:jc w:val="right"/>
              <w:rPr>
                <w:rFonts w:eastAsia="Times New Roman"/>
                <w:color w:val="000000"/>
                <w:sz w:val="14"/>
                <w:szCs w:val="16"/>
                <w:lang w:val="de-DE" w:eastAsia="de-DE"/>
              </w:rPr>
            </w:pPr>
            <w:proofErr w:type="spellStart"/>
            <w:r w:rsidRPr="005D5DD6">
              <w:rPr>
                <w:rFonts w:eastAsia="Times New Roman"/>
                <w:color w:val="000000"/>
                <w:sz w:val="14"/>
                <w:szCs w:val="16"/>
                <w:lang w:val="de-DE" w:eastAsia="de-DE"/>
              </w:rPr>
              <w:t>e</w:t>
            </w:r>
            <w:r w:rsidR="00381254" w:rsidRPr="005D5DD6">
              <w:rPr>
                <w:rFonts w:eastAsia="Times New Roman"/>
                <w:color w:val="000000"/>
                <w:sz w:val="14"/>
                <w:szCs w:val="16"/>
                <w:lang w:val="de-DE" w:eastAsia="de-DE"/>
              </w:rPr>
              <w:t>arly</w:t>
            </w:r>
            <w:proofErr w:type="spellEnd"/>
            <w:r w:rsidR="00381254" w:rsidRPr="005D5DD6">
              <w:rPr>
                <w:rFonts w:eastAsia="Times New Roman"/>
                <w:color w:val="000000"/>
                <w:sz w:val="14"/>
                <w:szCs w:val="16"/>
                <w:lang w:val="de-DE" w:eastAsia="de-DE"/>
              </w:rPr>
              <w:t xml:space="preserve"> </w:t>
            </w:r>
            <w:proofErr w:type="spellStart"/>
            <w:r w:rsidR="00381254" w:rsidRPr="005D5DD6">
              <w:rPr>
                <w:rFonts w:eastAsia="Times New Roman"/>
                <w:color w:val="000000"/>
                <w:sz w:val="14"/>
                <w:szCs w:val="16"/>
                <w:lang w:val="de-DE" w:eastAsia="de-DE"/>
              </w:rPr>
              <w:t>fusion</w:t>
            </w:r>
            <w:proofErr w:type="spellEnd"/>
          </w:p>
        </w:tc>
        <w:tc>
          <w:tcPr>
            <w:tcW w:w="451" w:type="pct"/>
            <w:hideMark/>
          </w:tcPr>
          <w:p w14:paraId="65A4D52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LR</w:t>
            </w:r>
          </w:p>
        </w:tc>
        <w:tc>
          <w:tcPr>
            <w:tcW w:w="601" w:type="pct"/>
            <w:hideMark/>
          </w:tcPr>
          <w:p w14:paraId="7F9129C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64</w:t>
            </w:r>
          </w:p>
        </w:tc>
        <w:tc>
          <w:tcPr>
            <w:tcW w:w="548" w:type="pct"/>
            <w:hideMark/>
          </w:tcPr>
          <w:p w14:paraId="7EFBB7FC"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76</w:t>
            </w:r>
          </w:p>
        </w:tc>
        <w:tc>
          <w:tcPr>
            <w:tcW w:w="608" w:type="pct"/>
            <w:hideMark/>
          </w:tcPr>
          <w:p w14:paraId="19CE4DE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89</w:t>
            </w:r>
          </w:p>
        </w:tc>
        <w:tc>
          <w:tcPr>
            <w:tcW w:w="589" w:type="pct"/>
            <w:hideMark/>
          </w:tcPr>
          <w:p w14:paraId="1A8EC36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92</w:t>
            </w:r>
          </w:p>
        </w:tc>
        <w:tc>
          <w:tcPr>
            <w:tcW w:w="536" w:type="pct"/>
            <w:hideMark/>
          </w:tcPr>
          <w:p w14:paraId="71E9FF6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16</w:t>
            </w:r>
          </w:p>
        </w:tc>
        <w:tc>
          <w:tcPr>
            <w:tcW w:w="593" w:type="pct"/>
            <w:hideMark/>
          </w:tcPr>
          <w:p w14:paraId="38F8283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41</w:t>
            </w:r>
          </w:p>
        </w:tc>
      </w:tr>
      <w:tr w:rsidR="005D5DD6" w:rsidRPr="005D5DD6" w14:paraId="0C457499" w14:textId="77777777" w:rsidTr="009E7F0A">
        <w:trPr>
          <w:trHeight w:val="254"/>
        </w:trPr>
        <w:tc>
          <w:tcPr>
            <w:tcW w:w="507" w:type="pct"/>
          </w:tcPr>
          <w:p w14:paraId="1263B2FF"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45358F18" w14:textId="762F5F30"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32BF74FE"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BT</w:t>
            </w:r>
          </w:p>
        </w:tc>
        <w:tc>
          <w:tcPr>
            <w:tcW w:w="601" w:type="pct"/>
            <w:hideMark/>
          </w:tcPr>
          <w:p w14:paraId="75F815F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28</w:t>
            </w:r>
          </w:p>
        </w:tc>
        <w:tc>
          <w:tcPr>
            <w:tcW w:w="548" w:type="pct"/>
            <w:hideMark/>
          </w:tcPr>
          <w:p w14:paraId="497012A1"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38</w:t>
            </w:r>
          </w:p>
        </w:tc>
        <w:tc>
          <w:tcPr>
            <w:tcW w:w="608" w:type="pct"/>
            <w:hideMark/>
          </w:tcPr>
          <w:p w14:paraId="6B87793C"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49</w:t>
            </w:r>
          </w:p>
        </w:tc>
        <w:tc>
          <w:tcPr>
            <w:tcW w:w="589" w:type="pct"/>
            <w:hideMark/>
          </w:tcPr>
          <w:p w14:paraId="4742EF54"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95</w:t>
            </w:r>
          </w:p>
        </w:tc>
        <w:tc>
          <w:tcPr>
            <w:tcW w:w="536" w:type="pct"/>
            <w:hideMark/>
          </w:tcPr>
          <w:p w14:paraId="6DE43F2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19</w:t>
            </w:r>
          </w:p>
        </w:tc>
        <w:tc>
          <w:tcPr>
            <w:tcW w:w="593" w:type="pct"/>
            <w:hideMark/>
          </w:tcPr>
          <w:p w14:paraId="6857D2F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43</w:t>
            </w:r>
          </w:p>
        </w:tc>
      </w:tr>
      <w:tr w:rsidR="005D5DD6" w:rsidRPr="005D5DD6" w14:paraId="3C00EDF1" w14:textId="77777777" w:rsidTr="009E7F0A">
        <w:trPr>
          <w:trHeight w:val="254"/>
        </w:trPr>
        <w:tc>
          <w:tcPr>
            <w:tcW w:w="507" w:type="pct"/>
          </w:tcPr>
          <w:p w14:paraId="796292AC"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5F96D8C3" w14:textId="5023683B"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3906A01C"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MLP</w:t>
            </w:r>
          </w:p>
        </w:tc>
        <w:tc>
          <w:tcPr>
            <w:tcW w:w="601" w:type="pct"/>
            <w:hideMark/>
          </w:tcPr>
          <w:p w14:paraId="4E3921E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47</w:t>
            </w:r>
          </w:p>
        </w:tc>
        <w:tc>
          <w:tcPr>
            <w:tcW w:w="548" w:type="pct"/>
            <w:hideMark/>
          </w:tcPr>
          <w:p w14:paraId="00D6323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57</w:t>
            </w:r>
          </w:p>
        </w:tc>
        <w:tc>
          <w:tcPr>
            <w:tcW w:w="608" w:type="pct"/>
            <w:hideMark/>
          </w:tcPr>
          <w:p w14:paraId="34517AFE"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67</w:t>
            </w:r>
          </w:p>
        </w:tc>
        <w:tc>
          <w:tcPr>
            <w:tcW w:w="589" w:type="pct"/>
            <w:hideMark/>
          </w:tcPr>
          <w:p w14:paraId="34E8244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36</w:t>
            </w:r>
          </w:p>
        </w:tc>
        <w:tc>
          <w:tcPr>
            <w:tcW w:w="536" w:type="pct"/>
            <w:hideMark/>
          </w:tcPr>
          <w:p w14:paraId="48C4EAD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57</w:t>
            </w:r>
          </w:p>
        </w:tc>
        <w:tc>
          <w:tcPr>
            <w:tcW w:w="593" w:type="pct"/>
            <w:hideMark/>
          </w:tcPr>
          <w:p w14:paraId="4571DB9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79</w:t>
            </w:r>
          </w:p>
        </w:tc>
      </w:tr>
      <w:tr w:rsidR="005D5DD6" w:rsidRPr="005D5DD6" w14:paraId="0E8AF437" w14:textId="77777777" w:rsidTr="009E7F0A">
        <w:trPr>
          <w:trHeight w:val="254"/>
        </w:trPr>
        <w:tc>
          <w:tcPr>
            <w:tcW w:w="507" w:type="pct"/>
          </w:tcPr>
          <w:p w14:paraId="698816D3" w14:textId="77777777" w:rsidR="00381254" w:rsidRPr="005D5DD6" w:rsidRDefault="00381254" w:rsidP="00A42DC6">
            <w:pPr>
              <w:ind w:firstLine="0"/>
              <w:jc w:val="right"/>
              <w:rPr>
                <w:sz w:val="14"/>
                <w:szCs w:val="16"/>
              </w:rPr>
            </w:pPr>
          </w:p>
        </w:tc>
        <w:tc>
          <w:tcPr>
            <w:tcW w:w="566" w:type="pct"/>
            <w:hideMark/>
          </w:tcPr>
          <w:p w14:paraId="0AB50D19" w14:textId="3E9B5E94" w:rsidR="00381254" w:rsidRPr="005D5DD6" w:rsidRDefault="00381254" w:rsidP="00A42DC6">
            <w:pPr>
              <w:ind w:firstLine="0"/>
              <w:jc w:val="right"/>
              <w:rPr>
                <w:rFonts w:eastAsia="Times New Roman"/>
                <w:color w:val="000000"/>
                <w:sz w:val="14"/>
                <w:szCs w:val="16"/>
                <w:lang w:val="de-DE" w:eastAsia="de-DE"/>
              </w:rPr>
            </w:pPr>
            <w:r w:rsidRPr="005D5DD6">
              <w:rPr>
                <w:sz w:val="14"/>
                <w:szCs w:val="16"/>
              </w:rPr>
              <w:t>late fusion</w:t>
            </w:r>
          </w:p>
        </w:tc>
        <w:tc>
          <w:tcPr>
            <w:tcW w:w="451" w:type="pct"/>
            <w:hideMark/>
          </w:tcPr>
          <w:p w14:paraId="5EC423B0" w14:textId="77777777" w:rsidR="00381254" w:rsidRPr="005D5DD6" w:rsidRDefault="00381254" w:rsidP="00A42DC6">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LR</w:t>
            </w:r>
          </w:p>
        </w:tc>
        <w:tc>
          <w:tcPr>
            <w:tcW w:w="601" w:type="pct"/>
            <w:hideMark/>
          </w:tcPr>
          <w:p w14:paraId="259A0C34" w14:textId="77777777" w:rsidR="00381254" w:rsidRPr="005D5DD6" w:rsidRDefault="00381254" w:rsidP="00A42DC6">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75</w:t>
            </w:r>
          </w:p>
        </w:tc>
        <w:tc>
          <w:tcPr>
            <w:tcW w:w="548" w:type="pct"/>
            <w:hideMark/>
          </w:tcPr>
          <w:p w14:paraId="21D2E4A2" w14:textId="77777777" w:rsidR="00381254" w:rsidRPr="005D5DD6" w:rsidRDefault="00381254" w:rsidP="00A42DC6">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88</w:t>
            </w:r>
          </w:p>
        </w:tc>
        <w:tc>
          <w:tcPr>
            <w:tcW w:w="608" w:type="pct"/>
            <w:hideMark/>
          </w:tcPr>
          <w:p w14:paraId="3299E81B" w14:textId="77777777" w:rsidR="00381254" w:rsidRPr="005D5DD6" w:rsidRDefault="00381254" w:rsidP="00A42DC6">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w:t>
            </w:r>
          </w:p>
        </w:tc>
        <w:tc>
          <w:tcPr>
            <w:tcW w:w="589" w:type="pct"/>
            <w:hideMark/>
          </w:tcPr>
          <w:p w14:paraId="556A11B3" w14:textId="77777777" w:rsidR="00381254" w:rsidRPr="005D5DD6" w:rsidRDefault="00381254" w:rsidP="00A42DC6">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17</w:t>
            </w:r>
          </w:p>
        </w:tc>
        <w:tc>
          <w:tcPr>
            <w:tcW w:w="536" w:type="pct"/>
            <w:hideMark/>
          </w:tcPr>
          <w:p w14:paraId="6135DB37" w14:textId="77777777" w:rsidR="00381254" w:rsidRPr="005D5DD6" w:rsidRDefault="00381254" w:rsidP="00A42DC6">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41</w:t>
            </w:r>
          </w:p>
        </w:tc>
        <w:tc>
          <w:tcPr>
            <w:tcW w:w="593" w:type="pct"/>
            <w:hideMark/>
          </w:tcPr>
          <w:p w14:paraId="6A27A8FD" w14:textId="77777777" w:rsidR="00381254" w:rsidRPr="005D5DD6" w:rsidRDefault="00381254" w:rsidP="00A42DC6">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65</w:t>
            </w:r>
          </w:p>
        </w:tc>
      </w:tr>
      <w:tr w:rsidR="005D5DD6" w:rsidRPr="005D5DD6" w14:paraId="2C61F985" w14:textId="77777777" w:rsidTr="009E7F0A">
        <w:trPr>
          <w:trHeight w:val="254"/>
        </w:trPr>
        <w:tc>
          <w:tcPr>
            <w:tcW w:w="507" w:type="pct"/>
          </w:tcPr>
          <w:p w14:paraId="3CBB2711"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03C79097" w14:textId="3998F9FD"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1A02A39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BT</w:t>
            </w:r>
          </w:p>
        </w:tc>
        <w:tc>
          <w:tcPr>
            <w:tcW w:w="601" w:type="pct"/>
            <w:hideMark/>
          </w:tcPr>
          <w:p w14:paraId="724A63D7"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31</w:t>
            </w:r>
          </w:p>
        </w:tc>
        <w:tc>
          <w:tcPr>
            <w:tcW w:w="548" w:type="pct"/>
            <w:hideMark/>
          </w:tcPr>
          <w:p w14:paraId="2AE531B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41</w:t>
            </w:r>
          </w:p>
        </w:tc>
        <w:tc>
          <w:tcPr>
            <w:tcW w:w="608" w:type="pct"/>
            <w:hideMark/>
          </w:tcPr>
          <w:p w14:paraId="35B0B74F"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51</w:t>
            </w:r>
          </w:p>
        </w:tc>
        <w:tc>
          <w:tcPr>
            <w:tcW w:w="589" w:type="pct"/>
            <w:hideMark/>
          </w:tcPr>
          <w:p w14:paraId="5775214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74</w:t>
            </w:r>
          </w:p>
        </w:tc>
        <w:tc>
          <w:tcPr>
            <w:tcW w:w="536" w:type="pct"/>
            <w:hideMark/>
          </w:tcPr>
          <w:p w14:paraId="438A508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597</w:t>
            </w:r>
          </w:p>
        </w:tc>
        <w:tc>
          <w:tcPr>
            <w:tcW w:w="593" w:type="pct"/>
            <w:hideMark/>
          </w:tcPr>
          <w:p w14:paraId="2C3FF33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2</w:t>
            </w:r>
          </w:p>
        </w:tc>
      </w:tr>
      <w:tr w:rsidR="005D5DD6" w:rsidRPr="005D5DD6" w14:paraId="54296E89" w14:textId="77777777" w:rsidTr="009E7F0A">
        <w:trPr>
          <w:trHeight w:val="254"/>
        </w:trPr>
        <w:tc>
          <w:tcPr>
            <w:tcW w:w="507" w:type="pct"/>
          </w:tcPr>
          <w:p w14:paraId="64BF383C"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45AE1ECF" w14:textId="06116793"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43E0CD9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MLP</w:t>
            </w:r>
          </w:p>
        </w:tc>
        <w:tc>
          <w:tcPr>
            <w:tcW w:w="601" w:type="pct"/>
            <w:hideMark/>
          </w:tcPr>
          <w:p w14:paraId="223B939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47</w:t>
            </w:r>
          </w:p>
        </w:tc>
        <w:tc>
          <w:tcPr>
            <w:tcW w:w="548" w:type="pct"/>
            <w:hideMark/>
          </w:tcPr>
          <w:p w14:paraId="6298CB42"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57</w:t>
            </w:r>
          </w:p>
        </w:tc>
        <w:tc>
          <w:tcPr>
            <w:tcW w:w="608" w:type="pct"/>
            <w:hideMark/>
          </w:tcPr>
          <w:p w14:paraId="1ABA9BE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867</w:t>
            </w:r>
          </w:p>
        </w:tc>
        <w:tc>
          <w:tcPr>
            <w:tcW w:w="589" w:type="pct"/>
            <w:hideMark/>
          </w:tcPr>
          <w:p w14:paraId="03FC19EE"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19</w:t>
            </w:r>
          </w:p>
        </w:tc>
        <w:tc>
          <w:tcPr>
            <w:tcW w:w="536" w:type="pct"/>
            <w:hideMark/>
          </w:tcPr>
          <w:p w14:paraId="797B829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43</w:t>
            </w:r>
          </w:p>
        </w:tc>
        <w:tc>
          <w:tcPr>
            <w:tcW w:w="593" w:type="pct"/>
            <w:hideMark/>
          </w:tcPr>
          <w:p w14:paraId="124DF7D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68</w:t>
            </w:r>
          </w:p>
        </w:tc>
      </w:tr>
      <w:tr w:rsidR="005D5DD6" w:rsidRPr="005D5DD6" w14:paraId="004AAFE7" w14:textId="77777777" w:rsidTr="009E7F0A">
        <w:trPr>
          <w:trHeight w:val="254"/>
        </w:trPr>
        <w:tc>
          <w:tcPr>
            <w:tcW w:w="507" w:type="pct"/>
          </w:tcPr>
          <w:p w14:paraId="652DDFCB" w14:textId="77777777" w:rsidR="00381254" w:rsidRPr="005D5DD6" w:rsidRDefault="00381254" w:rsidP="00CE7AD3">
            <w:pPr>
              <w:ind w:firstLine="0"/>
              <w:jc w:val="right"/>
              <w:rPr>
                <w:sz w:val="14"/>
                <w:szCs w:val="16"/>
              </w:rPr>
            </w:pPr>
          </w:p>
        </w:tc>
        <w:tc>
          <w:tcPr>
            <w:tcW w:w="566" w:type="pct"/>
            <w:hideMark/>
          </w:tcPr>
          <w:p w14:paraId="54825489" w14:textId="0FFC82AD" w:rsidR="00381254" w:rsidRPr="005D5DD6" w:rsidRDefault="00381254" w:rsidP="00CE7AD3">
            <w:pPr>
              <w:ind w:firstLine="0"/>
              <w:jc w:val="right"/>
              <w:rPr>
                <w:rFonts w:eastAsia="Times New Roman"/>
                <w:color w:val="000000"/>
                <w:sz w:val="14"/>
                <w:szCs w:val="16"/>
                <w:lang w:val="de-DE" w:eastAsia="de-DE"/>
              </w:rPr>
            </w:pPr>
            <w:r w:rsidRPr="005D5DD6">
              <w:rPr>
                <w:sz w:val="14"/>
                <w:szCs w:val="16"/>
              </w:rPr>
              <w:t>MRI only</w:t>
            </w:r>
          </w:p>
        </w:tc>
        <w:tc>
          <w:tcPr>
            <w:tcW w:w="451" w:type="pct"/>
            <w:hideMark/>
          </w:tcPr>
          <w:p w14:paraId="26F1F2A6"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LR</w:t>
            </w:r>
          </w:p>
        </w:tc>
        <w:tc>
          <w:tcPr>
            <w:tcW w:w="601" w:type="pct"/>
            <w:hideMark/>
          </w:tcPr>
          <w:p w14:paraId="2AF68CD8"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81</w:t>
            </w:r>
          </w:p>
        </w:tc>
        <w:tc>
          <w:tcPr>
            <w:tcW w:w="548" w:type="pct"/>
            <w:hideMark/>
          </w:tcPr>
          <w:p w14:paraId="4F85F955"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94</w:t>
            </w:r>
          </w:p>
        </w:tc>
        <w:tc>
          <w:tcPr>
            <w:tcW w:w="608" w:type="pct"/>
            <w:hideMark/>
          </w:tcPr>
          <w:p w14:paraId="61BB1AED"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06</w:t>
            </w:r>
          </w:p>
        </w:tc>
        <w:tc>
          <w:tcPr>
            <w:tcW w:w="589" w:type="pct"/>
            <w:hideMark/>
          </w:tcPr>
          <w:p w14:paraId="6204E943"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76</w:t>
            </w:r>
          </w:p>
        </w:tc>
        <w:tc>
          <w:tcPr>
            <w:tcW w:w="536" w:type="pct"/>
            <w:hideMark/>
          </w:tcPr>
          <w:p w14:paraId="71759025"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94</w:t>
            </w:r>
          </w:p>
        </w:tc>
        <w:tc>
          <w:tcPr>
            <w:tcW w:w="593" w:type="pct"/>
            <w:hideMark/>
          </w:tcPr>
          <w:p w14:paraId="4627CF5B"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12</w:t>
            </w:r>
          </w:p>
        </w:tc>
      </w:tr>
      <w:tr w:rsidR="005D5DD6" w:rsidRPr="005D5DD6" w14:paraId="35E60D35" w14:textId="77777777" w:rsidTr="009E7F0A">
        <w:trPr>
          <w:trHeight w:val="254"/>
        </w:trPr>
        <w:tc>
          <w:tcPr>
            <w:tcW w:w="507" w:type="pct"/>
          </w:tcPr>
          <w:p w14:paraId="4D585B65"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4C4ADC3A" w14:textId="69CF3605"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6EEF767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BT</w:t>
            </w:r>
          </w:p>
        </w:tc>
        <w:tc>
          <w:tcPr>
            <w:tcW w:w="601" w:type="pct"/>
            <w:hideMark/>
          </w:tcPr>
          <w:p w14:paraId="73A0697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82</w:t>
            </w:r>
          </w:p>
        </w:tc>
        <w:tc>
          <w:tcPr>
            <w:tcW w:w="548" w:type="pct"/>
            <w:hideMark/>
          </w:tcPr>
          <w:p w14:paraId="6BFB5AA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96</w:t>
            </w:r>
          </w:p>
        </w:tc>
        <w:tc>
          <w:tcPr>
            <w:tcW w:w="608" w:type="pct"/>
            <w:hideMark/>
          </w:tcPr>
          <w:p w14:paraId="24D1200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11</w:t>
            </w:r>
          </w:p>
        </w:tc>
        <w:tc>
          <w:tcPr>
            <w:tcW w:w="589" w:type="pct"/>
            <w:hideMark/>
          </w:tcPr>
          <w:p w14:paraId="05C61C9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01</w:t>
            </w:r>
          </w:p>
        </w:tc>
        <w:tc>
          <w:tcPr>
            <w:tcW w:w="536" w:type="pct"/>
            <w:hideMark/>
          </w:tcPr>
          <w:p w14:paraId="1C4365E2"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23</w:t>
            </w:r>
          </w:p>
        </w:tc>
        <w:tc>
          <w:tcPr>
            <w:tcW w:w="593" w:type="pct"/>
            <w:hideMark/>
          </w:tcPr>
          <w:p w14:paraId="60A85C3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45</w:t>
            </w:r>
          </w:p>
        </w:tc>
      </w:tr>
      <w:tr w:rsidR="005D5DD6" w:rsidRPr="005D5DD6" w14:paraId="6EA40D95" w14:textId="77777777" w:rsidTr="009E7F0A">
        <w:trPr>
          <w:trHeight w:val="254"/>
        </w:trPr>
        <w:tc>
          <w:tcPr>
            <w:tcW w:w="507" w:type="pct"/>
          </w:tcPr>
          <w:p w14:paraId="266FA1F1"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55958DAF" w14:textId="290B029A"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65694DD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MLP</w:t>
            </w:r>
          </w:p>
        </w:tc>
        <w:tc>
          <w:tcPr>
            <w:tcW w:w="601" w:type="pct"/>
            <w:hideMark/>
          </w:tcPr>
          <w:p w14:paraId="13DBEDB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03</w:t>
            </w:r>
          </w:p>
        </w:tc>
        <w:tc>
          <w:tcPr>
            <w:tcW w:w="548" w:type="pct"/>
            <w:hideMark/>
          </w:tcPr>
          <w:p w14:paraId="773BAA0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17</w:t>
            </w:r>
          </w:p>
        </w:tc>
        <w:tc>
          <w:tcPr>
            <w:tcW w:w="608" w:type="pct"/>
            <w:hideMark/>
          </w:tcPr>
          <w:p w14:paraId="46F67D8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31</w:t>
            </w:r>
          </w:p>
        </w:tc>
        <w:tc>
          <w:tcPr>
            <w:tcW w:w="589" w:type="pct"/>
            <w:hideMark/>
          </w:tcPr>
          <w:p w14:paraId="793A5352"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27</w:t>
            </w:r>
          </w:p>
        </w:tc>
        <w:tc>
          <w:tcPr>
            <w:tcW w:w="536" w:type="pct"/>
            <w:hideMark/>
          </w:tcPr>
          <w:p w14:paraId="4D9B623B"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49</w:t>
            </w:r>
          </w:p>
        </w:tc>
        <w:tc>
          <w:tcPr>
            <w:tcW w:w="593" w:type="pct"/>
            <w:hideMark/>
          </w:tcPr>
          <w:p w14:paraId="5D144B92"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7</w:t>
            </w:r>
          </w:p>
        </w:tc>
      </w:tr>
      <w:tr w:rsidR="005D5DD6" w:rsidRPr="005D5DD6" w14:paraId="7AC3D510" w14:textId="77777777" w:rsidTr="009E7F0A">
        <w:trPr>
          <w:trHeight w:val="254"/>
        </w:trPr>
        <w:tc>
          <w:tcPr>
            <w:tcW w:w="507" w:type="pct"/>
          </w:tcPr>
          <w:p w14:paraId="1E9C8A2B" w14:textId="50E21F55" w:rsidR="00381254" w:rsidRPr="005D5DD6" w:rsidRDefault="006E09EA" w:rsidP="00CE7AD3">
            <w:pPr>
              <w:ind w:firstLine="0"/>
              <w:jc w:val="right"/>
              <w:rPr>
                <w:sz w:val="14"/>
                <w:szCs w:val="16"/>
              </w:rPr>
            </w:pPr>
            <w:proofErr w:type="spellStart"/>
            <w:r w:rsidRPr="005D5DD6">
              <w:rPr>
                <w:sz w:val="14"/>
                <w:szCs w:val="16"/>
              </w:rPr>
              <w:t>medPOD</w:t>
            </w:r>
            <w:proofErr w:type="spellEnd"/>
          </w:p>
        </w:tc>
        <w:tc>
          <w:tcPr>
            <w:tcW w:w="566" w:type="pct"/>
            <w:hideMark/>
          </w:tcPr>
          <w:p w14:paraId="26A9FC66" w14:textId="06DB1AB7" w:rsidR="00381254" w:rsidRPr="005D5DD6" w:rsidRDefault="00381254" w:rsidP="00CE7AD3">
            <w:pPr>
              <w:ind w:firstLine="0"/>
              <w:jc w:val="right"/>
              <w:rPr>
                <w:rFonts w:eastAsia="Times New Roman"/>
                <w:color w:val="000000"/>
                <w:sz w:val="14"/>
                <w:szCs w:val="16"/>
                <w:lang w:val="de-DE" w:eastAsia="de-DE"/>
              </w:rPr>
            </w:pPr>
            <w:r w:rsidRPr="005D5DD6">
              <w:rPr>
                <w:sz w:val="14"/>
                <w:szCs w:val="16"/>
              </w:rPr>
              <w:t>EHR only</w:t>
            </w:r>
          </w:p>
        </w:tc>
        <w:tc>
          <w:tcPr>
            <w:tcW w:w="451" w:type="pct"/>
            <w:hideMark/>
          </w:tcPr>
          <w:p w14:paraId="6244A4DA"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LR</w:t>
            </w:r>
          </w:p>
        </w:tc>
        <w:tc>
          <w:tcPr>
            <w:tcW w:w="601" w:type="pct"/>
            <w:hideMark/>
          </w:tcPr>
          <w:p w14:paraId="7E752A30"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67</w:t>
            </w:r>
          </w:p>
        </w:tc>
        <w:tc>
          <w:tcPr>
            <w:tcW w:w="548" w:type="pct"/>
            <w:hideMark/>
          </w:tcPr>
          <w:p w14:paraId="6FE08253"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77</w:t>
            </w:r>
          </w:p>
        </w:tc>
        <w:tc>
          <w:tcPr>
            <w:tcW w:w="608" w:type="pct"/>
            <w:hideMark/>
          </w:tcPr>
          <w:p w14:paraId="12F492FB"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87</w:t>
            </w:r>
          </w:p>
        </w:tc>
        <w:tc>
          <w:tcPr>
            <w:tcW w:w="589" w:type="pct"/>
            <w:hideMark/>
          </w:tcPr>
          <w:p w14:paraId="4BB75F28"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88</w:t>
            </w:r>
          </w:p>
        </w:tc>
        <w:tc>
          <w:tcPr>
            <w:tcW w:w="536" w:type="pct"/>
            <w:hideMark/>
          </w:tcPr>
          <w:p w14:paraId="54CA4F4E"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04</w:t>
            </w:r>
          </w:p>
        </w:tc>
        <w:tc>
          <w:tcPr>
            <w:tcW w:w="593" w:type="pct"/>
            <w:hideMark/>
          </w:tcPr>
          <w:p w14:paraId="70515201" w14:textId="77777777" w:rsidR="00381254" w:rsidRPr="005D5DD6" w:rsidRDefault="00381254" w:rsidP="00CE7AD3">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19</w:t>
            </w:r>
          </w:p>
        </w:tc>
      </w:tr>
      <w:tr w:rsidR="005D5DD6" w:rsidRPr="005D5DD6" w14:paraId="53DAB7AF" w14:textId="77777777" w:rsidTr="009E7F0A">
        <w:trPr>
          <w:trHeight w:val="254"/>
        </w:trPr>
        <w:tc>
          <w:tcPr>
            <w:tcW w:w="507" w:type="pct"/>
          </w:tcPr>
          <w:p w14:paraId="1CAC6C37"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45D1CBCF" w14:textId="3331E860"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1C84ADED"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BT</w:t>
            </w:r>
          </w:p>
        </w:tc>
        <w:tc>
          <w:tcPr>
            <w:tcW w:w="601" w:type="pct"/>
            <w:hideMark/>
          </w:tcPr>
          <w:p w14:paraId="29111BE4"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77</w:t>
            </w:r>
          </w:p>
        </w:tc>
        <w:tc>
          <w:tcPr>
            <w:tcW w:w="548" w:type="pct"/>
            <w:hideMark/>
          </w:tcPr>
          <w:p w14:paraId="1067B58D"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86</w:t>
            </w:r>
          </w:p>
        </w:tc>
        <w:tc>
          <w:tcPr>
            <w:tcW w:w="608" w:type="pct"/>
            <w:hideMark/>
          </w:tcPr>
          <w:p w14:paraId="75AC8CC7"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96</w:t>
            </w:r>
          </w:p>
        </w:tc>
        <w:tc>
          <w:tcPr>
            <w:tcW w:w="589" w:type="pct"/>
            <w:hideMark/>
          </w:tcPr>
          <w:p w14:paraId="77A1B51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83</w:t>
            </w:r>
          </w:p>
        </w:tc>
        <w:tc>
          <w:tcPr>
            <w:tcW w:w="536" w:type="pct"/>
            <w:hideMark/>
          </w:tcPr>
          <w:p w14:paraId="11AD0482"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99</w:t>
            </w:r>
          </w:p>
        </w:tc>
        <w:tc>
          <w:tcPr>
            <w:tcW w:w="593" w:type="pct"/>
            <w:hideMark/>
          </w:tcPr>
          <w:p w14:paraId="359297E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15</w:t>
            </w:r>
          </w:p>
        </w:tc>
      </w:tr>
      <w:tr w:rsidR="005D5DD6" w:rsidRPr="005D5DD6" w14:paraId="4039B1A7" w14:textId="77777777" w:rsidTr="009E7F0A">
        <w:trPr>
          <w:trHeight w:val="254"/>
        </w:trPr>
        <w:tc>
          <w:tcPr>
            <w:tcW w:w="507" w:type="pct"/>
          </w:tcPr>
          <w:p w14:paraId="157F2F84"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08C59FF3" w14:textId="6D9558DE"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2095EBEB"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MLP</w:t>
            </w:r>
          </w:p>
        </w:tc>
        <w:tc>
          <w:tcPr>
            <w:tcW w:w="601" w:type="pct"/>
            <w:hideMark/>
          </w:tcPr>
          <w:p w14:paraId="32886A84"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03</w:t>
            </w:r>
          </w:p>
        </w:tc>
        <w:tc>
          <w:tcPr>
            <w:tcW w:w="548" w:type="pct"/>
            <w:hideMark/>
          </w:tcPr>
          <w:p w14:paraId="366B231E"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13</w:t>
            </w:r>
          </w:p>
        </w:tc>
        <w:tc>
          <w:tcPr>
            <w:tcW w:w="608" w:type="pct"/>
            <w:hideMark/>
          </w:tcPr>
          <w:p w14:paraId="472F159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22</w:t>
            </w:r>
          </w:p>
        </w:tc>
        <w:tc>
          <w:tcPr>
            <w:tcW w:w="589" w:type="pct"/>
            <w:hideMark/>
          </w:tcPr>
          <w:p w14:paraId="745BCD3E"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23</w:t>
            </w:r>
          </w:p>
        </w:tc>
        <w:tc>
          <w:tcPr>
            <w:tcW w:w="536" w:type="pct"/>
            <w:hideMark/>
          </w:tcPr>
          <w:p w14:paraId="00DDB4BF"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38</w:t>
            </w:r>
          </w:p>
        </w:tc>
        <w:tc>
          <w:tcPr>
            <w:tcW w:w="593" w:type="pct"/>
            <w:hideMark/>
          </w:tcPr>
          <w:p w14:paraId="546BA22E"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53</w:t>
            </w:r>
          </w:p>
        </w:tc>
      </w:tr>
      <w:tr w:rsidR="005D5DD6" w:rsidRPr="005D5DD6" w14:paraId="6911424C" w14:textId="77777777" w:rsidTr="009E7F0A">
        <w:trPr>
          <w:trHeight w:val="254"/>
        </w:trPr>
        <w:tc>
          <w:tcPr>
            <w:tcW w:w="507" w:type="pct"/>
          </w:tcPr>
          <w:p w14:paraId="3E674332" w14:textId="77777777" w:rsidR="00381254" w:rsidRPr="005D5DD6" w:rsidRDefault="00381254" w:rsidP="00381254">
            <w:pPr>
              <w:ind w:firstLine="0"/>
              <w:jc w:val="right"/>
              <w:rPr>
                <w:rFonts w:eastAsia="Times New Roman"/>
                <w:color w:val="000000"/>
                <w:sz w:val="14"/>
                <w:szCs w:val="16"/>
                <w:lang w:val="de-DE" w:eastAsia="de-DE"/>
              </w:rPr>
            </w:pPr>
          </w:p>
        </w:tc>
        <w:tc>
          <w:tcPr>
            <w:tcW w:w="566" w:type="pct"/>
            <w:hideMark/>
          </w:tcPr>
          <w:p w14:paraId="00612B0A" w14:textId="0E0EE9AA" w:rsidR="00381254" w:rsidRPr="005D5DD6" w:rsidRDefault="004206C7" w:rsidP="00381254">
            <w:pPr>
              <w:ind w:firstLine="0"/>
              <w:jc w:val="right"/>
              <w:rPr>
                <w:rFonts w:eastAsia="Times New Roman"/>
                <w:color w:val="000000"/>
                <w:sz w:val="14"/>
                <w:szCs w:val="16"/>
                <w:lang w:val="de-DE" w:eastAsia="de-DE"/>
              </w:rPr>
            </w:pPr>
            <w:proofErr w:type="spellStart"/>
            <w:r w:rsidRPr="005D5DD6">
              <w:rPr>
                <w:rFonts w:eastAsia="Times New Roman"/>
                <w:color w:val="000000"/>
                <w:sz w:val="14"/>
                <w:szCs w:val="16"/>
                <w:lang w:val="de-DE" w:eastAsia="de-DE"/>
              </w:rPr>
              <w:t>e</w:t>
            </w:r>
            <w:r w:rsidR="00381254" w:rsidRPr="005D5DD6">
              <w:rPr>
                <w:rFonts w:eastAsia="Times New Roman"/>
                <w:color w:val="000000"/>
                <w:sz w:val="14"/>
                <w:szCs w:val="16"/>
                <w:lang w:val="de-DE" w:eastAsia="de-DE"/>
              </w:rPr>
              <w:t>arly</w:t>
            </w:r>
            <w:proofErr w:type="spellEnd"/>
            <w:r w:rsidR="00381254" w:rsidRPr="005D5DD6">
              <w:rPr>
                <w:rFonts w:eastAsia="Times New Roman"/>
                <w:color w:val="000000"/>
                <w:sz w:val="14"/>
                <w:szCs w:val="16"/>
                <w:lang w:val="de-DE" w:eastAsia="de-DE"/>
              </w:rPr>
              <w:t xml:space="preserve"> </w:t>
            </w:r>
            <w:proofErr w:type="spellStart"/>
            <w:r w:rsidR="00381254" w:rsidRPr="005D5DD6">
              <w:rPr>
                <w:rFonts w:eastAsia="Times New Roman"/>
                <w:color w:val="000000"/>
                <w:sz w:val="14"/>
                <w:szCs w:val="16"/>
                <w:lang w:val="de-DE" w:eastAsia="de-DE"/>
              </w:rPr>
              <w:t>fusion</w:t>
            </w:r>
            <w:proofErr w:type="spellEnd"/>
          </w:p>
        </w:tc>
        <w:tc>
          <w:tcPr>
            <w:tcW w:w="451" w:type="pct"/>
            <w:hideMark/>
          </w:tcPr>
          <w:p w14:paraId="2ABCCA2B" w14:textId="77777777" w:rsidR="00381254" w:rsidRPr="005D5DD6" w:rsidRDefault="00381254" w:rsidP="00381254">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LR</w:t>
            </w:r>
          </w:p>
        </w:tc>
        <w:tc>
          <w:tcPr>
            <w:tcW w:w="601" w:type="pct"/>
            <w:hideMark/>
          </w:tcPr>
          <w:p w14:paraId="27A49B8E" w14:textId="77777777" w:rsidR="00381254" w:rsidRPr="005D5DD6" w:rsidRDefault="00381254" w:rsidP="00381254">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84</w:t>
            </w:r>
          </w:p>
        </w:tc>
        <w:tc>
          <w:tcPr>
            <w:tcW w:w="548" w:type="pct"/>
            <w:hideMark/>
          </w:tcPr>
          <w:p w14:paraId="70F066D5" w14:textId="77777777" w:rsidR="00381254" w:rsidRPr="005D5DD6" w:rsidRDefault="00381254" w:rsidP="00381254">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94</w:t>
            </w:r>
          </w:p>
        </w:tc>
        <w:tc>
          <w:tcPr>
            <w:tcW w:w="608" w:type="pct"/>
            <w:hideMark/>
          </w:tcPr>
          <w:p w14:paraId="51A5E7D3" w14:textId="77777777" w:rsidR="00381254" w:rsidRPr="005D5DD6" w:rsidRDefault="00381254" w:rsidP="00381254">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04</w:t>
            </w:r>
          </w:p>
        </w:tc>
        <w:tc>
          <w:tcPr>
            <w:tcW w:w="589" w:type="pct"/>
            <w:hideMark/>
          </w:tcPr>
          <w:p w14:paraId="64BB5999" w14:textId="77777777" w:rsidR="00381254" w:rsidRPr="005D5DD6" w:rsidRDefault="00381254" w:rsidP="00381254">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72</w:t>
            </w:r>
          </w:p>
        </w:tc>
        <w:tc>
          <w:tcPr>
            <w:tcW w:w="536" w:type="pct"/>
            <w:hideMark/>
          </w:tcPr>
          <w:p w14:paraId="02693B85" w14:textId="77777777" w:rsidR="00381254" w:rsidRPr="005D5DD6" w:rsidRDefault="00381254" w:rsidP="00381254">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87</w:t>
            </w:r>
          </w:p>
        </w:tc>
        <w:tc>
          <w:tcPr>
            <w:tcW w:w="593" w:type="pct"/>
            <w:hideMark/>
          </w:tcPr>
          <w:p w14:paraId="1A1D173D" w14:textId="77777777" w:rsidR="00381254" w:rsidRPr="005D5DD6" w:rsidRDefault="00381254" w:rsidP="00381254">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01</w:t>
            </w:r>
          </w:p>
        </w:tc>
      </w:tr>
      <w:tr w:rsidR="005D5DD6" w:rsidRPr="005D5DD6" w14:paraId="21AF5990" w14:textId="77777777" w:rsidTr="009E7F0A">
        <w:trPr>
          <w:trHeight w:val="254"/>
        </w:trPr>
        <w:tc>
          <w:tcPr>
            <w:tcW w:w="507" w:type="pct"/>
          </w:tcPr>
          <w:p w14:paraId="36A9DE70"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562944DC" w14:textId="0255F523"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0843914E"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BT</w:t>
            </w:r>
          </w:p>
        </w:tc>
        <w:tc>
          <w:tcPr>
            <w:tcW w:w="601" w:type="pct"/>
            <w:hideMark/>
          </w:tcPr>
          <w:p w14:paraId="232A0799"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97</w:t>
            </w:r>
          </w:p>
        </w:tc>
        <w:tc>
          <w:tcPr>
            <w:tcW w:w="548" w:type="pct"/>
            <w:hideMark/>
          </w:tcPr>
          <w:p w14:paraId="1E723D2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07</w:t>
            </w:r>
          </w:p>
        </w:tc>
        <w:tc>
          <w:tcPr>
            <w:tcW w:w="608" w:type="pct"/>
            <w:hideMark/>
          </w:tcPr>
          <w:p w14:paraId="1FA06FA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17</w:t>
            </w:r>
          </w:p>
        </w:tc>
        <w:tc>
          <w:tcPr>
            <w:tcW w:w="589" w:type="pct"/>
            <w:hideMark/>
          </w:tcPr>
          <w:p w14:paraId="68E786B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02</w:t>
            </w:r>
          </w:p>
        </w:tc>
        <w:tc>
          <w:tcPr>
            <w:tcW w:w="536" w:type="pct"/>
            <w:hideMark/>
          </w:tcPr>
          <w:p w14:paraId="15283E2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18</w:t>
            </w:r>
          </w:p>
        </w:tc>
        <w:tc>
          <w:tcPr>
            <w:tcW w:w="593" w:type="pct"/>
            <w:hideMark/>
          </w:tcPr>
          <w:p w14:paraId="43E4201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33</w:t>
            </w:r>
          </w:p>
        </w:tc>
      </w:tr>
      <w:tr w:rsidR="005D5DD6" w:rsidRPr="005D5DD6" w14:paraId="63A63AB6" w14:textId="77777777" w:rsidTr="009E7F0A">
        <w:trPr>
          <w:trHeight w:val="254"/>
        </w:trPr>
        <w:tc>
          <w:tcPr>
            <w:tcW w:w="507" w:type="pct"/>
          </w:tcPr>
          <w:p w14:paraId="4AF483EC"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5F0BA8ED" w14:textId="5CBFF3B0"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5D5C6E1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MLP</w:t>
            </w:r>
          </w:p>
        </w:tc>
        <w:tc>
          <w:tcPr>
            <w:tcW w:w="601" w:type="pct"/>
            <w:hideMark/>
          </w:tcPr>
          <w:p w14:paraId="3DF8CBC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22</w:t>
            </w:r>
          </w:p>
        </w:tc>
        <w:tc>
          <w:tcPr>
            <w:tcW w:w="548" w:type="pct"/>
            <w:hideMark/>
          </w:tcPr>
          <w:p w14:paraId="0CADDC6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31</w:t>
            </w:r>
          </w:p>
        </w:tc>
        <w:tc>
          <w:tcPr>
            <w:tcW w:w="608" w:type="pct"/>
            <w:hideMark/>
          </w:tcPr>
          <w:p w14:paraId="04ECDF6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4</w:t>
            </w:r>
          </w:p>
        </w:tc>
        <w:tc>
          <w:tcPr>
            <w:tcW w:w="589" w:type="pct"/>
            <w:hideMark/>
          </w:tcPr>
          <w:p w14:paraId="0E42CADC"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09</w:t>
            </w:r>
          </w:p>
        </w:tc>
        <w:tc>
          <w:tcPr>
            <w:tcW w:w="536" w:type="pct"/>
            <w:hideMark/>
          </w:tcPr>
          <w:p w14:paraId="336D10FF"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24</w:t>
            </w:r>
          </w:p>
        </w:tc>
        <w:tc>
          <w:tcPr>
            <w:tcW w:w="593" w:type="pct"/>
            <w:hideMark/>
          </w:tcPr>
          <w:p w14:paraId="7A31CD84"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39</w:t>
            </w:r>
          </w:p>
        </w:tc>
      </w:tr>
      <w:tr w:rsidR="005D5DD6" w:rsidRPr="005D5DD6" w14:paraId="2C3A1A1F" w14:textId="77777777" w:rsidTr="009E7F0A">
        <w:trPr>
          <w:trHeight w:val="254"/>
        </w:trPr>
        <w:tc>
          <w:tcPr>
            <w:tcW w:w="507" w:type="pct"/>
          </w:tcPr>
          <w:p w14:paraId="6C84D7A8" w14:textId="77777777" w:rsidR="00381254" w:rsidRPr="005D5DD6" w:rsidRDefault="00381254" w:rsidP="00A42DC6">
            <w:pPr>
              <w:ind w:firstLine="0"/>
              <w:jc w:val="right"/>
              <w:rPr>
                <w:sz w:val="14"/>
                <w:szCs w:val="16"/>
              </w:rPr>
            </w:pPr>
          </w:p>
        </w:tc>
        <w:tc>
          <w:tcPr>
            <w:tcW w:w="566" w:type="pct"/>
            <w:hideMark/>
          </w:tcPr>
          <w:p w14:paraId="7B273866" w14:textId="54196001" w:rsidR="00381254" w:rsidRPr="005D5DD6" w:rsidRDefault="00381254" w:rsidP="00A42DC6">
            <w:pPr>
              <w:ind w:firstLine="0"/>
              <w:jc w:val="right"/>
              <w:rPr>
                <w:rFonts w:eastAsia="Times New Roman"/>
                <w:color w:val="000000"/>
                <w:sz w:val="14"/>
                <w:szCs w:val="16"/>
                <w:lang w:val="de-DE" w:eastAsia="de-DE"/>
              </w:rPr>
            </w:pPr>
            <w:r w:rsidRPr="005D5DD6">
              <w:rPr>
                <w:sz w:val="14"/>
                <w:szCs w:val="16"/>
              </w:rPr>
              <w:t>late fusion</w:t>
            </w:r>
          </w:p>
        </w:tc>
        <w:tc>
          <w:tcPr>
            <w:tcW w:w="451" w:type="pct"/>
            <w:hideMark/>
          </w:tcPr>
          <w:p w14:paraId="2AAB8A8E" w14:textId="77777777" w:rsidR="00381254" w:rsidRPr="005D5DD6" w:rsidRDefault="00381254" w:rsidP="00A42DC6">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LR</w:t>
            </w:r>
          </w:p>
        </w:tc>
        <w:tc>
          <w:tcPr>
            <w:tcW w:w="601" w:type="pct"/>
            <w:hideMark/>
          </w:tcPr>
          <w:p w14:paraId="11EF39D6" w14:textId="77777777" w:rsidR="00381254" w:rsidRPr="005D5DD6" w:rsidRDefault="00381254" w:rsidP="00A42DC6">
            <w:pPr>
              <w:ind w:firstLine="0"/>
              <w:jc w:val="center"/>
              <w:rPr>
                <w:rFonts w:eastAsia="Times New Roman"/>
                <w:color w:val="000000"/>
                <w:sz w:val="14"/>
                <w:szCs w:val="16"/>
                <w:lang w:val="de-DE" w:eastAsia="de-DE"/>
              </w:rPr>
            </w:pPr>
            <w:bookmarkStart w:id="1" w:name="_Hlk196839359"/>
            <w:r w:rsidRPr="005D5DD6">
              <w:rPr>
                <w:rFonts w:eastAsia="Times New Roman"/>
                <w:color w:val="000000"/>
                <w:sz w:val="14"/>
                <w:szCs w:val="16"/>
                <w:lang w:val="de-DE" w:eastAsia="de-DE"/>
              </w:rPr>
              <w:t>0.695</w:t>
            </w:r>
            <w:bookmarkEnd w:id="1"/>
          </w:p>
        </w:tc>
        <w:tc>
          <w:tcPr>
            <w:tcW w:w="548" w:type="pct"/>
            <w:hideMark/>
          </w:tcPr>
          <w:p w14:paraId="218A8ED3" w14:textId="77777777" w:rsidR="00381254" w:rsidRPr="005D5DD6" w:rsidRDefault="00381254" w:rsidP="00A42DC6">
            <w:pPr>
              <w:ind w:firstLine="0"/>
              <w:jc w:val="center"/>
              <w:rPr>
                <w:rFonts w:eastAsia="Times New Roman"/>
                <w:color w:val="000000"/>
                <w:sz w:val="14"/>
                <w:szCs w:val="16"/>
                <w:lang w:val="de-DE" w:eastAsia="de-DE"/>
              </w:rPr>
            </w:pPr>
            <w:bookmarkStart w:id="2" w:name="_Hlk196839373"/>
            <w:r w:rsidRPr="005D5DD6">
              <w:rPr>
                <w:rFonts w:eastAsia="Times New Roman"/>
                <w:color w:val="000000"/>
                <w:sz w:val="14"/>
                <w:szCs w:val="16"/>
                <w:lang w:val="de-DE" w:eastAsia="de-DE"/>
              </w:rPr>
              <w:t>0.705</w:t>
            </w:r>
            <w:bookmarkEnd w:id="2"/>
          </w:p>
        </w:tc>
        <w:tc>
          <w:tcPr>
            <w:tcW w:w="608" w:type="pct"/>
            <w:hideMark/>
          </w:tcPr>
          <w:p w14:paraId="5B960473" w14:textId="77777777" w:rsidR="00381254" w:rsidRPr="005D5DD6" w:rsidRDefault="00381254" w:rsidP="00A42DC6">
            <w:pPr>
              <w:ind w:firstLine="0"/>
              <w:jc w:val="center"/>
              <w:rPr>
                <w:rFonts w:eastAsia="Times New Roman"/>
                <w:color w:val="000000"/>
                <w:sz w:val="14"/>
                <w:szCs w:val="16"/>
                <w:lang w:val="de-DE" w:eastAsia="de-DE"/>
              </w:rPr>
            </w:pPr>
            <w:bookmarkStart w:id="3" w:name="_Hlk196839366"/>
            <w:r w:rsidRPr="005D5DD6">
              <w:rPr>
                <w:rFonts w:eastAsia="Times New Roman"/>
                <w:color w:val="000000"/>
                <w:sz w:val="14"/>
                <w:szCs w:val="16"/>
                <w:lang w:val="de-DE" w:eastAsia="de-DE"/>
              </w:rPr>
              <w:t>0.715</w:t>
            </w:r>
            <w:bookmarkEnd w:id="3"/>
          </w:p>
        </w:tc>
        <w:tc>
          <w:tcPr>
            <w:tcW w:w="589" w:type="pct"/>
            <w:hideMark/>
          </w:tcPr>
          <w:p w14:paraId="25359AC7" w14:textId="77777777" w:rsidR="00381254" w:rsidRPr="005D5DD6" w:rsidRDefault="00381254" w:rsidP="00A42DC6">
            <w:pPr>
              <w:ind w:firstLine="0"/>
              <w:jc w:val="center"/>
              <w:rPr>
                <w:rFonts w:eastAsia="Times New Roman"/>
                <w:color w:val="000000"/>
                <w:sz w:val="14"/>
                <w:szCs w:val="16"/>
                <w:lang w:val="de-DE" w:eastAsia="de-DE"/>
              </w:rPr>
            </w:pPr>
            <w:bookmarkStart w:id="4" w:name="_Hlk196839384"/>
            <w:r w:rsidRPr="005D5DD6">
              <w:rPr>
                <w:rFonts w:eastAsia="Times New Roman"/>
                <w:color w:val="000000"/>
                <w:sz w:val="14"/>
                <w:szCs w:val="16"/>
                <w:lang w:val="de-DE" w:eastAsia="de-DE"/>
              </w:rPr>
              <w:t>0.389</w:t>
            </w:r>
            <w:bookmarkEnd w:id="4"/>
          </w:p>
        </w:tc>
        <w:tc>
          <w:tcPr>
            <w:tcW w:w="536" w:type="pct"/>
            <w:hideMark/>
          </w:tcPr>
          <w:p w14:paraId="147F8675" w14:textId="77777777" w:rsidR="00381254" w:rsidRPr="005D5DD6" w:rsidRDefault="00381254" w:rsidP="00A42DC6">
            <w:pPr>
              <w:ind w:firstLine="0"/>
              <w:jc w:val="center"/>
              <w:rPr>
                <w:rFonts w:eastAsia="Times New Roman"/>
                <w:color w:val="000000"/>
                <w:sz w:val="14"/>
                <w:szCs w:val="16"/>
                <w:lang w:val="de-DE" w:eastAsia="de-DE"/>
              </w:rPr>
            </w:pPr>
            <w:bookmarkStart w:id="5" w:name="_Hlk196839402"/>
            <w:r w:rsidRPr="005D5DD6">
              <w:rPr>
                <w:rFonts w:eastAsia="Times New Roman"/>
                <w:color w:val="000000"/>
                <w:sz w:val="14"/>
                <w:szCs w:val="16"/>
                <w:lang w:val="de-DE" w:eastAsia="de-DE"/>
              </w:rPr>
              <w:t>0.404</w:t>
            </w:r>
            <w:bookmarkEnd w:id="5"/>
          </w:p>
        </w:tc>
        <w:tc>
          <w:tcPr>
            <w:tcW w:w="593" w:type="pct"/>
            <w:hideMark/>
          </w:tcPr>
          <w:p w14:paraId="7B55F8E3" w14:textId="77777777" w:rsidR="00381254" w:rsidRPr="005D5DD6" w:rsidRDefault="00381254" w:rsidP="00A42DC6">
            <w:pPr>
              <w:ind w:firstLine="0"/>
              <w:jc w:val="center"/>
              <w:rPr>
                <w:rFonts w:eastAsia="Times New Roman"/>
                <w:color w:val="000000"/>
                <w:sz w:val="14"/>
                <w:szCs w:val="16"/>
                <w:lang w:val="de-DE" w:eastAsia="de-DE"/>
              </w:rPr>
            </w:pPr>
            <w:bookmarkStart w:id="6" w:name="_Hlk196839393"/>
            <w:r w:rsidRPr="005D5DD6">
              <w:rPr>
                <w:rFonts w:eastAsia="Times New Roman"/>
                <w:color w:val="000000"/>
                <w:sz w:val="14"/>
                <w:szCs w:val="16"/>
                <w:lang w:val="de-DE" w:eastAsia="de-DE"/>
              </w:rPr>
              <w:t>0.42</w:t>
            </w:r>
            <w:bookmarkEnd w:id="6"/>
          </w:p>
        </w:tc>
      </w:tr>
      <w:tr w:rsidR="005D5DD6" w:rsidRPr="005D5DD6" w14:paraId="6B4899CE" w14:textId="77777777" w:rsidTr="009E7F0A">
        <w:trPr>
          <w:trHeight w:val="254"/>
        </w:trPr>
        <w:tc>
          <w:tcPr>
            <w:tcW w:w="507" w:type="pct"/>
          </w:tcPr>
          <w:p w14:paraId="3BE45D16"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4C08E244" w14:textId="06CE8581"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0BDD1DBA"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BT</w:t>
            </w:r>
          </w:p>
        </w:tc>
        <w:tc>
          <w:tcPr>
            <w:tcW w:w="601" w:type="pct"/>
            <w:hideMark/>
          </w:tcPr>
          <w:p w14:paraId="3CCA25F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12</w:t>
            </w:r>
          </w:p>
        </w:tc>
        <w:tc>
          <w:tcPr>
            <w:tcW w:w="548" w:type="pct"/>
            <w:hideMark/>
          </w:tcPr>
          <w:p w14:paraId="321E38F6"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22</w:t>
            </w:r>
          </w:p>
        </w:tc>
        <w:tc>
          <w:tcPr>
            <w:tcW w:w="608" w:type="pct"/>
            <w:hideMark/>
          </w:tcPr>
          <w:p w14:paraId="4C7C07DD"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32</w:t>
            </w:r>
          </w:p>
        </w:tc>
        <w:tc>
          <w:tcPr>
            <w:tcW w:w="589" w:type="pct"/>
            <w:hideMark/>
          </w:tcPr>
          <w:p w14:paraId="4D468299"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36</w:t>
            </w:r>
          </w:p>
        </w:tc>
        <w:tc>
          <w:tcPr>
            <w:tcW w:w="536" w:type="pct"/>
            <w:hideMark/>
          </w:tcPr>
          <w:p w14:paraId="250D1534" w14:textId="297B7D0F" w:rsidR="00381254" w:rsidRPr="005D5DD6" w:rsidRDefault="00381254" w:rsidP="000756F5">
            <w:pPr>
              <w:ind w:firstLine="0"/>
              <w:jc w:val="center"/>
              <w:rPr>
                <w:rFonts w:eastAsia="Times New Roman"/>
                <w:color w:val="000000"/>
                <w:sz w:val="14"/>
                <w:szCs w:val="16"/>
                <w:lang w:val="de-DE" w:eastAsia="de-DE"/>
              </w:rPr>
            </w:pPr>
            <w:bookmarkStart w:id="7" w:name="_Hlk196839306"/>
            <w:r w:rsidRPr="005D5DD6">
              <w:rPr>
                <w:rFonts w:eastAsia="Times New Roman"/>
                <w:color w:val="000000"/>
                <w:sz w:val="14"/>
                <w:szCs w:val="16"/>
                <w:lang w:val="de-DE" w:eastAsia="de-DE"/>
              </w:rPr>
              <w:t>0.45</w:t>
            </w:r>
            <w:bookmarkEnd w:id="7"/>
            <w:r w:rsidR="00D132E1">
              <w:rPr>
                <w:rFonts w:eastAsia="Times New Roman"/>
                <w:color w:val="000000"/>
                <w:sz w:val="14"/>
                <w:szCs w:val="16"/>
                <w:lang w:val="de-DE" w:eastAsia="de-DE"/>
              </w:rPr>
              <w:t>0</w:t>
            </w:r>
          </w:p>
        </w:tc>
        <w:tc>
          <w:tcPr>
            <w:tcW w:w="593" w:type="pct"/>
            <w:hideMark/>
          </w:tcPr>
          <w:p w14:paraId="01F33BC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68</w:t>
            </w:r>
          </w:p>
        </w:tc>
      </w:tr>
      <w:tr w:rsidR="005D5DD6" w:rsidRPr="005D5DD6" w14:paraId="2A9EB9D9" w14:textId="77777777" w:rsidTr="009E7F0A">
        <w:trPr>
          <w:trHeight w:val="254"/>
        </w:trPr>
        <w:tc>
          <w:tcPr>
            <w:tcW w:w="507" w:type="pct"/>
          </w:tcPr>
          <w:p w14:paraId="2F7D502D"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5B41583E" w14:textId="430B9C70"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74E31C5C"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MLP</w:t>
            </w:r>
          </w:p>
        </w:tc>
        <w:tc>
          <w:tcPr>
            <w:tcW w:w="601" w:type="pct"/>
            <w:hideMark/>
          </w:tcPr>
          <w:p w14:paraId="47C3ED75"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26</w:t>
            </w:r>
          </w:p>
        </w:tc>
        <w:tc>
          <w:tcPr>
            <w:tcW w:w="548" w:type="pct"/>
            <w:hideMark/>
          </w:tcPr>
          <w:p w14:paraId="42797B0B"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35</w:t>
            </w:r>
          </w:p>
        </w:tc>
        <w:tc>
          <w:tcPr>
            <w:tcW w:w="608" w:type="pct"/>
            <w:hideMark/>
          </w:tcPr>
          <w:p w14:paraId="4972312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744</w:t>
            </w:r>
          </w:p>
        </w:tc>
        <w:tc>
          <w:tcPr>
            <w:tcW w:w="589" w:type="pct"/>
            <w:hideMark/>
          </w:tcPr>
          <w:p w14:paraId="3CD4B56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41</w:t>
            </w:r>
          </w:p>
        </w:tc>
        <w:tc>
          <w:tcPr>
            <w:tcW w:w="536" w:type="pct"/>
            <w:hideMark/>
          </w:tcPr>
          <w:p w14:paraId="47402382"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58</w:t>
            </w:r>
          </w:p>
        </w:tc>
        <w:tc>
          <w:tcPr>
            <w:tcW w:w="593" w:type="pct"/>
            <w:hideMark/>
          </w:tcPr>
          <w:p w14:paraId="029F0C12"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477</w:t>
            </w:r>
          </w:p>
        </w:tc>
      </w:tr>
      <w:tr w:rsidR="005D5DD6" w:rsidRPr="005D5DD6" w14:paraId="2B7E2A18" w14:textId="77777777" w:rsidTr="009E7F0A">
        <w:trPr>
          <w:trHeight w:val="254"/>
        </w:trPr>
        <w:tc>
          <w:tcPr>
            <w:tcW w:w="507" w:type="pct"/>
          </w:tcPr>
          <w:p w14:paraId="1E6F1DE7" w14:textId="77777777" w:rsidR="00381254" w:rsidRPr="005D5DD6" w:rsidRDefault="00381254" w:rsidP="007847BA">
            <w:pPr>
              <w:ind w:firstLine="0"/>
              <w:jc w:val="right"/>
              <w:rPr>
                <w:sz w:val="14"/>
                <w:szCs w:val="16"/>
              </w:rPr>
            </w:pPr>
          </w:p>
        </w:tc>
        <w:tc>
          <w:tcPr>
            <w:tcW w:w="566" w:type="pct"/>
            <w:hideMark/>
          </w:tcPr>
          <w:p w14:paraId="264C933A" w14:textId="7ECD20C5" w:rsidR="00381254" w:rsidRPr="005D5DD6" w:rsidRDefault="00381254" w:rsidP="007847BA">
            <w:pPr>
              <w:ind w:firstLine="0"/>
              <w:jc w:val="right"/>
              <w:rPr>
                <w:rFonts w:eastAsia="Times New Roman"/>
                <w:color w:val="000000"/>
                <w:sz w:val="14"/>
                <w:szCs w:val="16"/>
                <w:lang w:val="de-DE" w:eastAsia="de-DE"/>
              </w:rPr>
            </w:pPr>
            <w:r w:rsidRPr="005D5DD6">
              <w:rPr>
                <w:sz w:val="14"/>
                <w:szCs w:val="16"/>
              </w:rPr>
              <w:t>MRI only</w:t>
            </w:r>
          </w:p>
        </w:tc>
        <w:tc>
          <w:tcPr>
            <w:tcW w:w="451" w:type="pct"/>
            <w:hideMark/>
          </w:tcPr>
          <w:p w14:paraId="62B8D6EF" w14:textId="77777777" w:rsidR="00381254" w:rsidRPr="005D5DD6" w:rsidRDefault="00381254" w:rsidP="007847BA">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LR</w:t>
            </w:r>
          </w:p>
        </w:tc>
        <w:tc>
          <w:tcPr>
            <w:tcW w:w="601" w:type="pct"/>
            <w:hideMark/>
          </w:tcPr>
          <w:p w14:paraId="681A77DF" w14:textId="77777777" w:rsidR="00381254" w:rsidRPr="005D5DD6" w:rsidRDefault="00381254" w:rsidP="007847BA">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32</w:t>
            </w:r>
          </w:p>
        </w:tc>
        <w:tc>
          <w:tcPr>
            <w:tcW w:w="548" w:type="pct"/>
            <w:hideMark/>
          </w:tcPr>
          <w:p w14:paraId="5A75992D" w14:textId="77777777" w:rsidR="00381254" w:rsidRPr="005D5DD6" w:rsidRDefault="00381254" w:rsidP="007847BA">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43</w:t>
            </w:r>
          </w:p>
        </w:tc>
        <w:tc>
          <w:tcPr>
            <w:tcW w:w="608" w:type="pct"/>
            <w:hideMark/>
          </w:tcPr>
          <w:p w14:paraId="6C823427" w14:textId="77777777" w:rsidR="00381254" w:rsidRPr="005D5DD6" w:rsidRDefault="00381254" w:rsidP="007847BA">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53</w:t>
            </w:r>
          </w:p>
        </w:tc>
        <w:tc>
          <w:tcPr>
            <w:tcW w:w="589" w:type="pct"/>
            <w:hideMark/>
          </w:tcPr>
          <w:p w14:paraId="5A17B015" w14:textId="77777777" w:rsidR="00381254" w:rsidRPr="005D5DD6" w:rsidRDefault="00381254" w:rsidP="007847BA">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251</w:t>
            </w:r>
          </w:p>
        </w:tc>
        <w:tc>
          <w:tcPr>
            <w:tcW w:w="536" w:type="pct"/>
            <w:hideMark/>
          </w:tcPr>
          <w:p w14:paraId="59CAEF77" w14:textId="77777777" w:rsidR="00381254" w:rsidRPr="005D5DD6" w:rsidRDefault="00381254" w:rsidP="007847BA">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261</w:t>
            </w:r>
          </w:p>
        </w:tc>
        <w:tc>
          <w:tcPr>
            <w:tcW w:w="593" w:type="pct"/>
            <w:hideMark/>
          </w:tcPr>
          <w:p w14:paraId="5951A044" w14:textId="77777777" w:rsidR="00381254" w:rsidRPr="005D5DD6" w:rsidRDefault="00381254" w:rsidP="007847BA">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271</w:t>
            </w:r>
          </w:p>
        </w:tc>
      </w:tr>
      <w:tr w:rsidR="005D5DD6" w:rsidRPr="005D5DD6" w14:paraId="24B51E49" w14:textId="77777777" w:rsidTr="009E7F0A">
        <w:trPr>
          <w:trHeight w:val="254"/>
        </w:trPr>
        <w:tc>
          <w:tcPr>
            <w:tcW w:w="507" w:type="pct"/>
          </w:tcPr>
          <w:p w14:paraId="5CE9054E"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2221A8F2" w14:textId="7118BBC9"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005B17AC"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BT</w:t>
            </w:r>
          </w:p>
        </w:tc>
        <w:tc>
          <w:tcPr>
            <w:tcW w:w="601" w:type="pct"/>
            <w:hideMark/>
          </w:tcPr>
          <w:p w14:paraId="41A7C719"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25</w:t>
            </w:r>
          </w:p>
        </w:tc>
        <w:tc>
          <w:tcPr>
            <w:tcW w:w="548" w:type="pct"/>
            <w:hideMark/>
          </w:tcPr>
          <w:p w14:paraId="5C8DEAF7"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35</w:t>
            </w:r>
          </w:p>
        </w:tc>
        <w:tc>
          <w:tcPr>
            <w:tcW w:w="608" w:type="pct"/>
            <w:hideMark/>
          </w:tcPr>
          <w:p w14:paraId="4B7BE8A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44</w:t>
            </w:r>
          </w:p>
        </w:tc>
        <w:tc>
          <w:tcPr>
            <w:tcW w:w="589" w:type="pct"/>
            <w:hideMark/>
          </w:tcPr>
          <w:p w14:paraId="6B98860F"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04</w:t>
            </w:r>
          </w:p>
        </w:tc>
        <w:tc>
          <w:tcPr>
            <w:tcW w:w="536" w:type="pct"/>
            <w:hideMark/>
          </w:tcPr>
          <w:p w14:paraId="555BED47"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17</w:t>
            </w:r>
          </w:p>
        </w:tc>
        <w:tc>
          <w:tcPr>
            <w:tcW w:w="593" w:type="pct"/>
            <w:hideMark/>
          </w:tcPr>
          <w:p w14:paraId="42AA922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31</w:t>
            </w:r>
          </w:p>
        </w:tc>
      </w:tr>
      <w:tr w:rsidR="005D5DD6" w:rsidRPr="005D5DD6" w14:paraId="3CFFABA7" w14:textId="77777777" w:rsidTr="009E7F0A">
        <w:trPr>
          <w:trHeight w:val="254"/>
        </w:trPr>
        <w:tc>
          <w:tcPr>
            <w:tcW w:w="507" w:type="pct"/>
          </w:tcPr>
          <w:p w14:paraId="66337D10" w14:textId="77777777" w:rsidR="00381254" w:rsidRPr="005D5DD6" w:rsidRDefault="00381254" w:rsidP="00AC25A2">
            <w:pPr>
              <w:ind w:firstLine="0"/>
              <w:jc w:val="right"/>
              <w:rPr>
                <w:rFonts w:eastAsia="Times New Roman"/>
                <w:color w:val="000000"/>
                <w:sz w:val="14"/>
                <w:szCs w:val="16"/>
                <w:lang w:val="de-DE" w:eastAsia="de-DE"/>
              </w:rPr>
            </w:pPr>
          </w:p>
        </w:tc>
        <w:tc>
          <w:tcPr>
            <w:tcW w:w="566" w:type="pct"/>
          </w:tcPr>
          <w:p w14:paraId="53579AA1" w14:textId="1658C2BD" w:rsidR="00381254" w:rsidRPr="005D5DD6" w:rsidRDefault="00381254" w:rsidP="00AC25A2">
            <w:pPr>
              <w:ind w:firstLine="0"/>
              <w:jc w:val="right"/>
              <w:rPr>
                <w:rFonts w:eastAsia="Times New Roman"/>
                <w:color w:val="000000"/>
                <w:sz w:val="14"/>
                <w:szCs w:val="16"/>
                <w:lang w:val="de-DE" w:eastAsia="de-DE"/>
              </w:rPr>
            </w:pPr>
          </w:p>
        </w:tc>
        <w:tc>
          <w:tcPr>
            <w:tcW w:w="451" w:type="pct"/>
            <w:hideMark/>
          </w:tcPr>
          <w:p w14:paraId="62D3F099"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MLP</w:t>
            </w:r>
          </w:p>
        </w:tc>
        <w:tc>
          <w:tcPr>
            <w:tcW w:w="601" w:type="pct"/>
            <w:hideMark/>
          </w:tcPr>
          <w:p w14:paraId="77C1FCD0"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66</w:t>
            </w:r>
          </w:p>
        </w:tc>
        <w:tc>
          <w:tcPr>
            <w:tcW w:w="548" w:type="pct"/>
            <w:hideMark/>
          </w:tcPr>
          <w:p w14:paraId="680CB298"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75</w:t>
            </w:r>
          </w:p>
        </w:tc>
        <w:tc>
          <w:tcPr>
            <w:tcW w:w="608" w:type="pct"/>
            <w:hideMark/>
          </w:tcPr>
          <w:p w14:paraId="4A2C54F3"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685</w:t>
            </w:r>
          </w:p>
        </w:tc>
        <w:tc>
          <w:tcPr>
            <w:tcW w:w="589" w:type="pct"/>
            <w:hideMark/>
          </w:tcPr>
          <w:p w14:paraId="21C3BF0D"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25</w:t>
            </w:r>
          </w:p>
        </w:tc>
        <w:tc>
          <w:tcPr>
            <w:tcW w:w="536" w:type="pct"/>
            <w:hideMark/>
          </w:tcPr>
          <w:p w14:paraId="6D852837" w14:textId="77777777" w:rsidR="00381254" w:rsidRPr="005D5DD6" w:rsidRDefault="00381254" w:rsidP="000756F5">
            <w:pPr>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39</w:t>
            </w:r>
          </w:p>
        </w:tc>
        <w:tc>
          <w:tcPr>
            <w:tcW w:w="593" w:type="pct"/>
            <w:hideMark/>
          </w:tcPr>
          <w:p w14:paraId="2864C5A9" w14:textId="77777777" w:rsidR="00381254" w:rsidRPr="005D5DD6" w:rsidRDefault="00381254" w:rsidP="004639F5">
            <w:pPr>
              <w:keepNext/>
              <w:ind w:firstLine="0"/>
              <w:jc w:val="center"/>
              <w:rPr>
                <w:rFonts w:eastAsia="Times New Roman"/>
                <w:color w:val="000000"/>
                <w:sz w:val="14"/>
                <w:szCs w:val="16"/>
                <w:lang w:val="de-DE" w:eastAsia="de-DE"/>
              </w:rPr>
            </w:pPr>
            <w:r w:rsidRPr="005D5DD6">
              <w:rPr>
                <w:rFonts w:eastAsia="Times New Roman"/>
                <w:color w:val="000000"/>
                <w:sz w:val="14"/>
                <w:szCs w:val="16"/>
                <w:lang w:val="de-DE" w:eastAsia="de-DE"/>
              </w:rPr>
              <w:t>0.34</w:t>
            </w:r>
          </w:p>
        </w:tc>
      </w:tr>
    </w:tbl>
    <w:p w14:paraId="01BC3B79" w14:textId="6330A3EC" w:rsidR="007A3B64" w:rsidRDefault="004639F5" w:rsidP="005D5DD6">
      <w:pPr>
        <w:pStyle w:val="Caption"/>
      </w:pPr>
      <w:r w:rsidRPr="009F6118">
        <w:rPr>
          <w:b/>
        </w:rPr>
        <w:lastRenderedPageBreak/>
        <w:t xml:space="preserve">Extended </w:t>
      </w:r>
      <w:r w:rsidR="009F3AB5">
        <w:rPr>
          <w:b/>
        </w:rPr>
        <w:t>Table</w:t>
      </w:r>
      <w:r w:rsidRPr="009F6118">
        <w:rPr>
          <w:b/>
        </w:rPr>
        <w:t xml:space="preserve"> B</w:t>
      </w:r>
      <w:r w:rsidR="00D91A74">
        <w:rPr>
          <w:b/>
        </w:rPr>
        <w:t>4</w:t>
      </w:r>
      <w:r>
        <w:t>: Final testing performance metrics in terms of AUROC and AURPC scores</w:t>
      </w:r>
      <w:r w:rsidR="004B43E9">
        <w:t>. We report mean scores, and the upper, lower bounds of the 95</w:t>
      </w:r>
      <w:r w:rsidR="004B43E9" w:rsidRPr="004B43E9">
        <w:rPr>
          <w:vertAlign w:val="superscript"/>
        </w:rPr>
        <w:t>th</w:t>
      </w:r>
      <w:r w:rsidR="004B43E9">
        <w:t xml:space="preserve"> confidence interval (CI) across 1000x bootstrapped testing sets </w:t>
      </w:r>
      <w:r w:rsidR="00912B52">
        <w:t>performed on hold-out</w:t>
      </w:r>
      <w:r w:rsidR="004B43E9">
        <w:t xml:space="preserve"> cross-validation folds.</w:t>
      </w:r>
    </w:p>
    <w:tbl>
      <w:tblPr>
        <w:tblStyle w:val="TableGrid"/>
        <w:tblW w:w="0" w:type="auto"/>
        <w:tblLook w:val="04A0" w:firstRow="1" w:lastRow="0" w:firstColumn="1" w:lastColumn="0" w:noHBand="0" w:noVBand="1"/>
      </w:tblPr>
      <w:tblGrid>
        <w:gridCol w:w="2221"/>
        <w:gridCol w:w="2589"/>
        <w:gridCol w:w="2211"/>
      </w:tblGrid>
      <w:tr w:rsidR="00C22211" w:rsidRPr="00C908C2" w14:paraId="69E75ADD" w14:textId="77777777" w:rsidTr="40D315C8">
        <w:tc>
          <w:tcPr>
            <w:tcW w:w="2221" w:type="dxa"/>
          </w:tcPr>
          <w:p w14:paraId="3BB84EC5" w14:textId="40F2F23C" w:rsidR="00C22211" w:rsidRPr="00BE5A6B" w:rsidRDefault="00AC1AFB" w:rsidP="00C22211">
            <w:pPr>
              <w:ind w:firstLine="0"/>
              <w:rPr>
                <w:b/>
                <w:sz w:val="16"/>
                <w:szCs w:val="16"/>
              </w:rPr>
            </w:pPr>
            <w:r>
              <w:rPr>
                <w:b/>
                <w:sz w:val="16"/>
                <w:szCs w:val="16"/>
              </w:rPr>
              <w:t>e</w:t>
            </w:r>
            <w:r w:rsidR="00C22211" w:rsidRPr="00BE5A6B">
              <w:rPr>
                <w:b/>
                <w:sz w:val="16"/>
                <w:szCs w:val="16"/>
              </w:rPr>
              <w:t>ndpoint</w:t>
            </w:r>
          </w:p>
        </w:tc>
        <w:tc>
          <w:tcPr>
            <w:tcW w:w="2589" w:type="dxa"/>
          </w:tcPr>
          <w:p w14:paraId="28B2A2AD" w14:textId="357B22EE" w:rsidR="00C22211" w:rsidRPr="00BE5A6B" w:rsidRDefault="00C22211" w:rsidP="00C22211">
            <w:pPr>
              <w:ind w:firstLine="0"/>
              <w:rPr>
                <w:b/>
                <w:sz w:val="16"/>
                <w:szCs w:val="16"/>
              </w:rPr>
            </w:pPr>
            <w:r w:rsidRPr="00BE5A6B">
              <w:rPr>
                <w:b/>
                <w:sz w:val="16"/>
                <w:szCs w:val="16"/>
              </w:rPr>
              <w:t xml:space="preserve">MRI </w:t>
            </w:r>
            <w:r w:rsidR="00341628" w:rsidRPr="00BE5A6B">
              <w:rPr>
                <w:b/>
                <w:sz w:val="16"/>
                <w:szCs w:val="16"/>
              </w:rPr>
              <w:t>feature</w:t>
            </w:r>
          </w:p>
        </w:tc>
        <w:tc>
          <w:tcPr>
            <w:tcW w:w="2211" w:type="dxa"/>
          </w:tcPr>
          <w:p w14:paraId="681788C8" w14:textId="6C5D4342" w:rsidR="00C22211" w:rsidRPr="00BE5A6B" w:rsidRDefault="00C22211" w:rsidP="00C22211">
            <w:pPr>
              <w:ind w:firstLine="0"/>
              <w:rPr>
                <w:b/>
                <w:sz w:val="16"/>
                <w:szCs w:val="16"/>
              </w:rPr>
            </w:pPr>
            <w:r w:rsidRPr="00BE5A6B">
              <w:rPr>
                <w:b/>
                <w:sz w:val="16"/>
                <w:szCs w:val="16"/>
              </w:rPr>
              <w:t>model weight</w:t>
            </w:r>
          </w:p>
        </w:tc>
      </w:tr>
      <w:tr w:rsidR="00C22211" w:rsidRPr="00C908C2" w14:paraId="457278A9" w14:textId="77777777" w:rsidTr="40D315C8">
        <w:tc>
          <w:tcPr>
            <w:tcW w:w="2221" w:type="dxa"/>
          </w:tcPr>
          <w:p w14:paraId="6B95B3F0" w14:textId="4FA15F68" w:rsidR="00C22211" w:rsidRPr="00C908C2" w:rsidRDefault="00C22211" w:rsidP="00C22211">
            <w:pPr>
              <w:ind w:firstLine="0"/>
              <w:rPr>
                <w:sz w:val="16"/>
                <w:szCs w:val="16"/>
              </w:rPr>
            </w:pPr>
            <w:proofErr w:type="spellStart"/>
            <w:r>
              <w:rPr>
                <w:sz w:val="16"/>
                <w:szCs w:val="16"/>
              </w:rPr>
              <w:t>scoPOD</w:t>
            </w:r>
            <w:proofErr w:type="spellEnd"/>
          </w:p>
        </w:tc>
        <w:tc>
          <w:tcPr>
            <w:tcW w:w="2589" w:type="dxa"/>
            <w:vAlign w:val="bottom"/>
          </w:tcPr>
          <w:p w14:paraId="6924EE5A" w14:textId="7C27ABD6" w:rsidR="00C22211" w:rsidRPr="00C908C2" w:rsidRDefault="00C22211" w:rsidP="00C22211">
            <w:pPr>
              <w:ind w:firstLine="0"/>
              <w:rPr>
                <w:sz w:val="16"/>
                <w:szCs w:val="16"/>
              </w:rPr>
            </w:pPr>
            <w:r w:rsidRPr="003A23F3">
              <w:rPr>
                <w:rFonts w:ascii="Calibri" w:eastAsia="Times New Roman" w:hAnsi="Calibri" w:cs="Calibri"/>
                <w:color w:val="000000"/>
                <w:sz w:val="16"/>
                <w:szCs w:val="16"/>
                <w:lang w:val="de-DE" w:eastAsia="de-DE"/>
              </w:rPr>
              <w:t>Temporal</w:t>
            </w:r>
            <w:r w:rsidR="00042C41">
              <w:rPr>
                <w:rFonts w:ascii="Calibri" w:eastAsia="Times New Roman" w:hAnsi="Calibri" w:cs="Calibri"/>
                <w:color w:val="000000"/>
                <w:sz w:val="16"/>
                <w:szCs w:val="16"/>
                <w:lang w:val="de-DE" w:eastAsia="de-DE"/>
              </w:rPr>
              <w:t xml:space="preserve"> </w:t>
            </w:r>
            <w:r w:rsidRPr="003A23F3">
              <w:rPr>
                <w:rFonts w:ascii="Calibri" w:eastAsia="Times New Roman" w:hAnsi="Calibri" w:cs="Calibri"/>
                <w:color w:val="000000"/>
                <w:sz w:val="16"/>
                <w:szCs w:val="16"/>
                <w:lang w:val="de-DE" w:eastAsia="de-DE"/>
              </w:rPr>
              <w:t>pole</w:t>
            </w:r>
            <w:r>
              <w:rPr>
                <w:rFonts w:ascii="Calibri" w:eastAsia="Times New Roman" w:hAnsi="Calibri" w:cs="Calibri"/>
                <w:color w:val="000000"/>
                <w:sz w:val="16"/>
                <w:szCs w:val="16"/>
                <w:lang w:val="de-DE" w:eastAsia="de-DE"/>
              </w:rPr>
              <w:t xml:space="preserve"> </w:t>
            </w:r>
            <w:proofErr w:type="spellStart"/>
            <w:r w:rsidRPr="003A23F3">
              <w:rPr>
                <w:rFonts w:ascii="Calibri" w:eastAsia="Times New Roman" w:hAnsi="Calibri" w:cs="Calibri"/>
                <w:color w:val="000000"/>
                <w:sz w:val="16"/>
                <w:szCs w:val="16"/>
                <w:lang w:val="de-DE" w:eastAsia="de-DE"/>
              </w:rPr>
              <w:t>thickness</w:t>
            </w:r>
            <w:proofErr w:type="spellEnd"/>
          </w:p>
        </w:tc>
        <w:tc>
          <w:tcPr>
            <w:tcW w:w="2211" w:type="dxa"/>
            <w:vAlign w:val="bottom"/>
          </w:tcPr>
          <w:p w14:paraId="48D8EFC0" w14:textId="6789AC18" w:rsidR="00C22211" w:rsidRPr="00C908C2" w:rsidRDefault="00C22211" w:rsidP="00C22211">
            <w:pPr>
              <w:ind w:firstLine="0"/>
              <w:rPr>
                <w:sz w:val="16"/>
                <w:szCs w:val="16"/>
              </w:rPr>
            </w:pPr>
            <w:r w:rsidRPr="003A23F3">
              <w:rPr>
                <w:rFonts w:ascii="Calibri" w:eastAsia="Times New Roman" w:hAnsi="Calibri" w:cs="Calibri"/>
                <w:color w:val="000000"/>
                <w:sz w:val="16"/>
                <w:szCs w:val="16"/>
                <w:lang w:val="de-DE" w:eastAsia="de-DE"/>
              </w:rPr>
              <w:t>0.565</w:t>
            </w:r>
          </w:p>
        </w:tc>
      </w:tr>
      <w:tr w:rsidR="00C22211" w:rsidRPr="00C908C2" w14:paraId="3E22C1DD" w14:textId="77777777" w:rsidTr="40D315C8">
        <w:tc>
          <w:tcPr>
            <w:tcW w:w="2221" w:type="dxa"/>
          </w:tcPr>
          <w:p w14:paraId="538BB20D" w14:textId="77777777" w:rsidR="00C22211" w:rsidRPr="00C908C2" w:rsidRDefault="00C22211" w:rsidP="00C22211">
            <w:pPr>
              <w:ind w:firstLine="0"/>
              <w:rPr>
                <w:sz w:val="16"/>
                <w:szCs w:val="16"/>
              </w:rPr>
            </w:pPr>
          </w:p>
        </w:tc>
        <w:tc>
          <w:tcPr>
            <w:tcW w:w="2589" w:type="dxa"/>
            <w:vAlign w:val="bottom"/>
          </w:tcPr>
          <w:p w14:paraId="313A8194" w14:textId="6A730AB6" w:rsidR="00C22211" w:rsidRPr="00C908C2" w:rsidRDefault="00C22211" w:rsidP="00C22211">
            <w:pPr>
              <w:ind w:firstLine="0"/>
              <w:rPr>
                <w:sz w:val="16"/>
                <w:szCs w:val="16"/>
              </w:rPr>
            </w:pPr>
            <w:r>
              <w:rPr>
                <w:rFonts w:ascii="Calibri" w:eastAsia="Times New Roman" w:hAnsi="Calibri" w:cs="Calibri"/>
                <w:color w:val="000000"/>
                <w:sz w:val="16"/>
                <w:szCs w:val="16"/>
                <w:lang w:val="de-DE" w:eastAsia="de-DE"/>
              </w:rPr>
              <w:t>S</w:t>
            </w:r>
            <w:r w:rsidRPr="003A23F3">
              <w:rPr>
                <w:rFonts w:ascii="Calibri" w:eastAsia="Times New Roman" w:hAnsi="Calibri" w:cs="Calibri"/>
                <w:color w:val="000000"/>
                <w:sz w:val="16"/>
                <w:szCs w:val="16"/>
                <w:lang w:val="de-DE" w:eastAsia="de-DE"/>
              </w:rPr>
              <w:t>uperior</w:t>
            </w:r>
            <w:r w:rsidR="00042C41">
              <w:rPr>
                <w:rFonts w:ascii="Calibri" w:eastAsia="Times New Roman" w:hAnsi="Calibri" w:cs="Calibri"/>
                <w:color w:val="000000"/>
                <w:sz w:val="16"/>
                <w:szCs w:val="16"/>
                <w:lang w:val="de-DE" w:eastAsia="de-DE"/>
              </w:rPr>
              <w:t xml:space="preserve"> </w:t>
            </w:r>
            <w:r w:rsidRPr="003A23F3">
              <w:rPr>
                <w:rFonts w:ascii="Calibri" w:eastAsia="Times New Roman" w:hAnsi="Calibri" w:cs="Calibri"/>
                <w:color w:val="000000"/>
                <w:sz w:val="16"/>
                <w:szCs w:val="16"/>
                <w:lang w:val="de-DE" w:eastAsia="de-DE"/>
              </w:rPr>
              <w:t>frontal</w:t>
            </w:r>
            <w:r>
              <w:rPr>
                <w:rFonts w:ascii="Calibri" w:eastAsia="Times New Roman" w:hAnsi="Calibri" w:cs="Calibri"/>
                <w:color w:val="000000"/>
                <w:sz w:val="16"/>
                <w:szCs w:val="16"/>
                <w:lang w:val="de-DE" w:eastAsia="de-DE"/>
              </w:rPr>
              <w:t xml:space="preserve"> </w:t>
            </w:r>
            <w:proofErr w:type="spellStart"/>
            <w:r w:rsidRPr="003A23F3">
              <w:rPr>
                <w:rFonts w:ascii="Calibri" w:eastAsia="Times New Roman" w:hAnsi="Calibri" w:cs="Calibri"/>
                <w:color w:val="000000"/>
                <w:sz w:val="16"/>
                <w:szCs w:val="16"/>
                <w:lang w:val="de-DE" w:eastAsia="de-DE"/>
              </w:rPr>
              <w:t>thickness</w:t>
            </w:r>
            <w:proofErr w:type="spellEnd"/>
          </w:p>
        </w:tc>
        <w:tc>
          <w:tcPr>
            <w:tcW w:w="2211" w:type="dxa"/>
            <w:vAlign w:val="bottom"/>
          </w:tcPr>
          <w:p w14:paraId="2C89D0FA" w14:textId="27437148" w:rsidR="00C22211" w:rsidRPr="00C908C2" w:rsidRDefault="00C22211" w:rsidP="00C22211">
            <w:pPr>
              <w:ind w:firstLine="0"/>
              <w:rPr>
                <w:sz w:val="16"/>
                <w:szCs w:val="16"/>
              </w:rPr>
            </w:pPr>
            <w:r w:rsidRPr="003A23F3">
              <w:rPr>
                <w:rFonts w:ascii="Calibri" w:eastAsia="Times New Roman" w:hAnsi="Calibri" w:cs="Calibri"/>
                <w:color w:val="000000"/>
                <w:sz w:val="16"/>
                <w:szCs w:val="16"/>
                <w:lang w:val="de-DE" w:eastAsia="de-DE"/>
              </w:rPr>
              <w:t>0.523</w:t>
            </w:r>
          </w:p>
        </w:tc>
      </w:tr>
      <w:tr w:rsidR="00C22211" w:rsidRPr="00C908C2" w14:paraId="0097F304" w14:textId="77777777" w:rsidTr="40D315C8">
        <w:tc>
          <w:tcPr>
            <w:tcW w:w="2221" w:type="dxa"/>
          </w:tcPr>
          <w:p w14:paraId="56741A38" w14:textId="77777777" w:rsidR="00C22211" w:rsidRPr="00C908C2" w:rsidRDefault="00C22211" w:rsidP="00C22211">
            <w:pPr>
              <w:ind w:firstLine="0"/>
              <w:rPr>
                <w:sz w:val="16"/>
                <w:szCs w:val="16"/>
              </w:rPr>
            </w:pPr>
          </w:p>
        </w:tc>
        <w:tc>
          <w:tcPr>
            <w:tcW w:w="2589" w:type="dxa"/>
            <w:vAlign w:val="bottom"/>
          </w:tcPr>
          <w:p w14:paraId="3F1EB581" w14:textId="73248E64" w:rsidR="00C22211" w:rsidRPr="00C908C2" w:rsidRDefault="00C22211" w:rsidP="00C22211">
            <w:pPr>
              <w:ind w:firstLine="0"/>
              <w:rPr>
                <w:sz w:val="16"/>
                <w:szCs w:val="16"/>
              </w:rPr>
            </w:pPr>
            <w:r w:rsidRPr="003A23F3">
              <w:rPr>
                <w:rFonts w:ascii="Calibri" w:eastAsia="Times New Roman" w:hAnsi="Calibri" w:cs="Calibri"/>
                <w:color w:val="000000"/>
                <w:sz w:val="16"/>
                <w:szCs w:val="16"/>
                <w:lang w:val="de-DE" w:eastAsia="de-DE"/>
              </w:rPr>
              <w:t>Insula</w:t>
            </w:r>
            <w:r>
              <w:rPr>
                <w:rFonts w:ascii="Calibri" w:eastAsia="Times New Roman" w:hAnsi="Calibri" w:cs="Calibri"/>
                <w:color w:val="000000"/>
                <w:sz w:val="16"/>
                <w:szCs w:val="16"/>
                <w:lang w:val="de-DE" w:eastAsia="de-DE"/>
              </w:rPr>
              <w:t xml:space="preserve"> </w:t>
            </w:r>
            <w:proofErr w:type="spellStart"/>
            <w:r>
              <w:rPr>
                <w:rFonts w:ascii="Calibri" w:eastAsia="Times New Roman" w:hAnsi="Calibri" w:cs="Calibri"/>
                <w:color w:val="000000"/>
                <w:sz w:val="16"/>
                <w:szCs w:val="16"/>
                <w:lang w:val="de-DE" w:eastAsia="de-DE"/>
              </w:rPr>
              <w:t>t</w:t>
            </w:r>
            <w:r w:rsidRPr="003A23F3">
              <w:rPr>
                <w:rFonts w:ascii="Calibri" w:eastAsia="Times New Roman" w:hAnsi="Calibri" w:cs="Calibri"/>
                <w:color w:val="000000"/>
                <w:sz w:val="16"/>
                <w:szCs w:val="16"/>
                <w:lang w:val="de-DE" w:eastAsia="de-DE"/>
              </w:rPr>
              <w:t>hickness</w:t>
            </w:r>
            <w:proofErr w:type="spellEnd"/>
          </w:p>
        </w:tc>
        <w:tc>
          <w:tcPr>
            <w:tcW w:w="2211" w:type="dxa"/>
            <w:vAlign w:val="bottom"/>
          </w:tcPr>
          <w:p w14:paraId="1825E391" w14:textId="6139A55E" w:rsidR="00C22211" w:rsidRPr="00C908C2" w:rsidRDefault="00C22211" w:rsidP="00C22211">
            <w:pPr>
              <w:ind w:firstLine="0"/>
              <w:rPr>
                <w:sz w:val="16"/>
                <w:szCs w:val="16"/>
              </w:rPr>
            </w:pPr>
            <w:r w:rsidRPr="003A23F3">
              <w:rPr>
                <w:rFonts w:ascii="Calibri" w:eastAsia="Times New Roman" w:hAnsi="Calibri" w:cs="Calibri"/>
                <w:color w:val="000000"/>
                <w:sz w:val="16"/>
                <w:szCs w:val="16"/>
                <w:lang w:val="de-DE" w:eastAsia="de-DE"/>
              </w:rPr>
              <w:t>0.504</w:t>
            </w:r>
          </w:p>
        </w:tc>
      </w:tr>
      <w:tr w:rsidR="00C22211" w:rsidRPr="00C908C2" w14:paraId="65DC8403" w14:textId="77777777" w:rsidTr="40D315C8">
        <w:tc>
          <w:tcPr>
            <w:tcW w:w="2221" w:type="dxa"/>
          </w:tcPr>
          <w:p w14:paraId="6052A2EA" w14:textId="77777777" w:rsidR="00C22211" w:rsidRPr="00C908C2" w:rsidRDefault="00C22211" w:rsidP="00C22211">
            <w:pPr>
              <w:ind w:firstLine="0"/>
              <w:rPr>
                <w:sz w:val="16"/>
                <w:szCs w:val="16"/>
              </w:rPr>
            </w:pPr>
          </w:p>
        </w:tc>
        <w:tc>
          <w:tcPr>
            <w:tcW w:w="2589" w:type="dxa"/>
            <w:vAlign w:val="bottom"/>
          </w:tcPr>
          <w:p w14:paraId="5D40C944" w14:textId="7ED97516" w:rsidR="00C22211" w:rsidRPr="00C908C2" w:rsidRDefault="00C22211" w:rsidP="00C22211">
            <w:pPr>
              <w:ind w:firstLine="0"/>
              <w:rPr>
                <w:sz w:val="16"/>
                <w:szCs w:val="16"/>
              </w:rPr>
            </w:pPr>
            <w:r>
              <w:rPr>
                <w:rFonts w:ascii="Calibri" w:eastAsia="Times New Roman" w:hAnsi="Calibri" w:cs="Calibri"/>
                <w:color w:val="000000"/>
                <w:sz w:val="16"/>
                <w:szCs w:val="16"/>
                <w:lang w:val="de-DE" w:eastAsia="de-DE"/>
              </w:rPr>
              <w:t>M</w:t>
            </w:r>
            <w:r w:rsidRPr="003A23F3">
              <w:rPr>
                <w:rFonts w:ascii="Calibri" w:eastAsia="Times New Roman" w:hAnsi="Calibri" w:cs="Calibri"/>
                <w:color w:val="000000"/>
                <w:sz w:val="16"/>
                <w:szCs w:val="16"/>
                <w:lang w:val="de-DE" w:eastAsia="de-DE"/>
              </w:rPr>
              <w:t>iddle</w:t>
            </w:r>
            <w:r w:rsidR="00042C41">
              <w:rPr>
                <w:rFonts w:ascii="Calibri" w:eastAsia="Times New Roman" w:hAnsi="Calibri" w:cs="Calibri"/>
                <w:color w:val="000000"/>
                <w:sz w:val="16"/>
                <w:szCs w:val="16"/>
                <w:lang w:val="de-DE" w:eastAsia="de-DE"/>
              </w:rPr>
              <w:t xml:space="preserve"> </w:t>
            </w:r>
            <w:r w:rsidRPr="003A23F3">
              <w:rPr>
                <w:rFonts w:ascii="Calibri" w:eastAsia="Times New Roman" w:hAnsi="Calibri" w:cs="Calibri"/>
                <w:color w:val="000000"/>
                <w:sz w:val="16"/>
                <w:szCs w:val="16"/>
                <w:lang w:val="de-DE" w:eastAsia="de-DE"/>
              </w:rPr>
              <w:t>temporal</w:t>
            </w:r>
            <w:r>
              <w:rPr>
                <w:rFonts w:ascii="Calibri" w:eastAsia="Times New Roman" w:hAnsi="Calibri" w:cs="Calibri"/>
                <w:color w:val="000000"/>
                <w:sz w:val="16"/>
                <w:szCs w:val="16"/>
                <w:lang w:val="de-DE" w:eastAsia="de-DE"/>
              </w:rPr>
              <w:t xml:space="preserve"> </w:t>
            </w:r>
            <w:proofErr w:type="spellStart"/>
            <w:r w:rsidRPr="003A23F3">
              <w:rPr>
                <w:rFonts w:ascii="Calibri" w:eastAsia="Times New Roman" w:hAnsi="Calibri" w:cs="Calibri"/>
                <w:color w:val="000000"/>
                <w:sz w:val="16"/>
                <w:szCs w:val="16"/>
                <w:lang w:val="de-DE" w:eastAsia="de-DE"/>
              </w:rPr>
              <w:t>thickness</w:t>
            </w:r>
            <w:proofErr w:type="spellEnd"/>
          </w:p>
        </w:tc>
        <w:tc>
          <w:tcPr>
            <w:tcW w:w="2211" w:type="dxa"/>
            <w:vAlign w:val="bottom"/>
          </w:tcPr>
          <w:p w14:paraId="19762E57" w14:textId="785A4419" w:rsidR="00C22211" w:rsidRPr="00C908C2" w:rsidRDefault="00C22211" w:rsidP="00C22211">
            <w:pPr>
              <w:ind w:firstLine="0"/>
              <w:rPr>
                <w:sz w:val="16"/>
                <w:szCs w:val="16"/>
              </w:rPr>
            </w:pPr>
            <w:r w:rsidRPr="003A23F3">
              <w:rPr>
                <w:rFonts w:ascii="Calibri" w:eastAsia="Times New Roman" w:hAnsi="Calibri" w:cs="Calibri"/>
                <w:color w:val="000000"/>
                <w:sz w:val="16"/>
                <w:szCs w:val="16"/>
                <w:lang w:val="de-DE" w:eastAsia="de-DE"/>
              </w:rPr>
              <w:t>0.409</w:t>
            </w:r>
          </w:p>
        </w:tc>
      </w:tr>
      <w:tr w:rsidR="00C22211" w:rsidRPr="00C908C2" w14:paraId="3AB9D73C" w14:textId="77777777" w:rsidTr="40D315C8">
        <w:tc>
          <w:tcPr>
            <w:tcW w:w="2221" w:type="dxa"/>
          </w:tcPr>
          <w:p w14:paraId="57C16112" w14:textId="77777777" w:rsidR="00C22211" w:rsidRPr="00C908C2" w:rsidRDefault="00C22211" w:rsidP="00C22211">
            <w:pPr>
              <w:ind w:firstLine="0"/>
              <w:rPr>
                <w:sz w:val="16"/>
                <w:szCs w:val="16"/>
              </w:rPr>
            </w:pPr>
          </w:p>
        </w:tc>
        <w:tc>
          <w:tcPr>
            <w:tcW w:w="2589" w:type="dxa"/>
            <w:vAlign w:val="bottom"/>
          </w:tcPr>
          <w:p w14:paraId="30B5E4A7" w14:textId="4453C8B2" w:rsidR="00C22211" w:rsidRPr="00C908C2" w:rsidRDefault="00C22211" w:rsidP="00C22211">
            <w:pPr>
              <w:ind w:firstLine="0"/>
              <w:rPr>
                <w:sz w:val="16"/>
                <w:szCs w:val="16"/>
              </w:rPr>
            </w:pPr>
            <w:r>
              <w:rPr>
                <w:rFonts w:ascii="Calibri" w:eastAsia="Times New Roman" w:hAnsi="Calibri" w:cs="Calibri"/>
                <w:color w:val="000000"/>
                <w:sz w:val="16"/>
                <w:szCs w:val="16"/>
                <w:lang w:val="de-DE" w:eastAsia="de-DE"/>
              </w:rPr>
              <w:t>S</w:t>
            </w:r>
            <w:r w:rsidRPr="003A23F3">
              <w:rPr>
                <w:rFonts w:ascii="Calibri" w:eastAsia="Times New Roman" w:hAnsi="Calibri" w:cs="Calibri"/>
                <w:color w:val="000000"/>
                <w:sz w:val="16"/>
                <w:szCs w:val="16"/>
                <w:lang w:val="de-DE" w:eastAsia="de-DE"/>
              </w:rPr>
              <w:t>uperior</w:t>
            </w:r>
            <w:r w:rsidR="00042C41">
              <w:rPr>
                <w:rFonts w:ascii="Calibri" w:eastAsia="Times New Roman" w:hAnsi="Calibri" w:cs="Calibri"/>
                <w:color w:val="000000"/>
                <w:sz w:val="16"/>
                <w:szCs w:val="16"/>
                <w:lang w:val="de-DE" w:eastAsia="de-DE"/>
              </w:rPr>
              <w:t xml:space="preserve"> </w:t>
            </w:r>
            <w:r w:rsidRPr="003A23F3">
              <w:rPr>
                <w:rFonts w:ascii="Calibri" w:eastAsia="Times New Roman" w:hAnsi="Calibri" w:cs="Calibri"/>
                <w:color w:val="000000"/>
                <w:sz w:val="16"/>
                <w:szCs w:val="16"/>
                <w:lang w:val="de-DE" w:eastAsia="de-DE"/>
              </w:rPr>
              <w:t>temporal</w:t>
            </w:r>
            <w:r>
              <w:rPr>
                <w:rFonts w:ascii="Calibri" w:eastAsia="Times New Roman" w:hAnsi="Calibri" w:cs="Calibri"/>
                <w:color w:val="000000"/>
                <w:sz w:val="16"/>
                <w:szCs w:val="16"/>
                <w:lang w:val="de-DE" w:eastAsia="de-DE"/>
              </w:rPr>
              <w:t xml:space="preserve"> </w:t>
            </w:r>
            <w:proofErr w:type="spellStart"/>
            <w:r w:rsidRPr="003A23F3">
              <w:rPr>
                <w:rFonts w:ascii="Calibri" w:eastAsia="Times New Roman" w:hAnsi="Calibri" w:cs="Calibri"/>
                <w:color w:val="000000"/>
                <w:sz w:val="16"/>
                <w:szCs w:val="16"/>
                <w:lang w:val="de-DE" w:eastAsia="de-DE"/>
              </w:rPr>
              <w:t>thickness</w:t>
            </w:r>
            <w:proofErr w:type="spellEnd"/>
          </w:p>
        </w:tc>
        <w:tc>
          <w:tcPr>
            <w:tcW w:w="2211" w:type="dxa"/>
            <w:vAlign w:val="bottom"/>
          </w:tcPr>
          <w:p w14:paraId="4D11B0D6" w14:textId="4B108F79" w:rsidR="00C22211" w:rsidRPr="00C908C2" w:rsidRDefault="00C22211" w:rsidP="00C22211">
            <w:pPr>
              <w:ind w:firstLine="0"/>
              <w:rPr>
                <w:sz w:val="16"/>
                <w:szCs w:val="16"/>
              </w:rPr>
            </w:pPr>
            <w:r w:rsidRPr="003A23F3">
              <w:rPr>
                <w:rFonts w:ascii="Calibri" w:eastAsia="Times New Roman" w:hAnsi="Calibri" w:cs="Calibri"/>
                <w:color w:val="000000"/>
                <w:sz w:val="16"/>
                <w:szCs w:val="16"/>
                <w:lang w:val="de-DE" w:eastAsia="de-DE"/>
              </w:rPr>
              <w:t>-0.052</w:t>
            </w:r>
          </w:p>
        </w:tc>
      </w:tr>
      <w:tr w:rsidR="00A222A2" w:rsidRPr="00C908C2" w14:paraId="0E18BAF2" w14:textId="77777777" w:rsidTr="40D315C8">
        <w:tc>
          <w:tcPr>
            <w:tcW w:w="2221" w:type="dxa"/>
          </w:tcPr>
          <w:p w14:paraId="0682FC4E" w14:textId="2A6EE9F3" w:rsidR="00A222A2" w:rsidRPr="00C908C2" w:rsidRDefault="00A222A2" w:rsidP="00A222A2">
            <w:pPr>
              <w:ind w:firstLine="0"/>
              <w:rPr>
                <w:sz w:val="16"/>
                <w:szCs w:val="16"/>
              </w:rPr>
            </w:pPr>
            <w:proofErr w:type="spellStart"/>
            <w:r>
              <w:rPr>
                <w:sz w:val="16"/>
                <w:szCs w:val="16"/>
              </w:rPr>
              <w:t>medPOD</w:t>
            </w:r>
            <w:proofErr w:type="spellEnd"/>
          </w:p>
        </w:tc>
        <w:tc>
          <w:tcPr>
            <w:tcW w:w="2589" w:type="dxa"/>
            <w:vAlign w:val="bottom"/>
          </w:tcPr>
          <w:p w14:paraId="6A15F834" w14:textId="027954DD" w:rsidR="00A222A2" w:rsidRPr="00C908C2" w:rsidRDefault="007072C4" w:rsidP="00A222A2">
            <w:pPr>
              <w:ind w:firstLine="0"/>
              <w:rPr>
                <w:sz w:val="16"/>
                <w:szCs w:val="16"/>
              </w:rPr>
            </w:pPr>
            <w:r>
              <w:rPr>
                <w:rFonts w:ascii="Calibri" w:eastAsia="Times New Roman" w:hAnsi="Calibri" w:cs="Calibri"/>
                <w:color w:val="000000"/>
                <w:sz w:val="16"/>
                <w:szCs w:val="16"/>
                <w:lang w:val="de-DE" w:eastAsia="de-DE"/>
              </w:rPr>
              <w:t>T</w:t>
            </w:r>
            <w:r w:rsidR="00A222A2" w:rsidRPr="003A23F3">
              <w:rPr>
                <w:rFonts w:ascii="Calibri" w:eastAsia="Times New Roman" w:hAnsi="Calibri" w:cs="Calibri"/>
                <w:color w:val="000000"/>
                <w:sz w:val="16"/>
                <w:szCs w:val="16"/>
                <w:lang w:val="de-DE" w:eastAsia="de-DE"/>
              </w:rPr>
              <w:t>halamus</w:t>
            </w:r>
          </w:p>
        </w:tc>
        <w:tc>
          <w:tcPr>
            <w:tcW w:w="2211" w:type="dxa"/>
            <w:vAlign w:val="bottom"/>
          </w:tcPr>
          <w:p w14:paraId="67DFC1BF" w14:textId="518249D3" w:rsidR="00A222A2" w:rsidRPr="00C908C2" w:rsidRDefault="00A222A2" w:rsidP="00A222A2">
            <w:pPr>
              <w:ind w:firstLine="0"/>
              <w:rPr>
                <w:sz w:val="16"/>
                <w:szCs w:val="16"/>
              </w:rPr>
            </w:pPr>
            <w:r w:rsidRPr="003A23F3">
              <w:rPr>
                <w:rFonts w:ascii="Calibri" w:eastAsia="Times New Roman" w:hAnsi="Calibri" w:cs="Calibri"/>
                <w:color w:val="000000"/>
                <w:sz w:val="16"/>
                <w:szCs w:val="16"/>
                <w:lang w:val="de-DE" w:eastAsia="de-DE"/>
              </w:rPr>
              <w:t>-0.27</w:t>
            </w:r>
          </w:p>
        </w:tc>
      </w:tr>
      <w:tr w:rsidR="007A73BE" w:rsidRPr="00C908C2" w14:paraId="19B7E40C" w14:textId="77777777" w:rsidTr="40D315C8">
        <w:tc>
          <w:tcPr>
            <w:tcW w:w="2221" w:type="dxa"/>
          </w:tcPr>
          <w:p w14:paraId="6B94713C" w14:textId="77777777" w:rsidR="007A73BE" w:rsidRDefault="007A73BE" w:rsidP="00A222A2">
            <w:pPr>
              <w:ind w:firstLine="0"/>
              <w:rPr>
                <w:sz w:val="16"/>
                <w:szCs w:val="16"/>
              </w:rPr>
            </w:pPr>
          </w:p>
        </w:tc>
        <w:tc>
          <w:tcPr>
            <w:tcW w:w="2589" w:type="dxa"/>
            <w:vAlign w:val="bottom"/>
          </w:tcPr>
          <w:p w14:paraId="38C8F3B3" w14:textId="75596F42" w:rsidR="007A73BE" w:rsidRDefault="002C12A7" w:rsidP="00A222A2">
            <w:pPr>
              <w:ind w:firstLine="0"/>
              <w:rPr>
                <w:rFonts w:ascii="Calibri" w:eastAsia="Times New Roman" w:hAnsi="Calibri" w:cs="Calibri"/>
                <w:color w:val="000000"/>
                <w:sz w:val="16"/>
                <w:szCs w:val="16"/>
                <w:lang w:val="de-DE" w:eastAsia="de-DE"/>
              </w:rPr>
            </w:pPr>
            <w:proofErr w:type="spellStart"/>
            <w:r>
              <w:rPr>
                <w:rFonts w:ascii="Calibri" w:eastAsia="Times New Roman" w:hAnsi="Calibri" w:cs="Calibri"/>
                <w:color w:val="000000"/>
                <w:sz w:val="16"/>
                <w:szCs w:val="16"/>
                <w:lang w:val="de-DE" w:eastAsia="de-DE"/>
              </w:rPr>
              <w:t>Fusifom</w:t>
            </w:r>
            <w:proofErr w:type="spellEnd"/>
            <w:r>
              <w:rPr>
                <w:rFonts w:ascii="Calibri" w:eastAsia="Times New Roman" w:hAnsi="Calibri" w:cs="Calibri"/>
                <w:color w:val="000000"/>
                <w:sz w:val="16"/>
                <w:szCs w:val="16"/>
                <w:lang w:val="de-DE" w:eastAsia="de-DE"/>
              </w:rPr>
              <w:t xml:space="preserve"> Area</w:t>
            </w:r>
          </w:p>
        </w:tc>
        <w:tc>
          <w:tcPr>
            <w:tcW w:w="2211" w:type="dxa"/>
            <w:vAlign w:val="bottom"/>
          </w:tcPr>
          <w:p w14:paraId="1039EFF9" w14:textId="25A006F9" w:rsidR="007A73BE" w:rsidRPr="003A23F3" w:rsidRDefault="002C12A7" w:rsidP="00A222A2">
            <w:pPr>
              <w:ind w:firstLine="0"/>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0.206</w:t>
            </w:r>
          </w:p>
        </w:tc>
      </w:tr>
      <w:tr w:rsidR="00A222A2" w:rsidRPr="00C908C2" w14:paraId="4250965B" w14:textId="77777777" w:rsidTr="40D315C8">
        <w:tc>
          <w:tcPr>
            <w:tcW w:w="2221" w:type="dxa"/>
          </w:tcPr>
          <w:p w14:paraId="490301D7" w14:textId="77777777" w:rsidR="00A222A2" w:rsidRPr="00C908C2" w:rsidRDefault="00A222A2" w:rsidP="00A222A2">
            <w:pPr>
              <w:ind w:firstLine="0"/>
              <w:rPr>
                <w:sz w:val="16"/>
                <w:szCs w:val="16"/>
              </w:rPr>
            </w:pPr>
          </w:p>
        </w:tc>
        <w:tc>
          <w:tcPr>
            <w:tcW w:w="2589" w:type="dxa"/>
            <w:vAlign w:val="bottom"/>
          </w:tcPr>
          <w:p w14:paraId="136A74CB" w14:textId="1A1D228C" w:rsidR="00A222A2" w:rsidRPr="00C908C2" w:rsidRDefault="007072C4" w:rsidP="00A222A2">
            <w:pPr>
              <w:ind w:firstLine="0"/>
              <w:rPr>
                <w:sz w:val="16"/>
                <w:szCs w:val="16"/>
              </w:rPr>
            </w:pPr>
            <w:r>
              <w:rPr>
                <w:rFonts w:ascii="Calibri" w:eastAsia="Times New Roman" w:hAnsi="Calibri" w:cs="Calibri"/>
                <w:color w:val="000000"/>
                <w:sz w:val="16"/>
                <w:szCs w:val="16"/>
                <w:lang w:val="de-DE" w:eastAsia="de-DE"/>
              </w:rPr>
              <w:t>I</w:t>
            </w:r>
            <w:r w:rsidR="00A222A2" w:rsidRPr="003A23F3">
              <w:rPr>
                <w:rFonts w:ascii="Calibri" w:eastAsia="Times New Roman" w:hAnsi="Calibri" w:cs="Calibri"/>
                <w:color w:val="000000"/>
                <w:sz w:val="16"/>
                <w:szCs w:val="16"/>
                <w:lang w:val="de-DE" w:eastAsia="de-DE"/>
              </w:rPr>
              <w:t>nferior</w:t>
            </w:r>
            <w:r w:rsidR="00042C41">
              <w:rPr>
                <w:rFonts w:ascii="Calibri" w:eastAsia="Times New Roman" w:hAnsi="Calibri" w:cs="Calibri"/>
                <w:color w:val="000000"/>
                <w:sz w:val="16"/>
                <w:szCs w:val="16"/>
                <w:lang w:val="de-DE" w:eastAsia="de-DE"/>
              </w:rPr>
              <w:t xml:space="preserve"> </w:t>
            </w:r>
            <w:r w:rsidR="00A222A2" w:rsidRPr="003A23F3">
              <w:rPr>
                <w:rFonts w:ascii="Calibri" w:eastAsia="Times New Roman" w:hAnsi="Calibri" w:cs="Calibri"/>
                <w:color w:val="000000"/>
                <w:sz w:val="16"/>
                <w:szCs w:val="16"/>
                <w:lang w:val="de-DE" w:eastAsia="de-DE"/>
              </w:rPr>
              <w:t>temporal</w:t>
            </w:r>
            <w:r w:rsidR="00C611E7">
              <w:rPr>
                <w:rFonts w:ascii="Calibri" w:eastAsia="Times New Roman" w:hAnsi="Calibri" w:cs="Calibri"/>
                <w:color w:val="000000"/>
                <w:sz w:val="16"/>
                <w:szCs w:val="16"/>
                <w:lang w:val="de-DE" w:eastAsia="de-DE"/>
              </w:rPr>
              <w:t xml:space="preserve"> </w:t>
            </w:r>
            <w:proofErr w:type="spellStart"/>
            <w:r w:rsidR="00A222A2" w:rsidRPr="003A23F3">
              <w:rPr>
                <w:rFonts w:ascii="Calibri" w:eastAsia="Times New Roman" w:hAnsi="Calibri" w:cs="Calibri"/>
                <w:color w:val="000000"/>
                <w:sz w:val="16"/>
                <w:szCs w:val="16"/>
                <w:lang w:val="de-DE" w:eastAsia="de-DE"/>
              </w:rPr>
              <w:t>area</w:t>
            </w:r>
            <w:proofErr w:type="spellEnd"/>
          </w:p>
        </w:tc>
        <w:tc>
          <w:tcPr>
            <w:tcW w:w="2211" w:type="dxa"/>
            <w:vAlign w:val="bottom"/>
          </w:tcPr>
          <w:p w14:paraId="760F417F" w14:textId="0B5B9103" w:rsidR="00A222A2" w:rsidRPr="00C908C2" w:rsidRDefault="416D3849" w:rsidP="00A222A2">
            <w:pPr>
              <w:ind w:firstLine="0"/>
              <w:rPr>
                <w:sz w:val="16"/>
                <w:szCs w:val="16"/>
              </w:rPr>
            </w:pPr>
            <w:r w:rsidRPr="40D315C8">
              <w:rPr>
                <w:rFonts w:ascii="Calibri" w:eastAsia="Times New Roman" w:hAnsi="Calibri" w:cs="Calibri"/>
                <w:color w:val="000000" w:themeColor="text1"/>
                <w:sz w:val="16"/>
                <w:szCs w:val="16"/>
                <w:lang w:val="de-DE" w:eastAsia="de-DE"/>
              </w:rPr>
              <w:t>0.195</w:t>
            </w:r>
          </w:p>
        </w:tc>
      </w:tr>
      <w:tr w:rsidR="00A222A2" w:rsidRPr="00C908C2" w14:paraId="0AB55A22" w14:textId="77777777" w:rsidTr="40D315C8">
        <w:tc>
          <w:tcPr>
            <w:tcW w:w="2221" w:type="dxa"/>
          </w:tcPr>
          <w:p w14:paraId="28A4E638" w14:textId="77777777" w:rsidR="00A222A2" w:rsidRPr="00C908C2" w:rsidRDefault="00A222A2" w:rsidP="00A222A2">
            <w:pPr>
              <w:ind w:firstLine="0"/>
              <w:rPr>
                <w:sz w:val="16"/>
                <w:szCs w:val="16"/>
              </w:rPr>
            </w:pPr>
          </w:p>
        </w:tc>
        <w:tc>
          <w:tcPr>
            <w:tcW w:w="2589" w:type="dxa"/>
            <w:vAlign w:val="bottom"/>
          </w:tcPr>
          <w:p w14:paraId="5920BEEB" w14:textId="60E284FE" w:rsidR="00A222A2" w:rsidRPr="00C908C2" w:rsidRDefault="00897F5D" w:rsidP="00A222A2">
            <w:pPr>
              <w:ind w:firstLine="0"/>
              <w:rPr>
                <w:sz w:val="16"/>
                <w:szCs w:val="16"/>
              </w:rPr>
            </w:pPr>
            <w:r>
              <w:rPr>
                <w:rFonts w:ascii="Calibri" w:eastAsia="Times New Roman" w:hAnsi="Calibri" w:cs="Calibri"/>
                <w:color w:val="000000"/>
                <w:sz w:val="16"/>
                <w:szCs w:val="16"/>
                <w:lang w:val="de-DE" w:eastAsia="de-DE"/>
              </w:rPr>
              <w:t>V</w:t>
            </w:r>
            <w:r w:rsidR="00A222A2" w:rsidRPr="003A23F3">
              <w:rPr>
                <w:rFonts w:ascii="Calibri" w:eastAsia="Times New Roman" w:hAnsi="Calibri" w:cs="Calibri"/>
                <w:color w:val="000000"/>
                <w:sz w:val="16"/>
                <w:szCs w:val="16"/>
                <w:lang w:val="de-DE" w:eastAsia="de-DE"/>
              </w:rPr>
              <w:t>entral</w:t>
            </w:r>
            <w:r w:rsidR="002E6ABF">
              <w:rPr>
                <w:rFonts w:ascii="Calibri" w:eastAsia="Times New Roman" w:hAnsi="Calibri" w:cs="Calibri"/>
                <w:color w:val="000000"/>
                <w:sz w:val="16"/>
                <w:szCs w:val="16"/>
                <w:lang w:val="de-DE" w:eastAsia="de-DE"/>
              </w:rPr>
              <w:t xml:space="preserve"> </w:t>
            </w:r>
            <w:proofErr w:type="spellStart"/>
            <w:r w:rsidR="002E6ABF">
              <w:rPr>
                <w:rFonts w:ascii="Calibri" w:eastAsia="Times New Roman" w:hAnsi="Calibri" w:cs="Calibri"/>
                <w:color w:val="000000"/>
                <w:sz w:val="16"/>
                <w:szCs w:val="16"/>
                <w:lang w:val="de-DE" w:eastAsia="de-DE"/>
              </w:rPr>
              <w:t>diencephalon</w:t>
            </w:r>
            <w:proofErr w:type="spellEnd"/>
          </w:p>
        </w:tc>
        <w:tc>
          <w:tcPr>
            <w:tcW w:w="2211" w:type="dxa"/>
            <w:vAlign w:val="bottom"/>
          </w:tcPr>
          <w:p w14:paraId="58492FA3" w14:textId="1479CAA1" w:rsidR="00A222A2" w:rsidRPr="00C908C2" w:rsidRDefault="00A222A2" w:rsidP="00A222A2">
            <w:pPr>
              <w:ind w:firstLine="0"/>
              <w:rPr>
                <w:sz w:val="16"/>
                <w:szCs w:val="16"/>
              </w:rPr>
            </w:pPr>
            <w:r w:rsidRPr="003A23F3">
              <w:rPr>
                <w:rFonts w:ascii="Calibri" w:eastAsia="Times New Roman" w:hAnsi="Calibri" w:cs="Calibri"/>
                <w:color w:val="000000"/>
                <w:sz w:val="16"/>
                <w:szCs w:val="16"/>
                <w:lang w:val="de-DE" w:eastAsia="de-DE"/>
              </w:rPr>
              <w:t>-0.186</w:t>
            </w:r>
          </w:p>
        </w:tc>
      </w:tr>
      <w:tr w:rsidR="00A222A2" w:rsidRPr="00C908C2" w14:paraId="0AF999B8" w14:textId="77777777" w:rsidTr="40D315C8">
        <w:tc>
          <w:tcPr>
            <w:tcW w:w="2221" w:type="dxa"/>
          </w:tcPr>
          <w:p w14:paraId="2C689700" w14:textId="77777777" w:rsidR="00A222A2" w:rsidRPr="00C908C2" w:rsidRDefault="00A222A2" w:rsidP="00A222A2">
            <w:pPr>
              <w:ind w:firstLine="0"/>
              <w:rPr>
                <w:sz w:val="16"/>
                <w:szCs w:val="16"/>
              </w:rPr>
            </w:pPr>
          </w:p>
        </w:tc>
        <w:tc>
          <w:tcPr>
            <w:tcW w:w="2589" w:type="dxa"/>
            <w:vAlign w:val="bottom"/>
          </w:tcPr>
          <w:p w14:paraId="43759A17" w14:textId="3EB4A92B" w:rsidR="00A222A2" w:rsidRPr="00C908C2" w:rsidRDefault="07EEDE47" w:rsidP="00A222A2">
            <w:pPr>
              <w:ind w:firstLine="0"/>
              <w:rPr>
                <w:sz w:val="16"/>
                <w:szCs w:val="16"/>
              </w:rPr>
            </w:pPr>
            <w:proofErr w:type="spellStart"/>
            <w:r w:rsidRPr="3250C9F8">
              <w:rPr>
                <w:rFonts w:ascii="Calibri" w:eastAsia="Times New Roman" w:hAnsi="Calibri" w:cs="Calibri"/>
                <w:color w:val="000000" w:themeColor="text1"/>
                <w:sz w:val="16"/>
                <w:szCs w:val="16"/>
                <w:lang w:val="de-DE" w:eastAsia="de-DE"/>
              </w:rPr>
              <w:t>P</w:t>
            </w:r>
            <w:r w:rsidR="18DA9BC8" w:rsidRPr="3250C9F8">
              <w:rPr>
                <w:rFonts w:ascii="Calibri" w:eastAsia="Times New Roman" w:hAnsi="Calibri" w:cs="Calibri"/>
                <w:color w:val="000000" w:themeColor="text1"/>
                <w:sz w:val="16"/>
                <w:szCs w:val="16"/>
                <w:lang w:val="de-DE" w:eastAsia="de-DE"/>
              </w:rPr>
              <w:t>osterior</w:t>
            </w:r>
            <w:proofErr w:type="spellEnd"/>
            <w:r w:rsidR="00042C41">
              <w:rPr>
                <w:rFonts w:ascii="Calibri" w:eastAsia="Times New Roman" w:hAnsi="Calibri" w:cs="Calibri"/>
                <w:color w:val="000000" w:themeColor="text1"/>
                <w:sz w:val="16"/>
                <w:szCs w:val="16"/>
                <w:lang w:val="de-DE" w:eastAsia="de-DE"/>
              </w:rPr>
              <w:t xml:space="preserve"> </w:t>
            </w:r>
            <w:proofErr w:type="spellStart"/>
            <w:r w:rsidR="18DA9BC8" w:rsidRPr="3250C9F8">
              <w:rPr>
                <w:rFonts w:ascii="Calibri" w:eastAsia="Times New Roman" w:hAnsi="Calibri" w:cs="Calibri"/>
                <w:color w:val="000000" w:themeColor="text1"/>
                <w:sz w:val="16"/>
                <w:szCs w:val="16"/>
                <w:lang w:val="de-DE" w:eastAsia="de-DE"/>
              </w:rPr>
              <w:t>cingulate</w:t>
            </w:r>
            <w:proofErr w:type="spellEnd"/>
            <w:r w:rsidR="16AA39FF" w:rsidRPr="3250C9F8">
              <w:rPr>
                <w:rFonts w:ascii="Calibri" w:eastAsia="Times New Roman" w:hAnsi="Calibri" w:cs="Calibri"/>
                <w:color w:val="000000" w:themeColor="text1"/>
                <w:sz w:val="16"/>
                <w:szCs w:val="16"/>
                <w:lang w:val="de-DE" w:eastAsia="de-DE"/>
              </w:rPr>
              <w:t xml:space="preserve"> </w:t>
            </w:r>
            <w:proofErr w:type="spellStart"/>
            <w:r w:rsidR="18DA9BC8" w:rsidRPr="3250C9F8">
              <w:rPr>
                <w:rFonts w:ascii="Calibri" w:eastAsia="Times New Roman" w:hAnsi="Calibri" w:cs="Calibri"/>
                <w:color w:val="000000" w:themeColor="text1"/>
                <w:sz w:val="16"/>
                <w:szCs w:val="16"/>
                <w:lang w:val="de-DE" w:eastAsia="de-DE"/>
              </w:rPr>
              <w:t>volume</w:t>
            </w:r>
            <w:proofErr w:type="spellEnd"/>
          </w:p>
        </w:tc>
        <w:tc>
          <w:tcPr>
            <w:tcW w:w="2211" w:type="dxa"/>
            <w:vAlign w:val="bottom"/>
          </w:tcPr>
          <w:p w14:paraId="11A53BF3" w14:textId="248340F0" w:rsidR="00A222A2" w:rsidRPr="00C908C2" w:rsidRDefault="00A222A2" w:rsidP="00A222A2">
            <w:pPr>
              <w:ind w:firstLine="0"/>
              <w:rPr>
                <w:sz w:val="16"/>
                <w:szCs w:val="16"/>
              </w:rPr>
            </w:pPr>
            <w:r w:rsidRPr="003A23F3">
              <w:rPr>
                <w:rFonts w:ascii="Calibri" w:eastAsia="Times New Roman" w:hAnsi="Calibri" w:cs="Calibri"/>
                <w:color w:val="000000"/>
                <w:sz w:val="16"/>
                <w:szCs w:val="16"/>
                <w:lang w:val="de-DE" w:eastAsia="de-DE"/>
              </w:rPr>
              <w:t>0.174</w:t>
            </w:r>
          </w:p>
        </w:tc>
      </w:tr>
      <w:tr w:rsidR="00A222A2" w:rsidRPr="00C908C2" w14:paraId="09036A2E" w14:textId="77777777" w:rsidTr="40D315C8">
        <w:tc>
          <w:tcPr>
            <w:tcW w:w="2221" w:type="dxa"/>
          </w:tcPr>
          <w:p w14:paraId="248AE36A" w14:textId="77777777" w:rsidR="00A222A2" w:rsidRPr="00C908C2" w:rsidRDefault="00A222A2" w:rsidP="00A222A2">
            <w:pPr>
              <w:ind w:firstLine="0"/>
              <w:rPr>
                <w:sz w:val="16"/>
                <w:szCs w:val="16"/>
              </w:rPr>
            </w:pPr>
          </w:p>
        </w:tc>
        <w:tc>
          <w:tcPr>
            <w:tcW w:w="2589" w:type="dxa"/>
            <w:vAlign w:val="bottom"/>
          </w:tcPr>
          <w:p w14:paraId="7F431C7D" w14:textId="6184FC38" w:rsidR="00A222A2" w:rsidRPr="00C908C2" w:rsidRDefault="00BC445C" w:rsidP="00A222A2">
            <w:pPr>
              <w:ind w:firstLine="0"/>
              <w:rPr>
                <w:sz w:val="16"/>
                <w:szCs w:val="16"/>
              </w:rPr>
            </w:pPr>
            <w:proofErr w:type="spellStart"/>
            <w:r>
              <w:rPr>
                <w:rFonts w:ascii="Calibri" w:eastAsia="Times New Roman" w:hAnsi="Calibri" w:cs="Calibri"/>
                <w:color w:val="000000"/>
                <w:sz w:val="16"/>
                <w:szCs w:val="16"/>
                <w:lang w:val="de-DE" w:eastAsia="de-DE"/>
              </w:rPr>
              <w:t>B</w:t>
            </w:r>
            <w:r w:rsidR="00A222A2" w:rsidRPr="003A23F3">
              <w:rPr>
                <w:rFonts w:ascii="Calibri" w:eastAsia="Times New Roman" w:hAnsi="Calibri" w:cs="Calibri"/>
                <w:color w:val="000000"/>
                <w:sz w:val="16"/>
                <w:szCs w:val="16"/>
                <w:lang w:val="de-DE" w:eastAsia="de-DE"/>
              </w:rPr>
              <w:t>rainstem</w:t>
            </w:r>
            <w:proofErr w:type="spellEnd"/>
          </w:p>
        </w:tc>
        <w:tc>
          <w:tcPr>
            <w:tcW w:w="2211" w:type="dxa"/>
            <w:vAlign w:val="bottom"/>
          </w:tcPr>
          <w:p w14:paraId="4CA8F673" w14:textId="07434316" w:rsidR="00A222A2" w:rsidRPr="00C908C2" w:rsidRDefault="00A222A2" w:rsidP="00A222A2">
            <w:pPr>
              <w:ind w:firstLine="0"/>
              <w:rPr>
                <w:sz w:val="16"/>
                <w:szCs w:val="16"/>
              </w:rPr>
            </w:pPr>
            <w:r w:rsidRPr="003A23F3">
              <w:rPr>
                <w:rFonts w:ascii="Calibri" w:eastAsia="Times New Roman" w:hAnsi="Calibri" w:cs="Calibri"/>
                <w:color w:val="000000"/>
                <w:sz w:val="16"/>
                <w:szCs w:val="16"/>
                <w:lang w:val="de-DE" w:eastAsia="de-DE"/>
              </w:rPr>
              <w:t>-0.17</w:t>
            </w:r>
          </w:p>
        </w:tc>
      </w:tr>
      <w:tr w:rsidR="00A222A2" w:rsidRPr="00C908C2" w14:paraId="2F404433" w14:textId="77777777" w:rsidTr="40D315C8">
        <w:tc>
          <w:tcPr>
            <w:tcW w:w="2221" w:type="dxa"/>
          </w:tcPr>
          <w:p w14:paraId="630D165D" w14:textId="77777777" w:rsidR="00A222A2" w:rsidRPr="00C908C2" w:rsidRDefault="00A222A2" w:rsidP="00A222A2">
            <w:pPr>
              <w:ind w:firstLine="0"/>
              <w:rPr>
                <w:sz w:val="16"/>
                <w:szCs w:val="16"/>
              </w:rPr>
            </w:pPr>
          </w:p>
        </w:tc>
        <w:tc>
          <w:tcPr>
            <w:tcW w:w="2589" w:type="dxa"/>
            <w:vAlign w:val="bottom"/>
          </w:tcPr>
          <w:p w14:paraId="081FDBB5" w14:textId="6AF71E7C" w:rsidR="00A222A2" w:rsidRPr="00C908C2" w:rsidRDefault="0096342F" w:rsidP="00A222A2">
            <w:pPr>
              <w:ind w:firstLine="0"/>
              <w:rPr>
                <w:sz w:val="16"/>
                <w:szCs w:val="16"/>
              </w:rPr>
            </w:pPr>
            <w:r>
              <w:rPr>
                <w:rFonts w:ascii="Calibri" w:eastAsia="Times New Roman" w:hAnsi="Calibri" w:cs="Calibri"/>
                <w:color w:val="000000"/>
                <w:sz w:val="16"/>
                <w:szCs w:val="16"/>
                <w:lang w:val="de-DE" w:eastAsia="de-DE"/>
              </w:rPr>
              <w:t>I</w:t>
            </w:r>
            <w:r w:rsidR="00A222A2" w:rsidRPr="003A23F3">
              <w:rPr>
                <w:rFonts w:ascii="Calibri" w:eastAsia="Times New Roman" w:hAnsi="Calibri" w:cs="Calibri"/>
                <w:color w:val="000000"/>
                <w:sz w:val="16"/>
                <w:szCs w:val="16"/>
                <w:lang w:val="de-DE" w:eastAsia="de-DE"/>
              </w:rPr>
              <w:t>nsula</w:t>
            </w:r>
            <w:r w:rsidR="00CA43B2">
              <w:rPr>
                <w:rFonts w:ascii="Calibri" w:eastAsia="Times New Roman" w:hAnsi="Calibri" w:cs="Calibri"/>
                <w:color w:val="000000"/>
                <w:sz w:val="16"/>
                <w:szCs w:val="16"/>
                <w:lang w:val="de-DE" w:eastAsia="de-DE"/>
              </w:rPr>
              <w:t xml:space="preserve"> </w:t>
            </w:r>
            <w:proofErr w:type="spellStart"/>
            <w:r w:rsidR="00A222A2" w:rsidRPr="003A23F3">
              <w:rPr>
                <w:rFonts w:ascii="Calibri" w:eastAsia="Times New Roman" w:hAnsi="Calibri" w:cs="Calibri"/>
                <w:color w:val="000000"/>
                <w:sz w:val="16"/>
                <w:szCs w:val="16"/>
                <w:lang w:val="de-DE" w:eastAsia="de-DE"/>
              </w:rPr>
              <w:t>area</w:t>
            </w:r>
            <w:proofErr w:type="spellEnd"/>
          </w:p>
        </w:tc>
        <w:tc>
          <w:tcPr>
            <w:tcW w:w="2211" w:type="dxa"/>
            <w:vAlign w:val="bottom"/>
          </w:tcPr>
          <w:p w14:paraId="493C7423" w14:textId="2B53B125" w:rsidR="00A222A2" w:rsidRPr="00C908C2" w:rsidRDefault="00A222A2" w:rsidP="00A222A2">
            <w:pPr>
              <w:ind w:firstLine="0"/>
              <w:rPr>
                <w:sz w:val="16"/>
                <w:szCs w:val="16"/>
              </w:rPr>
            </w:pPr>
            <w:r w:rsidRPr="003A23F3">
              <w:rPr>
                <w:rFonts w:ascii="Calibri" w:eastAsia="Times New Roman" w:hAnsi="Calibri" w:cs="Calibri"/>
                <w:color w:val="000000"/>
                <w:sz w:val="16"/>
                <w:szCs w:val="16"/>
                <w:lang w:val="de-DE" w:eastAsia="de-DE"/>
              </w:rPr>
              <w:t>0.17</w:t>
            </w:r>
          </w:p>
        </w:tc>
      </w:tr>
      <w:tr w:rsidR="00A222A2" w:rsidRPr="00C908C2" w14:paraId="58F8B044" w14:textId="77777777" w:rsidTr="40D315C8">
        <w:tc>
          <w:tcPr>
            <w:tcW w:w="2221" w:type="dxa"/>
          </w:tcPr>
          <w:p w14:paraId="4F851811" w14:textId="77777777" w:rsidR="00A222A2" w:rsidRPr="00C908C2" w:rsidRDefault="00A222A2" w:rsidP="00A222A2">
            <w:pPr>
              <w:ind w:firstLine="0"/>
              <w:rPr>
                <w:sz w:val="16"/>
                <w:szCs w:val="16"/>
              </w:rPr>
            </w:pPr>
          </w:p>
        </w:tc>
        <w:tc>
          <w:tcPr>
            <w:tcW w:w="2589" w:type="dxa"/>
            <w:vAlign w:val="bottom"/>
          </w:tcPr>
          <w:p w14:paraId="3FF91F37" w14:textId="45CCDD70" w:rsidR="00A222A2" w:rsidRPr="00C908C2" w:rsidRDefault="00EE5023" w:rsidP="00A222A2">
            <w:pPr>
              <w:ind w:firstLine="0"/>
              <w:rPr>
                <w:sz w:val="16"/>
                <w:szCs w:val="16"/>
              </w:rPr>
            </w:pPr>
            <w:proofErr w:type="spellStart"/>
            <w:r>
              <w:rPr>
                <w:rFonts w:ascii="Calibri" w:eastAsia="Times New Roman" w:hAnsi="Calibri" w:cs="Calibri"/>
                <w:color w:val="000000"/>
                <w:sz w:val="16"/>
                <w:szCs w:val="16"/>
                <w:lang w:val="de-DE" w:eastAsia="de-DE"/>
              </w:rPr>
              <w:t>E</w:t>
            </w:r>
            <w:r w:rsidR="00A222A2" w:rsidRPr="003A23F3">
              <w:rPr>
                <w:rFonts w:ascii="Calibri" w:eastAsia="Times New Roman" w:hAnsi="Calibri" w:cs="Calibri"/>
                <w:color w:val="000000"/>
                <w:sz w:val="16"/>
                <w:szCs w:val="16"/>
                <w:lang w:val="de-DE" w:eastAsia="de-DE"/>
              </w:rPr>
              <w:t>nto</w:t>
            </w:r>
            <w:r w:rsidR="00042C41">
              <w:rPr>
                <w:rFonts w:ascii="Calibri" w:eastAsia="Times New Roman" w:hAnsi="Calibri" w:cs="Calibri"/>
                <w:color w:val="000000"/>
                <w:sz w:val="16"/>
                <w:szCs w:val="16"/>
                <w:lang w:val="de-DE" w:eastAsia="de-DE"/>
              </w:rPr>
              <w:t>rh</w:t>
            </w:r>
            <w:r w:rsidR="00A222A2" w:rsidRPr="003A23F3">
              <w:rPr>
                <w:rFonts w:ascii="Calibri" w:eastAsia="Times New Roman" w:hAnsi="Calibri" w:cs="Calibri"/>
                <w:color w:val="000000"/>
                <w:sz w:val="16"/>
                <w:szCs w:val="16"/>
                <w:lang w:val="de-DE" w:eastAsia="de-DE"/>
              </w:rPr>
              <w:t>inal</w:t>
            </w:r>
            <w:proofErr w:type="spellEnd"/>
            <w:r>
              <w:rPr>
                <w:rFonts w:ascii="Calibri" w:eastAsia="Times New Roman" w:hAnsi="Calibri" w:cs="Calibri"/>
                <w:color w:val="000000"/>
                <w:sz w:val="16"/>
                <w:szCs w:val="16"/>
                <w:lang w:val="de-DE" w:eastAsia="de-DE"/>
              </w:rPr>
              <w:t xml:space="preserve"> </w:t>
            </w:r>
            <w:proofErr w:type="spellStart"/>
            <w:r w:rsidR="00A222A2" w:rsidRPr="003A23F3">
              <w:rPr>
                <w:rFonts w:ascii="Calibri" w:eastAsia="Times New Roman" w:hAnsi="Calibri" w:cs="Calibri"/>
                <w:color w:val="000000"/>
                <w:sz w:val="16"/>
                <w:szCs w:val="16"/>
                <w:lang w:val="de-DE" w:eastAsia="de-DE"/>
              </w:rPr>
              <w:t>area</w:t>
            </w:r>
            <w:proofErr w:type="spellEnd"/>
          </w:p>
        </w:tc>
        <w:tc>
          <w:tcPr>
            <w:tcW w:w="2211" w:type="dxa"/>
            <w:vAlign w:val="bottom"/>
          </w:tcPr>
          <w:p w14:paraId="532F4F0E" w14:textId="0510F4E8" w:rsidR="00A222A2" w:rsidRPr="00C908C2" w:rsidRDefault="00A222A2" w:rsidP="00A222A2">
            <w:pPr>
              <w:ind w:firstLine="0"/>
              <w:rPr>
                <w:sz w:val="16"/>
                <w:szCs w:val="16"/>
              </w:rPr>
            </w:pPr>
            <w:r w:rsidRPr="003A23F3">
              <w:rPr>
                <w:rFonts w:ascii="Calibri" w:eastAsia="Times New Roman" w:hAnsi="Calibri" w:cs="Calibri"/>
                <w:color w:val="000000"/>
                <w:sz w:val="16"/>
                <w:szCs w:val="16"/>
                <w:lang w:val="de-DE" w:eastAsia="de-DE"/>
              </w:rPr>
              <w:t>-0.153</w:t>
            </w:r>
          </w:p>
        </w:tc>
      </w:tr>
      <w:tr w:rsidR="00A222A2" w:rsidRPr="00C908C2" w14:paraId="0B732BF0" w14:textId="77777777" w:rsidTr="40D315C8">
        <w:tc>
          <w:tcPr>
            <w:tcW w:w="2221" w:type="dxa"/>
          </w:tcPr>
          <w:p w14:paraId="045BA45F" w14:textId="77777777" w:rsidR="00A222A2" w:rsidRPr="00C908C2" w:rsidRDefault="00A222A2" w:rsidP="00A222A2">
            <w:pPr>
              <w:ind w:firstLine="0"/>
              <w:rPr>
                <w:sz w:val="16"/>
                <w:szCs w:val="16"/>
              </w:rPr>
            </w:pPr>
          </w:p>
        </w:tc>
        <w:tc>
          <w:tcPr>
            <w:tcW w:w="2589" w:type="dxa"/>
            <w:vAlign w:val="bottom"/>
          </w:tcPr>
          <w:p w14:paraId="4ABD74A0" w14:textId="16DE1980" w:rsidR="00A222A2" w:rsidRPr="00C908C2" w:rsidRDefault="00474915" w:rsidP="00A222A2">
            <w:pPr>
              <w:ind w:firstLine="0"/>
              <w:rPr>
                <w:sz w:val="16"/>
                <w:szCs w:val="16"/>
              </w:rPr>
            </w:pPr>
            <w:proofErr w:type="spellStart"/>
            <w:r w:rsidRPr="00474915">
              <w:rPr>
                <w:rFonts w:ascii="Calibri" w:eastAsia="Times New Roman" w:hAnsi="Calibri" w:cs="Calibri"/>
                <w:color w:val="000000"/>
                <w:sz w:val="16"/>
                <w:szCs w:val="16"/>
                <w:lang w:val="de-DE" w:eastAsia="de-DE"/>
              </w:rPr>
              <w:t>Subcortical</w:t>
            </w:r>
            <w:proofErr w:type="spellEnd"/>
            <w:r w:rsidRPr="00474915">
              <w:rPr>
                <w:rFonts w:ascii="Calibri" w:eastAsia="Times New Roman" w:hAnsi="Calibri" w:cs="Calibri"/>
                <w:color w:val="000000"/>
                <w:sz w:val="16"/>
                <w:szCs w:val="16"/>
                <w:lang w:val="de-DE" w:eastAsia="de-DE"/>
              </w:rPr>
              <w:t xml:space="preserve"> </w:t>
            </w:r>
            <w:proofErr w:type="spellStart"/>
            <w:r w:rsidRPr="00474915">
              <w:rPr>
                <w:rFonts w:ascii="Calibri" w:eastAsia="Times New Roman" w:hAnsi="Calibri" w:cs="Calibri"/>
                <w:color w:val="000000"/>
                <w:sz w:val="16"/>
                <w:szCs w:val="16"/>
                <w:lang w:val="de-DE" w:eastAsia="de-DE"/>
              </w:rPr>
              <w:t>gray</w:t>
            </w:r>
            <w:proofErr w:type="spellEnd"/>
            <w:r w:rsidRPr="00474915">
              <w:rPr>
                <w:rFonts w:ascii="Calibri" w:eastAsia="Times New Roman" w:hAnsi="Calibri" w:cs="Calibri"/>
                <w:color w:val="000000"/>
                <w:sz w:val="16"/>
                <w:szCs w:val="16"/>
                <w:lang w:val="de-DE" w:eastAsia="de-DE"/>
              </w:rPr>
              <w:t xml:space="preserve"> matter </w:t>
            </w:r>
            <w:proofErr w:type="spellStart"/>
            <w:r w:rsidRPr="00474915">
              <w:rPr>
                <w:rFonts w:ascii="Calibri" w:eastAsia="Times New Roman" w:hAnsi="Calibri" w:cs="Calibri"/>
                <w:color w:val="000000"/>
                <w:sz w:val="16"/>
                <w:szCs w:val="16"/>
                <w:lang w:val="de-DE" w:eastAsia="de-DE"/>
              </w:rPr>
              <w:t>volume</w:t>
            </w:r>
            <w:proofErr w:type="spellEnd"/>
          </w:p>
        </w:tc>
        <w:tc>
          <w:tcPr>
            <w:tcW w:w="2211" w:type="dxa"/>
            <w:vAlign w:val="bottom"/>
          </w:tcPr>
          <w:p w14:paraId="61300D18" w14:textId="1209ED34" w:rsidR="00A222A2" w:rsidRPr="00C908C2" w:rsidRDefault="00A222A2" w:rsidP="00A222A2">
            <w:pPr>
              <w:ind w:firstLine="0"/>
              <w:rPr>
                <w:sz w:val="16"/>
                <w:szCs w:val="16"/>
              </w:rPr>
            </w:pPr>
            <w:r w:rsidRPr="003A23F3">
              <w:rPr>
                <w:rFonts w:ascii="Calibri" w:eastAsia="Times New Roman" w:hAnsi="Calibri" w:cs="Calibri"/>
                <w:color w:val="000000"/>
                <w:sz w:val="16"/>
                <w:szCs w:val="16"/>
                <w:lang w:val="de-DE" w:eastAsia="de-DE"/>
              </w:rPr>
              <w:t>0.134</w:t>
            </w:r>
          </w:p>
        </w:tc>
      </w:tr>
      <w:tr w:rsidR="00A222A2" w:rsidRPr="00C908C2" w14:paraId="12659C4B" w14:textId="77777777" w:rsidTr="40D315C8">
        <w:tc>
          <w:tcPr>
            <w:tcW w:w="2221" w:type="dxa"/>
          </w:tcPr>
          <w:p w14:paraId="5C693DF9" w14:textId="77777777" w:rsidR="00A222A2" w:rsidRPr="00C908C2" w:rsidRDefault="00A222A2" w:rsidP="00A222A2">
            <w:pPr>
              <w:ind w:firstLine="0"/>
              <w:rPr>
                <w:sz w:val="16"/>
                <w:szCs w:val="16"/>
              </w:rPr>
            </w:pPr>
          </w:p>
        </w:tc>
        <w:tc>
          <w:tcPr>
            <w:tcW w:w="2589" w:type="dxa"/>
            <w:vAlign w:val="bottom"/>
          </w:tcPr>
          <w:p w14:paraId="4C7B649B" w14:textId="594D7B5A" w:rsidR="00A222A2" w:rsidRPr="00C908C2" w:rsidRDefault="009040E1" w:rsidP="00A222A2">
            <w:pPr>
              <w:ind w:firstLine="0"/>
              <w:rPr>
                <w:sz w:val="16"/>
                <w:szCs w:val="16"/>
              </w:rPr>
            </w:pPr>
            <w:r>
              <w:rPr>
                <w:rFonts w:ascii="Calibri" w:eastAsia="Times New Roman" w:hAnsi="Calibri" w:cs="Calibri"/>
                <w:color w:val="000000"/>
                <w:sz w:val="16"/>
                <w:szCs w:val="16"/>
                <w:lang w:val="de-DE" w:eastAsia="de-DE"/>
              </w:rPr>
              <w:t>C</w:t>
            </w:r>
            <w:r w:rsidR="00A222A2" w:rsidRPr="003A23F3">
              <w:rPr>
                <w:rFonts w:ascii="Calibri" w:eastAsia="Times New Roman" w:hAnsi="Calibri" w:cs="Calibri"/>
                <w:color w:val="000000"/>
                <w:sz w:val="16"/>
                <w:szCs w:val="16"/>
                <w:lang w:val="de-DE" w:eastAsia="de-DE"/>
              </w:rPr>
              <w:t>audal</w:t>
            </w:r>
            <w:r w:rsidR="00042C41">
              <w:rPr>
                <w:rFonts w:ascii="Calibri" w:eastAsia="Times New Roman" w:hAnsi="Calibri" w:cs="Calibri"/>
                <w:color w:val="000000"/>
                <w:sz w:val="16"/>
                <w:szCs w:val="16"/>
                <w:lang w:val="de-DE" w:eastAsia="de-DE"/>
              </w:rPr>
              <w:t xml:space="preserve"> </w:t>
            </w:r>
            <w:r w:rsidR="00A222A2" w:rsidRPr="003A23F3">
              <w:rPr>
                <w:rFonts w:ascii="Calibri" w:eastAsia="Times New Roman" w:hAnsi="Calibri" w:cs="Calibri"/>
                <w:color w:val="000000"/>
                <w:sz w:val="16"/>
                <w:szCs w:val="16"/>
                <w:lang w:val="de-DE" w:eastAsia="de-DE"/>
              </w:rPr>
              <w:t>anterior</w:t>
            </w:r>
            <w:r w:rsidR="00042C41">
              <w:rPr>
                <w:rFonts w:ascii="Calibri" w:eastAsia="Times New Roman" w:hAnsi="Calibri" w:cs="Calibri"/>
                <w:color w:val="000000"/>
                <w:sz w:val="16"/>
                <w:szCs w:val="16"/>
                <w:lang w:val="de-DE" w:eastAsia="de-DE"/>
              </w:rPr>
              <w:t xml:space="preserve"> </w:t>
            </w:r>
            <w:proofErr w:type="spellStart"/>
            <w:r w:rsidR="00A222A2" w:rsidRPr="003A23F3">
              <w:rPr>
                <w:rFonts w:ascii="Calibri" w:eastAsia="Times New Roman" w:hAnsi="Calibri" w:cs="Calibri"/>
                <w:color w:val="000000"/>
                <w:sz w:val="16"/>
                <w:szCs w:val="16"/>
                <w:lang w:val="de-DE" w:eastAsia="de-DE"/>
              </w:rPr>
              <w:t>cingulate</w:t>
            </w:r>
            <w:proofErr w:type="spellEnd"/>
            <w:r w:rsidR="00FC6D38">
              <w:rPr>
                <w:rFonts w:ascii="Calibri" w:eastAsia="Times New Roman" w:hAnsi="Calibri" w:cs="Calibri"/>
                <w:color w:val="000000"/>
                <w:sz w:val="16"/>
                <w:szCs w:val="16"/>
                <w:lang w:val="de-DE" w:eastAsia="de-DE"/>
              </w:rPr>
              <w:t xml:space="preserve"> </w:t>
            </w:r>
            <w:proofErr w:type="spellStart"/>
            <w:r w:rsidR="00A222A2" w:rsidRPr="003A23F3">
              <w:rPr>
                <w:rFonts w:ascii="Calibri" w:eastAsia="Times New Roman" w:hAnsi="Calibri" w:cs="Calibri"/>
                <w:color w:val="000000"/>
                <w:sz w:val="16"/>
                <w:szCs w:val="16"/>
                <w:lang w:val="de-DE" w:eastAsia="de-DE"/>
              </w:rPr>
              <w:t>thickness</w:t>
            </w:r>
            <w:proofErr w:type="spellEnd"/>
          </w:p>
        </w:tc>
        <w:tc>
          <w:tcPr>
            <w:tcW w:w="2211" w:type="dxa"/>
            <w:vAlign w:val="bottom"/>
          </w:tcPr>
          <w:p w14:paraId="34CF5E68" w14:textId="4D49BFB7" w:rsidR="00A222A2" w:rsidRPr="00C908C2" w:rsidRDefault="00A222A2" w:rsidP="00A222A2">
            <w:pPr>
              <w:ind w:firstLine="0"/>
              <w:rPr>
                <w:sz w:val="16"/>
                <w:szCs w:val="16"/>
              </w:rPr>
            </w:pPr>
            <w:r w:rsidRPr="003A23F3">
              <w:rPr>
                <w:rFonts w:ascii="Calibri" w:eastAsia="Times New Roman" w:hAnsi="Calibri" w:cs="Calibri"/>
                <w:color w:val="000000"/>
                <w:sz w:val="16"/>
                <w:szCs w:val="16"/>
                <w:lang w:val="de-DE" w:eastAsia="de-DE"/>
              </w:rPr>
              <w:t>0.125</w:t>
            </w:r>
          </w:p>
        </w:tc>
      </w:tr>
    </w:tbl>
    <w:p w14:paraId="090A0072" w14:textId="787A083F" w:rsidR="007C6A45" w:rsidRDefault="00DB4C7D" w:rsidP="00796C3C">
      <w:pPr>
        <w:pStyle w:val="Caption"/>
      </w:pPr>
      <w:r w:rsidRPr="002548BA">
        <w:rPr>
          <w:b/>
        </w:rPr>
        <w:t>Extended Table B</w:t>
      </w:r>
      <w:r w:rsidR="00D91A74">
        <w:rPr>
          <w:b/>
        </w:rPr>
        <w:t>5</w:t>
      </w:r>
      <w:r w:rsidR="00BD1093" w:rsidRPr="002548BA">
        <w:rPr>
          <w:b/>
        </w:rPr>
        <w:t xml:space="preserve">: </w:t>
      </w:r>
      <w:r w:rsidR="00C62D0A" w:rsidRPr="00C62D0A">
        <w:t>Model weights from MLP</w:t>
      </w:r>
      <w:r w:rsidR="00C62D0A">
        <w:t xml:space="preserve"> trained with </w:t>
      </w:r>
      <w:r w:rsidR="00B10BD4">
        <w:t>MRI features only and applied l</w:t>
      </w:r>
      <w:r w:rsidR="00B10BD4" w:rsidRPr="00474915">
        <w:rPr>
          <w:vertAlign w:val="subscript"/>
        </w:rPr>
        <w:t xml:space="preserve">1 </w:t>
      </w:r>
      <w:r w:rsidR="00B10BD4">
        <w:t xml:space="preserve">regularization term. </w:t>
      </w:r>
      <w:r w:rsidR="00BD1E8B">
        <w:t xml:space="preserve">For </w:t>
      </w:r>
      <w:proofErr w:type="spellStart"/>
      <w:r w:rsidR="00BD1E8B">
        <w:t>scoPOD</w:t>
      </w:r>
      <w:proofErr w:type="spellEnd"/>
      <w:r w:rsidR="00BD1E8B">
        <w:t xml:space="preserve"> all selected model weights are shown, for </w:t>
      </w:r>
      <w:proofErr w:type="spellStart"/>
      <w:r w:rsidR="00BD1E8B">
        <w:t>medPOD</w:t>
      </w:r>
      <w:proofErr w:type="spellEnd"/>
      <w:r w:rsidR="00BD1E8B">
        <w:t xml:space="preserve"> the top 10 features are included. </w:t>
      </w:r>
    </w:p>
    <w:p w14:paraId="7C9B5F28" w14:textId="6F9E6E8D" w:rsidR="00F22858" w:rsidRDefault="00F22858" w:rsidP="00F22858"/>
    <w:p w14:paraId="2FED316C" w14:textId="77777777" w:rsidR="00F22858" w:rsidRDefault="00F22858" w:rsidP="00F22858">
      <w:pPr>
        <w:keepNext/>
      </w:pPr>
      <w:r>
        <w:rPr>
          <w:noProof/>
          <w:lang w:val="de-DE" w:eastAsia="de-DE"/>
        </w:rPr>
        <w:drawing>
          <wp:inline distT="0" distB="0" distL="0" distR="0" wp14:anchorId="0D2A38D1" wp14:editId="14261571">
            <wp:extent cx="4361339" cy="3925019"/>
            <wp:effectExtent l="0" t="0" r="1270" b="0"/>
            <wp:docPr id="9"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17125" cy="3975224"/>
                    </a:xfrm>
                    <a:prstGeom prst="rect">
                      <a:avLst/>
                    </a:prstGeom>
                    <a:noFill/>
                    <a:ln>
                      <a:noFill/>
                    </a:ln>
                  </pic:spPr>
                </pic:pic>
              </a:graphicData>
            </a:graphic>
          </wp:inline>
        </w:drawing>
      </w:r>
    </w:p>
    <w:p w14:paraId="2C03FC27" w14:textId="5D352EF8" w:rsidR="00F22858" w:rsidRDefault="00F22858" w:rsidP="00F22858">
      <w:pPr>
        <w:rPr>
          <w:sz w:val="14"/>
          <w:szCs w:val="14"/>
        </w:rPr>
      </w:pPr>
      <w:r w:rsidRPr="00841A85">
        <w:rPr>
          <w:b/>
          <w:sz w:val="14"/>
          <w:szCs w:val="14"/>
        </w:rPr>
        <w:t xml:space="preserve">Figure </w:t>
      </w:r>
      <w:r>
        <w:rPr>
          <w:b/>
          <w:sz w:val="14"/>
          <w:szCs w:val="14"/>
        </w:rPr>
        <w:t>B6</w:t>
      </w:r>
      <w:r w:rsidRPr="00841A85">
        <w:rPr>
          <w:b/>
          <w:sz w:val="14"/>
          <w:szCs w:val="14"/>
        </w:rPr>
        <w:t xml:space="preserve">: Model outputs in relation to parameters </w:t>
      </w:r>
      <w:r>
        <w:rPr>
          <w:b/>
          <w:sz w:val="14"/>
          <w:szCs w:val="14"/>
        </w:rPr>
        <w:t xml:space="preserve">potentially </w:t>
      </w:r>
      <w:r w:rsidRPr="00841A85">
        <w:rPr>
          <w:b/>
          <w:sz w:val="14"/>
          <w:szCs w:val="14"/>
        </w:rPr>
        <w:t>inducing b</w:t>
      </w:r>
      <w:r w:rsidRPr="00656E26">
        <w:rPr>
          <w:b/>
          <w:sz w:val="14"/>
          <w:szCs w:val="14"/>
        </w:rPr>
        <w:t>ias</w:t>
      </w:r>
      <w:r w:rsidRPr="00841A85">
        <w:rPr>
          <w:sz w:val="14"/>
          <w:szCs w:val="14"/>
        </w:rPr>
        <w:t xml:space="preserve">. </w:t>
      </w:r>
      <w:r>
        <w:rPr>
          <w:sz w:val="14"/>
          <w:szCs w:val="14"/>
        </w:rPr>
        <w:t>The models output probability (</w:t>
      </w:r>
      <w:proofErr w:type="spellStart"/>
      <w:r>
        <w:rPr>
          <w:sz w:val="14"/>
          <w:szCs w:val="14"/>
        </w:rPr>
        <w:t>y_pred</w:t>
      </w:r>
      <w:proofErr w:type="spellEnd"/>
      <w:r>
        <w:rPr>
          <w:sz w:val="14"/>
          <w:szCs w:val="14"/>
        </w:rPr>
        <w:t xml:space="preserve">, on x-axis) is displayed alongside 1) numerical variables (Age, Urgency Class) where each point corresponds to one </w:t>
      </w:r>
      <w:r>
        <w:rPr>
          <w:sz w:val="14"/>
          <w:szCs w:val="14"/>
        </w:rPr>
        <w:lastRenderedPageBreak/>
        <w:t xml:space="preserve">surgery / prediction, or 2) distribution of two classes (sex, </w:t>
      </w:r>
      <w:proofErr w:type="spellStart"/>
      <w:r>
        <w:rPr>
          <w:sz w:val="14"/>
          <w:szCs w:val="14"/>
        </w:rPr>
        <w:t>neuro_surg</w:t>
      </w:r>
      <w:proofErr w:type="spellEnd"/>
      <w:r>
        <w:rPr>
          <w:sz w:val="14"/>
          <w:szCs w:val="14"/>
        </w:rPr>
        <w:t>) drawn as corresponding histograms. Red line represents a linear regression fit in 1), colored lines for 2) approximate the kernel density</w:t>
      </w:r>
    </w:p>
    <w:p w14:paraId="5C57C34C" w14:textId="37E1F38A" w:rsidR="007D3E2D" w:rsidRDefault="007D3E2D" w:rsidP="00F22858"/>
    <w:p w14:paraId="44C01903" w14:textId="77777777" w:rsidR="00AA0F9C" w:rsidRDefault="00AA0F9C" w:rsidP="00F906D5">
      <w:pPr>
        <w:ind w:firstLine="0"/>
        <w:rPr>
          <w:b/>
        </w:rPr>
      </w:pPr>
    </w:p>
    <w:p w14:paraId="4ADA8DBA" w14:textId="77F43FAC" w:rsidR="00E54E4D" w:rsidRDefault="00E54E4D" w:rsidP="00AA0F9C">
      <w:pPr>
        <w:ind w:firstLine="0"/>
        <w:rPr>
          <w:b/>
          <w:szCs w:val="20"/>
        </w:rPr>
      </w:pPr>
      <w:r>
        <w:rPr>
          <w:b/>
          <w:szCs w:val="20"/>
        </w:rPr>
        <w:t>Extended Results B1</w:t>
      </w:r>
    </w:p>
    <w:p w14:paraId="703BAEEE" w14:textId="3CB2CDA2" w:rsidR="00E54E4D" w:rsidRDefault="00E54E4D" w:rsidP="00AA0F9C">
      <w:pPr>
        <w:ind w:firstLine="0"/>
        <w:rPr>
          <w:b/>
          <w:szCs w:val="20"/>
        </w:rPr>
      </w:pPr>
    </w:p>
    <w:p w14:paraId="68F263CE" w14:textId="7B49316F" w:rsidR="003B22CD" w:rsidRPr="005D5DD6" w:rsidRDefault="003B22CD" w:rsidP="003B22CD">
      <w:pPr>
        <w:jc w:val="left"/>
        <w:rPr>
          <w:color w:val="000000" w:themeColor="text1"/>
          <w:szCs w:val="20"/>
          <w:lang w:eastAsia="en-US"/>
        </w:rPr>
      </w:pPr>
      <w:r w:rsidRPr="6BDE5500">
        <w:rPr>
          <w:lang w:eastAsia="en-US"/>
        </w:rPr>
        <w:t xml:space="preserve">The </w:t>
      </w:r>
      <w:proofErr w:type="spellStart"/>
      <w:r w:rsidRPr="6BDE5500">
        <w:rPr>
          <w:lang w:eastAsia="en-US"/>
        </w:rPr>
        <w:t>medPOD</w:t>
      </w:r>
      <w:proofErr w:type="spellEnd"/>
      <w:r w:rsidRPr="6BDE5500">
        <w:rPr>
          <w:lang w:eastAsia="en-US"/>
        </w:rPr>
        <w:t xml:space="preserve"> cohort covered slightly younger patients than </w:t>
      </w:r>
      <w:proofErr w:type="spellStart"/>
      <w:r w:rsidRPr="6BDE5500">
        <w:rPr>
          <w:lang w:eastAsia="en-US"/>
        </w:rPr>
        <w:t>scoPOD</w:t>
      </w:r>
      <w:proofErr w:type="spellEnd"/>
      <w:r w:rsidRPr="6BDE5500">
        <w:rPr>
          <w:lang w:eastAsia="en-US"/>
        </w:rPr>
        <w:t xml:space="preserve"> (Δ of mean age </w:t>
      </w:r>
      <w:r w:rsidRPr="005D5DD6">
        <w:rPr>
          <w:color w:val="000000" w:themeColor="text1"/>
          <w:szCs w:val="20"/>
          <w:lang w:eastAsia="en-US"/>
        </w:rPr>
        <w:t>= 1.92 years), both included more male patients than females (78 and 69%). The presence of ICD encoded renal disease (</w:t>
      </w:r>
      <w:proofErr w:type="gramStart"/>
      <w:r w:rsidRPr="005D5DD6">
        <w:rPr>
          <w:color w:val="000000" w:themeColor="text1"/>
          <w:szCs w:val="20"/>
          <w:lang w:eastAsia="en-US"/>
        </w:rPr>
        <w:t>ln(</w:t>
      </w:r>
      <w:proofErr w:type="gramEnd"/>
      <w:r w:rsidRPr="005D5DD6">
        <w:rPr>
          <w:color w:val="000000" w:themeColor="text1"/>
          <w:szCs w:val="20"/>
          <w:lang w:eastAsia="en-US"/>
        </w:rPr>
        <w:t xml:space="preserve">OR) = </w:t>
      </w:r>
      <w:r w:rsidRPr="005D5DD6">
        <w:rPr>
          <w:rFonts w:eastAsia="Times New Roman"/>
          <w:color w:val="000000" w:themeColor="text1"/>
          <w:szCs w:val="20"/>
          <w:lang w:eastAsia="de-DE"/>
        </w:rPr>
        <w:t>1.13,</w:t>
      </w:r>
      <w:r w:rsidRPr="005D5DD6">
        <w:rPr>
          <w:color w:val="000000" w:themeColor="text1"/>
          <w:szCs w:val="20"/>
          <w:lang w:eastAsia="en-US"/>
        </w:rPr>
        <w:t xml:space="preserve"> p-value = 3.19E-07 for </w:t>
      </w:r>
      <w:proofErr w:type="spellStart"/>
      <w:r w:rsidRPr="005D5DD6">
        <w:rPr>
          <w:color w:val="000000" w:themeColor="text1"/>
          <w:szCs w:val="20"/>
          <w:lang w:eastAsia="en-US"/>
        </w:rPr>
        <w:t>scoPOD</w:t>
      </w:r>
      <w:proofErr w:type="spellEnd"/>
      <w:r w:rsidRPr="005D5DD6">
        <w:rPr>
          <w:color w:val="000000" w:themeColor="text1"/>
          <w:szCs w:val="20"/>
          <w:lang w:eastAsia="en-US"/>
        </w:rPr>
        <w:t xml:space="preserve">, ln(OR) = </w:t>
      </w:r>
      <w:r w:rsidRPr="005D5DD6">
        <w:rPr>
          <w:rFonts w:eastAsia="Times New Roman"/>
          <w:color w:val="000000" w:themeColor="text1"/>
          <w:szCs w:val="20"/>
          <w:lang w:eastAsia="de-DE"/>
        </w:rPr>
        <w:t xml:space="preserve">1.47, p-value = </w:t>
      </w:r>
      <w:r w:rsidRPr="005D5DD6">
        <w:rPr>
          <w:color w:val="000000" w:themeColor="text1"/>
          <w:szCs w:val="20"/>
          <w:lang w:eastAsia="en-US"/>
        </w:rPr>
        <w:t xml:space="preserve">3.24E-06 for </w:t>
      </w:r>
      <w:proofErr w:type="spellStart"/>
      <w:r w:rsidRPr="005D5DD6">
        <w:rPr>
          <w:color w:val="000000" w:themeColor="text1"/>
          <w:szCs w:val="20"/>
          <w:lang w:eastAsia="en-US"/>
        </w:rPr>
        <w:t>medPOD</w:t>
      </w:r>
      <w:proofErr w:type="spellEnd"/>
      <w:r w:rsidRPr="005D5DD6">
        <w:rPr>
          <w:color w:val="000000" w:themeColor="text1"/>
          <w:szCs w:val="20"/>
          <w:lang w:eastAsia="en-US"/>
        </w:rPr>
        <w:t xml:space="preserve">) and SIRS (ln(OR) = 0.92, p-value = 7.96E-05 for </w:t>
      </w:r>
      <w:proofErr w:type="spellStart"/>
      <w:r w:rsidRPr="005D5DD6">
        <w:rPr>
          <w:color w:val="000000" w:themeColor="text1"/>
          <w:szCs w:val="20"/>
          <w:lang w:eastAsia="en-US"/>
        </w:rPr>
        <w:t>scoPOD</w:t>
      </w:r>
      <w:proofErr w:type="spellEnd"/>
      <w:r w:rsidRPr="005D5DD6">
        <w:rPr>
          <w:color w:val="000000" w:themeColor="text1"/>
          <w:szCs w:val="20"/>
          <w:lang w:eastAsia="en-US"/>
        </w:rPr>
        <w:t xml:space="preserve">, ln(OR) = 2.36, p-value = 2.99E-20 for </w:t>
      </w:r>
      <w:proofErr w:type="spellStart"/>
      <w:r w:rsidRPr="005D5DD6">
        <w:rPr>
          <w:color w:val="000000" w:themeColor="text1"/>
          <w:szCs w:val="20"/>
          <w:lang w:eastAsia="en-US"/>
        </w:rPr>
        <w:t>medPOD</w:t>
      </w:r>
      <w:proofErr w:type="spellEnd"/>
      <w:r w:rsidRPr="005D5DD6">
        <w:rPr>
          <w:color w:val="000000" w:themeColor="text1"/>
          <w:szCs w:val="20"/>
          <w:lang w:eastAsia="en-US"/>
        </w:rPr>
        <w:t xml:space="preserve">) were significantly more often found in patients with POD for both endpoints. The presence of sepsis was significant for </w:t>
      </w:r>
      <w:proofErr w:type="spellStart"/>
      <w:r w:rsidRPr="005D5DD6">
        <w:rPr>
          <w:color w:val="000000" w:themeColor="text1"/>
          <w:szCs w:val="20"/>
          <w:lang w:eastAsia="en-US"/>
        </w:rPr>
        <w:t>medPOD</w:t>
      </w:r>
      <w:proofErr w:type="spellEnd"/>
      <w:r w:rsidRPr="005D5DD6">
        <w:rPr>
          <w:color w:val="000000" w:themeColor="text1"/>
          <w:szCs w:val="20"/>
          <w:lang w:eastAsia="en-US"/>
        </w:rPr>
        <w:t xml:space="preserve"> with </w:t>
      </w:r>
      <w:proofErr w:type="gramStart"/>
      <w:r w:rsidRPr="005D5DD6">
        <w:rPr>
          <w:color w:val="000000" w:themeColor="text1"/>
          <w:szCs w:val="20"/>
          <w:lang w:eastAsia="en-US"/>
        </w:rPr>
        <w:t>ln(</w:t>
      </w:r>
      <w:proofErr w:type="gramEnd"/>
      <w:r w:rsidRPr="005D5DD6">
        <w:rPr>
          <w:color w:val="000000" w:themeColor="text1"/>
          <w:szCs w:val="20"/>
          <w:lang w:eastAsia="en-US"/>
        </w:rPr>
        <w:t>OR) =</w:t>
      </w:r>
      <w:r w:rsidRPr="005D5DD6">
        <w:rPr>
          <w:rFonts w:eastAsia="Times New Roman"/>
          <w:color w:val="000000" w:themeColor="text1"/>
          <w:szCs w:val="20"/>
          <w:lang w:eastAsia="de-DE"/>
        </w:rPr>
        <w:t xml:space="preserve"> 2.29</w:t>
      </w:r>
      <w:r w:rsidRPr="005D5DD6">
        <w:rPr>
          <w:color w:val="000000" w:themeColor="text1"/>
          <w:szCs w:val="20"/>
          <w:lang w:eastAsia="en-US"/>
        </w:rPr>
        <w:t xml:space="preserve"> and p-value = 5.94E-13. </w:t>
      </w:r>
    </w:p>
    <w:p w14:paraId="55352D27" w14:textId="77777777" w:rsidR="00E54E4D" w:rsidRPr="005D5DD6" w:rsidRDefault="00E54E4D" w:rsidP="00AA0F9C">
      <w:pPr>
        <w:ind w:firstLine="0"/>
        <w:rPr>
          <w:b/>
          <w:color w:val="000000" w:themeColor="text1"/>
          <w:szCs w:val="20"/>
        </w:rPr>
      </w:pPr>
    </w:p>
    <w:p w14:paraId="77564E31" w14:textId="77777777" w:rsidR="00E54E4D" w:rsidRPr="005D5DD6" w:rsidRDefault="00E54E4D" w:rsidP="00AA0F9C">
      <w:pPr>
        <w:ind w:firstLine="0"/>
        <w:rPr>
          <w:b/>
          <w:color w:val="000000" w:themeColor="text1"/>
          <w:szCs w:val="20"/>
        </w:rPr>
      </w:pPr>
    </w:p>
    <w:p w14:paraId="7248D5CA" w14:textId="7A206F6C" w:rsidR="00554D00" w:rsidRPr="005D5DD6" w:rsidRDefault="00554D00" w:rsidP="00AA0F9C">
      <w:pPr>
        <w:ind w:firstLine="0"/>
        <w:rPr>
          <w:b/>
          <w:color w:val="000000" w:themeColor="text1"/>
          <w:szCs w:val="20"/>
        </w:rPr>
      </w:pPr>
      <w:r w:rsidRPr="005D5DD6">
        <w:rPr>
          <w:b/>
          <w:color w:val="000000" w:themeColor="text1"/>
          <w:szCs w:val="20"/>
        </w:rPr>
        <w:t>Extended Results B</w:t>
      </w:r>
      <w:r w:rsidR="00E54E4D" w:rsidRPr="005D5DD6">
        <w:rPr>
          <w:b/>
          <w:color w:val="000000" w:themeColor="text1"/>
          <w:szCs w:val="20"/>
        </w:rPr>
        <w:t>2</w:t>
      </w:r>
    </w:p>
    <w:p w14:paraId="757FF913" w14:textId="77777777" w:rsidR="006A0C57" w:rsidRPr="005D5DD6" w:rsidRDefault="006A0C57" w:rsidP="3250C9F8">
      <w:pPr>
        <w:rPr>
          <w:color w:val="000000" w:themeColor="text1"/>
          <w:szCs w:val="20"/>
          <w:lang w:eastAsia="en-US"/>
        </w:rPr>
      </w:pPr>
    </w:p>
    <w:p w14:paraId="7D3B7E4E" w14:textId="6E202B7B" w:rsidR="006A0C57" w:rsidRPr="005D5DD6" w:rsidRDefault="006A0C57" w:rsidP="6BDE5500">
      <w:pPr>
        <w:rPr>
          <w:color w:val="000000" w:themeColor="text1"/>
          <w:szCs w:val="20"/>
          <w:lang w:eastAsia="en-US"/>
        </w:rPr>
      </w:pPr>
      <w:r w:rsidRPr="005D5DD6">
        <w:rPr>
          <w:color w:val="000000" w:themeColor="text1"/>
          <w:szCs w:val="20"/>
          <w:lang w:eastAsia="en-US"/>
        </w:rPr>
        <w:t>Figure B6 depicts our investigated model covariates in relation to raw model output probabilities.</w:t>
      </w:r>
      <w:r w:rsidR="007D4651" w:rsidRPr="005D5DD6">
        <w:rPr>
          <w:color w:val="000000" w:themeColor="text1"/>
          <w:szCs w:val="20"/>
          <w:lang w:eastAsia="en-US"/>
        </w:rPr>
        <w:t xml:space="preserve"> Correlations of numerical variables, like age, with POD are shown as scatter charts,</w:t>
      </w:r>
      <w:r w:rsidR="00CD4FF6" w:rsidRPr="005D5DD6">
        <w:rPr>
          <w:color w:val="000000" w:themeColor="text1"/>
          <w:szCs w:val="20"/>
          <w:lang w:eastAsia="en-US"/>
        </w:rPr>
        <w:t xml:space="preserve"> </w:t>
      </w:r>
      <w:r w:rsidR="007D4651" w:rsidRPr="005D5DD6">
        <w:rPr>
          <w:color w:val="000000" w:themeColor="text1"/>
          <w:szCs w:val="20"/>
          <w:lang w:eastAsia="en-US"/>
        </w:rPr>
        <w:t>d</w:t>
      </w:r>
      <w:r w:rsidR="00CD4FF6" w:rsidRPr="005D5DD6">
        <w:rPr>
          <w:color w:val="000000" w:themeColor="text1"/>
          <w:szCs w:val="20"/>
          <w:lang w:eastAsia="en-US"/>
        </w:rPr>
        <w:t>ichotomous covariates are shown as histograms</w:t>
      </w:r>
      <w:r w:rsidR="007D4651" w:rsidRPr="005D5DD6">
        <w:rPr>
          <w:color w:val="000000" w:themeColor="text1"/>
          <w:szCs w:val="20"/>
          <w:lang w:eastAsia="en-US"/>
        </w:rPr>
        <w:t xml:space="preserve">. </w:t>
      </w:r>
      <w:r w:rsidR="008C11AF" w:rsidRPr="005D5DD6">
        <w:rPr>
          <w:color w:val="000000" w:themeColor="text1"/>
          <w:szCs w:val="20"/>
          <w:lang w:eastAsia="en-US"/>
        </w:rPr>
        <w:t xml:space="preserve">Again, we applied the MWU or Spearman correlations for investigating significance. </w:t>
      </w:r>
      <w:r w:rsidR="007C148C" w:rsidRPr="005D5DD6">
        <w:rPr>
          <w:color w:val="000000" w:themeColor="text1"/>
          <w:szCs w:val="20"/>
          <w:lang w:eastAsia="en-US"/>
        </w:rPr>
        <w:t>W</w:t>
      </w:r>
      <w:r w:rsidRPr="005D5DD6">
        <w:rPr>
          <w:color w:val="000000" w:themeColor="text1"/>
          <w:szCs w:val="20"/>
          <w:lang w:eastAsia="en-US"/>
        </w:rPr>
        <w:t>e did not find evidence of strong correlation between age (</w:t>
      </w:r>
      <w:proofErr w:type="spellStart"/>
      <w:r w:rsidRPr="005D5DD6">
        <w:rPr>
          <w:color w:val="000000" w:themeColor="text1"/>
          <w:szCs w:val="20"/>
          <w:lang w:eastAsia="en-US"/>
        </w:rPr>
        <w:t>scoPod</w:t>
      </w:r>
      <w:proofErr w:type="spellEnd"/>
      <w:r w:rsidRPr="005D5DD6">
        <w:rPr>
          <w:color w:val="000000" w:themeColor="text1"/>
          <w:szCs w:val="20"/>
          <w:lang w:eastAsia="en-US"/>
        </w:rPr>
        <w:t xml:space="preserve"> p-value = 7.676E-2, </w:t>
      </w:r>
      <w:proofErr w:type="spellStart"/>
      <w:r w:rsidRPr="005D5DD6">
        <w:rPr>
          <w:color w:val="000000" w:themeColor="text1"/>
          <w:szCs w:val="20"/>
          <w:lang w:eastAsia="en-US"/>
        </w:rPr>
        <w:t>medPOD</w:t>
      </w:r>
      <w:proofErr w:type="spellEnd"/>
      <w:r w:rsidRPr="005D5DD6">
        <w:rPr>
          <w:color w:val="000000" w:themeColor="text1"/>
          <w:szCs w:val="20"/>
          <w:lang w:eastAsia="en-US"/>
        </w:rPr>
        <w:t xml:space="preserve"> p-value = 9.880E-1), urgency class (</w:t>
      </w:r>
      <w:proofErr w:type="spellStart"/>
      <w:r w:rsidRPr="005D5DD6">
        <w:rPr>
          <w:color w:val="000000" w:themeColor="text1"/>
          <w:szCs w:val="20"/>
          <w:lang w:eastAsia="en-US"/>
        </w:rPr>
        <w:t>scoPod</w:t>
      </w:r>
      <w:proofErr w:type="spellEnd"/>
      <w:r w:rsidRPr="005D5DD6">
        <w:rPr>
          <w:color w:val="000000" w:themeColor="text1"/>
          <w:szCs w:val="20"/>
          <w:lang w:eastAsia="en-US"/>
        </w:rPr>
        <w:t xml:space="preserve"> p-value = 1.217-2, </w:t>
      </w:r>
      <w:proofErr w:type="spellStart"/>
      <w:r w:rsidRPr="005D5DD6">
        <w:rPr>
          <w:color w:val="000000" w:themeColor="text1"/>
          <w:szCs w:val="20"/>
          <w:lang w:eastAsia="en-US"/>
        </w:rPr>
        <w:t>medPOD</w:t>
      </w:r>
      <w:proofErr w:type="spellEnd"/>
      <w:r w:rsidRPr="005D5DD6">
        <w:rPr>
          <w:color w:val="000000" w:themeColor="text1"/>
          <w:szCs w:val="20"/>
          <w:lang w:eastAsia="en-US"/>
        </w:rPr>
        <w:t xml:space="preserve"> p-value = 7.776E-1), sex (</w:t>
      </w:r>
      <w:proofErr w:type="spellStart"/>
      <w:r w:rsidRPr="005D5DD6">
        <w:rPr>
          <w:color w:val="000000" w:themeColor="text1"/>
          <w:szCs w:val="20"/>
          <w:lang w:eastAsia="en-US"/>
        </w:rPr>
        <w:t>scoPod</w:t>
      </w:r>
      <w:proofErr w:type="spellEnd"/>
      <w:r w:rsidRPr="005D5DD6">
        <w:rPr>
          <w:color w:val="000000" w:themeColor="text1"/>
          <w:szCs w:val="20"/>
          <w:lang w:eastAsia="en-US"/>
        </w:rPr>
        <w:t xml:space="preserve"> p-value = 7.511E-1, </w:t>
      </w:r>
      <w:proofErr w:type="spellStart"/>
      <w:r w:rsidRPr="005D5DD6">
        <w:rPr>
          <w:color w:val="000000" w:themeColor="text1"/>
          <w:szCs w:val="20"/>
          <w:lang w:eastAsia="en-US"/>
        </w:rPr>
        <w:t>medPOD</w:t>
      </w:r>
      <w:proofErr w:type="spellEnd"/>
      <w:r w:rsidRPr="005D5DD6">
        <w:rPr>
          <w:color w:val="000000" w:themeColor="text1"/>
          <w:szCs w:val="20"/>
          <w:lang w:eastAsia="en-US"/>
        </w:rPr>
        <w:t xml:space="preserve"> p-value = 9.589E-1), or performed neurosurgery (</w:t>
      </w:r>
      <w:proofErr w:type="spellStart"/>
      <w:r w:rsidRPr="005D5DD6">
        <w:rPr>
          <w:color w:val="000000" w:themeColor="text1"/>
          <w:szCs w:val="20"/>
          <w:lang w:eastAsia="en-US"/>
        </w:rPr>
        <w:t>scoPod</w:t>
      </w:r>
      <w:proofErr w:type="spellEnd"/>
      <w:r w:rsidRPr="005D5DD6">
        <w:rPr>
          <w:color w:val="000000" w:themeColor="text1"/>
          <w:szCs w:val="20"/>
          <w:lang w:eastAsia="en-US"/>
        </w:rPr>
        <w:t xml:space="preserve"> p-value = 2.753-1, </w:t>
      </w:r>
      <w:proofErr w:type="spellStart"/>
      <w:r w:rsidRPr="005D5DD6">
        <w:rPr>
          <w:color w:val="000000" w:themeColor="text1"/>
          <w:szCs w:val="20"/>
          <w:lang w:eastAsia="en-US"/>
        </w:rPr>
        <w:t>medPOD</w:t>
      </w:r>
      <w:proofErr w:type="spellEnd"/>
      <w:r w:rsidRPr="005D5DD6">
        <w:rPr>
          <w:color w:val="000000" w:themeColor="text1"/>
          <w:szCs w:val="20"/>
          <w:lang w:eastAsia="en-US"/>
        </w:rPr>
        <w:t xml:space="preserve"> p-value = 6.856E-1).</w:t>
      </w:r>
    </w:p>
    <w:p w14:paraId="498347CF" w14:textId="72BC53C3" w:rsidR="006A0C57" w:rsidRPr="005D5DD6" w:rsidRDefault="4FB5341C" w:rsidP="3250C9F8">
      <w:pPr>
        <w:rPr>
          <w:color w:val="000000" w:themeColor="text1"/>
          <w:szCs w:val="20"/>
          <w:lang w:eastAsia="en-US"/>
        </w:rPr>
      </w:pPr>
      <w:r w:rsidRPr="005D5DD6">
        <w:rPr>
          <w:color w:val="000000" w:themeColor="text1"/>
          <w:szCs w:val="20"/>
          <w:lang w:eastAsia="en-US"/>
        </w:rPr>
        <w:t xml:space="preserve">Additionally, </w:t>
      </w:r>
      <w:r w:rsidR="670CA7FD" w:rsidRPr="005D5DD6">
        <w:rPr>
          <w:color w:val="000000" w:themeColor="text1"/>
          <w:szCs w:val="20"/>
          <w:lang w:eastAsia="en-US"/>
        </w:rPr>
        <w:t>a</w:t>
      </w:r>
      <w:r w:rsidR="670CA7FD" w:rsidRPr="005D5DD6">
        <w:rPr>
          <w:rFonts w:eastAsia="Segoe UI"/>
          <w:color w:val="000000" w:themeColor="text1"/>
          <w:szCs w:val="20"/>
        </w:rPr>
        <w:t xml:space="preserve">ge MW for both cohorts were relatively low ranked with 0.033 for </w:t>
      </w:r>
      <w:proofErr w:type="spellStart"/>
      <w:r w:rsidR="670CA7FD" w:rsidRPr="005D5DD6">
        <w:rPr>
          <w:rFonts w:eastAsia="Segoe UI"/>
          <w:color w:val="000000" w:themeColor="text1"/>
          <w:szCs w:val="20"/>
        </w:rPr>
        <w:t>scoPOD</w:t>
      </w:r>
      <w:proofErr w:type="spellEnd"/>
      <w:r w:rsidR="670CA7FD" w:rsidRPr="005D5DD6">
        <w:rPr>
          <w:rFonts w:eastAsia="Segoe UI"/>
          <w:color w:val="000000" w:themeColor="text1"/>
          <w:szCs w:val="20"/>
        </w:rPr>
        <w:t xml:space="preserve"> </w:t>
      </w:r>
      <w:r w:rsidR="1A9B8238" w:rsidRPr="005D5DD6">
        <w:rPr>
          <w:rFonts w:eastAsia="Segoe UI"/>
          <w:color w:val="000000" w:themeColor="text1"/>
          <w:szCs w:val="20"/>
        </w:rPr>
        <w:t>and</w:t>
      </w:r>
      <w:r w:rsidR="670CA7FD" w:rsidRPr="005D5DD6">
        <w:rPr>
          <w:rFonts w:eastAsia="Segoe UI"/>
          <w:color w:val="000000" w:themeColor="text1"/>
          <w:szCs w:val="20"/>
        </w:rPr>
        <w:t xml:space="preserve"> </w:t>
      </w:r>
      <w:r w:rsidR="77037980" w:rsidRPr="005D5DD6">
        <w:rPr>
          <w:rFonts w:eastAsia="Segoe UI"/>
          <w:color w:val="000000" w:themeColor="text1"/>
          <w:szCs w:val="20"/>
        </w:rPr>
        <w:t xml:space="preserve">under 0.043 for </w:t>
      </w:r>
      <w:proofErr w:type="spellStart"/>
      <w:r w:rsidR="670CA7FD" w:rsidRPr="005D5DD6">
        <w:rPr>
          <w:rFonts w:eastAsia="Segoe UI"/>
          <w:color w:val="000000" w:themeColor="text1"/>
          <w:szCs w:val="20"/>
        </w:rPr>
        <w:t>medPOD</w:t>
      </w:r>
      <w:proofErr w:type="spellEnd"/>
      <w:r w:rsidR="670CA7FD" w:rsidRPr="005D5DD6">
        <w:rPr>
          <w:rFonts w:eastAsia="Segoe UI"/>
          <w:color w:val="000000" w:themeColor="text1"/>
          <w:szCs w:val="20"/>
        </w:rPr>
        <w:t>, so model features with combined model variants preferred other trajectories than age.</w:t>
      </w:r>
      <w:r w:rsidR="006A0C57" w:rsidRPr="005D5DD6">
        <w:rPr>
          <w:color w:val="000000" w:themeColor="text1"/>
          <w:szCs w:val="20"/>
          <w:lang w:eastAsia="en-US"/>
        </w:rPr>
        <w:t xml:space="preserve"> Hence, we concluded that our models are not substantially biased towards these </w:t>
      </w:r>
      <w:r w:rsidR="00E27324" w:rsidRPr="005D5DD6">
        <w:rPr>
          <w:color w:val="000000" w:themeColor="text1"/>
          <w:szCs w:val="20"/>
          <w:lang w:eastAsia="en-US"/>
        </w:rPr>
        <w:t>variables of interest</w:t>
      </w:r>
      <w:r w:rsidR="006A0C57" w:rsidRPr="005D5DD6">
        <w:rPr>
          <w:color w:val="000000" w:themeColor="text1"/>
          <w:szCs w:val="20"/>
          <w:lang w:eastAsia="en-US"/>
        </w:rPr>
        <w:t>.</w:t>
      </w:r>
    </w:p>
    <w:p w14:paraId="1F6A3DE4" w14:textId="49D51F6E" w:rsidR="008907BB" w:rsidRDefault="008907BB" w:rsidP="3250C9F8">
      <w:pPr>
        <w:rPr>
          <w:lang w:eastAsia="en-US"/>
        </w:rPr>
      </w:pPr>
    </w:p>
    <w:p w14:paraId="1023A35E" w14:textId="423F0FE9" w:rsidR="008907BB" w:rsidRDefault="008907BB" w:rsidP="3250C9F8">
      <w:pPr>
        <w:rPr>
          <w:lang w:eastAsia="en-US"/>
        </w:rPr>
      </w:pPr>
    </w:p>
    <w:p w14:paraId="0852316B" w14:textId="4371597B" w:rsidR="008907BB" w:rsidRPr="00727B5A" w:rsidRDefault="008907BB" w:rsidP="3250C9F8">
      <w:pPr>
        <w:rPr>
          <w:lang w:eastAsia="en-US"/>
        </w:rPr>
      </w:pPr>
    </w:p>
    <w:p w14:paraId="57ADB0DC" w14:textId="77777777" w:rsidR="007D3E2D" w:rsidRPr="00F22858" w:rsidRDefault="007D3E2D" w:rsidP="00F22858"/>
    <w:sectPr w:rsidR="007D3E2D" w:rsidRPr="00F22858">
      <w:footerReference w:type="default" r:id="rId13"/>
      <w:pgSz w:w="11907" w:h="16840" w:code="9"/>
      <w:pgMar w:top="3119" w:right="2438" w:bottom="2381" w:left="2438" w:header="851" w:footer="1134"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FAC5725" w16cex:dateUtc="2025-02-27T12:10:00Z"/>
  <w16cex:commentExtensible w16cex:durableId="49A4CAD5" w16cex:dateUtc="2025-02-28T13:32:00Z"/>
  <w16cex:commentExtensible w16cex:durableId="7C681465" w16cex:dateUtc="2025-02-28T13:28:00Z"/>
  <w16cex:commentExtensible w16cex:durableId="15F0A31A" w16cex:dateUtc="2025-02-28T13:28:00Z"/>
  <w16cex:commentExtensible w16cex:durableId="38089F53" w16cex:dateUtc="2025-02-28T13:29:00Z"/>
  <w16cex:commentExtensible w16cex:durableId="150409F3" w16cex:dateUtc="2025-02-28T13:29:00Z"/>
  <w16cex:commentExtensible w16cex:durableId="21FA5F7D" w16cex:dateUtc="2025-02-28T12:03:00Z"/>
  <w16cex:commentExtensible w16cex:durableId="216A0BE7" w16cex:dateUtc="2025-02-28T13:29:00Z"/>
  <w16cex:commentExtensible w16cex:durableId="59498EEF" w16cex:dateUtc="2025-02-28T13:30:00Z"/>
  <w16cex:commentExtensible w16cex:durableId="3BA8C47B" w16cex:dateUtc="2025-02-28T13:30:00Z"/>
  <w16cex:commentExtensible w16cex:durableId="64EEE269" w16cex:dateUtc="2025-03-01T14:39:00Z"/>
  <w16cex:commentExtensible w16cex:durableId="23BC145D" w16cex:dateUtc="2025-03-01T15:49:00Z"/>
  <w16cex:commentExtensible w16cex:durableId="0AC7BEF1" w16cex:dateUtc="2025-03-04T09:54:00Z"/>
  <w16cex:commentExtensible w16cex:durableId="5042CA0A" w16cex:dateUtc="2025-02-13T16:59:00Z"/>
  <w16cex:commentExtensible w16cex:durableId="1E44FE65" w16cex:dateUtc="2025-02-18T14:50:00Z"/>
  <w16cex:commentExtensible w16cex:durableId="68784B8D" w16cex:dateUtc="2025-03-01T15:57:00Z"/>
  <w16cex:commentExtensible w16cex:durableId="7B9BF344" w16cex:dateUtc="2025-03-01T15:56:00Z"/>
  <w16cex:commentExtensible w16cex:durableId="7288D107" w16cex:dateUtc="2025-02-13T17:01:00Z"/>
  <w16cex:commentExtensible w16cex:durableId="2BC149DA" w16cex:dateUtc="2025-03-04T09:59:00Z"/>
  <w16cex:commentExtensible w16cex:durableId="03C0BCB4" w16cex:dateUtc="2025-02-19T19:55:00Z"/>
  <w16cex:commentExtensible w16cex:durableId="6454004D" w16cex:dateUtc="2025-03-04T10:09:00Z"/>
  <w16cex:commentExtensible w16cex:durableId="2B66FC8C">
    <w16cex:extLst>
      <w16:ext w16:uri="{CE6994B0-6A32-4C9F-8C6B-6E91EDA988CE}">
        <cr:reactions xmlns:cr="http://schemas.microsoft.com/office/comments/2020/reactions">
          <cr:reaction reactionType="1">
            <cr:reactionInfo dateUtc="2025-03-04T11:25:47Z">
              <cr:user userId="S::maria.sekutowicz@charite.de::855dea17-eca8-483a-9fe6-e41225e41e30" userProvider="AD" userName="Sekutowicz, Maria"/>
            </cr:reactionInfo>
          </cr:reaction>
        </cr:reactions>
      </w16:ext>
    </w16cex:extLst>
  </w16cex:commentExtensible>
  <w16cex:commentExtensible w16cex:durableId="797E66DC" w16cex:dateUtc="2025-03-04T10:10:00Z">
    <w16cex:extLst>
      <w16:ext w16:uri="{CE6994B0-6A32-4C9F-8C6B-6E91EDA988CE}">
        <cr:reactions xmlns:cr="http://schemas.microsoft.com/office/comments/2020/reactions">
          <cr:reaction reactionType="1">
            <cr:reactionInfo dateUtc="2025-03-04T11:25:50Z">
              <cr:user userId="S::maria.sekutowicz@charite.de::855dea17-eca8-483a-9fe6-e41225e41e30" userProvider="AD" userName="Sekutowicz, Maria"/>
            </cr:reactionInfo>
          </cr:reaction>
        </cr:reactions>
      </w16:ext>
    </w16cex:extLst>
  </w16cex:commentExtensible>
  <w16cex:commentExtensible w16cex:durableId="25715AD5" w16cex:dateUtc="2025-03-04T11:36:00Z"/>
  <w16cex:commentExtensible w16cex:durableId="1CD8381D" w16cex:dateUtc="2025-02-13T17:07:00Z"/>
  <w16cex:commentExtensible w16cex:durableId="47AF93D5" w16cex:dateUtc="2025-03-04T15:54:24.774Z"/>
  <w16cex:commentExtensible w16cex:durableId="0A75A9AA" w16cex:dateUtc="2025-03-04T16:07:10.621Z"/>
  <w16cex:commentExtensible w16cex:durableId="5EC8947B" w16cex:dateUtc="2025-03-04T16:07:21.848Z"/>
  <w16cex:commentExtensible w16cex:durableId="187CBAE7" w16cex:dateUtc="2025-03-04T16:07:46.317Z"/>
  <w16cex:commentExtensible w16cex:durableId="516B8842" w16cex:dateUtc="2025-03-04T16:09:18.489Z"/>
  <w16cex:commentExtensible w16cex:durableId="2783267A" w16cex:dateUtc="2025-03-04T16:09:51.519Z"/>
  <w16cex:commentExtensible w16cex:durableId="293903C3" w16cex:dateUtc="2025-03-04T16:14:15.988Z"/>
  <w16cex:commentExtensible w16cex:durableId="0AB97930" w16cex:dateUtc="2025-03-04T16:19:11.144Z"/>
  <w16cex:commentExtensible w16cex:durableId="735D913A" w16cex:dateUtc="2025-03-04T19:19:26.14Z"/>
  <w16cex:commentExtensible w16cex:durableId="0009470B" w16cex:dateUtc="2025-03-04T19:25:43.246Z"/>
  <w16cex:commentExtensible w16cex:durableId="70264BB2" w16cex:dateUtc="2025-03-04T20:26:00.018Z"/>
  <w16cex:commentExtensible w16cex:durableId="593524D7" w16cex:dateUtc="2025-03-10T09:30:52.815Z"/>
  <w16cex:commentExtensible w16cex:durableId="6FE32D84" w16cex:dateUtc="2025-03-10T09:33:54.037Z"/>
  <w16cex:commentExtensible w16cex:durableId="3D465E00" w16cex:dateUtc="2025-03-13T08:39:51.942Z"/>
  <w16cex:commentExtensible w16cex:durableId="40B0DE3D" w16cex:dateUtc="2025-03-13T08:43:32.59Z"/>
  <w16cex:commentExtensible w16cex:durableId="3D637389" w16cex:dateUtc="2025-03-13T09:32:18.328Z"/>
  <w16cex:commentExtensible w16cex:durableId="13B035A1" w16cex:dateUtc="2025-03-13T10:48:08.938Z"/>
  <w16cex:commentExtensible w16cex:durableId="0D4A46FF" w16cex:dateUtc="2025-03-13T10:50:43.048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40F4C2" w14:textId="77777777" w:rsidR="00843C25" w:rsidRDefault="00843C25">
      <w:r>
        <w:separator/>
      </w:r>
    </w:p>
  </w:endnote>
  <w:endnote w:type="continuationSeparator" w:id="0">
    <w:p w14:paraId="6E7D3EC6" w14:textId="77777777" w:rsidR="00843C25" w:rsidRDefault="00843C25">
      <w:r>
        <w:continuationSeparator/>
      </w:r>
    </w:p>
  </w:endnote>
  <w:endnote w:type="continuationNotice" w:id="1">
    <w:p w14:paraId="47A09AD3" w14:textId="77777777" w:rsidR="00843C25" w:rsidRDefault="00843C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4"/>
        <w:szCs w:val="14"/>
      </w:rPr>
      <w:id w:val="114027954"/>
      <w:docPartObj>
        <w:docPartGallery w:val="Page Numbers (Bottom of Page)"/>
        <w:docPartUnique/>
      </w:docPartObj>
    </w:sdtPr>
    <w:sdtEndPr/>
    <w:sdtContent>
      <w:p w14:paraId="1249AD25" w14:textId="54C0A14E" w:rsidR="00ED01A5" w:rsidRPr="005D5A31" w:rsidRDefault="00ED01A5">
        <w:pPr>
          <w:pStyle w:val="Footer"/>
          <w:jc w:val="right"/>
          <w:rPr>
            <w:sz w:val="14"/>
            <w:szCs w:val="14"/>
          </w:rPr>
        </w:pPr>
        <w:r w:rsidRPr="005D5A31">
          <w:rPr>
            <w:sz w:val="14"/>
            <w:szCs w:val="14"/>
          </w:rPr>
          <w:fldChar w:fldCharType="begin"/>
        </w:r>
        <w:r w:rsidRPr="005D5A31">
          <w:rPr>
            <w:sz w:val="14"/>
            <w:szCs w:val="14"/>
          </w:rPr>
          <w:instrText>PAGE   \* MERGEFORMAT</w:instrText>
        </w:r>
        <w:r w:rsidRPr="005D5A31">
          <w:rPr>
            <w:sz w:val="14"/>
            <w:szCs w:val="14"/>
          </w:rPr>
          <w:fldChar w:fldCharType="separate"/>
        </w:r>
        <w:r>
          <w:rPr>
            <w:noProof/>
            <w:sz w:val="14"/>
            <w:szCs w:val="14"/>
          </w:rPr>
          <w:t>16</w:t>
        </w:r>
        <w:r w:rsidRPr="005D5A31">
          <w:rPr>
            <w:sz w:val="14"/>
            <w:szCs w:val="14"/>
          </w:rPr>
          <w:fldChar w:fldCharType="end"/>
        </w:r>
      </w:p>
    </w:sdtContent>
  </w:sdt>
  <w:p w14:paraId="6F1BDF0B" w14:textId="65A7D078" w:rsidR="00ED01A5" w:rsidRDefault="00ED01A5" w:rsidP="00BD53DD">
    <w:pPr>
      <w:pStyle w:val="Footer"/>
      <w:rPr>
        <w:sz w:val="14"/>
        <w:szCs w:val="14"/>
      </w:rPr>
    </w:pPr>
    <w:r w:rsidRPr="005D5A31">
      <w:rPr>
        <w:sz w:val="14"/>
        <w:szCs w:val="14"/>
        <w:vertAlign w:val="superscript"/>
      </w:rPr>
      <w:t>1</w:t>
    </w:r>
    <w:r>
      <w:rPr>
        <w:sz w:val="14"/>
        <w:szCs w:val="14"/>
      </w:rPr>
      <w:t xml:space="preserve">MAIL: </w:t>
    </w:r>
    <w:hyperlink r:id="rId1" w:history="1">
      <w:r w:rsidRPr="00CB482E">
        <w:rPr>
          <w:rStyle w:val="Hyperlink"/>
          <w:sz w:val="14"/>
          <w:szCs w:val="14"/>
        </w:rPr>
        <w:t>niklas.giesa@charite.de</w:t>
      </w:r>
    </w:hyperlink>
    <w:r>
      <w:rPr>
        <w:sz w:val="14"/>
        <w:szCs w:val="14"/>
      </w:rPr>
      <w:t xml:space="preserve">, ORCID: </w:t>
    </w:r>
    <w:hyperlink r:id="rId2" w:history="1">
      <w:r w:rsidRPr="00CB482E">
        <w:rPr>
          <w:rStyle w:val="Hyperlink"/>
          <w:sz w:val="14"/>
          <w:szCs w:val="14"/>
        </w:rPr>
        <w:t>https://orcid.org/0000-0003-0808-3966</w:t>
      </w:r>
    </w:hyperlink>
  </w:p>
  <w:p w14:paraId="228DA17B" w14:textId="77777777" w:rsidR="00ED01A5" w:rsidRPr="005D5A31" w:rsidRDefault="00ED01A5" w:rsidP="00BD53DD">
    <w:pPr>
      <w:pStyle w:val="Footer"/>
      <w:rPr>
        <w:sz w:val="14"/>
        <w:szCs w:val="1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10AE0D" w14:textId="77777777" w:rsidR="00843C25" w:rsidRDefault="00843C25">
      <w:r>
        <w:separator/>
      </w:r>
    </w:p>
  </w:footnote>
  <w:footnote w:type="continuationSeparator" w:id="0">
    <w:p w14:paraId="707ED552" w14:textId="77777777" w:rsidR="00843C25" w:rsidRDefault="00843C25">
      <w:r>
        <w:continuationSeparator/>
      </w:r>
    </w:p>
  </w:footnote>
  <w:footnote w:type="continuationNotice" w:id="1">
    <w:p w14:paraId="146816F6" w14:textId="77777777" w:rsidR="00843C25" w:rsidRDefault="00843C2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36EC8536"/>
    <w:lvl w:ilvl="0">
      <w:start w:val="1"/>
      <w:numFmt w:val="decimal"/>
      <w:pStyle w:val="ListNumber"/>
      <w:lvlText w:val="%1."/>
      <w:lvlJc w:val="left"/>
      <w:pPr>
        <w:tabs>
          <w:tab w:val="num" w:pos="360"/>
        </w:tabs>
        <w:ind w:left="360" w:hanging="360"/>
      </w:pPr>
    </w:lvl>
  </w:abstractNum>
  <w:abstractNum w:abstractNumId="1" w15:restartNumberingAfterBreak="0">
    <w:nsid w:val="012B715B"/>
    <w:multiLevelType w:val="hybridMultilevel"/>
    <w:tmpl w:val="2C1CAC08"/>
    <w:lvl w:ilvl="0" w:tplc="328A4644">
      <w:numFmt w:val="bullet"/>
      <w:lvlText w:val=""/>
      <w:lvlJc w:val="left"/>
      <w:pPr>
        <w:ind w:left="720" w:hanging="360"/>
      </w:pPr>
      <w:rPr>
        <w:rFonts w:ascii="Symbol" w:eastAsia="MS Mincho"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03FE01"/>
    <w:multiLevelType w:val="multilevel"/>
    <w:tmpl w:val="1A406186"/>
    <w:lvl w:ilvl="0">
      <w:numFmt w:val="none"/>
      <w:lvlText w:val=""/>
      <w:lvlJc w:val="left"/>
      <w:pPr>
        <w:tabs>
          <w:tab w:val="num" w:pos="360"/>
        </w:tabs>
      </w:pPr>
    </w:lvl>
    <w:lvl w:ilvl="1">
      <w:start w:val="1"/>
      <w:numFmt w:val="lowerLetter"/>
      <w:lvlText w:val="%2."/>
      <w:lvlJc w:val="left"/>
      <w:pPr>
        <w:ind w:left="1437" w:hanging="360"/>
      </w:pPr>
    </w:lvl>
    <w:lvl w:ilvl="2">
      <w:start w:val="1"/>
      <w:numFmt w:val="lowerRoman"/>
      <w:lvlText w:val="%3."/>
      <w:lvlJc w:val="right"/>
      <w:pPr>
        <w:ind w:left="2157" w:hanging="180"/>
      </w:pPr>
    </w:lvl>
    <w:lvl w:ilvl="3">
      <w:start w:val="1"/>
      <w:numFmt w:val="decimal"/>
      <w:lvlText w:val="%4."/>
      <w:lvlJc w:val="left"/>
      <w:pPr>
        <w:ind w:left="2877" w:hanging="360"/>
      </w:pPr>
    </w:lvl>
    <w:lvl w:ilvl="4">
      <w:start w:val="1"/>
      <w:numFmt w:val="lowerLetter"/>
      <w:lvlText w:val="%5."/>
      <w:lvlJc w:val="left"/>
      <w:pPr>
        <w:ind w:left="3597" w:hanging="360"/>
      </w:pPr>
    </w:lvl>
    <w:lvl w:ilvl="5">
      <w:start w:val="1"/>
      <w:numFmt w:val="lowerRoman"/>
      <w:lvlText w:val="%6."/>
      <w:lvlJc w:val="right"/>
      <w:pPr>
        <w:ind w:left="4317" w:hanging="180"/>
      </w:pPr>
    </w:lvl>
    <w:lvl w:ilvl="6">
      <w:start w:val="1"/>
      <w:numFmt w:val="decimal"/>
      <w:lvlText w:val="%7."/>
      <w:lvlJc w:val="left"/>
      <w:pPr>
        <w:ind w:left="5037" w:hanging="360"/>
      </w:pPr>
    </w:lvl>
    <w:lvl w:ilvl="7">
      <w:start w:val="1"/>
      <w:numFmt w:val="lowerLetter"/>
      <w:lvlText w:val="%8."/>
      <w:lvlJc w:val="left"/>
      <w:pPr>
        <w:ind w:left="5757" w:hanging="360"/>
      </w:pPr>
    </w:lvl>
    <w:lvl w:ilvl="8">
      <w:start w:val="1"/>
      <w:numFmt w:val="lowerRoman"/>
      <w:lvlText w:val="%9."/>
      <w:lvlJc w:val="right"/>
      <w:pPr>
        <w:ind w:left="6477" w:hanging="180"/>
      </w:pPr>
    </w:lvl>
  </w:abstractNum>
  <w:abstractNum w:abstractNumId="3" w15:restartNumberingAfterBreak="0">
    <w:nsid w:val="19312AE4"/>
    <w:multiLevelType w:val="hybridMultilevel"/>
    <w:tmpl w:val="7EE0B6B4"/>
    <w:lvl w:ilvl="0" w:tplc="8460E26A">
      <w:start w:val="133"/>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CA943DE"/>
    <w:multiLevelType w:val="hybridMultilevel"/>
    <w:tmpl w:val="DF74E880"/>
    <w:lvl w:ilvl="0" w:tplc="9D821332">
      <w:numFmt w:val="bullet"/>
      <w:lvlText w:val=""/>
      <w:lvlJc w:val="left"/>
      <w:pPr>
        <w:ind w:left="717" w:hanging="360"/>
      </w:pPr>
      <w:rPr>
        <w:rFonts w:ascii="Wingdings" w:eastAsia="MS Mincho" w:hAnsi="Wingdings" w:cs="Times New Roman" w:hint="default"/>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5" w15:restartNumberingAfterBreak="0">
    <w:nsid w:val="1F204EC6"/>
    <w:multiLevelType w:val="hybridMultilevel"/>
    <w:tmpl w:val="DE2020B8"/>
    <w:lvl w:ilvl="0" w:tplc="F454EFF2">
      <w:numFmt w:val="bullet"/>
      <w:lvlText w:val="-"/>
      <w:lvlJc w:val="left"/>
      <w:pPr>
        <w:ind w:left="717" w:hanging="360"/>
      </w:pPr>
      <w:rPr>
        <w:rFonts w:ascii="Times New Roman" w:eastAsia="MS Mincho" w:hAnsi="Times New Roman" w:cs="Times New Roman" w:hint="default"/>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6" w15:restartNumberingAfterBreak="0">
    <w:nsid w:val="2628741A"/>
    <w:multiLevelType w:val="hybridMultilevel"/>
    <w:tmpl w:val="F392E27C"/>
    <w:lvl w:ilvl="0" w:tplc="3E2C7C1E">
      <w:numFmt w:val="bullet"/>
      <w:lvlText w:val="-"/>
      <w:lvlJc w:val="left"/>
      <w:pPr>
        <w:ind w:left="717" w:hanging="360"/>
      </w:pPr>
      <w:rPr>
        <w:rFonts w:ascii="Times New Roman" w:eastAsia="MS Mincho" w:hAnsi="Times New Roman" w:cs="Times New Roman" w:hint="default"/>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7" w15:restartNumberingAfterBreak="0">
    <w:nsid w:val="266C2C89"/>
    <w:multiLevelType w:val="hybridMultilevel"/>
    <w:tmpl w:val="B15475F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8" w15:restartNumberingAfterBreak="0">
    <w:nsid w:val="27E12A01"/>
    <w:multiLevelType w:val="hybridMultilevel"/>
    <w:tmpl w:val="3AD8BBCC"/>
    <w:lvl w:ilvl="0" w:tplc="EACE83A6">
      <w:numFmt w:val="bullet"/>
      <w:lvlText w:val="-"/>
      <w:lvlJc w:val="left"/>
      <w:pPr>
        <w:ind w:left="1080" w:hanging="360"/>
      </w:pPr>
      <w:rPr>
        <w:rFonts w:ascii="Times New Roman" w:eastAsia="MS Mincho"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9" w15:restartNumberingAfterBreak="0">
    <w:nsid w:val="2853357A"/>
    <w:multiLevelType w:val="multilevel"/>
    <w:tmpl w:val="FAAA08D2"/>
    <w:lvl w:ilvl="0">
      <w:start w:val="1"/>
      <w:numFmt w:val="decimal"/>
      <w:lvlText w:val="[%1]"/>
      <w:lvlJc w:val="left"/>
      <w:pPr>
        <w:tabs>
          <w:tab w:val="num" w:pos="360"/>
        </w:tabs>
        <w:ind w:left="312" w:hanging="312"/>
      </w:pPr>
      <w:rPr>
        <w:rFonts w:hint="default"/>
        <w:sz w:val="16"/>
        <w:szCs w:val="16"/>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2C155F10"/>
    <w:multiLevelType w:val="hybridMultilevel"/>
    <w:tmpl w:val="76C258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11B21C7"/>
    <w:multiLevelType w:val="multilevel"/>
    <w:tmpl w:val="2D1CE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3C8A41"/>
    <w:multiLevelType w:val="multilevel"/>
    <w:tmpl w:val="A67C8F90"/>
    <w:lvl w:ilvl="0">
      <w:numFmt w:val="none"/>
      <w:lvlText w:val=""/>
      <w:lvlJc w:val="left"/>
      <w:pPr>
        <w:tabs>
          <w:tab w:val="num" w:pos="360"/>
        </w:tabs>
      </w:pPr>
    </w:lvl>
    <w:lvl w:ilvl="1">
      <w:start w:val="1"/>
      <w:numFmt w:val="lowerLetter"/>
      <w:lvlText w:val="%2."/>
      <w:lvlJc w:val="left"/>
      <w:pPr>
        <w:ind w:left="1794" w:hanging="360"/>
      </w:pPr>
    </w:lvl>
    <w:lvl w:ilvl="2">
      <w:start w:val="1"/>
      <w:numFmt w:val="lowerRoman"/>
      <w:lvlText w:val="%3."/>
      <w:lvlJc w:val="right"/>
      <w:pPr>
        <w:ind w:left="2514" w:hanging="180"/>
      </w:pPr>
    </w:lvl>
    <w:lvl w:ilvl="3">
      <w:start w:val="1"/>
      <w:numFmt w:val="decimal"/>
      <w:lvlText w:val="%4."/>
      <w:lvlJc w:val="left"/>
      <w:pPr>
        <w:ind w:left="3234" w:hanging="360"/>
      </w:pPr>
    </w:lvl>
    <w:lvl w:ilvl="4">
      <w:start w:val="1"/>
      <w:numFmt w:val="lowerLetter"/>
      <w:lvlText w:val="%5."/>
      <w:lvlJc w:val="left"/>
      <w:pPr>
        <w:ind w:left="3954" w:hanging="360"/>
      </w:pPr>
    </w:lvl>
    <w:lvl w:ilvl="5">
      <w:start w:val="1"/>
      <w:numFmt w:val="lowerRoman"/>
      <w:lvlText w:val="%6."/>
      <w:lvlJc w:val="right"/>
      <w:pPr>
        <w:ind w:left="4674" w:hanging="180"/>
      </w:pPr>
    </w:lvl>
    <w:lvl w:ilvl="6">
      <w:start w:val="1"/>
      <w:numFmt w:val="decimal"/>
      <w:lvlText w:val="%7."/>
      <w:lvlJc w:val="left"/>
      <w:pPr>
        <w:ind w:left="5394" w:hanging="360"/>
      </w:pPr>
    </w:lvl>
    <w:lvl w:ilvl="7">
      <w:start w:val="1"/>
      <w:numFmt w:val="lowerLetter"/>
      <w:lvlText w:val="%8."/>
      <w:lvlJc w:val="left"/>
      <w:pPr>
        <w:ind w:left="6114" w:hanging="360"/>
      </w:pPr>
    </w:lvl>
    <w:lvl w:ilvl="8">
      <w:start w:val="1"/>
      <w:numFmt w:val="lowerRoman"/>
      <w:lvlText w:val="%9."/>
      <w:lvlJc w:val="right"/>
      <w:pPr>
        <w:ind w:left="6834" w:hanging="180"/>
      </w:pPr>
    </w:lvl>
  </w:abstractNum>
  <w:abstractNum w:abstractNumId="13" w15:restartNumberingAfterBreak="0">
    <w:nsid w:val="34960E9A"/>
    <w:multiLevelType w:val="hybridMultilevel"/>
    <w:tmpl w:val="70A27750"/>
    <w:lvl w:ilvl="0" w:tplc="FFFFFFFF">
      <w:numFmt w:val="bullet"/>
      <w:lvlText w:val="-"/>
      <w:lvlJc w:val="left"/>
      <w:pPr>
        <w:ind w:left="717" w:hanging="360"/>
      </w:pPr>
      <w:rPr>
        <w:rFonts w:ascii="Times New Roman" w:eastAsia="MS Mincho" w:hAnsi="Times New Roman" w:cs="Times New Roman" w:hint="default"/>
      </w:rPr>
    </w:lvl>
    <w:lvl w:ilvl="1" w:tplc="04090003" w:tentative="1">
      <w:start w:val="1"/>
      <w:numFmt w:val="bullet"/>
      <w:lvlText w:val="o"/>
      <w:lvlJc w:val="left"/>
      <w:pPr>
        <w:ind w:left="1437" w:hanging="360"/>
      </w:pPr>
      <w:rPr>
        <w:rFonts w:ascii="Courier New" w:hAnsi="Courier New" w:cs="Courier New" w:hint="default"/>
      </w:rPr>
    </w:lvl>
    <w:lvl w:ilvl="2" w:tplc="04090005" w:tentative="1">
      <w:start w:val="1"/>
      <w:numFmt w:val="bullet"/>
      <w:lvlText w:val=""/>
      <w:lvlJc w:val="left"/>
      <w:pPr>
        <w:ind w:left="2157" w:hanging="360"/>
      </w:pPr>
      <w:rPr>
        <w:rFonts w:ascii="Wingdings" w:hAnsi="Wingdings" w:hint="default"/>
      </w:rPr>
    </w:lvl>
    <w:lvl w:ilvl="3" w:tplc="04090001" w:tentative="1">
      <w:start w:val="1"/>
      <w:numFmt w:val="bullet"/>
      <w:lvlText w:val=""/>
      <w:lvlJc w:val="left"/>
      <w:pPr>
        <w:ind w:left="2877" w:hanging="360"/>
      </w:pPr>
      <w:rPr>
        <w:rFonts w:ascii="Symbol" w:hAnsi="Symbol" w:hint="default"/>
      </w:rPr>
    </w:lvl>
    <w:lvl w:ilvl="4" w:tplc="04090003" w:tentative="1">
      <w:start w:val="1"/>
      <w:numFmt w:val="bullet"/>
      <w:lvlText w:val="o"/>
      <w:lvlJc w:val="left"/>
      <w:pPr>
        <w:ind w:left="3597" w:hanging="360"/>
      </w:pPr>
      <w:rPr>
        <w:rFonts w:ascii="Courier New" w:hAnsi="Courier New" w:cs="Courier New" w:hint="default"/>
      </w:rPr>
    </w:lvl>
    <w:lvl w:ilvl="5" w:tplc="04090005" w:tentative="1">
      <w:start w:val="1"/>
      <w:numFmt w:val="bullet"/>
      <w:lvlText w:val=""/>
      <w:lvlJc w:val="left"/>
      <w:pPr>
        <w:ind w:left="4317" w:hanging="360"/>
      </w:pPr>
      <w:rPr>
        <w:rFonts w:ascii="Wingdings" w:hAnsi="Wingdings" w:hint="default"/>
      </w:rPr>
    </w:lvl>
    <w:lvl w:ilvl="6" w:tplc="04090001" w:tentative="1">
      <w:start w:val="1"/>
      <w:numFmt w:val="bullet"/>
      <w:lvlText w:val=""/>
      <w:lvlJc w:val="left"/>
      <w:pPr>
        <w:ind w:left="5037" w:hanging="360"/>
      </w:pPr>
      <w:rPr>
        <w:rFonts w:ascii="Symbol" w:hAnsi="Symbol" w:hint="default"/>
      </w:rPr>
    </w:lvl>
    <w:lvl w:ilvl="7" w:tplc="04090003" w:tentative="1">
      <w:start w:val="1"/>
      <w:numFmt w:val="bullet"/>
      <w:lvlText w:val="o"/>
      <w:lvlJc w:val="left"/>
      <w:pPr>
        <w:ind w:left="5757" w:hanging="360"/>
      </w:pPr>
      <w:rPr>
        <w:rFonts w:ascii="Courier New" w:hAnsi="Courier New" w:cs="Courier New" w:hint="default"/>
      </w:rPr>
    </w:lvl>
    <w:lvl w:ilvl="8" w:tplc="04090005" w:tentative="1">
      <w:start w:val="1"/>
      <w:numFmt w:val="bullet"/>
      <w:lvlText w:val=""/>
      <w:lvlJc w:val="left"/>
      <w:pPr>
        <w:ind w:left="6477" w:hanging="360"/>
      </w:pPr>
      <w:rPr>
        <w:rFonts w:ascii="Wingdings" w:hAnsi="Wingdings" w:hint="default"/>
      </w:rPr>
    </w:lvl>
  </w:abstractNum>
  <w:abstractNum w:abstractNumId="14" w15:restartNumberingAfterBreak="0">
    <w:nsid w:val="38235792"/>
    <w:multiLevelType w:val="hybridMultilevel"/>
    <w:tmpl w:val="9D903962"/>
    <w:lvl w:ilvl="0" w:tplc="5C6C1B96">
      <w:start w:val="6"/>
      <w:numFmt w:val="bullet"/>
      <w:lvlText w:val="-"/>
      <w:lvlJc w:val="left"/>
      <w:pPr>
        <w:ind w:left="717" w:hanging="360"/>
      </w:pPr>
      <w:rPr>
        <w:rFonts w:ascii="Times New Roman" w:eastAsia="Times New Roman" w:hAnsi="Times New Roman" w:cs="Times New Roman" w:hint="default"/>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15" w15:restartNumberingAfterBreak="0">
    <w:nsid w:val="43CE7C62"/>
    <w:multiLevelType w:val="hybridMultilevel"/>
    <w:tmpl w:val="ACB2A86C"/>
    <w:lvl w:ilvl="0" w:tplc="381AA54A">
      <w:numFmt w:val="bullet"/>
      <w:lvlText w:val="-"/>
      <w:lvlJc w:val="left"/>
      <w:pPr>
        <w:ind w:left="717" w:hanging="360"/>
      </w:pPr>
      <w:rPr>
        <w:rFonts w:ascii="Times New Roman" w:eastAsia="MS Mincho" w:hAnsi="Times New Roman" w:cs="Times New Roman" w:hint="default"/>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16" w15:restartNumberingAfterBreak="0">
    <w:nsid w:val="50BB51F1"/>
    <w:multiLevelType w:val="multilevel"/>
    <w:tmpl w:val="D558440E"/>
    <w:lvl w:ilvl="0">
      <w:start w:val="1"/>
      <w:numFmt w:val="bullet"/>
      <w:pStyle w:val="Listbul"/>
      <w:lvlText w:val=""/>
      <w:lvlJc w:val="left"/>
      <w:pPr>
        <w:tabs>
          <w:tab w:val="num" w:pos="717"/>
        </w:tabs>
        <w:ind w:left="717" w:hanging="360"/>
      </w:pPr>
      <w:rPr>
        <w:rFonts w:ascii="Symbol" w:hAnsi="Symbol" w:hint="default"/>
      </w:rPr>
    </w:lvl>
    <w:lvl w:ilvl="1">
      <w:start w:val="1"/>
      <w:numFmt w:val="bullet"/>
      <w:lvlText w:val="o"/>
      <w:lvlJc w:val="left"/>
      <w:pPr>
        <w:tabs>
          <w:tab w:val="num" w:pos="1097"/>
        </w:tabs>
        <w:ind w:left="1077" w:hanging="340"/>
      </w:pPr>
      <w:rPr>
        <w:rFonts w:hint="default"/>
      </w:rPr>
    </w:lvl>
    <w:lvl w:ilvl="2">
      <w:start w:val="1"/>
      <w:numFmt w:val="bullet"/>
      <w:lvlText w:val=""/>
      <w:lvlJc w:val="left"/>
      <w:pPr>
        <w:tabs>
          <w:tab w:val="num" w:pos="2157"/>
        </w:tabs>
        <w:ind w:left="2157" w:hanging="360"/>
      </w:pPr>
      <w:rPr>
        <w:rFonts w:ascii="Wingdings" w:hAnsi="Wingdings" w:cs="Wingdings" w:hint="default"/>
      </w:rPr>
    </w:lvl>
    <w:lvl w:ilvl="3">
      <w:start w:val="1"/>
      <w:numFmt w:val="bullet"/>
      <w:lvlText w:val=""/>
      <w:lvlJc w:val="left"/>
      <w:pPr>
        <w:tabs>
          <w:tab w:val="num" w:pos="2877"/>
        </w:tabs>
        <w:ind w:left="2877" w:hanging="360"/>
      </w:pPr>
      <w:rPr>
        <w:rFonts w:ascii="Symbol" w:hAnsi="Symbol" w:cs="Symbol" w:hint="default"/>
      </w:rPr>
    </w:lvl>
    <w:lvl w:ilvl="4">
      <w:start w:val="1"/>
      <w:numFmt w:val="bullet"/>
      <w:lvlText w:val="o"/>
      <w:lvlJc w:val="left"/>
      <w:pPr>
        <w:tabs>
          <w:tab w:val="num" w:pos="3597"/>
        </w:tabs>
        <w:ind w:left="3597" w:hanging="360"/>
      </w:pPr>
      <w:rPr>
        <w:rFonts w:ascii="Courier New" w:hAnsi="Courier New" w:cs="Courier New" w:hint="default"/>
      </w:rPr>
    </w:lvl>
    <w:lvl w:ilvl="5">
      <w:start w:val="1"/>
      <w:numFmt w:val="bullet"/>
      <w:lvlText w:val=""/>
      <w:lvlJc w:val="left"/>
      <w:pPr>
        <w:tabs>
          <w:tab w:val="num" w:pos="4317"/>
        </w:tabs>
        <w:ind w:left="4317" w:hanging="360"/>
      </w:pPr>
      <w:rPr>
        <w:rFonts w:ascii="Wingdings" w:hAnsi="Wingdings" w:cs="Wingdings" w:hint="default"/>
      </w:rPr>
    </w:lvl>
    <w:lvl w:ilvl="6">
      <w:start w:val="1"/>
      <w:numFmt w:val="bullet"/>
      <w:lvlText w:val=""/>
      <w:lvlJc w:val="left"/>
      <w:pPr>
        <w:tabs>
          <w:tab w:val="num" w:pos="5037"/>
        </w:tabs>
        <w:ind w:left="5037" w:hanging="360"/>
      </w:pPr>
      <w:rPr>
        <w:rFonts w:ascii="Symbol" w:hAnsi="Symbol" w:cs="Symbol" w:hint="default"/>
      </w:rPr>
    </w:lvl>
    <w:lvl w:ilvl="7">
      <w:start w:val="1"/>
      <w:numFmt w:val="bullet"/>
      <w:lvlText w:val="o"/>
      <w:lvlJc w:val="left"/>
      <w:pPr>
        <w:tabs>
          <w:tab w:val="num" w:pos="5757"/>
        </w:tabs>
        <w:ind w:left="5757" w:hanging="360"/>
      </w:pPr>
      <w:rPr>
        <w:rFonts w:ascii="Courier New" w:hAnsi="Courier New" w:cs="Courier New" w:hint="default"/>
      </w:rPr>
    </w:lvl>
    <w:lvl w:ilvl="8">
      <w:start w:val="1"/>
      <w:numFmt w:val="bullet"/>
      <w:lvlText w:val=""/>
      <w:lvlJc w:val="left"/>
      <w:pPr>
        <w:tabs>
          <w:tab w:val="num" w:pos="6477"/>
        </w:tabs>
        <w:ind w:left="6477" w:hanging="360"/>
      </w:pPr>
      <w:rPr>
        <w:rFonts w:ascii="Wingdings" w:hAnsi="Wingdings" w:cs="Wingdings" w:hint="default"/>
      </w:rPr>
    </w:lvl>
  </w:abstractNum>
  <w:abstractNum w:abstractNumId="17" w15:restartNumberingAfterBreak="0">
    <w:nsid w:val="55F71A32"/>
    <w:multiLevelType w:val="hybridMultilevel"/>
    <w:tmpl w:val="6958CCDA"/>
    <w:lvl w:ilvl="0" w:tplc="FA845BB4">
      <w:start w:val="1"/>
      <w:numFmt w:val="decimal"/>
      <w:lvlText w:val="%1."/>
      <w:lvlJc w:val="left"/>
      <w:pPr>
        <w:ind w:left="717" w:hanging="360"/>
      </w:pPr>
      <w:rPr>
        <w:rFonts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18" w15:restartNumberingAfterBreak="0">
    <w:nsid w:val="57B032BB"/>
    <w:multiLevelType w:val="multilevel"/>
    <w:tmpl w:val="88DE16C6"/>
    <w:lvl w:ilvl="0">
      <w:start w:val="1"/>
      <w:numFmt w:val="bullet"/>
      <w:pStyle w:val="LISTdash"/>
      <w:lvlText w:val=""/>
      <w:lvlJc w:val="left"/>
      <w:pPr>
        <w:tabs>
          <w:tab w:val="num" w:pos="564"/>
        </w:tabs>
        <w:ind w:left="454" w:hanging="250"/>
      </w:pPr>
      <w:rPr>
        <w:rFonts w:ascii="Symbol" w:hAnsi="Symbol"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814"/>
        </w:tabs>
        <w:ind w:left="794" w:hanging="340"/>
      </w:pPr>
      <w:rPr>
        <w:rFonts w:ascii="Symbol" w:hAnsi="Symbol" w:hint="default"/>
        <w:b w:val="0"/>
        <w:i w:val="0"/>
        <w:sz w:val="20"/>
      </w:rPr>
    </w:lvl>
    <w:lvl w:ilvl="2">
      <w:start w:val="1"/>
      <w:numFmt w:val="bullet"/>
      <w:lvlText w:val=""/>
      <w:lvlJc w:val="left"/>
      <w:pPr>
        <w:tabs>
          <w:tab w:val="num" w:pos="927"/>
        </w:tabs>
        <w:ind w:left="204" w:firstLine="363"/>
      </w:pPr>
      <w:rPr>
        <w:rFonts w:ascii="Symbol" w:hAnsi="Symbol" w:hint="default"/>
        <w:b w:val="0"/>
        <w:i/>
        <w:sz w:val="24"/>
      </w:rPr>
    </w:lvl>
    <w:lvl w:ilvl="3">
      <w:start w:val="1"/>
      <w:numFmt w:val="decimal"/>
      <w:suff w:val="space"/>
      <w:lvlText w:val="%1.%2.%3.%4."/>
      <w:lvlJc w:val="left"/>
      <w:pPr>
        <w:ind w:left="204" w:firstLine="0"/>
      </w:pPr>
      <w:rPr>
        <w:rFonts w:ascii="Times" w:hAnsi="Times" w:hint="default"/>
        <w:b w:val="0"/>
        <w:i/>
        <w:sz w:val="24"/>
      </w:rPr>
    </w:lvl>
    <w:lvl w:ilvl="4">
      <w:start w:val="1"/>
      <w:numFmt w:val="none"/>
      <w:suff w:val="nothing"/>
      <w:lvlText w:val=""/>
      <w:lvlJc w:val="left"/>
      <w:pPr>
        <w:ind w:left="204" w:firstLine="0"/>
      </w:pPr>
      <w:rPr>
        <w:rFonts w:hint="default"/>
      </w:rPr>
    </w:lvl>
    <w:lvl w:ilvl="5">
      <w:start w:val="1"/>
      <w:numFmt w:val="none"/>
      <w:suff w:val="nothing"/>
      <w:lvlText w:val=""/>
      <w:lvlJc w:val="left"/>
      <w:pPr>
        <w:ind w:left="1054" w:firstLine="0"/>
      </w:pPr>
      <w:rPr>
        <w:rFonts w:hint="default"/>
      </w:rPr>
    </w:lvl>
    <w:lvl w:ilvl="6">
      <w:start w:val="1"/>
      <w:numFmt w:val="none"/>
      <w:suff w:val="nothing"/>
      <w:lvlText w:val=""/>
      <w:lvlJc w:val="left"/>
      <w:pPr>
        <w:ind w:left="714" w:firstLine="0"/>
      </w:pPr>
      <w:rPr>
        <w:rFonts w:hint="default"/>
      </w:rPr>
    </w:lvl>
    <w:lvl w:ilvl="7">
      <w:start w:val="1"/>
      <w:numFmt w:val="none"/>
      <w:suff w:val="nothing"/>
      <w:lvlText w:val=""/>
      <w:lvlJc w:val="left"/>
      <w:pPr>
        <w:ind w:left="714" w:firstLine="0"/>
      </w:pPr>
      <w:rPr>
        <w:rFonts w:hint="default"/>
      </w:rPr>
    </w:lvl>
    <w:lvl w:ilvl="8">
      <w:start w:val="1"/>
      <w:numFmt w:val="none"/>
      <w:suff w:val="nothing"/>
      <w:lvlText w:val=""/>
      <w:lvlJc w:val="left"/>
      <w:pPr>
        <w:ind w:left="714" w:firstLine="0"/>
      </w:pPr>
      <w:rPr>
        <w:rFonts w:hint="default"/>
      </w:rPr>
    </w:lvl>
  </w:abstractNum>
  <w:abstractNum w:abstractNumId="19" w15:restartNumberingAfterBreak="0">
    <w:nsid w:val="581D0CC1"/>
    <w:multiLevelType w:val="multilevel"/>
    <w:tmpl w:val="47DE6CBE"/>
    <w:lvl w:ilvl="0">
      <w:start w:val="1"/>
      <w:numFmt w:val="decimal"/>
      <w:lvlText w:val="[%1]"/>
      <w:lvlJc w:val="left"/>
      <w:pPr>
        <w:tabs>
          <w:tab w:val="num" w:pos="360"/>
        </w:tabs>
        <w:ind w:left="312" w:hanging="312"/>
      </w:pPr>
      <w:rPr>
        <w:rFonts w:hint="default"/>
        <w:sz w:val="20"/>
        <w:szCs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15:restartNumberingAfterBreak="0">
    <w:nsid w:val="590321BB"/>
    <w:multiLevelType w:val="hybridMultilevel"/>
    <w:tmpl w:val="1E040A54"/>
    <w:lvl w:ilvl="0" w:tplc="EACE83A6">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EA7714F"/>
    <w:multiLevelType w:val="hybridMultilevel"/>
    <w:tmpl w:val="9ECEC508"/>
    <w:lvl w:ilvl="0" w:tplc="EACE83A6">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1426C2F"/>
    <w:multiLevelType w:val="hybridMultilevel"/>
    <w:tmpl w:val="2EB08300"/>
    <w:lvl w:ilvl="0" w:tplc="2D9ABB34">
      <w:start w:val="1"/>
      <w:numFmt w:val="lowerLetter"/>
      <w:pStyle w:val="LISTalph"/>
      <w:lvlText w:val="%1)"/>
      <w:lvlJc w:val="left"/>
      <w:pPr>
        <w:tabs>
          <w:tab w:val="num" w:pos="564"/>
        </w:tabs>
        <w:ind w:left="499" w:hanging="295"/>
      </w:pPr>
      <w:rPr>
        <w:rFonts w:hint="default"/>
      </w:rPr>
    </w:lvl>
    <w:lvl w:ilvl="1" w:tplc="04090019">
      <w:start w:val="1"/>
      <w:numFmt w:val="lowerLetter"/>
      <w:lvlText w:val="%2."/>
      <w:lvlJc w:val="left"/>
      <w:pPr>
        <w:tabs>
          <w:tab w:val="num" w:pos="1284"/>
        </w:tabs>
        <w:ind w:left="1284" w:hanging="360"/>
      </w:pPr>
    </w:lvl>
    <w:lvl w:ilvl="2" w:tplc="0409001B" w:tentative="1">
      <w:start w:val="1"/>
      <w:numFmt w:val="lowerRoman"/>
      <w:lvlText w:val="%3."/>
      <w:lvlJc w:val="right"/>
      <w:pPr>
        <w:tabs>
          <w:tab w:val="num" w:pos="2004"/>
        </w:tabs>
        <w:ind w:left="2004" w:hanging="180"/>
      </w:pPr>
    </w:lvl>
    <w:lvl w:ilvl="3" w:tplc="0409000F" w:tentative="1">
      <w:start w:val="1"/>
      <w:numFmt w:val="decimal"/>
      <w:lvlText w:val="%4."/>
      <w:lvlJc w:val="left"/>
      <w:pPr>
        <w:tabs>
          <w:tab w:val="num" w:pos="2724"/>
        </w:tabs>
        <w:ind w:left="2724" w:hanging="360"/>
      </w:pPr>
    </w:lvl>
    <w:lvl w:ilvl="4" w:tplc="04090019" w:tentative="1">
      <w:start w:val="1"/>
      <w:numFmt w:val="lowerLetter"/>
      <w:lvlText w:val="%5."/>
      <w:lvlJc w:val="left"/>
      <w:pPr>
        <w:tabs>
          <w:tab w:val="num" w:pos="3444"/>
        </w:tabs>
        <w:ind w:left="3444" w:hanging="360"/>
      </w:pPr>
    </w:lvl>
    <w:lvl w:ilvl="5" w:tplc="0409001B" w:tentative="1">
      <w:start w:val="1"/>
      <w:numFmt w:val="lowerRoman"/>
      <w:lvlText w:val="%6."/>
      <w:lvlJc w:val="right"/>
      <w:pPr>
        <w:tabs>
          <w:tab w:val="num" w:pos="4164"/>
        </w:tabs>
        <w:ind w:left="4164" w:hanging="180"/>
      </w:pPr>
    </w:lvl>
    <w:lvl w:ilvl="6" w:tplc="0409000F" w:tentative="1">
      <w:start w:val="1"/>
      <w:numFmt w:val="decimal"/>
      <w:lvlText w:val="%7."/>
      <w:lvlJc w:val="left"/>
      <w:pPr>
        <w:tabs>
          <w:tab w:val="num" w:pos="4884"/>
        </w:tabs>
        <w:ind w:left="4884" w:hanging="360"/>
      </w:pPr>
    </w:lvl>
    <w:lvl w:ilvl="7" w:tplc="04090019" w:tentative="1">
      <w:start w:val="1"/>
      <w:numFmt w:val="lowerLetter"/>
      <w:lvlText w:val="%8."/>
      <w:lvlJc w:val="left"/>
      <w:pPr>
        <w:tabs>
          <w:tab w:val="num" w:pos="5604"/>
        </w:tabs>
        <w:ind w:left="5604" w:hanging="360"/>
      </w:pPr>
    </w:lvl>
    <w:lvl w:ilvl="8" w:tplc="0409001B" w:tentative="1">
      <w:start w:val="1"/>
      <w:numFmt w:val="lowerRoman"/>
      <w:lvlText w:val="%9."/>
      <w:lvlJc w:val="right"/>
      <w:pPr>
        <w:tabs>
          <w:tab w:val="num" w:pos="6324"/>
        </w:tabs>
        <w:ind w:left="6324" w:hanging="180"/>
      </w:pPr>
    </w:lvl>
  </w:abstractNum>
  <w:abstractNum w:abstractNumId="23" w15:restartNumberingAfterBreak="0">
    <w:nsid w:val="62C03007"/>
    <w:multiLevelType w:val="hybridMultilevel"/>
    <w:tmpl w:val="4D30B78C"/>
    <w:lvl w:ilvl="0" w:tplc="90546A6C">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3CA79E0"/>
    <w:multiLevelType w:val="multilevel"/>
    <w:tmpl w:val="F370C5B4"/>
    <w:lvl w:ilvl="0">
      <w:start w:val="1"/>
      <w:numFmt w:val="decimal"/>
      <w:pStyle w:val="LISTnum"/>
      <w:lvlText w:val="%1."/>
      <w:lvlJc w:val="left"/>
      <w:pPr>
        <w:tabs>
          <w:tab w:val="num" w:pos="717"/>
        </w:tabs>
        <w:ind w:left="652" w:hanging="295"/>
      </w:pPr>
      <w:rPr>
        <w:rFonts w:hint="default"/>
      </w:rPr>
    </w:lvl>
    <w:lvl w:ilvl="1">
      <w:start w:val="1"/>
      <w:numFmt w:val="decimal"/>
      <w:lvlText w:val="%1.%2."/>
      <w:lvlJc w:val="left"/>
      <w:pPr>
        <w:tabs>
          <w:tab w:val="num" w:pos="1077"/>
        </w:tabs>
        <w:ind w:left="1077" w:hanging="363"/>
      </w:pPr>
      <w:rPr>
        <w:rFonts w:hint="default"/>
      </w:rPr>
    </w:lvl>
    <w:lvl w:ilvl="2">
      <w:start w:val="1"/>
      <w:numFmt w:val="decimal"/>
      <w:lvlText w:val="%1.%2.%3."/>
      <w:lvlJc w:val="left"/>
      <w:pPr>
        <w:tabs>
          <w:tab w:val="num" w:pos="1797"/>
        </w:tabs>
        <w:ind w:left="1581" w:hanging="504"/>
      </w:pPr>
      <w:rPr>
        <w:rFonts w:hint="default"/>
      </w:rPr>
    </w:lvl>
    <w:lvl w:ilvl="3">
      <w:start w:val="1"/>
      <w:numFmt w:val="decimal"/>
      <w:lvlText w:val="%1.%2.%3.%4."/>
      <w:lvlJc w:val="left"/>
      <w:pPr>
        <w:tabs>
          <w:tab w:val="num" w:pos="2157"/>
        </w:tabs>
        <w:ind w:left="2085" w:hanging="648"/>
      </w:pPr>
      <w:rPr>
        <w:rFonts w:hint="default"/>
      </w:rPr>
    </w:lvl>
    <w:lvl w:ilvl="4">
      <w:start w:val="1"/>
      <w:numFmt w:val="decimal"/>
      <w:lvlText w:val="%1.%2.%3.%4.%5."/>
      <w:lvlJc w:val="left"/>
      <w:pPr>
        <w:tabs>
          <w:tab w:val="num" w:pos="2877"/>
        </w:tabs>
        <w:ind w:left="2589" w:hanging="792"/>
      </w:pPr>
      <w:rPr>
        <w:rFonts w:hint="default"/>
      </w:rPr>
    </w:lvl>
    <w:lvl w:ilvl="5">
      <w:start w:val="1"/>
      <w:numFmt w:val="decimal"/>
      <w:lvlText w:val="%1.%2.%3.%4.%5.%6."/>
      <w:lvlJc w:val="left"/>
      <w:pPr>
        <w:tabs>
          <w:tab w:val="num" w:pos="3237"/>
        </w:tabs>
        <w:ind w:left="3093" w:hanging="936"/>
      </w:pPr>
      <w:rPr>
        <w:rFonts w:hint="default"/>
      </w:rPr>
    </w:lvl>
    <w:lvl w:ilvl="6">
      <w:start w:val="1"/>
      <w:numFmt w:val="decimal"/>
      <w:lvlText w:val="%1.%2.%3.%4.%5.%6.%7."/>
      <w:lvlJc w:val="left"/>
      <w:pPr>
        <w:tabs>
          <w:tab w:val="num" w:pos="3957"/>
        </w:tabs>
        <w:ind w:left="3597" w:hanging="1080"/>
      </w:pPr>
      <w:rPr>
        <w:rFonts w:hint="default"/>
      </w:rPr>
    </w:lvl>
    <w:lvl w:ilvl="7">
      <w:start w:val="1"/>
      <w:numFmt w:val="decimal"/>
      <w:lvlText w:val="%1.%2.%3.%4.%5.%6.%7.%8."/>
      <w:lvlJc w:val="left"/>
      <w:pPr>
        <w:tabs>
          <w:tab w:val="num" w:pos="4317"/>
        </w:tabs>
        <w:ind w:left="4101" w:hanging="1224"/>
      </w:pPr>
      <w:rPr>
        <w:rFonts w:hint="default"/>
      </w:rPr>
    </w:lvl>
    <w:lvl w:ilvl="8">
      <w:start w:val="1"/>
      <w:numFmt w:val="decimal"/>
      <w:lvlText w:val="%1.%2.%3.%4.%5.%6.%7.%8.%9."/>
      <w:lvlJc w:val="left"/>
      <w:pPr>
        <w:tabs>
          <w:tab w:val="num" w:pos="5037"/>
        </w:tabs>
        <w:ind w:left="4677" w:hanging="1440"/>
      </w:pPr>
      <w:rPr>
        <w:rFonts w:hint="default"/>
      </w:rPr>
    </w:lvl>
  </w:abstractNum>
  <w:abstractNum w:abstractNumId="25" w15:restartNumberingAfterBreak="0">
    <w:nsid w:val="6456B7A0"/>
    <w:multiLevelType w:val="hybridMultilevel"/>
    <w:tmpl w:val="AF143B22"/>
    <w:lvl w:ilvl="0" w:tplc="EFE4B8CC">
      <w:start w:val="1"/>
      <w:numFmt w:val="bullet"/>
      <w:lvlText w:val=""/>
      <w:lvlJc w:val="left"/>
      <w:pPr>
        <w:ind w:left="720" w:hanging="360"/>
      </w:pPr>
      <w:rPr>
        <w:rFonts w:ascii="Symbol" w:hAnsi="Symbol" w:hint="default"/>
      </w:rPr>
    </w:lvl>
    <w:lvl w:ilvl="1" w:tplc="E146BEEC">
      <w:start w:val="1"/>
      <w:numFmt w:val="bullet"/>
      <w:lvlText w:val="o"/>
      <w:lvlJc w:val="left"/>
      <w:pPr>
        <w:ind w:left="1440" w:hanging="360"/>
      </w:pPr>
      <w:rPr>
        <w:rFonts w:ascii="Courier New" w:hAnsi="Courier New" w:hint="default"/>
      </w:rPr>
    </w:lvl>
    <w:lvl w:ilvl="2" w:tplc="D42AE842">
      <w:start w:val="1"/>
      <w:numFmt w:val="bullet"/>
      <w:lvlText w:val=""/>
      <w:lvlJc w:val="left"/>
      <w:pPr>
        <w:ind w:left="2160" w:hanging="360"/>
      </w:pPr>
      <w:rPr>
        <w:rFonts w:ascii="Wingdings" w:hAnsi="Wingdings" w:hint="default"/>
      </w:rPr>
    </w:lvl>
    <w:lvl w:ilvl="3" w:tplc="DD5A75C6">
      <w:start w:val="1"/>
      <w:numFmt w:val="bullet"/>
      <w:lvlText w:val=""/>
      <w:lvlJc w:val="left"/>
      <w:pPr>
        <w:ind w:left="2880" w:hanging="360"/>
      </w:pPr>
      <w:rPr>
        <w:rFonts w:ascii="Symbol" w:hAnsi="Symbol" w:hint="default"/>
      </w:rPr>
    </w:lvl>
    <w:lvl w:ilvl="4" w:tplc="940E7690">
      <w:start w:val="1"/>
      <w:numFmt w:val="bullet"/>
      <w:lvlText w:val="o"/>
      <w:lvlJc w:val="left"/>
      <w:pPr>
        <w:ind w:left="3600" w:hanging="360"/>
      </w:pPr>
      <w:rPr>
        <w:rFonts w:ascii="Courier New" w:hAnsi="Courier New" w:hint="default"/>
      </w:rPr>
    </w:lvl>
    <w:lvl w:ilvl="5" w:tplc="F5A41E50">
      <w:start w:val="1"/>
      <w:numFmt w:val="bullet"/>
      <w:lvlText w:val=""/>
      <w:lvlJc w:val="left"/>
      <w:pPr>
        <w:ind w:left="4320" w:hanging="360"/>
      </w:pPr>
      <w:rPr>
        <w:rFonts w:ascii="Wingdings" w:hAnsi="Wingdings" w:hint="default"/>
      </w:rPr>
    </w:lvl>
    <w:lvl w:ilvl="6" w:tplc="2DB4D4EE">
      <w:start w:val="1"/>
      <w:numFmt w:val="bullet"/>
      <w:lvlText w:val=""/>
      <w:lvlJc w:val="left"/>
      <w:pPr>
        <w:ind w:left="5040" w:hanging="360"/>
      </w:pPr>
      <w:rPr>
        <w:rFonts w:ascii="Symbol" w:hAnsi="Symbol" w:hint="default"/>
      </w:rPr>
    </w:lvl>
    <w:lvl w:ilvl="7" w:tplc="6AF0DB88">
      <w:start w:val="1"/>
      <w:numFmt w:val="bullet"/>
      <w:lvlText w:val="o"/>
      <w:lvlJc w:val="left"/>
      <w:pPr>
        <w:ind w:left="5760" w:hanging="360"/>
      </w:pPr>
      <w:rPr>
        <w:rFonts w:ascii="Courier New" w:hAnsi="Courier New" w:hint="default"/>
      </w:rPr>
    </w:lvl>
    <w:lvl w:ilvl="8" w:tplc="AC9C6BBC">
      <w:start w:val="1"/>
      <w:numFmt w:val="bullet"/>
      <w:lvlText w:val=""/>
      <w:lvlJc w:val="left"/>
      <w:pPr>
        <w:ind w:left="6480" w:hanging="360"/>
      </w:pPr>
      <w:rPr>
        <w:rFonts w:ascii="Wingdings" w:hAnsi="Wingdings" w:hint="default"/>
      </w:rPr>
    </w:lvl>
  </w:abstractNum>
  <w:abstractNum w:abstractNumId="26" w15:restartNumberingAfterBreak="0">
    <w:nsid w:val="66564E94"/>
    <w:multiLevelType w:val="hybridMultilevel"/>
    <w:tmpl w:val="4CC8E788"/>
    <w:lvl w:ilvl="0" w:tplc="C12C26BC">
      <w:start w:val="4"/>
      <w:numFmt w:val="bullet"/>
      <w:lvlText w:val=""/>
      <w:lvlJc w:val="left"/>
      <w:pPr>
        <w:ind w:left="717" w:hanging="360"/>
      </w:pPr>
      <w:rPr>
        <w:rFonts w:ascii="Wingdings" w:eastAsia="MS Mincho" w:hAnsi="Wingdings" w:cs="Times New Roman" w:hint="default"/>
      </w:rPr>
    </w:lvl>
    <w:lvl w:ilvl="1" w:tplc="04070003" w:tentative="1">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27" w15:restartNumberingAfterBreak="0">
    <w:nsid w:val="71DE3427"/>
    <w:multiLevelType w:val="hybridMultilevel"/>
    <w:tmpl w:val="50E0F67C"/>
    <w:lvl w:ilvl="0" w:tplc="E6ECAC1C">
      <w:start w:val="1"/>
      <w:numFmt w:val="decimal"/>
      <w:lvlText w:val="%1."/>
      <w:lvlJc w:val="left"/>
      <w:pPr>
        <w:ind w:left="717" w:hanging="360"/>
      </w:pPr>
      <w:rPr>
        <w:rFonts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28" w15:restartNumberingAfterBreak="0">
    <w:nsid w:val="749D7927"/>
    <w:multiLevelType w:val="multilevel"/>
    <w:tmpl w:val="1F9C18A8"/>
    <w:lvl w:ilvl="0">
      <w:start w:val="1"/>
      <w:numFmt w:val="decimal"/>
      <w:pStyle w:val="Heading1"/>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suff w:val="space"/>
      <w:lvlText w:val="%1.%2."/>
      <w:lvlJc w:val="left"/>
      <w:pPr>
        <w:ind w:left="0" w:firstLine="0"/>
      </w:pPr>
      <w:rPr>
        <w:rFonts w:ascii="Times New Roman" w:hAnsi="Times New Roman" w:hint="default"/>
        <w:b w:val="0"/>
        <w:i/>
        <w:sz w:val="20"/>
      </w:rPr>
    </w:lvl>
    <w:lvl w:ilvl="2">
      <w:start w:val="1"/>
      <w:numFmt w:val="decimal"/>
      <w:pStyle w:val="Heading3"/>
      <w:suff w:val="space"/>
      <w:lvlText w:val="%1.%2.%3."/>
      <w:lvlJc w:val="left"/>
      <w:pPr>
        <w:ind w:left="0" w:firstLine="0"/>
      </w:pPr>
      <w:rPr>
        <w:rFonts w:ascii="Times" w:hAnsi="Times" w:hint="default"/>
        <w:b w:val="0"/>
        <w:i/>
        <w:sz w:val="20"/>
      </w:rPr>
    </w:lvl>
    <w:lvl w:ilvl="3">
      <w:start w:val="1"/>
      <w:numFmt w:val="decimal"/>
      <w:pStyle w:val="Heading4"/>
      <w:suff w:val="space"/>
      <w:lvlText w:val="%1.%2.%3.%4."/>
      <w:lvlJc w:val="left"/>
      <w:pPr>
        <w:ind w:left="0" w:firstLine="0"/>
      </w:pPr>
      <w:rPr>
        <w:rFonts w:ascii="Times" w:hAnsi="Times" w:hint="default"/>
        <w:b w:val="0"/>
        <w:i/>
        <w:sz w:val="20"/>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29" w15:restartNumberingAfterBreak="0">
    <w:nsid w:val="76F27992"/>
    <w:multiLevelType w:val="hybridMultilevel"/>
    <w:tmpl w:val="8E28FDE8"/>
    <w:lvl w:ilvl="0" w:tplc="7B981C04">
      <w:start w:val="1"/>
      <w:numFmt w:val="decimal"/>
      <w:pStyle w:val="References"/>
      <w:lvlText w:val="[%1]"/>
      <w:lvlJc w:val="left"/>
      <w:pPr>
        <w:tabs>
          <w:tab w:val="num" w:pos="255"/>
        </w:tabs>
        <w:ind w:left="369" w:hanging="369"/>
      </w:pPr>
      <w:rPr>
        <w:rFonts w:hint="default"/>
        <w:sz w:val="16"/>
        <w:szCs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5"/>
  </w:num>
  <w:num w:numId="2">
    <w:abstractNumId w:val="12"/>
  </w:num>
  <w:num w:numId="3">
    <w:abstractNumId w:val="2"/>
  </w:num>
  <w:num w:numId="4">
    <w:abstractNumId w:val="22"/>
  </w:num>
  <w:num w:numId="5">
    <w:abstractNumId w:val="18"/>
  </w:num>
  <w:num w:numId="6">
    <w:abstractNumId w:val="0"/>
  </w:num>
  <w:num w:numId="7">
    <w:abstractNumId w:val="28"/>
  </w:num>
  <w:num w:numId="8">
    <w:abstractNumId w:val="16"/>
  </w:num>
  <w:num w:numId="9">
    <w:abstractNumId w:val="24"/>
  </w:num>
  <w:num w:numId="10">
    <w:abstractNumId w:val="29"/>
  </w:num>
  <w:num w:numId="11">
    <w:abstractNumId w:val="19"/>
  </w:num>
  <w:num w:numId="12">
    <w:abstractNumId w:val="29"/>
  </w:num>
  <w:num w:numId="13">
    <w:abstractNumId w:val="9"/>
  </w:num>
  <w:num w:numId="14">
    <w:abstractNumId w:val="29"/>
    <w:lvlOverride w:ilvl="0">
      <w:startOverride w:val="1"/>
    </w:lvlOverride>
  </w:num>
  <w:num w:numId="15">
    <w:abstractNumId w:val="20"/>
  </w:num>
  <w:num w:numId="16">
    <w:abstractNumId w:val="8"/>
  </w:num>
  <w:num w:numId="17">
    <w:abstractNumId w:val="21"/>
  </w:num>
  <w:num w:numId="18">
    <w:abstractNumId w:val="1"/>
  </w:num>
  <w:num w:numId="19">
    <w:abstractNumId w:val="23"/>
  </w:num>
  <w:num w:numId="20">
    <w:abstractNumId w:val="10"/>
  </w:num>
  <w:num w:numId="21">
    <w:abstractNumId w:val="4"/>
  </w:num>
  <w:num w:numId="22">
    <w:abstractNumId w:val="7"/>
  </w:num>
  <w:num w:numId="23">
    <w:abstractNumId w:val="26"/>
  </w:num>
  <w:num w:numId="24">
    <w:abstractNumId w:val="15"/>
  </w:num>
  <w:num w:numId="25">
    <w:abstractNumId w:val="3"/>
  </w:num>
  <w:num w:numId="26">
    <w:abstractNumId w:val="13"/>
  </w:num>
  <w:num w:numId="27">
    <w:abstractNumId w:val="11"/>
  </w:num>
  <w:num w:numId="28">
    <w:abstractNumId w:val="14"/>
  </w:num>
  <w:num w:numId="29">
    <w:abstractNumId w:val="27"/>
  </w:num>
  <w:num w:numId="30">
    <w:abstractNumId w:val="5"/>
  </w:num>
  <w:num w:numId="31">
    <w:abstractNumId w:val="6"/>
  </w:num>
  <w:num w:numId="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hyphenationZone w:val="425"/>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9F4"/>
    <w:rsid w:val="000001D1"/>
    <w:rsid w:val="00000384"/>
    <w:rsid w:val="0000042E"/>
    <w:rsid w:val="00000481"/>
    <w:rsid w:val="000006AD"/>
    <w:rsid w:val="00000A8F"/>
    <w:rsid w:val="00000AFE"/>
    <w:rsid w:val="00000CD8"/>
    <w:rsid w:val="00000D98"/>
    <w:rsid w:val="000011EB"/>
    <w:rsid w:val="00001535"/>
    <w:rsid w:val="000015E9"/>
    <w:rsid w:val="0000181A"/>
    <w:rsid w:val="000018DA"/>
    <w:rsid w:val="00001926"/>
    <w:rsid w:val="00001A21"/>
    <w:rsid w:val="00001A82"/>
    <w:rsid w:val="00001BC9"/>
    <w:rsid w:val="00001D43"/>
    <w:rsid w:val="00001D57"/>
    <w:rsid w:val="00001E9B"/>
    <w:rsid w:val="000020C6"/>
    <w:rsid w:val="000024D1"/>
    <w:rsid w:val="000026DF"/>
    <w:rsid w:val="00002A0D"/>
    <w:rsid w:val="00002D20"/>
    <w:rsid w:val="00003024"/>
    <w:rsid w:val="000032A0"/>
    <w:rsid w:val="000032E8"/>
    <w:rsid w:val="000034A6"/>
    <w:rsid w:val="00003AB0"/>
    <w:rsid w:val="00003E30"/>
    <w:rsid w:val="000041FA"/>
    <w:rsid w:val="0000430A"/>
    <w:rsid w:val="00004550"/>
    <w:rsid w:val="00004CCA"/>
    <w:rsid w:val="00004F2F"/>
    <w:rsid w:val="00005175"/>
    <w:rsid w:val="00005283"/>
    <w:rsid w:val="000053FC"/>
    <w:rsid w:val="00005455"/>
    <w:rsid w:val="00005A47"/>
    <w:rsid w:val="00005B88"/>
    <w:rsid w:val="00005C4F"/>
    <w:rsid w:val="00005E8E"/>
    <w:rsid w:val="00006081"/>
    <w:rsid w:val="00006304"/>
    <w:rsid w:val="000064F2"/>
    <w:rsid w:val="00006699"/>
    <w:rsid w:val="00006813"/>
    <w:rsid w:val="0000685C"/>
    <w:rsid w:val="00006C21"/>
    <w:rsid w:val="00007062"/>
    <w:rsid w:val="00007119"/>
    <w:rsid w:val="000073E5"/>
    <w:rsid w:val="0000740B"/>
    <w:rsid w:val="00007793"/>
    <w:rsid w:val="00007C2E"/>
    <w:rsid w:val="00007CBD"/>
    <w:rsid w:val="00007CF5"/>
    <w:rsid w:val="00007D7C"/>
    <w:rsid w:val="000101F5"/>
    <w:rsid w:val="00010277"/>
    <w:rsid w:val="00010435"/>
    <w:rsid w:val="000104DB"/>
    <w:rsid w:val="00010725"/>
    <w:rsid w:val="00010D77"/>
    <w:rsid w:val="00010E73"/>
    <w:rsid w:val="00010F25"/>
    <w:rsid w:val="0001106A"/>
    <w:rsid w:val="00011155"/>
    <w:rsid w:val="0001120C"/>
    <w:rsid w:val="00011276"/>
    <w:rsid w:val="00011644"/>
    <w:rsid w:val="00011B3C"/>
    <w:rsid w:val="00011B42"/>
    <w:rsid w:val="00011B91"/>
    <w:rsid w:val="00011DB6"/>
    <w:rsid w:val="00012077"/>
    <w:rsid w:val="0001244B"/>
    <w:rsid w:val="00012558"/>
    <w:rsid w:val="00012950"/>
    <w:rsid w:val="00012FC2"/>
    <w:rsid w:val="00013096"/>
    <w:rsid w:val="000130A0"/>
    <w:rsid w:val="00013153"/>
    <w:rsid w:val="000134CB"/>
    <w:rsid w:val="000135F9"/>
    <w:rsid w:val="0001367C"/>
    <w:rsid w:val="000136C8"/>
    <w:rsid w:val="000139AE"/>
    <w:rsid w:val="00013A51"/>
    <w:rsid w:val="00013D2C"/>
    <w:rsid w:val="00014229"/>
    <w:rsid w:val="00014282"/>
    <w:rsid w:val="0001446E"/>
    <w:rsid w:val="00014605"/>
    <w:rsid w:val="00014673"/>
    <w:rsid w:val="000146F3"/>
    <w:rsid w:val="0001479D"/>
    <w:rsid w:val="0001485D"/>
    <w:rsid w:val="000148BF"/>
    <w:rsid w:val="000148C1"/>
    <w:rsid w:val="00014B8B"/>
    <w:rsid w:val="00014E3B"/>
    <w:rsid w:val="00015452"/>
    <w:rsid w:val="00015598"/>
    <w:rsid w:val="00015709"/>
    <w:rsid w:val="00015745"/>
    <w:rsid w:val="0001582F"/>
    <w:rsid w:val="00015D72"/>
    <w:rsid w:val="00015EBE"/>
    <w:rsid w:val="00016016"/>
    <w:rsid w:val="000164C2"/>
    <w:rsid w:val="00016BC7"/>
    <w:rsid w:val="00017050"/>
    <w:rsid w:val="000172D5"/>
    <w:rsid w:val="000176A5"/>
    <w:rsid w:val="00017727"/>
    <w:rsid w:val="0001782F"/>
    <w:rsid w:val="00017898"/>
    <w:rsid w:val="0001794C"/>
    <w:rsid w:val="00017BB4"/>
    <w:rsid w:val="00017FC7"/>
    <w:rsid w:val="00020135"/>
    <w:rsid w:val="00020B3A"/>
    <w:rsid w:val="00020F96"/>
    <w:rsid w:val="00021121"/>
    <w:rsid w:val="00021182"/>
    <w:rsid w:val="000214B3"/>
    <w:rsid w:val="00021513"/>
    <w:rsid w:val="000217CE"/>
    <w:rsid w:val="00021D67"/>
    <w:rsid w:val="00021E00"/>
    <w:rsid w:val="000220F4"/>
    <w:rsid w:val="000222A9"/>
    <w:rsid w:val="000225F8"/>
    <w:rsid w:val="00022A94"/>
    <w:rsid w:val="00022D10"/>
    <w:rsid w:val="00022D28"/>
    <w:rsid w:val="00022E62"/>
    <w:rsid w:val="00023061"/>
    <w:rsid w:val="00023200"/>
    <w:rsid w:val="000232F7"/>
    <w:rsid w:val="00023301"/>
    <w:rsid w:val="0002356B"/>
    <w:rsid w:val="00023784"/>
    <w:rsid w:val="0002378A"/>
    <w:rsid w:val="00023A6D"/>
    <w:rsid w:val="00023C52"/>
    <w:rsid w:val="00023D41"/>
    <w:rsid w:val="00023FEF"/>
    <w:rsid w:val="000240D3"/>
    <w:rsid w:val="0002426F"/>
    <w:rsid w:val="00024344"/>
    <w:rsid w:val="00024398"/>
    <w:rsid w:val="000245A4"/>
    <w:rsid w:val="00024917"/>
    <w:rsid w:val="00024A0A"/>
    <w:rsid w:val="00024A5B"/>
    <w:rsid w:val="00024AE5"/>
    <w:rsid w:val="00024B14"/>
    <w:rsid w:val="00024BC2"/>
    <w:rsid w:val="00024CFB"/>
    <w:rsid w:val="00024D7F"/>
    <w:rsid w:val="0002545A"/>
    <w:rsid w:val="00025594"/>
    <w:rsid w:val="00025624"/>
    <w:rsid w:val="00025808"/>
    <w:rsid w:val="00025A00"/>
    <w:rsid w:val="00025A15"/>
    <w:rsid w:val="00025CC6"/>
    <w:rsid w:val="00025FA8"/>
    <w:rsid w:val="00026571"/>
    <w:rsid w:val="0002677E"/>
    <w:rsid w:val="000269DB"/>
    <w:rsid w:val="00026A40"/>
    <w:rsid w:val="00026AB7"/>
    <w:rsid w:val="00026D78"/>
    <w:rsid w:val="00026DC2"/>
    <w:rsid w:val="00026F45"/>
    <w:rsid w:val="00026FB7"/>
    <w:rsid w:val="0002709D"/>
    <w:rsid w:val="0002719F"/>
    <w:rsid w:val="0002730C"/>
    <w:rsid w:val="000274D4"/>
    <w:rsid w:val="000274E8"/>
    <w:rsid w:val="00027A3D"/>
    <w:rsid w:val="00027A6E"/>
    <w:rsid w:val="00027B09"/>
    <w:rsid w:val="00027B2F"/>
    <w:rsid w:val="00027C75"/>
    <w:rsid w:val="00027E90"/>
    <w:rsid w:val="00030401"/>
    <w:rsid w:val="00030572"/>
    <w:rsid w:val="00030ADC"/>
    <w:rsid w:val="00030D61"/>
    <w:rsid w:val="00030E6D"/>
    <w:rsid w:val="000315F6"/>
    <w:rsid w:val="000316E5"/>
    <w:rsid w:val="00031776"/>
    <w:rsid w:val="00031897"/>
    <w:rsid w:val="000318C9"/>
    <w:rsid w:val="00031E7E"/>
    <w:rsid w:val="00031EB8"/>
    <w:rsid w:val="00031F96"/>
    <w:rsid w:val="00031FF4"/>
    <w:rsid w:val="0003212F"/>
    <w:rsid w:val="000326DA"/>
    <w:rsid w:val="000326EC"/>
    <w:rsid w:val="00032820"/>
    <w:rsid w:val="00032939"/>
    <w:rsid w:val="00032DF6"/>
    <w:rsid w:val="000332CD"/>
    <w:rsid w:val="00033380"/>
    <w:rsid w:val="000333EF"/>
    <w:rsid w:val="000334AA"/>
    <w:rsid w:val="00033C19"/>
    <w:rsid w:val="00033C82"/>
    <w:rsid w:val="00033CA9"/>
    <w:rsid w:val="00033E7E"/>
    <w:rsid w:val="000341D5"/>
    <w:rsid w:val="000341E0"/>
    <w:rsid w:val="00034207"/>
    <w:rsid w:val="000344B6"/>
    <w:rsid w:val="000344F0"/>
    <w:rsid w:val="00034540"/>
    <w:rsid w:val="000347D9"/>
    <w:rsid w:val="000348C4"/>
    <w:rsid w:val="00034A62"/>
    <w:rsid w:val="00034B32"/>
    <w:rsid w:val="00035221"/>
    <w:rsid w:val="000353F5"/>
    <w:rsid w:val="0003560F"/>
    <w:rsid w:val="000356DF"/>
    <w:rsid w:val="00035904"/>
    <w:rsid w:val="00035ACB"/>
    <w:rsid w:val="00035C4F"/>
    <w:rsid w:val="00035DB6"/>
    <w:rsid w:val="00035ED8"/>
    <w:rsid w:val="000362CB"/>
    <w:rsid w:val="000362DC"/>
    <w:rsid w:val="000363E9"/>
    <w:rsid w:val="00036478"/>
    <w:rsid w:val="00036639"/>
    <w:rsid w:val="00036940"/>
    <w:rsid w:val="00036AB7"/>
    <w:rsid w:val="00036B12"/>
    <w:rsid w:val="00036E14"/>
    <w:rsid w:val="00037287"/>
    <w:rsid w:val="000372AB"/>
    <w:rsid w:val="00037B00"/>
    <w:rsid w:val="00037CF1"/>
    <w:rsid w:val="00040311"/>
    <w:rsid w:val="0004048C"/>
    <w:rsid w:val="00040A41"/>
    <w:rsid w:val="00040A5E"/>
    <w:rsid w:val="00040C38"/>
    <w:rsid w:val="00040C51"/>
    <w:rsid w:val="00040D9B"/>
    <w:rsid w:val="000410AF"/>
    <w:rsid w:val="000411CF"/>
    <w:rsid w:val="0004140C"/>
    <w:rsid w:val="0004145B"/>
    <w:rsid w:val="000414F4"/>
    <w:rsid w:val="00041ACB"/>
    <w:rsid w:val="00041E4E"/>
    <w:rsid w:val="00042057"/>
    <w:rsid w:val="00042143"/>
    <w:rsid w:val="00042298"/>
    <w:rsid w:val="000423A4"/>
    <w:rsid w:val="000424E7"/>
    <w:rsid w:val="00042C3B"/>
    <w:rsid w:val="00042C41"/>
    <w:rsid w:val="00042CD6"/>
    <w:rsid w:val="000433E1"/>
    <w:rsid w:val="000437B7"/>
    <w:rsid w:val="00043F7C"/>
    <w:rsid w:val="00044089"/>
    <w:rsid w:val="000444CB"/>
    <w:rsid w:val="00044662"/>
    <w:rsid w:val="000448F4"/>
    <w:rsid w:val="00044B2D"/>
    <w:rsid w:val="00044D0C"/>
    <w:rsid w:val="00044F0B"/>
    <w:rsid w:val="000451BD"/>
    <w:rsid w:val="000452D7"/>
    <w:rsid w:val="000453B6"/>
    <w:rsid w:val="00045976"/>
    <w:rsid w:val="00045A48"/>
    <w:rsid w:val="0004609B"/>
    <w:rsid w:val="000468A7"/>
    <w:rsid w:val="00046F3B"/>
    <w:rsid w:val="00047313"/>
    <w:rsid w:val="0004733C"/>
    <w:rsid w:val="00047496"/>
    <w:rsid w:val="000474AA"/>
    <w:rsid w:val="0004776F"/>
    <w:rsid w:val="0004788C"/>
    <w:rsid w:val="000478E3"/>
    <w:rsid w:val="000479A6"/>
    <w:rsid w:val="00047A16"/>
    <w:rsid w:val="00047C2A"/>
    <w:rsid w:val="00047D59"/>
    <w:rsid w:val="00047F5F"/>
    <w:rsid w:val="0005007E"/>
    <w:rsid w:val="0005016C"/>
    <w:rsid w:val="000501C8"/>
    <w:rsid w:val="00050572"/>
    <w:rsid w:val="00050769"/>
    <w:rsid w:val="00050B1A"/>
    <w:rsid w:val="00050BC0"/>
    <w:rsid w:val="00050CF5"/>
    <w:rsid w:val="00050DE7"/>
    <w:rsid w:val="00050F10"/>
    <w:rsid w:val="00051252"/>
    <w:rsid w:val="000512A7"/>
    <w:rsid w:val="000512C7"/>
    <w:rsid w:val="000512E4"/>
    <w:rsid w:val="000513EA"/>
    <w:rsid w:val="000514BD"/>
    <w:rsid w:val="000517AE"/>
    <w:rsid w:val="000517B1"/>
    <w:rsid w:val="00051BB2"/>
    <w:rsid w:val="00051E53"/>
    <w:rsid w:val="00051E72"/>
    <w:rsid w:val="00051F6A"/>
    <w:rsid w:val="00052047"/>
    <w:rsid w:val="000520E4"/>
    <w:rsid w:val="0005220B"/>
    <w:rsid w:val="00052341"/>
    <w:rsid w:val="0005250E"/>
    <w:rsid w:val="0005257B"/>
    <w:rsid w:val="0005259D"/>
    <w:rsid w:val="00052679"/>
    <w:rsid w:val="000527CA"/>
    <w:rsid w:val="00052838"/>
    <w:rsid w:val="00052B47"/>
    <w:rsid w:val="00052B88"/>
    <w:rsid w:val="00052D1F"/>
    <w:rsid w:val="00052FE5"/>
    <w:rsid w:val="0005305A"/>
    <w:rsid w:val="00053477"/>
    <w:rsid w:val="000536C0"/>
    <w:rsid w:val="000538CB"/>
    <w:rsid w:val="00053936"/>
    <w:rsid w:val="00053C17"/>
    <w:rsid w:val="00053E0B"/>
    <w:rsid w:val="00054454"/>
    <w:rsid w:val="0005489C"/>
    <w:rsid w:val="00054C03"/>
    <w:rsid w:val="00054DF8"/>
    <w:rsid w:val="00055190"/>
    <w:rsid w:val="00055CAF"/>
    <w:rsid w:val="00055F43"/>
    <w:rsid w:val="00055F9F"/>
    <w:rsid w:val="0005608A"/>
    <w:rsid w:val="0005631F"/>
    <w:rsid w:val="0005639E"/>
    <w:rsid w:val="000567DA"/>
    <w:rsid w:val="00056855"/>
    <w:rsid w:val="00056C3B"/>
    <w:rsid w:val="00056DB9"/>
    <w:rsid w:val="0005717A"/>
    <w:rsid w:val="0005741F"/>
    <w:rsid w:val="000574B7"/>
    <w:rsid w:val="00057895"/>
    <w:rsid w:val="00057A25"/>
    <w:rsid w:val="00057C1B"/>
    <w:rsid w:val="00057CD4"/>
    <w:rsid w:val="00057DF2"/>
    <w:rsid w:val="00057FA5"/>
    <w:rsid w:val="00057FC8"/>
    <w:rsid w:val="00057FD1"/>
    <w:rsid w:val="000601CE"/>
    <w:rsid w:val="000604A3"/>
    <w:rsid w:val="00060648"/>
    <w:rsid w:val="00060CC8"/>
    <w:rsid w:val="00060F3B"/>
    <w:rsid w:val="00061008"/>
    <w:rsid w:val="0006106B"/>
    <w:rsid w:val="00061132"/>
    <w:rsid w:val="00061321"/>
    <w:rsid w:val="00061326"/>
    <w:rsid w:val="000613EA"/>
    <w:rsid w:val="00061462"/>
    <w:rsid w:val="0006172B"/>
    <w:rsid w:val="000617F4"/>
    <w:rsid w:val="00061A3D"/>
    <w:rsid w:val="00061C47"/>
    <w:rsid w:val="00061D6A"/>
    <w:rsid w:val="00062260"/>
    <w:rsid w:val="0006245F"/>
    <w:rsid w:val="00062592"/>
    <w:rsid w:val="0006259C"/>
    <w:rsid w:val="000625D1"/>
    <w:rsid w:val="0006265B"/>
    <w:rsid w:val="00062880"/>
    <w:rsid w:val="000630DC"/>
    <w:rsid w:val="000631C6"/>
    <w:rsid w:val="0006376E"/>
    <w:rsid w:val="00063E9E"/>
    <w:rsid w:val="00063ECC"/>
    <w:rsid w:val="00064999"/>
    <w:rsid w:val="00064A25"/>
    <w:rsid w:val="00064A4B"/>
    <w:rsid w:val="00064CCA"/>
    <w:rsid w:val="0006506A"/>
    <w:rsid w:val="000652A2"/>
    <w:rsid w:val="0006555D"/>
    <w:rsid w:val="00065611"/>
    <w:rsid w:val="00065661"/>
    <w:rsid w:val="00065692"/>
    <w:rsid w:val="00065835"/>
    <w:rsid w:val="00065ACD"/>
    <w:rsid w:val="00066410"/>
    <w:rsid w:val="000665CD"/>
    <w:rsid w:val="00066607"/>
    <w:rsid w:val="000666FD"/>
    <w:rsid w:val="00066714"/>
    <w:rsid w:val="0006689F"/>
    <w:rsid w:val="00066962"/>
    <w:rsid w:val="00066B1C"/>
    <w:rsid w:val="00066C9A"/>
    <w:rsid w:val="0006713A"/>
    <w:rsid w:val="0006715D"/>
    <w:rsid w:val="00067535"/>
    <w:rsid w:val="0006772E"/>
    <w:rsid w:val="0006775F"/>
    <w:rsid w:val="00067AF9"/>
    <w:rsid w:val="00067C36"/>
    <w:rsid w:val="00067F08"/>
    <w:rsid w:val="00070263"/>
    <w:rsid w:val="000706F1"/>
    <w:rsid w:val="00070D25"/>
    <w:rsid w:val="00070FE3"/>
    <w:rsid w:val="00071081"/>
    <w:rsid w:val="000710FA"/>
    <w:rsid w:val="0007152E"/>
    <w:rsid w:val="000717E3"/>
    <w:rsid w:val="00071821"/>
    <w:rsid w:val="00071929"/>
    <w:rsid w:val="00071D45"/>
    <w:rsid w:val="000721B5"/>
    <w:rsid w:val="000726DD"/>
    <w:rsid w:val="000726FF"/>
    <w:rsid w:val="000727F2"/>
    <w:rsid w:val="00072A28"/>
    <w:rsid w:val="00072A40"/>
    <w:rsid w:val="00072F33"/>
    <w:rsid w:val="0007301D"/>
    <w:rsid w:val="00073580"/>
    <w:rsid w:val="000736EE"/>
    <w:rsid w:val="000737A1"/>
    <w:rsid w:val="00073E91"/>
    <w:rsid w:val="00074505"/>
    <w:rsid w:val="00074DAF"/>
    <w:rsid w:val="00074DCE"/>
    <w:rsid w:val="00075573"/>
    <w:rsid w:val="000755FF"/>
    <w:rsid w:val="000756F5"/>
    <w:rsid w:val="0007573D"/>
    <w:rsid w:val="00075742"/>
    <w:rsid w:val="000757E5"/>
    <w:rsid w:val="00075806"/>
    <w:rsid w:val="00075876"/>
    <w:rsid w:val="00075936"/>
    <w:rsid w:val="000767E2"/>
    <w:rsid w:val="000767F0"/>
    <w:rsid w:val="00076A4B"/>
    <w:rsid w:val="00076B3E"/>
    <w:rsid w:val="00076BA3"/>
    <w:rsid w:val="000772A3"/>
    <w:rsid w:val="0007754E"/>
    <w:rsid w:val="00077675"/>
    <w:rsid w:val="000776F2"/>
    <w:rsid w:val="000776F9"/>
    <w:rsid w:val="00077834"/>
    <w:rsid w:val="000778F6"/>
    <w:rsid w:val="00077A57"/>
    <w:rsid w:val="00077AD2"/>
    <w:rsid w:val="00077FBC"/>
    <w:rsid w:val="0008006D"/>
    <w:rsid w:val="000802E6"/>
    <w:rsid w:val="00080624"/>
    <w:rsid w:val="00080643"/>
    <w:rsid w:val="000806BA"/>
    <w:rsid w:val="000808EB"/>
    <w:rsid w:val="0008166C"/>
    <w:rsid w:val="00081708"/>
    <w:rsid w:val="00081825"/>
    <w:rsid w:val="000819FD"/>
    <w:rsid w:val="00082220"/>
    <w:rsid w:val="0008271D"/>
    <w:rsid w:val="000828E0"/>
    <w:rsid w:val="00082AB4"/>
    <w:rsid w:val="00082CFD"/>
    <w:rsid w:val="00083049"/>
    <w:rsid w:val="00083062"/>
    <w:rsid w:val="0008326D"/>
    <w:rsid w:val="000834E0"/>
    <w:rsid w:val="000835B3"/>
    <w:rsid w:val="0008391B"/>
    <w:rsid w:val="00083E31"/>
    <w:rsid w:val="0008404B"/>
    <w:rsid w:val="0008411B"/>
    <w:rsid w:val="000847A4"/>
    <w:rsid w:val="0008487E"/>
    <w:rsid w:val="00084AEF"/>
    <w:rsid w:val="00084D34"/>
    <w:rsid w:val="0008501E"/>
    <w:rsid w:val="0008503A"/>
    <w:rsid w:val="000850C8"/>
    <w:rsid w:val="000852D0"/>
    <w:rsid w:val="00085495"/>
    <w:rsid w:val="00085526"/>
    <w:rsid w:val="000855FE"/>
    <w:rsid w:val="00085F84"/>
    <w:rsid w:val="00086614"/>
    <w:rsid w:val="000866B3"/>
    <w:rsid w:val="000866D0"/>
    <w:rsid w:val="00086898"/>
    <w:rsid w:val="00086A41"/>
    <w:rsid w:val="00086AC0"/>
    <w:rsid w:val="00086C1B"/>
    <w:rsid w:val="00087748"/>
    <w:rsid w:val="00087769"/>
    <w:rsid w:val="0008797A"/>
    <w:rsid w:val="00087C02"/>
    <w:rsid w:val="00087E96"/>
    <w:rsid w:val="00087F6C"/>
    <w:rsid w:val="0009082A"/>
    <w:rsid w:val="0009088B"/>
    <w:rsid w:val="00090A3D"/>
    <w:rsid w:val="00090C67"/>
    <w:rsid w:val="00090E2C"/>
    <w:rsid w:val="000911F6"/>
    <w:rsid w:val="00091337"/>
    <w:rsid w:val="000914A6"/>
    <w:rsid w:val="000915F9"/>
    <w:rsid w:val="00091687"/>
    <w:rsid w:val="00091910"/>
    <w:rsid w:val="00091AA8"/>
    <w:rsid w:val="00091BBC"/>
    <w:rsid w:val="00091E60"/>
    <w:rsid w:val="00091E61"/>
    <w:rsid w:val="00092718"/>
    <w:rsid w:val="000927DF"/>
    <w:rsid w:val="00092E7D"/>
    <w:rsid w:val="00092E82"/>
    <w:rsid w:val="00092F05"/>
    <w:rsid w:val="00093172"/>
    <w:rsid w:val="00093237"/>
    <w:rsid w:val="00093342"/>
    <w:rsid w:val="00093673"/>
    <w:rsid w:val="000939B1"/>
    <w:rsid w:val="000944F7"/>
    <w:rsid w:val="0009499C"/>
    <w:rsid w:val="000949A6"/>
    <w:rsid w:val="00094A75"/>
    <w:rsid w:val="00094E69"/>
    <w:rsid w:val="00094E8A"/>
    <w:rsid w:val="00094EF3"/>
    <w:rsid w:val="00095087"/>
    <w:rsid w:val="000952E9"/>
    <w:rsid w:val="00095318"/>
    <w:rsid w:val="00095CEA"/>
    <w:rsid w:val="00095E83"/>
    <w:rsid w:val="0009616D"/>
    <w:rsid w:val="0009624A"/>
    <w:rsid w:val="00097423"/>
    <w:rsid w:val="00097528"/>
    <w:rsid w:val="00097673"/>
    <w:rsid w:val="00097767"/>
    <w:rsid w:val="000978A9"/>
    <w:rsid w:val="000979CA"/>
    <w:rsid w:val="00097A40"/>
    <w:rsid w:val="00097AF0"/>
    <w:rsid w:val="00098DC1"/>
    <w:rsid w:val="000A0070"/>
    <w:rsid w:val="000A040D"/>
    <w:rsid w:val="000A05F5"/>
    <w:rsid w:val="000A0BAA"/>
    <w:rsid w:val="000A0D68"/>
    <w:rsid w:val="000A12C0"/>
    <w:rsid w:val="000A17B5"/>
    <w:rsid w:val="000A1847"/>
    <w:rsid w:val="000A1914"/>
    <w:rsid w:val="000A1B28"/>
    <w:rsid w:val="000A1C3A"/>
    <w:rsid w:val="000A1C92"/>
    <w:rsid w:val="000A1CBD"/>
    <w:rsid w:val="000A1F36"/>
    <w:rsid w:val="000A21AE"/>
    <w:rsid w:val="000A23E4"/>
    <w:rsid w:val="000A268F"/>
    <w:rsid w:val="000A27C1"/>
    <w:rsid w:val="000A2BFF"/>
    <w:rsid w:val="000A2E72"/>
    <w:rsid w:val="000A2EB2"/>
    <w:rsid w:val="000A33F5"/>
    <w:rsid w:val="000A345F"/>
    <w:rsid w:val="000A369F"/>
    <w:rsid w:val="000A40FF"/>
    <w:rsid w:val="000A4414"/>
    <w:rsid w:val="000A46FD"/>
    <w:rsid w:val="000A4720"/>
    <w:rsid w:val="000A4E4A"/>
    <w:rsid w:val="000A4FD3"/>
    <w:rsid w:val="000A5313"/>
    <w:rsid w:val="000A539B"/>
    <w:rsid w:val="000A5445"/>
    <w:rsid w:val="000A5490"/>
    <w:rsid w:val="000A58ED"/>
    <w:rsid w:val="000A5E4F"/>
    <w:rsid w:val="000A6153"/>
    <w:rsid w:val="000A61E2"/>
    <w:rsid w:val="000A63C3"/>
    <w:rsid w:val="000A64E1"/>
    <w:rsid w:val="000A656F"/>
    <w:rsid w:val="000A6840"/>
    <w:rsid w:val="000A6848"/>
    <w:rsid w:val="000A685A"/>
    <w:rsid w:val="000A6EB3"/>
    <w:rsid w:val="000A6F4C"/>
    <w:rsid w:val="000A7153"/>
    <w:rsid w:val="000A715C"/>
    <w:rsid w:val="000A72E0"/>
    <w:rsid w:val="000A761C"/>
    <w:rsid w:val="000A7C63"/>
    <w:rsid w:val="000B07E1"/>
    <w:rsid w:val="000B0A7B"/>
    <w:rsid w:val="000B0C8E"/>
    <w:rsid w:val="000B0D3D"/>
    <w:rsid w:val="000B0DFC"/>
    <w:rsid w:val="000B0E3C"/>
    <w:rsid w:val="000B11D1"/>
    <w:rsid w:val="000B1482"/>
    <w:rsid w:val="000B1503"/>
    <w:rsid w:val="000B15AD"/>
    <w:rsid w:val="000B1706"/>
    <w:rsid w:val="000B1892"/>
    <w:rsid w:val="000B1B70"/>
    <w:rsid w:val="000B1F05"/>
    <w:rsid w:val="000B21E1"/>
    <w:rsid w:val="000B267D"/>
    <w:rsid w:val="000B2BC6"/>
    <w:rsid w:val="000B2E4E"/>
    <w:rsid w:val="000B3080"/>
    <w:rsid w:val="000B334E"/>
    <w:rsid w:val="000B36A9"/>
    <w:rsid w:val="000B38AD"/>
    <w:rsid w:val="000B3B6E"/>
    <w:rsid w:val="000B3D73"/>
    <w:rsid w:val="000B414C"/>
    <w:rsid w:val="000B4277"/>
    <w:rsid w:val="000B462F"/>
    <w:rsid w:val="000B46A6"/>
    <w:rsid w:val="000B4750"/>
    <w:rsid w:val="000B4841"/>
    <w:rsid w:val="000B4948"/>
    <w:rsid w:val="000B4A2A"/>
    <w:rsid w:val="000B4D7F"/>
    <w:rsid w:val="000B4EE7"/>
    <w:rsid w:val="000B515D"/>
    <w:rsid w:val="000B52BE"/>
    <w:rsid w:val="000B5687"/>
    <w:rsid w:val="000B5A96"/>
    <w:rsid w:val="000B5EF0"/>
    <w:rsid w:val="000B60D2"/>
    <w:rsid w:val="000B630C"/>
    <w:rsid w:val="000B67E0"/>
    <w:rsid w:val="000B6A66"/>
    <w:rsid w:val="000B6B20"/>
    <w:rsid w:val="000B6E54"/>
    <w:rsid w:val="000B6E8A"/>
    <w:rsid w:val="000B71C6"/>
    <w:rsid w:val="000B7231"/>
    <w:rsid w:val="000B7547"/>
    <w:rsid w:val="000B76DA"/>
    <w:rsid w:val="000B7702"/>
    <w:rsid w:val="000B7841"/>
    <w:rsid w:val="000B790C"/>
    <w:rsid w:val="000B7915"/>
    <w:rsid w:val="000B7BE3"/>
    <w:rsid w:val="000B7CC9"/>
    <w:rsid w:val="000B7DD8"/>
    <w:rsid w:val="000B7FD9"/>
    <w:rsid w:val="000C0305"/>
    <w:rsid w:val="000C03BF"/>
    <w:rsid w:val="000C0407"/>
    <w:rsid w:val="000C055A"/>
    <w:rsid w:val="000C05AF"/>
    <w:rsid w:val="000C088F"/>
    <w:rsid w:val="000C0AFE"/>
    <w:rsid w:val="000C0BBB"/>
    <w:rsid w:val="000C16DF"/>
    <w:rsid w:val="000C1867"/>
    <w:rsid w:val="000C20AB"/>
    <w:rsid w:val="000C22CA"/>
    <w:rsid w:val="000C24E2"/>
    <w:rsid w:val="000C2956"/>
    <w:rsid w:val="000C2A54"/>
    <w:rsid w:val="000C2A6C"/>
    <w:rsid w:val="000C2D26"/>
    <w:rsid w:val="000C327E"/>
    <w:rsid w:val="000C390A"/>
    <w:rsid w:val="000C392B"/>
    <w:rsid w:val="000C3AFB"/>
    <w:rsid w:val="000C3B49"/>
    <w:rsid w:val="000C3B53"/>
    <w:rsid w:val="000C3C33"/>
    <w:rsid w:val="000C3CCA"/>
    <w:rsid w:val="000C3CED"/>
    <w:rsid w:val="000C3F30"/>
    <w:rsid w:val="000C42B2"/>
    <w:rsid w:val="000C4364"/>
    <w:rsid w:val="000C4423"/>
    <w:rsid w:val="000C4BAF"/>
    <w:rsid w:val="000C4D27"/>
    <w:rsid w:val="000C4DC5"/>
    <w:rsid w:val="000C51F3"/>
    <w:rsid w:val="000C51FB"/>
    <w:rsid w:val="000C5943"/>
    <w:rsid w:val="000C5B97"/>
    <w:rsid w:val="000C5DD1"/>
    <w:rsid w:val="000C60F7"/>
    <w:rsid w:val="000C615A"/>
    <w:rsid w:val="000C6206"/>
    <w:rsid w:val="000C6434"/>
    <w:rsid w:val="000C66D7"/>
    <w:rsid w:val="000C696D"/>
    <w:rsid w:val="000C6B76"/>
    <w:rsid w:val="000C6C3C"/>
    <w:rsid w:val="000C6CD0"/>
    <w:rsid w:val="000C777E"/>
    <w:rsid w:val="000C7C4F"/>
    <w:rsid w:val="000C7CB3"/>
    <w:rsid w:val="000C7DED"/>
    <w:rsid w:val="000C7E77"/>
    <w:rsid w:val="000C7FA2"/>
    <w:rsid w:val="000D0048"/>
    <w:rsid w:val="000D00FB"/>
    <w:rsid w:val="000D023F"/>
    <w:rsid w:val="000D082A"/>
    <w:rsid w:val="000D0E93"/>
    <w:rsid w:val="000D1022"/>
    <w:rsid w:val="000D1027"/>
    <w:rsid w:val="000D1308"/>
    <w:rsid w:val="000D157C"/>
    <w:rsid w:val="000D177A"/>
    <w:rsid w:val="000D177E"/>
    <w:rsid w:val="000D1780"/>
    <w:rsid w:val="000D1D0E"/>
    <w:rsid w:val="000D1D61"/>
    <w:rsid w:val="000D1E0B"/>
    <w:rsid w:val="000D1F4D"/>
    <w:rsid w:val="000D2754"/>
    <w:rsid w:val="000D27C8"/>
    <w:rsid w:val="000D2B52"/>
    <w:rsid w:val="000D2F7F"/>
    <w:rsid w:val="000D30DF"/>
    <w:rsid w:val="000D33AA"/>
    <w:rsid w:val="000D33D7"/>
    <w:rsid w:val="000D3774"/>
    <w:rsid w:val="000D3863"/>
    <w:rsid w:val="000D389D"/>
    <w:rsid w:val="000D3D60"/>
    <w:rsid w:val="000D3F45"/>
    <w:rsid w:val="000D483B"/>
    <w:rsid w:val="000D4946"/>
    <w:rsid w:val="000D4B8A"/>
    <w:rsid w:val="000D4DE6"/>
    <w:rsid w:val="000D4E13"/>
    <w:rsid w:val="000D4F5D"/>
    <w:rsid w:val="000D4F98"/>
    <w:rsid w:val="000D5074"/>
    <w:rsid w:val="000D5104"/>
    <w:rsid w:val="000D51E7"/>
    <w:rsid w:val="000D5607"/>
    <w:rsid w:val="000D5632"/>
    <w:rsid w:val="000D573F"/>
    <w:rsid w:val="000D57FE"/>
    <w:rsid w:val="000D5C03"/>
    <w:rsid w:val="000D5ECB"/>
    <w:rsid w:val="000D6534"/>
    <w:rsid w:val="000D6995"/>
    <w:rsid w:val="000D6A5B"/>
    <w:rsid w:val="000D6A76"/>
    <w:rsid w:val="000D6EC9"/>
    <w:rsid w:val="000D7006"/>
    <w:rsid w:val="000D71C1"/>
    <w:rsid w:val="000D71D3"/>
    <w:rsid w:val="000D7325"/>
    <w:rsid w:val="000D7459"/>
    <w:rsid w:val="000D7489"/>
    <w:rsid w:val="000D789F"/>
    <w:rsid w:val="000E0004"/>
    <w:rsid w:val="000E01F2"/>
    <w:rsid w:val="000E0E03"/>
    <w:rsid w:val="000E0FA3"/>
    <w:rsid w:val="000E10A1"/>
    <w:rsid w:val="000E14F8"/>
    <w:rsid w:val="000E16DD"/>
    <w:rsid w:val="000E1746"/>
    <w:rsid w:val="000E1AD9"/>
    <w:rsid w:val="000E1F2E"/>
    <w:rsid w:val="000E225E"/>
    <w:rsid w:val="000E22E9"/>
    <w:rsid w:val="000E28C6"/>
    <w:rsid w:val="000E2CCD"/>
    <w:rsid w:val="000E2E57"/>
    <w:rsid w:val="000E36D8"/>
    <w:rsid w:val="000E3AAE"/>
    <w:rsid w:val="000E3ADA"/>
    <w:rsid w:val="000E3B4C"/>
    <w:rsid w:val="000E3C46"/>
    <w:rsid w:val="000E3C69"/>
    <w:rsid w:val="000E3EBD"/>
    <w:rsid w:val="000E4575"/>
    <w:rsid w:val="000E482A"/>
    <w:rsid w:val="000E4A7D"/>
    <w:rsid w:val="000E4CBB"/>
    <w:rsid w:val="000E4DA2"/>
    <w:rsid w:val="000E4E73"/>
    <w:rsid w:val="000E504B"/>
    <w:rsid w:val="000E52B9"/>
    <w:rsid w:val="000E5A58"/>
    <w:rsid w:val="000E5BF2"/>
    <w:rsid w:val="000E60A9"/>
    <w:rsid w:val="000E60AA"/>
    <w:rsid w:val="000E649D"/>
    <w:rsid w:val="000E6537"/>
    <w:rsid w:val="000E66AA"/>
    <w:rsid w:val="000E679A"/>
    <w:rsid w:val="000E6924"/>
    <w:rsid w:val="000E6B62"/>
    <w:rsid w:val="000E6C50"/>
    <w:rsid w:val="000E6DCF"/>
    <w:rsid w:val="000E6E39"/>
    <w:rsid w:val="000E707E"/>
    <w:rsid w:val="000E7153"/>
    <w:rsid w:val="000E766F"/>
    <w:rsid w:val="000E7827"/>
    <w:rsid w:val="000E7B18"/>
    <w:rsid w:val="000E7B1C"/>
    <w:rsid w:val="000E7B22"/>
    <w:rsid w:val="000E7C33"/>
    <w:rsid w:val="000E7CE3"/>
    <w:rsid w:val="000E7EAB"/>
    <w:rsid w:val="000F0235"/>
    <w:rsid w:val="000F0472"/>
    <w:rsid w:val="000F04CC"/>
    <w:rsid w:val="000F0655"/>
    <w:rsid w:val="000F0671"/>
    <w:rsid w:val="000F0945"/>
    <w:rsid w:val="000F0CE3"/>
    <w:rsid w:val="000F0E4E"/>
    <w:rsid w:val="000F1023"/>
    <w:rsid w:val="000F1121"/>
    <w:rsid w:val="000F1435"/>
    <w:rsid w:val="000F152D"/>
    <w:rsid w:val="000F19A0"/>
    <w:rsid w:val="000F19CB"/>
    <w:rsid w:val="000F1B61"/>
    <w:rsid w:val="000F1C45"/>
    <w:rsid w:val="000F1F53"/>
    <w:rsid w:val="000F1F77"/>
    <w:rsid w:val="000F2082"/>
    <w:rsid w:val="000F2352"/>
    <w:rsid w:val="000F23BD"/>
    <w:rsid w:val="000F2406"/>
    <w:rsid w:val="000F2532"/>
    <w:rsid w:val="000F327C"/>
    <w:rsid w:val="000F32F4"/>
    <w:rsid w:val="000F3316"/>
    <w:rsid w:val="000F3447"/>
    <w:rsid w:val="000F3457"/>
    <w:rsid w:val="000F3878"/>
    <w:rsid w:val="000F3D27"/>
    <w:rsid w:val="000F3E0A"/>
    <w:rsid w:val="000F43EB"/>
    <w:rsid w:val="000F44F3"/>
    <w:rsid w:val="000F45D3"/>
    <w:rsid w:val="000F47A8"/>
    <w:rsid w:val="000F48CE"/>
    <w:rsid w:val="000F4C9B"/>
    <w:rsid w:val="000F4D85"/>
    <w:rsid w:val="000F5404"/>
    <w:rsid w:val="000F550A"/>
    <w:rsid w:val="000F5CB4"/>
    <w:rsid w:val="000F5D2A"/>
    <w:rsid w:val="000F61FE"/>
    <w:rsid w:val="000F6244"/>
    <w:rsid w:val="000F647F"/>
    <w:rsid w:val="000F674A"/>
    <w:rsid w:val="000F67D2"/>
    <w:rsid w:val="000F67D8"/>
    <w:rsid w:val="000F6C83"/>
    <w:rsid w:val="000F6EFC"/>
    <w:rsid w:val="000F6F8C"/>
    <w:rsid w:val="000F716B"/>
    <w:rsid w:val="000F7276"/>
    <w:rsid w:val="000F77A0"/>
    <w:rsid w:val="000F7DA3"/>
    <w:rsid w:val="00100169"/>
    <w:rsid w:val="001002D7"/>
    <w:rsid w:val="001002F7"/>
    <w:rsid w:val="00100391"/>
    <w:rsid w:val="001004B8"/>
    <w:rsid w:val="0010054C"/>
    <w:rsid w:val="00100629"/>
    <w:rsid w:val="001006D3"/>
    <w:rsid w:val="00100AD5"/>
    <w:rsid w:val="00100DD9"/>
    <w:rsid w:val="001015DD"/>
    <w:rsid w:val="001017F7"/>
    <w:rsid w:val="00101A91"/>
    <w:rsid w:val="00101AB4"/>
    <w:rsid w:val="00101E58"/>
    <w:rsid w:val="00101FCC"/>
    <w:rsid w:val="00102214"/>
    <w:rsid w:val="00102274"/>
    <w:rsid w:val="001025CE"/>
    <w:rsid w:val="001027DD"/>
    <w:rsid w:val="00102862"/>
    <w:rsid w:val="00102ABD"/>
    <w:rsid w:val="00102CDE"/>
    <w:rsid w:val="00102D1C"/>
    <w:rsid w:val="00102F1A"/>
    <w:rsid w:val="00102FF5"/>
    <w:rsid w:val="00103145"/>
    <w:rsid w:val="001035FC"/>
    <w:rsid w:val="0010363C"/>
    <w:rsid w:val="00103668"/>
    <w:rsid w:val="001036A8"/>
    <w:rsid w:val="001036B6"/>
    <w:rsid w:val="001039C4"/>
    <w:rsid w:val="00103B3C"/>
    <w:rsid w:val="00103B76"/>
    <w:rsid w:val="00103B82"/>
    <w:rsid w:val="00103D2A"/>
    <w:rsid w:val="00103DEC"/>
    <w:rsid w:val="00103E34"/>
    <w:rsid w:val="00103EFC"/>
    <w:rsid w:val="001044A7"/>
    <w:rsid w:val="0010478F"/>
    <w:rsid w:val="001047FC"/>
    <w:rsid w:val="00104AB0"/>
    <w:rsid w:val="0010510D"/>
    <w:rsid w:val="001052C6"/>
    <w:rsid w:val="00105350"/>
    <w:rsid w:val="0010561A"/>
    <w:rsid w:val="00105735"/>
    <w:rsid w:val="00105A12"/>
    <w:rsid w:val="00105BF0"/>
    <w:rsid w:val="00105CF0"/>
    <w:rsid w:val="00105D3A"/>
    <w:rsid w:val="00105D8C"/>
    <w:rsid w:val="00105F1B"/>
    <w:rsid w:val="001064DF"/>
    <w:rsid w:val="001064FD"/>
    <w:rsid w:val="00106622"/>
    <w:rsid w:val="00106A0D"/>
    <w:rsid w:val="00106B1A"/>
    <w:rsid w:val="0010700A"/>
    <w:rsid w:val="00107331"/>
    <w:rsid w:val="00107643"/>
    <w:rsid w:val="001076E9"/>
    <w:rsid w:val="00107E79"/>
    <w:rsid w:val="00110035"/>
    <w:rsid w:val="0011012F"/>
    <w:rsid w:val="00110491"/>
    <w:rsid w:val="0011054B"/>
    <w:rsid w:val="001105F5"/>
    <w:rsid w:val="00110A65"/>
    <w:rsid w:val="00110CD3"/>
    <w:rsid w:val="00110D5E"/>
    <w:rsid w:val="0011104A"/>
    <w:rsid w:val="0011113F"/>
    <w:rsid w:val="0011118E"/>
    <w:rsid w:val="0011119A"/>
    <w:rsid w:val="001119EF"/>
    <w:rsid w:val="00111CF7"/>
    <w:rsid w:val="00111F04"/>
    <w:rsid w:val="001124CB"/>
    <w:rsid w:val="0011274A"/>
    <w:rsid w:val="00112B28"/>
    <w:rsid w:val="00112C33"/>
    <w:rsid w:val="00112EA1"/>
    <w:rsid w:val="0011300A"/>
    <w:rsid w:val="001133F2"/>
    <w:rsid w:val="001138F3"/>
    <w:rsid w:val="00113DE7"/>
    <w:rsid w:val="00113E95"/>
    <w:rsid w:val="00113ED0"/>
    <w:rsid w:val="00113FE9"/>
    <w:rsid w:val="00114316"/>
    <w:rsid w:val="001146A3"/>
    <w:rsid w:val="00115259"/>
    <w:rsid w:val="00115726"/>
    <w:rsid w:val="00115A33"/>
    <w:rsid w:val="00115ACB"/>
    <w:rsid w:val="00115C39"/>
    <w:rsid w:val="00115CA6"/>
    <w:rsid w:val="00115D46"/>
    <w:rsid w:val="00115D81"/>
    <w:rsid w:val="00115E3B"/>
    <w:rsid w:val="00115F0D"/>
    <w:rsid w:val="00115FE4"/>
    <w:rsid w:val="0011634D"/>
    <w:rsid w:val="00116427"/>
    <w:rsid w:val="0011658D"/>
    <w:rsid w:val="0011679F"/>
    <w:rsid w:val="0011694B"/>
    <w:rsid w:val="00116978"/>
    <w:rsid w:val="00116ACD"/>
    <w:rsid w:val="00116C72"/>
    <w:rsid w:val="00116D17"/>
    <w:rsid w:val="001170F6"/>
    <w:rsid w:val="0011738E"/>
    <w:rsid w:val="00117864"/>
    <w:rsid w:val="00117959"/>
    <w:rsid w:val="00117C6C"/>
    <w:rsid w:val="00117ECF"/>
    <w:rsid w:val="00117F9F"/>
    <w:rsid w:val="0012016F"/>
    <w:rsid w:val="001204C4"/>
    <w:rsid w:val="001208C3"/>
    <w:rsid w:val="001208CF"/>
    <w:rsid w:val="00120A79"/>
    <w:rsid w:val="00120B15"/>
    <w:rsid w:val="00120C79"/>
    <w:rsid w:val="00120E51"/>
    <w:rsid w:val="001210AC"/>
    <w:rsid w:val="00121161"/>
    <w:rsid w:val="001211B2"/>
    <w:rsid w:val="0012125D"/>
    <w:rsid w:val="001214D2"/>
    <w:rsid w:val="0012152C"/>
    <w:rsid w:val="001215EF"/>
    <w:rsid w:val="00121867"/>
    <w:rsid w:val="0012187E"/>
    <w:rsid w:val="0012189F"/>
    <w:rsid w:val="00121ACF"/>
    <w:rsid w:val="0012222C"/>
    <w:rsid w:val="0012273C"/>
    <w:rsid w:val="00122900"/>
    <w:rsid w:val="0012294F"/>
    <w:rsid w:val="001229DD"/>
    <w:rsid w:val="00122A85"/>
    <w:rsid w:val="00122C61"/>
    <w:rsid w:val="00122C69"/>
    <w:rsid w:val="00122DE4"/>
    <w:rsid w:val="00122FA6"/>
    <w:rsid w:val="001235E7"/>
    <w:rsid w:val="001236C8"/>
    <w:rsid w:val="001237D6"/>
    <w:rsid w:val="00123823"/>
    <w:rsid w:val="00123C3C"/>
    <w:rsid w:val="00123EAE"/>
    <w:rsid w:val="0012423D"/>
    <w:rsid w:val="001244AC"/>
    <w:rsid w:val="001249DB"/>
    <w:rsid w:val="001249E1"/>
    <w:rsid w:val="00124A65"/>
    <w:rsid w:val="00124B3E"/>
    <w:rsid w:val="001251C3"/>
    <w:rsid w:val="0012522C"/>
    <w:rsid w:val="0012543E"/>
    <w:rsid w:val="001254E0"/>
    <w:rsid w:val="00125C68"/>
    <w:rsid w:val="00125D11"/>
    <w:rsid w:val="00125D34"/>
    <w:rsid w:val="00125D88"/>
    <w:rsid w:val="00125F30"/>
    <w:rsid w:val="00125F6A"/>
    <w:rsid w:val="00126201"/>
    <w:rsid w:val="00126678"/>
    <w:rsid w:val="0012673C"/>
    <w:rsid w:val="00126A9A"/>
    <w:rsid w:val="0012720C"/>
    <w:rsid w:val="0012721C"/>
    <w:rsid w:val="001272D1"/>
    <w:rsid w:val="00127662"/>
    <w:rsid w:val="001276F2"/>
    <w:rsid w:val="001276FB"/>
    <w:rsid w:val="001278EB"/>
    <w:rsid w:val="00127B0F"/>
    <w:rsid w:val="00127D38"/>
    <w:rsid w:val="00127D7A"/>
    <w:rsid w:val="00130295"/>
    <w:rsid w:val="00130510"/>
    <w:rsid w:val="0013059C"/>
    <w:rsid w:val="00130633"/>
    <w:rsid w:val="00130757"/>
    <w:rsid w:val="00130763"/>
    <w:rsid w:val="001307D4"/>
    <w:rsid w:val="0013097D"/>
    <w:rsid w:val="00130A3C"/>
    <w:rsid w:val="00130B94"/>
    <w:rsid w:val="00130BAD"/>
    <w:rsid w:val="00130C61"/>
    <w:rsid w:val="00130D15"/>
    <w:rsid w:val="001313B6"/>
    <w:rsid w:val="001314FE"/>
    <w:rsid w:val="0013156D"/>
    <w:rsid w:val="00131CDA"/>
    <w:rsid w:val="00131D05"/>
    <w:rsid w:val="0013200D"/>
    <w:rsid w:val="001322CB"/>
    <w:rsid w:val="00132565"/>
    <w:rsid w:val="00132577"/>
    <w:rsid w:val="001326A6"/>
    <w:rsid w:val="0013274C"/>
    <w:rsid w:val="001329DF"/>
    <w:rsid w:val="00132C0E"/>
    <w:rsid w:val="00132C1E"/>
    <w:rsid w:val="00132C86"/>
    <w:rsid w:val="00132DE7"/>
    <w:rsid w:val="00132F01"/>
    <w:rsid w:val="00132F02"/>
    <w:rsid w:val="001330E7"/>
    <w:rsid w:val="001331BD"/>
    <w:rsid w:val="001333D0"/>
    <w:rsid w:val="00133475"/>
    <w:rsid w:val="001335BA"/>
    <w:rsid w:val="0013366E"/>
    <w:rsid w:val="0013374F"/>
    <w:rsid w:val="001339E4"/>
    <w:rsid w:val="00133A74"/>
    <w:rsid w:val="00133B9F"/>
    <w:rsid w:val="00133D54"/>
    <w:rsid w:val="00134337"/>
    <w:rsid w:val="0013453A"/>
    <w:rsid w:val="0013468E"/>
    <w:rsid w:val="001346EB"/>
    <w:rsid w:val="00134A10"/>
    <w:rsid w:val="00134AD5"/>
    <w:rsid w:val="00134E9B"/>
    <w:rsid w:val="00134F0F"/>
    <w:rsid w:val="00134F79"/>
    <w:rsid w:val="00134FFD"/>
    <w:rsid w:val="00135114"/>
    <w:rsid w:val="001353F6"/>
    <w:rsid w:val="00135520"/>
    <w:rsid w:val="00135564"/>
    <w:rsid w:val="00135AB4"/>
    <w:rsid w:val="00135D3F"/>
    <w:rsid w:val="00135D59"/>
    <w:rsid w:val="00135E4A"/>
    <w:rsid w:val="001360A9"/>
    <w:rsid w:val="0013621F"/>
    <w:rsid w:val="00136682"/>
    <w:rsid w:val="0013668F"/>
    <w:rsid w:val="00136696"/>
    <w:rsid w:val="00136782"/>
    <w:rsid w:val="0013680D"/>
    <w:rsid w:val="00136827"/>
    <w:rsid w:val="00136A29"/>
    <w:rsid w:val="00136E4D"/>
    <w:rsid w:val="00136F34"/>
    <w:rsid w:val="00137393"/>
    <w:rsid w:val="001373B8"/>
    <w:rsid w:val="00137862"/>
    <w:rsid w:val="00137B2F"/>
    <w:rsid w:val="00137C43"/>
    <w:rsid w:val="00137DDB"/>
    <w:rsid w:val="00137E2D"/>
    <w:rsid w:val="001400A8"/>
    <w:rsid w:val="001401C6"/>
    <w:rsid w:val="0014029F"/>
    <w:rsid w:val="001406BB"/>
    <w:rsid w:val="001406FA"/>
    <w:rsid w:val="00140DA2"/>
    <w:rsid w:val="00141066"/>
    <w:rsid w:val="0014117E"/>
    <w:rsid w:val="00141323"/>
    <w:rsid w:val="0014137F"/>
    <w:rsid w:val="00141565"/>
    <w:rsid w:val="001415A0"/>
    <w:rsid w:val="00141B3B"/>
    <w:rsid w:val="00141D2E"/>
    <w:rsid w:val="00142088"/>
    <w:rsid w:val="001421CA"/>
    <w:rsid w:val="00142648"/>
    <w:rsid w:val="00142918"/>
    <w:rsid w:val="00142A2A"/>
    <w:rsid w:val="00142D11"/>
    <w:rsid w:val="00143068"/>
    <w:rsid w:val="00143181"/>
    <w:rsid w:val="00143365"/>
    <w:rsid w:val="00143765"/>
    <w:rsid w:val="00143A4E"/>
    <w:rsid w:val="00143A89"/>
    <w:rsid w:val="00143AD8"/>
    <w:rsid w:val="00143B17"/>
    <w:rsid w:val="00143CAB"/>
    <w:rsid w:val="00143E00"/>
    <w:rsid w:val="00143E23"/>
    <w:rsid w:val="00143EA0"/>
    <w:rsid w:val="0014404F"/>
    <w:rsid w:val="001441B8"/>
    <w:rsid w:val="00144371"/>
    <w:rsid w:val="00144441"/>
    <w:rsid w:val="00144710"/>
    <w:rsid w:val="00144874"/>
    <w:rsid w:val="00144EE3"/>
    <w:rsid w:val="00144FBF"/>
    <w:rsid w:val="00145238"/>
    <w:rsid w:val="001454A2"/>
    <w:rsid w:val="001456C5"/>
    <w:rsid w:val="0014575B"/>
    <w:rsid w:val="001457CA"/>
    <w:rsid w:val="0014580A"/>
    <w:rsid w:val="00145B74"/>
    <w:rsid w:val="00145CB3"/>
    <w:rsid w:val="00145D3B"/>
    <w:rsid w:val="00145EF4"/>
    <w:rsid w:val="00145F84"/>
    <w:rsid w:val="00145FDC"/>
    <w:rsid w:val="00146053"/>
    <w:rsid w:val="00146086"/>
    <w:rsid w:val="00146306"/>
    <w:rsid w:val="001463BE"/>
    <w:rsid w:val="001464EA"/>
    <w:rsid w:val="001464F0"/>
    <w:rsid w:val="00146CC7"/>
    <w:rsid w:val="00146DDC"/>
    <w:rsid w:val="00146EF3"/>
    <w:rsid w:val="0014721A"/>
    <w:rsid w:val="0014722D"/>
    <w:rsid w:val="001473CA"/>
    <w:rsid w:val="0014750B"/>
    <w:rsid w:val="0014797F"/>
    <w:rsid w:val="001479B6"/>
    <w:rsid w:val="00147B0B"/>
    <w:rsid w:val="00147B61"/>
    <w:rsid w:val="00147B92"/>
    <w:rsid w:val="00147F3C"/>
    <w:rsid w:val="00147F78"/>
    <w:rsid w:val="001498F0"/>
    <w:rsid w:val="0015007C"/>
    <w:rsid w:val="001500CB"/>
    <w:rsid w:val="00150496"/>
    <w:rsid w:val="001505D8"/>
    <w:rsid w:val="00150656"/>
    <w:rsid w:val="001506A2"/>
    <w:rsid w:val="001506CB"/>
    <w:rsid w:val="00150797"/>
    <w:rsid w:val="00150983"/>
    <w:rsid w:val="00150990"/>
    <w:rsid w:val="00150CD1"/>
    <w:rsid w:val="00150EEF"/>
    <w:rsid w:val="0015157F"/>
    <w:rsid w:val="001515F4"/>
    <w:rsid w:val="00151AA2"/>
    <w:rsid w:val="00152554"/>
    <w:rsid w:val="00152575"/>
    <w:rsid w:val="001525D1"/>
    <w:rsid w:val="0015286B"/>
    <w:rsid w:val="001529FA"/>
    <w:rsid w:val="00152F1D"/>
    <w:rsid w:val="00152F95"/>
    <w:rsid w:val="0015316D"/>
    <w:rsid w:val="00153208"/>
    <w:rsid w:val="001532AB"/>
    <w:rsid w:val="00153449"/>
    <w:rsid w:val="001535FC"/>
    <w:rsid w:val="00153660"/>
    <w:rsid w:val="00153674"/>
    <w:rsid w:val="001536C7"/>
    <w:rsid w:val="00153703"/>
    <w:rsid w:val="001539AC"/>
    <w:rsid w:val="00153AD2"/>
    <w:rsid w:val="00153C13"/>
    <w:rsid w:val="00154008"/>
    <w:rsid w:val="00154151"/>
    <w:rsid w:val="00154346"/>
    <w:rsid w:val="00154862"/>
    <w:rsid w:val="00154B47"/>
    <w:rsid w:val="00154D1F"/>
    <w:rsid w:val="00154D64"/>
    <w:rsid w:val="00154D87"/>
    <w:rsid w:val="0015529E"/>
    <w:rsid w:val="001553BD"/>
    <w:rsid w:val="0015576B"/>
    <w:rsid w:val="00155774"/>
    <w:rsid w:val="0015597D"/>
    <w:rsid w:val="00155BD1"/>
    <w:rsid w:val="00155CB7"/>
    <w:rsid w:val="00155EF9"/>
    <w:rsid w:val="001561A1"/>
    <w:rsid w:val="001562BB"/>
    <w:rsid w:val="001562F8"/>
    <w:rsid w:val="001565C3"/>
    <w:rsid w:val="001569F2"/>
    <w:rsid w:val="00156E1E"/>
    <w:rsid w:val="001571FE"/>
    <w:rsid w:val="00157745"/>
    <w:rsid w:val="00160023"/>
    <w:rsid w:val="001600D3"/>
    <w:rsid w:val="0016018D"/>
    <w:rsid w:val="0016023C"/>
    <w:rsid w:val="00160269"/>
    <w:rsid w:val="001602DF"/>
    <w:rsid w:val="0016041F"/>
    <w:rsid w:val="00160A2D"/>
    <w:rsid w:val="00160B48"/>
    <w:rsid w:val="00160B6D"/>
    <w:rsid w:val="00160C15"/>
    <w:rsid w:val="00160FE1"/>
    <w:rsid w:val="00160FFC"/>
    <w:rsid w:val="0016151D"/>
    <w:rsid w:val="0016177B"/>
    <w:rsid w:val="00161996"/>
    <w:rsid w:val="00161A98"/>
    <w:rsid w:val="00161AE9"/>
    <w:rsid w:val="00161F22"/>
    <w:rsid w:val="00162093"/>
    <w:rsid w:val="0016210D"/>
    <w:rsid w:val="00162516"/>
    <w:rsid w:val="001625E3"/>
    <w:rsid w:val="001628C9"/>
    <w:rsid w:val="001629B9"/>
    <w:rsid w:val="00162C9F"/>
    <w:rsid w:val="00162E6C"/>
    <w:rsid w:val="00162FB9"/>
    <w:rsid w:val="001630A2"/>
    <w:rsid w:val="00163234"/>
    <w:rsid w:val="0016334B"/>
    <w:rsid w:val="001633FF"/>
    <w:rsid w:val="0016373C"/>
    <w:rsid w:val="0016376C"/>
    <w:rsid w:val="0016393D"/>
    <w:rsid w:val="00163A66"/>
    <w:rsid w:val="00163AC0"/>
    <w:rsid w:val="00163C31"/>
    <w:rsid w:val="00164265"/>
    <w:rsid w:val="00164461"/>
    <w:rsid w:val="00164AA0"/>
    <w:rsid w:val="00164BC4"/>
    <w:rsid w:val="00164CCC"/>
    <w:rsid w:val="00164D18"/>
    <w:rsid w:val="00164D96"/>
    <w:rsid w:val="001652C6"/>
    <w:rsid w:val="00165845"/>
    <w:rsid w:val="00165A4E"/>
    <w:rsid w:val="00165B8E"/>
    <w:rsid w:val="00165D5F"/>
    <w:rsid w:val="00165FF4"/>
    <w:rsid w:val="001661F3"/>
    <w:rsid w:val="00166277"/>
    <w:rsid w:val="001663CF"/>
    <w:rsid w:val="001663F6"/>
    <w:rsid w:val="001665C4"/>
    <w:rsid w:val="001667BB"/>
    <w:rsid w:val="0016680B"/>
    <w:rsid w:val="00166AE9"/>
    <w:rsid w:val="00166CBF"/>
    <w:rsid w:val="001672E0"/>
    <w:rsid w:val="00167D0D"/>
    <w:rsid w:val="001700E1"/>
    <w:rsid w:val="00170155"/>
    <w:rsid w:val="001703BB"/>
    <w:rsid w:val="00170416"/>
    <w:rsid w:val="001705FB"/>
    <w:rsid w:val="001709B4"/>
    <w:rsid w:val="00170B3B"/>
    <w:rsid w:val="00170BA7"/>
    <w:rsid w:val="001712F2"/>
    <w:rsid w:val="00171399"/>
    <w:rsid w:val="001713D9"/>
    <w:rsid w:val="001714D9"/>
    <w:rsid w:val="001716BA"/>
    <w:rsid w:val="00171784"/>
    <w:rsid w:val="00171A0C"/>
    <w:rsid w:val="00171B5C"/>
    <w:rsid w:val="00171CCE"/>
    <w:rsid w:val="001728DF"/>
    <w:rsid w:val="001729D6"/>
    <w:rsid w:val="00172AF9"/>
    <w:rsid w:val="00172EFD"/>
    <w:rsid w:val="00173327"/>
    <w:rsid w:val="00173450"/>
    <w:rsid w:val="0017354A"/>
    <w:rsid w:val="0017393A"/>
    <w:rsid w:val="001739EB"/>
    <w:rsid w:val="00173A6F"/>
    <w:rsid w:val="0017428C"/>
    <w:rsid w:val="001747F5"/>
    <w:rsid w:val="001749C0"/>
    <w:rsid w:val="00174EB7"/>
    <w:rsid w:val="00175033"/>
    <w:rsid w:val="0017525B"/>
    <w:rsid w:val="001752B8"/>
    <w:rsid w:val="0017543F"/>
    <w:rsid w:val="001754ED"/>
    <w:rsid w:val="00175669"/>
    <w:rsid w:val="00175990"/>
    <w:rsid w:val="00175A18"/>
    <w:rsid w:val="00175E89"/>
    <w:rsid w:val="00175EBF"/>
    <w:rsid w:val="001761D2"/>
    <w:rsid w:val="00176704"/>
    <w:rsid w:val="001768AB"/>
    <w:rsid w:val="0017695C"/>
    <w:rsid w:val="00176C6D"/>
    <w:rsid w:val="00176D16"/>
    <w:rsid w:val="00177088"/>
    <w:rsid w:val="001771A1"/>
    <w:rsid w:val="00177810"/>
    <w:rsid w:val="0017797B"/>
    <w:rsid w:val="00177E7D"/>
    <w:rsid w:val="00180072"/>
    <w:rsid w:val="00180436"/>
    <w:rsid w:val="00180788"/>
    <w:rsid w:val="001810D8"/>
    <w:rsid w:val="001813A1"/>
    <w:rsid w:val="001815E6"/>
    <w:rsid w:val="00181B9E"/>
    <w:rsid w:val="00181D3C"/>
    <w:rsid w:val="00181D68"/>
    <w:rsid w:val="00181E28"/>
    <w:rsid w:val="00181EEE"/>
    <w:rsid w:val="00181EF6"/>
    <w:rsid w:val="0018239F"/>
    <w:rsid w:val="00182554"/>
    <w:rsid w:val="001827B9"/>
    <w:rsid w:val="001829D9"/>
    <w:rsid w:val="00182A69"/>
    <w:rsid w:val="00183080"/>
    <w:rsid w:val="001831E0"/>
    <w:rsid w:val="00183312"/>
    <w:rsid w:val="00183594"/>
    <w:rsid w:val="001835B6"/>
    <w:rsid w:val="001836EE"/>
    <w:rsid w:val="00183D86"/>
    <w:rsid w:val="00183E14"/>
    <w:rsid w:val="00183E1F"/>
    <w:rsid w:val="00183EDE"/>
    <w:rsid w:val="00183F32"/>
    <w:rsid w:val="0018413F"/>
    <w:rsid w:val="00184144"/>
    <w:rsid w:val="00184236"/>
    <w:rsid w:val="0018437A"/>
    <w:rsid w:val="001845CE"/>
    <w:rsid w:val="00184961"/>
    <w:rsid w:val="00184CAE"/>
    <w:rsid w:val="00184DC4"/>
    <w:rsid w:val="00184E71"/>
    <w:rsid w:val="00184FAA"/>
    <w:rsid w:val="001855F9"/>
    <w:rsid w:val="001856D6"/>
    <w:rsid w:val="00185751"/>
    <w:rsid w:val="00185AEA"/>
    <w:rsid w:val="0018660B"/>
    <w:rsid w:val="00186632"/>
    <w:rsid w:val="0018665E"/>
    <w:rsid w:val="0018667A"/>
    <w:rsid w:val="001869C8"/>
    <w:rsid w:val="00186B9E"/>
    <w:rsid w:val="00187357"/>
    <w:rsid w:val="00187400"/>
    <w:rsid w:val="00187558"/>
    <w:rsid w:val="0018766E"/>
    <w:rsid w:val="0018776D"/>
    <w:rsid w:val="00187AF0"/>
    <w:rsid w:val="00187B31"/>
    <w:rsid w:val="00187D6B"/>
    <w:rsid w:val="00187E88"/>
    <w:rsid w:val="00187EF2"/>
    <w:rsid w:val="00190203"/>
    <w:rsid w:val="00190617"/>
    <w:rsid w:val="001907FA"/>
    <w:rsid w:val="00190B36"/>
    <w:rsid w:val="00190B79"/>
    <w:rsid w:val="00190CC7"/>
    <w:rsid w:val="00190CF7"/>
    <w:rsid w:val="00190E56"/>
    <w:rsid w:val="001912EA"/>
    <w:rsid w:val="0019131A"/>
    <w:rsid w:val="00191327"/>
    <w:rsid w:val="001914FE"/>
    <w:rsid w:val="0019184A"/>
    <w:rsid w:val="00191DE1"/>
    <w:rsid w:val="0019228E"/>
    <w:rsid w:val="00192374"/>
    <w:rsid w:val="00192683"/>
    <w:rsid w:val="00192814"/>
    <w:rsid w:val="001929E1"/>
    <w:rsid w:val="00192A7C"/>
    <w:rsid w:val="00192C25"/>
    <w:rsid w:val="00192CA2"/>
    <w:rsid w:val="00192D31"/>
    <w:rsid w:val="00192FDD"/>
    <w:rsid w:val="001931D3"/>
    <w:rsid w:val="00193368"/>
    <w:rsid w:val="001933D2"/>
    <w:rsid w:val="00193649"/>
    <w:rsid w:val="00193667"/>
    <w:rsid w:val="00193742"/>
    <w:rsid w:val="0019379E"/>
    <w:rsid w:val="00193A4C"/>
    <w:rsid w:val="00193B1F"/>
    <w:rsid w:val="00193E74"/>
    <w:rsid w:val="00194138"/>
    <w:rsid w:val="00194DDB"/>
    <w:rsid w:val="00195442"/>
    <w:rsid w:val="0019551A"/>
    <w:rsid w:val="00195626"/>
    <w:rsid w:val="0019571A"/>
    <w:rsid w:val="00195C57"/>
    <w:rsid w:val="00195CFA"/>
    <w:rsid w:val="00195D50"/>
    <w:rsid w:val="00195DC1"/>
    <w:rsid w:val="001961EF"/>
    <w:rsid w:val="001963F6"/>
    <w:rsid w:val="0019670C"/>
    <w:rsid w:val="00196A3F"/>
    <w:rsid w:val="00196AFF"/>
    <w:rsid w:val="00196FD6"/>
    <w:rsid w:val="001970DA"/>
    <w:rsid w:val="0019753F"/>
    <w:rsid w:val="001979E5"/>
    <w:rsid w:val="00197F88"/>
    <w:rsid w:val="00197FDB"/>
    <w:rsid w:val="001A00BB"/>
    <w:rsid w:val="001A036C"/>
    <w:rsid w:val="001A0710"/>
    <w:rsid w:val="001A0774"/>
    <w:rsid w:val="001A07C8"/>
    <w:rsid w:val="001A0852"/>
    <w:rsid w:val="001A08AD"/>
    <w:rsid w:val="001A09C2"/>
    <w:rsid w:val="001A0B33"/>
    <w:rsid w:val="001A0C67"/>
    <w:rsid w:val="001A0DD3"/>
    <w:rsid w:val="001A11D8"/>
    <w:rsid w:val="001A14CF"/>
    <w:rsid w:val="001A15E4"/>
    <w:rsid w:val="001A1690"/>
    <w:rsid w:val="001A185A"/>
    <w:rsid w:val="001A1B95"/>
    <w:rsid w:val="001A1CD5"/>
    <w:rsid w:val="001A1E91"/>
    <w:rsid w:val="001A1FE9"/>
    <w:rsid w:val="001A2021"/>
    <w:rsid w:val="001A23F0"/>
    <w:rsid w:val="001A24EF"/>
    <w:rsid w:val="001A25E4"/>
    <w:rsid w:val="001A276F"/>
    <w:rsid w:val="001A27F7"/>
    <w:rsid w:val="001A2B5A"/>
    <w:rsid w:val="001A2BBB"/>
    <w:rsid w:val="001A2CA0"/>
    <w:rsid w:val="001A32EA"/>
    <w:rsid w:val="001A3368"/>
    <w:rsid w:val="001A34BF"/>
    <w:rsid w:val="001A363C"/>
    <w:rsid w:val="001A38D5"/>
    <w:rsid w:val="001A41E7"/>
    <w:rsid w:val="001A45AA"/>
    <w:rsid w:val="001A47AE"/>
    <w:rsid w:val="001A4D39"/>
    <w:rsid w:val="001A4E00"/>
    <w:rsid w:val="001A52D0"/>
    <w:rsid w:val="001A57CB"/>
    <w:rsid w:val="001A5829"/>
    <w:rsid w:val="001A59AE"/>
    <w:rsid w:val="001A5D8B"/>
    <w:rsid w:val="001A60E6"/>
    <w:rsid w:val="001A6166"/>
    <w:rsid w:val="001A6171"/>
    <w:rsid w:val="001A629C"/>
    <w:rsid w:val="001A6557"/>
    <w:rsid w:val="001A68FB"/>
    <w:rsid w:val="001A7013"/>
    <w:rsid w:val="001A7333"/>
    <w:rsid w:val="001A7A3D"/>
    <w:rsid w:val="001B09E8"/>
    <w:rsid w:val="001B0D6B"/>
    <w:rsid w:val="001B0E7C"/>
    <w:rsid w:val="001B0FAD"/>
    <w:rsid w:val="001B11DA"/>
    <w:rsid w:val="001B14E3"/>
    <w:rsid w:val="001B15F8"/>
    <w:rsid w:val="001B196C"/>
    <w:rsid w:val="001B19F9"/>
    <w:rsid w:val="001B21C8"/>
    <w:rsid w:val="001B21F2"/>
    <w:rsid w:val="001B22F3"/>
    <w:rsid w:val="001B25CC"/>
    <w:rsid w:val="001B26A2"/>
    <w:rsid w:val="001B2792"/>
    <w:rsid w:val="001B2BFF"/>
    <w:rsid w:val="001B2C40"/>
    <w:rsid w:val="001B2C42"/>
    <w:rsid w:val="001B2C68"/>
    <w:rsid w:val="001B2C8C"/>
    <w:rsid w:val="001B2E63"/>
    <w:rsid w:val="001B2FE4"/>
    <w:rsid w:val="001B3186"/>
    <w:rsid w:val="001B38AD"/>
    <w:rsid w:val="001B39AB"/>
    <w:rsid w:val="001B3D29"/>
    <w:rsid w:val="001B3E50"/>
    <w:rsid w:val="001B43BA"/>
    <w:rsid w:val="001B4400"/>
    <w:rsid w:val="001B4525"/>
    <w:rsid w:val="001B4696"/>
    <w:rsid w:val="001B490E"/>
    <w:rsid w:val="001B4A98"/>
    <w:rsid w:val="001B4F32"/>
    <w:rsid w:val="001B5143"/>
    <w:rsid w:val="001B532C"/>
    <w:rsid w:val="001B535A"/>
    <w:rsid w:val="001B57E6"/>
    <w:rsid w:val="001B581D"/>
    <w:rsid w:val="001B5B61"/>
    <w:rsid w:val="001B64B1"/>
    <w:rsid w:val="001B65F2"/>
    <w:rsid w:val="001B6BCE"/>
    <w:rsid w:val="001B6D86"/>
    <w:rsid w:val="001B7197"/>
    <w:rsid w:val="001B7828"/>
    <w:rsid w:val="001B78D2"/>
    <w:rsid w:val="001B7D37"/>
    <w:rsid w:val="001C0277"/>
    <w:rsid w:val="001C059A"/>
    <w:rsid w:val="001C09C5"/>
    <w:rsid w:val="001C0EFD"/>
    <w:rsid w:val="001C127A"/>
    <w:rsid w:val="001C155C"/>
    <w:rsid w:val="001C1697"/>
    <w:rsid w:val="001C1705"/>
    <w:rsid w:val="001C184E"/>
    <w:rsid w:val="001C19F4"/>
    <w:rsid w:val="001C1A46"/>
    <w:rsid w:val="001C1D3B"/>
    <w:rsid w:val="001C1F40"/>
    <w:rsid w:val="001C2085"/>
    <w:rsid w:val="001C232A"/>
    <w:rsid w:val="001C27BF"/>
    <w:rsid w:val="001C2915"/>
    <w:rsid w:val="001C2965"/>
    <w:rsid w:val="001C2ABF"/>
    <w:rsid w:val="001C2AD8"/>
    <w:rsid w:val="001C2B30"/>
    <w:rsid w:val="001C2D7C"/>
    <w:rsid w:val="001C32D6"/>
    <w:rsid w:val="001C3481"/>
    <w:rsid w:val="001C3527"/>
    <w:rsid w:val="001C3584"/>
    <w:rsid w:val="001C39C6"/>
    <w:rsid w:val="001C39D2"/>
    <w:rsid w:val="001C3F27"/>
    <w:rsid w:val="001C425A"/>
    <w:rsid w:val="001C427F"/>
    <w:rsid w:val="001C431E"/>
    <w:rsid w:val="001C435C"/>
    <w:rsid w:val="001C43BC"/>
    <w:rsid w:val="001C43F1"/>
    <w:rsid w:val="001C462A"/>
    <w:rsid w:val="001C47D6"/>
    <w:rsid w:val="001C47EB"/>
    <w:rsid w:val="001C48CB"/>
    <w:rsid w:val="001C4954"/>
    <w:rsid w:val="001C49C8"/>
    <w:rsid w:val="001C4DB9"/>
    <w:rsid w:val="001C56C7"/>
    <w:rsid w:val="001C5801"/>
    <w:rsid w:val="001C5D34"/>
    <w:rsid w:val="001C5D3D"/>
    <w:rsid w:val="001C5F5C"/>
    <w:rsid w:val="001C62E5"/>
    <w:rsid w:val="001C671C"/>
    <w:rsid w:val="001C67BD"/>
    <w:rsid w:val="001C6F35"/>
    <w:rsid w:val="001C73E1"/>
    <w:rsid w:val="001C7661"/>
    <w:rsid w:val="001C788C"/>
    <w:rsid w:val="001C7AE1"/>
    <w:rsid w:val="001C7D42"/>
    <w:rsid w:val="001D02E1"/>
    <w:rsid w:val="001D062E"/>
    <w:rsid w:val="001D09EE"/>
    <w:rsid w:val="001D1299"/>
    <w:rsid w:val="001D193A"/>
    <w:rsid w:val="001D1AC4"/>
    <w:rsid w:val="001D1B93"/>
    <w:rsid w:val="001D1BC2"/>
    <w:rsid w:val="001D1C0D"/>
    <w:rsid w:val="001D1C38"/>
    <w:rsid w:val="001D2211"/>
    <w:rsid w:val="001D24E3"/>
    <w:rsid w:val="001D25A4"/>
    <w:rsid w:val="001D2970"/>
    <w:rsid w:val="001D2B69"/>
    <w:rsid w:val="001D2D43"/>
    <w:rsid w:val="001D2E56"/>
    <w:rsid w:val="001D3005"/>
    <w:rsid w:val="001D3162"/>
    <w:rsid w:val="001D3284"/>
    <w:rsid w:val="001D33D9"/>
    <w:rsid w:val="001D37D2"/>
    <w:rsid w:val="001D399A"/>
    <w:rsid w:val="001D3A7C"/>
    <w:rsid w:val="001D3BAB"/>
    <w:rsid w:val="001D3CC5"/>
    <w:rsid w:val="001D3D3C"/>
    <w:rsid w:val="001D3DBF"/>
    <w:rsid w:val="001D3E21"/>
    <w:rsid w:val="001D3E88"/>
    <w:rsid w:val="001D3ED1"/>
    <w:rsid w:val="001D4068"/>
    <w:rsid w:val="001D414F"/>
    <w:rsid w:val="001D4160"/>
    <w:rsid w:val="001D4167"/>
    <w:rsid w:val="001D42B0"/>
    <w:rsid w:val="001D4433"/>
    <w:rsid w:val="001D4542"/>
    <w:rsid w:val="001D4654"/>
    <w:rsid w:val="001D4734"/>
    <w:rsid w:val="001D475F"/>
    <w:rsid w:val="001D4963"/>
    <w:rsid w:val="001D4C76"/>
    <w:rsid w:val="001D4CE9"/>
    <w:rsid w:val="001D4D7D"/>
    <w:rsid w:val="001D4F0C"/>
    <w:rsid w:val="001D5161"/>
    <w:rsid w:val="001D5598"/>
    <w:rsid w:val="001D57C2"/>
    <w:rsid w:val="001D57F7"/>
    <w:rsid w:val="001D5882"/>
    <w:rsid w:val="001D5A89"/>
    <w:rsid w:val="001D5B98"/>
    <w:rsid w:val="001D5CB4"/>
    <w:rsid w:val="001D5CC9"/>
    <w:rsid w:val="001D5E8E"/>
    <w:rsid w:val="001D6118"/>
    <w:rsid w:val="001D617A"/>
    <w:rsid w:val="001D6223"/>
    <w:rsid w:val="001D6401"/>
    <w:rsid w:val="001D6720"/>
    <w:rsid w:val="001D683F"/>
    <w:rsid w:val="001D68B7"/>
    <w:rsid w:val="001D69B6"/>
    <w:rsid w:val="001D6FA5"/>
    <w:rsid w:val="001D714E"/>
    <w:rsid w:val="001D73D7"/>
    <w:rsid w:val="001D75BC"/>
    <w:rsid w:val="001D75F2"/>
    <w:rsid w:val="001D7918"/>
    <w:rsid w:val="001D7AA0"/>
    <w:rsid w:val="001D7AC0"/>
    <w:rsid w:val="001E0045"/>
    <w:rsid w:val="001E01E9"/>
    <w:rsid w:val="001E03A6"/>
    <w:rsid w:val="001E0458"/>
    <w:rsid w:val="001E09F6"/>
    <w:rsid w:val="001E0D64"/>
    <w:rsid w:val="001E1338"/>
    <w:rsid w:val="001E138F"/>
    <w:rsid w:val="001E1419"/>
    <w:rsid w:val="001E14B9"/>
    <w:rsid w:val="001E16B3"/>
    <w:rsid w:val="001E16B4"/>
    <w:rsid w:val="001E177F"/>
    <w:rsid w:val="001E18A9"/>
    <w:rsid w:val="001E191B"/>
    <w:rsid w:val="001E1B8C"/>
    <w:rsid w:val="001E1FD5"/>
    <w:rsid w:val="001E220A"/>
    <w:rsid w:val="001E229E"/>
    <w:rsid w:val="001E252F"/>
    <w:rsid w:val="001E2683"/>
    <w:rsid w:val="001E2B38"/>
    <w:rsid w:val="001E2D30"/>
    <w:rsid w:val="001E3569"/>
    <w:rsid w:val="001E39B8"/>
    <w:rsid w:val="001E3EBF"/>
    <w:rsid w:val="001E3F2D"/>
    <w:rsid w:val="001E451C"/>
    <w:rsid w:val="001E4539"/>
    <w:rsid w:val="001E460C"/>
    <w:rsid w:val="001E4671"/>
    <w:rsid w:val="001E4833"/>
    <w:rsid w:val="001E4FD1"/>
    <w:rsid w:val="001E5010"/>
    <w:rsid w:val="001E53CD"/>
    <w:rsid w:val="001E59AB"/>
    <w:rsid w:val="001E5C55"/>
    <w:rsid w:val="001E5C6A"/>
    <w:rsid w:val="001E5E0E"/>
    <w:rsid w:val="001E5F84"/>
    <w:rsid w:val="001E6118"/>
    <w:rsid w:val="001E66FA"/>
    <w:rsid w:val="001E6AA5"/>
    <w:rsid w:val="001E6DA4"/>
    <w:rsid w:val="001E71C2"/>
    <w:rsid w:val="001E73C1"/>
    <w:rsid w:val="001E7829"/>
    <w:rsid w:val="001E7BF5"/>
    <w:rsid w:val="001F06FD"/>
    <w:rsid w:val="001F0795"/>
    <w:rsid w:val="001F07BE"/>
    <w:rsid w:val="001F0B1C"/>
    <w:rsid w:val="001F1028"/>
    <w:rsid w:val="001F10A8"/>
    <w:rsid w:val="001F1118"/>
    <w:rsid w:val="001F1980"/>
    <w:rsid w:val="001F1B97"/>
    <w:rsid w:val="001F1C38"/>
    <w:rsid w:val="001F1FCA"/>
    <w:rsid w:val="001F2492"/>
    <w:rsid w:val="001F24D8"/>
    <w:rsid w:val="001F27C9"/>
    <w:rsid w:val="001F27CE"/>
    <w:rsid w:val="001F2BDC"/>
    <w:rsid w:val="001F2C3E"/>
    <w:rsid w:val="001F2D22"/>
    <w:rsid w:val="001F2E22"/>
    <w:rsid w:val="001F323B"/>
    <w:rsid w:val="001F328B"/>
    <w:rsid w:val="001F32F4"/>
    <w:rsid w:val="001F34A0"/>
    <w:rsid w:val="001F39F0"/>
    <w:rsid w:val="001F3B21"/>
    <w:rsid w:val="001F3E9C"/>
    <w:rsid w:val="001F4482"/>
    <w:rsid w:val="001F495B"/>
    <w:rsid w:val="001F4AB5"/>
    <w:rsid w:val="001F4B7D"/>
    <w:rsid w:val="001F4BFB"/>
    <w:rsid w:val="001F4D87"/>
    <w:rsid w:val="001F4E67"/>
    <w:rsid w:val="001F511C"/>
    <w:rsid w:val="001F5149"/>
    <w:rsid w:val="001F5A93"/>
    <w:rsid w:val="001F5C6B"/>
    <w:rsid w:val="001F5D0D"/>
    <w:rsid w:val="001F5FE3"/>
    <w:rsid w:val="001F6047"/>
    <w:rsid w:val="001F605F"/>
    <w:rsid w:val="001F6139"/>
    <w:rsid w:val="001F6147"/>
    <w:rsid w:val="001F6175"/>
    <w:rsid w:val="001F617C"/>
    <w:rsid w:val="001F61AE"/>
    <w:rsid w:val="001F63FF"/>
    <w:rsid w:val="001F67A6"/>
    <w:rsid w:val="001F689F"/>
    <w:rsid w:val="001F6B66"/>
    <w:rsid w:val="001F710A"/>
    <w:rsid w:val="001F72CD"/>
    <w:rsid w:val="001F7466"/>
    <w:rsid w:val="001F77D1"/>
    <w:rsid w:val="001F7B36"/>
    <w:rsid w:val="002001E6"/>
    <w:rsid w:val="00200B3D"/>
    <w:rsid w:val="00200B44"/>
    <w:rsid w:val="00200C13"/>
    <w:rsid w:val="00200D20"/>
    <w:rsid w:val="00200D3B"/>
    <w:rsid w:val="0020171B"/>
    <w:rsid w:val="002017DA"/>
    <w:rsid w:val="002018F7"/>
    <w:rsid w:val="00201CCD"/>
    <w:rsid w:val="00201F28"/>
    <w:rsid w:val="00202453"/>
    <w:rsid w:val="002027B3"/>
    <w:rsid w:val="002028D3"/>
    <w:rsid w:val="00202AE8"/>
    <w:rsid w:val="00202D1B"/>
    <w:rsid w:val="00202D34"/>
    <w:rsid w:val="0020319D"/>
    <w:rsid w:val="002034DB"/>
    <w:rsid w:val="002036A6"/>
    <w:rsid w:val="00203817"/>
    <w:rsid w:val="002039F0"/>
    <w:rsid w:val="00203D10"/>
    <w:rsid w:val="002041AC"/>
    <w:rsid w:val="002042EB"/>
    <w:rsid w:val="00204680"/>
    <w:rsid w:val="0020487E"/>
    <w:rsid w:val="00204B38"/>
    <w:rsid w:val="00204EB7"/>
    <w:rsid w:val="002054D1"/>
    <w:rsid w:val="0020593F"/>
    <w:rsid w:val="00205C66"/>
    <w:rsid w:val="00205CC0"/>
    <w:rsid w:val="00205EEB"/>
    <w:rsid w:val="00206010"/>
    <w:rsid w:val="00206461"/>
    <w:rsid w:val="002068E4"/>
    <w:rsid w:val="00206B63"/>
    <w:rsid w:val="00206C88"/>
    <w:rsid w:val="00206CEF"/>
    <w:rsid w:val="0020724F"/>
    <w:rsid w:val="00207401"/>
    <w:rsid w:val="00207989"/>
    <w:rsid w:val="002079EB"/>
    <w:rsid w:val="00207B68"/>
    <w:rsid w:val="00207B6C"/>
    <w:rsid w:val="00207BB5"/>
    <w:rsid w:val="00207BD7"/>
    <w:rsid w:val="00207C1B"/>
    <w:rsid w:val="00207DC2"/>
    <w:rsid w:val="00207DF9"/>
    <w:rsid w:val="002101A3"/>
    <w:rsid w:val="002104EC"/>
    <w:rsid w:val="00210598"/>
    <w:rsid w:val="00210754"/>
    <w:rsid w:val="00210E30"/>
    <w:rsid w:val="00210F80"/>
    <w:rsid w:val="00211125"/>
    <w:rsid w:val="0021124D"/>
    <w:rsid w:val="00211464"/>
    <w:rsid w:val="00211948"/>
    <w:rsid w:val="00211A80"/>
    <w:rsid w:val="00211D06"/>
    <w:rsid w:val="00211E5B"/>
    <w:rsid w:val="002120D8"/>
    <w:rsid w:val="00212328"/>
    <w:rsid w:val="00212755"/>
    <w:rsid w:val="002127DA"/>
    <w:rsid w:val="00212995"/>
    <w:rsid w:val="00212A73"/>
    <w:rsid w:val="00212D85"/>
    <w:rsid w:val="00212DE5"/>
    <w:rsid w:val="00212F29"/>
    <w:rsid w:val="002130CA"/>
    <w:rsid w:val="002130F1"/>
    <w:rsid w:val="0021371B"/>
    <w:rsid w:val="0021375C"/>
    <w:rsid w:val="00213F21"/>
    <w:rsid w:val="00214517"/>
    <w:rsid w:val="0021471C"/>
    <w:rsid w:val="00214754"/>
    <w:rsid w:val="00214AAD"/>
    <w:rsid w:val="00214B0D"/>
    <w:rsid w:val="00214D77"/>
    <w:rsid w:val="00214DF3"/>
    <w:rsid w:val="002150E8"/>
    <w:rsid w:val="002153D3"/>
    <w:rsid w:val="002154C3"/>
    <w:rsid w:val="002158F3"/>
    <w:rsid w:val="0021596D"/>
    <w:rsid w:val="00215973"/>
    <w:rsid w:val="00215A7E"/>
    <w:rsid w:val="00216A5F"/>
    <w:rsid w:val="00216FB6"/>
    <w:rsid w:val="002173B1"/>
    <w:rsid w:val="002176CC"/>
    <w:rsid w:val="002176E9"/>
    <w:rsid w:val="00219486"/>
    <w:rsid w:val="00220384"/>
    <w:rsid w:val="00220463"/>
    <w:rsid w:val="0022063B"/>
    <w:rsid w:val="002208E6"/>
    <w:rsid w:val="00220A26"/>
    <w:rsid w:val="00220AF3"/>
    <w:rsid w:val="00220BDA"/>
    <w:rsid w:val="00220F17"/>
    <w:rsid w:val="00221258"/>
    <w:rsid w:val="0022140C"/>
    <w:rsid w:val="00221517"/>
    <w:rsid w:val="00221526"/>
    <w:rsid w:val="002215E2"/>
    <w:rsid w:val="00221857"/>
    <w:rsid w:val="00221AE5"/>
    <w:rsid w:val="00221BD4"/>
    <w:rsid w:val="00221E81"/>
    <w:rsid w:val="00221F48"/>
    <w:rsid w:val="002222E2"/>
    <w:rsid w:val="00222485"/>
    <w:rsid w:val="00222499"/>
    <w:rsid w:val="0022276B"/>
    <w:rsid w:val="002228C4"/>
    <w:rsid w:val="00222B41"/>
    <w:rsid w:val="00222C4E"/>
    <w:rsid w:val="00222F87"/>
    <w:rsid w:val="00223041"/>
    <w:rsid w:val="0022315B"/>
    <w:rsid w:val="0022318D"/>
    <w:rsid w:val="002231ED"/>
    <w:rsid w:val="002231F5"/>
    <w:rsid w:val="00223295"/>
    <w:rsid w:val="0022337F"/>
    <w:rsid w:val="00223476"/>
    <w:rsid w:val="00224013"/>
    <w:rsid w:val="00224600"/>
    <w:rsid w:val="002248EA"/>
    <w:rsid w:val="002249C9"/>
    <w:rsid w:val="00224AB6"/>
    <w:rsid w:val="00224CB3"/>
    <w:rsid w:val="00224F42"/>
    <w:rsid w:val="00225152"/>
    <w:rsid w:val="00225255"/>
    <w:rsid w:val="0022543B"/>
    <w:rsid w:val="00225C01"/>
    <w:rsid w:val="00225D0A"/>
    <w:rsid w:val="00225EE7"/>
    <w:rsid w:val="00225F3F"/>
    <w:rsid w:val="00226026"/>
    <w:rsid w:val="00226070"/>
    <w:rsid w:val="002260EF"/>
    <w:rsid w:val="00226222"/>
    <w:rsid w:val="00226607"/>
    <w:rsid w:val="00226814"/>
    <w:rsid w:val="00226B13"/>
    <w:rsid w:val="00226C09"/>
    <w:rsid w:val="00226F9D"/>
    <w:rsid w:val="00227032"/>
    <w:rsid w:val="00227286"/>
    <w:rsid w:val="00227748"/>
    <w:rsid w:val="00227D60"/>
    <w:rsid w:val="0023004F"/>
    <w:rsid w:val="00230284"/>
    <w:rsid w:val="00230B37"/>
    <w:rsid w:val="00230D2C"/>
    <w:rsid w:val="00230E38"/>
    <w:rsid w:val="00230F6A"/>
    <w:rsid w:val="00231001"/>
    <w:rsid w:val="00231391"/>
    <w:rsid w:val="002318E1"/>
    <w:rsid w:val="00231D5E"/>
    <w:rsid w:val="00232302"/>
    <w:rsid w:val="00232385"/>
    <w:rsid w:val="00232546"/>
    <w:rsid w:val="00232597"/>
    <w:rsid w:val="002327C8"/>
    <w:rsid w:val="00232876"/>
    <w:rsid w:val="00232916"/>
    <w:rsid w:val="002329BF"/>
    <w:rsid w:val="00232ADA"/>
    <w:rsid w:val="00232D12"/>
    <w:rsid w:val="00232FE3"/>
    <w:rsid w:val="00233344"/>
    <w:rsid w:val="0023355A"/>
    <w:rsid w:val="00233635"/>
    <w:rsid w:val="0023367A"/>
    <w:rsid w:val="002336A1"/>
    <w:rsid w:val="0023373F"/>
    <w:rsid w:val="00233A2E"/>
    <w:rsid w:val="00233BA9"/>
    <w:rsid w:val="00233E30"/>
    <w:rsid w:val="00234510"/>
    <w:rsid w:val="002346A4"/>
    <w:rsid w:val="00234963"/>
    <w:rsid w:val="00234B9A"/>
    <w:rsid w:val="00234D5D"/>
    <w:rsid w:val="00234F97"/>
    <w:rsid w:val="002351ED"/>
    <w:rsid w:val="002354C3"/>
    <w:rsid w:val="002355B9"/>
    <w:rsid w:val="00235BD2"/>
    <w:rsid w:val="00235C07"/>
    <w:rsid w:val="00236242"/>
    <w:rsid w:val="0023638B"/>
    <w:rsid w:val="002363DC"/>
    <w:rsid w:val="00236A9A"/>
    <w:rsid w:val="00236BE1"/>
    <w:rsid w:val="00237214"/>
    <w:rsid w:val="002373D6"/>
    <w:rsid w:val="00237563"/>
    <w:rsid w:val="00237625"/>
    <w:rsid w:val="002403A8"/>
    <w:rsid w:val="002407C2"/>
    <w:rsid w:val="002409E7"/>
    <w:rsid w:val="00240A31"/>
    <w:rsid w:val="00240AF4"/>
    <w:rsid w:val="00240C9F"/>
    <w:rsid w:val="00240ED7"/>
    <w:rsid w:val="00241066"/>
    <w:rsid w:val="002417D8"/>
    <w:rsid w:val="002417EC"/>
    <w:rsid w:val="0024181D"/>
    <w:rsid w:val="00241990"/>
    <w:rsid w:val="00241C24"/>
    <w:rsid w:val="00241DC3"/>
    <w:rsid w:val="00241DD7"/>
    <w:rsid w:val="0024221C"/>
    <w:rsid w:val="0024226C"/>
    <w:rsid w:val="0024244A"/>
    <w:rsid w:val="00242457"/>
    <w:rsid w:val="002425A4"/>
    <w:rsid w:val="00242AC1"/>
    <w:rsid w:val="00242C59"/>
    <w:rsid w:val="00242ECC"/>
    <w:rsid w:val="00243211"/>
    <w:rsid w:val="00244474"/>
    <w:rsid w:val="002445C3"/>
    <w:rsid w:val="00244602"/>
    <w:rsid w:val="002449AB"/>
    <w:rsid w:val="00244B9C"/>
    <w:rsid w:val="00244EF6"/>
    <w:rsid w:val="00244F6D"/>
    <w:rsid w:val="00245080"/>
    <w:rsid w:val="00245085"/>
    <w:rsid w:val="002450E0"/>
    <w:rsid w:val="00245357"/>
    <w:rsid w:val="00245459"/>
    <w:rsid w:val="0024572D"/>
    <w:rsid w:val="002457D5"/>
    <w:rsid w:val="0024593B"/>
    <w:rsid w:val="00245BE1"/>
    <w:rsid w:val="00245C2F"/>
    <w:rsid w:val="00245D19"/>
    <w:rsid w:val="00245E40"/>
    <w:rsid w:val="00245E63"/>
    <w:rsid w:val="00246230"/>
    <w:rsid w:val="002463AB"/>
    <w:rsid w:val="00246D58"/>
    <w:rsid w:val="002470BB"/>
    <w:rsid w:val="002472C4"/>
    <w:rsid w:val="00247351"/>
    <w:rsid w:val="00247513"/>
    <w:rsid w:val="0024776D"/>
    <w:rsid w:val="00247943"/>
    <w:rsid w:val="00247B86"/>
    <w:rsid w:val="00247C3A"/>
    <w:rsid w:val="00247D7F"/>
    <w:rsid w:val="00247F3D"/>
    <w:rsid w:val="00247F9C"/>
    <w:rsid w:val="0024E920"/>
    <w:rsid w:val="002501E8"/>
    <w:rsid w:val="002502A7"/>
    <w:rsid w:val="002504AF"/>
    <w:rsid w:val="00250577"/>
    <w:rsid w:val="002505F9"/>
    <w:rsid w:val="0025065A"/>
    <w:rsid w:val="002507E0"/>
    <w:rsid w:val="00250850"/>
    <w:rsid w:val="00250BE9"/>
    <w:rsid w:val="002510F2"/>
    <w:rsid w:val="00251385"/>
    <w:rsid w:val="0025151D"/>
    <w:rsid w:val="002519D5"/>
    <w:rsid w:val="00251DC3"/>
    <w:rsid w:val="00251EFA"/>
    <w:rsid w:val="00251FC3"/>
    <w:rsid w:val="0025215F"/>
    <w:rsid w:val="0025216C"/>
    <w:rsid w:val="002521A1"/>
    <w:rsid w:val="00252395"/>
    <w:rsid w:val="00252402"/>
    <w:rsid w:val="002526D9"/>
    <w:rsid w:val="00252959"/>
    <w:rsid w:val="00252A2D"/>
    <w:rsid w:val="00252E4D"/>
    <w:rsid w:val="00252F15"/>
    <w:rsid w:val="002534E2"/>
    <w:rsid w:val="00253552"/>
    <w:rsid w:val="00253823"/>
    <w:rsid w:val="002538B7"/>
    <w:rsid w:val="00253937"/>
    <w:rsid w:val="00253ACF"/>
    <w:rsid w:val="00253B69"/>
    <w:rsid w:val="00253C33"/>
    <w:rsid w:val="00253DEF"/>
    <w:rsid w:val="00253DF5"/>
    <w:rsid w:val="002540DA"/>
    <w:rsid w:val="0025419F"/>
    <w:rsid w:val="002543B1"/>
    <w:rsid w:val="002545EC"/>
    <w:rsid w:val="0025461A"/>
    <w:rsid w:val="002548BA"/>
    <w:rsid w:val="00254DE4"/>
    <w:rsid w:val="00254E61"/>
    <w:rsid w:val="002550AD"/>
    <w:rsid w:val="002550D4"/>
    <w:rsid w:val="002556DC"/>
    <w:rsid w:val="002556F7"/>
    <w:rsid w:val="002557F1"/>
    <w:rsid w:val="002559B3"/>
    <w:rsid w:val="00255B34"/>
    <w:rsid w:val="00255F90"/>
    <w:rsid w:val="00255FB2"/>
    <w:rsid w:val="0025620A"/>
    <w:rsid w:val="00256567"/>
    <w:rsid w:val="002566E1"/>
    <w:rsid w:val="002569F6"/>
    <w:rsid w:val="002569F8"/>
    <w:rsid w:val="00256A46"/>
    <w:rsid w:val="00256A5E"/>
    <w:rsid w:val="00256AF9"/>
    <w:rsid w:val="00256BDB"/>
    <w:rsid w:val="00256D13"/>
    <w:rsid w:val="00256D6E"/>
    <w:rsid w:val="00256FD6"/>
    <w:rsid w:val="00257598"/>
    <w:rsid w:val="002575DB"/>
    <w:rsid w:val="00257626"/>
    <w:rsid w:val="00257720"/>
    <w:rsid w:val="002578A9"/>
    <w:rsid w:val="00257EF5"/>
    <w:rsid w:val="002601C7"/>
    <w:rsid w:val="00260819"/>
    <w:rsid w:val="002608DC"/>
    <w:rsid w:val="00260AC9"/>
    <w:rsid w:val="00260C05"/>
    <w:rsid w:val="00260DE6"/>
    <w:rsid w:val="00260FE8"/>
    <w:rsid w:val="0026137E"/>
    <w:rsid w:val="002613CE"/>
    <w:rsid w:val="002615AF"/>
    <w:rsid w:val="002616BE"/>
    <w:rsid w:val="002617AC"/>
    <w:rsid w:val="002618CA"/>
    <w:rsid w:val="00261A89"/>
    <w:rsid w:val="00261D64"/>
    <w:rsid w:val="00261FBF"/>
    <w:rsid w:val="00262095"/>
    <w:rsid w:val="00262536"/>
    <w:rsid w:val="0026292E"/>
    <w:rsid w:val="00262ABB"/>
    <w:rsid w:val="00262D4F"/>
    <w:rsid w:val="00262F27"/>
    <w:rsid w:val="00262F2B"/>
    <w:rsid w:val="00263118"/>
    <w:rsid w:val="00263473"/>
    <w:rsid w:val="00263475"/>
    <w:rsid w:val="00263568"/>
    <w:rsid w:val="002638C4"/>
    <w:rsid w:val="002639BB"/>
    <w:rsid w:val="00263A70"/>
    <w:rsid w:val="00263B58"/>
    <w:rsid w:val="00264134"/>
    <w:rsid w:val="002642B7"/>
    <w:rsid w:val="0026448E"/>
    <w:rsid w:val="00264527"/>
    <w:rsid w:val="002646A0"/>
    <w:rsid w:val="002646D3"/>
    <w:rsid w:val="00264762"/>
    <w:rsid w:val="0026487C"/>
    <w:rsid w:val="00264C25"/>
    <w:rsid w:val="0026545E"/>
    <w:rsid w:val="002654A7"/>
    <w:rsid w:val="0026561D"/>
    <w:rsid w:val="00265628"/>
    <w:rsid w:val="0026587F"/>
    <w:rsid w:val="00265E16"/>
    <w:rsid w:val="00265F86"/>
    <w:rsid w:val="00265FDE"/>
    <w:rsid w:val="00266592"/>
    <w:rsid w:val="00266A44"/>
    <w:rsid w:val="00266AA8"/>
    <w:rsid w:val="00267636"/>
    <w:rsid w:val="00267803"/>
    <w:rsid w:val="0026788F"/>
    <w:rsid w:val="002679B1"/>
    <w:rsid w:val="00267B14"/>
    <w:rsid w:val="00267B18"/>
    <w:rsid w:val="00267B80"/>
    <w:rsid w:val="00267C63"/>
    <w:rsid w:val="00267C93"/>
    <w:rsid w:val="00267F08"/>
    <w:rsid w:val="00270350"/>
    <w:rsid w:val="0027042A"/>
    <w:rsid w:val="00270599"/>
    <w:rsid w:val="00270A54"/>
    <w:rsid w:val="00270ACF"/>
    <w:rsid w:val="002712ED"/>
    <w:rsid w:val="0027143B"/>
    <w:rsid w:val="0027150E"/>
    <w:rsid w:val="002717BA"/>
    <w:rsid w:val="00271849"/>
    <w:rsid w:val="002718E5"/>
    <w:rsid w:val="00271CA6"/>
    <w:rsid w:val="00271E35"/>
    <w:rsid w:val="0027202C"/>
    <w:rsid w:val="00272277"/>
    <w:rsid w:val="00272840"/>
    <w:rsid w:val="00272AA1"/>
    <w:rsid w:val="00272C7A"/>
    <w:rsid w:val="00272D21"/>
    <w:rsid w:val="0027312D"/>
    <w:rsid w:val="00273246"/>
    <w:rsid w:val="00273A46"/>
    <w:rsid w:val="00273CAD"/>
    <w:rsid w:val="00273D8A"/>
    <w:rsid w:val="00273E76"/>
    <w:rsid w:val="00274207"/>
    <w:rsid w:val="0027423E"/>
    <w:rsid w:val="00274452"/>
    <w:rsid w:val="00274593"/>
    <w:rsid w:val="002748B2"/>
    <w:rsid w:val="002748EE"/>
    <w:rsid w:val="00274B02"/>
    <w:rsid w:val="00274D01"/>
    <w:rsid w:val="00274E04"/>
    <w:rsid w:val="0027535C"/>
    <w:rsid w:val="0027535F"/>
    <w:rsid w:val="0027538B"/>
    <w:rsid w:val="00275690"/>
    <w:rsid w:val="00275940"/>
    <w:rsid w:val="00275A65"/>
    <w:rsid w:val="00275F65"/>
    <w:rsid w:val="002762BD"/>
    <w:rsid w:val="002763CD"/>
    <w:rsid w:val="00276513"/>
    <w:rsid w:val="00276612"/>
    <w:rsid w:val="00276643"/>
    <w:rsid w:val="00276791"/>
    <w:rsid w:val="002768C9"/>
    <w:rsid w:val="00276C73"/>
    <w:rsid w:val="00276D50"/>
    <w:rsid w:val="00276E27"/>
    <w:rsid w:val="00276E5E"/>
    <w:rsid w:val="00276E8E"/>
    <w:rsid w:val="00276F1D"/>
    <w:rsid w:val="002775D3"/>
    <w:rsid w:val="002776A0"/>
    <w:rsid w:val="00277AA3"/>
    <w:rsid w:val="00277B8C"/>
    <w:rsid w:val="00277C48"/>
    <w:rsid w:val="00277CE1"/>
    <w:rsid w:val="00277CFA"/>
    <w:rsid w:val="00277D53"/>
    <w:rsid w:val="00277EA6"/>
    <w:rsid w:val="002803BE"/>
    <w:rsid w:val="00280505"/>
    <w:rsid w:val="00280611"/>
    <w:rsid w:val="002808AF"/>
    <w:rsid w:val="002808F6"/>
    <w:rsid w:val="002809A4"/>
    <w:rsid w:val="00280C97"/>
    <w:rsid w:val="0028106A"/>
    <w:rsid w:val="00281FFE"/>
    <w:rsid w:val="002823C1"/>
    <w:rsid w:val="002823CF"/>
    <w:rsid w:val="00282AAA"/>
    <w:rsid w:val="00283282"/>
    <w:rsid w:val="00283350"/>
    <w:rsid w:val="00283582"/>
    <w:rsid w:val="00283920"/>
    <w:rsid w:val="00283AB6"/>
    <w:rsid w:val="00284648"/>
    <w:rsid w:val="00284732"/>
    <w:rsid w:val="0028477E"/>
    <w:rsid w:val="002847A9"/>
    <w:rsid w:val="002848C5"/>
    <w:rsid w:val="00284A30"/>
    <w:rsid w:val="00284BB4"/>
    <w:rsid w:val="00285335"/>
    <w:rsid w:val="00285628"/>
    <w:rsid w:val="00285743"/>
    <w:rsid w:val="00285CA8"/>
    <w:rsid w:val="00285E25"/>
    <w:rsid w:val="002860D9"/>
    <w:rsid w:val="002860FD"/>
    <w:rsid w:val="002863E8"/>
    <w:rsid w:val="00286644"/>
    <w:rsid w:val="00286943"/>
    <w:rsid w:val="00286B7E"/>
    <w:rsid w:val="00286C8F"/>
    <w:rsid w:val="00286CDE"/>
    <w:rsid w:val="0028717A"/>
    <w:rsid w:val="00287321"/>
    <w:rsid w:val="00287688"/>
    <w:rsid w:val="002876E1"/>
    <w:rsid w:val="00287A8E"/>
    <w:rsid w:val="00287CEC"/>
    <w:rsid w:val="00287EAC"/>
    <w:rsid w:val="00287F4B"/>
    <w:rsid w:val="00287FD0"/>
    <w:rsid w:val="00287FD4"/>
    <w:rsid w:val="00290159"/>
    <w:rsid w:val="00290499"/>
    <w:rsid w:val="0029050D"/>
    <w:rsid w:val="00290738"/>
    <w:rsid w:val="00290C9E"/>
    <w:rsid w:val="00290DC1"/>
    <w:rsid w:val="00291351"/>
    <w:rsid w:val="002913A0"/>
    <w:rsid w:val="002915D5"/>
    <w:rsid w:val="002916F4"/>
    <w:rsid w:val="002918B6"/>
    <w:rsid w:val="00291DA9"/>
    <w:rsid w:val="0029242E"/>
    <w:rsid w:val="00292504"/>
    <w:rsid w:val="00292576"/>
    <w:rsid w:val="0029260A"/>
    <w:rsid w:val="00292990"/>
    <w:rsid w:val="002929E9"/>
    <w:rsid w:val="00292BA1"/>
    <w:rsid w:val="00292BD6"/>
    <w:rsid w:val="00292C3D"/>
    <w:rsid w:val="002931AE"/>
    <w:rsid w:val="002931C5"/>
    <w:rsid w:val="00293261"/>
    <w:rsid w:val="00293283"/>
    <w:rsid w:val="00293963"/>
    <w:rsid w:val="0029399B"/>
    <w:rsid w:val="00293A2F"/>
    <w:rsid w:val="00294343"/>
    <w:rsid w:val="002943BC"/>
    <w:rsid w:val="00294640"/>
    <w:rsid w:val="00294B7F"/>
    <w:rsid w:val="00294CF9"/>
    <w:rsid w:val="00295001"/>
    <w:rsid w:val="002950EC"/>
    <w:rsid w:val="00295273"/>
    <w:rsid w:val="00295411"/>
    <w:rsid w:val="00295575"/>
    <w:rsid w:val="00295596"/>
    <w:rsid w:val="002958D5"/>
    <w:rsid w:val="00295DDB"/>
    <w:rsid w:val="00295E7F"/>
    <w:rsid w:val="0029609B"/>
    <w:rsid w:val="002961C1"/>
    <w:rsid w:val="00296229"/>
    <w:rsid w:val="00296350"/>
    <w:rsid w:val="002967AC"/>
    <w:rsid w:val="002967AD"/>
    <w:rsid w:val="00296851"/>
    <w:rsid w:val="0029691D"/>
    <w:rsid w:val="002969E0"/>
    <w:rsid w:val="00296C51"/>
    <w:rsid w:val="00296C85"/>
    <w:rsid w:val="00296CCD"/>
    <w:rsid w:val="00296F95"/>
    <w:rsid w:val="002971C8"/>
    <w:rsid w:val="00297365"/>
    <w:rsid w:val="002973CB"/>
    <w:rsid w:val="002976AD"/>
    <w:rsid w:val="0029780A"/>
    <w:rsid w:val="00297DDF"/>
    <w:rsid w:val="00297F1E"/>
    <w:rsid w:val="002A01E5"/>
    <w:rsid w:val="002A115B"/>
    <w:rsid w:val="002A11E6"/>
    <w:rsid w:val="002A1211"/>
    <w:rsid w:val="002A14E2"/>
    <w:rsid w:val="002A1538"/>
    <w:rsid w:val="002A163E"/>
    <w:rsid w:val="002A1C3F"/>
    <w:rsid w:val="002A1D53"/>
    <w:rsid w:val="002A1DB7"/>
    <w:rsid w:val="002A23FA"/>
    <w:rsid w:val="002A2437"/>
    <w:rsid w:val="002A2592"/>
    <w:rsid w:val="002A2AF1"/>
    <w:rsid w:val="002A2C2B"/>
    <w:rsid w:val="002A2CC1"/>
    <w:rsid w:val="002A2E6F"/>
    <w:rsid w:val="002A2F7D"/>
    <w:rsid w:val="002A2FBC"/>
    <w:rsid w:val="002A3085"/>
    <w:rsid w:val="002A33BC"/>
    <w:rsid w:val="002A3401"/>
    <w:rsid w:val="002A345B"/>
    <w:rsid w:val="002A34D2"/>
    <w:rsid w:val="002A3643"/>
    <w:rsid w:val="002A36AA"/>
    <w:rsid w:val="002A37D0"/>
    <w:rsid w:val="002A3966"/>
    <w:rsid w:val="002A4146"/>
    <w:rsid w:val="002A420C"/>
    <w:rsid w:val="002A42D2"/>
    <w:rsid w:val="002A4361"/>
    <w:rsid w:val="002A4418"/>
    <w:rsid w:val="002A448A"/>
    <w:rsid w:val="002A490F"/>
    <w:rsid w:val="002A4B79"/>
    <w:rsid w:val="002A4C51"/>
    <w:rsid w:val="002A4CB8"/>
    <w:rsid w:val="002A4DCA"/>
    <w:rsid w:val="002A506A"/>
    <w:rsid w:val="002A5400"/>
    <w:rsid w:val="002A550E"/>
    <w:rsid w:val="002A5A14"/>
    <w:rsid w:val="002A5E1A"/>
    <w:rsid w:val="002A5E51"/>
    <w:rsid w:val="002A5EBF"/>
    <w:rsid w:val="002A6208"/>
    <w:rsid w:val="002A6443"/>
    <w:rsid w:val="002A64B3"/>
    <w:rsid w:val="002A6A9D"/>
    <w:rsid w:val="002A6DB2"/>
    <w:rsid w:val="002A7913"/>
    <w:rsid w:val="002A7FB5"/>
    <w:rsid w:val="002A7FE1"/>
    <w:rsid w:val="002B0294"/>
    <w:rsid w:val="002B0644"/>
    <w:rsid w:val="002B0893"/>
    <w:rsid w:val="002B0AD2"/>
    <w:rsid w:val="002B0C2F"/>
    <w:rsid w:val="002B1079"/>
    <w:rsid w:val="002B13F6"/>
    <w:rsid w:val="002B1A9D"/>
    <w:rsid w:val="002B1D96"/>
    <w:rsid w:val="002B2046"/>
    <w:rsid w:val="002B224A"/>
    <w:rsid w:val="002B236D"/>
    <w:rsid w:val="002B281F"/>
    <w:rsid w:val="002B2B09"/>
    <w:rsid w:val="002B30FE"/>
    <w:rsid w:val="002B3128"/>
    <w:rsid w:val="002B3509"/>
    <w:rsid w:val="002B3AEC"/>
    <w:rsid w:val="002B3C55"/>
    <w:rsid w:val="002B3E1A"/>
    <w:rsid w:val="002B3EED"/>
    <w:rsid w:val="002B411C"/>
    <w:rsid w:val="002B44FB"/>
    <w:rsid w:val="002B4643"/>
    <w:rsid w:val="002B4A8B"/>
    <w:rsid w:val="002B4E3D"/>
    <w:rsid w:val="002B5124"/>
    <w:rsid w:val="002B519B"/>
    <w:rsid w:val="002B563C"/>
    <w:rsid w:val="002B5AE5"/>
    <w:rsid w:val="002B61BF"/>
    <w:rsid w:val="002B6468"/>
    <w:rsid w:val="002B664D"/>
    <w:rsid w:val="002B66A3"/>
    <w:rsid w:val="002B6794"/>
    <w:rsid w:val="002B680E"/>
    <w:rsid w:val="002B689F"/>
    <w:rsid w:val="002B6961"/>
    <w:rsid w:val="002B6ABF"/>
    <w:rsid w:val="002B6B9D"/>
    <w:rsid w:val="002B6CF4"/>
    <w:rsid w:val="002B6CF6"/>
    <w:rsid w:val="002B71B6"/>
    <w:rsid w:val="002B73B2"/>
    <w:rsid w:val="002B75C7"/>
    <w:rsid w:val="002B77BC"/>
    <w:rsid w:val="002B77EF"/>
    <w:rsid w:val="002B790B"/>
    <w:rsid w:val="002B7A75"/>
    <w:rsid w:val="002B7A96"/>
    <w:rsid w:val="002B7B64"/>
    <w:rsid w:val="002B7E1F"/>
    <w:rsid w:val="002C01CF"/>
    <w:rsid w:val="002C05BF"/>
    <w:rsid w:val="002C0662"/>
    <w:rsid w:val="002C0666"/>
    <w:rsid w:val="002C0A43"/>
    <w:rsid w:val="002C0ADA"/>
    <w:rsid w:val="002C0EE2"/>
    <w:rsid w:val="002C0EF4"/>
    <w:rsid w:val="002C12A7"/>
    <w:rsid w:val="002C1427"/>
    <w:rsid w:val="002C1644"/>
    <w:rsid w:val="002C176B"/>
    <w:rsid w:val="002C181B"/>
    <w:rsid w:val="002C1C0C"/>
    <w:rsid w:val="002C1C36"/>
    <w:rsid w:val="002C1F14"/>
    <w:rsid w:val="002C2245"/>
    <w:rsid w:val="002C2444"/>
    <w:rsid w:val="002C24A4"/>
    <w:rsid w:val="002C24CB"/>
    <w:rsid w:val="002C268D"/>
    <w:rsid w:val="002C2695"/>
    <w:rsid w:val="002C27B9"/>
    <w:rsid w:val="002C28F9"/>
    <w:rsid w:val="002C2C3B"/>
    <w:rsid w:val="002C2E25"/>
    <w:rsid w:val="002C2FD7"/>
    <w:rsid w:val="002C31A9"/>
    <w:rsid w:val="002C3443"/>
    <w:rsid w:val="002C3478"/>
    <w:rsid w:val="002C3584"/>
    <w:rsid w:val="002C36A7"/>
    <w:rsid w:val="002C3D8F"/>
    <w:rsid w:val="002C3EF4"/>
    <w:rsid w:val="002C4054"/>
    <w:rsid w:val="002C44A4"/>
    <w:rsid w:val="002C475C"/>
    <w:rsid w:val="002C4782"/>
    <w:rsid w:val="002C4966"/>
    <w:rsid w:val="002C4A0D"/>
    <w:rsid w:val="002C4A65"/>
    <w:rsid w:val="002C4A7D"/>
    <w:rsid w:val="002C4AF3"/>
    <w:rsid w:val="002C4CA9"/>
    <w:rsid w:val="002C4FEE"/>
    <w:rsid w:val="002C526D"/>
    <w:rsid w:val="002C5381"/>
    <w:rsid w:val="002C5614"/>
    <w:rsid w:val="002C5793"/>
    <w:rsid w:val="002C5C5F"/>
    <w:rsid w:val="002C6099"/>
    <w:rsid w:val="002C619F"/>
    <w:rsid w:val="002C6299"/>
    <w:rsid w:val="002C65F0"/>
    <w:rsid w:val="002C66BF"/>
    <w:rsid w:val="002C67C2"/>
    <w:rsid w:val="002C684B"/>
    <w:rsid w:val="002C6879"/>
    <w:rsid w:val="002C691C"/>
    <w:rsid w:val="002C6EC9"/>
    <w:rsid w:val="002C78AF"/>
    <w:rsid w:val="002C796C"/>
    <w:rsid w:val="002C7A94"/>
    <w:rsid w:val="002C7C5B"/>
    <w:rsid w:val="002C7D20"/>
    <w:rsid w:val="002C7E28"/>
    <w:rsid w:val="002D0236"/>
    <w:rsid w:val="002D043B"/>
    <w:rsid w:val="002D050E"/>
    <w:rsid w:val="002D05E5"/>
    <w:rsid w:val="002D068D"/>
    <w:rsid w:val="002D0754"/>
    <w:rsid w:val="002D0CB4"/>
    <w:rsid w:val="002D0D4E"/>
    <w:rsid w:val="002D0E40"/>
    <w:rsid w:val="002D0F07"/>
    <w:rsid w:val="002D0F0C"/>
    <w:rsid w:val="002D1047"/>
    <w:rsid w:val="002D13D9"/>
    <w:rsid w:val="002D1559"/>
    <w:rsid w:val="002D165E"/>
    <w:rsid w:val="002D177F"/>
    <w:rsid w:val="002D182A"/>
    <w:rsid w:val="002D1848"/>
    <w:rsid w:val="002D1A47"/>
    <w:rsid w:val="002D1ACE"/>
    <w:rsid w:val="002D1C59"/>
    <w:rsid w:val="002D1C7B"/>
    <w:rsid w:val="002D245F"/>
    <w:rsid w:val="002D2630"/>
    <w:rsid w:val="002D26D3"/>
    <w:rsid w:val="002D27A6"/>
    <w:rsid w:val="002D27FC"/>
    <w:rsid w:val="002D310C"/>
    <w:rsid w:val="002D343A"/>
    <w:rsid w:val="002D3797"/>
    <w:rsid w:val="002D3841"/>
    <w:rsid w:val="002D391D"/>
    <w:rsid w:val="002D3B28"/>
    <w:rsid w:val="002D3F52"/>
    <w:rsid w:val="002D3FB7"/>
    <w:rsid w:val="002D40BC"/>
    <w:rsid w:val="002D411F"/>
    <w:rsid w:val="002D4286"/>
    <w:rsid w:val="002D4321"/>
    <w:rsid w:val="002D4BB7"/>
    <w:rsid w:val="002D5998"/>
    <w:rsid w:val="002D5BA8"/>
    <w:rsid w:val="002D5D31"/>
    <w:rsid w:val="002D5F0A"/>
    <w:rsid w:val="002D60DA"/>
    <w:rsid w:val="002D6BAD"/>
    <w:rsid w:val="002D6E86"/>
    <w:rsid w:val="002D7004"/>
    <w:rsid w:val="002D71CF"/>
    <w:rsid w:val="002D733A"/>
    <w:rsid w:val="002D784A"/>
    <w:rsid w:val="002E0115"/>
    <w:rsid w:val="002E0388"/>
    <w:rsid w:val="002E0B18"/>
    <w:rsid w:val="002E0B4D"/>
    <w:rsid w:val="002E0E3B"/>
    <w:rsid w:val="002E0E7E"/>
    <w:rsid w:val="002E0F0E"/>
    <w:rsid w:val="002E1004"/>
    <w:rsid w:val="002E1306"/>
    <w:rsid w:val="002E1449"/>
    <w:rsid w:val="002E16EF"/>
    <w:rsid w:val="002E19EC"/>
    <w:rsid w:val="002E1AA1"/>
    <w:rsid w:val="002E1B5C"/>
    <w:rsid w:val="002E1C4D"/>
    <w:rsid w:val="002E1D15"/>
    <w:rsid w:val="002E1D1A"/>
    <w:rsid w:val="002E200D"/>
    <w:rsid w:val="002E219F"/>
    <w:rsid w:val="002E23D4"/>
    <w:rsid w:val="002E264D"/>
    <w:rsid w:val="002E265C"/>
    <w:rsid w:val="002E284E"/>
    <w:rsid w:val="002E2BEE"/>
    <w:rsid w:val="002E2D7C"/>
    <w:rsid w:val="002E2EBE"/>
    <w:rsid w:val="002E3154"/>
    <w:rsid w:val="002E339F"/>
    <w:rsid w:val="002E3460"/>
    <w:rsid w:val="002E34D9"/>
    <w:rsid w:val="002E3828"/>
    <w:rsid w:val="002E3D95"/>
    <w:rsid w:val="002E4077"/>
    <w:rsid w:val="002E4153"/>
    <w:rsid w:val="002E4890"/>
    <w:rsid w:val="002E499E"/>
    <w:rsid w:val="002E4A76"/>
    <w:rsid w:val="002E4F2A"/>
    <w:rsid w:val="002E52EE"/>
    <w:rsid w:val="002E52F7"/>
    <w:rsid w:val="002E556B"/>
    <w:rsid w:val="002E5576"/>
    <w:rsid w:val="002E5636"/>
    <w:rsid w:val="002E56C2"/>
    <w:rsid w:val="002E58A8"/>
    <w:rsid w:val="002E5998"/>
    <w:rsid w:val="002E5D5F"/>
    <w:rsid w:val="002E5ED9"/>
    <w:rsid w:val="002E6395"/>
    <w:rsid w:val="002E66F3"/>
    <w:rsid w:val="002E6834"/>
    <w:rsid w:val="002E6ABF"/>
    <w:rsid w:val="002E6C70"/>
    <w:rsid w:val="002E7031"/>
    <w:rsid w:val="002E7206"/>
    <w:rsid w:val="002E743F"/>
    <w:rsid w:val="002E792F"/>
    <w:rsid w:val="002E7B4D"/>
    <w:rsid w:val="002E7D2F"/>
    <w:rsid w:val="002E7F3A"/>
    <w:rsid w:val="002E7F63"/>
    <w:rsid w:val="002F00A8"/>
    <w:rsid w:val="002F0112"/>
    <w:rsid w:val="002F064A"/>
    <w:rsid w:val="002F0ABB"/>
    <w:rsid w:val="002F0D5F"/>
    <w:rsid w:val="002F0E31"/>
    <w:rsid w:val="002F0F1E"/>
    <w:rsid w:val="002F1BAB"/>
    <w:rsid w:val="002F1C2C"/>
    <w:rsid w:val="002F1C58"/>
    <w:rsid w:val="002F1F3D"/>
    <w:rsid w:val="002F2592"/>
    <w:rsid w:val="002F2B01"/>
    <w:rsid w:val="002F2B7B"/>
    <w:rsid w:val="002F2E9F"/>
    <w:rsid w:val="002F2F93"/>
    <w:rsid w:val="002F3089"/>
    <w:rsid w:val="002F33C8"/>
    <w:rsid w:val="002F39B6"/>
    <w:rsid w:val="002F3E4D"/>
    <w:rsid w:val="002F3E56"/>
    <w:rsid w:val="002F3EAA"/>
    <w:rsid w:val="002F4145"/>
    <w:rsid w:val="002F47BD"/>
    <w:rsid w:val="002F4A0F"/>
    <w:rsid w:val="002F4E73"/>
    <w:rsid w:val="002F5012"/>
    <w:rsid w:val="002F503D"/>
    <w:rsid w:val="002F514B"/>
    <w:rsid w:val="002F54C3"/>
    <w:rsid w:val="002F54CA"/>
    <w:rsid w:val="002F55F0"/>
    <w:rsid w:val="002F5E7A"/>
    <w:rsid w:val="002F5F34"/>
    <w:rsid w:val="002F5F64"/>
    <w:rsid w:val="002F5FCA"/>
    <w:rsid w:val="002F6360"/>
    <w:rsid w:val="002F63BA"/>
    <w:rsid w:val="002F64C7"/>
    <w:rsid w:val="002F6D54"/>
    <w:rsid w:val="002F6ED1"/>
    <w:rsid w:val="002F7006"/>
    <w:rsid w:val="002F778D"/>
    <w:rsid w:val="002F7843"/>
    <w:rsid w:val="002F7BFD"/>
    <w:rsid w:val="002F7C4D"/>
    <w:rsid w:val="002F7C89"/>
    <w:rsid w:val="002F7DBC"/>
    <w:rsid w:val="00300072"/>
    <w:rsid w:val="00300200"/>
    <w:rsid w:val="0030026D"/>
    <w:rsid w:val="00300392"/>
    <w:rsid w:val="003004BA"/>
    <w:rsid w:val="0030083B"/>
    <w:rsid w:val="003008F5"/>
    <w:rsid w:val="00300A9D"/>
    <w:rsid w:val="00300B70"/>
    <w:rsid w:val="00300C2A"/>
    <w:rsid w:val="00300CA1"/>
    <w:rsid w:val="00300F9F"/>
    <w:rsid w:val="00301021"/>
    <w:rsid w:val="00301189"/>
    <w:rsid w:val="003012AF"/>
    <w:rsid w:val="003013AD"/>
    <w:rsid w:val="003013F6"/>
    <w:rsid w:val="0030144C"/>
    <w:rsid w:val="003014DE"/>
    <w:rsid w:val="003019C3"/>
    <w:rsid w:val="00301BAC"/>
    <w:rsid w:val="00302321"/>
    <w:rsid w:val="003027C1"/>
    <w:rsid w:val="00302903"/>
    <w:rsid w:val="00302A84"/>
    <w:rsid w:val="00302B7E"/>
    <w:rsid w:val="0030314B"/>
    <w:rsid w:val="00303153"/>
    <w:rsid w:val="0030341A"/>
    <w:rsid w:val="00303568"/>
    <w:rsid w:val="00303A93"/>
    <w:rsid w:val="00303C50"/>
    <w:rsid w:val="00303D65"/>
    <w:rsid w:val="00303E4B"/>
    <w:rsid w:val="003042C5"/>
    <w:rsid w:val="003043CF"/>
    <w:rsid w:val="0030449D"/>
    <w:rsid w:val="00304AC0"/>
    <w:rsid w:val="00304E30"/>
    <w:rsid w:val="00304EAD"/>
    <w:rsid w:val="00305667"/>
    <w:rsid w:val="003056E5"/>
    <w:rsid w:val="003059DE"/>
    <w:rsid w:val="00305A14"/>
    <w:rsid w:val="00305FC3"/>
    <w:rsid w:val="003061D9"/>
    <w:rsid w:val="00306343"/>
    <w:rsid w:val="003063D1"/>
    <w:rsid w:val="0030682C"/>
    <w:rsid w:val="0030692B"/>
    <w:rsid w:val="003069A3"/>
    <w:rsid w:val="00306BFF"/>
    <w:rsid w:val="00306DCC"/>
    <w:rsid w:val="00306E70"/>
    <w:rsid w:val="00307301"/>
    <w:rsid w:val="0030748D"/>
    <w:rsid w:val="00307530"/>
    <w:rsid w:val="003077E4"/>
    <w:rsid w:val="003079DE"/>
    <w:rsid w:val="00307F42"/>
    <w:rsid w:val="00310412"/>
    <w:rsid w:val="00310685"/>
    <w:rsid w:val="003107E5"/>
    <w:rsid w:val="00310801"/>
    <w:rsid w:val="00310A7C"/>
    <w:rsid w:val="00310BF8"/>
    <w:rsid w:val="00310C10"/>
    <w:rsid w:val="00310F5C"/>
    <w:rsid w:val="00311228"/>
    <w:rsid w:val="00311897"/>
    <w:rsid w:val="0031194F"/>
    <w:rsid w:val="00311E8C"/>
    <w:rsid w:val="003122BE"/>
    <w:rsid w:val="00312846"/>
    <w:rsid w:val="00312A38"/>
    <w:rsid w:val="00312E59"/>
    <w:rsid w:val="00313674"/>
    <w:rsid w:val="003137C8"/>
    <w:rsid w:val="00313D01"/>
    <w:rsid w:val="00313FF6"/>
    <w:rsid w:val="00314435"/>
    <w:rsid w:val="00314595"/>
    <w:rsid w:val="003147A6"/>
    <w:rsid w:val="00314902"/>
    <w:rsid w:val="00314A0A"/>
    <w:rsid w:val="00314B55"/>
    <w:rsid w:val="00315265"/>
    <w:rsid w:val="0031529E"/>
    <w:rsid w:val="00315725"/>
    <w:rsid w:val="003161F7"/>
    <w:rsid w:val="00316454"/>
    <w:rsid w:val="003165C5"/>
    <w:rsid w:val="00316D1D"/>
    <w:rsid w:val="00316D46"/>
    <w:rsid w:val="00316E2A"/>
    <w:rsid w:val="00316ED7"/>
    <w:rsid w:val="00316F2C"/>
    <w:rsid w:val="00316F7F"/>
    <w:rsid w:val="00316F9B"/>
    <w:rsid w:val="00317451"/>
    <w:rsid w:val="00317480"/>
    <w:rsid w:val="003177D9"/>
    <w:rsid w:val="00317838"/>
    <w:rsid w:val="003178B3"/>
    <w:rsid w:val="0032015C"/>
    <w:rsid w:val="00320452"/>
    <w:rsid w:val="003204BD"/>
    <w:rsid w:val="003205FF"/>
    <w:rsid w:val="0032070A"/>
    <w:rsid w:val="00320882"/>
    <w:rsid w:val="00320EE8"/>
    <w:rsid w:val="00321444"/>
    <w:rsid w:val="00321809"/>
    <w:rsid w:val="00321CBA"/>
    <w:rsid w:val="00321EDE"/>
    <w:rsid w:val="00321F2F"/>
    <w:rsid w:val="00321FAA"/>
    <w:rsid w:val="003224C4"/>
    <w:rsid w:val="0032293B"/>
    <w:rsid w:val="003229BE"/>
    <w:rsid w:val="00322AD4"/>
    <w:rsid w:val="00322C2A"/>
    <w:rsid w:val="00322FFB"/>
    <w:rsid w:val="00323841"/>
    <w:rsid w:val="00323A63"/>
    <w:rsid w:val="00323C41"/>
    <w:rsid w:val="00323C6D"/>
    <w:rsid w:val="00323DC6"/>
    <w:rsid w:val="00323FE7"/>
    <w:rsid w:val="00324141"/>
    <w:rsid w:val="003241B4"/>
    <w:rsid w:val="003246D1"/>
    <w:rsid w:val="003249AB"/>
    <w:rsid w:val="00324C8F"/>
    <w:rsid w:val="00324CA1"/>
    <w:rsid w:val="00324EBF"/>
    <w:rsid w:val="0032514D"/>
    <w:rsid w:val="0032557B"/>
    <w:rsid w:val="003258E5"/>
    <w:rsid w:val="00325A2B"/>
    <w:rsid w:val="00325ED7"/>
    <w:rsid w:val="00325EEF"/>
    <w:rsid w:val="00326118"/>
    <w:rsid w:val="003262EC"/>
    <w:rsid w:val="0032657A"/>
    <w:rsid w:val="00326BD9"/>
    <w:rsid w:val="00326BDA"/>
    <w:rsid w:val="00326C1B"/>
    <w:rsid w:val="00326DC4"/>
    <w:rsid w:val="00326E5A"/>
    <w:rsid w:val="00327013"/>
    <w:rsid w:val="00327055"/>
    <w:rsid w:val="003273C1"/>
    <w:rsid w:val="003278A0"/>
    <w:rsid w:val="003278EF"/>
    <w:rsid w:val="00327B58"/>
    <w:rsid w:val="00327C33"/>
    <w:rsid w:val="00327C59"/>
    <w:rsid w:val="00327F15"/>
    <w:rsid w:val="00330250"/>
    <w:rsid w:val="00330276"/>
    <w:rsid w:val="0033048D"/>
    <w:rsid w:val="00330579"/>
    <w:rsid w:val="003307FC"/>
    <w:rsid w:val="0033081D"/>
    <w:rsid w:val="00330895"/>
    <w:rsid w:val="00330CE1"/>
    <w:rsid w:val="00330EB6"/>
    <w:rsid w:val="00330EE7"/>
    <w:rsid w:val="00331027"/>
    <w:rsid w:val="00331130"/>
    <w:rsid w:val="003312FF"/>
    <w:rsid w:val="00331356"/>
    <w:rsid w:val="003314F5"/>
    <w:rsid w:val="00331517"/>
    <w:rsid w:val="00331985"/>
    <w:rsid w:val="00331CA8"/>
    <w:rsid w:val="00331DFA"/>
    <w:rsid w:val="0033236E"/>
    <w:rsid w:val="00332B52"/>
    <w:rsid w:val="00332D91"/>
    <w:rsid w:val="00332E59"/>
    <w:rsid w:val="00333079"/>
    <w:rsid w:val="00333292"/>
    <w:rsid w:val="003332A6"/>
    <w:rsid w:val="003332F4"/>
    <w:rsid w:val="00333451"/>
    <w:rsid w:val="00333762"/>
    <w:rsid w:val="00333FE3"/>
    <w:rsid w:val="0033402F"/>
    <w:rsid w:val="0033410A"/>
    <w:rsid w:val="003345BA"/>
    <w:rsid w:val="0033461D"/>
    <w:rsid w:val="0033469C"/>
    <w:rsid w:val="00334D0B"/>
    <w:rsid w:val="00334E07"/>
    <w:rsid w:val="00334F5B"/>
    <w:rsid w:val="00335210"/>
    <w:rsid w:val="00335266"/>
    <w:rsid w:val="003352F2"/>
    <w:rsid w:val="003354B3"/>
    <w:rsid w:val="003355FE"/>
    <w:rsid w:val="0033560E"/>
    <w:rsid w:val="003357CE"/>
    <w:rsid w:val="003361F0"/>
    <w:rsid w:val="003363F5"/>
    <w:rsid w:val="003365E7"/>
    <w:rsid w:val="00336885"/>
    <w:rsid w:val="003368F9"/>
    <w:rsid w:val="00336A0D"/>
    <w:rsid w:val="00336A43"/>
    <w:rsid w:val="00337232"/>
    <w:rsid w:val="0033737B"/>
    <w:rsid w:val="003373E8"/>
    <w:rsid w:val="0033746B"/>
    <w:rsid w:val="003374D6"/>
    <w:rsid w:val="003375BE"/>
    <w:rsid w:val="0033760D"/>
    <w:rsid w:val="00337753"/>
    <w:rsid w:val="0033779A"/>
    <w:rsid w:val="00337A2C"/>
    <w:rsid w:val="00337B2D"/>
    <w:rsid w:val="003404E6"/>
    <w:rsid w:val="003407F3"/>
    <w:rsid w:val="00341165"/>
    <w:rsid w:val="00341422"/>
    <w:rsid w:val="00341628"/>
    <w:rsid w:val="00341732"/>
    <w:rsid w:val="003417D4"/>
    <w:rsid w:val="00341CAF"/>
    <w:rsid w:val="00341FBA"/>
    <w:rsid w:val="0034240E"/>
    <w:rsid w:val="003428BB"/>
    <w:rsid w:val="00342969"/>
    <w:rsid w:val="003429EE"/>
    <w:rsid w:val="00342B48"/>
    <w:rsid w:val="00342BAB"/>
    <w:rsid w:val="00343093"/>
    <w:rsid w:val="00343143"/>
    <w:rsid w:val="00343527"/>
    <w:rsid w:val="0034387D"/>
    <w:rsid w:val="003440A1"/>
    <w:rsid w:val="0034420E"/>
    <w:rsid w:val="0034442F"/>
    <w:rsid w:val="003449C1"/>
    <w:rsid w:val="00344A49"/>
    <w:rsid w:val="00344A65"/>
    <w:rsid w:val="00344C7C"/>
    <w:rsid w:val="00344FDB"/>
    <w:rsid w:val="00345001"/>
    <w:rsid w:val="0034531A"/>
    <w:rsid w:val="0034565F"/>
    <w:rsid w:val="003458DD"/>
    <w:rsid w:val="00345A33"/>
    <w:rsid w:val="00345CDB"/>
    <w:rsid w:val="00345D9D"/>
    <w:rsid w:val="00345EA4"/>
    <w:rsid w:val="00345FB0"/>
    <w:rsid w:val="0034606E"/>
    <w:rsid w:val="0034618D"/>
    <w:rsid w:val="0034619D"/>
    <w:rsid w:val="003465D7"/>
    <w:rsid w:val="003467FC"/>
    <w:rsid w:val="003468ED"/>
    <w:rsid w:val="003470B4"/>
    <w:rsid w:val="00347277"/>
    <w:rsid w:val="0034731B"/>
    <w:rsid w:val="00347641"/>
    <w:rsid w:val="003476DE"/>
    <w:rsid w:val="003477C2"/>
    <w:rsid w:val="00347D2E"/>
    <w:rsid w:val="0035002E"/>
    <w:rsid w:val="0035037A"/>
    <w:rsid w:val="0035041C"/>
    <w:rsid w:val="00350839"/>
    <w:rsid w:val="00350E1D"/>
    <w:rsid w:val="00351062"/>
    <w:rsid w:val="00351076"/>
    <w:rsid w:val="00351186"/>
    <w:rsid w:val="00351E88"/>
    <w:rsid w:val="00352245"/>
    <w:rsid w:val="00352540"/>
    <w:rsid w:val="0035256F"/>
    <w:rsid w:val="003526AB"/>
    <w:rsid w:val="003526C2"/>
    <w:rsid w:val="00352A0B"/>
    <w:rsid w:val="00352CA2"/>
    <w:rsid w:val="003531A7"/>
    <w:rsid w:val="003533C5"/>
    <w:rsid w:val="00353537"/>
    <w:rsid w:val="0035371A"/>
    <w:rsid w:val="00353AA3"/>
    <w:rsid w:val="00353AE2"/>
    <w:rsid w:val="00353C95"/>
    <w:rsid w:val="00353EED"/>
    <w:rsid w:val="00353F76"/>
    <w:rsid w:val="0035400D"/>
    <w:rsid w:val="00354065"/>
    <w:rsid w:val="0035449A"/>
    <w:rsid w:val="003546B2"/>
    <w:rsid w:val="003546F4"/>
    <w:rsid w:val="003547D1"/>
    <w:rsid w:val="00355066"/>
    <w:rsid w:val="00355788"/>
    <w:rsid w:val="003558BA"/>
    <w:rsid w:val="00355A2D"/>
    <w:rsid w:val="00355E96"/>
    <w:rsid w:val="0035633B"/>
    <w:rsid w:val="0035658B"/>
    <w:rsid w:val="003569C2"/>
    <w:rsid w:val="00356C27"/>
    <w:rsid w:val="00357619"/>
    <w:rsid w:val="0035791B"/>
    <w:rsid w:val="00357A2C"/>
    <w:rsid w:val="00357A58"/>
    <w:rsid w:val="00357B22"/>
    <w:rsid w:val="00357D47"/>
    <w:rsid w:val="00357DCD"/>
    <w:rsid w:val="00357F61"/>
    <w:rsid w:val="0036001E"/>
    <w:rsid w:val="0036019F"/>
    <w:rsid w:val="0036030C"/>
    <w:rsid w:val="00360477"/>
    <w:rsid w:val="003604AD"/>
    <w:rsid w:val="00360F83"/>
    <w:rsid w:val="00360FAB"/>
    <w:rsid w:val="00361336"/>
    <w:rsid w:val="00361421"/>
    <w:rsid w:val="0036160D"/>
    <w:rsid w:val="00361621"/>
    <w:rsid w:val="00361695"/>
    <w:rsid w:val="0036173E"/>
    <w:rsid w:val="00361A62"/>
    <w:rsid w:val="00361A7D"/>
    <w:rsid w:val="00361B25"/>
    <w:rsid w:val="00361BAA"/>
    <w:rsid w:val="00361D8F"/>
    <w:rsid w:val="00361EDE"/>
    <w:rsid w:val="00361EEB"/>
    <w:rsid w:val="00361F92"/>
    <w:rsid w:val="00362065"/>
    <w:rsid w:val="00362316"/>
    <w:rsid w:val="00362686"/>
    <w:rsid w:val="00362A37"/>
    <w:rsid w:val="00362BBB"/>
    <w:rsid w:val="00362E2B"/>
    <w:rsid w:val="00364646"/>
    <w:rsid w:val="0036481F"/>
    <w:rsid w:val="00364993"/>
    <w:rsid w:val="00364CFE"/>
    <w:rsid w:val="00364D65"/>
    <w:rsid w:val="0036523A"/>
    <w:rsid w:val="00365259"/>
    <w:rsid w:val="00365547"/>
    <w:rsid w:val="00365740"/>
    <w:rsid w:val="003659AE"/>
    <w:rsid w:val="00365BD9"/>
    <w:rsid w:val="003661A8"/>
    <w:rsid w:val="003664E2"/>
    <w:rsid w:val="00366950"/>
    <w:rsid w:val="00366992"/>
    <w:rsid w:val="00366A2C"/>
    <w:rsid w:val="00366AB1"/>
    <w:rsid w:val="00366AF7"/>
    <w:rsid w:val="00366FA7"/>
    <w:rsid w:val="0036734A"/>
    <w:rsid w:val="00367B2B"/>
    <w:rsid w:val="00367BBD"/>
    <w:rsid w:val="003700F2"/>
    <w:rsid w:val="00370579"/>
    <w:rsid w:val="00370709"/>
    <w:rsid w:val="00370754"/>
    <w:rsid w:val="0037092B"/>
    <w:rsid w:val="00370949"/>
    <w:rsid w:val="00370E42"/>
    <w:rsid w:val="00371113"/>
    <w:rsid w:val="00371775"/>
    <w:rsid w:val="00371A7F"/>
    <w:rsid w:val="00371ADA"/>
    <w:rsid w:val="00371CA7"/>
    <w:rsid w:val="00371DEF"/>
    <w:rsid w:val="00371EEB"/>
    <w:rsid w:val="00372095"/>
    <w:rsid w:val="003722DC"/>
    <w:rsid w:val="0037232C"/>
    <w:rsid w:val="00372592"/>
    <w:rsid w:val="003725ED"/>
    <w:rsid w:val="0037269E"/>
    <w:rsid w:val="003729DF"/>
    <w:rsid w:val="003731C1"/>
    <w:rsid w:val="0037362E"/>
    <w:rsid w:val="003737BF"/>
    <w:rsid w:val="00373976"/>
    <w:rsid w:val="00373B7A"/>
    <w:rsid w:val="00373F56"/>
    <w:rsid w:val="003740CA"/>
    <w:rsid w:val="00374592"/>
    <w:rsid w:val="003746CA"/>
    <w:rsid w:val="00374C27"/>
    <w:rsid w:val="003751CA"/>
    <w:rsid w:val="003757EC"/>
    <w:rsid w:val="00375856"/>
    <w:rsid w:val="00375D2A"/>
    <w:rsid w:val="00375D57"/>
    <w:rsid w:val="00375EA9"/>
    <w:rsid w:val="00375F65"/>
    <w:rsid w:val="00376082"/>
    <w:rsid w:val="00376364"/>
    <w:rsid w:val="00376695"/>
    <w:rsid w:val="00376B5F"/>
    <w:rsid w:val="00376F6F"/>
    <w:rsid w:val="00377419"/>
    <w:rsid w:val="00377FF4"/>
    <w:rsid w:val="00380296"/>
    <w:rsid w:val="00380838"/>
    <w:rsid w:val="00380B19"/>
    <w:rsid w:val="00380D5E"/>
    <w:rsid w:val="003810CB"/>
    <w:rsid w:val="00381254"/>
    <w:rsid w:val="00381307"/>
    <w:rsid w:val="003818AD"/>
    <w:rsid w:val="00382085"/>
    <w:rsid w:val="003821C4"/>
    <w:rsid w:val="00382260"/>
    <w:rsid w:val="0038238F"/>
    <w:rsid w:val="0038276D"/>
    <w:rsid w:val="00382A29"/>
    <w:rsid w:val="00382E6B"/>
    <w:rsid w:val="00382F3D"/>
    <w:rsid w:val="003835F0"/>
    <w:rsid w:val="00383600"/>
    <w:rsid w:val="00383695"/>
    <w:rsid w:val="003836DA"/>
    <w:rsid w:val="003837E7"/>
    <w:rsid w:val="00383968"/>
    <w:rsid w:val="003845D0"/>
    <w:rsid w:val="0038464B"/>
    <w:rsid w:val="003847AA"/>
    <w:rsid w:val="0038488B"/>
    <w:rsid w:val="00384AB1"/>
    <w:rsid w:val="00384BFC"/>
    <w:rsid w:val="00384CBF"/>
    <w:rsid w:val="00384F32"/>
    <w:rsid w:val="003850F6"/>
    <w:rsid w:val="00385145"/>
    <w:rsid w:val="00385B45"/>
    <w:rsid w:val="00385CD8"/>
    <w:rsid w:val="00385F6C"/>
    <w:rsid w:val="003862F8"/>
    <w:rsid w:val="003863B6"/>
    <w:rsid w:val="003864E7"/>
    <w:rsid w:val="003865E7"/>
    <w:rsid w:val="00386605"/>
    <w:rsid w:val="00386A32"/>
    <w:rsid w:val="00386C7B"/>
    <w:rsid w:val="00386C84"/>
    <w:rsid w:val="00386DAD"/>
    <w:rsid w:val="00386E24"/>
    <w:rsid w:val="00386EDC"/>
    <w:rsid w:val="00387025"/>
    <w:rsid w:val="003870B8"/>
    <w:rsid w:val="003875C1"/>
    <w:rsid w:val="003876A9"/>
    <w:rsid w:val="00387750"/>
    <w:rsid w:val="003877BC"/>
    <w:rsid w:val="00387915"/>
    <w:rsid w:val="00387A23"/>
    <w:rsid w:val="00387CC4"/>
    <w:rsid w:val="0039008A"/>
    <w:rsid w:val="0039071F"/>
    <w:rsid w:val="00390BBF"/>
    <w:rsid w:val="00390E48"/>
    <w:rsid w:val="00391478"/>
    <w:rsid w:val="00392217"/>
    <w:rsid w:val="003923B6"/>
    <w:rsid w:val="00392500"/>
    <w:rsid w:val="00392837"/>
    <w:rsid w:val="00392E43"/>
    <w:rsid w:val="00392FD6"/>
    <w:rsid w:val="00393036"/>
    <w:rsid w:val="00393379"/>
    <w:rsid w:val="0039346B"/>
    <w:rsid w:val="003934F5"/>
    <w:rsid w:val="00393764"/>
    <w:rsid w:val="00393B89"/>
    <w:rsid w:val="00393DAA"/>
    <w:rsid w:val="00393FC7"/>
    <w:rsid w:val="0039416E"/>
    <w:rsid w:val="003941A3"/>
    <w:rsid w:val="00394291"/>
    <w:rsid w:val="0039459C"/>
    <w:rsid w:val="003946E2"/>
    <w:rsid w:val="00394A3B"/>
    <w:rsid w:val="00394AA1"/>
    <w:rsid w:val="00394B5E"/>
    <w:rsid w:val="00394C0C"/>
    <w:rsid w:val="00394E62"/>
    <w:rsid w:val="00394EDB"/>
    <w:rsid w:val="00394FFC"/>
    <w:rsid w:val="00395177"/>
    <w:rsid w:val="003952C2"/>
    <w:rsid w:val="0039532D"/>
    <w:rsid w:val="0039549E"/>
    <w:rsid w:val="00395978"/>
    <w:rsid w:val="00395C92"/>
    <w:rsid w:val="0039638F"/>
    <w:rsid w:val="00396512"/>
    <w:rsid w:val="0039683A"/>
    <w:rsid w:val="00396AB6"/>
    <w:rsid w:val="00396B3D"/>
    <w:rsid w:val="00396F0C"/>
    <w:rsid w:val="00396FA3"/>
    <w:rsid w:val="00396FF5"/>
    <w:rsid w:val="003971C6"/>
    <w:rsid w:val="0039753B"/>
    <w:rsid w:val="00397649"/>
    <w:rsid w:val="0039789C"/>
    <w:rsid w:val="00397994"/>
    <w:rsid w:val="003979CA"/>
    <w:rsid w:val="00397B74"/>
    <w:rsid w:val="00397C2C"/>
    <w:rsid w:val="00397D9F"/>
    <w:rsid w:val="003A0105"/>
    <w:rsid w:val="003A01D5"/>
    <w:rsid w:val="003A0940"/>
    <w:rsid w:val="003A09A5"/>
    <w:rsid w:val="003A09A8"/>
    <w:rsid w:val="003A0C84"/>
    <w:rsid w:val="003A0D69"/>
    <w:rsid w:val="003A10B1"/>
    <w:rsid w:val="003A10CA"/>
    <w:rsid w:val="003A112B"/>
    <w:rsid w:val="003A1396"/>
    <w:rsid w:val="003A140B"/>
    <w:rsid w:val="003A18AC"/>
    <w:rsid w:val="003A19D8"/>
    <w:rsid w:val="003A1A0A"/>
    <w:rsid w:val="003A1C71"/>
    <w:rsid w:val="003A23E4"/>
    <w:rsid w:val="003A2AAC"/>
    <w:rsid w:val="003A2B29"/>
    <w:rsid w:val="003A2D18"/>
    <w:rsid w:val="003A2DB1"/>
    <w:rsid w:val="003A2ECA"/>
    <w:rsid w:val="003A3625"/>
    <w:rsid w:val="003A3694"/>
    <w:rsid w:val="003A3924"/>
    <w:rsid w:val="003A3982"/>
    <w:rsid w:val="003A3DFF"/>
    <w:rsid w:val="003A4059"/>
    <w:rsid w:val="003A43C9"/>
    <w:rsid w:val="003A4682"/>
    <w:rsid w:val="003A48F7"/>
    <w:rsid w:val="003A49CC"/>
    <w:rsid w:val="003A4AEB"/>
    <w:rsid w:val="003A4C3C"/>
    <w:rsid w:val="003A4E95"/>
    <w:rsid w:val="003A4F6D"/>
    <w:rsid w:val="003A537A"/>
    <w:rsid w:val="003A5416"/>
    <w:rsid w:val="003A5609"/>
    <w:rsid w:val="003A583D"/>
    <w:rsid w:val="003A5FBB"/>
    <w:rsid w:val="003A612F"/>
    <w:rsid w:val="003A63EE"/>
    <w:rsid w:val="003A650E"/>
    <w:rsid w:val="003A6913"/>
    <w:rsid w:val="003A6922"/>
    <w:rsid w:val="003A6FC6"/>
    <w:rsid w:val="003A70BC"/>
    <w:rsid w:val="003A73E1"/>
    <w:rsid w:val="003A758A"/>
    <w:rsid w:val="003A78AE"/>
    <w:rsid w:val="003A796C"/>
    <w:rsid w:val="003A7B79"/>
    <w:rsid w:val="003A7C06"/>
    <w:rsid w:val="003A7C57"/>
    <w:rsid w:val="003A7DC5"/>
    <w:rsid w:val="003A7E01"/>
    <w:rsid w:val="003A7E51"/>
    <w:rsid w:val="003A7FB3"/>
    <w:rsid w:val="003B0552"/>
    <w:rsid w:val="003B060B"/>
    <w:rsid w:val="003B0830"/>
    <w:rsid w:val="003B0951"/>
    <w:rsid w:val="003B09FF"/>
    <w:rsid w:val="003B0C3C"/>
    <w:rsid w:val="003B103C"/>
    <w:rsid w:val="003B106D"/>
    <w:rsid w:val="003B117D"/>
    <w:rsid w:val="003B117F"/>
    <w:rsid w:val="003B127A"/>
    <w:rsid w:val="003B146B"/>
    <w:rsid w:val="003B15B3"/>
    <w:rsid w:val="003B18E3"/>
    <w:rsid w:val="003B2246"/>
    <w:rsid w:val="003B22CD"/>
    <w:rsid w:val="003B23AD"/>
    <w:rsid w:val="003B26D6"/>
    <w:rsid w:val="003B2874"/>
    <w:rsid w:val="003B2956"/>
    <w:rsid w:val="003B2C14"/>
    <w:rsid w:val="003B2F7A"/>
    <w:rsid w:val="003B3795"/>
    <w:rsid w:val="003B383C"/>
    <w:rsid w:val="003B38B9"/>
    <w:rsid w:val="003B395F"/>
    <w:rsid w:val="003B3974"/>
    <w:rsid w:val="003B397D"/>
    <w:rsid w:val="003B39BC"/>
    <w:rsid w:val="003B3E19"/>
    <w:rsid w:val="003B3E32"/>
    <w:rsid w:val="003B416C"/>
    <w:rsid w:val="003B42B2"/>
    <w:rsid w:val="003B43D6"/>
    <w:rsid w:val="003B4C6F"/>
    <w:rsid w:val="003B4CD6"/>
    <w:rsid w:val="003B4D3F"/>
    <w:rsid w:val="003B4E46"/>
    <w:rsid w:val="003B50F5"/>
    <w:rsid w:val="003B526E"/>
    <w:rsid w:val="003B53C8"/>
    <w:rsid w:val="003B5484"/>
    <w:rsid w:val="003B5C26"/>
    <w:rsid w:val="003B5E81"/>
    <w:rsid w:val="003B638C"/>
    <w:rsid w:val="003B63BA"/>
    <w:rsid w:val="003B64C2"/>
    <w:rsid w:val="003B6899"/>
    <w:rsid w:val="003B69E7"/>
    <w:rsid w:val="003B6DDF"/>
    <w:rsid w:val="003B6E03"/>
    <w:rsid w:val="003B72D0"/>
    <w:rsid w:val="003B7CD0"/>
    <w:rsid w:val="003B7E92"/>
    <w:rsid w:val="003B8CAA"/>
    <w:rsid w:val="003C0127"/>
    <w:rsid w:val="003C0273"/>
    <w:rsid w:val="003C02EE"/>
    <w:rsid w:val="003C080E"/>
    <w:rsid w:val="003C0AC1"/>
    <w:rsid w:val="003C0B65"/>
    <w:rsid w:val="003C0DBF"/>
    <w:rsid w:val="003C0FFF"/>
    <w:rsid w:val="003C1033"/>
    <w:rsid w:val="003C11C1"/>
    <w:rsid w:val="003C13BA"/>
    <w:rsid w:val="003C1621"/>
    <w:rsid w:val="003C16FD"/>
    <w:rsid w:val="003C190E"/>
    <w:rsid w:val="003C2061"/>
    <w:rsid w:val="003C2080"/>
    <w:rsid w:val="003C2319"/>
    <w:rsid w:val="003C23FE"/>
    <w:rsid w:val="003C270F"/>
    <w:rsid w:val="003C286E"/>
    <w:rsid w:val="003C2EA8"/>
    <w:rsid w:val="003C2F85"/>
    <w:rsid w:val="003C2F86"/>
    <w:rsid w:val="003C31C4"/>
    <w:rsid w:val="003C31FE"/>
    <w:rsid w:val="003C3C8A"/>
    <w:rsid w:val="003C4220"/>
    <w:rsid w:val="003C4295"/>
    <w:rsid w:val="003C44ED"/>
    <w:rsid w:val="003C462E"/>
    <w:rsid w:val="003C4891"/>
    <w:rsid w:val="003C4A74"/>
    <w:rsid w:val="003C54BF"/>
    <w:rsid w:val="003C5532"/>
    <w:rsid w:val="003C563F"/>
    <w:rsid w:val="003C5792"/>
    <w:rsid w:val="003C59DE"/>
    <w:rsid w:val="003C5AA3"/>
    <w:rsid w:val="003C5B48"/>
    <w:rsid w:val="003C5EE9"/>
    <w:rsid w:val="003C5F1F"/>
    <w:rsid w:val="003C5FB7"/>
    <w:rsid w:val="003C60CA"/>
    <w:rsid w:val="003C646C"/>
    <w:rsid w:val="003C6556"/>
    <w:rsid w:val="003C6733"/>
    <w:rsid w:val="003C6981"/>
    <w:rsid w:val="003C6DC3"/>
    <w:rsid w:val="003C6DD1"/>
    <w:rsid w:val="003C6F83"/>
    <w:rsid w:val="003C712E"/>
    <w:rsid w:val="003C7383"/>
    <w:rsid w:val="003C7780"/>
    <w:rsid w:val="003C77DC"/>
    <w:rsid w:val="003C7848"/>
    <w:rsid w:val="003C7A56"/>
    <w:rsid w:val="003D0149"/>
    <w:rsid w:val="003D02B0"/>
    <w:rsid w:val="003D02EA"/>
    <w:rsid w:val="003D04B0"/>
    <w:rsid w:val="003D062A"/>
    <w:rsid w:val="003D06E7"/>
    <w:rsid w:val="003D0912"/>
    <w:rsid w:val="003D09D2"/>
    <w:rsid w:val="003D0C31"/>
    <w:rsid w:val="003D0F1E"/>
    <w:rsid w:val="003D1004"/>
    <w:rsid w:val="003D1051"/>
    <w:rsid w:val="003D1077"/>
    <w:rsid w:val="003D1154"/>
    <w:rsid w:val="003D127D"/>
    <w:rsid w:val="003D14B8"/>
    <w:rsid w:val="003D1818"/>
    <w:rsid w:val="003D1982"/>
    <w:rsid w:val="003D1A49"/>
    <w:rsid w:val="003D1BD5"/>
    <w:rsid w:val="003D1C68"/>
    <w:rsid w:val="003D1D00"/>
    <w:rsid w:val="003D1E4D"/>
    <w:rsid w:val="003D220A"/>
    <w:rsid w:val="003D25AC"/>
    <w:rsid w:val="003D2943"/>
    <w:rsid w:val="003D2AC9"/>
    <w:rsid w:val="003D2C23"/>
    <w:rsid w:val="003D2C70"/>
    <w:rsid w:val="003D3110"/>
    <w:rsid w:val="003D32C3"/>
    <w:rsid w:val="003D32C9"/>
    <w:rsid w:val="003D34E8"/>
    <w:rsid w:val="003D3BE4"/>
    <w:rsid w:val="003D3EFE"/>
    <w:rsid w:val="003D40B7"/>
    <w:rsid w:val="003D44B3"/>
    <w:rsid w:val="003D4586"/>
    <w:rsid w:val="003D466C"/>
    <w:rsid w:val="003D484C"/>
    <w:rsid w:val="003D489A"/>
    <w:rsid w:val="003D49F7"/>
    <w:rsid w:val="003D4B95"/>
    <w:rsid w:val="003D4C1A"/>
    <w:rsid w:val="003D4EC8"/>
    <w:rsid w:val="003D4FC5"/>
    <w:rsid w:val="003D4FCF"/>
    <w:rsid w:val="003D527C"/>
    <w:rsid w:val="003D534C"/>
    <w:rsid w:val="003D5634"/>
    <w:rsid w:val="003D5852"/>
    <w:rsid w:val="003D58AA"/>
    <w:rsid w:val="003D58D3"/>
    <w:rsid w:val="003D5C82"/>
    <w:rsid w:val="003D5CF1"/>
    <w:rsid w:val="003D5D5C"/>
    <w:rsid w:val="003D6196"/>
    <w:rsid w:val="003D6549"/>
    <w:rsid w:val="003D69D7"/>
    <w:rsid w:val="003D6A1C"/>
    <w:rsid w:val="003D6D1B"/>
    <w:rsid w:val="003D6DB8"/>
    <w:rsid w:val="003D6F29"/>
    <w:rsid w:val="003D73FB"/>
    <w:rsid w:val="003D77C2"/>
    <w:rsid w:val="003D7D03"/>
    <w:rsid w:val="003E0164"/>
    <w:rsid w:val="003E056F"/>
    <w:rsid w:val="003E059F"/>
    <w:rsid w:val="003E0843"/>
    <w:rsid w:val="003E09F8"/>
    <w:rsid w:val="003E0B27"/>
    <w:rsid w:val="003E0BAD"/>
    <w:rsid w:val="003E1AA5"/>
    <w:rsid w:val="003E1CB7"/>
    <w:rsid w:val="003E1D35"/>
    <w:rsid w:val="003E1D65"/>
    <w:rsid w:val="003E1EA4"/>
    <w:rsid w:val="003E202A"/>
    <w:rsid w:val="003E2679"/>
    <w:rsid w:val="003E27C2"/>
    <w:rsid w:val="003E27F4"/>
    <w:rsid w:val="003E2B8B"/>
    <w:rsid w:val="003E2B99"/>
    <w:rsid w:val="003E32D8"/>
    <w:rsid w:val="003E36FF"/>
    <w:rsid w:val="003E3779"/>
    <w:rsid w:val="003E380E"/>
    <w:rsid w:val="003E3CA7"/>
    <w:rsid w:val="003E3D7E"/>
    <w:rsid w:val="003E3DE2"/>
    <w:rsid w:val="003E3E7B"/>
    <w:rsid w:val="003E41BD"/>
    <w:rsid w:val="003E45FE"/>
    <w:rsid w:val="003E47D4"/>
    <w:rsid w:val="003E4929"/>
    <w:rsid w:val="003E49FB"/>
    <w:rsid w:val="003E4B43"/>
    <w:rsid w:val="003E4C4F"/>
    <w:rsid w:val="003E500A"/>
    <w:rsid w:val="003E5017"/>
    <w:rsid w:val="003E543D"/>
    <w:rsid w:val="003E573C"/>
    <w:rsid w:val="003E5991"/>
    <w:rsid w:val="003E5A7E"/>
    <w:rsid w:val="003E5DC2"/>
    <w:rsid w:val="003E5E44"/>
    <w:rsid w:val="003E610A"/>
    <w:rsid w:val="003E6143"/>
    <w:rsid w:val="003E62D9"/>
    <w:rsid w:val="003E6621"/>
    <w:rsid w:val="003E6695"/>
    <w:rsid w:val="003E66A4"/>
    <w:rsid w:val="003E68E2"/>
    <w:rsid w:val="003E697B"/>
    <w:rsid w:val="003E6E9B"/>
    <w:rsid w:val="003E6FB7"/>
    <w:rsid w:val="003E7347"/>
    <w:rsid w:val="003E749E"/>
    <w:rsid w:val="003E7881"/>
    <w:rsid w:val="003E7B11"/>
    <w:rsid w:val="003E7DFB"/>
    <w:rsid w:val="003E7E0F"/>
    <w:rsid w:val="003E7F2C"/>
    <w:rsid w:val="003F061C"/>
    <w:rsid w:val="003F0876"/>
    <w:rsid w:val="003F0880"/>
    <w:rsid w:val="003F0E6A"/>
    <w:rsid w:val="003F0F45"/>
    <w:rsid w:val="003F0FD3"/>
    <w:rsid w:val="003F1484"/>
    <w:rsid w:val="003F1550"/>
    <w:rsid w:val="003F17D7"/>
    <w:rsid w:val="003F1ABF"/>
    <w:rsid w:val="003F1CFE"/>
    <w:rsid w:val="003F225F"/>
    <w:rsid w:val="003F24E4"/>
    <w:rsid w:val="003F25EA"/>
    <w:rsid w:val="003F288E"/>
    <w:rsid w:val="003F2B17"/>
    <w:rsid w:val="003F2DAC"/>
    <w:rsid w:val="003F2DF1"/>
    <w:rsid w:val="003F326F"/>
    <w:rsid w:val="003F33EB"/>
    <w:rsid w:val="003F36EC"/>
    <w:rsid w:val="003F3B6D"/>
    <w:rsid w:val="003F3D2B"/>
    <w:rsid w:val="003F3E24"/>
    <w:rsid w:val="003F3F3C"/>
    <w:rsid w:val="003F3F8E"/>
    <w:rsid w:val="003F4001"/>
    <w:rsid w:val="003F432C"/>
    <w:rsid w:val="003F4453"/>
    <w:rsid w:val="003F469D"/>
    <w:rsid w:val="003F4899"/>
    <w:rsid w:val="003F4C32"/>
    <w:rsid w:val="003F4D1A"/>
    <w:rsid w:val="003F4D53"/>
    <w:rsid w:val="003F4D5A"/>
    <w:rsid w:val="003F4DA4"/>
    <w:rsid w:val="003F4DB1"/>
    <w:rsid w:val="003F535B"/>
    <w:rsid w:val="003F53C9"/>
    <w:rsid w:val="003F5ECC"/>
    <w:rsid w:val="003F62B2"/>
    <w:rsid w:val="003F64B4"/>
    <w:rsid w:val="003F65D4"/>
    <w:rsid w:val="003F6640"/>
    <w:rsid w:val="003F68A0"/>
    <w:rsid w:val="003F6B33"/>
    <w:rsid w:val="003F6CE6"/>
    <w:rsid w:val="003F7173"/>
    <w:rsid w:val="003F731A"/>
    <w:rsid w:val="003F73FB"/>
    <w:rsid w:val="003F7538"/>
    <w:rsid w:val="003F7ADF"/>
    <w:rsid w:val="003F7F19"/>
    <w:rsid w:val="004006A7"/>
    <w:rsid w:val="00400B96"/>
    <w:rsid w:val="00400C2E"/>
    <w:rsid w:val="00400C82"/>
    <w:rsid w:val="00400F2B"/>
    <w:rsid w:val="00400F2E"/>
    <w:rsid w:val="00400F4C"/>
    <w:rsid w:val="00401218"/>
    <w:rsid w:val="0040125D"/>
    <w:rsid w:val="004013BB"/>
    <w:rsid w:val="004013F6"/>
    <w:rsid w:val="00401448"/>
    <w:rsid w:val="004015FA"/>
    <w:rsid w:val="0040187F"/>
    <w:rsid w:val="004018A8"/>
    <w:rsid w:val="00401B88"/>
    <w:rsid w:val="00401F74"/>
    <w:rsid w:val="004024FF"/>
    <w:rsid w:val="00402776"/>
    <w:rsid w:val="0040311E"/>
    <w:rsid w:val="00403150"/>
    <w:rsid w:val="00403396"/>
    <w:rsid w:val="004033F1"/>
    <w:rsid w:val="004034CF"/>
    <w:rsid w:val="00403856"/>
    <w:rsid w:val="0040390B"/>
    <w:rsid w:val="004039CE"/>
    <w:rsid w:val="00403AB9"/>
    <w:rsid w:val="00403F58"/>
    <w:rsid w:val="00404107"/>
    <w:rsid w:val="00404AB9"/>
    <w:rsid w:val="00404B4B"/>
    <w:rsid w:val="00404E62"/>
    <w:rsid w:val="00404F37"/>
    <w:rsid w:val="00405210"/>
    <w:rsid w:val="00405445"/>
    <w:rsid w:val="00405A1C"/>
    <w:rsid w:val="00405CF5"/>
    <w:rsid w:val="00405D9F"/>
    <w:rsid w:val="00406259"/>
    <w:rsid w:val="004063A7"/>
    <w:rsid w:val="004068E1"/>
    <w:rsid w:val="00406BB0"/>
    <w:rsid w:val="00406C22"/>
    <w:rsid w:val="00406C39"/>
    <w:rsid w:val="00406CAE"/>
    <w:rsid w:val="00406D72"/>
    <w:rsid w:val="00406DF2"/>
    <w:rsid w:val="00406E30"/>
    <w:rsid w:val="00407215"/>
    <w:rsid w:val="0040726C"/>
    <w:rsid w:val="004073A3"/>
    <w:rsid w:val="00407491"/>
    <w:rsid w:val="00407AB8"/>
    <w:rsid w:val="00407AC2"/>
    <w:rsid w:val="00407DCB"/>
    <w:rsid w:val="0041033F"/>
    <w:rsid w:val="004106CA"/>
    <w:rsid w:val="004109E1"/>
    <w:rsid w:val="00410AB8"/>
    <w:rsid w:val="00410B15"/>
    <w:rsid w:val="00410F51"/>
    <w:rsid w:val="00410FA2"/>
    <w:rsid w:val="00411382"/>
    <w:rsid w:val="0041138A"/>
    <w:rsid w:val="00411571"/>
    <w:rsid w:val="004119E6"/>
    <w:rsid w:val="00411A76"/>
    <w:rsid w:val="00411BA2"/>
    <w:rsid w:val="00411BF0"/>
    <w:rsid w:val="00411D68"/>
    <w:rsid w:val="0041283B"/>
    <w:rsid w:val="004128A1"/>
    <w:rsid w:val="00412ADF"/>
    <w:rsid w:val="00412D35"/>
    <w:rsid w:val="00412D9A"/>
    <w:rsid w:val="00413526"/>
    <w:rsid w:val="0041352E"/>
    <w:rsid w:val="00413636"/>
    <w:rsid w:val="0041381F"/>
    <w:rsid w:val="0041388F"/>
    <w:rsid w:val="00413917"/>
    <w:rsid w:val="00413925"/>
    <w:rsid w:val="00413AFB"/>
    <w:rsid w:val="004142D0"/>
    <w:rsid w:val="00414683"/>
    <w:rsid w:val="00414A8D"/>
    <w:rsid w:val="00414B75"/>
    <w:rsid w:val="00414B95"/>
    <w:rsid w:val="00414C2E"/>
    <w:rsid w:val="004150EC"/>
    <w:rsid w:val="004153F5"/>
    <w:rsid w:val="00415682"/>
    <w:rsid w:val="004157A1"/>
    <w:rsid w:val="00415C0C"/>
    <w:rsid w:val="00415F40"/>
    <w:rsid w:val="00416086"/>
    <w:rsid w:val="004160BD"/>
    <w:rsid w:val="00416298"/>
    <w:rsid w:val="0041630E"/>
    <w:rsid w:val="00416323"/>
    <w:rsid w:val="00416621"/>
    <w:rsid w:val="0041681E"/>
    <w:rsid w:val="004168A0"/>
    <w:rsid w:val="00416D57"/>
    <w:rsid w:val="00417028"/>
    <w:rsid w:val="00417144"/>
    <w:rsid w:val="00417196"/>
    <w:rsid w:val="00417E05"/>
    <w:rsid w:val="004202DD"/>
    <w:rsid w:val="004206C7"/>
    <w:rsid w:val="004209FC"/>
    <w:rsid w:val="00420CE1"/>
    <w:rsid w:val="00420D83"/>
    <w:rsid w:val="0042156B"/>
    <w:rsid w:val="0042179B"/>
    <w:rsid w:val="00421BB6"/>
    <w:rsid w:val="00421D7A"/>
    <w:rsid w:val="00421E19"/>
    <w:rsid w:val="00421F7E"/>
    <w:rsid w:val="0042224F"/>
    <w:rsid w:val="00422407"/>
    <w:rsid w:val="0042278B"/>
    <w:rsid w:val="0042297A"/>
    <w:rsid w:val="00422A2D"/>
    <w:rsid w:val="00422BF5"/>
    <w:rsid w:val="0042332D"/>
    <w:rsid w:val="0042357F"/>
    <w:rsid w:val="004235D2"/>
    <w:rsid w:val="004235F5"/>
    <w:rsid w:val="00423C91"/>
    <w:rsid w:val="004247E1"/>
    <w:rsid w:val="004248F8"/>
    <w:rsid w:val="0042501C"/>
    <w:rsid w:val="00425093"/>
    <w:rsid w:val="004252A3"/>
    <w:rsid w:val="00425535"/>
    <w:rsid w:val="00425619"/>
    <w:rsid w:val="004256DE"/>
    <w:rsid w:val="00425724"/>
    <w:rsid w:val="004257CC"/>
    <w:rsid w:val="004257EA"/>
    <w:rsid w:val="00425872"/>
    <w:rsid w:val="004258DF"/>
    <w:rsid w:val="00425CC4"/>
    <w:rsid w:val="00425F33"/>
    <w:rsid w:val="00426035"/>
    <w:rsid w:val="004260FF"/>
    <w:rsid w:val="004264E4"/>
    <w:rsid w:val="0042653E"/>
    <w:rsid w:val="00426610"/>
    <w:rsid w:val="00426786"/>
    <w:rsid w:val="00427192"/>
    <w:rsid w:val="0042719D"/>
    <w:rsid w:val="004277E1"/>
    <w:rsid w:val="00427A0F"/>
    <w:rsid w:val="00430061"/>
    <w:rsid w:val="00430423"/>
    <w:rsid w:val="004304ED"/>
    <w:rsid w:val="00430636"/>
    <w:rsid w:val="00430864"/>
    <w:rsid w:val="00430ACC"/>
    <w:rsid w:val="00430B25"/>
    <w:rsid w:val="00430CD8"/>
    <w:rsid w:val="00430CE5"/>
    <w:rsid w:val="00431115"/>
    <w:rsid w:val="004312AA"/>
    <w:rsid w:val="004315BC"/>
    <w:rsid w:val="00431654"/>
    <w:rsid w:val="00431BF7"/>
    <w:rsid w:val="00431C49"/>
    <w:rsid w:val="00431D62"/>
    <w:rsid w:val="00431E19"/>
    <w:rsid w:val="00431F0E"/>
    <w:rsid w:val="0043219A"/>
    <w:rsid w:val="00432310"/>
    <w:rsid w:val="0043246E"/>
    <w:rsid w:val="0043248B"/>
    <w:rsid w:val="004326D4"/>
    <w:rsid w:val="0043273E"/>
    <w:rsid w:val="0043293C"/>
    <w:rsid w:val="00432951"/>
    <w:rsid w:val="004329EE"/>
    <w:rsid w:val="004329F5"/>
    <w:rsid w:val="00432AE2"/>
    <w:rsid w:val="00432B5A"/>
    <w:rsid w:val="0043309D"/>
    <w:rsid w:val="0043364F"/>
    <w:rsid w:val="00433738"/>
    <w:rsid w:val="004337AD"/>
    <w:rsid w:val="00433B20"/>
    <w:rsid w:val="00433B43"/>
    <w:rsid w:val="00433D1C"/>
    <w:rsid w:val="00433F07"/>
    <w:rsid w:val="00433FD3"/>
    <w:rsid w:val="00434709"/>
    <w:rsid w:val="00434822"/>
    <w:rsid w:val="004348EB"/>
    <w:rsid w:val="004349FB"/>
    <w:rsid w:val="00434ABD"/>
    <w:rsid w:val="00434ADC"/>
    <w:rsid w:val="00434E4E"/>
    <w:rsid w:val="00434EC0"/>
    <w:rsid w:val="004350BB"/>
    <w:rsid w:val="00435286"/>
    <w:rsid w:val="0043588B"/>
    <w:rsid w:val="00435A3D"/>
    <w:rsid w:val="00435B4D"/>
    <w:rsid w:val="00435B69"/>
    <w:rsid w:val="004360CA"/>
    <w:rsid w:val="00436573"/>
    <w:rsid w:val="00436790"/>
    <w:rsid w:val="00436CF0"/>
    <w:rsid w:val="004372BB"/>
    <w:rsid w:val="0043749F"/>
    <w:rsid w:val="00437545"/>
    <w:rsid w:val="00437688"/>
    <w:rsid w:val="00437CBC"/>
    <w:rsid w:val="00437F2F"/>
    <w:rsid w:val="00440365"/>
    <w:rsid w:val="0044068A"/>
    <w:rsid w:val="00440813"/>
    <w:rsid w:val="00440A05"/>
    <w:rsid w:val="00440A09"/>
    <w:rsid w:val="00440B53"/>
    <w:rsid w:val="00440D85"/>
    <w:rsid w:val="00440EFE"/>
    <w:rsid w:val="0044109E"/>
    <w:rsid w:val="004410C8"/>
    <w:rsid w:val="004416AB"/>
    <w:rsid w:val="0044175C"/>
    <w:rsid w:val="00441B3C"/>
    <w:rsid w:val="0044205B"/>
    <w:rsid w:val="00442117"/>
    <w:rsid w:val="004421B2"/>
    <w:rsid w:val="00442963"/>
    <w:rsid w:val="00442A11"/>
    <w:rsid w:val="00442C3D"/>
    <w:rsid w:val="00442DF9"/>
    <w:rsid w:val="0044301B"/>
    <w:rsid w:val="004431DC"/>
    <w:rsid w:val="004432BD"/>
    <w:rsid w:val="00443A28"/>
    <w:rsid w:val="00443B49"/>
    <w:rsid w:val="00443D04"/>
    <w:rsid w:val="00443E19"/>
    <w:rsid w:val="004446EE"/>
    <w:rsid w:val="00444AAB"/>
    <w:rsid w:val="00444AB9"/>
    <w:rsid w:val="00444B01"/>
    <w:rsid w:val="00444C4F"/>
    <w:rsid w:val="00444D07"/>
    <w:rsid w:val="00445200"/>
    <w:rsid w:val="0044537A"/>
    <w:rsid w:val="004454D0"/>
    <w:rsid w:val="00445612"/>
    <w:rsid w:val="0044563C"/>
    <w:rsid w:val="00445900"/>
    <w:rsid w:val="0044599C"/>
    <w:rsid w:val="00445A23"/>
    <w:rsid w:val="00445CD6"/>
    <w:rsid w:val="00446004"/>
    <w:rsid w:val="00446018"/>
    <w:rsid w:val="00446297"/>
    <w:rsid w:val="00446B8A"/>
    <w:rsid w:val="00446BA4"/>
    <w:rsid w:val="00446CB5"/>
    <w:rsid w:val="00446E49"/>
    <w:rsid w:val="004470CC"/>
    <w:rsid w:val="00447671"/>
    <w:rsid w:val="004476EB"/>
    <w:rsid w:val="0044780D"/>
    <w:rsid w:val="0044790A"/>
    <w:rsid w:val="00447BA3"/>
    <w:rsid w:val="004500C4"/>
    <w:rsid w:val="0045061C"/>
    <w:rsid w:val="00450F1F"/>
    <w:rsid w:val="00450F9B"/>
    <w:rsid w:val="004512C1"/>
    <w:rsid w:val="00451396"/>
    <w:rsid w:val="004515E9"/>
    <w:rsid w:val="004516B3"/>
    <w:rsid w:val="004516C9"/>
    <w:rsid w:val="004516FE"/>
    <w:rsid w:val="004519BE"/>
    <w:rsid w:val="00451A40"/>
    <w:rsid w:val="00451B35"/>
    <w:rsid w:val="00451E91"/>
    <w:rsid w:val="00452031"/>
    <w:rsid w:val="004525EC"/>
    <w:rsid w:val="00452965"/>
    <w:rsid w:val="00452AC8"/>
    <w:rsid w:val="004534BD"/>
    <w:rsid w:val="004534FA"/>
    <w:rsid w:val="00453872"/>
    <w:rsid w:val="00453A10"/>
    <w:rsid w:val="00453A29"/>
    <w:rsid w:val="00453B12"/>
    <w:rsid w:val="00453B22"/>
    <w:rsid w:val="00453B55"/>
    <w:rsid w:val="00453C8F"/>
    <w:rsid w:val="004541D0"/>
    <w:rsid w:val="0045462E"/>
    <w:rsid w:val="004546A1"/>
    <w:rsid w:val="00454984"/>
    <w:rsid w:val="004549A1"/>
    <w:rsid w:val="00454F9C"/>
    <w:rsid w:val="00455216"/>
    <w:rsid w:val="00455263"/>
    <w:rsid w:val="00455431"/>
    <w:rsid w:val="004554E2"/>
    <w:rsid w:val="00455574"/>
    <w:rsid w:val="00455712"/>
    <w:rsid w:val="00455A56"/>
    <w:rsid w:val="00455C04"/>
    <w:rsid w:val="00455DB8"/>
    <w:rsid w:val="00455F32"/>
    <w:rsid w:val="00455F64"/>
    <w:rsid w:val="00455FD7"/>
    <w:rsid w:val="00456199"/>
    <w:rsid w:val="00456222"/>
    <w:rsid w:val="00456476"/>
    <w:rsid w:val="00456506"/>
    <w:rsid w:val="00456650"/>
    <w:rsid w:val="00457037"/>
    <w:rsid w:val="0045716F"/>
    <w:rsid w:val="004572CC"/>
    <w:rsid w:val="00457B4F"/>
    <w:rsid w:val="00457DD3"/>
    <w:rsid w:val="00457DF9"/>
    <w:rsid w:val="00457E52"/>
    <w:rsid w:val="00457EB3"/>
    <w:rsid w:val="00460174"/>
    <w:rsid w:val="004603EF"/>
    <w:rsid w:val="004608E5"/>
    <w:rsid w:val="00460BF9"/>
    <w:rsid w:val="00460E0B"/>
    <w:rsid w:val="00460F63"/>
    <w:rsid w:val="00461013"/>
    <w:rsid w:val="0046114D"/>
    <w:rsid w:val="004611BB"/>
    <w:rsid w:val="00461209"/>
    <w:rsid w:val="00461350"/>
    <w:rsid w:val="00461549"/>
    <w:rsid w:val="00461584"/>
    <w:rsid w:val="004616D7"/>
    <w:rsid w:val="004619F5"/>
    <w:rsid w:val="00461A77"/>
    <w:rsid w:val="00461C48"/>
    <w:rsid w:val="00461CAE"/>
    <w:rsid w:val="00461E1C"/>
    <w:rsid w:val="00461F3D"/>
    <w:rsid w:val="00462103"/>
    <w:rsid w:val="00462146"/>
    <w:rsid w:val="0046230D"/>
    <w:rsid w:val="00462A79"/>
    <w:rsid w:val="00462D7B"/>
    <w:rsid w:val="004633A2"/>
    <w:rsid w:val="00463607"/>
    <w:rsid w:val="00463618"/>
    <w:rsid w:val="004638B5"/>
    <w:rsid w:val="004639F5"/>
    <w:rsid w:val="00463DD7"/>
    <w:rsid w:val="00463EDE"/>
    <w:rsid w:val="00463F5B"/>
    <w:rsid w:val="00464293"/>
    <w:rsid w:val="004642CC"/>
    <w:rsid w:val="00464CAD"/>
    <w:rsid w:val="00464D11"/>
    <w:rsid w:val="0046523A"/>
    <w:rsid w:val="004653CE"/>
    <w:rsid w:val="00465740"/>
    <w:rsid w:val="0046580F"/>
    <w:rsid w:val="00465CD1"/>
    <w:rsid w:val="00465D3F"/>
    <w:rsid w:val="004662B0"/>
    <w:rsid w:val="00466477"/>
    <w:rsid w:val="00466509"/>
    <w:rsid w:val="00466650"/>
    <w:rsid w:val="00466A85"/>
    <w:rsid w:val="00466A89"/>
    <w:rsid w:val="00466D47"/>
    <w:rsid w:val="00466DEB"/>
    <w:rsid w:val="00466FF9"/>
    <w:rsid w:val="004671CD"/>
    <w:rsid w:val="00467445"/>
    <w:rsid w:val="004675BF"/>
    <w:rsid w:val="00467700"/>
    <w:rsid w:val="00467961"/>
    <w:rsid w:val="004679F6"/>
    <w:rsid w:val="00467ABE"/>
    <w:rsid w:val="00467CB1"/>
    <w:rsid w:val="00470076"/>
    <w:rsid w:val="00470385"/>
    <w:rsid w:val="0047063D"/>
    <w:rsid w:val="004706B8"/>
    <w:rsid w:val="00470913"/>
    <w:rsid w:val="00470D17"/>
    <w:rsid w:val="00470E2A"/>
    <w:rsid w:val="00470F17"/>
    <w:rsid w:val="00470FA2"/>
    <w:rsid w:val="0047111D"/>
    <w:rsid w:val="0047120C"/>
    <w:rsid w:val="00471829"/>
    <w:rsid w:val="00471A79"/>
    <w:rsid w:val="00471C7A"/>
    <w:rsid w:val="0047218F"/>
    <w:rsid w:val="0047275B"/>
    <w:rsid w:val="0047293A"/>
    <w:rsid w:val="004729E7"/>
    <w:rsid w:val="00472C59"/>
    <w:rsid w:val="00472D26"/>
    <w:rsid w:val="00473556"/>
    <w:rsid w:val="00473AEB"/>
    <w:rsid w:val="00473ED2"/>
    <w:rsid w:val="00474342"/>
    <w:rsid w:val="004745A0"/>
    <w:rsid w:val="00474915"/>
    <w:rsid w:val="00474B2A"/>
    <w:rsid w:val="00474C28"/>
    <w:rsid w:val="00475198"/>
    <w:rsid w:val="0047520F"/>
    <w:rsid w:val="00475559"/>
    <w:rsid w:val="004755B8"/>
    <w:rsid w:val="0047593D"/>
    <w:rsid w:val="00475942"/>
    <w:rsid w:val="00475B94"/>
    <w:rsid w:val="00475C9F"/>
    <w:rsid w:val="00475E9E"/>
    <w:rsid w:val="004767BA"/>
    <w:rsid w:val="00476AE2"/>
    <w:rsid w:val="00476C59"/>
    <w:rsid w:val="00476D89"/>
    <w:rsid w:val="00476E6B"/>
    <w:rsid w:val="00476E6F"/>
    <w:rsid w:val="00476F4E"/>
    <w:rsid w:val="0047713B"/>
    <w:rsid w:val="00477B2C"/>
    <w:rsid w:val="00477BF0"/>
    <w:rsid w:val="00477DDE"/>
    <w:rsid w:val="00477E96"/>
    <w:rsid w:val="0048040B"/>
    <w:rsid w:val="0048073E"/>
    <w:rsid w:val="004807E4"/>
    <w:rsid w:val="004808E6"/>
    <w:rsid w:val="00480A78"/>
    <w:rsid w:val="00480A89"/>
    <w:rsid w:val="00480BDC"/>
    <w:rsid w:val="004811F0"/>
    <w:rsid w:val="004813A7"/>
    <w:rsid w:val="004813D0"/>
    <w:rsid w:val="00481818"/>
    <w:rsid w:val="004818E7"/>
    <w:rsid w:val="00481ED1"/>
    <w:rsid w:val="004821E2"/>
    <w:rsid w:val="0048258A"/>
    <w:rsid w:val="004825B2"/>
    <w:rsid w:val="00482952"/>
    <w:rsid w:val="004832BE"/>
    <w:rsid w:val="00483399"/>
    <w:rsid w:val="004833F6"/>
    <w:rsid w:val="0048340D"/>
    <w:rsid w:val="00483B04"/>
    <w:rsid w:val="00483F99"/>
    <w:rsid w:val="004842A2"/>
    <w:rsid w:val="00484568"/>
    <w:rsid w:val="00484ACF"/>
    <w:rsid w:val="00484E2A"/>
    <w:rsid w:val="00484FBB"/>
    <w:rsid w:val="00485580"/>
    <w:rsid w:val="00485723"/>
    <w:rsid w:val="00486239"/>
    <w:rsid w:val="0048672B"/>
    <w:rsid w:val="00486B79"/>
    <w:rsid w:val="00486B84"/>
    <w:rsid w:val="00487352"/>
    <w:rsid w:val="00487590"/>
    <w:rsid w:val="00487931"/>
    <w:rsid w:val="004879FB"/>
    <w:rsid w:val="00490067"/>
    <w:rsid w:val="004903BA"/>
    <w:rsid w:val="004903CC"/>
    <w:rsid w:val="0049040A"/>
    <w:rsid w:val="004904B1"/>
    <w:rsid w:val="004907E3"/>
    <w:rsid w:val="004909B1"/>
    <w:rsid w:val="00490B85"/>
    <w:rsid w:val="00490E22"/>
    <w:rsid w:val="00490F64"/>
    <w:rsid w:val="004910D3"/>
    <w:rsid w:val="004912F0"/>
    <w:rsid w:val="00491531"/>
    <w:rsid w:val="00491633"/>
    <w:rsid w:val="004918F0"/>
    <w:rsid w:val="00491A4E"/>
    <w:rsid w:val="00491B3E"/>
    <w:rsid w:val="00491D61"/>
    <w:rsid w:val="0049205E"/>
    <w:rsid w:val="00492099"/>
    <w:rsid w:val="004920A7"/>
    <w:rsid w:val="004920C3"/>
    <w:rsid w:val="004924EC"/>
    <w:rsid w:val="00492591"/>
    <w:rsid w:val="004926F1"/>
    <w:rsid w:val="0049295B"/>
    <w:rsid w:val="00492B0F"/>
    <w:rsid w:val="00492B98"/>
    <w:rsid w:val="00492C60"/>
    <w:rsid w:val="00492CAE"/>
    <w:rsid w:val="00492DBE"/>
    <w:rsid w:val="00492E82"/>
    <w:rsid w:val="00493415"/>
    <w:rsid w:val="004939FB"/>
    <w:rsid w:val="00493E11"/>
    <w:rsid w:val="004942C8"/>
    <w:rsid w:val="00494300"/>
    <w:rsid w:val="004943C1"/>
    <w:rsid w:val="00494878"/>
    <w:rsid w:val="00494F91"/>
    <w:rsid w:val="00494F9F"/>
    <w:rsid w:val="00495433"/>
    <w:rsid w:val="004957DB"/>
    <w:rsid w:val="00495CDB"/>
    <w:rsid w:val="00495E2A"/>
    <w:rsid w:val="00495EBD"/>
    <w:rsid w:val="00495EF8"/>
    <w:rsid w:val="004966B3"/>
    <w:rsid w:val="00496862"/>
    <w:rsid w:val="00496919"/>
    <w:rsid w:val="00496BB6"/>
    <w:rsid w:val="00496BF5"/>
    <w:rsid w:val="00496E40"/>
    <w:rsid w:val="00496EFF"/>
    <w:rsid w:val="00496F06"/>
    <w:rsid w:val="00496F22"/>
    <w:rsid w:val="00496FB8"/>
    <w:rsid w:val="00496FC2"/>
    <w:rsid w:val="004970A5"/>
    <w:rsid w:val="00497363"/>
    <w:rsid w:val="0049753D"/>
    <w:rsid w:val="00497590"/>
    <w:rsid w:val="004975EA"/>
    <w:rsid w:val="004978D8"/>
    <w:rsid w:val="00497BEE"/>
    <w:rsid w:val="00497BFB"/>
    <w:rsid w:val="00497D3C"/>
    <w:rsid w:val="00497DE9"/>
    <w:rsid w:val="00497ED4"/>
    <w:rsid w:val="00497F8D"/>
    <w:rsid w:val="004A0561"/>
    <w:rsid w:val="004A0A15"/>
    <w:rsid w:val="004A0F60"/>
    <w:rsid w:val="004A0FFD"/>
    <w:rsid w:val="004A1249"/>
    <w:rsid w:val="004A1B43"/>
    <w:rsid w:val="004A1C53"/>
    <w:rsid w:val="004A1DB9"/>
    <w:rsid w:val="004A20EA"/>
    <w:rsid w:val="004A22B1"/>
    <w:rsid w:val="004A2C10"/>
    <w:rsid w:val="004A2C60"/>
    <w:rsid w:val="004A3193"/>
    <w:rsid w:val="004A31CD"/>
    <w:rsid w:val="004A3323"/>
    <w:rsid w:val="004A336C"/>
    <w:rsid w:val="004A3439"/>
    <w:rsid w:val="004A361B"/>
    <w:rsid w:val="004A4140"/>
    <w:rsid w:val="004A425B"/>
    <w:rsid w:val="004A4472"/>
    <w:rsid w:val="004A4601"/>
    <w:rsid w:val="004A4827"/>
    <w:rsid w:val="004A4B1D"/>
    <w:rsid w:val="004A4B66"/>
    <w:rsid w:val="004A4C7D"/>
    <w:rsid w:val="004A4CCF"/>
    <w:rsid w:val="004A4F2B"/>
    <w:rsid w:val="004A5563"/>
    <w:rsid w:val="004A5590"/>
    <w:rsid w:val="004A56F1"/>
    <w:rsid w:val="004A580C"/>
    <w:rsid w:val="004A58A3"/>
    <w:rsid w:val="004A59F9"/>
    <w:rsid w:val="004A5B0A"/>
    <w:rsid w:val="004A5D14"/>
    <w:rsid w:val="004A5FFF"/>
    <w:rsid w:val="004A64E2"/>
    <w:rsid w:val="004A6B53"/>
    <w:rsid w:val="004A6C15"/>
    <w:rsid w:val="004A6CFB"/>
    <w:rsid w:val="004A703C"/>
    <w:rsid w:val="004A71C6"/>
    <w:rsid w:val="004A7799"/>
    <w:rsid w:val="004A7A00"/>
    <w:rsid w:val="004A7E1C"/>
    <w:rsid w:val="004A7E25"/>
    <w:rsid w:val="004B0001"/>
    <w:rsid w:val="004B0816"/>
    <w:rsid w:val="004B09A6"/>
    <w:rsid w:val="004B0A62"/>
    <w:rsid w:val="004B0BF5"/>
    <w:rsid w:val="004B0F5D"/>
    <w:rsid w:val="004B1379"/>
    <w:rsid w:val="004B141F"/>
    <w:rsid w:val="004B143D"/>
    <w:rsid w:val="004B16EF"/>
    <w:rsid w:val="004B185F"/>
    <w:rsid w:val="004B1C01"/>
    <w:rsid w:val="004B1CF7"/>
    <w:rsid w:val="004B1E41"/>
    <w:rsid w:val="004B2265"/>
    <w:rsid w:val="004B22A6"/>
    <w:rsid w:val="004B24AD"/>
    <w:rsid w:val="004B2595"/>
    <w:rsid w:val="004B286E"/>
    <w:rsid w:val="004B2E91"/>
    <w:rsid w:val="004B2F36"/>
    <w:rsid w:val="004B2F3D"/>
    <w:rsid w:val="004B30FE"/>
    <w:rsid w:val="004B3187"/>
    <w:rsid w:val="004B373D"/>
    <w:rsid w:val="004B37D9"/>
    <w:rsid w:val="004B396A"/>
    <w:rsid w:val="004B3C43"/>
    <w:rsid w:val="004B3DA3"/>
    <w:rsid w:val="004B3F4C"/>
    <w:rsid w:val="004B4029"/>
    <w:rsid w:val="004B4261"/>
    <w:rsid w:val="004B43E9"/>
    <w:rsid w:val="004B4676"/>
    <w:rsid w:val="004B4678"/>
    <w:rsid w:val="004B482D"/>
    <w:rsid w:val="004B4967"/>
    <w:rsid w:val="004B4A94"/>
    <w:rsid w:val="004B4BA6"/>
    <w:rsid w:val="004B5194"/>
    <w:rsid w:val="004B51EA"/>
    <w:rsid w:val="004B543D"/>
    <w:rsid w:val="004B57C0"/>
    <w:rsid w:val="004B5812"/>
    <w:rsid w:val="004B5BA3"/>
    <w:rsid w:val="004B5F31"/>
    <w:rsid w:val="004B60AC"/>
    <w:rsid w:val="004B60D2"/>
    <w:rsid w:val="004B6160"/>
    <w:rsid w:val="004B6924"/>
    <w:rsid w:val="004B6D2C"/>
    <w:rsid w:val="004B6F21"/>
    <w:rsid w:val="004B75F4"/>
    <w:rsid w:val="004B77DF"/>
    <w:rsid w:val="004B77E7"/>
    <w:rsid w:val="004B78AD"/>
    <w:rsid w:val="004B78B7"/>
    <w:rsid w:val="004B7C63"/>
    <w:rsid w:val="004C00D8"/>
    <w:rsid w:val="004C0215"/>
    <w:rsid w:val="004C0223"/>
    <w:rsid w:val="004C0482"/>
    <w:rsid w:val="004C0A74"/>
    <w:rsid w:val="004C0E24"/>
    <w:rsid w:val="004C0E69"/>
    <w:rsid w:val="004C0EFC"/>
    <w:rsid w:val="004C13D2"/>
    <w:rsid w:val="004C173F"/>
    <w:rsid w:val="004C18CB"/>
    <w:rsid w:val="004C1C43"/>
    <w:rsid w:val="004C1E43"/>
    <w:rsid w:val="004C1E57"/>
    <w:rsid w:val="004C2047"/>
    <w:rsid w:val="004C20B8"/>
    <w:rsid w:val="004C2154"/>
    <w:rsid w:val="004C2A7A"/>
    <w:rsid w:val="004C2ABF"/>
    <w:rsid w:val="004C2B9F"/>
    <w:rsid w:val="004C2CF1"/>
    <w:rsid w:val="004C2E3D"/>
    <w:rsid w:val="004C2F82"/>
    <w:rsid w:val="004C2FBA"/>
    <w:rsid w:val="004C300D"/>
    <w:rsid w:val="004C329F"/>
    <w:rsid w:val="004C34F1"/>
    <w:rsid w:val="004C358E"/>
    <w:rsid w:val="004C3648"/>
    <w:rsid w:val="004C36E6"/>
    <w:rsid w:val="004C3E05"/>
    <w:rsid w:val="004C3E75"/>
    <w:rsid w:val="004C4037"/>
    <w:rsid w:val="004C4410"/>
    <w:rsid w:val="004C45D9"/>
    <w:rsid w:val="004C477B"/>
    <w:rsid w:val="004C4B83"/>
    <w:rsid w:val="004C4C17"/>
    <w:rsid w:val="004C4D54"/>
    <w:rsid w:val="004C4DE5"/>
    <w:rsid w:val="004C4E31"/>
    <w:rsid w:val="004C50E2"/>
    <w:rsid w:val="004C530A"/>
    <w:rsid w:val="004C5656"/>
    <w:rsid w:val="004C5ADF"/>
    <w:rsid w:val="004C5B2A"/>
    <w:rsid w:val="004C5D81"/>
    <w:rsid w:val="004C5DA1"/>
    <w:rsid w:val="004C671C"/>
    <w:rsid w:val="004C6E3B"/>
    <w:rsid w:val="004C6E74"/>
    <w:rsid w:val="004C71BC"/>
    <w:rsid w:val="004C721A"/>
    <w:rsid w:val="004C74A3"/>
    <w:rsid w:val="004C74FA"/>
    <w:rsid w:val="004C78D3"/>
    <w:rsid w:val="004C7979"/>
    <w:rsid w:val="004C797E"/>
    <w:rsid w:val="004C7B11"/>
    <w:rsid w:val="004C7C99"/>
    <w:rsid w:val="004C7DAA"/>
    <w:rsid w:val="004C7F39"/>
    <w:rsid w:val="004C7F6E"/>
    <w:rsid w:val="004D0057"/>
    <w:rsid w:val="004D04E9"/>
    <w:rsid w:val="004D05E7"/>
    <w:rsid w:val="004D08CD"/>
    <w:rsid w:val="004D0A43"/>
    <w:rsid w:val="004D140F"/>
    <w:rsid w:val="004D1554"/>
    <w:rsid w:val="004D17C3"/>
    <w:rsid w:val="004D1E4B"/>
    <w:rsid w:val="004D1FF6"/>
    <w:rsid w:val="004D21AF"/>
    <w:rsid w:val="004D2222"/>
    <w:rsid w:val="004D23B1"/>
    <w:rsid w:val="004D23C3"/>
    <w:rsid w:val="004D240B"/>
    <w:rsid w:val="004D2944"/>
    <w:rsid w:val="004D2B2F"/>
    <w:rsid w:val="004D2C28"/>
    <w:rsid w:val="004D31A8"/>
    <w:rsid w:val="004D32CD"/>
    <w:rsid w:val="004D353A"/>
    <w:rsid w:val="004D3F9C"/>
    <w:rsid w:val="004D40A3"/>
    <w:rsid w:val="004D40EB"/>
    <w:rsid w:val="004D411C"/>
    <w:rsid w:val="004D41F5"/>
    <w:rsid w:val="004D4503"/>
    <w:rsid w:val="004D459E"/>
    <w:rsid w:val="004D49C0"/>
    <w:rsid w:val="004D4B92"/>
    <w:rsid w:val="004D5032"/>
    <w:rsid w:val="004D5257"/>
    <w:rsid w:val="004D56F6"/>
    <w:rsid w:val="004D578B"/>
    <w:rsid w:val="004D57A3"/>
    <w:rsid w:val="004D5CC9"/>
    <w:rsid w:val="004D60E6"/>
    <w:rsid w:val="004D69B3"/>
    <w:rsid w:val="004D6EDA"/>
    <w:rsid w:val="004D7046"/>
    <w:rsid w:val="004D75A7"/>
    <w:rsid w:val="004D7F32"/>
    <w:rsid w:val="004E0216"/>
    <w:rsid w:val="004E023C"/>
    <w:rsid w:val="004E03F3"/>
    <w:rsid w:val="004E0434"/>
    <w:rsid w:val="004E05FE"/>
    <w:rsid w:val="004E0732"/>
    <w:rsid w:val="004E095A"/>
    <w:rsid w:val="004E09FC"/>
    <w:rsid w:val="004E0C59"/>
    <w:rsid w:val="004E1231"/>
    <w:rsid w:val="004E138D"/>
    <w:rsid w:val="004E1745"/>
    <w:rsid w:val="004E1B4E"/>
    <w:rsid w:val="004E1C85"/>
    <w:rsid w:val="004E1C96"/>
    <w:rsid w:val="004E1E18"/>
    <w:rsid w:val="004E1EB1"/>
    <w:rsid w:val="004E1EC6"/>
    <w:rsid w:val="004E1EE8"/>
    <w:rsid w:val="004E25DB"/>
    <w:rsid w:val="004E26EF"/>
    <w:rsid w:val="004E2870"/>
    <w:rsid w:val="004E2B11"/>
    <w:rsid w:val="004E2CE2"/>
    <w:rsid w:val="004E2D0F"/>
    <w:rsid w:val="004E2E1F"/>
    <w:rsid w:val="004E3105"/>
    <w:rsid w:val="004E3274"/>
    <w:rsid w:val="004E346D"/>
    <w:rsid w:val="004E36F3"/>
    <w:rsid w:val="004E3789"/>
    <w:rsid w:val="004E3CC8"/>
    <w:rsid w:val="004E3D92"/>
    <w:rsid w:val="004E3DAB"/>
    <w:rsid w:val="004E3E64"/>
    <w:rsid w:val="004E3EBE"/>
    <w:rsid w:val="004E40BD"/>
    <w:rsid w:val="004E4194"/>
    <w:rsid w:val="004E424F"/>
    <w:rsid w:val="004E42CD"/>
    <w:rsid w:val="004E4612"/>
    <w:rsid w:val="004E47A7"/>
    <w:rsid w:val="004E483F"/>
    <w:rsid w:val="004E49A0"/>
    <w:rsid w:val="004E4BF7"/>
    <w:rsid w:val="004E4C2D"/>
    <w:rsid w:val="004E4D4C"/>
    <w:rsid w:val="004E4E40"/>
    <w:rsid w:val="004E4F3B"/>
    <w:rsid w:val="004E505D"/>
    <w:rsid w:val="004E51F2"/>
    <w:rsid w:val="004E5207"/>
    <w:rsid w:val="004E54BF"/>
    <w:rsid w:val="004E5509"/>
    <w:rsid w:val="004E5792"/>
    <w:rsid w:val="004E5A94"/>
    <w:rsid w:val="004E602D"/>
    <w:rsid w:val="004E6046"/>
    <w:rsid w:val="004E632D"/>
    <w:rsid w:val="004E64B2"/>
    <w:rsid w:val="004E67F0"/>
    <w:rsid w:val="004E6832"/>
    <w:rsid w:val="004E6839"/>
    <w:rsid w:val="004E6B4E"/>
    <w:rsid w:val="004E6C35"/>
    <w:rsid w:val="004E7163"/>
    <w:rsid w:val="004E73ED"/>
    <w:rsid w:val="004E752B"/>
    <w:rsid w:val="004E7937"/>
    <w:rsid w:val="004E7972"/>
    <w:rsid w:val="004E7B3D"/>
    <w:rsid w:val="004E7B81"/>
    <w:rsid w:val="004E7E3E"/>
    <w:rsid w:val="004E7F27"/>
    <w:rsid w:val="004E7FD6"/>
    <w:rsid w:val="004F0126"/>
    <w:rsid w:val="004F0195"/>
    <w:rsid w:val="004F02CF"/>
    <w:rsid w:val="004F0324"/>
    <w:rsid w:val="004F0387"/>
    <w:rsid w:val="004F04C3"/>
    <w:rsid w:val="004F06DD"/>
    <w:rsid w:val="004F089B"/>
    <w:rsid w:val="004F10A3"/>
    <w:rsid w:val="004F110A"/>
    <w:rsid w:val="004F1284"/>
    <w:rsid w:val="004F1435"/>
    <w:rsid w:val="004F14E9"/>
    <w:rsid w:val="004F1557"/>
    <w:rsid w:val="004F1A96"/>
    <w:rsid w:val="004F1AB5"/>
    <w:rsid w:val="004F1C9A"/>
    <w:rsid w:val="004F2D24"/>
    <w:rsid w:val="004F2EEF"/>
    <w:rsid w:val="004F2FD8"/>
    <w:rsid w:val="004F32F7"/>
    <w:rsid w:val="004F3309"/>
    <w:rsid w:val="004F3439"/>
    <w:rsid w:val="004F356A"/>
    <w:rsid w:val="004F3601"/>
    <w:rsid w:val="004F3FFD"/>
    <w:rsid w:val="004F4105"/>
    <w:rsid w:val="004F41C0"/>
    <w:rsid w:val="004F4722"/>
    <w:rsid w:val="004F4A60"/>
    <w:rsid w:val="004F5223"/>
    <w:rsid w:val="004F52E1"/>
    <w:rsid w:val="004F5470"/>
    <w:rsid w:val="004F594D"/>
    <w:rsid w:val="004F59F4"/>
    <w:rsid w:val="004F600A"/>
    <w:rsid w:val="004F62F1"/>
    <w:rsid w:val="004F6755"/>
    <w:rsid w:val="004F683B"/>
    <w:rsid w:val="004F6E21"/>
    <w:rsid w:val="004F6EBD"/>
    <w:rsid w:val="004F7A64"/>
    <w:rsid w:val="004F7BED"/>
    <w:rsid w:val="00500184"/>
    <w:rsid w:val="0050068E"/>
    <w:rsid w:val="00500765"/>
    <w:rsid w:val="005007EA"/>
    <w:rsid w:val="0050088C"/>
    <w:rsid w:val="00500C25"/>
    <w:rsid w:val="00500D3A"/>
    <w:rsid w:val="00501282"/>
    <w:rsid w:val="00501359"/>
    <w:rsid w:val="00501756"/>
    <w:rsid w:val="005018C5"/>
    <w:rsid w:val="00501925"/>
    <w:rsid w:val="00501BD2"/>
    <w:rsid w:val="005020DA"/>
    <w:rsid w:val="005020ED"/>
    <w:rsid w:val="00502222"/>
    <w:rsid w:val="0050227D"/>
    <w:rsid w:val="005024A3"/>
    <w:rsid w:val="00502772"/>
    <w:rsid w:val="00502A32"/>
    <w:rsid w:val="00502C23"/>
    <w:rsid w:val="00503079"/>
    <w:rsid w:val="00503105"/>
    <w:rsid w:val="0050321A"/>
    <w:rsid w:val="00503312"/>
    <w:rsid w:val="00503329"/>
    <w:rsid w:val="005034D0"/>
    <w:rsid w:val="005035D7"/>
    <w:rsid w:val="00503634"/>
    <w:rsid w:val="00503733"/>
    <w:rsid w:val="00503A54"/>
    <w:rsid w:val="00503B87"/>
    <w:rsid w:val="00503EBF"/>
    <w:rsid w:val="00504144"/>
    <w:rsid w:val="005042C3"/>
    <w:rsid w:val="00504670"/>
    <w:rsid w:val="00504B50"/>
    <w:rsid w:val="00504E05"/>
    <w:rsid w:val="00504E06"/>
    <w:rsid w:val="00504EFB"/>
    <w:rsid w:val="00504FFC"/>
    <w:rsid w:val="00505277"/>
    <w:rsid w:val="00505391"/>
    <w:rsid w:val="005056AE"/>
    <w:rsid w:val="005056D3"/>
    <w:rsid w:val="00505959"/>
    <w:rsid w:val="00505E09"/>
    <w:rsid w:val="00505ECD"/>
    <w:rsid w:val="00506011"/>
    <w:rsid w:val="0050601A"/>
    <w:rsid w:val="00506586"/>
    <w:rsid w:val="00506950"/>
    <w:rsid w:val="00506C05"/>
    <w:rsid w:val="00506FD8"/>
    <w:rsid w:val="0050711B"/>
    <w:rsid w:val="0050719D"/>
    <w:rsid w:val="0050754C"/>
    <w:rsid w:val="005075F7"/>
    <w:rsid w:val="005076BE"/>
    <w:rsid w:val="00507777"/>
    <w:rsid w:val="005078CF"/>
    <w:rsid w:val="00507A02"/>
    <w:rsid w:val="00507B4F"/>
    <w:rsid w:val="00507C23"/>
    <w:rsid w:val="00507F60"/>
    <w:rsid w:val="00510373"/>
    <w:rsid w:val="0051042F"/>
    <w:rsid w:val="005107AD"/>
    <w:rsid w:val="00510865"/>
    <w:rsid w:val="00510F7F"/>
    <w:rsid w:val="00511143"/>
    <w:rsid w:val="005111F2"/>
    <w:rsid w:val="0051129C"/>
    <w:rsid w:val="00511397"/>
    <w:rsid w:val="00511407"/>
    <w:rsid w:val="0051166A"/>
    <w:rsid w:val="0051199D"/>
    <w:rsid w:val="00511D95"/>
    <w:rsid w:val="00511DF1"/>
    <w:rsid w:val="00511DFA"/>
    <w:rsid w:val="005121E9"/>
    <w:rsid w:val="00512262"/>
    <w:rsid w:val="0051228C"/>
    <w:rsid w:val="00512413"/>
    <w:rsid w:val="0051291E"/>
    <w:rsid w:val="00512ACF"/>
    <w:rsid w:val="00512BD9"/>
    <w:rsid w:val="00512DB9"/>
    <w:rsid w:val="005130EC"/>
    <w:rsid w:val="005134D4"/>
    <w:rsid w:val="00513505"/>
    <w:rsid w:val="00513566"/>
    <w:rsid w:val="0051368C"/>
    <w:rsid w:val="005136A9"/>
    <w:rsid w:val="005139E0"/>
    <w:rsid w:val="00513C47"/>
    <w:rsid w:val="005143C0"/>
    <w:rsid w:val="0051443A"/>
    <w:rsid w:val="005147B4"/>
    <w:rsid w:val="00514A6C"/>
    <w:rsid w:val="00514FF6"/>
    <w:rsid w:val="005150B4"/>
    <w:rsid w:val="0051523E"/>
    <w:rsid w:val="005152D6"/>
    <w:rsid w:val="0051549D"/>
    <w:rsid w:val="005154E0"/>
    <w:rsid w:val="005157C7"/>
    <w:rsid w:val="00515D04"/>
    <w:rsid w:val="005160AD"/>
    <w:rsid w:val="005160C0"/>
    <w:rsid w:val="005162BB"/>
    <w:rsid w:val="00516344"/>
    <w:rsid w:val="005163A0"/>
    <w:rsid w:val="005164E9"/>
    <w:rsid w:val="00516740"/>
    <w:rsid w:val="005168CC"/>
    <w:rsid w:val="00516BB9"/>
    <w:rsid w:val="00517087"/>
    <w:rsid w:val="005170CE"/>
    <w:rsid w:val="00517119"/>
    <w:rsid w:val="0051733E"/>
    <w:rsid w:val="005174A8"/>
    <w:rsid w:val="005176FF"/>
    <w:rsid w:val="00517A21"/>
    <w:rsid w:val="00517B88"/>
    <w:rsid w:val="00517BF1"/>
    <w:rsid w:val="00517D12"/>
    <w:rsid w:val="00517DF0"/>
    <w:rsid w:val="005200C5"/>
    <w:rsid w:val="005206E1"/>
    <w:rsid w:val="00520939"/>
    <w:rsid w:val="00521752"/>
    <w:rsid w:val="005219DA"/>
    <w:rsid w:val="00521A15"/>
    <w:rsid w:val="00521A7E"/>
    <w:rsid w:val="00521C46"/>
    <w:rsid w:val="00521C74"/>
    <w:rsid w:val="00521D6C"/>
    <w:rsid w:val="00522643"/>
    <w:rsid w:val="0052295F"/>
    <w:rsid w:val="00522A6F"/>
    <w:rsid w:val="00522D92"/>
    <w:rsid w:val="00522E0B"/>
    <w:rsid w:val="00522E46"/>
    <w:rsid w:val="005235AF"/>
    <w:rsid w:val="00523835"/>
    <w:rsid w:val="00523AE5"/>
    <w:rsid w:val="00523BDA"/>
    <w:rsid w:val="00523CC1"/>
    <w:rsid w:val="005241C0"/>
    <w:rsid w:val="005241F8"/>
    <w:rsid w:val="0052429D"/>
    <w:rsid w:val="005247EF"/>
    <w:rsid w:val="005247FF"/>
    <w:rsid w:val="00524885"/>
    <w:rsid w:val="0052491E"/>
    <w:rsid w:val="00524CB3"/>
    <w:rsid w:val="00524D68"/>
    <w:rsid w:val="005250EA"/>
    <w:rsid w:val="00525287"/>
    <w:rsid w:val="005252E1"/>
    <w:rsid w:val="005253A4"/>
    <w:rsid w:val="005253D4"/>
    <w:rsid w:val="005253D9"/>
    <w:rsid w:val="0052561B"/>
    <w:rsid w:val="005257BC"/>
    <w:rsid w:val="005259EC"/>
    <w:rsid w:val="005259F5"/>
    <w:rsid w:val="005259FA"/>
    <w:rsid w:val="00525B95"/>
    <w:rsid w:val="00525CBA"/>
    <w:rsid w:val="00525CCE"/>
    <w:rsid w:val="00525EAC"/>
    <w:rsid w:val="0052602A"/>
    <w:rsid w:val="005260C3"/>
    <w:rsid w:val="005260DE"/>
    <w:rsid w:val="00526700"/>
    <w:rsid w:val="0052670F"/>
    <w:rsid w:val="005268BC"/>
    <w:rsid w:val="00526EB3"/>
    <w:rsid w:val="00526F54"/>
    <w:rsid w:val="0052703A"/>
    <w:rsid w:val="0052725C"/>
    <w:rsid w:val="005272B7"/>
    <w:rsid w:val="00527521"/>
    <w:rsid w:val="00527795"/>
    <w:rsid w:val="00527BDC"/>
    <w:rsid w:val="00527C61"/>
    <w:rsid w:val="00527E5D"/>
    <w:rsid w:val="0053026C"/>
    <w:rsid w:val="005304C5"/>
    <w:rsid w:val="0053071E"/>
    <w:rsid w:val="005307F2"/>
    <w:rsid w:val="005307FA"/>
    <w:rsid w:val="00530813"/>
    <w:rsid w:val="00530A57"/>
    <w:rsid w:val="00530B50"/>
    <w:rsid w:val="00530F9A"/>
    <w:rsid w:val="00531427"/>
    <w:rsid w:val="005315A4"/>
    <w:rsid w:val="005315E3"/>
    <w:rsid w:val="005318BF"/>
    <w:rsid w:val="00531B64"/>
    <w:rsid w:val="00531DB3"/>
    <w:rsid w:val="00531E15"/>
    <w:rsid w:val="00531EE8"/>
    <w:rsid w:val="0053210D"/>
    <w:rsid w:val="00532349"/>
    <w:rsid w:val="0053252A"/>
    <w:rsid w:val="00532530"/>
    <w:rsid w:val="005325B3"/>
    <w:rsid w:val="00532725"/>
    <w:rsid w:val="00532967"/>
    <w:rsid w:val="00532983"/>
    <w:rsid w:val="00532B83"/>
    <w:rsid w:val="00532F3A"/>
    <w:rsid w:val="00533019"/>
    <w:rsid w:val="00533113"/>
    <w:rsid w:val="005331C2"/>
    <w:rsid w:val="00533292"/>
    <w:rsid w:val="0053355F"/>
    <w:rsid w:val="005335FB"/>
    <w:rsid w:val="00533816"/>
    <w:rsid w:val="00533ECA"/>
    <w:rsid w:val="00534035"/>
    <w:rsid w:val="005340FA"/>
    <w:rsid w:val="005341AF"/>
    <w:rsid w:val="005346AA"/>
    <w:rsid w:val="00534997"/>
    <w:rsid w:val="00534E6A"/>
    <w:rsid w:val="00534E79"/>
    <w:rsid w:val="0053553C"/>
    <w:rsid w:val="00535852"/>
    <w:rsid w:val="00535B12"/>
    <w:rsid w:val="00535B87"/>
    <w:rsid w:val="00535F53"/>
    <w:rsid w:val="0053634E"/>
    <w:rsid w:val="00536368"/>
    <w:rsid w:val="005363C4"/>
    <w:rsid w:val="005368A5"/>
    <w:rsid w:val="00536AFC"/>
    <w:rsid w:val="00536C23"/>
    <w:rsid w:val="00536CB1"/>
    <w:rsid w:val="00536D94"/>
    <w:rsid w:val="00536E23"/>
    <w:rsid w:val="005371AB"/>
    <w:rsid w:val="0053748C"/>
    <w:rsid w:val="005374D8"/>
    <w:rsid w:val="00537609"/>
    <w:rsid w:val="00537839"/>
    <w:rsid w:val="00537A02"/>
    <w:rsid w:val="00537A5E"/>
    <w:rsid w:val="00537B89"/>
    <w:rsid w:val="00537C83"/>
    <w:rsid w:val="00537CD8"/>
    <w:rsid w:val="00540159"/>
    <w:rsid w:val="00540226"/>
    <w:rsid w:val="005402BC"/>
    <w:rsid w:val="00540309"/>
    <w:rsid w:val="00540549"/>
    <w:rsid w:val="005407E3"/>
    <w:rsid w:val="00540846"/>
    <w:rsid w:val="00541237"/>
    <w:rsid w:val="00541892"/>
    <w:rsid w:val="00541B20"/>
    <w:rsid w:val="00541CFA"/>
    <w:rsid w:val="00541F4C"/>
    <w:rsid w:val="00542439"/>
    <w:rsid w:val="005425A9"/>
    <w:rsid w:val="00542641"/>
    <w:rsid w:val="00542671"/>
    <w:rsid w:val="00542803"/>
    <w:rsid w:val="00542D26"/>
    <w:rsid w:val="00542FF5"/>
    <w:rsid w:val="005430F9"/>
    <w:rsid w:val="005431FB"/>
    <w:rsid w:val="00543405"/>
    <w:rsid w:val="0054349D"/>
    <w:rsid w:val="00543A3F"/>
    <w:rsid w:val="00543EA3"/>
    <w:rsid w:val="00544031"/>
    <w:rsid w:val="005440F1"/>
    <w:rsid w:val="0054415E"/>
    <w:rsid w:val="00544265"/>
    <w:rsid w:val="00544348"/>
    <w:rsid w:val="00544731"/>
    <w:rsid w:val="00544A02"/>
    <w:rsid w:val="00544DF8"/>
    <w:rsid w:val="00544E80"/>
    <w:rsid w:val="00544EAD"/>
    <w:rsid w:val="00544EB5"/>
    <w:rsid w:val="00545662"/>
    <w:rsid w:val="005456FB"/>
    <w:rsid w:val="0054571A"/>
    <w:rsid w:val="00545E2D"/>
    <w:rsid w:val="0054613C"/>
    <w:rsid w:val="0054615A"/>
    <w:rsid w:val="0054630C"/>
    <w:rsid w:val="00546483"/>
    <w:rsid w:val="00546686"/>
    <w:rsid w:val="005467A7"/>
    <w:rsid w:val="0054706A"/>
    <w:rsid w:val="0054765F"/>
    <w:rsid w:val="00547695"/>
    <w:rsid w:val="005476F5"/>
    <w:rsid w:val="0054790E"/>
    <w:rsid w:val="00547E59"/>
    <w:rsid w:val="00549484"/>
    <w:rsid w:val="005504A4"/>
    <w:rsid w:val="005506EF"/>
    <w:rsid w:val="00550A61"/>
    <w:rsid w:val="00550B74"/>
    <w:rsid w:val="00550D0E"/>
    <w:rsid w:val="00550EEC"/>
    <w:rsid w:val="00551073"/>
    <w:rsid w:val="0055162D"/>
    <w:rsid w:val="0055198E"/>
    <w:rsid w:val="00552300"/>
    <w:rsid w:val="005527BB"/>
    <w:rsid w:val="005527BE"/>
    <w:rsid w:val="00552804"/>
    <w:rsid w:val="00552815"/>
    <w:rsid w:val="00552B42"/>
    <w:rsid w:val="00552C44"/>
    <w:rsid w:val="00553294"/>
    <w:rsid w:val="005534C4"/>
    <w:rsid w:val="005534D9"/>
    <w:rsid w:val="0055367D"/>
    <w:rsid w:val="0055394C"/>
    <w:rsid w:val="00553B41"/>
    <w:rsid w:val="00553CD5"/>
    <w:rsid w:val="00553E14"/>
    <w:rsid w:val="00554685"/>
    <w:rsid w:val="00554C8D"/>
    <w:rsid w:val="00554CF4"/>
    <w:rsid w:val="00554D00"/>
    <w:rsid w:val="00554EAB"/>
    <w:rsid w:val="00554EFE"/>
    <w:rsid w:val="005552A1"/>
    <w:rsid w:val="005554BB"/>
    <w:rsid w:val="005555EA"/>
    <w:rsid w:val="00555A56"/>
    <w:rsid w:val="00555AD3"/>
    <w:rsid w:val="00555DD2"/>
    <w:rsid w:val="00555E96"/>
    <w:rsid w:val="005565F9"/>
    <w:rsid w:val="00556CF2"/>
    <w:rsid w:val="00556D5A"/>
    <w:rsid w:val="00556E1C"/>
    <w:rsid w:val="00556FC3"/>
    <w:rsid w:val="00557124"/>
    <w:rsid w:val="00557319"/>
    <w:rsid w:val="005578A4"/>
    <w:rsid w:val="00557AB5"/>
    <w:rsid w:val="00557DC1"/>
    <w:rsid w:val="00557E6A"/>
    <w:rsid w:val="00557EFB"/>
    <w:rsid w:val="00557F82"/>
    <w:rsid w:val="00557FE3"/>
    <w:rsid w:val="00557FFC"/>
    <w:rsid w:val="0056036E"/>
    <w:rsid w:val="00560908"/>
    <w:rsid w:val="00560A3B"/>
    <w:rsid w:val="00560A82"/>
    <w:rsid w:val="00560E53"/>
    <w:rsid w:val="00560FA9"/>
    <w:rsid w:val="00561337"/>
    <w:rsid w:val="0056144C"/>
    <w:rsid w:val="00561553"/>
    <w:rsid w:val="005615A6"/>
    <w:rsid w:val="0056171C"/>
    <w:rsid w:val="00561A4D"/>
    <w:rsid w:val="00561C15"/>
    <w:rsid w:val="00561DFF"/>
    <w:rsid w:val="00561F9F"/>
    <w:rsid w:val="00562090"/>
    <w:rsid w:val="0056217D"/>
    <w:rsid w:val="00562540"/>
    <w:rsid w:val="00562779"/>
    <w:rsid w:val="00563122"/>
    <w:rsid w:val="00563297"/>
    <w:rsid w:val="005634A9"/>
    <w:rsid w:val="005634E3"/>
    <w:rsid w:val="005639F8"/>
    <w:rsid w:val="00563BE9"/>
    <w:rsid w:val="00563C2A"/>
    <w:rsid w:val="00563C49"/>
    <w:rsid w:val="00563CBE"/>
    <w:rsid w:val="00563D9A"/>
    <w:rsid w:val="005643B5"/>
    <w:rsid w:val="0056461C"/>
    <w:rsid w:val="0056479F"/>
    <w:rsid w:val="005647FB"/>
    <w:rsid w:val="00564968"/>
    <w:rsid w:val="00564BB3"/>
    <w:rsid w:val="00564F23"/>
    <w:rsid w:val="0056525A"/>
    <w:rsid w:val="00565349"/>
    <w:rsid w:val="0056543E"/>
    <w:rsid w:val="005658E5"/>
    <w:rsid w:val="0056592A"/>
    <w:rsid w:val="00566184"/>
    <w:rsid w:val="00566665"/>
    <w:rsid w:val="005666A9"/>
    <w:rsid w:val="0056681C"/>
    <w:rsid w:val="00566949"/>
    <w:rsid w:val="00566B52"/>
    <w:rsid w:val="0056706A"/>
    <w:rsid w:val="0056728D"/>
    <w:rsid w:val="00567423"/>
    <w:rsid w:val="005675FF"/>
    <w:rsid w:val="0056792A"/>
    <w:rsid w:val="00567BD5"/>
    <w:rsid w:val="00567C57"/>
    <w:rsid w:val="00567DAD"/>
    <w:rsid w:val="00567F79"/>
    <w:rsid w:val="00570287"/>
    <w:rsid w:val="0057048F"/>
    <w:rsid w:val="005705EA"/>
    <w:rsid w:val="00570A55"/>
    <w:rsid w:val="00570B10"/>
    <w:rsid w:val="00571365"/>
    <w:rsid w:val="00571427"/>
    <w:rsid w:val="0057142F"/>
    <w:rsid w:val="00571528"/>
    <w:rsid w:val="0057163A"/>
    <w:rsid w:val="00571BB6"/>
    <w:rsid w:val="00571D48"/>
    <w:rsid w:val="00571F3C"/>
    <w:rsid w:val="00571FBE"/>
    <w:rsid w:val="005723DE"/>
    <w:rsid w:val="00572597"/>
    <w:rsid w:val="0057261C"/>
    <w:rsid w:val="0057284E"/>
    <w:rsid w:val="005728CF"/>
    <w:rsid w:val="0057298C"/>
    <w:rsid w:val="00572B51"/>
    <w:rsid w:val="00572CA6"/>
    <w:rsid w:val="00572E42"/>
    <w:rsid w:val="00572ECD"/>
    <w:rsid w:val="005733FF"/>
    <w:rsid w:val="0057349A"/>
    <w:rsid w:val="0057356C"/>
    <w:rsid w:val="0057387D"/>
    <w:rsid w:val="0057390E"/>
    <w:rsid w:val="00573D0A"/>
    <w:rsid w:val="00573F23"/>
    <w:rsid w:val="00573F66"/>
    <w:rsid w:val="0057413B"/>
    <w:rsid w:val="00574319"/>
    <w:rsid w:val="005748AF"/>
    <w:rsid w:val="00574B6E"/>
    <w:rsid w:val="00575004"/>
    <w:rsid w:val="005751B4"/>
    <w:rsid w:val="005753E3"/>
    <w:rsid w:val="00575795"/>
    <w:rsid w:val="005758E1"/>
    <w:rsid w:val="005759D3"/>
    <w:rsid w:val="00575A3E"/>
    <w:rsid w:val="00575F43"/>
    <w:rsid w:val="0057677B"/>
    <w:rsid w:val="00576831"/>
    <w:rsid w:val="00576A7B"/>
    <w:rsid w:val="00576EA4"/>
    <w:rsid w:val="005772CD"/>
    <w:rsid w:val="00577414"/>
    <w:rsid w:val="005775E1"/>
    <w:rsid w:val="005779C3"/>
    <w:rsid w:val="005779E1"/>
    <w:rsid w:val="00577BC9"/>
    <w:rsid w:val="0058059E"/>
    <w:rsid w:val="005805E2"/>
    <w:rsid w:val="0058069A"/>
    <w:rsid w:val="0058073C"/>
    <w:rsid w:val="00580786"/>
    <w:rsid w:val="00580A05"/>
    <w:rsid w:val="00580B63"/>
    <w:rsid w:val="00580C1D"/>
    <w:rsid w:val="005814B5"/>
    <w:rsid w:val="005818BD"/>
    <w:rsid w:val="00581C3A"/>
    <w:rsid w:val="00581DC3"/>
    <w:rsid w:val="00581EB0"/>
    <w:rsid w:val="00582201"/>
    <w:rsid w:val="00582409"/>
    <w:rsid w:val="0058253B"/>
    <w:rsid w:val="00582551"/>
    <w:rsid w:val="0058298D"/>
    <w:rsid w:val="00582BC4"/>
    <w:rsid w:val="00582CD0"/>
    <w:rsid w:val="00582F5C"/>
    <w:rsid w:val="005832F1"/>
    <w:rsid w:val="00583309"/>
    <w:rsid w:val="0058334B"/>
    <w:rsid w:val="00583516"/>
    <w:rsid w:val="0058356D"/>
    <w:rsid w:val="00583863"/>
    <w:rsid w:val="00583897"/>
    <w:rsid w:val="00583B2C"/>
    <w:rsid w:val="00583C02"/>
    <w:rsid w:val="00583E30"/>
    <w:rsid w:val="00583F7C"/>
    <w:rsid w:val="00583FAB"/>
    <w:rsid w:val="005840CC"/>
    <w:rsid w:val="00584284"/>
    <w:rsid w:val="00584376"/>
    <w:rsid w:val="0058438E"/>
    <w:rsid w:val="005844A7"/>
    <w:rsid w:val="00584723"/>
    <w:rsid w:val="00584ABB"/>
    <w:rsid w:val="00584BDA"/>
    <w:rsid w:val="00584C25"/>
    <w:rsid w:val="00584D2D"/>
    <w:rsid w:val="0058514D"/>
    <w:rsid w:val="00585AD8"/>
    <w:rsid w:val="00585B31"/>
    <w:rsid w:val="00585BA3"/>
    <w:rsid w:val="00585CDB"/>
    <w:rsid w:val="00586772"/>
    <w:rsid w:val="005867B5"/>
    <w:rsid w:val="005868B6"/>
    <w:rsid w:val="00586B2D"/>
    <w:rsid w:val="00586FC0"/>
    <w:rsid w:val="00587049"/>
    <w:rsid w:val="005873BE"/>
    <w:rsid w:val="005874CD"/>
    <w:rsid w:val="00587B3D"/>
    <w:rsid w:val="00587DA5"/>
    <w:rsid w:val="00587DC6"/>
    <w:rsid w:val="0059007F"/>
    <w:rsid w:val="0059056A"/>
    <w:rsid w:val="0059093F"/>
    <w:rsid w:val="00590A36"/>
    <w:rsid w:val="00590D81"/>
    <w:rsid w:val="00591135"/>
    <w:rsid w:val="00591530"/>
    <w:rsid w:val="00591699"/>
    <w:rsid w:val="0059195D"/>
    <w:rsid w:val="00591EEC"/>
    <w:rsid w:val="00591F79"/>
    <w:rsid w:val="00592217"/>
    <w:rsid w:val="00592365"/>
    <w:rsid w:val="00592636"/>
    <w:rsid w:val="005928E3"/>
    <w:rsid w:val="00592C8E"/>
    <w:rsid w:val="00592D59"/>
    <w:rsid w:val="00592F0C"/>
    <w:rsid w:val="005931A1"/>
    <w:rsid w:val="0059329F"/>
    <w:rsid w:val="005932EF"/>
    <w:rsid w:val="0059364F"/>
    <w:rsid w:val="005936C9"/>
    <w:rsid w:val="00593E32"/>
    <w:rsid w:val="005952EA"/>
    <w:rsid w:val="005957B6"/>
    <w:rsid w:val="005958A6"/>
    <w:rsid w:val="005959E7"/>
    <w:rsid w:val="00595BA6"/>
    <w:rsid w:val="00595F44"/>
    <w:rsid w:val="00595F6F"/>
    <w:rsid w:val="00596392"/>
    <w:rsid w:val="005963B4"/>
    <w:rsid w:val="00596590"/>
    <w:rsid w:val="00596707"/>
    <w:rsid w:val="00596E92"/>
    <w:rsid w:val="00596FCB"/>
    <w:rsid w:val="0059764F"/>
    <w:rsid w:val="005977B6"/>
    <w:rsid w:val="00597CA8"/>
    <w:rsid w:val="00597E10"/>
    <w:rsid w:val="005A0059"/>
    <w:rsid w:val="005A03C1"/>
    <w:rsid w:val="005A05E1"/>
    <w:rsid w:val="005A07FD"/>
    <w:rsid w:val="005A0D4C"/>
    <w:rsid w:val="005A0F36"/>
    <w:rsid w:val="005A0F93"/>
    <w:rsid w:val="005A1211"/>
    <w:rsid w:val="005A1413"/>
    <w:rsid w:val="005A1641"/>
    <w:rsid w:val="005A1A34"/>
    <w:rsid w:val="005A1B9A"/>
    <w:rsid w:val="005A20C6"/>
    <w:rsid w:val="005A212A"/>
    <w:rsid w:val="005A214C"/>
    <w:rsid w:val="005A2186"/>
    <w:rsid w:val="005A21E2"/>
    <w:rsid w:val="005A21F8"/>
    <w:rsid w:val="005A22D0"/>
    <w:rsid w:val="005A2359"/>
    <w:rsid w:val="005A26E4"/>
    <w:rsid w:val="005A2726"/>
    <w:rsid w:val="005A2962"/>
    <w:rsid w:val="005A2AAB"/>
    <w:rsid w:val="005A2CAA"/>
    <w:rsid w:val="005A2D2A"/>
    <w:rsid w:val="005A2F4B"/>
    <w:rsid w:val="005A310C"/>
    <w:rsid w:val="005A33C6"/>
    <w:rsid w:val="005A348A"/>
    <w:rsid w:val="005A37CC"/>
    <w:rsid w:val="005A380C"/>
    <w:rsid w:val="005A3A81"/>
    <w:rsid w:val="005A3C2E"/>
    <w:rsid w:val="005A3F86"/>
    <w:rsid w:val="005A40F4"/>
    <w:rsid w:val="005A44DF"/>
    <w:rsid w:val="005A4580"/>
    <w:rsid w:val="005A47A0"/>
    <w:rsid w:val="005A48E6"/>
    <w:rsid w:val="005A4932"/>
    <w:rsid w:val="005A4AA6"/>
    <w:rsid w:val="005A4B6C"/>
    <w:rsid w:val="005A4E82"/>
    <w:rsid w:val="005A4FCA"/>
    <w:rsid w:val="005A51B1"/>
    <w:rsid w:val="005A5333"/>
    <w:rsid w:val="005A5611"/>
    <w:rsid w:val="005A5780"/>
    <w:rsid w:val="005A57F6"/>
    <w:rsid w:val="005A584D"/>
    <w:rsid w:val="005A6171"/>
    <w:rsid w:val="005A638D"/>
    <w:rsid w:val="005A6490"/>
    <w:rsid w:val="005A689C"/>
    <w:rsid w:val="005A68BE"/>
    <w:rsid w:val="005A68EA"/>
    <w:rsid w:val="005A6B84"/>
    <w:rsid w:val="005A717A"/>
    <w:rsid w:val="005A7492"/>
    <w:rsid w:val="005A75BB"/>
    <w:rsid w:val="005A77EC"/>
    <w:rsid w:val="005A77F0"/>
    <w:rsid w:val="005A78EB"/>
    <w:rsid w:val="005A7F2B"/>
    <w:rsid w:val="005B0059"/>
    <w:rsid w:val="005B0445"/>
    <w:rsid w:val="005B0797"/>
    <w:rsid w:val="005B07FF"/>
    <w:rsid w:val="005B0A23"/>
    <w:rsid w:val="005B0AD8"/>
    <w:rsid w:val="005B0B34"/>
    <w:rsid w:val="005B0C8A"/>
    <w:rsid w:val="005B12FA"/>
    <w:rsid w:val="005B1389"/>
    <w:rsid w:val="005B1428"/>
    <w:rsid w:val="005B1598"/>
    <w:rsid w:val="005B1630"/>
    <w:rsid w:val="005B1941"/>
    <w:rsid w:val="005B1AA3"/>
    <w:rsid w:val="005B2027"/>
    <w:rsid w:val="005B2159"/>
    <w:rsid w:val="005B224D"/>
    <w:rsid w:val="005B2270"/>
    <w:rsid w:val="005B23AB"/>
    <w:rsid w:val="005B2871"/>
    <w:rsid w:val="005B2AEE"/>
    <w:rsid w:val="005B2BF0"/>
    <w:rsid w:val="005B2D26"/>
    <w:rsid w:val="005B30E9"/>
    <w:rsid w:val="005B3468"/>
    <w:rsid w:val="005B3592"/>
    <w:rsid w:val="005B3617"/>
    <w:rsid w:val="005B3715"/>
    <w:rsid w:val="005B37AB"/>
    <w:rsid w:val="005B37E0"/>
    <w:rsid w:val="005B3B7E"/>
    <w:rsid w:val="005B3BE9"/>
    <w:rsid w:val="005B3CF9"/>
    <w:rsid w:val="005B3D01"/>
    <w:rsid w:val="005B3E61"/>
    <w:rsid w:val="005B40EE"/>
    <w:rsid w:val="005B449D"/>
    <w:rsid w:val="005B4A39"/>
    <w:rsid w:val="005B51BB"/>
    <w:rsid w:val="005B5747"/>
    <w:rsid w:val="005B5CAC"/>
    <w:rsid w:val="005B5FE4"/>
    <w:rsid w:val="005B61B8"/>
    <w:rsid w:val="005B621E"/>
    <w:rsid w:val="005B62E4"/>
    <w:rsid w:val="005B652A"/>
    <w:rsid w:val="005B68A6"/>
    <w:rsid w:val="005B69BB"/>
    <w:rsid w:val="005B6B04"/>
    <w:rsid w:val="005B710C"/>
    <w:rsid w:val="005B71D3"/>
    <w:rsid w:val="005B7234"/>
    <w:rsid w:val="005B723E"/>
    <w:rsid w:val="005B7295"/>
    <w:rsid w:val="005B72E8"/>
    <w:rsid w:val="005B742D"/>
    <w:rsid w:val="005B7489"/>
    <w:rsid w:val="005B7669"/>
    <w:rsid w:val="005B7AB8"/>
    <w:rsid w:val="005B7B2D"/>
    <w:rsid w:val="005B7B3D"/>
    <w:rsid w:val="005B7F31"/>
    <w:rsid w:val="005C00C2"/>
    <w:rsid w:val="005C00DB"/>
    <w:rsid w:val="005C0211"/>
    <w:rsid w:val="005C02B3"/>
    <w:rsid w:val="005C088D"/>
    <w:rsid w:val="005C08B4"/>
    <w:rsid w:val="005C08B9"/>
    <w:rsid w:val="005C0940"/>
    <w:rsid w:val="005C0955"/>
    <w:rsid w:val="005C0A96"/>
    <w:rsid w:val="005C1162"/>
    <w:rsid w:val="005C1413"/>
    <w:rsid w:val="005C14CE"/>
    <w:rsid w:val="005C1A49"/>
    <w:rsid w:val="005C1D5B"/>
    <w:rsid w:val="005C1E4A"/>
    <w:rsid w:val="005C2127"/>
    <w:rsid w:val="005C2265"/>
    <w:rsid w:val="005C239A"/>
    <w:rsid w:val="005C25BD"/>
    <w:rsid w:val="005C2805"/>
    <w:rsid w:val="005C2933"/>
    <w:rsid w:val="005C2ED0"/>
    <w:rsid w:val="005C2F72"/>
    <w:rsid w:val="005C3432"/>
    <w:rsid w:val="005C36A7"/>
    <w:rsid w:val="005C37E5"/>
    <w:rsid w:val="005C4018"/>
    <w:rsid w:val="005C40CA"/>
    <w:rsid w:val="005C4145"/>
    <w:rsid w:val="005C4251"/>
    <w:rsid w:val="005C4846"/>
    <w:rsid w:val="005C4B0C"/>
    <w:rsid w:val="005C573A"/>
    <w:rsid w:val="005C5769"/>
    <w:rsid w:val="005C580B"/>
    <w:rsid w:val="005C5C91"/>
    <w:rsid w:val="005C5DB3"/>
    <w:rsid w:val="005C6049"/>
    <w:rsid w:val="005C689A"/>
    <w:rsid w:val="005C689F"/>
    <w:rsid w:val="005C69ED"/>
    <w:rsid w:val="005C6BCB"/>
    <w:rsid w:val="005C6DFC"/>
    <w:rsid w:val="005C7031"/>
    <w:rsid w:val="005C7283"/>
    <w:rsid w:val="005C7710"/>
    <w:rsid w:val="005C77FD"/>
    <w:rsid w:val="005C7836"/>
    <w:rsid w:val="005C7B87"/>
    <w:rsid w:val="005C7C24"/>
    <w:rsid w:val="005C7DA2"/>
    <w:rsid w:val="005D000A"/>
    <w:rsid w:val="005D0067"/>
    <w:rsid w:val="005D0288"/>
    <w:rsid w:val="005D0B5E"/>
    <w:rsid w:val="005D0EF4"/>
    <w:rsid w:val="005D0F86"/>
    <w:rsid w:val="005D1010"/>
    <w:rsid w:val="005D104D"/>
    <w:rsid w:val="005D1088"/>
    <w:rsid w:val="005D16DB"/>
    <w:rsid w:val="005D18F2"/>
    <w:rsid w:val="005D19C2"/>
    <w:rsid w:val="005D1C43"/>
    <w:rsid w:val="005D1E83"/>
    <w:rsid w:val="005D1E90"/>
    <w:rsid w:val="005D21D0"/>
    <w:rsid w:val="005D234C"/>
    <w:rsid w:val="005D2390"/>
    <w:rsid w:val="005D2DB3"/>
    <w:rsid w:val="005D31B8"/>
    <w:rsid w:val="005D3442"/>
    <w:rsid w:val="005D3AFE"/>
    <w:rsid w:val="005D3B0C"/>
    <w:rsid w:val="005D3EE0"/>
    <w:rsid w:val="005D3FA9"/>
    <w:rsid w:val="005D424E"/>
    <w:rsid w:val="005D445A"/>
    <w:rsid w:val="005D4561"/>
    <w:rsid w:val="005D4680"/>
    <w:rsid w:val="005D47EB"/>
    <w:rsid w:val="005D4E4C"/>
    <w:rsid w:val="005D4EBF"/>
    <w:rsid w:val="005D4FA9"/>
    <w:rsid w:val="005D5222"/>
    <w:rsid w:val="005D523A"/>
    <w:rsid w:val="005D52A7"/>
    <w:rsid w:val="005D52C9"/>
    <w:rsid w:val="005D566C"/>
    <w:rsid w:val="005D595E"/>
    <w:rsid w:val="005D59E6"/>
    <w:rsid w:val="005D5A31"/>
    <w:rsid w:val="005D5C99"/>
    <w:rsid w:val="005D5DD6"/>
    <w:rsid w:val="005D5F8E"/>
    <w:rsid w:val="005D60FA"/>
    <w:rsid w:val="005D6183"/>
    <w:rsid w:val="005D62F7"/>
    <w:rsid w:val="005D634C"/>
    <w:rsid w:val="005D6562"/>
    <w:rsid w:val="005D6782"/>
    <w:rsid w:val="005D68A3"/>
    <w:rsid w:val="005D6EC1"/>
    <w:rsid w:val="005D7040"/>
    <w:rsid w:val="005D70A1"/>
    <w:rsid w:val="005D724D"/>
    <w:rsid w:val="005D74B3"/>
    <w:rsid w:val="005D751F"/>
    <w:rsid w:val="005D761B"/>
    <w:rsid w:val="005D7A18"/>
    <w:rsid w:val="005D7A88"/>
    <w:rsid w:val="005D7AF4"/>
    <w:rsid w:val="005D7DFF"/>
    <w:rsid w:val="005D7EDC"/>
    <w:rsid w:val="005E008E"/>
    <w:rsid w:val="005E0240"/>
    <w:rsid w:val="005E0A54"/>
    <w:rsid w:val="005E0A70"/>
    <w:rsid w:val="005E0A89"/>
    <w:rsid w:val="005E0E52"/>
    <w:rsid w:val="005E0EE3"/>
    <w:rsid w:val="005E0EFF"/>
    <w:rsid w:val="005E10E0"/>
    <w:rsid w:val="005E1164"/>
    <w:rsid w:val="005E12CB"/>
    <w:rsid w:val="005E1379"/>
    <w:rsid w:val="005E15CD"/>
    <w:rsid w:val="005E181F"/>
    <w:rsid w:val="005E1922"/>
    <w:rsid w:val="005E1AF3"/>
    <w:rsid w:val="005E1B74"/>
    <w:rsid w:val="005E1BF2"/>
    <w:rsid w:val="005E1ED6"/>
    <w:rsid w:val="005E1FB4"/>
    <w:rsid w:val="005E22B3"/>
    <w:rsid w:val="005E2329"/>
    <w:rsid w:val="005E2511"/>
    <w:rsid w:val="005E25D1"/>
    <w:rsid w:val="005E27A8"/>
    <w:rsid w:val="005E27F5"/>
    <w:rsid w:val="005E293B"/>
    <w:rsid w:val="005E29F1"/>
    <w:rsid w:val="005E2A1A"/>
    <w:rsid w:val="005E2F9B"/>
    <w:rsid w:val="005E303D"/>
    <w:rsid w:val="005E32FE"/>
    <w:rsid w:val="005E3849"/>
    <w:rsid w:val="005E3988"/>
    <w:rsid w:val="005E39EB"/>
    <w:rsid w:val="005E3AAF"/>
    <w:rsid w:val="005E3C5F"/>
    <w:rsid w:val="005E3D8E"/>
    <w:rsid w:val="005E4137"/>
    <w:rsid w:val="005E4169"/>
    <w:rsid w:val="005E4442"/>
    <w:rsid w:val="005E48FC"/>
    <w:rsid w:val="005E49D4"/>
    <w:rsid w:val="005E4ACA"/>
    <w:rsid w:val="005E4EEC"/>
    <w:rsid w:val="005E501D"/>
    <w:rsid w:val="005E5077"/>
    <w:rsid w:val="005E52C8"/>
    <w:rsid w:val="005E5617"/>
    <w:rsid w:val="005E575D"/>
    <w:rsid w:val="005E57CB"/>
    <w:rsid w:val="005E58A1"/>
    <w:rsid w:val="005E5B05"/>
    <w:rsid w:val="005E5D00"/>
    <w:rsid w:val="005E5E80"/>
    <w:rsid w:val="005E5F3C"/>
    <w:rsid w:val="005E6000"/>
    <w:rsid w:val="005E64C7"/>
    <w:rsid w:val="005E64E7"/>
    <w:rsid w:val="005E64FC"/>
    <w:rsid w:val="005E656A"/>
    <w:rsid w:val="005E663A"/>
    <w:rsid w:val="005E681C"/>
    <w:rsid w:val="005E6872"/>
    <w:rsid w:val="005E6ED4"/>
    <w:rsid w:val="005E6FA8"/>
    <w:rsid w:val="005E7264"/>
    <w:rsid w:val="005E788A"/>
    <w:rsid w:val="005E78D3"/>
    <w:rsid w:val="005E7B85"/>
    <w:rsid w:val="005E7BD3"/>
    <w:rsid w:val="005E7DA6"/>
    <w:rsid w:val="005E7E37"/>
    <w:rsid w:val="005F0635"/>
    <w:rsid w:val="005F0886"/>
    <w:rsid w:val="005F0900"/>
    <w:rsid w:val="005F09BE"/>
    <w:rsid w:val="005F0B20"/>
    <w:rsid w:val="005F0CF7"/>
    <w:rsid w:val="005F0FA1"/>
    <w:rsid w:val="005F0FDF"/>
    <w:rsid w:val="005F1173"/>
    <w:rsid w:val="005F1313"/>
    <w:rsid w:val="005F17E4"/>
    <w:rsid w:val="005F197B"/>
    <w:rsid w:val="005F1988"/>
    <w:rsid w:val="005F1CEA"/>
    <w:rsid w:val="005F1D01"/>
    <w:rsid w:val="005F2071"/>
    <w:rsid w:val="005F20F9"/>
    <w:rsid w:val="005F2136"/>
    <w:rsid w:val="005F28E6"/>
    <w:rsid w:val="005F2C85"/>
    <w:rsid w:val="005F2E80"/>
    <w:rsid w:val="005F2FBE"/>
    <w:rsid w:val="005F3257"/>
    <w:rsid w:val="005F3446"/>
    <w:rsid w:val="005F34AD"/>
    <w:rsid w:val="005F36D2"/>
    <w:rsid w:val="005F3783"/>
    <w:rsid w:val="005F38C8"/>
    <w:rsid w:val="005F3935"/>
    <w:rsid w:val="005F394C"/>
    <w:rsid w:val="005F39AE"/>
    <w:rsid w:val="005F3D17"/>
    <w:rsid w:val="005F3E72"/>
    <w:rsid w:val="005F41DA"/>
    <w:rsid w:val="005F4AC7"/>
    <w:rsid w:val="005F4B0F"/>
    <w:rsid w:val="005F4CC4"/>
    <w:rsid w:val="005F4D1E"/>
    <w:rsid w:val="005F4D73"/>
    <w:rsid w:val="005F4EB1"/>
    <w:rsid w:val="005F5183"/>
    <w:rsid w:val="005F51EB"/>
    <w:rsid w:val="005F52FA"/>
    <w:rsid w:val="005F53DE"/>
    <w:rsid w:val="005F5DB3"/>
    <w:rsid w:val="005F5F59"/>
    <w:rsid w:val="005F6043"/>
    <w:rsid w:val="005F608E"/>
    <w:rsid w:val="005F640C"/>
    <w:rsid w:val="005F685A"/>
    <w:rsid w:val="005F6D4C"/>
    <w:rsid w:val="005F6E75"/>
    <w:rsid w:val="005F6FDE"/>
    <w:rsid w:val="005F7041"/>
    <w:rsid w:val="005F7689"/>
    <w:rsid w:val="005F7BC7"/>
    <w:rsid w:val="006000F9"/>
    <w:rsid w:val="00600539"/>
    <w:rsid w:val="0060088F"/>
    <w:rsid w:val="00600920"/>
    <w:rsid w:val="00600EAB"/>
    <w:rsid w:val="00600EF6"/>
    <w:rsid w:val="00600EFD"/>
    <w:rsid w:val="006012F3"/>
    <w:rsid w:val="006013C1"/>
    <w:rsid w:val="006013F0"/>
    <w:rsid w:val="0060153C"/>
    <w:rsid w:val="006015BF"/>
    <w:rsid w:val="00601B9E"/>
    <w:rsid w:val="00601C4F"/>
    <w:rsid w:val="00601D01"/>
    <w:rsid w:val="00601E71"/>
    <w:rsid w:val="006020A0"/>
    <w:rsid w:val="006021CC"/>
    <w:rsid w:val="006022E3"/>
    <w:rsid w:val="00602663"/>
    <w:rsid w:val="00602FD4"/>
    <w:rsid w:val="00603705"/>
    <w:rsid w:val="00603B09"/>
    <w:rsid w:val="00603DCA"/>
    <w:rsid w:val="00603EDB"/>
    <w:rsid w:val="006040B4"/>
    <w:rsid w:val="00604889"/>
    <w:rsid w:val="00604892"/>
    <w:rsid w:val="00604A0E"/>
    <w:rsid w:val="006050DD"/>
    <w:rsid w:val="006051AA"/>
    <w:rsid w:val="0060556D"/>
    <w:rsid w:val="006055FB"/>
    <w:rsid w:val="006056E9"/>
    <w:rsid w:val="00606823"/>
    <w:rsid w:val="0060697B"/>
    <w:rsid w:val="00606AAC"/>
    <w:rsid w:val="006070A8"/>
    <w:rsid w:val="00607503"/>
    <w:rsid w:val="00607624"/>
    <w:rsid w:val="00607828"/>
    <w:rsid w:val="00607A80"/>
    <w:rsid w:val="00607F7E"/>
    <w:rsid w:val="0061002E"/>
    <w:rsid w:val="00610072"/>
    <w:rsid w:val="00610129"/>
    <w:rsid w:val="0061043B"/>
    <w:rsid w:val="0061046D"/>
    <w:rsid w:val="006104D3"/>
    <w:rsid w:val="0061066A"/>
    <w:rsid w:val="006106B3"/>
    <w:rsid w:val="006106C9"/>
    <w:rsid w:val="006108F7"/>
    <w:rsid w:val="00610950"/>
    <w:rsid w:val="00610E4A"/>
    <w:rsid w:val="00611057"/>
    <w:rsid w:val="00611482"/>
    <w:rsid w:val="00611A6E"/>
    <w:rsid w:val="00611A8F"/>
    <w:rsid w:val="00611FD1"/>
    <w:rsid w:val="00612182"/>
    <w:rsid w:val="00612310"/>
    <w:rsid w:val="0061275B"/>
    <w:rsid w:val="00612E5B"/>
    <w:rsid w:val="00612FBA"/>
    <w:rsid w:val="00613354"/>
    <w:rsid w:val="0061428B"/>
    <w:rsid w:val="0061440A"/>
    <w:rsid w:val="0061447A"/>
    <w:rsid w:val="006144FD"/>
    <w:rsid w:val="00614C12"/>
    <w:rsid w:val="00614DEA"/>
    <w:rsid w:val="00614EBF"/>
    <w:rsid w:val="00615213"/>
    <w:rsid w:val="006152C9"/>
    <w:rsid w:val="00615DE3"/>
    <w:rsid w:val="00615E43"/>
    <w:rsid w:val="006161C2"/>
    <w:rsid w:val="00616880"/>
    <w:rsid w:val="00616A88"/>
    <w:rsid w:val="00616AF9"/>
    <w:rsid w:val="00617012"/>
    <w:rsid w:val="00617085"/>
    <w:rsid w:val="0061711C"/>
    <w:rsid w:val="00617548"/>
    <w:rsid w:val="006175BB"/>
    <w:rsid w:val="006177F1"/>
    <w:rsid w:val="00617BBD"/>
    <w:rsid w:val="00617BFB"/>
    <w:rsid w:val="00617DC6"/>
    <w:rsid w:val="00617DDC"/>
    <w:rsid w:val="00617F55"/>
    <w:rsid w:val="006200D7"/>
    <w:rsid w:val="00620341"/>
    <w:rsid w:val="006204A1"/>
    <w:rsid w:val="00620676"/>
    <w:rsid w:val="0062078F"/>
    <w:rsid w:val="0062079F"/>
    <w:rsid w:val="006207EC"/>
    <w:rsid w:val="00620D95"/>
    <w:rsid w:val="00620EA3"/>
    <w:rsid w:val="00620EF1"/>
    <w:rsid w:val="006211BC"/>
    <w:rsid w:val="0062127B"/>
    <w:rsid w:val="006216CF"/>
    <w:rsid w:val="00621AFA"/>
    <w:rsid w:val="00621B9D"/>
    <w:rsid w:val="00621D19"/>
    <w:rsid w:val="00621D87"/>
    <w:rsid w:val="00621F77"/>
    <w:rsid w:val="00622093"/>
    <w:rsid w:val="00622524"/>
    <w:rsid w:val="00622581"/>
    <w:rsid w:val="006234E4"/>
    <w:rsid w:val="006234FC"/>
    <w:rsid w:val="0062364E"/>
    <w:rsid w:val="006237BC"/>
    <w:rsid w:val="0062389A"/>
    <w:rsid w:val="0062392B"/>
    <w:rsid w:val="00623C7B"/>
    <w:rsid w:val="00623C7D"/>
    <w:rsid w:val="00623E8F"/>
    <w:rsid w:val="006244E4"/>
    <w:rsid w:val="0062453F"/>
    <w:rsid w:val="006246DE"/>
    <w:rsid w:val="00624D23"/>
    <w:rsid w:val="00624EAB"/>
    <w:rsid w:val="00625167"/>
    <w:rsid w:val="006253DD"/>
    <w:rsid w:val="006257E6"/>
    <w:rsid w:val="006259E3"/>
    <w:rsid w:val="00625AAE"/>
    <w:rsid w:val="00625EE7"/>
    <w:rsid w:val="0062605C"/>
    <w:rsid w:val="0062618F"/>
    <w:rsid w:val="00626435"/>
    <w:rsid w:val="00626B2D"/>
    <w:rsid w:val="00626E04"/>
    <w:rsid w:val="006270F8"/>
    <w:rsid w:val="00627264"/>
    <w:rsid w:val="006272A5"/>
    <w:rsid w:val="0062739C"/>
    <w:rsid w:val="00627412"/>
    <w:rsid w:val="00627809"/>
    <w:rsid w:val="00627B2A"/>
    <w:rsid w:val="00627BCF"/>
    <w:rsid w:val="00630044"/>
    <w:rsid w:val="00630564"/>
    <w:rsid w:val="00630BD3"/>
    <w:rsid w:val="00630BE3"/>
    <w:rsid w:val="0063104A"/>
    <w:rsid w:val="0063110E"/>
    <w:rsid w:val="006312BD"/>
    <w:rsid w:val="00631664"/>
    <w:rsid w:val="00631672"/>
    <w:rsid w:val="00631C4B"/>
    <w:rsid w:val="00631E0D"/>
    <w:rsid w:val="00631E11"/>
    <w:rsid w:val="00631F1E"/>
    <w:rsid w:val="00632681"/>
    <w:rsid w:val="006328D8"/>
    <w:rsid w:val="00632AFE"/>
    <w:rsid w:val="00632CC0"/>
    <w:rsid w:val="00632D14"/>
    <w:rsid w:val="00632D43"/>
    <w:rsid w:val="00632FD8"/>
    <w:rsid w:val="0063308E"/>
    <w:rsid w:val="006330F6"/>
    <w:rsid w:val="00633382"/>
    <w:rsid w:val="0063364B"/>
    <w:rsid w:val="00633714"/>
    <w:rsid w:val="00633777"/>
    <w:rsid w:val="00633A3A"/>
    <w:rsid w:val="00633A8F"/>
    <w:rsid w:val="00633A99"/>
    <w:rsid w:val="00634054"/>
    <w:rsid w:val="00634802"/>
    <w:rsid w:val="00634D81"/>
    <w:rsid w:val="00634DCF"/>
    <w:rsid w:val="00635429"/>
    <w:rsid w:val="006355DC"/>
    <w:rsid w:val="00635707"/>
    <w:rsid w:val="00635729"/>
    <w:rsid w:val="006358D7"/>
    <w:rsid w:val="0063594D"/>
    <w:rsid w:val="00635DAD"/>
    <w:rsid w:val="00635ED5"/>
    <w:rsid w:val="00635F38"/>
    <w:rsid w:val="006367D6"/>
    <w:rsid w:val="0063680B"/>
    <w:rsid w:val="00636AB0"/>
    <w:rsid w:val="00636CA2"/>
    <w:rsid w:val="00636DFB"/>
    <w:rsid w:val="0063796B"/>
    <w:rsid w:val="006379B7"/>
    <w:rsid w:val="00640685"/>
    <w:rsid w:val="00640906"/>
    <w:rsid w:val="00640B51"/>
    <w:rsid w:val="00640B93"/>
    <w:rsid w:val="00640C7C"/>
    <w:rsid w:val="00640D33"/>
    <w:rsid w:val="00640ED0"/>
    <w:rsid w:val="00641196"/>
    <w:rsid w:val="00641350"/>
    <w:rsid w:val="006413A2"/>
    <w:rsid w:val="006416F4"/>
    <w:rsid w:val="006417D5"/>
    <w:rsid w:val="00641990"/>
    <w:rsid w:val="00642201"/>
    <w:rsid w:val="0064245A"/>
    <w:rsid w:val="0064251A"/>
    <w:rsid w:val="006426E6"/>
    <w:rsid w:val="006426F2"/>
    <w:rsid w:val="00642752"/>
    <w:rsid w:val="00642DF0"/>
    <w:rsid w:val="00642E50"/>
    <w:rsid w:val="00643102"/>
    <w:rsid w:val="00643350"/>
    <w:rsid w:val="006434E5"/>
    <w:rsid w:val="00643759"/>
    <w:rsid w:val="00643E19"/>
    <w:rsid w:val="0064401C"/>
    <w:rsid w:val="006443B4"/>
    <w:rsid w:val="00644484"/>
    <w:rsid w:val="006445B5"/>
    <w:rsid w:val="00644D1C"/>
    <w:rsid w:val="00644E0B"/>
    <w:rsid w:val="00644E76"/>
    <w:rsid w:val="00644FF1"/>
    <w:rsid w:val="006455C5"/>
    <w:rsid w:val="006455F0"/>
    <w:rsid w:val="006456D1"/>
    <w:rsid w:val="00645A19"/>
    <w:rsid w:val="00645F9A"/>
    <w:rsid w:val="0064622D"/>
    <w:rsid w:val="0064646C"/>
    <w:rsid w:val="006466E3"/>
    <w:rsid w:val="00646B94"/>
    <w:rsid w:val="00646D1B"/>
    <w:rsid w:val="00646E4A"/>
    <w:rsid w:val="00647402"/>
    <w:rsid w:val="00647694"/>
    <w:rsid w:val="00647AC8"/>
    <w:rsid w:val="00647B05"/>
    <w:rsid w:val="00647CD6"/>
    <w:rsid w:val="00647D25"/>
    <w:rsid w:val="00647E17"/>
    <w:rsid w:val="00647E2A"/>
    <w:rsid w:val="00647FB8"/>
    <w:rsid w:val="0064B73C"/>
    <w:rsid w:val="00650327"/>
    <w:rsid w:val="006506DC"/>
    <w:rsid w:val="00650740"/>
    <w:rsid w:val="006508D0"/>
    <w:rsid w:val="00650A33"/>
    <w:rsid w:val="00650EE6"/>
    <w:rsid w:val="006510B0"/>
    <w:rsid w:val="0065120D"/>
    <w:rsid w:val="006512E6"/>
    <w:rsid w:val="00651382"/>
    <w:rsid w:val="006514EB"/>
    <w:rsid w:val="006518A0"/>
    <w:rsid w:val="00651ADE"/>
    <w:rsid w:val="00651CD8"/>
    <w:rsid w:val="0065216B"/>
    <w:rsid w:val="00652170"/>
    <w:rsid w:val="006521A1"/>
    <w:rsid w:val="006521AE"/>
    <w:rsid w:val="0065229C"/>
    <w:rsid w:val="00652534"/>
    <w:rsid w:val="00652A94"/>
    <w:rsid w:val="00652D66"/>
    <w:rsid w:val="00652DCB"/>
    <w:rsid w:val="00652F46"/>
    <w:rsid w:val="0065320B"/>
    <w:rsid w:val="0065324C"/>
    <w:rsid w:val="00653533"/>
    <w:rsid w:val="0065369F"/>
    <w:rsid w:val="006539BD"/>
    <w:rsid w:val="00653B1F"/>
    <w:rsid w:val="00653DF6"/>
    <w:rsid w:val="00653E7F"/>
    <w:rsid w:val="00653EDA"/>
    <w:rsid w:val="006541DA"/>
    <w:rsid w:val="0065473E"/>
    <w:rsid w:val="00654750"/>
    <w:rsid w:val="0065479E"/>
    <w:rsid w:val="00654EBC"/>
    <w:rsid w:val="00655435"/>
    <w:rsid w:val="0065545E"/>
    <w:rsid w:val="00655970"/>
    <w:rsid w:val="00655B89"/>
    <w:rsid w:val="00655D07"/>
    <w:rsid w:val="00655EEF"/>
    <w:rsid w:val="00655FD3"/>
    <w:rsid w:val="006560B5"/>
    <w:rsid w:val="00656119"/>
    <w:rsid w:val="00656137"/>
    <w:rsid w:val="00656164"/>
    <w:rsid w:val="00656230"/>
    <w:rsid w:val="0065646E"/>
    <w:rsid w:val="00656855"/>
    <w:rsid w:val="00656DC8"/>
    <w:rsid w:val="00656E26"/>
    <w:rsid w:val="00656F3F"/>
    <w:rsid w:val="00657242"/>
    <w:rsid w:val="006574CB"/>
    <w:rsid w:val="0065782B"/>
    <w:rsid w:val="00657848"/>
    <w:rsid w:val="00657AB7"/>
    <w:rsid w:val="00657ADB"/>
    <w:rsid w:val="00657BE3"/>
    <w:rsid w:val="00657C6D"/>
    <w:rsid w:val="00657ECD"/>
    <w:rsid w:val="00657EF8"/>
    <w:rsid w:val="0066066F"/>
    <w:rsid w:val="00660BDA"/>
    <w:rsid w:val="00660BEA"/>
    <w:rsid w:val="00660EAF"/>
    <w:rsid w:val="00660F63"/>
    <w:rsid w:val="00660FD6"/>
    <w:rsid w:val="0066106A"/>
    <w:rsid w:val="0066119A"/>
    <w:rsid w:val="006611E3"/>
    <w:rsid w:val="00661506"/>
    <w:rsid w:val="00661E36"/>
    <w:rsid w:val="00661E51"/>
    <w:rsid w:val="0066209F"/>
    <w:rsid w:val="006627C5"/>
    <w:rsid w:val="0066282E"/>
    <w:rsid w:val="00662953"/>
    <w:rsid w:val="00662B1A"/>
    <w:rsid w:val="00662B21"/>
    <w:rsid w:val="00662B43"/>
    <w:rsid w:val="00662E42"/>
    <w:rsid w:val="006631D4"/>
    <w:rsid w:val="00663597"/>
    <w:rsid w:val="00663A28"/>
    <w:rsid w:val="00663EAB"/>
    <w:rsid w:val="00663EB4"/>
    <w:rsid w:val="00663F8E"/>
    <w:rsid w:val="00664307"/>
    <w:rsid w:val="006645A0"/>
    <w:rsid w:val="006645BA"/>
    <w:rsid w:val="006646DF"/>
    <w:rsid w:val="0066479C"/>
    <w:rsid w:val="006647E9"/>
    <w:rsid w:val="00664ABC"/>
    <w:rsid w:val="00664DC1"/>
    <w:rsid w:val="00665019"/>
    <w:rsid w:val="00665398"/>
    <w:rsid w:val="006653BC"/>
    <w:rsid w:val="0066579F"/>
    <w:rsid w:val="006659A5"/>
    <w:rsid w:val="00665E16"/>
    <w:rsid w:val="00666398"/>
    <w:rsid w:val="006665FF"/>
    <w:rsid w:val="00666747"/>
    <w:rsid w:val="006668B7"/>
    <w:rsid w:val="00666ABD"/>
    <w:rsid w:val="00666C2B"/>
    <w:rsid w:val="00666CDC"/>
    <w:rsid w:val="00666F28"/>
    <w:rsid w:val="0066787D"/>
    <w:rsid w:val="00667929"/>
    <w:rsid w:val="0066793D"/>
    <w:rsid w:val="00667A91"/>
    <w:rsid w:val="00667AE2"/>
    <w:rsid w:val="00667C70"/>
    <w:rsid w:val="00667E80"/>
    <w:rsid w:val="00667FF5"/>
    <w:rsid w:val="006703BF"/>
    <w:rsid w:val="00670689"/>
    <w:rsid w:val="006709E1"/>
    <w:rsid w:val="00670AAC"/>
    <w:rsid w:val="00670B14"/>
    <w:rsid w:val="00670D22"/>
    <w:rsid w:val="00670D5F"/>
    <w:rsid w:val="00670F34"/>
    <w:rsid w:val="00670F4B"/>
    <w:rsid w:val="00671467"/>
    <w:rsid w:val="0067149F"/>
    <w:rsid w:val="00671636"/>
    <w:rsid w:val="006716ED"/>
    <w:rsid w:val="00671785"/>
    <w:rsid w:val="006718A8"/>
    <w:rsid w:val="00671C7F"/>
    <w:rsid w:val="00671E24"/>
    <w:rsid w:val="00671E7A"/>
    <w:rsid w:val="00671F43"/>
    <w:rsid w:val="00671FC6"/>
    <w:rsid w:val="00672359"/>
    <w:rsid w:val="00672617"/>
    <w:rsid w:val="006726CA"/>
    <w:rsid w:val="00672ADD"/>
    <w:rsid w:val="00672C15"/>
    <w:rsid w:val="0067322B"/>
    <w:rsid w:val="00673253"/>
    <w:rsid w:val="006733EF"/>
    <w:rsid w:val="00673656"/>
    <w:rsid w:val="00673BA8"/>
    <w:rsid w:val="00673C1C"/>
    <w:rsid w:val="00673CF2"/>
    <w:rsid w:val="00673D97"/>
    <w:rsid w:val="00674195"/>
    <w:rsid w:val="0067434A"/>
    <w:rsid w:val="00674483"/>
    <w:rsid w:val="00674642"/>
    <w:rsid w:val="006746A9"/>
    <w:rsid w:val="00674A8D"/>
    <w:rsid w:val="00674AB7"/>
    <w:rsid w:val="00674B0A"/>
    <w:rsid w:val="00674BD5"/>
    <w:rsid w:val="00674D19"/>
    <w:rsid w:val="006751F6"/>
    <w:rsid w:val="00675207"/>
    <w:rsid w:val="006753B9"/>
    <w:rsid w:val="00675454"/>
    <w:rsid w:val="00675964"/>
    <w:rsid w:val="00675BF0"/>
    <w:rsid w:val="00676295"/>
    <w:rsid w:val="006763D4"/>
    <w:rsid w:val="00676649"/>
    <w:rsid w:val="00676903"/>
    <w:rsid w:val="00676943"/>
    <w:rsid w:val="006769BC"/>
    <w:rsid w:val="00676AA7"/>
    <w:rsid w:val="00676BE4"/>
    <w:rsid w:val="00676BED"/>
    <w:rsid w:val="00676C41"/>
    <w:rsid w:val="00676CE1"/>
    <w:rsid w:val="00676D83"/>
    <w:rsid w:val="006770A3"/>
    <w:rsid w:val="006770B7"/>
    <w:rsid w:val="006771EA"/>
    <w:rsid w:val="0067725F"/>
    <w:rsid w:val="00677667"/>
    <w:rsid w:val="0067772F"/>
    <w:rsid w:val="00677786"/>
    <w:rsid w:val="0067780E"/>
    <w:rsid w:val="00677A72"/>
    <w:rsid w:val="00677E42"/>
    <w:rsid w:val="00677E66"/>
    <w:rsid w:val="00677ED2"/>
    <w:rsid w:val="006802B7"/>
    <w:rsid w:val="00680303"/>
    <w:rsid w:val="00680528"/>
    <w:rsid w:val="00680748"/>
    <w:rsid w:val="006807D4"/>
    <w:rsid w:val="006808F9"/>
    <w:rsid w:val="00680902"/>
    <w:rsid w:val="00680AA4"/>
    <w:rsid w:val="00680ACE"/>
    <w:rsid w:val="00680B29"/>
    <w:rsid w:val="00680C22"/>
    <w:rsid w:val="00680CE1"/>
    <w:rsid w:val="00680F3B"/>
    <w:rsid w:val="00681012"/>
    <w:rsid w:val="0068103D"/>
    <w:rsid w:val="006810FC"/>
    <w:rsid w:val="00681447"/>
    <w:rsid w:val="00681ABC"/>
    <w:rsid w:val="00681E08"/>
    <w:rsid w:val="00681FF8"/>
    <w:rsid w:val="0068204C"/>
    <w:rsid w:val="00682128"/>
    <w:rsid w:val="0068212D"/>
    <w:rsid w:val="006823FE"/>
    <w:rsid w:val="006824A7"/>
    <w:rsid w:val="00682504"/>
    <w:rsid w:val="00682573"/>
    <w:rsid w:val="00682AFB"/>
    <w:rsid w:val="00682C7A"/>
    <w:rsid w:val="00682E63"/>
    <w:rsid w:val="00682EDF"/>
    <w:rsid w:val="00682EE5"/>
    <w:rsid w:val="00682F1D"/>
    <w:rsid w:val="0068327D"/>
    <w:rsid w:val="00683385"/>
    <w:rsid w:val="0068350F"/>
    <w:rsid w:val="0068352A"/>
    <w:rsid w:val="00683558"/>
    <w:rsid w:val="006836C5"/>
    <w:rsid w:val="00683AF0"/>
    <w:rsid w:val="00683F13"/>
    <w:rsid w:val="00683F93"/>
    <w:rsid w:val="00684219"/>
    <w:rsid w:val="00684283"/>
    <w:rsid w:val="00684326"/>
    <w:rsid w:val="00684B5A"/>
    <w:rsid w:val="00684C88"/>
    <w:rsid w:val="00684CE4"/>
    <w:rsid w:val="006852C0"/>
    <w:rsid w:val="0068540D"/>
    <w:rsid w:val="00685791"/>
    <w:rsid w:val="0068594F"/>
    <w:rsid w:val="00685971"/>
    <w:rsid w:val="00685B1F"/>
    <w:rsid w:val="00685C27"/>
    <w:rsid w:val="0068636D"/>
    <w:rsid w:val="0068649E"/>
    <w:rsid w:val="006865C7"/>
    <w:rsid w:val="00686685"/>
    <w:rsid w:val="0068686A"/>
    <w:rsid w:val="006868C7"/>
    <w:rsid w:val="006869CF"/>
    <w:rsid w:val="00686A58"/>
    <w:rsid w:val="00686D57"/>
    <w:rsid w:val="00687115"/>
    <w:rsid w:val="00687206"/>
    <w:rsid w:val="00687347"/>
    <w:rsid w:val="00687471"/>
    <w:rsid w:val="00687847"/>
    <w:rsid w:val="00687ADC"/>
    <w:rsid w:val="00687BC0"/>
    <w:rsid w:val="00687D0A"/>
    <w:rsid w:val="00687DB6"/>
    <w:rsid w:val="006901FF"/>
    <w:rsid w:val="0069024E"/>
    <w:rsid w:val="00690332"/>
    <w:rsid w:val="006903DF"/>
    <w:rsid w:val="00690663"/>
    <w:rsid w:val="00690874"/>
    <w:rsid w:val="00690916"/>
    <w:rsid w:val="00690BB3"/>
    <w:rsid w:val="00690BEF"/>
    <w:rsid w:val="00690CBF"/>
    <w:rsid w:val="00690E42"/>
    <w:rsid w:val="00690F53"/>
    <w:rsid w:val="00690F9C"/>
    <w:rsid w:val="006913C4"/>
    <w:rsid w:val="0069191A"/>
    <w:rsid w:val="0069199C"/>
    <w:rsid w:val="00691AE9"/>
    <w:rsid w:val="00691BCB"/>
    <w:rsid w:val="00691CA9"/>
    <w:rsid w:val="00691DE8"/>
    <w:rsid w:val="00692018"/>
    <w:rsid w:val="00692088"/>
    <w:rsid w:val="00692445"/>
    <w:rsid w:val="006925F3"/>
    <w:rsid w:val="00692974"/>
    <w:rsid w:val="006929A5"/>
    <w:rsid w:val="00692A9D"/>
    <w:rsid w:val="00692EB5"/>
    <w:rsid w:val="0069336D"/>
    <w:rsid w:val="006934C8"/>
    <w:rsid w:val="00693A28"/>
    <w:rsid w:val="00693A64"/>
    <w:rsid w:val="00693B88"/>
    <w:rsid w:val="00693CD6"/>
    <w:rsid w:val="00693E9D"/>
    <w:rsid w:val="006942B9"/>
    <w:rsid w:val="0069451B"/>
    <w:rsid w:val="00694848"/>
    <w:rsid w:val="00694C91"/>
    <w:rsid w:val="00694FA8"/>
    <w:rsid w:val="00695016"/>
    <w:rsid w:val="00695021"/>
    <w:rsid w:val="006952DC"/>
    <w:rsid w:val="00695333"/>
    <w:rsid w:val="006953B4"/>
    <w:rsid w:val="0069561C"/>
    <w:rsid w:val="00695EC3"/>
    <w:rsid w:val="00696046"/>
    <w:rsid w:val="006960E6"/>
    <w:rsid w:val="006962D5"/>
    <w:rsid w:val="00696388"/>
    <w:rsid w:val="006963C3"/>
    <w:rsid w:val="006964A0"/>
    <w:rsid w:val="0069656F"/>
    <w:rsid w:val="00696DD1"/>
    <w:rsid w:val="00696FDE"/>
    <w:rsid w:val="0069714B"/>
    <w:rsid w:val="00697679"/>
    <w:rsid w:val="00697B1D"/>
    <w:rsid w:val="00697CD7"/>
    <w:rsid w:val="00697F0E"/>
    <w:rsid w:val="006A0198"/>
    <w:rsid w:val="006A028B"/>
    <w:rsid w:val="006A0A4A"/>
    <w:rsid w:val="006A0B0A"/>
    <w:rsid w:val="006A0B68"/>
    <w:rsid w:val="006A0C57"/>
    <w:rsid w:val="006A1191"/>
    <w:rsid w:val="006A13A9"/>
    <w:rsid w:val="006A171F"/>
    <w:rsid w:val="006A17CB"/>
    <w:rsid w:val="006A18D8"/>
    <w:rsid w:val="006A199E"/>
    <w:rsid w:val="006A1A1B"/>
    <w:rsid w:val="006A1AAE"/>
    <w:rsid w:val="006A1BA2"/>
    <w:rsid w:val="006A222C"/>
    <w:rsid w:val="006A22B7"/>
    <w:rsid w:val="006A22EF"/>
    <w:rsid w:val="006A2307"/>
    <w:rsid w:val="006A235D"/>
    <w:rsid w:val="006A282E"/>
    <w:rsid w:val="006A2D22"/>
    <w:rsid w:val="006A2E52"/>
    <w:rsid w:val="006A3699"/>
    <w:rsid w:val="006A3863"/>
    <w:rsid w:val="006A3B33"/>
    <w:rsid w:val="006A3DD3"/>
    <w:rsid w:val="006A4302"/>
    <w:rsid w:val="006A4577"/>
    <w:rsid w:val="006A4699"/>
    <w:rsid w:val="006A4E1E"/>
    <w:rsid w:val="006A4ED9"/>
    <w:rsid w:val="006A4FA9"/>
    <w:rsid w:val="006A548B"/>
    <w:rsid w:val="006A5533"/>
    <w:rsid w:val="006A5585"/>
    <w:rsid w:val="006A5A1C"/>
    <w:rsid w:val="006A5B17"/>
    <w:rsid w:val="006A5C25"/>
    <w:rsid w:val="006A5C8D"/>
    <w:rsid w:val="006A5CD4"/>
    <w:rsid w:val="006A6107"/>
    <w:rsid w:val="006A679C"/>
    <w:rsid w:val="006A67D4"/>
    <w:rsid w:val="006A67FB"/>
    <w:rsid w:val="006A6BD7"/>
    <w:rsid w:val="006A6CEF"/>
    <w:rsid w:val="006A7016"/>
    <w:rsid w:val="006A703E"/>
    <w:rsid w:val="006A71E9"/>
    <w:rsid w:val="006A7224"/>
    <w:rsid w:val="006A733E"/>
    <w:rsid w:val="006A73E1"/>
    <w:rsid w:val="006A7A01"/>
    <w:rsid w:val="006A7E2B"/>
    <w:rsid w:val="006A7F7F"/>
    <w:rsid w:val="006B01BB"/>
    <w:rsid w:val="006B037F"/>
    <w:rsid w:val="006B0543"/>
    <w:rsid w:val="006B099D"/>
    <w:rsid w:val="006B0BFC"/>
    <w:rsid w:val="006B0C0D"/>
    <w:rsid w:val="006B10E2"/>
    <w:rsid w:val="006B1257"/>
    <w:rsid w:val="006B130D"/>
    <w:rsid w:val="006B1729"/>
    <w:rsid w:val="006B1ACC"/>
    <w:rsid w:val="006B1D8C"/>
    <w:rsid w:val="006B1ECB"/>
    <w:rsid w:val="006B1F9E"/>
    <w:rsid w:val="006B2008"/>
    <w:rsid w:val="006B2114"/>
    <w:rsid w:val="006B2525"/>
    <w:rsid w:val="006B29FE"/>
    <w:rsid w:val="006B2A63"/>
    <w:rsid w:val="006B2B30"/>
    <w:rsid w:val="006B2C51"/>
    <w:rsid w:val="006B2D9E"/>
    <w:rsid w:val="006B2DFB"/>
    <w:rsid w:val="006B317D"/>
    <w:rsid w:val="006B3273"/>
    <w:rsid w:val="006B32A7"/>
    <w:rsid w:val="006B32E3"/>
    <w:rsid w:val="006B3411"/>
    <w:rsid w:val="006B3415"/>
    <w:rsid w:val="006B38D0"/>
    <w:rsid w:val="006B3A48"/>
    <w:rsid w:val="006B3AB2"/>
    <w:rsid w:val="006B3CD2"/>
    <w:rsid w:val="006B3EA0"/>
    <w:rsid w:val="006B402F"/>
    <w:rsid w:val="006B43F6"/>
    <w:rsid w:val="006B44FD"/>
    <w:rsid w:val="006B4508"/>
    <w:rsid w:val="006B483B"/>
    <w:rsid w:val="006B4ACA"/>
    <w:rsid w:val="006B4EE0"/>
    <w:rsid w:val="006B4F5F"/>
    <w:rsid w:val="006B5229"/>
    <w:rsid w:val="006B5681"/>
    <w:rsid w:val="006B5ADC"/>
    <w:rsid w:val="006B5C51"/>
    <w:rsid w:val="006B5FA5"/>
    <w:rsid w:val="006B60CF"/>
    <w:rsid w:val="006B6152"/>
    <w:rsid w:val="006B6D0A"/>
    <w:rsid w:val="006B6EA5"/>
    <w:rsid w:val="006B6FC9"/>
    <w:rsid w:val="006B750E"/>
    <w:rsid w:val="006B75C2"/>
    <w:rsid w:val="006B7CAC"/>
    <w:rsid w:val="006B7D35"/>
    <w:rsid w:val="006B7E96"/>
    <w:rsid w:val="006C00AF"/>
    <w:rsid w:val="006C00F8"/>
    <w:rsid w:val="006C043F"/>
    <w:rsid w:val="006C04F5"/>
    <w:rsid w:val="006C0502"/>
    <w:rsid w:val="006C0766"/>
    <w:rsid w:val="006C0803"/>
    <w:rsid w:val="006C0987"/>
    <w:rsid w:val="006C0B0E"/>
    <w:rsid w:val="006C0C78"/>
    <w:rsid w:val="006C0D72"/>
    <w:rsid w:val="006C0E65"/>
    <w:rsid w:val="006C0EB3"/>
    <w:rsid w:val="006C158B"/>
    <w:rsid w:val="006C1798"/>
    <w:rsid w:val="006C1831"/>
    <w:rsid w:val="006C184C"/>
    <w:rsid w:val="006C1B02"/>
    <w:rsid w:val="006C1D90"/>
    <w:rsid w:val="006C2166"/>
    <w:rsid w:val="006C26BB"/>
    <w:rsid w:val="006C2B08"/>
    <w:rsid w:val="006C2E04"/>
    <w:rsid w:val="006C2E71"/>
    <w:rsid w:val="006C2FFD"/>
    <w:rsid w:val="006C317D"/>
    <w:rsid w:val="006C37E8"/>
    <w:rsid w:val="006C3918"/>
    <w:rsid w:val="006C3EA4"/>
    <w:rsid w:val="006C448C"/>
    <w:rsid w:val="006C4603"/>
    <w:rsid w:val="006C4EF4"/>
    <w:rsid w:val="006C527D"/>
    <w:rsid w:val="006C5400"/>
    <w:rsid w:val="006C5900"/>
    <w:rsid w:val="006C5A5E"/>
    <w:rsid w:val="006C628D"/>
    <w:rsid w:val="006C6318"/>
    <w:rsid w:val="006C6650"/>
    <w:rsid w:val="006C6659"/>
    <w:rsid w:val="006C6817"/>
    <w:rsid w:val="006C7FAE"/>
    <w:rsid w:val="006C7FC5"/>
    <w:rsid w:val="006C7FD4"/>
    <w:rsid w:val="006D01AE"/>
    <w:rsid w:val="006D055C"/>
    <w:rsid w:val="006D05A5"/>
    <w:rsid w:val="006D088D"/>
    <w:rsid w:val="006D15A5"/>
    <w:rsid w:val="006D1D17"/>
    <w:rsid w:val="006D200E"/>
    <w:rsid w:val="006D208E"/>
    <w:rsid w:val="006D21C9"/>
    <w:rsid w:val="006D2340"/>
    <w:rsid w:val="006D2816"/>
    <w:rsid w:val="006D283D"/>
    <w:rsid w:val="006D2AB0"/>
    <w:rsid w:val="006D2C31"/>
    <w:rsid w:val="006D2FFF"/>
    <w:rsid w:val="006D30EF"/>
    <w:rsid w:val="006D323B"/>
    <w:rsid w:val="006D333B"/>
    <w:rsid w:val="006D3473"/>
    <w:rsid w:val="006D3BB0"/>
    <w:rsid w:val="006D3EEF"/>
    <w:rsid w:val="006D3F3D"/>
    <w:rsid w:val="006D40A1"/>
    <w:rsid w:val="006D46BA"/>
    <w:rsid w:val="006D48CE"/>
    <w:rsid w:val="006D4AA9"/>
    <w:rsid w:val="006D4B32"/>
    <w:rsid w:val="006D4D9B"/>
    <w:rsid w:val="006D4DC9"/>
    <w:rsid w:val="006D5C24"/>
    <w:rsid w:val="006D606C"/>
    <w:rsid w:val="006D6128"/>
    <w:rsid w:val="006D6618"/>
    <w:rsid w:val="006D693A"/>
    <w:rsid w:val="006D6C54"/>
    <w:rsid w:val="006D6F2B"/>
    <w:rsid w:val="006D71E9"/>
    <w:rsid w:val="006D756C"/>
    <w:rsid w:val="006D7944"/>
    <w:rsid w:val="006D7D34"/>
    <w:rsid w:val="006D7FE3"/>
    <w:rsid w:val="006E0112"/>
    <w:rsid w:val="006E09EA"/>
    <w:rsid w:val="006E0E28"/>
    <w:rsid w:val="006E0E32"/>
    <w:rsid w:val="006E0E82"/>
    <w:rsid w:val="006E126F"/>
    <w:rsid w:val="006E13D3"/>
    <w:rsid w:val="006E1975"/>
    <w:rsid w:val="006E1980"/>
    <w:rsid w:val="006E1A9C"/>
    <w:rsid w:val="006E1E0C"/>
    <w:rsid w:val="006E2025"/>
    <w:rsid w:val="006E22B5"/>
    <w:rsid w:val="006E23C3"/>
    <w:rsid w:val="006E27B4"/>
    <w:rsid w:val="006E2D3F"/>
    <w:rsid w:val="006E2FDB"/>
    <w:rsid w:val="006E35E9"/>
    <w:rsid w:val="006E37B2"/>
    <w:rsid w:val="006E3964"/>
    <w:rsid w:val="006E3A15"/>
    <w:rsid w:val="006E3A56"/>
    <w:rsid w:val="006E3E3C"/>
    <w:rsid w:val="006E425A"/>
    <w:rsid w:val="006E45A2"/>
    <w:rsid w:val="006E49F9"/>
    <w:rsid w:val="006E4A0C"/>
    <w:rsid w:val="006E4A18"/>
    <w:rsid w:val="006E4B0B"/>
    <w:rsid w:val="006E4ED0"/>
    <w:rsid w:val="006E4FCB"/>
    <w:rsid w:val="006E532C"/>
    <w:rsid w:val="006E552C"/>
    <w:rsid w:val="006E57DB"/>
    <w:rsid w:val="006E5A08"/>
    <w:rsid w:val="006E5A75"/>
    <w:rsid w:val="006E5B76"/>
    <w:rsid w:val="006E5BE3"/>
    <w:rsid w:val="006E5E9F"/>
    <w:rsid w:val="006E60FF"/>
    <w:rsid w:val="006E65D6"/>
    <w:rsid w:val="006E6631"/>
    <w:rsid w:val="006E68A5"/>
    <w:rsid w:val="006E6CD6"/>
    <w:rsid w:val="006E6D22"/>
    <w:rsid w:val="006E6E43"/>
    <w:rsid w:val="006E6F34"/>
    <w:rsid w:val="006E6FF3"/>
    <w:rsid w:val="006E750D"/>
    <w:rsid w:val="006E7682"/>
    <w:rsid w:val="006E7BDF"/>
    <w:rsid w:val="006E7CDF"/>
    <w:rsid w:val="006F046D"/>
    <w:rsid w:val="006F058B"/>
    <w:rsid w:val="006F05B9"/>
    <w:rsid w:val="006F0B33"/>
    <w:rsid w:val="006F0CA3"/>
    <w:rsid w:val="006F0EFD"/>
    <w:rsid w:val="006F0FD3"/>
    <w:rsid w:val="006F167E"/>
    <w:rsid w:val="006F1DD3"/>
    <w:rsid w:val="006F2B06"/>
    <w:rsid w:val="006F2B99"/>
    <w:rsid w:val="006F2BA4"/>
    <w:rsid w:val="006F2C41"/>
    <w:rsid w:val="006F2CA9"/>
    <w:rsid w:val="006F2CBE"/>
    <w:rsid w:val="006F326A"/>
    <w:rsid w:val="006F351D"/>
    <w:rsid w:val="006F3CCA"/>
    <w:rsid w:val="006F3E6C"/>
    <w:rsid w:val="006F41D8"/>
    <w:rsid w:val="006F4368"/>
    <w:rsid w:val="006F44BE"/>
    <w:rsid w:val="006F4637"/>
    <w:rsid w:val="006F4679"/>
    <w:rsid w:val="006F480D"/>
    <w:rsid w:val="006F5000"/>
    <w:rsid w:val="006F55BA"/>
    <w:rsid w:val="006F5E1E"/>
    <w:rsid w:val="006F610C"/>
    <w:rsid w:val="006F62DD"/>
    <w:rsid w:val="006F63DE"/>
    <w:rsid w:val="006F65C9"/>
    <w:rsid w:val="006F6753"/>
    <w:rsid w:val="006F67A8"/>
    <w:rsid w:val="006F68FF"/>
    <w:rsid w:val="006F6B55"/>
    <w:rsid w:val="006F720B"/>
    <w:rsid w:val="006F7502"/>
    <w:rsid w:val="006F75D9"/>
    <w:rsid w:val="006F785A"/>
    <w:rsid w:val="006F7C41"/>
    <w:rsid w:val="006F7CAD"/>
    <w:rsid w:val="006F7D8D"/>
    <w:rsid w:val="006F7EC7"/>
    <w:rsid w:val="006F7F92"/>
    <w:rsid w:val="006F7FDD"/>
    <w:rsid w:val="006F8E8B"/>
    <w:rsid w:val="007000BB"/>
    <w:rsid w:val="007008AE"/>
    <w:rsid w:val="00700914"/>
    <w:rsid w:val="007009C6"/>
    <w:rsid w:val="00700B05"/>
    <w:rsid w:val="00700DB3"/>
    <w:rsid w:val="00700E99"/>
    <w:rsid w:val="00700EDE"/>
    <w:rsid w:val="0070125F"/>
    <w:rsid w:val="007015BF"/>
    <w:rsid w:val="007019F1"/>
    <w:rsid w:val="00701A0B"/>
    <w:rsid w:val="00701B18"/>
    <w:rsid w:val="00701B92"/>
    <w:rsid w:val="00701FB6"/>
    <w:rsid w:val="0070245F"/>
    <w:rsid w:val="007026BB"/>
    <w:rsid w:val="00702DBD"/>
    <w:rsid w:val="00702E66"/>
    <w:rsid w:val="00703177"/>
    <w:rsid w:val="007031D7"/>
    <w:rsid w:val="007032B9"/>
    <w:rsid w:val="00703584"/>
    <w:rsid w:val="007036A8"/>
    <w:rsid w:val="0070381B"/>
    <w:rsid w:val="007039E5"/>
    <w:rsid w:val="00703ABA"/>
    <w:rsid w:val="00703C9F"/>
    <w:rsid w:val="007042D6"/>
    <w:rsid w:val="00704361"/>
    <w:rsid w:val="007043B6"/>
    <w:rsid w:val="007044DC"/>
    <w:rsid w:val="00704656"/>
    <w:rsid w:val="007047FD"/>
    <w:rsid w:val="00704947"/>
    <w:rsid w:val="00704A57"/>
    <w:rsid w:val="00704B65"/>
    <w:rsid w:val="0070501C"/>
    <w:rsid w:val="00705582"/>
    <w:rsid w:val="007057E3"/>
    <w:rsid w:val="0070599E"/>
    <w:rsid w:val="00705B71"/>
    <w:rsid w:val="007063B8"/>
    <w:rsid w:val="00706466"/>
    <w:rsid w:val="00706B06"/>
    <w:rsid w:val="00706B5C"/>
    <w:rsid w:val="007072C4"/>
    <w:rsid w:val="00707518"/>
    <w:rsid w:val="007078B1"/>
    <w:rsid w:val="007079DD"/>
    <w:rsid w:val="00707A61"/>
    <w:rsid w:val="00707D9C"/>
    <w:rsid w:val="00707DF4"/>
    <w:rsid w:val="00707F96"/>
    <w:rsid w:val="00707FE7"/>
    <w:rsid w:val="0071039C"/>
    <w:rsid w:val="00710874"/>
    <w:rsid w:val="00710A43"/>
    <w:rsid w:val="00710D1C"/>
    <w:rsid w:val="0071119D"/>
    <w:rsid w:val="007113C2"/>
    <w:rsid w:val="00711530"/>
    <w:rsid w:val="007118F4"/>
    <w:rsid w:val="007119CA"/>
    <w:rsid w:val="007120B3"/>
    <w:rsid w:val="007120C2"/>
    <w:rsid w:val="00712448"/>
    <w:rsid w:val="007124B4"/>
    <w:rsid w:val="00712790"/>
    <w:rsid w:val="00712BA4"/>
    <w:rsid w:val="00712E48"/>
    <w:rsid w:val="0071354F"/>
    <w:rsid w:val="00713AD4"/>
    <w:rsid w:val="00713AF1"/>
    <w:rsid w:val="00713FE6"/>
    <w:rsid w:val="007144BD"/>
    <w:rsid w:val="007145B7"/>
    <w:rsid w:val="0071464D"/>
    <w:rsid w:val="007151FC"/>
    <w:rsid w:val="007154BC"/>
    <w:rsid w:val="00715527"/>
    <w:rsid w:val="00715601"/>
    <w:rsid w:val="00715730"/>
    <w:rsid w:val="0071576A"/>
    <w:rsid w:val="00715778"/>
    <w:rsid w:val="00715B8A"/>
    <w:rsid w:val="00715F5F"/>
    <w:rsid w:val="007160F7"/>
    <w:rsid w:val="007163AA"/>
    <w:rsid w:val="007169BE"/>
    <w:rsid w:val="00716B05"/>
    <w:rsid w:val="00716B14"/>
    <w:rsid w:val="00716F3A"/>
    <w:rsid w:val="007171AE"/>
    <w:rsid w:val="007171D3"/>
    <w:rsid w:val="00717416"/>
    <w:rsid w:val="0071745D"/>
    <w:rsid w:val="0071758B"/>
    <w:rsid w:val="00720534"/>
    <w:rsid w:val="00720608"/>
    <w:rsid w:val="00720653"/>
    <w:rsid w:val="007206DA"/>
    <w:rsid w:val="00720908"/>
    <w:rsid w:val="007209E3"/>
    <w:rsid w:val="00720E43"/>
    <w:rsid w:val="00720E65"/>
    <w:rsid w:val="007213CB"/>
    <w:rsid w:val="00721600"/>
    <w:rsid w:val="00721B46"/>
    <w:rsid w:val="00721BB5"/>
    <w:rsid w:val="007224DA"/>
    <w:rsid w:val="00722704"/>
    <w:rsid w:val="0072275D"/>
    <w:rsid w:val="00722953"/>
    <w:rsid w:val="007229AC"/>
    <w:rsid w:val="007229E1"/>
    <w:rsid w:val="00722B4D"/>
    <w:rsid w:val="00722D3B"/>
    <w:rsid w:val="00722F84"/>
    <w:rsid w:val="007231EB"/>
    <w:rsid w:val="0072331B"/>
    <w:rsid w:val="0072365A"/>
    <w:rsid w:val="00723871"/>
    <w:rsid w:val="0072394C"/>
    <w:rsid w:val="00723CD1"/>
    <w:rsid w:val="00723DF0"/>
    <w:rsid w:val="00723FB9"/>
    <w:rsid w:val="007242FD"/>
    <w:rsid w:val="00724712"/>
    <w:rsid w:val="0072474E"/>
    <w:rsid w:val="0072479D"/>
    <w:rsid w:val="00724B78"/>
    <w:rsid w:val="00724ECE"/>
    <w:rsid w:val="007253BC"/>
    <w:rsid w:val="00725522"/>
    <w:rsid w:val="00725541"/>
    <w:rsid w:val="0072578E"/>
    <w:rsid w:val="007258A1"/>
    <w:rsid w:val="00725AAA"/>
    <w:rsid w:val="00725FFD"/>
    <w:rsid w:val="00726015"/>
    <w:rsid w:val="007260A0"/>
    <w:rsid w:val="007262C8"/>
    <w:rsid w:val="0072640E"/>
    <w:rsid w:val="007265B2"/>
    <w:rsid w:val="00726A5B"/>
    <w:rsid w:val="00726BB6"/>
    <w:rsid w:val="007273E6"/>
    <w:rsid w:val="00727680"/>
    <w:rsid w:val="0072768C"/>
    <w:rsid w:val="00727A1E"/>
    <w:rsid w:val="00727B25"/>
    <w:rsid w:val="00727B5A"/>
    <w:rsid w:val="00727D02"/>
    <w:rsid w:val="00730048"/>
    <w:rsid w:val="0073006A"/>
    <w:rsid w:val="00730887"/>
    <w:rsid w:val="00730AB3"/>
    <w:rsid w:val="00730B5C"/>
    <w:rsid w:val="00730BFA"/>
    <w:rsid w:val="00730E14"/>
    <w:rsid w:val="00731273"/>
    <w:rsid w:val="00731298"/>
    <w:rsid w:val="007313D6"/>
    <w:rsid w:val="007315B9"/>
    <w:rsid w:val="00731978"/>
    <w:rsid w:val="00731C83"/>
    <w:rsid w:val="0073258B"/>
    <w:rsid w:val="0073275A"/>
    <w:rsid w:val="00732A3B"/>
    <w:rsid w:val="0073331A"/>
    <w:rsid w:val="007333CB"/>
    <w:rsid w:val="0073357A"/>
    <w:rsid w:val="00733635"/>
    <w:rsid w:val="00733A43"/>
    <w:rsid w:val="00734394"/>
    <w:rsid w:val="007344AB"/>
    <w:rsid w:val="007344BD"/>
    <w:rsid w:val="0073451C"/>
    <w:rsid w:val="007347B7"/>
    <w:rsid w:val="00734A63"/>
    <w:rsid w:val="00734CFB"/>
    <w:rsid w:val="00734F82"/>
    <w:rsid w:val="00735179"/>
    <w:rsid w:val="00735A6C"/>
    <w:rsid w:val="00735B94"/>
    <w:rsid w:val="00735E8C"/>
    <w:rsid w:val="00735FE9"/>
    <w:rsid w:val="007360CC"/>
    <w:rsid w:val="0073632D"/>
    <w:rsid w:val="0073637F"/>
    <w:rsid w:val="007365B7"/>
    <w:rsid w:val="007366ED"/>
    <w:rsid w:val="00736BBB"/>
    <w:rsid w:val="00736FFF"/>
    <w:rsid w:val="00737447"/>
    <w:rsid w:val="0073757B"/>
    <w:rsid w:val="00737BE8"/>
    <w:rsid w:val="00737D78"/>
    <w:rsid w:val="00737E2D"/>
    <w:rsid w:val="00737E6C"/>
    <w:rsid w:val="0074048E"/>
    <w:rsid w:val="00740510"/>
    <w:rsid w:val="0074086C"/>
    <w:rsid w:val="00740BBD"/>
    <w:rsid w:val="00740EF3"/>
    <w:rsid w:val="007411F9"/>
    <w:rsid w:val="00741265"/>
    <w:rsid w:val="007414FF"/>
    <w:rsid w:val="00741573"/>
    <w:rsid w:val="007415E9"/>
    <w:rsid w:val="00741668"/>
    <w:rsid w:val="007416D9"/>
    <w:rsid w:val="00741A94"/>
    <w:rsid w:val="00741C64"/>
    <w:rsid w:val="00741DD9"/>
    <w:rsid w:val="0074202D"/>
    <w:rsid w:val="00742316"/>
    <w:rsid w:val="007423A8"/>
    <w:rsid w:val="007423CC"/>
    <w:rsid w:val="0074259C"/>
    <w:rsid w:val="00742680"/>
    <w:rsid w:val="0074268D"/>
    <w:rsid w:val="00742A47"/>
    <w:rsid w:val="00743087"/>
    <w:rsid w:val="007431BA"/>
    <w:rsid w:val="00743C30"/>
    <w:rsid w:val="00743C68"/>
    <w:rsid w:val="00743DB4"/>
    <w:rsid w:val="007441BA"/>
    <w:rsid w:val="007442C7"/>
    <w:rsid w:val="00744535"/>
    <w:rsid w:val="007446A6"/>
    <w:rsid w:val="0074472E"/>
    <w:rsid w:val="00744A20"/>
    <w:rsid w:val="00744B6C"/>
    <w:rsid w:val="00744EC8"/>
    <w:rsid w:val="007450C8"/>
    <w:rsid w:val="00745431"/>
    <w:rsid w:val="00745662"/>
    <w:rsid w:val="007456B2"/>
    <w:rsid w:val="00745711"/>
    <w:rsid w:val="00745724"/>
    <w:rsid w:val="007457F4"/>
    <w:rsid w:val="0074584B"/>
    <w:rsid w:val="00745A35"/>
    <w:rsid w:val="00745A5A"/>
    <w:rsid w:val="00746037"/>
    <w:rsid w:val="007461CF"/>
    <w:rsid w:val="0074626B"/>
    <w:rsid w:val="007463D6"/>
    <w:rsid w:val="00746481"/>
    <w:rsid w:val="0074661B"/>
    <w:rsid w:val="007466D5"/>
    <w:rsid w:val="00746771"/>
    <w:rsid w:val="00746D2C"/>
    <w:rsid w:val="00746EB2"/>
    <w:rsid w:val="00747565"/>
    <w:rsid w:val="007475D0"/>
    <w:rsid w:val="007475E8"/>
    <w:rsid w:val="0074764E"/>
    <w:rsid w:val="0074796C"/>
    <w:rsid w:val="007479C6"/>
    <w:rsid w:val="00747C56"/>
    <w:rsid w:val="00747CE4"/>
    <w:rsid w:val="00747E33"/>
    <w:rsid w:val="007501A9"/>
    <w:rsid w:val="007501AB"/>
    <w:rsid w:val="00750453"/>
    <w:rsid w:val="007508B8"/>
    <w:rsid w:val="00750AB5"/>
    <w:rsid w:val="00750C64"/>
    <w:rsid w:val="00750EB2"/>
    <w:rsid w:val="00751420"/>
    <w:rsid w:val="00751C99"/>
    <w:rsid w:val="00752095"/>
    <w:rsid w:val="007520C0"/>
    <w:rsid w:val="007520EF"/>
    <w:rsid w:val="00752381"/>
    <w:rsid w:val="00752507"/>
    <w:rsid w:val="0075255E"/>
    <w:rsid w:val="00752AF9"/>
    <w:rsid w:val="0075356C"/>
    <w:rsid w:val="00753628"/>
    <w:rsid w:val="00753C72"/>
    <w:rsid w:val="00753E69"/>
    <w:rsid w:val="007542B8"/>
    <w:rsid w:val="0075470E"/>
    <w:rsid w:val="0075472A"/>
    <w:rsid w:val="00754810"/>
    <w:rsid w:val="00754D55"/>
    <w:rsid w:val="00754D5C"/>
    <w:rsid w:val="00754E99"/>
    <w:rsid w:val="00754FD6"/>
    <w:rsid w:val="00755371"/>
    <w:rsid w:val="00755396"/>
    <w:rsid w:val="00755697"/>
    <w:rsid w:val="00755708"/>
    <w:rsid w:val="00755C27"/>
    <w:rsid w:val="00755CF2"/>
    <w:rsid w:val="00755E06"/>
    <w:rsid w:val="00756035"/>
    <w:rsid w:val="007567FF"/>
    <w:rsid w:val="00756B29"/>
    <w:rsid w:val="00756C90"/>
    <w:rsid w:val="00756F76"/>
    <w:rsid w:val="007573C5"/>
    <w:rsid w:val="007576A5"/>
    <w:rsid w:val="007577B4"/>
    <w:rsid w:val="0075786D"/>
    <w:rsid w:val="0075791B"/>
    <w:rsid w:val="00757A34"/>
    <w:rsid w:val="00757C61"/>
    <w:rsid w:val="00757C7C"/>
    <w:rsid w:val="00757F3B"/>
    <w:rsid w:val="00760123"/>
    <w:rsid w:val="00760659"/>
    <w:rsid w:val="00760938"/>
    <w:rsid w:val="00760F8C"/>
    <w:rsid w:val="00761471"/>
    <w:rsid w:val="007615C8"/>
    <w:rsid w:val="00761652"/>
    <w:rsid w:val="0076165B"/>
    <w:rsid w:val="007616E5"/>
    <w:rsid w:val="007618D3"/>
    <w:rsid w:val="007619DF"/>
    <w:rsid w:val="00761D10"/>
    <w:rsid w:val="00761D76"/>
    <w:rsid w:val="00762127"/>
    <w:rsid w:val="007621D5"/>
    <w:rsid w:val="00762334"/>
    <w:rsid w:val="00762408"/>
    <w:rsid w:val="00762509"/>
    <w:rsid w:val="00762799"/>
    <w:rsid w:val="00762BF8"/>
    <w:rsid w:val="00762DEA"/>
    <w:rsid w:val="00762F45"/>
    <w:rsid w:val="0076327E"/>
    <w:rsid w:val="0076369B"/>
    <w:rsid w:val="007636A3"/>
    <w:rsid w:val="007642AA"/>
    <w:rsid w:val="007643D4"/>
    <w:rsid w:val="007647E9"/>
    <w:rsid w:val="00764964"/>
    <w:rsid w:val="00764AF2"/>
    <w:rsid w:val="0076522C"/>
    <w:rsid w:val="00765A7D"/>
    <w:rsid w:val="00765C0A"/>
    <w:rsid w:val="007662F7"/>
    <w:rsid w:val="00766637"/>
    <w:rsid w:val="0076674E"/>
    <w:rsid w:val="00766CF6"/>
    <w:rsid w:val="00766D26"/>
    <w:rsid w:val="00767046"/>
    <w:rsid w:val="0076760A"/>
    <w:rsid w:val="007676A6"/>
    <w:rsid w:val="00767CDE"/>
    <w:rsid w:val="0077026E"/>
    <w:rsid w:val="00770519"/>
    <w:rsid w:val="00770601"/>
    <w:rsid w:val="00770765"/>
    <w:rsid w:val="007708FA"/>
    <w:rsid w:val="00770935"/>
    <w:rsid w:val="007709E6"/>
    <w:rsid w:val="007714EC"/>
    <w:rsid w:val="00771543"/>
    <w:rsid w:val="00771992"/>
    <w:rsid w:val="00771A2F"/>
    <w:rsid w:val="007720AF"/>
    <w:rsid w:val="00772132"/>
    <w:rsid w:val="00772402"/>
    <w:rsid w:val="00772B11"/>
    <w:rsid w:val="00772B86"/>
    <w:rsid w:val="00772F97"/>
    <w:rsid w:val="0077345F"/>
    <w:rsid w:val="007735B6"/>
    <w:rsid w:val="0077370A"/>
    <w:rsid w:val="00773956"/>
    <w:rsid w:val="007739C3"/>
    <w:rsid w:val="00773B35"/>
    <w:rsid w:val="00773B4E"/>
    <w:rsid w:val="00773CDB"/>
    <w:rsid w:val="00773E66"/>
    <w:rsid w:val="007743AF"/>
    <w:rsid w:val="00774645"/>
    <w:rsid w:val="007746DE"/>
    <w:rsid w:val="00774D98"/>
    <w:rsid w:val="00774E4B"/>
    <w:rsid w:val="00774FFD"/>
    <w:rsid w:val="00775B98"/>
    <w:rsid w:val="00775D38"/>
    <w:rsid w:val="00776111"/>
    <w:rsid w:val="00776538"/>
    <w:rsid w:val="00776852"/>
    <w:rsid w:val="007768B4"/>
    <w:rsid w:val="007768F4"/>
    <w:rsid w:val="00776923"/>
    <w:rsid w:val="00776A17"/>
    <w:rsid w:val="00776A33"/>
    <w:rsid w:val="00776BA7"/>
    <w:rsid w:val="00776BFE"/>
    <w:rsid w:val="007770C8"/>
    <w:rsid w:val="007770FE"/>
    <w:rsid w:val="0077751A"/>
    <w:rsid w:val="00777588"/>
    <w:rsid w:val="007777B9"/>
    <w:rsid w:val="00777939"/>
    <w:rsid w:val="00777D03"/>
    <w:rsid w:val="00777DD5"/>
    <w:rsid w:val="007800B0"/>
    <w:rsid w:val="00780245"/>
    <w:rsid w:val="00780412"/>
    <w:rsid w:val="00780629"/>
    <w:rsid w:val="00780728"/>
    <w:rsid w:val="007807AE"/>
    <w:rsid w:val="007807E7"/>
    <w:rsid w:val="00780860"/>
    <w:rsid w:val="007808F2"/>
    <w:rsid w:val="00780947"/>
    <w:rsid w:val="00780B9F"/>
    <w:rsid w:val="00780E2E"/>
    <w:rsid w:val="007811F9"/>
    <w:rsid w:val="007814EF"/>
    <w:rsid w:val="0078165A"/>
    <w:rsid w:val="00781728"/>
    <w:rsid w:val="00781943"/>
    <w:rsid w:val="00781984"/>
    <w:rsid w:val="007819AE"/>
    <w:rsid w:val="007819B8"/>
    <w:rsid w:val="00781B27"/>
    <w:rsid w:val="00781C49"/>
    <w:rsid w:val="00781CCC"/>
    <w:rsid w:val="00781E5C"/>
    <w:rsid w:val="00781F73"/>
    <w:rsid w:val="00782019"/>
    <w:rsid w:val="00782095"/>
    <w:rsid w:val="00782114"/>
    <w:rsid w:val="0078233D"/>
    <w:rsid w:val="0078250B"/>
    <w:rsid w:val="00782571"/>
    <w:rsid w:val="00782591"/>
    <w:rsid w:val="007827C4"/>
    <w:rsid w:val="007827D5"/>
    <w:rsid w:val="00782845"/>
    <w:rsid w:val="00782922"/>
    <w:rsid w:val="00782C88"/>
    <w:rsid w:val="00782F34"/>
    <w:rsid w:val="00782FBB"/>
    <w:rsid w:val="00783163"/>
    <w:rsid w:val="0078330F"/>
    <w:rsid w:val="0078362B"/>
    <w:rsid w:val="00783C43"/>
    <w:rsid w:val="00783D29"/>
    <w:rsid w:val="00784016"/>
    <w:rsid w:val="007840D2"/>
    <w:rsid w:val="007843F8"/>
    <w:rsid w:val="0078444D"/>
    <w:rsid w:val="0078449F"/>
    <w:rsid w:val="007845A1"/>
    <w:rsid w:val="007845B2"/>
    <w:rsid w:val="007847BA"/>
    <w:rsid w:val="007848DA"/>
    <w:rsid w:val="00784948"/>
    <w:rsid w:val="00784F29"/>
    <w:rsid w:val="00785182"/>
    <w:rsid w:val="00785226"/>
    <w:rsid w:val="0078531F"/>
    <w:rsid w:val="007854CE"/>
    <w:rsid w:val="00785A34"/>
    <w:rsid w:val="00785CA6"/>
    <w:rsid w:val="00786060"/>
    <w:rsid w:val="007861B1"/>
    <w:rsid w:val="0078640B"/>
    <w:rsid w:val="00786492"/>
    <w:rsid w:val="007865AA"/>
    <w:rsid w:val="00786671"/>
    <w:rsid w:val="007866CE"/>
    <w:rsid w:val="00786972"/>
    <w:rsid w:val="007869D9"/>
    <w:rsid w:val="00786A4A"/>
    <w:rsid w:val="00786AC7"/>
    <w:rsid w:val="00786EFC"/>
    <w:rsid w:val="00787443"/>
    <w:rsid w:val="0078786E"/>
    <w:rsid w:val="00787950"/>
    <w:rsid w:val="00787AA4"/>
    <w:rsid w:val="00787C61"/>
    <w:rsid w:val="0079000E"/>
    <w:rsid w:val="00790773"/>
    <w:rsid w:val="00790778"/>
    <w:rsid w:val="00790BEB"/>
    <w:rsid w:val="00790FA8"/>
    <w:rsid w:val="007910E8"/>
    <w:rsid w:val="00791440"/>
    <w:rsid w:val="00791773"/>
    <w:rsid w:val="00791B55"/>
    <w:rsid w:val="00791D4E"/>
    <w:rsid w:val="00791F72"/>
    <w:rsid w:val="00791F92"/>
    <w:rsid w:val="007921AA"/>
    <w:rsid w:val="007921F9"/>
    <w:rsid w:val="0079224D"/>
    <w:rsid w:val="007923E2"/>
    <w:rsid w:val="00792487"/>
    <w:rsid w:val="0079257E"/>
    <w:rsid w:val="007928A2"/>
    <w:rsid w:val="00792B96"/>
    <w:rsid w:val="00792D61"/>
    <w:rsid w:val="007931EB"/>
    <w:rsid w:val="00793208"/>
    <w:rsid w:val="007937E3"/>
    <w:rsid w:val="00793925"/>
    <w:rsid w:val="00793AEC"/>
    <w:rsid w:val="00793BCE"/>
    <w:rsid w:val="00793BD1"/>
    <w:rsid w:val="00793EF7"/>
    <w:rsid w:val="00793F4A"/>
    <w:rsid w:val="00794086"/>
    <w:rsid w:val="007940CD"/>
    <w:rsid w:val="007940DF"/>
    <w:rsid w:val="00794318"/>
    <w:rsid w:val="00794401"/>
    <w:rsid w:val="007944B4"/>
    <w:rsid w:val="00794693"/>
    <w:rsid w:val="0079475B"/>
    <w:rsid w:val="00794A79"/>
    <w:rsid w:val="00795050"/>
    <w:rsid w:val="007951AF"/>
    <w:rsid w:val="0079559C"/>
    <w:rsid w:val="007956A7"/>
    <w:rsid w:val="007957E9"/>
    <w:rsid w:val="007957F0"/>
    <w:rsid w:val="00795895"/>
    <w:rsid w:val="00795AD9"/>
    <w:rsid w:val="00795DCF"/>
    <w:rsid w:val="00795FB4"/>
    <w:rsid w:val="007961B2"/>
    <w:rsid w:val="0079636A"/>
    <w:rsid w:val="00796401"/>
    <w:rsid w:val="007964E3"/>
    <w:rsid w:val="00796996"/>
    <w:rsid w:val="00796BEC"/>
    <w:rsid w:val="00796C3C"/>
    <w:rsid w:val="00796D6B"/>
    <w:rsid w:val="00797C82"/>
    <w:rsid w:val="00797F3E"/>
    <w:rsid w:val="007A0470"/>
    <w:rsid w:val="007A0D46"/>
    <w:rsid w:val="007A0D95"/>
    <w:rsid w:val="007A131F"/>
    <w:rsid w:val="007A1863"/>
    <w:rsid w:val="007A2127"/>
    <w:rsid w:val="007A23EA"/>
    <w:rsid w:val="007A280C"/>
    <w:rsid w:val="007A2AF9"/>
    <w:rsid w:val="007A345C"/>
    <w:rsid w:val="007A354E"/>
    <w:rsid w:val="007A3619"/>
    <w:rsid w:val="007A36C3"/>
    <w:rsid w:val="007A3868"/>
    <w:rsid w:val="007A39FC"/>
    <w:rsid w:val="007A3B64"/>
    <w:rsid w:val="007A3D25"/>
    <w:rsid w:val="007A3F04"/>
    <w:rsid w:val="007A45A8"/>
    <w:rsid w:val="007A49C8"/>
    <w:rsid w:val="007A4A30"/>
    <w:rsid w:val="007A4A77"/>
    <w:rsid w:val="007A4FFA"/>
    <w:rsid w:val="007A50DC"/>
    <w:rsid w:val="007A514E"/>
    <w:rsid w:val="007A5158"/>
    <w:rsid w:val="007A5185"/>
    <w:rsid w:val="007A5404"/>
    <w:rsid w:val="007A556C"/>
    <w:rsid w:val="007A57C4"/>
    <w:rsid w:val="007A58B3"/>
    <w:rsid w:val="007A5A14"/>
    <w:rsid w:val="007A5B71"/>
    <w:rsid w:val="007A5C81"/>
    <w:rsid w:val="007A5D11"/>
    <w:rsid w:val="007A60E5"/>
    <w:rsid w:val="007A6201"/>
    <w:rsid w:val="007A63CC"/>
    <w:rsid w:val="007A65BD"/>
    <w:rsid w:val="007A65F2"/>
    <w:rsid w:val="007A67AC"/>
    <w:rsid w:val="007A695C"/>
    <w:rsid w:val="007A6D8A"/>
    <w:rsid w:val="007A6D8F"/>
    <w:rsid w:val="007A6FAE"/>
    <w:rsid w:val="007A73BE"/>
    <w:rsid w:val="007A748C"/>
    <w:rsid w:val="007A76E8"/>
    <w:rsid w:val="007A77A9"/>
    <w:rsid w:val="007A7912"/>
    <w:rsid w:val="007A7B7C"/>
    <w:rsid w:val="007A7C3F"/>
    <w:rsid w:val="007A7F46"/>
    <w:rsid w:val="007A7FC0"/>
    <w:rsid w:val="007B0391"/>
    <w:rsid w:val="007B04DC"/>
    <w:rsid w:val="007B081D"/>
    <w:rsid w:val="007B086E"/>
    <w:rsid w:val="007B0921"/>
    <w:rsid w:val="007B0972"/>
    <w:rsid w:val="007B0DB1"/>
    <w:rsid w:val="007B11B2"/>
    <w:rsid w:val="007B12B3"/>
    <w:rsid w:val="007B1478"/>
    <w:rsid w:val="007B17B6"/>
    <w:rsid w:val="007B17C7"/>
    <w:rsid w:val="007B194B"/>
    <w:rsid w:val="007B1A09"/>
    <w:rsid w:val="007B1D52"/>
    <w:rsid w:val="007B21F8"/>
    <w:rsid w:val="007B2261"/>
    <w:rsid w:val="007B240F"/>
    <w:rsid w:val="007B2569"/>
    <w:rsid w:val="007B27EE"/>
    <w:rsid w:val="007B28CE"/>
    <w:rsid w:val="007B2AA6"/>
    <w:rsid w:val="007B2C83"/>
    <w:rsid w:val="007B2DEC"/>
    <w:rsid w:val="007B2FC7"/>
    <w:rsid w:val="007B3195"/>
    <w:rsid w:val="007B31B3"/>
    <w:rsid w:val="007B3256"/>
    <w:rsid w:val="007B344A"/>
    <w:rsid w:val="007B36D9"/>
    <w:rsid w:val="007B36F9"/>
    <w:rsid w:val="007B379F"/>
    <w:rsid w:val="007B3939"/>
    <w:rsid w:val="007B3A92"/>
    <w:rsid w:val="007B3E8C"/>
    <w:rsid w:val="007B4288"/>
    <w:rsid w:val="007B47DF"/>
    <w:rsid w:val="007B482D"/>
    <w:rsid w:val="007B487C"/>
    <w:rsid w:val="007B4A26"/>
    <w:rsid w:val="007B4BCA"/>
    <w:rsid w:val="007B4C78"/>
    <w:rsid w:val="007B4C89"/>
    <w:rsid w:val="007B4CDD"/>
    <w:rsid w:val="007B565A"/>
    <w:rsid w:val="007B609D"/>
    <w:rsid w:val="007B60E8"/>
    <w:rsid w:val="007B6174"/>
    <w:rsid w:val="007B64C6"/>
    <w:rsid w:val="007B67C2"/>
    <w:rsid w:val="007B71D0"/>
    <w:rsid w:val="007B732F"/>
    <w:rsid w:val="007B75EF"/>
    <w:rsid w:val="007B7A9E"/>
    <w:rsid w:val="007B7AA9"/>
    <w:rsid w:val="007B7E90"/>
    <w:rsid w:val="007C02FC"/>
    <w:rsid w:val="007C0678"/>
    <w:rsid w:val="007C0849"/>
    <w:rsid w:val="007C0EBB"/>
    <w:rsid w:val="007C10EC"/>
    <w:rsid w:val="007C1137"/>
    <w:rsid w:val="007C1145"/>
    <w:rsid w:val="007C1339"/>
    <w:rsid w:val="007C148C"/>
    <w:rsid w:val="007C1533"/>
    <w:rsid w:val="007C16C6"/>
    <w:rsid w:val="007C19B6"/>
    <w:rsid w:val="007C1A20"/>
    <w:rsid w:val="007C1DE9"/>
    <w:rsid w:val="007C27F5"/>
    <w:rsid w:val="007C2A0E"/>
    <w:rsid w:val="007C324B"/>
    <w:rsid w:val="007C3776"/>
    <w:rsid w:val="007C3B3E"/>
    <w:rsid w:val="007C3D7B"/>
    <w:rsid w:val="007C40AE"/>
    <w:rsid w:val="007C4326"/>
    <w:rsid w:val="007C4473"/>
    <w:rsid w:val="007C4626"/>
    <w:rsid w:val="007C49E8"/>
    <w:rsid w:val="007C4F31"/>
    <w:rsid w:val="007C4F82"/>
    <w:rsid w:val="007C50B7"/>
    <w:rsid w:val="007C5111"/>
    <w:rsid w:val="007C532F"/>
    <w:rsid w:val="007C5856"/>
    <w:rsid w:val="007C593A"/>
    <w:rsid w:val="007C5974"/>
    <w:rsid w:val="007C5B64"/>
    <w:rsid w:val="007C60CE"/>
    <w:rsid w:val="007C68A5"/>
    <w:rsid w:val="007C6A45"/>
    <w:rsid w:val="007C6E2D"/>
    <w:rsid w:val="007C6E81"/>
    <w:rsid w:val="007C6FA7"/>
    <w:rsid w:val="007C7047"/>
    <w:rsid w:val="007C7219"/>
    <w:rsid w:val="007C736B"/>
    <w:rsid w:val="007C75DD"/>
    <w:rsid w:val="007C777F"/>
    <w:rsid w:val="007C7818"/>
    <w:rsid w:val="007C79E3"/>
    <w:rsid w:val="007C7BA9"/>
    <w:rsid w:val="007C7D82"/>
    <w:rsid w:val="007D0D49"/>
    <w:rsid w:val="007D111C"/>
    <w:rsid w:val="007D1449"/>
    <w:rsid w:val="007D145F"/>
    <w:rsid w:val="007D1524"/>
    <w:rsid w:val="007D15B5"/>
    <w:rsid w:val="007D166F"/>
    <w:rsid w:val="007D16B3"/>
    <w:rsid w:val="007D18A2"/>
    <w:rsid w:val="007D1C58"/>
    <w:rsid w:val="007D1E88"/>
    <w:rsid w:val="007D1F6D"/>
    <w:rsid w:val="007D2148"/>
    <w:rsid w:val="007D24C7"/>
    <w:rsid w:val="007D2727"/>
    <w:rsid w:val="007D276C"/>
    <w:rsid w:val="007D2BB8"/>
    <w:rsid w:val="007D2D86"/>
    <w:rsid w:val="007D3155"/>
    <w:rsid w:val="007D32A8"/>
    <w:rsid w:val="007D34E0"/>
    <w:rsid w:val="007D34F8"/>
    <w:rsid w:val="007D3782"/>
    <w:rsid w:val="007D39CD"/>
    <w:rsid w:val="007D3D16"/>
    <w:rsid w:val="007D3E2D"/>
    <w:rsid w:val="007D3F35"/>
    <w:rsid w:val="007D43DC"/>
    <w:rsid w:val="007D4442"/>
    <w:rsid w:val="007D4651"/>
    <w:rsid w:val="007D487D"/>
    <w:rsid w:val="007D4CF6"/>
    <w:rsid w:val="007D5082"/>
    <w:rsid w:val="007D5106"/>
    <w:rsid w:val="007D54EB"/>
    <w:rsid w:val="007D5C5E"/>
    <w:rsid w:val="007D5C9C"/>
    <w:rsid w:val="007D5D39"/>
    <w:rsid w:val="007D5E9E"/>
    <w:rsid w:val="007D5FE7"/>
    <w:rsid w:val="007D6418"/>
    <w:rsid w:val="007D6444"/>
    <w:rsid w:val="007D6498"/>
    <w:rsid w:val="007D66A2"/>
    <w:rsid w:val="007D6A80"/>
    <w:rsid w:val="007D6AC3"/>
    <w:rsid w:val="007D6D5F"/>
    <w:rsid w:val="007D6E1C"/>
    <w:rsid w:val="007D6E39"/>
    <w:rsid w:val="007D7101"/>
    <w:rsid w:val="007D7339"/>
    <w:rsid w:val="007D7406"/>
    <w:rsid w:val="007E0AF7"/>
    <w:rsid w:val="007E112E"/>
    <w:rsid w:val="007E131D"/>
    <w:rsid w:val="007E15F1"/>
    <w:rsid w:val="007E1748"/>
    <w:rsid w:val="007E1857"/>
    <w:rsid w:val="007E1AA9"/>
    <w:rsid w:val="007E1ABC"/>
    <w:rsid w:val="007E1BD9"/>
    <w:rsid w:val="007E1F01"/>
    <w:rsid w:val="007E1F9A"/>
    <w:rsid w:val="007E2A3E"/>
    <w:rsid w:val="007E2BF5"/>
    <w:rsid w:val="007E2D03"/>
    <w:rsid w:val="007E2D95"/>
    <w:rsid w:val="007E3270"/>
    <w:rsid w:val="007E34FB"/>
    <w:rsid w:val="007E35C7"/>
    <w:rsid w:val="007E3698"/>
    <w:rsid w:val="007E383E"/>
    <w:rsid w:val="007E38B7"/>
    <w:rsid w:val="007E3BE0"/>
    <w:rsid w:val="007E3D2B"/>
    <w:rsid w:val="007E3D5B"/>
    <w:rsid w:val="007E3E8D"/>
    <w:rsid w:val="007E3F3C"/>
    <w:rsid w:val="007E41A3"/>
    <w:rsid w:val="007E4BC4"/>
    <w:rsid w:val="007E4CB0"/>
    <w:rsid w:val="007E4DBE"/>
    <w:rsid w:val="007E4F76"/>
    <w:rsid w:val="007E50F0"/>
    <w:rsid w:val="007E513C"/>
    <w:rsid w:val="007E51FB"/>
    <w:rsid w:val="007E53B6"/>
    <w:rsid w:val="007E568D"/>
    <w:rsid w:val="007E5921"/>
    <w:rsid w:val="007E5DE2"/>
    <w:rsid w:val="007E5EA7"/>
    <w:rsid w:val="007E6681"/>
    <w:rsid w:val="007E66EC"/>
    <w:rsid w:val="007E6BC3"/>
    <w:rsid w:val="007E6E2E"/>
    <w:rsid w:val="007E7023"/>
    <w:rsid w:val="007E70F3"/>
    <w:rsid w:val="007E7318"/>
    <w:rsid w:val="007E7381"/>
    <w:rsid w:val="007E7401"/>
    <w:rsid w:val="007E7496"/>
    <w:rsid w:val="007E7629"/>
    <w:rsid w:val="007E7693"/>
    <w:rsid w:val="007E76D3"/>
    <w:rsid w:val="007E785F"/>
    <w:rsid w:val="007E7D67"/>
    <w:rsid w:val="007E7E73"/>
    <w:rsid w:val="007F00F5"/>
    <w:rsid w:val="007F0292"/>
    <w:rsid w:val="007F04AD"/>
    <w:rsid w:val="007F0761"/>
    <w:rsid w:val="007F0A24"/>
    <w:rsid w:val="007F0C42"/>
    <w:rsid w:val="007F1154"/>
    <w:rsid w:val="007F1281"/>
    <w:rsid w:val="007F1313"/>
    <w:rsid w:val="007F138F"/>
    <w:rsid w:val="007F179A"/>
    <w:rsid w:val="007F1A14"/>
    <w:rsid w:val="007F1E99"/>
    <w:rsid w:val="007F23F1"/>
    <w:rsid w:val="007F2D1B"/>
    <w:rsid w:val="007F3076"/>
    <w:rsid w:val="007F32AC"/>
    <w:rsid w:val="007F373B"/>
    <w:rsid w:val="007F37B7"/>
    <w:rsid w:val="007F3A8D"/>
    <w:rsid w:val="007F3AD6"/>
    <w:rsid w:val="007F3AE2"/>
    <w:rsid w:val="007F3B42"/>
    <w:rsid w:val="007F3E60"/>
    <w:rsid w:val="007F4089"/>
    <w:rsid w:val="007F428A"/>
    <w:rsid w:val="007F491C"/>
    <w:rsid w:val="007F4FD5"/>
    <w:rsid w:val="007F573E"/>
    <w:rsid w:val="007F57A3"/>
    <w:rsid w:val="007F5A29"/>
    <w:rsid w:val="007F5A67"/>
    <w:rsid w:val="007F5A9C"/>
    <w:rsid w:val="007F5BFB"/>
    <w:rsid w:val="007F5C6E"/>
    <w:rsid w:val="007F5FDD"/>
    <w:rsid w:val="007F611A"/>
    <w:rsid w:val="007F61ED"/>
    <w:rsid w:val="007F65A9"/>
    <w:rsid w:val="007F6CBE"/>
    <w:rsid w:val="007F6E6F"/>
    <w:rsid w:val="007F6F58"/>
    <w:rsid w:val="007F72D1"/>
    <w:rsid w:val="007F7643"/>
    <w:rsid w:val="007F77ED"/>
    <w:rsid w:val="007F7B7A"/>
    <w:rsid w:val="007F7D8E"/>
    <w:rsid w:val="007F7FD4"/>
    <w:rsid w:val="0080015C"/>
    <w:rsid w:val="00800286"/>
    <w:rsid w:val="0080047A"/>
    <w:rsid w:val="00800494"/>
    <w:rsid w:val="00800706"/>
    <w:rsid w:val="00800E00"/>
    <w:rsid w:val="00800F2C"/>
    <w:rsid w:val="0080156D"/>
    <w:rsid w:val="008015B8"/>
    <w:rsid w:val="008018B8"/>
    <w:rsid w:val="00801C88"/>
    <w:rsid w:val="00801E3C"/>
    <w:rsid w:val="00801F70"/>
    <w:rsid w:val="008020BB"/>
    <w:rsid w:val="00802698"/>
    <w:rsid w:val="0080271B"/>
    <w:rsid w:val="00802742"/>
    <w:rsid w:val="0080282D"/>
    <w:rsid w:val="008029CC"/>
    <w:rsid w:val="00802E06"/>
    <w:rsid w:val="008030CE"/>
    <w:rsid w:val="00803197"/>
    <w:rsid w:val="008031A8"/>
    <w:rsid w:val="00803542"/>
    <w:rsid w:val="00803818"/>
    <w:rsid w:val="00803DE7"/>
    <w:rsid w:val="00803E0B"/>
    <w:rsid w:val="00803E9E"/>
    <w:rsid w:val="0080476B"/>
    <w:rsid w:val="008048D9"/>
    <w:rsid w:val="00804972"/>
    <w:rsid w:val="00804A24"/>
    <w:rsid w:val="00804D67"/>
    <w:rsid w:val="00804DAE"/>
    <w:rsid w:val="00804E8A"/>
    <w:rsid w:val="00804ECA"/>
    <w:rsid w:val="0080537F"/>
    <w:rsid w:val="0080564A"/>
    <w:rsid w:val="00805660"/>
    <w:rsid w:val="008058BE"/>
    <w:rsid w:val="00805A9F"/>
    <w:rsid w:val="00805BAF"/>
    <w:rsid w:val="00806140"/>
    <w:rsid w:val="00806552"/>
    <w:rsid w:val="0080660F"/>
    <w:rsid w:val="008066A9"/>
    <w:rsid w:val="00806933"/>
    <w:rsid w:val="00806AE5"/>
    <w:rsid w:val="00806B82"/>
    <w:rsid w:val="00806BBA"/>
    <w:rsid w:val="00806C4C"/>
    <w:rsid w:val="00806D32"/>
    <w:rsid w:val="00806FE5"/>
    <w:rsid w:val="00806FF3"/>
    <w:rsid w:val="00807363"/>
    <w:rsid w:val="008073B6"/>
    <w:rsid w:val="00807555"/>
    <w:rsid w:val="008076CA"/>
    <w:rsid w:val="00807928"/>
    <w:rsid w:val="00807C69"/>
    <w:rsid w:val="00807ED7"/>
    <w:rsid w:val="00807F51"/>
    <w:rsid w:val="0081002D"/>
    <w:rsid w:val="008103A2"/>
    <w:rsid w:val="008104E4"/>
    <w:rsid w:val="00810659"/>
    <w:rsid w:val="0081070A"/>
    <w:rsid w:val="00810711"/>
    <w:rsid w:val="00810859"/>
    <w:rsid w:val="00810D1D"/>
    <w:rsid w:val="00810D59"/>
    <w:rsid w:val="00810EBA"/>
    <w:rsid w:val="00810F0B"/>
    <w:rsid w:val="00811389"/>
    <w:rsid w:val="008114EC"/>
    <w:rsid w:val="008116B2"/>
    <w:rsid w:val="00811866"/>
    <w:rsid w:val="00811B81"/>
    <w:rsid w:val="00811BB0"/>
    <w:rsid w:val="00811CF9"/>
    <w:rsid w:val="00811E75"/>
    <w:rsid w:val="0081218C"/>
    <w:rsid w:val="0081281D"/>
    <w:rsid w:val="0081298D"/>
    <w:rsid w:val="00812C1F"/>
    <w:rsid w:val="00812CC8"/>
    <w:rsid w:val="00812E28"/>
    <w:rsid w:val="00812E8B"/>
    <w:rsid w:val="00812E91"/>
    <w:rsid w:val="008130CC"/>
    <w:rsid w:val="00813290"/>
    <w:rsid w:val="008132F4"/>
    <w:rsid w:val="00813E24"/>
    <w:rsid w:val="008140C5"/>
    <w:rsid w:val="008141A2"/>
    <w:rsid w:val="008145A8"/>
    <w:rsid w:val="00814639"/>
    <w:rsid w:val="00814699"/>
    <w:rsid w:val="00814758"/>
    <w:rsid w:val="00814E2B"/>
    <w:rsid w:val="00815011"/>
    <w:rsid w:val="008150C1"/>
    <w:rsid w:val="0081517F"/>
    <w:rsid w:val="0081534F"/>
    <w:rsid w:val="00815505"/>
    <w:rsid w:val="008156A8"/>
    <w:rsid w:val="0081571B"/>
    <w:rsid w:val="00815ACF"/>
    <w:rsid w:val="00815B7B"/>
    <w:rsid w:val="00816099"/>
    <w:rsid w:val="008160AA"/>
    <w:rsid w:val="00816760"/>
    <w:rsid w:val="00816A29"/>
    <w:rsid w:val="00816D7D"/>
    <w:rsid w:val="00817151"/>
    <w:rsid w:val="00817500"/>
    <w:rsid w:val="00817537"/>
    <w:rsid w:val="00817601"/>
    <w:rsid w:val="008177AB"/>
    <w:rsid w:val="0081790C"/>
    <w:rsid w:val="00817A83"/>
    <w:rsid w:val="00817D1A"/>
    <w:rsid w:val="00817D6B"/>
    <w:rsid w:val="00817EA0"/>
    <w:rsid w:val="0081C288"/>
    <w:rsid w:val="0082007B"/>
    <w:rsid w:val="008200C7"/>
    <w:rsid w:val="00820188"/>
    <w:rsid w:val="008201C7"/>
    <w:rsid w:val="008203A7"/>
    <w:rsid w:val="00820501"/>
    <w:rsid w:val="0082057C"/>
    <w:rsid w:val="008207C6"/>
    <w:rsid w:val="00820B14"/>
    <w:rsid w:val="00820E48"/>
    <w:rsid w:val="00821014"/>
    <w:rsid w:val="008213AE"/>
    <w:rsid w:val="008213D8"/>
    <w:rsid w:val="00821544"/>
    <w:rsid w:val="0082157F"/>
    <w:rsid w:val="008215C3"/>
    <w:rsid w:val="0082184E"/>
    <w:rsid w:val="008218F6"/>
    <w:rsid w:val="00821A1E"/>
    <w:rsid w:val="00821D67"/>
    <w:rsid w:val="008223B7"/>
    <w:rsid w:val="008227B6"/>
    <w:rsid w:val="00822A51"/>
    <w:rsid w:val="00822D0E"/>
    <w:rsid w:val="00823026"/>
    <w:rsid w:val="00823284"/>
    <w:rsid w:val="008234D1"/>
    <w:rsid w:val="00823B6B"/>
    <w:rsid w:val="00823B9F"/>
    <w:rsid w:val="00823E9D"/>
    <w:rsid w:val="00823EF6"/>
    <w:rsid w:val="00823F8C"/>
    <w:rsid w:val="00823FB9"/>
    <w:rsid w:val="008240C3"/>
    <w:rsid w:val="0082438A"/>
    <w:rsid w:val="008247FF"/>
    <w:rsid w:val="00824B21"/>
    <w:rsid w:val="00824D35"/>
    <w:rsid w:val="008250A5"/>
    <w:rsid w:val="008254EA"/>
    <w:rsid w:val="0082563D"/>
    <w:rsid w:val="00825A9A"/>
    <w:rsid w:val="00825B96"/>
    <w:rsid w:val="00825FAA"/>
    <w:rsid w:val="00825FF2"/>
    <w:rsid w:val="00826129"/>
    <w:rsid w:val="00826488"/>
    <w:rsid w:val="008265D0"/>
    <w:rsid w:val="00826CAB"/>
    <w:rsid w:val="00826F76"/>
    <w:rsid w:val="00827018"/>
    <w:rsid w:val="0082762C"/>
    <w:rsid w:val="0082764E"/>
    <w:rsid w:val="00827C9C"/>
    <w:rsid w:val="00827DAF"/>
    <w:rsid w:val="00827DFD"/>
    <w:rsid w:val="00827FE2"/>
    <w:rsid w:val="00830382"/>
    <w:rsid w:val="00830C7E"/>
    <w:rsid w:val="00830DCC"/>
    <w:rsid w:val="008310E8"/>
    <w:rsid w:val="008313DC"/>
    <w:rsid w:val="00831588"/>
    <w:rsid w:val="00831DC7"/>
    <w:rsid w:val="00831DD6"/>
    <w:rsid w:val="00832116"/>
    <w:rsid w:val="00832236"/>
    <w:rsid w:val="008324FC"/>
    <w:rsid w:val="00832769"/>
    <w:rsid w:val="008327D3"/>
    <w:rsid w:val="00832926"/>
    <w:rsid w:val="00832ACB"/>
    <w:rsid w:val="00832F22"/>
    <w:rsid w:val="008330D0"/>
    <w:rsid w:val="0083318C"/>
    <w:rsid w:val="0083336A"/>
    <w:rsid w:val="00833A3E"/>
    <w:rsid w:val="00833B36"/>
    <w:rsid w:val="008346CD"/>
    <w:rsid w:val="00834AE6"/>
    <w:rsid w:val="00835226"/>
    <w:rsid w:val="008354DF"/>
    <w:rsid w:val="00835570"/>
    <w:rsid w:val="00835896"/>
    <w:rsid w:val="00835980"/>
    <w:rsid w:val="00835D2D"/>
    <w:rsid w:val="0083635C"/>
    <w:rsid w:val="008366B7"/>
    <w:rsid w:val="00836CA5"/>
    <w:rsid w:val="008371DF"/>
    <w:rsid w:val="008375BE"/>
    <w:rsid w:val="0083762C"/>
    <w:rsid w:val="0083797E"/>
    <w:rsid w:val="00840026"/>
    <w:rsid w:val="008401C4"/>
    <w:rsid w:val="0084040D"/>
    <w:rsid w:val="008404C5"/>
    <w:rsid w:val="00840919"/>
    <w:rsid w:val="00840BFE"/>
    <w:rsid w:val="00840C39"/>
    <w:rsid w:val="008410EE"/>
    <w:rsid w:val="008411E0"/>
    <w:rsid w:val="00841313"/>
    <w:rsid w:val="008414A3"/>
    <w:rsid w:val="0084164D"/>
    <w:rsid w:val="008416ED"/>
    <w:rsid w:val="00841948"/>
    <w:rsid w:val="00841A85"/>
    <w:rsid w:val="00841B6D"/>
    <w:rsid w:val="008420E6"/>
    <w:rsid w:val="008421A8"/>
    <w:rsid w:val="0084282F"/>
    <w:rsid w:val="00842BEA"/>
    <w:rsid w:val="00842C2E"/>
    <w:rsid w:val="00842E3C"/>
    <w:rsid w:val="00842E78"/>
    <w:rsid w:val="00843A25"/>
    <w:rsid w:val="00843B5E"/>
    <w:rsid w:val="00843C25"/>
    <w:rsid w:val="00843C61"/>
    <w:rsid w:val="00844087"/>
    <w:rsid w:val="0084424C"/>
    <w:rsid w:val="008444C2"/>
    <w:rsid w:val="008447AA"/>
    <w:rsid w:val="0084483E"/>
    <w:rsid w:val="00845F79"/>
    <w:rsid w:val="00845F85"/>
    <w:rsid w:val="0084643A"/>
    <w:rsid w:val="00846991"/>
    <w:rsid w:val="008469FA"/>
    <w:rsid w:val="00846B15"/>
    <w:rsid w:val="00846C5B"/>
    <w:rsid w:val="00846CC6"/>
    <w:rsid w:val="00846D25"/>
    <w:rsid w:val="00846FB1"/>
    <w:rsid w:val="00847094"/>
    <w:rsid w:val="008472C0"/>
    <w:rsid w:val="00847408"/>
    <w:rsid w:val="00847E92"/>
    <w:rsid w:val="00850078"/>
    <w:rsid w:val="008500E5"/>
    <w:rsid w:val="008501EF"/>
    <w:rsid w:val="0085034A"/>
    <w:rsid w:val="0085038B"/>
    <w:rsid w:val="00850445"/>
    <w:rsid w:val="00850CAF"/>
    <w:rsid w:val="00850CD8"/>
    <w:rsid w:val="00850DA3"/>
    <w:rsid w:val="0085141E"/>
    <w:rsid w:val="008517F3"/>
    <w:rsid w:val="00851A4F"/>
    <w:rsid w:val="00851CCF"/>
    <w:rsid w:val="00851F29"/>
    <w:rsid w:val="008520D7"/>
    <w:rsid w:val="00852560"/>
    <w:rsid w:val="0085264F"/>
    <w:rsid w:val="008526EA"/>
    <w:rsid w:val="00852BC4"/>
    <w:rsid w:val="00852EBB"/>
    <w:rsid w:val="008531D5"/>
    <w:rsid w:val="00853224"/>
    <w:rsid w:val="0085334F"/>
    <w:rsid w:val="00853397"/>
    <w:rsid w:val="008537D0"/>
    <w:rsid w:val="00853C29"/>
    <w:rsid w:val="00853D2A"/>
    <w:rsid w:val="00853E0B"/>
    <w:rsid w:val="00853F71"/>
    <w:rsid w:val="008543C8"/>
    <w:rsid w:val="00854862"/>
    <w:rsid w:val="008549B5"/>
    <w:rsid w:val="00854C55"/>
    <w:rsid w:val="00854C9B"/>
    <w:rsid w:val="008551B6"/>
    <w:rsid w:val="008554D9"/>
    <w:rsid w:val="008556C3"/>
    <w:rsid w:val="00855D7B"/>
    <w:rsid w:val="00855DCE"/>
    <w:rsid w:val="00855FD3"/>
    <w:rsid w:val="00855FE4"/>
    <w:rsid w:val="00856062"/>
    <w:rsid w:val="008560BA"/>
    <w:rsid w:val="008563C1"/>
    <w:rsid w:val="008564BF"/>
    <w:rsid w:val="00856579"/>
    <w:rsid w:val="00856654"/>
    <w:rsid w:val="00856674"/>
    <w:rsid w:val="00856B99"/>
    <w:rsid w:val="00856C03"/>
    <w:rsid w:val="00856E6F"/>
    <w:rsid w:val="00856F01"/>
    <w:rsid w:val="00857007"/>
    <w:rsid w:val="008573B9"/>
    <w:rsid w:val="0085774D"/>
    <w:rsid w:val="00857A1B"/>
    <w:rsid w:val="00857D2C"/>
    <w:rsid w:val="00857F94"/>
    <w:rsid w:val="00860039"/>
    <w:rsid w:val="008604FE"/>
    <w:rsid w:val="00860706"/>
    <w:rsid w:val="008607F4"/>
    <w:rsid w:val="00860830"/>
    <w:rsid w:val="00860D65"/>
    <w:rsid w:val="008613B1"/>
    <w:rsid w:val="008614CE"/>
    <w:rsid w:val="00861752"/>
    <w:rsid w:val="00861A05"/>
    <w:rsid w:val="00861AA2"/>
    <w:rsid w:val="008623D3"/>
    <w:rsid w:val="00862834"/>
    <w:rsid w:val="008628B3"/>
    <w:rsid w:val="00862A21"/>
    <w:rsid w:val="00862F43"/>
    <w:rsid w:val="008630A9"/>
    <w:rsid w:val="0086347C"/>
    <w:rsid w:val="00863CA0"/>
    <w:rsid w:val="00863ED7"/>
    <w:rsid w:val="00864A09"/>
    <w:rsid w:val="00864C2E"/>
    <w:rsid w:val="00864CD3"/>
    <w:rsid w:val="00864DAA"/>
    <w:rsid w:val="00864DED"/>
    <w:rsid w:val="00864E7E"/>
    <w:rsid w:val="0086526F"/>
    <w:rsid w:val="0086535B"/>
    <w:rsid w:val="008653CC"/>
    <w:rsid w:val="008655F6"/>
    <w:rsid w:val="00865814"/>
    <w:rsid w:val="0086597D"/>
    <w:rsid w:val="00865A48"/>
    <w:rsid w:val="00865AF5"/>
    <w:rsid w:val="00865B13"/>
    <w:rsid w:val="00865B6A"/>
    <w:rsid w:val="00865D1E"/>
    <w:rsid w:val="00866296"/>
    <w:rsid w:val="00866351"/>
    <w:rsid w:val="00866428"/>
    <w:rsid w:val="00866630"/>
    <w:rsid w:val="0086696C"/>
    <w:rsid w:val="00866B49"/>
    <w:rsid w:val="00866B73"/>
    <w:rsid w:val="00866F4C"/>
    <w:rsid w:val="008674B4"/>
    <w:rsid w:val="008674D1"/>
    <w:rsid w:val="008674F9"/>
    <w:rsid w:val="00867597"/>
    <w:rsid w:val="0086775E"/>
    <w:rsid w:val="00867A40"/>
    <w:rsid w:val="00867BA9"/>
    <w:rsid w:val="00867C3B"/>
    <w:rsid w:val="00867C6B"/>
    <w:rsid w:val="00867DC0"/>
    <w:rsid w:val="008707B1"/>
    <w:rsid w:val="00870983"/>
    <w:rsid w:val="00870A73"/>
    <w:rsid w:val="00870A8C"/>
    <w:rsid w:val="00870E65"/>
    <w:rsid w:val="00871367"/>
    <w:rsid w:val="00871924"/>
    <w:rsid w:val="008719DB"/>
    <w:rsid w:val="00871B10"/>
    <w:rsid w:val="00872050"/>
    <w:rsid w:val="00872645"/>
    <w:rsid w:val="008726E1"/>
    <w:rsid w:val="00872812"/>
    <w:rsid w:val="00872E10"/>
    <w:rsid w:val="00873196"/>
    <w:rsid w:val="0087324E"/>
    <w:rsid w:val="00873787"/>
    <w:rsid w:val="008737E2"/>
    <w:rsid w:val="00873891"/>
    <w:rsid w:val="00873932"/>
    <w:rsid w:val="00873A6B"/>
    <w:rsid w:val="00873B0B"/>
    <w:rsid w:val="00873E5B"/>
    <w:rsid w:val="00873F7B"/>
    <w:rsid w:val="008740CB"/>
    <w:rsid w:val="0087425B"/>
    <w:rsid w:val="00874483"/>
    <w:rsid w:val="008745F2"/>
    <w:rsid w:val="008746F2"/>
    <w:rsid w:val="00874D2A"/>
    <w:rsid w:val="00875065"/>
    <w:rsid w:val="0087514D"/>
    <w:rsid w:val="00875217"/>
    <w:rsid w:val="00875391"/>
    <w:rsid w:val="008753A6"/>
    <w:rsid w:val="008754A9"/>
    <w:rsid w:val="008755CF"/>
    <w:rsid w:val="0087588E"/>
    <w:rsid w:val="008758FA"/>
    <w:rsid w:val="00875BA5"/>
    <w:rsid w:val="00875D09"/>
    <w:rsid w:val="00875E9D"/>
    <w:rsid w:val="00875F8B"/>
    <w:rsid w:val="008763A8"/>
    <w:rsid w:val="0087648A"/>
    <w:rsid w:val="008766D4"/>
    <w:rsid w:val="00876837"/>
    <w:rsid w:val="00876BB9"/>
    <w:rsid w:val="00876E75"/>
    <w:rsid w:val="0087717F"/>
    <w:rsid w:val="00877319"/>
    <w:rsid w:val="008777E7"/>
    <w:rsid w:val="00877F3D"/>
    <w:rsid w:val="008801B0"/>
    <w:rsid w:val="00880440"/>
    <w:rsid w:val="00880873"/>
    <w:rsid w:val="00880A88"/>
    <w:rsid w:val="00880BE1"/>
    <w:rsid w:val="0088116A"/>
    <w:rsid w:val="0088124E"/>
    <w:rsid w:val="008816B0"/>
    <w:rsid w:val="008818AE"/>
    <w:rsid w:val="00881A09"/>
    <w:rsid w:val="00881A1B"/>
    <w:rsid w:val="00881AAB"/>
    <w:rsid w:val="00881B5B"/>
    <w:rsid w:val="00881BC1"/>
    <w:rsid w:val="00882047"/>
    <w:rsid w:val="0088209A"/>
    <w:rsid w:val="00882392"/>
    <w:rsid w:val="00882615"/>
    <w:rsid w:val="00882CC5"/>
    <w:rsid w:val="008830BA"/>
    <w:rsid w:val="00883267"/>
    <w:rsid w:val="00883319"/>
    <w:rsid w:val="008834BE"/>
    <w:rsid w:val="0088398F"/>
    <w:rsid w:val="00883BB3"/>
    <w:rsid w:val="00883E35"/>
    <w:rsid w:val="008840D7"/>
    <w:rsid w:val="00884770"/>
    <w:rsid w:val="00884AC9"/>
    <w:rsid w:val="00884B47"/>
    <w:rsid w:val="00884EA8"/>
    <w:rsid w:val="00884ED3"/>
    <w:rsid w:val="00884F20"/>
    <w:rsid w:val="00884F69"/>
    <w:rsid w:val="00884FD9"/>
    <w:rsid w:val="00885159"/>
    <w:rsid w:val="008853A9"/>
    <w:rsid w:val="00885400"/>
    <w:rsid w:val="008855F3"/>
    <w:rsid w:val="0088588E"/>
    <w:rsid w:val="00885F4F"/>
    <w:rsid w:val="00886034"/>
    <w:rsid w:val="0088603C"/>
    <w:rsid w:val="008860FB"/>
    <w:rsid w:val="0088631C"/>
    <w:rsid w:val="008863E9"/>
    <w:rsid w:val="008864BF"/>
    <w:rsid w:val="00886BCD"/>
    <w:rsid w:val="00886CE1"/>
    <w:rsid w:val="00887193"/>
    <w:rsid w:val="0088754A"/>
    <w:rsid w:val="008878A4"/>
    <w:rsid w:val="0088791C"/>
    <w:rsid w:val="0088791F"/>
    <w:rsid w:val="00887B87"/>
    <w:rsid w:val="00887D64"/>
    <w:rsid w:val="00887F96"/>
    <w:rsid w:val="0089020C"/>
    <w:rsid w:val="008907BB"/>
    <w:rsid w:val="00890D6E"/>
    <w:rsid w:val="00890DBF"/>
    <w:rsid w:val="00890F7E"/>
    <w:rsid w:val="00891033"/>
    <w:rsid w:val="00891709"/>
    <w:rsid w:val="00891C61"/>
    <w:rsid w:val="00891E0C"/>
    <w:rsid w:val="00891ECD"/>
    <w:rsid w:val="00891FEF"/>
    <w:rsid w:val="00892062"/>
    <w:rsid w:val="00892A98"/>
    <w:rsid w:val="00892CDE"/>
    <w:rsid w:val="00892DE7"/>
    <w:rsid w:val="00892E2C"/>
    <w:rsid w:val="00893246"/>
    <w:rsid w:val="00893340"/>
    <w:rsid w:val="00893729"/>
    <w:rsid w:val="00893CD2"/>
    <w:rsid w:val="00893FB7"/>
    <w:rsid w:val="008943AF"/>
    <w:rsid w:val="0089452A"/>
    <w:rsid w:val="0089460C"/>
    <w:rsid w:val="008946CA"/>
    <w:rsid w:val="00894908"/>
    <w:rsid w:val="00894B69"/>
    <w:rsid w:val="00894D17"/>
    <w:rsid w:val="00895917"/>
    <w:rsid w:val="0089592B"/>
    <w:rsid w:val="00895B08"/>
    <w:rsid w:val="00895B93"/>
    <w:rsid w:val="00895D3D"/>
    <w:rsid w:val="00896033"/>
    <w:rsid w:val="008963EE"/>
    <w:rsid w:val="00896669"/>
    <w:rsid w:val="008966A3"/>
    <w:rsid w:val="00896741"/>
    <w:rsid w:val="0089682A"/>
    <w:rsid w:val="00896969"/>
    <w:rsid w:val="00896A08"/>
    <w:rsid w:val="00896C6C"/>
    <w:rsid w:val="00897092"/>
    <w:rsid w:val="00897447"/>
    <w:rsid w:val="00897592"/>
    <w:rsid w:val="0089759B"/>
    <w:rsid w:val="00897683"/>
    <w:rsid w:val="0089771A"/>
    <w:rsid w:val="00897BDE"/>
    <w:rsid w:val="00897EF7"/>
    <w:rsid w:val="00897F5D"/>
    <w:rsid w:val="00897FF8"/>
    <w:rsid w:val="008A000E"/>
    <w:rsid w:val="008A006C"/>
    <w:rsid w:val="008A008D"/>
    <w:rsid w:val="008A0267"/>
    <w:rsid w:val="008A04AD"/>
    <w:rsid w:val="008A0769"/>
    <w:rsid w:val="008A09A9"/>
    <w:rsid w:val="008A0A15"/>
    <w:rsid w:val="008A0DCA"/>
    <w:rsid w:val="008A0F2D"/>
    <w:rsid w:val="008A0FBF"/>
    <w:rsid w:val="008A1123"/>
    <w:rsid w:val="008A1579"/>
    <w:rsid w:val="008A1730"/>
    <w:rsid w:val="008A179C"/>
    <w:rsid w:val="008A1826"/>
    <w:rsid w:val="008A1C0F"/>
    <w:rsid w:val="008A1F85"/>
    <w:rsid w:val="008A233D"/>
    <w:rsid w:val="008A2533"/>
    <w:rsid w:val="008A27DE"/>
    <w:rsid w:val="008A2C70"/>
    <w:rsid w:val="008A2D49"/>
    <w:rsid w:val="008A3192"/>
    <w:rsid w:val="008A360C"/>
    <w:rsid w:val="008A370E"/>
    <w:rsid w:val="008A3B2D"/>
    <w:rsid w:val="008A3DE2"/>
    <w:rsid w:val="008A41D2"/>
    <w:rsid w:val="008A42DE"/>
    <w:rsid w:val="008A4954"/>
    <w:rsid w:val="008A4E63"/>
    <w:rsid w:val="008A53D9"/>
    <w:rsid w:val="008A563F"/>
    <w:rsid w:val="008A5708"/>
    <w:rsid w:val="008A59B8"/>
    <w:rsid w:val="008A5F6D"/>
    <w:rsid w:val="008A6070"/>
    <w:rsid w:val="008A62A7"/>
    <w:rsid w:val="008A630A"/>
    <w:rsid w:val="008A6327"/>
    <w:rsid w:val="008A642F"/>
    <w:rsid w:val="008A672D"/>
    <w:rsid w:val="008A6CAD"/>
    <w:rsid w:val="008A6D2C"/>
    <w:rsid w:val="008A6DB0"/>
    <w:rsid w:val="008A6E3F"/>
    <w:rsid w:val="008A6FC9"/>
    <w:rsid w:val="008A7059"/>
    <w:rsid w:val="008A7265"/>
    <w:rsid w:val="008A7338"/>
    <w:rsid w:val="008A7907"/>
    <w:rsid w:val="008A7B52"/>
    <w:rsid w:val="008A7EF2"/>
    <w:rsid w:val="008A7FAB"/>
    <w:rsid w:val="008B00B5"/>
    <w:rsid w:val="008B016F"/>
    <w:rsid w:val="008B0254"/>
    <w:rsid w:val="008B05D0"/>
    <w:rsid w:val="008B078C"/>
    <w:rsid w:val="008B0AD8"/>
    <w:rsid w:val="008B0F22"/>
    <w:rsid w:val="008B1110"/>
    <w:rsid w:val="008B126E"/>
    <w:rsid w:val="008B1322"/>
    <w:rsid w:val="008B149A"/>
    <w:rsid w:val="008B1927"/>
    <w:rsid w:val="008B1A58"/>
    <w:rsid w:val="008B2055"/>
    <w:rsid w:val="008B24C1"/>
    <w:rsid w:val="008B264C"/>
    <w:rsid w:val="008B28E2"/>
    <w:rsid w:val="008B2D2E"/>
    <w:rsid w:val="008B2DB4"/>
    <w:rsid w:val="008B2DD3"/>
    <w:rsid w:val="008B2EB7"/>
    <w:rsid w:val="008B3276"/>
    <w:rsid w:val="008B3503"/>
    <w:rsid w:val="008B39B7"/>
    <w:rsid w:val="008B3AEA"/>
    <w:rsid w:val="008B3AEF"/>
    <w:rsid w:val="008B3C2F"/>
    <w:rsid w:val="008B3D0B"/>
    <w:rsid w:val="008B3D4A"/>
    <w:rsid w:val="008B3F17"/>
    <w:rsid w:val="008B3F68"/>
    <w:rsid w:val="008B4034"/>
    <w:rsid w:val="008B41DC"/>
    <w:rsid w:val="008B49CE"/>
    <w:rsid w:val="008B4C00"/>
    <w:rsid w:val="008B4FDE"/>
    <w:rsid w:val="008B506A"/>
    <w:rsid w:val="008B5071"/>
    <w:rsid w:val="008B5172"/>
    <w:rsid w:val="008B5503"/>
    <w:rsid w:val="008B5915"/>
    <w:rsid w:val="008B5BD1"/>
    <w:rsid w:val="008B5C56"/>
    <w:rsid w:val="008B5C90"/>
    <w:rsid w:val="008B5E17"/>
    <w:rsid w:val="008B5EB2"/>
    <w:rsid w:val="008B5EEC"/>
    <w:rsid w:val="008B6042"/>
    <w:rsid w:val="008B61B6"/>
    <w:rsid w:val="008B634A"/>
    <w:rsid w:val="008B64A3"/>
    <w:rsid w:val="008B6684"/>
    <w:rsid w:val="008B692B"/>
    <w:rsid w:val="008B6C56"/>
    <w:rsid w:val="008B6F99"/>
    <w:rsid w:val="008B712C"/>
    <w:rsid w:val="008B7223"/>
    <w:rsid w:val="008B7305"/>
    <w:rsid w:val="008B7415"/>
    <w:rsid w:val="008B776D"/>
    <w:rsid w:val="008B7CC6"/>
    <w:rsid w:val="008C0042"/>
    <w:rsid w:val="008C034E"/>
    <w:rsid w:val="008C0477"/>
    <w:rsid w:val="008C05EC"/>
    <w:rsid w:val="008C070C"/>
    <w:rsid w:val="008C0E88"/>
    <w:rsid w:val="008C1013"/>
    <w:rsid w:val="008C11AF"/>
    <w:rsid w:val="008C125C"/>
    <w:rsid w:val="008C142D"/>
    <w:rsid w:val="008C1619"/>
    <w:rsid w:val="008C163D"/>
    <w:rsid w:val="008C1B78"/>
    <w:rsid w:val="008C1D69"/>
    <w:rsid w:val="008C1E28"/>
    <w:rsid w:val="008C20DF"/>
    <w:rsid w:val="008C2565"/>
    <w:rsid w:val="008C2587"/>
    <w:rsid w:val="008C27E2"/>
    <w:rsid w:val="008C2C92"/>
    <w:rsid w:val="008C2ECF"/>
    <w:rsid w:val="008C325A"/>
    <w:rsid w:val="008C363A"/>
    <w:rsid w:val="008C36C1"/>
    <w:rsid w:val="008C3722"/>
    <w:rsid w:val="008C3B68"/>
    <w:rsid w:val="008C3CA5"/>
    <w:rsid w:val="008C400B"/>
    <w:rsid w:val="008C42E6"/>
    <w:rsid w:val="008C44BE"/>
    <w:rsid w:val="008C44E8"/>
    <w:rsid w:val="008C486A"/>
    <w:rsid w:val="008C49B3"/>
    <w:rsid w:val="008C4BBE"/>
    <w:rsid w:val="008C4BC0"/>
    <w:rsid w:val="008C4DB3"/>
    <w:rsid w:val="008C4E09"/>
    <w:rsid w:val="008C4FE1"/>
    <w:rsid w:val="008C5051"/>
    <w:rsid w:val="008C5165"/>
    <w:rsid w:val="008C52EC"/>
    <w:rsid w:val="008C5B76"/>
    <w:rsid w:val="008C5C64"/>
    <w:rsid w:val="008C5ED2"/>
    <w:rsid w:val="008C6236"/>
    <w:rsid w:val="008C625C"/>
    <w:rsid w:val="008C6463"/>
    <w:rsid w:val="008C64D6"/>
    <w:rsid w:val="008C6782"/>
    <w:rsid w:val="008C6A4A"/>
    <w:rsid w:val="008C6A93"/>
    <w:rsid w:val="008C6C55"/>
    <w:rsid w:val="008C7170"/>
    <w:rsid w:val="008C71BA"/>
    <w:rsid w:val="008C77CE"/>
    <w:rsid w:val="008C7818"/>
    <w:rsid w:val="008C7B13"/>
    <w:rsid w:val="008C7D6B"/>
    <w:rsid w:val="008D0080"/>
    <w:rsid w:val="008D0167"/>
    <w:rsid w:val="008D0413"/>
    <w:rsid w:val="008D0513"/>
    <w:rsid w:val="008D061A"/>
    <w:rsid w:val="008D08B3"/>
    <w:rsid w:val="008D096F"/>
    <w:rsid w:val="008D0EC7"/>
    <w:rsid w:val="008D1890"/>
    <w:rsid w:val="008D1AA5"/>
    <w:rsid w:val="008D1DCC"/>
    <w:rsid w:val="008D1DCD"/>
    <w:rsid w:val="008D2168"/>
    <w:rsid w:val="008D23CA"/>
    <w:rsid w:val="008D2424"/>
    <w:rsid w:val="008D284C"/>
    <w:rsid w:val="008D2E25"/>
    <w:rsid w:val="008D30C8"/>
    <w:rsid w:val="008D31C1"/>
    <w:rsid w:val="008D3489"/>
    <w:rsid w:val="008D3505"/>
    <w:rsid w:val="008D364B"/>
    <w:rsid w:val="008D3C20"/>
    <w:rsid w:val="008D3D9E"/>
    <w:rsid w:val="008D3E07"/>
    <w:rsid w:val="008D3E72"/>
    <w:rsid w:val="008D3F40"/>
    <w:rsid w:val="008D40A4"/>
    <w:rsid w:val="008D458F"/>
    <w:rsid w:val="008D4616"/>
    <w:rsid w:val="008D48DC"/>
    <w:rsid w:val="008D49E6"/>
    <w:rsid w:val="008D4B6A"/>
    <w:rsid w:val="008D4CF8"/>
    <w:rsid w:val="008D4D70"/>
    <w:rsid w:val="008D4F2E"/>
    <w:rsid w:val="008D501E"/>
    <w:rsid w:val="008D536D"/>
    <w:rsid w:val="008D5620"/>
    <w:rsid w:val="008D59D9"/>
    <w:rsid w:val="008D5CAC"/>
    <w:rsid w:val="008D5F67"/>
    <w:rsid w:val="008D6005"/>
    <w:rsid w:val="008D6112"/>
    <w:rsid w:val="008D62CE"/>
    <w:rsid w:val="008D63D9"/>
    <w:rsid w:val="008D64DB"/>
    <w:rsid w:val="008D68DB"/>
    <w:rsid w:val="008D6931"/>
    <w:rsid w:val="008D6B7A"/>
    <w:rsid w:val="008D75A6"/>
    <w:rsid w:val="008E01D4"/>
    <w:rsid w:val="008E02B0"/>
    <w:rsid w:val="008E0748"/>
    <w:rsid w:val="008E0DA6"/>
    <w:rsid w:val="008E0E24"/>
    <w:rsid w:val="008E0E9D"/>
    <w:rsid w:val="008E0FD9"/>
    <w:rsid w:val="008E121C"/>
    <w:rsid w:val="008E129C"/>
    <w:rsid w:val="008E144C"/>
    <w:rsid w:val="008E1616"/>
    <w:rsid w:val="008E1EC3"/>
    <w:rsid w:val="008E2020"/>
    <w:rsid w:val="008E220A"/>
    <w:rsid w:val="008E2773"/>
    <w:rsid w:val="008E2A85"/>
    <w:rsid w:val="008E2ACE"/>
    <w:rsid w:val="008E2AF9"/>
    <w:rsid w:val="008E2F78"/>
    <w:rsid w:val="008E2FE1"/>
    <w:rsid w:val="008E3660"/>
    <w:rsid w:val="008E3A96"/>
    <w:rsid w:val="008E3B15"/>
    <w:rsid w:val="008E3BB3"/>
    <w:rsid w:val="008E3C68"/>
    <w:rsid w:val="008E3DEA"/>
    <w:rsid w:val="008E3F36"/>
    <w:rsid w:val="008E4228"/>
    <w:rsid w:val="008E4370"/>
    <w:rsid w:val="008E4844"/>
    <w:rsid w:val="008E5184"/>
    <w:rsid w:val="008E51FB"/>
    <w:rsid w:val="008E53A0"/>
    <w:rsid w:val="008E5982"/>
    <w:rsid w:val="008E5D4E"/>
    <w:rsid w:val="008E5F49"/>
    <w:rsid w:val="008E5F53"/>
    <w:rsid w:val="008E62DD"/>
    <w:rsid w:val="008E649D"/>
    <w:rsid w:val="008E6557"/>
    <w:rsid w:val="008E6633"/>
    <w:rsid w:val="008E6775"/>
    <w:rsid w:val="008E6AFC"/>
    <w:rsid w:val="008E6B90"/>
    <w:rsid w:val="008E6D45"/>
    <w:rsid w:val="008E6EBE"/>
    <w:rsid w:val="008E7393"/>
    <w:rsid w:val="008E7420"/>
    <w:rsid w:val="008E7692"/>
    <w:rsid w:val="008E788D"/>
    <w:rsid w:val="008E79A4"/>
    <w:rsid w:val="008E7BB5"/>
    <w:rsid w:val="008E7CD1"/>
    <w:rsid w:val="008E7FE2"/>
    <w:rsid w:val="008F01C7"/>
    <w:rsid w:val="008F0708"/>
    <w:rsid w:val="008F07DC"/>
    <w:rsid w:val="008F07F3"/>
    <w:rsid w:val="008F08EF"/>
    <w:rsid w:val="008F0B89"/>
    <w:rsid w:val="008F0C24"/>
    <w:rsid w:val="008F0E61"/>
    <w:rsid w:val="008F0F59"/>
    <w:rsid w:val="008F1189"/>
    <w:rsid w:val="008F11F6"/>
    <w:rsid w:val="008F1303"/>
    <w:rsid w:val="008F1473"/>
    <w:rsid w:val="008F14C1"/>
    <w:rsid w:val="008F186F"/>
    <w:rsid w:val="008F1BA5"/>
    <w:rsid w:val="008F1F46"/>
    <w:rsid w:val="008F2161"/>
    <w:rsid w:val="008F2372"/>
    <w:rsid w:val="008F250A"/>
    <w:rsid w:val="008F29F2"/>
    <w:rsid w:val="008F29F9"/>
    <w:rsid w:val="008F2A78"/>
    <w:rsid w:val="008F2A9B"/>
    <w:rsid w:val="008F3259"/>
    <w:rsid w:val="008F3296"/>
    <w:rsid w:val="008F3619"/>
    <w:rsid w:val="008F3B85"/>
    <w:rsid w:val="008F3B9C"/>
    <w:rsid w:val="008F3E52"/>
    <w:rsid w:val="008F40F0"/>
    <w:rsid w:val="008F4156"/>
    <w:rsid w:val="008F46C7"/>
    <w:rsid w:val="008F48FF"/>
    <w:rsid w:val="008F4964"/>
    <w:rsid w:val="008F4A06"/>
    <w:rsid w:val="008F4A4E"/>
    <w:rsid w:val="008F4B59"/>
    <w:rsid w:val="008F4BD9"/>
    <w:rsid w:val="008F4C8D"/>
    <w:rsid w:val="008F4E4F"/>
    <w:rsid w:val="008F4E9A"/>
    <w:rsid w:val="008F4EDF"/>
    <w:rsid w:val="008F5050"/>
    <w:rsid w:val="008F536D"/>
    <w:rsid w:val="008F54BE"/>
    <w:rsid w:val="008F56EA"/>
    <w:rsid w:val="008F5901"/>
    <w:rsid w:val="008F5A28"/>
    <w:rsid w:val="008F5A41"/>
    <w:rsid w:val="008F6092"/>
    <w:rsid w:val="008F61D4"/>
    <w:rsid w:val="008F6260"/>
    <w:rsid w:val="008F6282"/>
    <w:rsid w:val="008F62ED"/>
    <w:rsid w:val="008F6352"/>
    <w:rsid w:val="008F644A"/>
    <w:rsid w:val="008F6B29"/>
    <w:rsid w:val="008F6B2C"/>
    <w:rsid w:val="008F6DED"/>
    <w:rsid w:val="008F7802"/>
    <w:rsid w:val="008F7820"/>
    <w:rsid w:val="008F788F"/>
    <w:rsid w:val="008F7985"/>
    <w:rsid w:val="008F7B89"/>
    <w:rsid w:val="008F7FEE"/>
    <w:rsid w:val="0090036F"/>
    <w:rsid w:val="0090056E"/>
    <w:rsid w:val="00900648"/>
    <w:rsid w:val="00900868"/>
    <w:rsid w:val="00900A2F"/>
    <w:rsid w:val="00900B61"/>
    <w:rsid w:val="00900FA5"/>
    <w:rsid w:val="009010DD"/>
    <w:rsid w:val="00901163"/>
    <w:rsid w:val="00901605"/>
    <w:rsid w:val="00901DCD"/>
    <w:rsid w:val="00901EA7"/>
    <w:rsid w:val="009025BD"/>
    <w:rsid w:val="00902B27"/>
    <w:rsid w:val="00903042"/>
    <w:rsid w:val="00903092"/>
    <w:rsid w:val="0090323B"/>
    <w:rsid w:val="009032BD"/>
    <w:rsid w:val="009036B9"/>
    <w:rsid w:val="009040A8"/>
    <w:rsid w:val="009040E1"/>
    <w:rsid w:val="00904177"/>
    <w:rsid w:val="00904866"/>
    <w:rsid w:val="00904B0E"/>
    <w:rsid w:val="00904B45"/>
    <w:rsid w:val="00904B87"/>
    <w:rsid w:val="00904C6E"/>
    <w:rsid w:val="00904F27"/>
    <w:rsid w:val="00904F3A"/>
    <w:rsid w:val="00905363"/>
    <w:rsid w:val="0090542F"/>
    <w:rsid w:val="009057B3"/>
    <w:rsid w:val="00905C57"/>
    <w:rsid w:val="00905F46"/>
    <w:rsid w:val="009060D4"/>
    <w:rsid w:val="00906B95"/>
    <w:rsid w:val="00906BB3"/>
    <w:rsid w:val="009070E0"/>
    <w:rsid w:val="00907170"/>
    <w:rsid w:val="009074A4"/>
    <w:rsid w:val="009075BB"/>
    <w:rsid w:val="00907634"/>
    <w:rsid w:val="00907B70"/>
    <w:rsid w:val="00907C0A"/>
    <w:rsid w:val="00907E52"/>
    <w:rsid w:val="00907EF9"/>
    <w:rsid w:val="009103B2"/>
    <w:rsid w:val="0091042D"/>
    <w:rsid w:val="00910517"/>
    <w:rsid w:val="009108EE"/>
    <w:rsid w:val="00910C3E"/>
    <w:rsid w:val="00910D16"/>
    <w:rsid w:val="0091111F"/>
    <w:rsid w:val="00911421"/>
    <w:rsid w:val="009114AA"/>
    <w:rsid w:val="009118F0"/>
    <w:rsid w:val="0091198D"/>
    <w:rsid w:val="00911B10"/>
    <w:rsid w:val="00911CBD"/>
    <w:rsid w:val="00911DC5"/>
    <w:rsid w:val="00911F35"/>
    <w:rsid w:val="00912263"/>
    <w:rsid w:val="00912309"/>
    <w:rsid w:val="00912AB3"/>
    <w:rsid w:val="00912B52"/>
    <w:rsid w:val="009132B0"/>
    <w:rsid w:val="009132E6"/>
    <w:rsid w:val="0091331F"/>
    <w:rsid w:val="00913415"/>
    <w:rsid w:val="009134B7"/>
    <w:rsid w:val="00913847"/>
    <w:rsid w:val="009140DC"/>
    <w:rsid w:val="00914197"/>
    <w:rsid w:val="009141F9"/>
    <w:rsid w:val="00914714"/>
    <w:rsid w:val="00914A87"/>
    <w:rsid w:val="00914AE8"/>
    <w:rsid w:val="00914D1A"/>
    <w:rsid w:val="00914DA2"/>
    <w:rsid w:val="0091540A"/>
    <w:rsid w:val="009156CB"/>
    <w:rsid w:val="00915776"/>
    <w:rsid w:val="00915872"/>
    <w:rsid w:val="009159A0"/>
    <w:rsid w:val="009159D2"/>
    <w:rsid w:val="00915A49"/>
    <w:rsid w:val="00915C22"/>
    <w:rsid w:val="009160CE"/>
    <w:rsid w:val="00916142"/>
    <w:rsid w:val="009161B9"/>
    <w:rsid w:val="009162CC"/>
    <w:rsid w:val="009166A6"/>
    <w:rsid w:val="009167C1"/>
    <w:rsid w:val="00916821"/>
    <w:rsid w:val="0091693D"/>
    <w:rsid w:val="00916AE7"/>
    <w:rsid w:val="00916D2B"/>
    <w:rsid w:val="00916DA3"/>
    <w:rsid w:val="00917174"/>
    <w:rsid w:val="0091739B"/>
    <w:rsid w:val="009173AF"/>
    <w:rsid w:val="009178A7"/>
    <w:rsid w:val="00917A66"/>
    <w:rsid w:val="00917EBB"/>
    <w:rsid w:val="00920542"/>
    <w:rsid w:val="009205D8"/>
    <w:rsid w:val="0092064D"/>
    <w:rsid w:val="00920701"/>
    <w:rsid w:val="009207EA"/>
    <w:rsid w:val="00920C1F"/>
    <w:rsid w:val="00921701"/>
    <w:rsid w:val="009217E5"/>
    <w:rsid w:val="00921A12"/>
    <w:rsid w:val="00921A83"/>
    <w:rsid w:val="00921F73"/>
    <w:rsid w:val="009222B3"/>
    <w:rsid w:val="0092243C"/>
    <w:rsid w:val="009225F7"/>
    <w:rsid w:val="0092294A"/>
    <w:rsid w:val="00922A36"/>
    <w:rsid w:val="00922C13"/>
    <w:rsid w:val="00922C55"/>
    <w:rsid w:val="00922C84"/>
    <w:rsid w:val="00922E3A"/>
    <w:rsid w:val="00922F2C"/>
    <w:rsid w:val="009232E7"/>
    <w:rsid w:val="00923858"/>
    <w:rsid w:val="009238AE"/>
    <w:rsid w:val="009238D4"/>
    <w:rsid w:val="0092396C"/>
    <w:rsid w:val="009239FB"/>
    <w:rsid w:val="00923B32"/>
    <w:rsid w:val="00923FD5"/>
    <w:rsid w:val="0092405F"/>
    <w:rsid w:val="009241BC"/>
    <w:rsid w:val="009242DB"/>
    <w:rsid w:val="009244F9"/>
    <w:rsid w:val="00924701"/>
    <w:rsid w:val="00924707"/>
    <w:rsid w:val="00924AC1"/>
    <w:rsid w:val="00924BC4"/>
    <w:rsid w:val="00924C65"/>
    <w:rsid w:val="009250EB"/>
    <w:rsid w:val="009251F0"/>
    <w:rsid w:val="00925489"/>
    <w:rsid w:val="00925FFE"/>
    <w:rsid w:val="00926032"/>
    <w:rsid w:val="009262A5"/>
    <w:rsid w:val="00926413"/>
    <w:rsid w:val="00926642"/>
    <w:rsid w:val="00926A51"/>
    <w:rsid w:val="00926A7E"/>
    <w:rsid w:val="009270EB"/>
    <w:rsid w:val="00927209"/>
    <w:rsid w:val="00927962"/>
    <w:rsid w:val="00927B3B"/>
    <w:rsid w:val="00927E41"/>
    <w:rsid w:val="009300C6"/>
    <w:rsid w:val="009301EC"/>
    <w:rsid w:val="00930299"/>
    <w:rsid w:val="00930394"/>
    <w:rsid w:val="00930409"/>
    <w:rsid w:val="00930645"/>
    <w:rsid w:val="00930952"/>
    <w:rsid w:val="00930C94"/>
    <w:rsid w:val="00930E6B"/>
    <w:rsid w:val="00930EBC"/>
    <w:rsid w:val="00931409"/>
    <w:rsid w:val="0093151C"/>
    <w:rsid w:val="00931A7C"/>
    <w:rsid w:val="00931C20"/>
    <w:rsid w:val="00931D43"/>
    <w:rsid w:val="009321F8"/>
    <w:rsid w:val="00932261"/>
    <w:rsid w:val="0093244A"/>
    <w:rsid w:val="00932460"/>
    <w:rsid w:val="00932679"/>
    <w:rsid w:val="009326A2"/>
    <w:rsid w:val="009326E2"/>
    <w:rsid w:val="009327A8"/>
    <w:rsid w:val="0093310C"/>
    <w:rsid w:val="00933213"/>
    <w:rsid w:val="009334FB"/>
    <w:rsid w:val="0093375E"/>
    <w:rsid w:val="0093419E"/>
    <w:rsid w:val="009341B4"/>
    <w:rsid w:val="00934368"/>
    <w:rsid w:val="00934441"/>
    <w:rsid w:val="009346CC"/>
    <w:rsid w:val="00934963"/>
    <w:rsid w:val="00934AB7"/>
    <w:rsid w:val="00934B0C"/>
    <w:rsid w:val="00934C9C"/>
    <w:rsid w:val="00934E12"/>
    <w:rsid w:val="00934F4E"/>
    <w:rsid w:val="00935391"/>
    <w:rsid w:val="0093564B"/>
    <w:rsid w:val="00935790"/>
    <w:rsid w:val="0093582E"/>
    <w:rsid w:val="00935E37"/>
    <w:rsid w:val="00935FF7"/>
    <w:rsid w:val="0093628D"/>
    <w:rsid w:val="0093669E"/>
    <w:rsid w:val="009366A3"/>
    <w:rsid w:val="009366FF"/>
    <w:rsid w:val="00936730"/>
    <w:rsid w:val="0093675C"/>
    <w:rsid w:val="0093678F"/>
    <w:rsid w:val="009368E2"/>
    <w:rsid w:val="00936926"/>
    <w:rsid w:val="00936B3A"/>
    <w:rsid w:val="00936BE0"/>
    <w:rsid w:val="00936C10"/>
    <w:rsid w:val="00936C4A"/>
    <w:rsid w:val="0093703B"/>
    <w:rsid w:val="009370A8"/>
    <w:rsid w:val="009374B2"/>
    <w:rsid w:val="009374F4"/>
    <w:rsid w:val="00937576"/>
    <w:rsid w:val="00937897"/>
    <w:rsid w:val="009378EA"/>
    <w:rsid w:val="00937B70"/>
    <w:rsid w:val="00937BE0"/>
    <w:rsid w:val="00937C58"/>
    <w:rsid w:val="00937CF6"/>
    <w:rsid w:val="0094015E"/>
    <w:rsid w:val="00940274"/>
    <w:rsid w:val="009402D3"/>
    <w:rsid w:val="009402DB"/>
    <w:rsid w:val="00940320"/>
    <w:rsid w:val="0094041A"/>
    <w:rsid w:val="009409C2"/>
    <w:rsid w:val="00940B08"/>
    <w:rsid w:val="00940EFA"/>
    <w:rsid w:val="00941028"/>
    <w:rsid w:val="00941203"/>
    <w:rsid w:val="009413CA"/>
    <w:rsid w:val="00941B93"/>
    <w:rsid w:val="00941C3D"/>
    <w:rsid w:val="00941C4B"/>
    <w:rsid w:val="00941EE5"/>
    <w:rsid w:val="00942340"/>
    <w:rsid w:val="009425FA"/>
    <w:rsid w:val="0094286A"/>
    <w:rsid w:val="00942969"/>
    <w:rsid w:val="00942978"/>
    <w:rsid w:val="00942AE7"/>
    <w:rsid w:val="00942B1C"/>
    <w:rsid w:val="00942B93"/>
    <w:rsid w:val="00942C54"/>
    <w:rsid w:val="00942E14"/>
    <w:rsid w:val="00943662"/>
    <w:rsid w:val="009436EF"/>
    <w:rsid w:val="009438A8"/>
    <w:rsid w:val="00943C6E"/>
    <w:rsid w:val="00943E1E"/>
    <w:rsid w:val="009441F2"/>
    <w:rsid w:val="0094421B"/>
    <w:rsid w:val="00944227"/>
    <w:rsid w:val="009446AD"/>
    <w:rsid w:val="00944704"/>
    <w:rsid w:val="0094478E"/>
    <w:rsid w:val="00944933"/>
    <w:rsid w:val="00944E26"/>
    <w:rsid w:val="009451A5"/>
    <w:rsid w:val="0094547C"/>
    <w:rsid w:val="0094577F"/>
    <w:rsid w:val="00945A80"/>
    <w:rsid w:val="00945F3B"/>
    <w:rsid w:val="009460AD"/>
    <w:rsid w:val="009461EF"/>
    <w:rsid w:val="00946542"/>
    <w:rsid w:val="0094668F"/>
    <w:rsid w:val="0094677C"/>
    <w:rsid w:val="009467A1"/>
    <w:rsid w:val="009468BA"/>
    <w:rsid w:val="00946ABE"/>
    <w:rsid w:val="00946B2D"/>
    <w:rsid w:val="009470F2"/>
    <w:rsid w:val="009476B5"/>
    <w:rsid w:val="0094787E"/>
    <w:rsid w:val="009479DA"/>
    <w:rsid w:val="00947E93"/>
    <w:rsid w:val="009501B4"/>
    <w:rsid w:val="00950328"/>
    <w:rsid w:val="0095092A"/>
    <w:rsid w:val="00950961"/>
    <w:rsid w:val="00950BFA"/>
    <w:rsid w:val="00950DC4"/>
    <w:rsid w:val="00950EF2"/>
    <w:rsid w:val="009510C3"/>
    <w:rsid w:val="009518E7"/>
    <w:rsid w:val="009518ED"/>
    <w:rsid w:val="0095191C"/>
    <w:rsid w:val="00951A7E"/>
    <w:rsid w:val="00951B93"/>
    <w:rsid w:val="00951ED5"/>
    <w:rsid w:val="0095205C"/>
    <w:rsid w:val="009522C3"/>
    <w:rsid w:val="00952504"/>
    <w:rsid w:val="009526DC"/>
    <w:rsid w:val="00952706"/>
    <w:rsid w:val="009529A0"/>
    <w:rsid w:val="00952A46"/>
    <w:rsid w:val="00952AD8"/>
    <w:rsid w:val="00953037"/>
    <w:rsid w:val="00953279"/>
    <w:rsid w:val="009537A9"/>
    <w:rsid w:val="0095405B"/>
    <w:rsid w:val="0095407E"/>
    <w:rsid w:val="0095407F"/>
    <w:rsid w:val="009542DE"/>
    <w:rsid w:val="0095445C"/>
    <w:rsid w:val="009545C4"/>
    <w:rsid w:val="009547E0"/>
    <w:rsid w:val="00954884"/>
    <w:rsid w:val="009548EB"/>
    <w:rsid w:val="00954999"/>
    <w:rsid w:val="00954ADA"/>
    <w:rsid w:val="00954B1A"/>
    <w:rsid w:val="00954DF6"/>
    <w:rsid w:val="00954FAB"/>
    <w:rsid w:val="00955154"/>
    <w:rsid w:val="0095552C"/>
    <w:rsid w:val="009555E5"/>
    <w:rsid w:val="00955653"/>
    <w:rsid w:val="00955ABA"/>
    <w:rsid w:val="00955BB2"/>
    <w:rsid w:val="00955BD0"/>
    <w:rsid w:val="00955D8C"/>
    <w:rsid w:val="009563F1"/>
    <w:rsid w:val="00956492"/>
    <w:rsid w:val="00956589"/>
    <w:rsid w:val="009567DC"/>
    <w:rsid w:val="0095681D"/>
    <w:rsid w:val="00956968"/>
    <w:rsid w:val="00956B82"/>
    <w:rsid w:val="00956E24"/>
    <w:rsid w:val="00956E43"/>
    <w:rsid w:val="00956E61"/>
    <w:rsid w:val="00956FB9"/>
    <w:rsid w:val="0095700A"/>
    <w:rsid w:val="00957033"/>
    <w:rsid w:val="009570D8"/>
    <w:rsid w:val="009574AE"/>
    <w:rsid w:val="009576A3"/>
    <w:rsid w:val="009578E6"/>
    <w:rsid w:val="00957ABA"/>
    <w:rsid w:val="00957B52"/>
    <w:rsid w:val="00960151"/>
    <w:rsid w:val="009602D3"/>
    <w:rsid w:val="00960375"/>
    <w:rsid w:val="009603C4"/>
    <w:rsid w:val="009604B2"/>
    <w:rsid w:val="0096087E"/>
    <w:rsid w:val="00960AC0"/>
    <w:rsid w:val="00960DBE"/>
    <w:rsid w:val="00960DD9"/>
    <w:rsid w:val="00960EE6"/>
    <w:rsid w:val="00960FEA"/>
    <w:rsid w:val="00961053"/>
    <w:rsid w:val="00961CC1"/>
    <w:rsid w:val="00961E83"/>
    <w:rsid w:val="00961F42"/>
    <w:rsid w:val="00961F83"/>
    <w:rsid w:val="009620B9"/>
    <w:rsid w:val="0096262F"/>
    <w:rsid w:val="00962777"/>
    <w:rsid w:val="009628E3"/>
    <w:rsid w:val="00962A8B"/>
    <w:rsid w:val="0096311E"/>
    <w:rsid w:val="0096342F"/>
    <w:rsid w:val="00963431"/>
    <w:rsid w:val="00963D40"/>
    <w:rsid w:val="00963EA9"/>
    <w:rsid w:val="00964663"/>
    <w:rsid w:val="00964B45"/>
    <w:rsid w:val="00964B57"/>
    <w:rsid w:val="00964BC2"/>
    <w:rsid w:val="00964C7F"/>
    <w:rsid w:val="00964CB0"/>
    <w:rsid w:val="00964E58"/>
    <w:rsid w:val="00964FCC"/>
    <w:rsid w:val="00965050"/>
    <w:rsid w:val="009652D2"/>
    <w:rsid w:val="00965479"/>
    <w:rsid w:val="0096548B"/>
    <w:rsid w:val="009656C5"/>
    <w:rsid w:val="00965735"/>
    <w:rsid w:val="009659D9"/>
    <w:rsid w:val="009662E1"/>
    <w:rsid w:val="009663D3"/>
    <w:rsid w:val="00966549"/>
    <w:rsid w:val="009665D1"/>
    <w:rsid w:val="0096674A"/>
    <w:rsid w:val="0096696F"/>
    <w:rsid w:val="00966A6A"/>
    <w:rsid w:val="00966C7A"/>
    <w:rsid w:val="0096720B"/>
    <w:rsid w:val="00967361"/>
    <w:rsid w:val="009673A0"/>
    <w:rsid w:val="00967416"/>
    <w:rsid w:val="0096794A"/>
    <w:rsid w:val="009679F1"/>
    <w:rsid w:val="00967B58"/>
    <w:rsid w:val="00967EA5"/>
    <w:rsid w:val="009704F7"/>
    <w:rsid w:val="00970D36"/>
    <w:rsid w:val="00970DB5"/>
    <w:rsid w:val="00970EB8"/>
    <w:rsid w:val="00970FF6"/>
    <w:rsid w:val="00971058"/>
    <w:rsid w:val="0097116D"/>
    <w:rsid w:val="00971BB3"/>
    <w:rsid w:val="00971BD9"/>
    <w:rsid w:val="00971C70"/>
    <w:rsid w:val="00971DC7"/>
    <w:rsid w:val="00971E48"/>
    <w:rsid w:val="00972073"/>
    <w:rsid w:val="00972614"/>
    <w:rsid w:val="0097263D"/>
    <w:rsid w:val="009728DB"/>
    <w:rsid w:val="00972A54"/>
    <w:rsid w:val="00972CAF"/>
    <w:rsid w:val="00972DFC"/>
    <w:rsid w:val="00972E18"/>
    <w:rsid w:val="00973041"/>
    <w:rsid w:val="00973053"/>
    <w:rsid w:val="00973162"/>
    <w:rsid w:val="0097375F"/>
    <w:rsid w:val="00973B15"/>
    <w:rsid w:val="00973C61"/>
    <w:rsid w:val="00973FB2"/>
    <w:rsid w:val="00973FE3"/>
    <w:rsid w:val="0097432D"/>
    <w:rsid w:val="00974542"/>
    <w:rsid w:val="00974CB8"/>
    <w:rsid w:val="00974DEE"/>
    <w:rsid w:val="009750E1"/>
    <w:rsid w:val="00975194"/>
    <w:rsid w:val="009754B5"/>
    <w:rsid w:val="00975643"/>
    <w:rsid w:val="00975725"/>
    <w:rsid w:val="0097596B"/>
    <w:rsid w:val="00975A89"/>
    <w:rsid w:val="00975AFB"/>
    <w:rsid w:val="00975B0F"/>
    <w:rsid w:val="00975C3F"/>
    <w:rsid w:val="00975FB5"/>
    <w:rsid w:val="00976017"/>
    <w:rsid w:val="009760FB"/>
    <w:rsid w:val="009763EA"/>
    <w:rsid w:val="009763F9"/>
    <w:rsid w:val="009766B2"/>
    <w:rsid w:val="00976BC9"/>
    <w:rsid w:val="00976CDB"/>
    <w:rsid w:val="00977636"/>
    <w:rsid w:val="009777BF"/>
    <w:rsid w:val="009800BD"/>
    <w:rsid w:val="009805F8"/>
    <w:rsid w:val="00980E5F"/>
    <w:rsid w:val="00980F4E"/>
    <w:rsid w:val="00981051"/>
    <w:rsid w:val="00981363"/>
    <w:rsid w:val="009813BA"/>
    <w:rsid w:val="0098140B"/>
    <w:rsid w:val="00981457"/>
    <w:rsid w:val="009814A1"/>
    <w:rsid w:val="00981723"/>
    <w:rsid w:val="00981A8B"/>
    <w:rsid w:val="00981B9E"/>
    <w:rsid w:val="00981E4D"/>
    <w:rsid w:val="0098261F"/>
    <w:rsid w:val="0098263A"/>
    <w:rsid w:val="00982694"/>
    <w:rsid w:val="0098275C"/>
    <w:rsid w:val="00982853"/>
    <w:rsid w:val="00982956"/>
    <w:rsid w:val="00982C0A"/>
    <w:rsid w:val="00982F9C"/>
    <w:rsid w:val="00982FC9"/>
    <w:rsid w:val="00983114"/>
    <w:rsid w:val="00983426"/>
    <w:rsid w:val="009836F6"/>
    <w:rsid w:val="00983754"/>
    <w:rsid w:val="00983F25"/>
    <w:rsid w:val="0098411C"/>
    <w:rsid w:val="009845F8"/>
    <w:rsid w:val="00984814"/>
    <w:rsid w:val="00984883"/>
    <w:rsid w:val="00984BF5"/>
    <w:rsid w:val="00984CB2"/>
    <w:rsid w:val="00984F93"/>
    <w:rsid w:val="00984FAD"/>
    <w:rsid w:val="00984FCD"/>
    <w:rsid w:val="00985349"/>
    <w:rsid w:val="009854DA"/>
    <w:rsid w:val="00985787"/>
    <w:rsid w:val="009858CE"/>
    <w:rsid w:val="00985A32"/>
    <w:rsid w:val="00985C23"/>
    <w:rsid w:val="00985CAF"/>
    <w:rsid w:val="00985E7D"/>
    <w:rsid w:val="0098610D"/>
    <w:rsid w:val="00986577"/>
    <w:rsid w:val="0098667F"/>
    <w:rsid w:val="009868BB"/>
    <w:rsid w:val="00986913"/>
    <w:rsid w:val="00986A04"/>
    <w:rsid w:val="00986C02"/>
    <w:rsid w:val="00986C66"/>
    <w:rsid w:val="00986CBC"/>
    <w:rsid w:val="00986D7A"/>
    <w:rsid w:val="00986DE8"/>
    <w:rsid w:val="009875C1"/>
    <w:rsid w:val="0098793F"/>
    <w:rsid w:val="00987C55"/>
    <w:rsid w:val="00987C86"/>
    <w:rsid w:val="00987DAE"/>
    <w:rsid w:val="00990057"/>
    <w:rsid w:val="0099008F"/>
    <w:rsid w:val="0099051E"/>
    <w:rsid w:val="0099063C"/>
    <w:rsid w:val="009906CB"/>
    <w:rsid w:val="0099075B"/>
    <w:rsid w:val="0099088A"/>
    <w:rsid w:val="00990CFC"/>
    <w:rsid w:val="00990DEA"/>
    <w:rsid w:val="009915D3"/>
    <w:rsid w:val="0099162D"/>
    <w:rsid w:val="009919BE"/>
    <w:rsid w:val="00991EE2"/>
    <w:rsid w:val="00991FE6"/>
    <w:rsid w:val="00992264"/>
    <w:rsid w:val="009922A3"/>
    <w:rsid w:val="0099232C"/>
    <w:rsid w:val="00992612"/>
    <w:rsid w:val="00992A4B"/>
    <w:rsid w:val="00992ED1"/>
    <w:rsid w:val="00992F87"/>
    <w:rsid w:val="009930FF"/>
    <w:rsid w:val="00993121"/>
    <w:rsid w:val="009931D0"/>
    <w:rsid w:val="009932FD"/>
    <w:rsid w:val="0099338C"/>
    <w:rsid w:val="00993398"/>
    <w:rsid w:val="009936CF"/>
    <w:rsid w:val="00993FDB"/>
    <w:rsid w:val="0099434D"/>
    <w:rsid w:val="0099441C"/>
    <w:rsid w:val="009945FA"/>
    <w:rsid w:val="00994663"/>
    <w:rsid w:val="009948DB"/>
    <w:rsid w:val="009948DE"/>
    <w:rsid w:val="00994B7D"/>
    <w:rsid w:val="00994D0F"/>
    <w:rsid w:val="00994D2D"/>
    <w:rsid w:val="00994D5F"/>
    <w:rsid w:val="00994FE2"/>
    <w:rsid w:val="00995A05"/>
    <w:rsid w:val="00995C27"/>
    <w:rsid w:val="00995D90"/>
    <w:rsid w:val="00995E62"/>
    <w:rsid w:val="0099624E"/>
    <w:rsid w:val="009962BE"/>
    <w:rsid w:val="009962BF"/>
    <w:rsid w:val="009964D4"/>
    <w:rsid w:val="0099661B"/>
    <w:rsid w:val="0099683D"/>
    <w:rsid w:val="00996A89"/>
    <w:rsid w:val="00996ACF"/>
    <w:rsid w:val="00996C3A"/>
    <w:rsid w:val="00996FDD"/>
    <w:rsid w:val="0099710C"/>
    <w:rsid w:val="0099722E"/>
    <w:rsid w:val="0099728D"/>
    <w:rsid w:val="0099763A"/>
    <w:rsid w:val="009978BE"/>
    <w:rsid w:val="00997A5B"/>
    <w:rsid w:val="00997AFF"/>
    <w:rsid w:val="00997CDE"/>
    <w:rsid w:val="009A012C"/>
    <w:rsid w:val="009A01E6"/>
    <w:rsid w:val="009A07BF"/>
    <w:rsid w:val="009A084D"/>
    <w:rsid w:val="009A1113"/>
    <w:rsid w:val="009A1263"/>
    <w:rsid w:val="009A1448"/>
    <w:rsid w:val="009A15AC"/>
    <w:rsid w:val="009A16DA"/>
    <w:rsid w:val="009A1B63"/>
    <w:rsid w:val="009A1B8C"/>
    <w:rsid w:val="009A1EBB"/>
    <w:rsid w:val="009A1FAC"/>
    <w:rsid w:val="009A200D"/>
    <w:rsid w:val="009A2014"/>
    <w:rsid w:val="009A210F"/>
    <w:rsid w:val="009A21EC"/>
    <w:rsid w:val="009A276F"/>
    <w:rsid w:val="009A2996"/>
    <w:rsid w:val="009A2B4E"/>
    <w:rsid w:val="009A2C1C"/>
    <w:rsid w:val="009A2C9C"/>
    <w:rsid w:val="009A2EBF"/>
    <w:rsid w:val="009A3152"/>
    <w:rsid w:val="009A33A2"/>
    <w:rsid w:val="009A36D7"/>
    <w:rsid w:val="009A3D51"/>
    <w:rsid w:val="009A4333"/>
    <w:rsid w:val="009A4490"/>
    <w:rsid w:val="009A48E1"/>
    <w:rsid w:val="009A4A3C"/>
    <w:rsid w:val="009A4D1A"/>
    <w:rsid w:val="009A501D"/>
    <w:rsid w:val="009A510B"/>
    <w:rsid w:val="009A5AE7"/>
    <w:rsid w:val="009A5B8C"/>
    <w:rsid w:val="009A5B90"/>
    <w:rsid w:val="009A62A7"/>
    <w:rsid w:val="009A62BC"/>
    <w:rsid w:val="009A63C5"/>
    <w:rsid w:val="009A6414"/>
    <w:rsid w:val="009A6768"/>
    <w:rsid w:val="009A69F0"/>
    <w:rsid w:val="009A6A7D"/>
    <w:rsid w:val="009A6C72"/>
    <w:rsid w:val="009A717F"/>
    <w:rsid w:val="009A73F3"/>
    <w:rsid w:val="009A73FF"/>
    <w:rsid w:val="009A7465"/>
    <w:rsid w:val="009A75FD"/>
    <w:rsid w:val="009A79D2"/>
    <w:rsid w:val="009A7A6B"/>
    <w:rsid w:val="009A7B44"/>
    <w:rsid w:val="009B006F"/>
    <w:rsid w:val="009B01CE"/>
    <w:rsid w:val="009B0241"/>
    <w:rsid w:val="009B027F"/>
    <w:rsid w:val="009B05FC"/>
    <w:rsid w:val="009B0988"/>
    <w:rsid w:val="009B0A1D"/>
    <w:rsid w:val="009B0F94"/>
    <w:rsid w:val="009B1056"/>
    <w:rsid w:val="009B10DB"/>
    <w:rsid w:val="009B13A6"/>
    <w:rsid w:val="009B152C"/>
    <w:rsid w:val="009B15A5"/>
    <w:rsid w:val="009B1BCC"/>
    <w:rsid w:val="009B1CD0"/>
    <w:rsid w:val="009B1FC3"/>
    <w:rsid w:val="009B203D"/>
    <w:rsid w:val="009B2082"/>
    <w:rsid w:val="009B2497"/>
    <w:rsid w:val="009B2550"/>
    <w:rsid w:val="009B2719"/>
    <w:rsid w:val="009B2726"/>
    <w:rsid w:val="009B2BA9"/>
    <w:rsid w:val="009B352A"/>
    <w:rsid w:val="009B358B"/>
    <w:rsid w:val="009B36E3"/>
    <w:rsid w:val="009B3BE7"/>
    <w:rsid w:val="009B4551"/>
    <w:rsid w:val="009B4BC6"/>
    <w:rsid w:val="009B4DB2"/>
    <w:rsid w:val="009B5107"/>
    <w:rsid w:val="009B520E"/>
    <w:rsid w:val="009B531C"/>
    <w:rsid w:val="009B5AC0"/>
    <w:rsid w:val="009B5E86"/>
    <w:rsid w:val="009B6022"/>
    <w:rsid w:val="009B6628"/>
    <w:rsid w:val="009B6692"/>
    <w:rsid w:val="009B6A82"/>
    <w:rsid w:val="009B6C58"/>
    <w:rsid w:val="009B6DCD"/>
    <w:rsid w:val="009B7272"/>
    <w:rsid w:val="009B7340"/>
    <w:rsid w:val="009B756E"/>
    <w:rsid w:val="009B7841"/>
    <w:rsid w:val="009B7893"/>
    <w:rsid w:val="009B7C3F"/>
    <w:rsid w:val="009B7E2E"/>
    <w:rsid w:val="009C0442"/>
    <w:rsid w:val="009C0797"/>
    <w:rsid w:val="009C0798"/>
    <w:rsid w:val="009C093A"/>
    <w:rsid w:val="009C12D3"/>
    <w:rsid w:val="009C1732"/>
    <w:rsid w:val="009C17A2"/>
    <w:rsid w:val="009C1A5D"/>
    <w:rsid w:val="009C1F82"/>
    <w:rsid w:val="009C204A"/>
    <w:rsid w:val="009C209D"/>
    <w:rsid w:val="009C27CF"/>
    <w:rsid w:val="009C2800"/>
    <w:rsid w:val="009C29D8"/>
    <w:rsid w:val="009C3644"/>
    <w:rsid w:val="009C36DD"/>
    <w:rsid w:val="009C36FD"/>
    <w:rsid w:val="009C3962"/>
    <w:rsid w:val="009C398E"/>
    <w:rsid w:val="009C3BFB"/>
    <w:rsid w:val="009C3D93"/>
    <w:rsid w:val="009C3D98"/>
    <w:rsid w:val="009C4073"/>
    <w:rsid w:val="009C4408"/>
    <w:rsid w:val="009C4548"/>
    <w:rsid w:val="009C455F"/>
    <w:rsid w:val="009C4A0A"/>
    <w:rsid w:val="009C4CE6"/>
    <w:rsid w:val="009C4D77"/>
    <w:rsid w:val="009C4E20"/>
    <w:rsid w:val="009C4E81"/>
    <w:rsid w:val="009C50F6"/>
    <w:rsid w:val="009C53F1"/>
    <w:rsid w:val="009C5A84"/>
    <w:rsid w:val="009C5BFB"/>
    <w:rsid w:val="009C5CA6"/>
    <w:rsid w:val="009C5D74"/>
    <w:rsid w:val="009C6147"/>
    <w:rsid w:val="009C6236"/>
    <w:rsid w:val="009C6600"/>
    <w:rsid w:val="009C689F"/>
    <w:rsid w:val="009C6B6E"/>
    <w:rsid w:val="009C6E95"/>
    <w:rsid w:val="009C745D"/>
    <w:rsid w:val="009C763A"/>
    <w:rsid w:val="009C7F33"/>
    <w:rsid w:val="009D0018"/>
    <w:rsid w:val="009D00CD"/>
    <w:rsid w:val="009D0140"/>
    <w:rsid w:val="009D0710"/>
    <w:rsid w:val="009D0716"/>
    <w:rsid w:val="009D0726"/>
    <w:rsid w:val="009D0A6B"/>
    <w:rsid w:val="009D0C1A"/>
    <w:rsid w:val="009D0D04"/>
    <w:rsid w:val="009D0D82"/>
    <w:rsid w:val="009D0E02"/>
    <w:rsid w:val="009D119B"/>
    <w:rsid w:val="009D11CA"/>
    <w:rsid w:val="009D1488"/>
    <w:rsid w:val="009D148C"/>
    <w:rsid w:val="009D16F7"/>
    <w:rsid w:val="009D1D00"/>
    <w:rsid w:val="009D1D4D"/>
    <w:rsid w:val="009D1EEF"/>
    <w:rsid w:val="009D1FE7"/>
    <w:rsid w:val="009D2189"/>
    <w:rsid w:val="009D22C6"/>
    <w:rsid w:val="009D24D3"/>
    <w:rsid w:val="009D296B"/>
    <w:rsid w:val="009D2A51"/>
    <w:rsid w:val="009D2AE4"/>
    <w:rsid w:val="009D3542"/>
    <w:rsid w:val="009D366B"/>
    <w:rsid w:val="009D36E0"/>
    <w:rsid w:val="009D3A51"/>
    <w:rsid w:val="009D3BBA"/>
    <w:rsid w:val="009D416A"/>
    <w:rsid w:val="009D42EA"/>
    <w:rsid w:val="009D433E"/>
    <w:rsid w:val="009D461F"/>
    <w:rsid w:val="009D488F"/>
    <w:rsid w:val="009D4A0B"/>
    <w:rsid w:val="009D4A9E"/>
    <w:rsid w:val="009D4AD7"/>
    <w:rsid w:val="009D4DBA"/>
    <w:rsid w:val="009D4E6D"/>
    <w:rsid w:val="009D509C"/>
    <w:rsid w:val="009D5200"/>
    <w:rsid w:val="009D53A1"/>
    <w:rsid w:val="009D53FE"/>
    <w:rsid w:val="009D5506"/>
    <w:rsid w:val="009D56BE"/>
    <w:rsid w:val="009D572F"/>
    <w:rsid w:val="009D5B65"/>
    <w:rsid w:val="009D5BFC"/>
    <w:rsid w:val="009D5CF1"/>
    <w:rsid w:val="009D5DD1"/>
    <w:rsid w:val="009D5DDC"/>
    <w:rsid w:val="009D5E91"/>
    <w:rsid w:val="009D65C0"/>
    <w:rsid w:val="009D6B0B"/>
    <w:rsid w:val="009D6BDD"/>
    <w:rsid w:val="009D6EE5"/>
    <w:rsid w:val="009D72B8"/>
    <w:rsid w:val="009D72C2"/>
    <w:rsid w:val="009D75AF"/>
    <w:rsid w:val="009D75B9"/>
    <w:rsid w:val="009D7820"/>
    <w:rsid w:val="009D7954"/>
    <w:rsid w:val="009D7995"/>
    <w:rsid w:val="009D7D53"/>
    <w:rsid w:val="009E0075"/>
    <w:rsid w:val="009E0256"/>
    <w:rsid w:val="009E0283"/>
    <w:rsid w:val="009E0341"/>
    <w:rsid w:val="009E0ED5"/>
    <w:rsid w:val="009E11FA"/>
    <w:rsid w:val="009E1263"/>
    <w:rsid w:val="009E1272"/>
    <w:rsid w:val="009E12FF"/>
    <w:rsid w:val="009E17AF"/>
    <w:rsid w:val="009E1868"/>
    <w:rsid w:val="009E1879"/>
    <w:rsid w:val="009E19BE"/>
    <w:rsid w:val="009E1B25"/>
    <w:rsid w:val="009E1D5D"/>
    <w:rsid w:val="009E215C"/>
    <w:rsid w:val="009E225D"/>
    <w:rsid w:val="009E233A"/>
    <w:rsid w:val="009E23E8"/>
    <w:rsid w:val="009E242A"/>
    <w:rsid w:val="009E25EF"/>
    <w:rsid w:val="009E263E"/>
    <w:rsid w:val="009E27F9"/>
    <w:rsid w:val="009E29BC"/>
    <w:rsid w:val="009E2E92"/>
    <w:rsid w:val="009E31DA"/>
    <w:rsid w:val="009E37E5"/>
    <w:rsid w:val="009E3912"/>
    <w:rsid w:val="009E39FB"/>
    <w:rsid w:val="009E3AD8"/>
    <w:rsid w:val="009E3D0C"/>
    <w:rsid w:val="009E4049"/>
    <w:rsid w:val="009E45EF"/>
    <w:rsid w:val="009E4723"/>
    <w:rsid w:val="009E480D"/>
    <w:rsid w:val="009E48B6"/>
    <w:rsid w:val="009E5216"/>
    <w:rsid w:val="009E55AA"/>
    <w:rsid w:val="009E57BD"/>
    <w:rsid w:val="009E57BE"/>
    <w:rsid w:val="009E5922"/>
    <w:rsid w:val="009E5D57"/>
    <w:rsid w:val="009E5FC7"/>
    <w:rsid w:val="009E600F"/>
    <w:rsid w:val="009E602F"/>
    <w:rsid w:val="009E65EE"/>
    <w:rsid w:val="009E6801"/>
    <w:rsid w:val="009E697A"/>
    <w:rsid w:val="009E6D02"/>
    <w:rsid w:val="009E6EDF"/>
    <w:rsid w:val="009E70D3"/>
    <w:rsid w:val="009E725D"/>
    <w:rsid w:val="009E731D"/>
    <w:rsid w:val="009E73BB"/>
    <w:rsid w:val="009E75B3"/>
    <w:rsid w:val="009E78D7"/>
    <w:rsid w:val="009E79F3"/>
    <w:rsid w:val="009E7F0A"/>
    <w:rsid w:val="009E7F53"/>
    <w:rsid w:val="009F004B"/>
    <w:rsid w:val="009F011F"/>
    <w:rsid w:val="009F0680"/>
    <w:rsid w:val="009F06E3"/>
    <w:rsid w:val="009F0763"/>
    <w:rsid w:val="009F0793"/>
    <w:rsid w:val="009F07E9"/>
    <w:rsid w:val="009F08BC"/>
    <w:rsid w:val="009F0AE7"/>
    <w:rsid w:val="009F14C7"/>
    <w:rsid w:val="009F17AB"/>
    <w:rsid w:val="009F1835"/>
    <w:rsid w:val="009F1849"/>
    <w:rsid w:val="009F1972"/>
    <w:rsid w:val="009F1AF7"/>
    <w:rsid w:val="009F1B3F"/>
    <w:rsid w:val="009F1D6F"/>
    <w:rsid w:val="009F1DED"/>
    <w:rsid w:val="009F2025"/>
    <w:rsid w:val="009F222A"/>
    <w:rsid w:val="009F2BBA"/>
    <w:rsid w:val="009F2BEB"/>
    <w:rsid w:val="009F2C84"/>
    <w:rsid w:val="009F2C8A"/>
    <w:rsid w:val="009F2F56"/>
    <w:rsid w:val="009F31C0"/>
    <w:rsid w:val="009F3630"/>
    <w:rsid w:val="009F38F2"/>
    <w:rsid w:val="009F3A0A"/>
    <w:rsid w:val="009F3AB5"/>
    <w:rsid w:val="009F3BF3"/>
    <w:rsid w:val="009F4157"/>
    <w:rsid w:val="009F4246"/>
    <w:rsid w:val="009F42F6"/>
    <w:rsid w:val="009F4994"/>
    <w:rsid w:val="009F4B80"/>
    <w:rsid w:val="009F4C50"/>
    <w:rsid w:val="009F4C8C"/>
    <w:rsid w:val="009F4F1F"/>
    <w:rsid w:val="009F5070"/>
    <w:rsid w:val="009F5228"/>
    <w:rsid w:val="009F535E"/>
    <w:rsid w:val="009F54D4"/>
    <w:rsid w:val="009F5651"/>
    <w:rsid w:val="009F5BEF"/>
    <w:rsid w:val="009F5DE7"/>
    <w:rsid w:val="009F5EB5"/>
    <w:rsid w:val="009F5F66"/>
    <w:rsid w:val="009F5FD4"/>
    <w:rsid w:val="009F6118"/>
    <w:rsid w:val="009F62A7"/>
    <w:rsid w:val="009F64F9"/>
    <w:rsid w:val="009F683C"/>
    <w:rsid w:val="009F68F9"/>
    <w:rsid w:val="009F6C03"/>
    <w:rsid w:val="009F70DB"/>
    <w:rsid w:val="009F71E6"/>
    <w:rsid w:val="009F7877"/>
    <w:rsid w:val="009F7FC1"/>
    <w:rsid w:val="00A0021B"/>
    <w:rsid w:val="00A0028C"/>
    <w:rsid w:val="00A00297"/>
    <w:rsid w:val="00A002F2"/>
    <w:rsid w:val="00A0035B"/>
    <w:rsid w:val="00A00510"/>
    <w:rsid w:val="00A00629"/>
    <w:rsid w:val="00A006B1"/>
    <w:rsid w:val="00A0090D"/>
    <w:rsid w:val="00A01198"/>
    <w:rsid w:val="00A011F3"/>
    <w:rsid w:val="00A01273"/>
    <w:rsid w:val="00A0139D"/>
    <w:rsid w:val="00A01739"/>
    <w:rsid w:val="00A01962"/>
    <w:rsid w:val="00A019B0"/>
    <w:rsid w:val="00A01BBB"/>
    <w:rsid w:val="00A01BF1"/>
    <w:rsid w:val="00A01C4B"/>
    <w:rsid w:val="00A01DC9"/>
    <w:rsid w:val="00A02107"/>
    <w:rsid w:val="00A024B1"/>
    <w:rsid w:val="00A02EBE"/>
    <w:rsid w:val="00A0312A"/>
    <w:rsid w:val="00A03158"/>
    <w:rsid w:val="00A03740"/>
    <w:rsid w:val="00A0393B"/>
    <w:rsid w:val="00A03DC3"/>
    <w:rsid w:val="00A044AF"/>
    <w:rsid w:val="00A04BE0"/>
    <w:rsid w:val="00A04BEA"/>
    <w:rsid w:val="00A04E2A"/>
    <w:rsid w:val="00A04F92"/>
    <w:rsid w:val="00A050A9"/>
    <w:rsid w:val="00A054CD"/>
    <w:rsid w:val="00A054E8"/>
    <w:rsid w:val="00A05759"/>
    <w:rsid w:val="00A0586E"/>
    <w:rsid w:val="00A05879"/>
    <w:rsid w:val="00A05952"/>
    <w:rsid w:val="00A059BB"/>
    <w:rsid w:val="00A05A20"/>
    <w:rsid w:val="00A05A70"/>
    <w:rsid w:val="00A05C83"/>
    <w:rsid w:val="00A05D8F"/>
    <w:rsid w:val="00A06024"/>
    <w:rsid w:val="00A065FA"/>
    <w:rsid w:val="00A06767"/>
    <w:rsid w:val="00A068E6"/>
    <w:rsid w:val="00A06AC2"/>
    <w:rsid w:val="00A06C68"/>
    <w:rsid w:val="00A06D53"/>
    <w:rsid w:val="00A06E6B"/>
    <w:rsid w:val="00A07089"/>
    <w:rsid w:val="00A072CD"/>
    <w:rsid w:val="00A0759B"/>
    <w:rsid w:val="00A07609"/>
    <w:rsid w:val="00A07784"/>
    <w:rsid w:val="00A07A88"/>
    <w:rsid w:val="00A07BED"/>
    <w:rsid w:val="00A07D84"/>
    <w:rsid w:val="00A10296"/>
    <w:rsid w:val="00A102CE"/>
    <w:rsid w:val="00A10404"/>
    <w:rsid w:val="00A105E1"/>
    <w:rsid w:val="00A107E7"/>
    <w:rsid w:val="00A1096C"/>
    <w:rsid w:val="00A10B1D"/>
    <w:rsid w:val="00A1104F"/>
    <w:rsid w:val="00A11129"/>
    <w:rsid w:val="00A11559"/>
    <w:rsid w:val="00A1166B"/>
    <w:rsid w:val="00A11696"/>
    <w:rsid w:val="00A121A8"/>
    <w:rsid w:val="00A1229F"/>
    <w:rsid w:val="00A123ED"/>
    <w:rsid w:val="00A125B5"/>
    <w:rsid w:val="00A12D1F"/>
    <w:rsid w:val="00A12D6A"/>
    <w:rsid w:val="00A12E38"/>
    <w:rsid w:val="00A12FA1"/>
    <w:rsid w:val="00A130B2"/>
    <w:rsid w:val="00A132EF"/>
    <w:rsid w:val="00A1383F"/>
    <w:rsid w:val="00A138EE"/>
    <w:rsid w:val="00A13A3C"/>
    <w:rsid w:val="00A13BF8"/>
    <w:rsid w:val="00A13FDB"/>
    <w:rsid w:val="00A143D7"/>
    <w:rsid w:val="00A1453D"/>
    <w:rsid w:val="00A14939"/>
    <w:rsid w:val="00A149D4"/>
    <w:rsid w:val="00A14A31"/>
    <w:rsid w:val="00A14A75"/>
    <w:rsid w:val="00A14FE3"/>
    <w:rsid w:val="00A15698"/>
    <w:rsid w:val="00A15AB8"/>
    <w:rsid w:val="00A15D76"/>
    <w:rsid w:val="00A15E7E"/>
    <w:rsid w:val="00A1610F"/>
    <w:rsid w:val="00A163A7"/>
    <w:rsid w:val="00A16625"/>
    <w:rsid w:val="00A16820"/>
    <w:rsid w:val="00A16D63"/>
    <w:rsid w:val="00A16D6A"/>
    <w:rsid w:val="00A16F1D"/>
    <w:rsid w:val="00A16FCC"/>
    <w:rsid w:val="00A171E6"/>
    <w:rsid w:val="00A17315"/>
    <w:rsid w:val="00A178E1"/>
    <w:rsid w:val="00A179E5"/>
    <w:rsid w:val="00A17BD2"/>
    <w:rsid w:val="00A17D5B"/>
    <w:rsid w:val="00A17D72"/>
    <w:rsid w:val="00A17F10"/>
    <w:rsid w:val="00A200F7"/>
    <w:rsid w:val="00A20126"/>
    <w:rsid w:val="00A20246"/>
    <w:rsid w:val="00A203C4"/>
    <w:rsid w:val="00A2077B"/>
    <w:rsid w:val="00A207D7"/>
    <w:rsid w:val="00A20CE5"/>
    <w:rsid w:val="00A20F6C"/>
    <w:rsid w:val="00A2108E"/>
    <w:rsid w:val="00A2136B"/>
    <w:rsid w:val="00A213A7"/>
    <w:rsid w:val="00A21864"/>
    <w:rsid w:val="00A21C41"/>
    <w:rsid w:val="00A21E1D"/>
    <w:rsid w:val="00A2205A"/>
    <w:rsid w:val="00A222A2"/>
    <w:rsid w:val="00A22337"/>
    <w:rsid w:val="00A2240E"/>
    <w:rsid w:val="00A22438"/>
    <w:rsid w:val="00A22457"/>
    <w:rsid w:val="00A22A7C"/>
    <w:rsid w:val="00A22A8E"/>
    <w:rsid w:val="00A22D0E"/>
    <w:rsid w:val="00A230DE"/>
    <w:rsid w:val="00A2335A"/>
    <w:rsid w:val="00A2358A"/>
    <w:rsid w:val="00A2373C"/>
    <w:rsid w:val="00A239DF"/>
    <w:rsid w:val="00A23B23"/>
    <w:rsid w:val="00A23B42"/>
    <w:rsid w:val="00A240D1"/>
    <w:rsid w:val="00A247B2"/>
    <w:rsid w:val="00A2495A"/>
    <w:rsid w:val="00A24970"/>
    <w:rsid w:val="00A249AA"/>
    <w:rsid w:val="00A250D7"/>
    <w:rsid w:val="00A250F2"/>
    <w:rsid w:val="00A2542E"/>
    <w:rsid w:val="00A256DF"/>
    <w:rsid w:val="00A25807"/>
    <w:rsid w:val="00A25E57"/>
    <w:rsid w:val="00A25FB0"/>
    <w:rsid w:val="00A25FBC"/>
    <w:rsid w:val="00A26064"/>
    <w:rsid w:val="00A264D3"/>
    <w:rsid w:val="00A26645"/>
    <w:rsid w:val="00A26BB7"/>
    <w:rsid w:val="00A26DC7"/>
    <w:rsid w:val="00A26E0C"/>
    <w:rsid w:val="00A26EC8"/>
    <w:rsid w:val="00A26F43"/>
    <w:rsid w:val="00A27308"/>
    <w:rsid w:val="00A276A8"/>
    <w:rsid w:val="00A276E4"/>
    <w:rsid w:val="00A27847"/>
    <w:rsid w:val="00A2788C"/>
    <w:rsid w:val="00A27BF3"/>
    <w:rsid w:val="00A27C30"/>
    <w:rsid w:val="00A27EB4"/>
    <w:rsid w:val="00A3060A"/>
    <w:rsid w:val="00A307CE"/>
    <w:rsid w:val="00A30836"/>
    <w:rsid w:val="00A30883"/>
    <w:rsid w:val="00A3095F"/>
    <w:rsid w:val="00A30A49"/>
    <w:rsid w:val="00A30A7F"/>
    <w:rsid w:val="00A30BFC"/>
    <w:rsid w:val="00A310D9"/>
    <w:rsid w:val="00A31338"/>
    <w:rsid w:val="00A314CB"/>
    <w:rsid w:val="00A31632"/>
    <w:rsid w:val="00A31863"/>
    <w:rsid w:val="00A31988"/>
    <w:rsid w:val="00A31A09"/>
    <w:rsid w:val="00A31A16"/>
    <w:rsid w:val="00A31AA4"/>
    <w:rsid w:val="00A31E7D"/>
    <w:rsid w:val="00A31F48"/>
    <w:rsid w:val="00A322D8"/>
    <w:rsid w:val="00A3246E"/>
    <w:rsid w:val="00A3271F"/>
    <w:rsid w:val="00A329FB"/>
    <w:rsid w:val="00A32A20"/>
    <w:rsid w:val="00A3310C"/>
    <w:rsid w:val="00A339BD"/>
    <w:rsid w:val="00A33FFF"/>
    <w:rsid w:val="00A34491"/>
    <w:rsid w:val="00A344C3"/>
    <w:rsid w:val="00A34901"/>
    <w:rsid w:val="00A34C4B"/>
    <w:rsid w:val="00A34DEB"/>
    <w:rsid w:val="00A3507E"/>
    <w:rsid w:val="00A351A8"/>
    <w:rsid w:val="00A35225"/>
    <w:rsid w:val="00A3526E"/>
    <w:rsid w:val="00A35497"/>
    <w:rsid w:val="00A35A1A"/>
    <w:rsid w:val="00A35ABC"/>
    <w:rsid w:val="00A35ED1"/>
    <w:rsid w:val="00A35F87"/>
    <w:rsid w:val="00A3629B"/>
    <w:rsid w:val="00A36623"/>
    <w:rsid w:val="00A3665E"/>
    <w:rsid w:val="00A3669B"/>
    <w:rsid w:val="00A366EE"/>
    <w:rsid w:val="00A367D0"/>
    <w:rsid w:val="00A36B64"/>
    <w:rsid w:val="00A36BE8"/>
    <w:rsid w:val="00A36C2D"/>
    <w:rsid w:val="00A36D42"/>
    <w:rsid w:val="00A370C3"/>
    <w:rsid w:val="00A371CA"/>
    <w:rsid w:val="00A37428"/>
    <w:rsid w:val="00A37726"/>
    <w:rsid w:val="00A3784B"/>
    <w:rsid w:val="00A37B6C"/>
    <w:rsid w:val="00A37C1E"/>
    <w:rsid w:val="00A37F14"/>
    <w:rsid w:val="00A37F36"/>
    <w:rsid w:val="00A402C5"/>
    <w:rsid w:val="00A406B9"/>
    <w:rsid w:val="00A40C38"/>
    <w:rsid w:val="00A40C55"/>
    <w:rsid w:val="00A40E23"/>
    <w:rsid w:val="00A40E5E"/>
    <w:rsid w:val="00A40E65"/>
    <w:rsid w:val="00A411F5"/>
    <w:rsid w:val="00A4178E"/>
    <w:rsid w:val="00A41AB0"/>
    <w:rsid w:val="00A41CC4"/>
    <w:rsid w:val="00A41E07"/>
    <w:rsid w:val="00A4262F"/>
    <w:rsid w:val="00A426B4"/>
    <w:rsid w:val="00A4271F"/>
    <w:rsid w:val="00A428FF"/>
    <w:rsid w:val="00A42DC6"/>
    <w:rsid w:val="00A42DD0"/>
    <w:rsid w:val="00A430D5"/>
    <w:rsid w:val="00A435A1"/>
    <w:rsid w:val="00A43693"/>
    <w:rsid w:val="00A43D60"/>
    <w:rsid w:val="00A43DFA"/>
    <w:rsid w:val="00A44571"/>
    <w:rsid w:val="00A44698"/>
    <w:rsid w:val="00A4496B"/>
    <w:rsid w:val="00A44AD2"/>
    <w:rsid w:val="00A44AFB"/>
    <w:rsid w:val="00A44BE4"/>
    <w:rsid w:val="00A44D83"/>
    <w:rsid w:val="00A44DB1"/>
    <w:rsid w:val="00A4528A"/>
    <w:rsid w:val="00A452CC"/>
    <w:rsid w:val="00A454C8"/>
    <w:rsid w:val="00A454E9"/>
    <w:rsid w:val="00A459F0"/>
    <w:rsid w:val="00A459FD"/>
    <w:rsid w:val="00A45B31"/>
    <w:rsid w:val="00A45E37"/>
    <w:rsid w:val="00A4678C"/>
    <w:rsid w:val="00A46A4F"/>
    <w:rsid w:val="00A46AD7"/>
    <w:rsid w:val="00A46D8B"/>
    <w:rsid w:val="00A46FD7"/>
    <w:rsid w:val="00A47257"/>
    <w:rsid w:val="00A47470"/>
    <w:rsid w:val="00A47473"/>
    <w:rsid w:val="00A47708"/>
    <w:rsid w:val="00A47C6E"/>
    <w:rsid w:val="00A47F6B"/>
    <w:rsid w:val="00A504B6"/>
    <w:rsid w:val="00A50A93"/>
    <w:rsid w:val="00A50C05"/>
    <w:rsid w:val="00A50FDD"/>
    <w:rsid w:val="00A515C2"/>
    <w:rsid w:val="00A51E75"/>
    <w:rsid w:val="00A5285F"/>
    <w:rsid w:val="00A52DC1"/>
    <w:rsid w:val="00A52DDF"/>
    <w:rsid w:val="00A530F9"/>
    <w:rsid w:val="00A5320E"/>
    <w:rsid w:val="00A5340F"/>
    <w:rsid w:val="00A53633"/>
    <w:rsid w:val="00A53729"/>
    <w:rsid w:val="00A53BDE"/>
    <w:rsid w:val="00A53C46"/>
    <w:rsid w:val="00A53E73"/>
    <w:rsid w:val="00A53FEC"/>
    <w:rsid w:val="00A540C6"/>
    <w:rsid w:val="00A5410E"/>
    <w:rsid w:val="00A54245"/>
    <w:rsid w:val="00A54297"/>
    <w:rsid w:val="00A542C3"/>
    <w:rsid w:val="00A54950"/>
    <w:rsid w:val="00A54B03"/>
    <w:rsid w:val="00A54C51"/>
    <w:rsid w:val="00A54D32"/>
    <w:rsid w:val="00A54E61"/>
    <w:rsid w:val="00A54FF0"/>
    <w:rsid w:val="00A55085"/>
    <w:rsid w:val="00A55110"/>
    <w:rsid w:val="00A5524B"/>
    <w:rsid w:val="00A552A0"/>
    <w:rsid w:val="00A552F9"/>
    <w:rsid w:val="00A55378"/>
    <w:rsid w:val="00A553AC"/>
    <w:rsid w:val="00A553EE"/>
    <w:rsid w:val="00A55470"/>
    <w:rsid w:val="00A55504"/>
    <w:rsid w:val="00A55543"/>
    <w:rsid w:val="00A5574D"/>
    <w:rsid w:val="00A55F3F"/>
    <w:rsid w:val="00A565ED"/>
    <w:rsid w:val="00A5695E"/>
    <w:rsid w:val="00A571BF"/>
    <w:rsid w:val="00A574B1"/>
    <w:rsid w:val="00A57595"/>
    <w:rsid w:val="00A57607"/>
    <w:rsid w:val="00A5769D"/>
    <w:rsid w:val="00A578AA"/>
    <w:rsid w:val="00A57AAD"/>
    <w:rsid w:val="00A57E9D"/>
    <w:rsid w:val="00A57FD3"/>
    <w:rsid w:val="00A600B4"/>
    <w:rsid w:val="00A601F0"/>
    <w:rsid w:val="00A60269"/>
    <w:rsid w:val="00A6095D"/>
    <w:rsid w:val="00A60A30"/>
    <w:rsid w:val="00A60BDE"/>
    <w:rsid w:val="00A613CD"/>
    <w:rsid w:val="00A6156A"/>
    <w:rsid w:val="00A617B5"/>
    <w:rsid w:val="00A618B6"/>
    <w:rsid w:val="00A618E3"/>
    <w:rsid w:val="00A61C49"/>
    <w:rsid w:val="00A61F5E"/>
    <w:rsid w:val="00A622DA"/>
    <w:rsid w:val="00A623E0"/>
    <w:rsid w:val="00A62507"/>
    <w:rsid w:val="00A627EC"/>
    <w:rsid w:val="00A62A24"/>
    <w:rsid w:val="00A62F4A"/>
    <w:rsid w:val="00A62F93"/>
    <w:rsid w:val="00A62FA2"/>
    <w:rsid w:val="00A6313A"/>
    <w:rsid w:val="00A631D6"/>
    <w:rsid w:val="00A6349A"/>
    <w:rsid w:val="00A635C8"/>
    <w:rsid w:val="00A63619"/>
    <w:rsid w:val="00A63DAB"/>
    <w:rsid w:val="00A63F68"/>
    <w:rsid w:val="00A63FB4"/>
    <w:rsid w:val="00A64208"/>
    <w:rsid w:val="00A6427C"/>
    <w:rsid w:val="00A64384"/>
    <w:rsid w:val="00A6446B"/>
    <w:rsid w:val="00A64589"/>
    <w:rsid w:val="00A64804"/>
    <w:rsid w:val="00A64A0E"/>
    <w:rsid w:val="00A64B3B"/>
    <w:rsid w:val="00A65036"/>
    <w:rsid w:val="00A651D6"/>
    <w:rsid w:val="00A65215"/>
    <w:rsid w:val="00A657A4"/>
    <w:rsid w:val="00A65BA0"/>
    <w:rsid w:val="00A65C37"/>
    <w:rsid w:val="00A66093"/>
    <w:rsid w:val="00A66217"/>
    <w:rsid w:val="00A66297"/>
    <w:rsid w:val="00A664BA"/>
    <w:rsid w:val="00A66521"/>
    <w:rsid w:val="00A6663E"/>
    <w:rsid w:val="00A66776"/>
    <w:rsid w:val="00A66AAC"/>
    <w:rsid w:val="00A66B05"/>
    <w:rsid w:val="00A66C86"/>
    <w:rsid w:val="00A67119"/>
    <w:rsid w:val="00A67314"/>
    <w:rsid w:val="00A67328"/>
    <w:rsid w:val="00A67496"/>
    <w:rsid w:val="00A67613"/>
    <w:rsid w:val="00A676F2"/>
    <w:rsid w:val="00A678D5"/>
    <w:rsid w:val="00A67BAE"/>
    <w:rsid w:val="00A67BFA"/>
    <w:rsid w:val="00A67DBA"/>
    <w:rsid w:val="00A67F38"/>
    <w:rsid w:val="00A67FC0"/>
    <w:rsid w:val="00A70030"/>
    <w:rsid w:val="00A7003D"/>
    <w:rsid w:val="00A700A3"/>
    <w:rsid w:val="00A70531"/>
    <w:rsid w:val="00A706FB"/>
    <w:rsid w:val="00A7089D"/>
    <w:rsid w:val="00A70C73"/>
    <w:rsid w:val="00A715E3"/>
    <w:rsid w:val="00A7186E"/>
    <w:rsid w:val="00A71C88"/>
    <w:rsid w:val="00A72057"/>
    <w:rsid w:val="00A722EF"/>
    <w:rsid w:val="00A7246C"/>
    <w:rsid w:val="00A725FB"/>
    <w:rsid w:val="00A7271E"/>
    <w:rsid w:val="00A72741"/>
    <w:rsid w:val="00A72755"/>
    <w:rsid w:val="00A72902"/>
    <w:rsid w:val="00A72924"/>
    <w:rsid w:val="00A72957"/>
    <w:rsid w:val="00A72BDD"/>
    <w:rsid w:val="00A72C94"/>
    <w:rsid w:val="00A72D52"/>
    <w:rsid w:val="00A7305A"/>
    <w:rsid w:val="00A730D1"/>
    <w:rsid w:val="00A73203"/>
    <w:rsid w:val="00A732AE"/>
    <w:rsid w:val="00A73322"/>
    <w:rsid w:val="00A73423"/>
    <w:rsid w:val="00A734C9"/>
    <w:rsid w:val="00A736A9"/>
    <w:rsid w:val="00A738EF"/>
    <w:rsid w:val="00A738FB"/>
    <w:rsid w:val="00A73D9E"/>
    <w:rsid w:val="00A7407C"/>
    <w:rsid w:val="00A740AC"/>
    <w:rsid w:val="00A741D1"/>
    <w:rsid w:val="00A743D0"/>
    <w:rsid w:val="00A744EB"/>
    <w:rsid w:val="00A74576"/>
    <w:rsid w:val="00A74858"/>
    <w:rsid w:val="00A74AF9"/>
    <w:rsid w:val="00A75291"/>
    <w:rsid w:val="00A75747"/>
    <w:rsid w:val="00A75C82"/>
    <w:rsid w:val="00A76237"/>
    <w:rsid w:val="00A76594"/>
    <w:rsid w:val="00A7677E"/>
    <w:rsid w:val="00A768E6"/>
    <w:rsid w:val="00A76EA2"/>
    <w:rsid w:val="00A76EC9"/>
    <w:rsid w:val="00A770CD"/>
    <w:rsid w:val="00A772AB"/>
    <w:rsid w:val="00A7739C"/>
    <w:rsid w:val="00A77A75"/>
    <w:rsid w:val="00A77B8A"/>
    <w:rsid w:val="00A77BA9"/>
    <w:rsid w:val="00A8003A"/>
    <w:rsid w:val="00A80205"/>
    <w:rsid w:val="00A80435"/>
    <w:rsid w:val="00A8051D"/>
    <w:rsid w:val="00A80A65"/>
    <w:rsid w:val="00A80B27"/>
    <w:rsid w:val="00A80C63"/>
    <w:rsid w:val="00A80CB5"/>
    <w:rsid w:val="00A80E9D"/>
    <w:rsid w:val="00A8136E"/>
    <w:rsid w:val="00A814FF"/>
    <w:rsid w:val="00A81537"/>
    <w:rsid w:val="00A81A33"/>
    <w:rsid w:val="00A81C6B"/>
    <w:rsid w:val="00A81D06"/>
    <w:rsid w:val="00A81F81"/>
    <w:rsid w:val="00A821C7"/>
    <w:rsid w:val="00A82513"/>
    <w:rsid w:val="00A82CB9"/>
    <w:rsid w:val="00A82E19"/>
    <w:rsid w:val="00A82E45"/>
    <w:rsid w:val="00A82FDF"/>
    <w:rsid w:val="00A83145"/>
    <w:rsid w:val="00A83278"/>
    <w:rsid w:val="00A83439"/>
    <w:rsid w:val="00A835C1"/>
    <w:rsid w:val="00A83953"/>
    <w:rsid w:val="00A839D5"/>
    <w:rsid w:val="00A83F53"/>
    <w:rsid w:val="00A8450C"/>
    <w:rsid w:val="00A84706"/>
    <w:rsid w:val="00A848D9"/>
    <w:rsid w:val="00A84C3C"/>
    <w:rsid w:val="00A84D4C"/>
    <w:rsid w:val="00A855C1"/>
    <w:rsid w:val="00A8569F"/>
    <w:rsid w:val="00A85710"/>
    <w:rsid w:val="00A85713"/>
    <w:rsid w:val="00A85937"/>
    <w:rsid w:val="00A85E7D"/>
    <w:rsid w:val="00A860EF"/>
    <w:rsid w:val="00A865BE"/>
    <w:rsid w:val="00A8679A"/>
    <w:rsid w:val="00A869AF"/>
    <w:rsid w:val="00A86E5B"/>
    <w:rsid w:val="00A870F4"/>
    <w:rsid w:val="00A87154"/>
    <w:rsid w:val="00A87247"/>
    <w:rsid w:val="00A8731E"/>
    <w:rsid w:val="00A87709"/>
    <w:rsid w:val="00A8792D"/>
    <w:rsid w:val="00A8792E"/>
    <w:rsid w:val="00A87A15"/>
    <w:rsid w:val="00A902A5"/>
    <w:rsid w:val="00A90323"/>
    <w:rsid w:val="00A9034E"/>
    <w:rsid w:val="00A90874"/>
    <w:rsid w:val="00A90D2C"/>
    <w:rsid w:val="00A90F7D"/>
    <w:rsid w:val="00A9105C"/>
    <w:rsid w:val="00A9106C"/>
    <w:rsid w:val="00A910E8"/>
    <w:rsid w:val="00A9111F"/>
    <w:rsid w:val="00A91161"/>
    <w:rsid w:val="00A91280"/>
    <w:rsid w:val="00A91417"/>
    <w:rsid w:val="00A914DB"/>
    <w:rsid w:val="00A91633"/>
    <w:rsid w:val="00A916AA"/>
    <w:rsid w:val="00A9177B"/>
    <w:rsid w:val="00A9192B"/>
    <w:rsid w:val="00A92087"/>
    <w:rsid w:val="00A921A8"/>
    <w:rsid w:val="00A92223"/>
    <w:rsid w:val="00A9226E"/>
    <w:rsid w:val="00A923FF"/>
    <w:rsid w:val="00A92A25"/>
    <w:rsid w:val="00A92B6A"/>
    <w:rsid w:val="00A933F8"/>
    <w:rsid w:val="00A93450"/>
    <w:rsid w:val="00A9384E"/>
    <w:rsid w:val="00A93A74"/>
    <w:rsid w:val="00A93B22"/>
    <w:rsid w:val="00A93E7F"/>
    <w:rsid w:val="00A940CD"/>
    <w:rsid w:val="00A943FD"/>
    <w:rsid w:val="00A94464"/>
    <w:rsid w:val="00A9488D"/>
    <w:rsid w:val="00A949A7"/>
    <w:rsid w:val="00A94C36"/>
    <w:rsid w:val="00A94EE9"/>
    <w:rsid w:val="00A952BB"/>
    <w:rsid w:val="00A95484"/>
    <w:rsid w:val="00A95591"/>
    <w:rsid w:val="00A95682"/>
    <w:rsid w:val="00A95DC1"/>
    <w:rsid w:val="00A96191"/>
    <w:rsid w:val="00A966BC"/>
    <w:rsid w:val="00A966FE"/>
    <w:rsid w:val="00A96C45"/>
    <w:rsid w:val="00A97067"/>
    <w:rsid w:val="00A973E6"/>
    <w:rsid w:val="00A974F6"/>
    <w:rsid w:val="00A97765"/>
    <w:rsid w:val="00A97B35"/>
    <w:rsid w:val="00A97E17"/>
    <w:rsid w:val="00AA0080"/>
    <w:rsid w:val="00AA0322"/>
    <w:rsid w:val="00AA0565"/>
    <w:rsid w:val="00AA0726"/>
    <w:rsid w:val="00AA0CEB"/>
    <w:rsid w:val="00AA0F2B"/>
    <w:rsid w:val="00AA0F97"/>
    <w:rsid w:val="00AA0F9C"/>
    <w:rsid w:val="00AA132B"/>
    <w:rsid w:val="00AA1618"/>
    <w:rsid w:val="00AA1756"/>
    <w:rsid w:val="00AA1979"/>
    <w:rsid w:val="00AA1E38"/>
    <w:rsid w:val="00AA1EB0"/>
    <w:rsid w:val="00AA2461"/>
    <w:rsid w:val="00AA251A"/>
    <w:rsid w:val="00AA2675"/>
    <w:rsid w:val="00AA2829"/>
    <w:rsid w:val="00AA2876"/>
    <w:rsid w:val="00AA29C8"/>
    <w:rsid w:val="00AA2BD4"/>
    <w:rsid w:val="00AA2DE1"/>
    <w:rsid w:val="00AA2F8E"/>
    <w:rsid w:val="00AA3011"/>
    <w:rsid w:val="00AA319F"/>
    <w:rsid w:val="00AA333F"/>
    <w:rsid w:val="00AA37DF"/>
    <w:rsid w:val="00AA3918"/>
    <w:rsid w:val="00AA3CD3"/>
    <w:rsid w:val="00AA3D92"/>
    <w:rsid w:val="00AA3F9A"/>
    <w:rsid w:val="00AA437A"/>
    <w:rsid w:val="00AA4B03"/>
    <w:rsid w:val="00AA4B21"/>
    <w:rsid w:val="00AA4C0E"/>
    <w:rsid w:val="00AA4C72"/>
    <w:rsid w:val="00AA5044"/>
    <w:rsid w:val="00AA5214"/>
    <w:rsid w:val="00AA5879"/>
    <w:rsid w:val="00AA5C60"/>
    <w:rsid w:val="00AA61D9"/>
    <w:rsid w:val="00AA628A"/>
    <w:rsid w:val="00AA6610"/>
    <w:rsid w:val="00AA66AF"/>
    <w:rsid w:val="00AA6C92"/>
    <w:rsid w:val="00AA6D92"/>
    <w:rsid w:val="00AA733D"/>
    <w:rsid w:val="00AA7543"/>
    <w:rsid w:val="00AA7C89"/>
    <w:rsid w:val="00AA7CFA"/>
    <w:rsid w:val="00AA7DB3"/>
    <w:rsid w:val="00AA7DF6"/>
    <w:rsid w:val="00AB0119"/>
    <w:rsid w:val="00AB0183"/>
    <w:rsid w:val="00AB01C3"/>
    <w:rsid w:val="00AB0284"/>
    <w:rsid w:val="00AB0476"/>
    <w:rsid w:val="00AB0728"/>
    <w:rsid w:val="00AB0A4B"/>
    <w:rsid w:val="00AB11EF"/>
    <w:rsid w:val="00AB15AC"/>
    <w:rsid w:val="00AB174C"/>
    <w:rsid w:val="00AB185A"/>
    <w:rsid w:val="00AB1896"/>
    <w:rsid w:val="00AB19EB"/>
    <w:rsid w:val="00AB1A6D"/>
    <w:rsid w:val="00AB1BA9"/>
    <w:rsid w:val="00AB1F33"/>
    <w:rsid w:val="00AB2171"/>
    <w:rsid w:val="00AB21E9"/>
    <w:rsid w:val="00AB22A2"/>
    <w:rsid w:val="00AB23F4"/>
    <w:rsid w:val="00AB2569"/>
    <w:rsid w:val="00AB260C"/>
    <w:rsid w:val="00AB2717"/>
    <w:rsid w:val="00AB27A2"/>
    <w:rsid w:val="00AB2A58"/>
    <w:rsid w:val="00AB2C7D"/>
    <w:rsid w:val="00AB2D01"/>
    <w:rsid w:val="00AB2D56"/>
    <w:rsid w:val="00AB2D5B"/>
    <w:rsid w:val="00AB2E03"/>
    <w:rsid w:val="00AB2F4F"/>
    <w:rsid w:val="00AB319B"/>
    <w:rsid w:val="00AB3774"/>
    <w:rsid w:val="00AB3B4F"/>
    <w:rsid w:val="00AB3B62"/>
    <w:rsid w:val="00AB3BC9"/>
    <w:rsid w:val="00AB3BDF"/>
    <w:rsid w:val="00AB4102"/>
    <w:rsid w:val="00AB41CD"/>
    <w:rsid w:val="00AB448A"/>
    <w:rsid w:val="00AB46EB"/>
    <w:rsid w:val="00AB4742"/>
    <w:rsid w:val="00AB4A24"/>
    <w:rsid w:val="00AB4C00"/>
    <w:rsid w:val="00AB50D4"/>
    <w:rsid w:val="00AB5167"/>
    <w:rsid w:val="00AB5224"/>
    <w:rsid w:val="00AB538F"/>
    <w:rsid w:val="00AB604F"/>
    <w:rsid w:val="00AB60C0"/>
    <w:rsid w:val="00AB61BB"/>
    <w:rsid w:val="00AB62EA"/>
    <w:rsid w:val="00AB6C35"/>
    <w:rsid w:val="00AB708B"/>
    <w:rsid w:val="00AB7321"/>
    <w:rsid w:val="00AB79ED"/>
    <w:rsid w:val="00AB7B30"/>
    <w:rsid w:val="00AB7CC0"/>
    <w:rsid w:val="00AB7D00"/>
    <w:rsid w:val="00AC053F"/>
    <w:rsid w:val="00AC0624"/>
    <w:rsid w:val="00AC0778"/>
    <w:rsid w:val="00AC07C4"/>
    <w:rsid w:val="00AC0AD4"/>
    <w:rsid w:val="00AC0BE7"/>
    <w:rsid w:val="00AC0C40"/>
    <w:rsid w:val="00AC0CE1"/>
    <w:rsid w:val="00AC0DD0"/>
    <w:rsid w:val="00AC10DD"/>
    <w:rsid w:val="00AC11D7"/>
    <w:rsid w:val="00AC137C"/>
    <w:rsid w:val="00AC1382"/>
    <w:rsid w:val="00AC138F"/>
    <w:rsid w:val="00AC14B1"/>
    <w:rsid w:val="00AC1A94"/>
    <w:rsid w:val="00AC1AFB"/>
    <w:rsid w:val="00AC1E1B"/>
    <w:rsid w:val="00AC1E83"/>
    <w:rsid w:val="00AC212F"/>
    <w:rsid w:val="00AC22D2"/>
    <w:rsid w:val="00AC2434"/>
    <w:rsid w:val="00AC2556"/>
    <w:rsid w:val="00AC25A2"/>
    <w:rsid w:val="00AC2647"/>
    <w:rsid w:val="00AC2752"/>
    <w:rsid w:val="00AC2D4B"/>
    <w:rsid w:val="00AC2D92"/>
    <w:rsid w:val="00AC3622"/>
    <w:rsid w:val="00AC3A2D"/>
    <w:rsid w:val="00AC3B05"/>
    <w:rsid w:val="00AC3D55"/>
    <w:rsid w:val="00AC3D85"/>
    <w:rsid w:val="00AC3DB0"/>
    <w:rsid w:val="00AC3DD1"/>
    <w:rsid w:val="00AC3ED6"/>
    <w:rsid w:val="00AC4113"/>
    <w:rsid w:val="00AC419A"/>
    <w:rsid w:val="00AC41B8"/>
    <w:rsid w:val="00AC4249"/>
    <w:rsid w:val="00AC488F"/>
    <w:rsid w:val="00AC502F"/>
    <w:rsid w:val="00AC547E"/>
    <w:rsid w:val="00AC5B2F"/>
    <w:rsid w:val="00AC5CF0"/>
    <w:rsid w:val="00AC67F1"/>
    <w:rsid w:val="00AC68B5"/>
    <w:rsid w:val="00AC6928"/>
    <w:rsid w:val="00AC6F0B"/>
    <w:rsid w:val="00AC722A"/>
    <w:rsid w:val="00AC7352"/>
    <w:rsid w:val="00AC7400"/>
    <w:rsid w:val="00AD014F"/>
    <w:rsid w:val="00AD015D"/>
    <w:rsid w:val="00AD0487"/>
    <w:rsid w:val="00AD0526"/>
    <w:rsid w:val="00AD066F"/>
    <w:rsid w:val="00AD0BB4"/>
    <w:rsid w:val="00AD0D0F"/>
    <w:rsid w:val="00AD0F13"/>
    <w:rsid w:val="00AD1014"/>
    <w:rsid w:val="00AD1017"/>
    <w:rsid w:val="00AD11A5"/>
    <w:rsid w:val="00AD137B"/>
    <w:rsid w:val="00AD168B"/>
    <w:rsid w:val="00AD1885"/>
    <w:rsid w:val="00AD22EF"/>
    <w:rsid w:val="00AD2364"/>
    <w:rsid w:val="00AD27DC"/>
    <w:rsid w:val="00AD2AE5"/>
    <w:rsid w:val="00AD2E1D"/>
    <w:rsid w:val="00AD3515"/>
    <w:rsid w:val="00AD3623"/>
    <w:rsid w:val="00AD38B0"/>
    <w:rsid w:val="00AD3F9B"/>
    <w:rsid w:val="00AD40D6"/>
    <w:rsid w:val="00AD4175"/>
    <w:rsid w:val="00AD474F"/>
    <w:rsid w:val="00AD5133"/>
    <w:rsid w:val="00AD5A18"/>
    <w:rsid w:val="00AD5AB6"/>
    <w:rsid w:val="00AD5AB9"/>
    <w:rsid w:val="00AD6215"/>
    <w:rsid w:val="00AD6283"/>
    <w:rsid w:val="00AD6516"/>
    <w:rsid w:val="00AD6CEB"/>
    <w:rsid w:val="00AD7032"/>
    <w:rsid w:val="00AD7383"/>
    <w:rsid w:val="00AD74F3"/>
    <w:rsid w:val="00AD7521"/>
    <w:rsid w:val="00AD75C4"/>
    <w:rsid w:val="00AD762A"/>
    <w:rsid w:val="00AD786B"/>
    <w:rsid w:val="00AD7878"/>
    <w:rsid w:val="00AD7D59"/>
    <w:rsid w:val="00AE008D"/>
    <w:rsid w:val="00AE01E2"/>
    <w:rsid w:val="00AE02E0"/>
    <w:rsid w:val="00AE0306"/>
    <w:rsid w:val="00AE0A10"/>
    <w:rsid w:val="00AE0DE8"/>
    <w:rsid w:val="00AE0F9E"/>
    <w:rsid w:val="00AE0FDF"/>
    <w:rsid w:val="00AE128C"/>
    <w:rsid w:val="00AE1295"/>
    <w:rsid w:val="00AE12CA"/>
    <w:rsid w:val="00AE1645"/>
    <w:rsid w:val="00AE1751"/>
    <w:rsid w:val="00AE17D2"/>
    <w:rsid w:val="00AE18D2"/>
    <w:rsid w:val="00AE1CB3"/>
    <w:rsid w:val="00AE2231"/>
    <w:rsid w:val="00AE2396"/>
    <w:rsid w:val="00AE2617"/>
    <w:rsid w:val="00AE29D8"/>
    <w:rsid w:val="00AE2AA1"/>
    <w:rsid w:val="00AE2E45"/>
    <w:rsid w:val="00AE2E82"/>
    <w:rsid w:val="00AE2EF0"/>
    <w:rsid w:val="00AE3127"/>
    <w:rsid w:val="00AE34CE"/>
    <w:rsid w:val="00AE3511"/>
    <w:rsid w:val="00AE3742"/>
    <w:rsid w:val="00AE395C"/>
    <w:rsid w:val="00AE3A62"/>
    <w:rsid w:val="00AE3B06"/>
    <w:rsid w:val="00AE3BD0"/>
    <w:rsid w:val="00AE3C28"/>
    <w:rsid w:val="00AE3D54"/>
    <w:rsid w:val="00AE40EB"/>
    <w:rsid w:val="00AE415C"/>
    <w:rsid w:val="00AE450E"/>
    <w:rsid w:val="00AE4618"/>
    <w:rsid w:val="00AE479F"/>
    <w:rsid w:val="00AE48AC"/>
    <w:rsid w:val="00AE4977"/>
    <w:rsid w:val="00AE4ACE"/>
    <w:rsid w:val="00AE4BA4"/>
    <w:rsid w:val="00AE4D54"/>
    <w:rsid w:val="00AE4FFA"/>
    <w:rsid w:val="00AE513D"/>
    <w:rsid w:val="00AE5295"/>
    <w:rsid w:val="00AE52FE"/>
    <w:rsid w:val="00AE56DB"/>
    <w:rsid w:val="00AE57D7"/>
    <w:rsid w:val="00AE5C8A"/>
    <w:rsid w:val="00AE5D38"/>
    <w:rsid w:val="00AE5DB2"/>
    <w:rsid w:val="00AE5EC8"/>
    <w:rsid w:val="00AE60AF"/>
    <w:rsid w:val="00AE61D4"/>
    <w:rsid w:val="00AE6685"/>
    <w:rsid w:val="00AE6791"/>
    <w:rsid w:val="00AE69B0"/>
    <w:rsid w:val="00AE69F7"/>
    <w:rsid w:val="00AE6A67"/>
    <w:rsid w:val="00AE6A95"/>
    <w:rsid w:val="00AE6ABA"/>
    <w:rsid w:val="00AE6D94"/>
    <w:rsid w:val="00AE72B2"/>
    <w:rsid w:val="00AE7B4F"/>
    <w:rsid w:val="00AE7CB5"/>
    <w:rsid w:val="00AE7EE7"/>
    <w:rsid w:val="00AF0021"/>
    <w:rsid w:val="00AF028A"/>
    <w:rsid w:val="00AF0300"/>
    <w:rsid w:val="00AF08A1"/>
    <w:rsid w:val="00AF08F9"/>
    <w:rsid w:val="00AF0936"/>
    <w:rsid w:val="00AF0C67"/>
    <w:rsid w:val="00AF0E14"/>
    <w:rsid w:val="00AF0E78"/>
    <w:rsid w:val="00AF0F05"/>
    <w:rsid w:val="00AF0FB1"/>
    <w:rsid w:val="00AF12DF"/>
    <w:rsid w:val="00AF1373"/>
    <w:rsid w:val="00AF13DD"/>
    <w:rsid w:val="00AF1509"/>
    <w:rsid w:val="00AF1651"/>
    <w:rsid w:val="00AF165D"/>
    <w:rsid w:val="00AF179B"/>
    <w:rsid w:val="00AF1BFE"/>
    <w:rsid w:val="00AF1CAF"/>
    <w:rsid w:val="00AF1CCD"/>
    <w:rsid w:val="00AF1F6B"/>
    <w:rsid w:val="00AF1FA5"/>
    <w:rsid w:val="00AF1FF7"/>
    <w:rsid w:val="00AF211C"/>
    <w:rsid w:val="00AF2480"/>
    <w:rsid w:val="00AF2955"/>
    <w:rsid w:val="00AF299D"/>
    <w:rsid w:val="00AF2AE3"/>
    <w:rsid w:val="00AF2B46"/>
    <w:rsid w:val="00AF2C1B"/>
    <w:rsid w:val="00AF2D82"/>
    <w:rsid w:val="00AF322E"/>
    <w:rsid w:val="00AF3472"/>
    <w:rsid w:val="00AF37FF"/>
    <w:rsid w:val="00AF414C"/>
    <w:rsid w:val="00AF43A5"/>
    <w:rsid w:val="00AF461B"/>
    <w:rsid w:val="00AF4B2C"/>
    <w:rsid w:val="00AF4C06"/>
    <w:rsid w:val="00AF4D0B"/>
    <w:rsid w:val="00AF4D61"/>
    <w:rsid w:val="00AF4DFB"/>
    <w:rsid w:val="00AF4FA6"/>
    <w:rsid w:val="00AF52B8"/>
    <w:rsid w:val="00AF5432"/>
    <w:rsid w:val="00AF549D"/>
    <w:rsid w:val="00AF550B"/>
    <w:rsid w:val="00AF57A7"/>
    <w:rsid w:val="00AF5F4A"/>
    <w:rsid w:val="00AF605D"/>
    <w:rsid w:val="00AF6064"/>
    <w:rsid w:val="00AF636A"/>
    <w:rsid w:val="00AF678B"/>
    <w:rsid w:val="00AF6D54"/>
    <w:rsid w:val="00AF7350"/>
    <w:rsid w:val="00AF776D"/>
    <w:rsid w:val="00AF7906"/>
    <w:rsid w:val="00AF7E6F"/>
    <w:rsid w:val="00AF7ECD"/>
    <w:rsid w:val="00B001C3"/>
    <w:rsid w:val="00B001E9"/>
    <w:rsid w:val="00B004A8"/>
    <w:rsid w:val="00B00620"/>
    <w:rsid w:val="00B01022"/>
    <w:rsid w:val="00B01157"/>
    <w:rsid w:val="00B0151A"/>
    <w:rsid w:val="00B0196A"/>
    <w:rsid w:val="00B019E9"/>
    <w:rsid w:val="00B01B71"/>
    <w:rsid w:val="00B02DB5"/>
    <w:rsid w:val="00B02FBC"/>
    <w:rsid w:val="00B030C7"/>
    <w:rsid w:val="00B0334E"/>
    <w:rsid w:val="00B0355C"/>
    <w:rsid w:val="00B039EE"/>
    <w:rsid w:val="00B03A4B"/>
    <w:rsid w:val="00B03B95"/>
    <w:rsid w:val="00B03C3D"/>
    <w:rsid w:val="00B03FEA"/>
    <w:rsid w:val="00B0444A"/>
    <w:rsid w:val="00B047B4"/>
    <w:rsid w:val="00B04908"/>
    <w:rsid w:val="00B04913"/>
    <w:rsid w:val="00B04CB7"/>
    <w:rsid w:val="00B04EFF"/>
    <w:rsid w:val="00B04F1E"/>
    <w:rsid w:val="00B051E4"/>
    <w:rsid w:val="00B051F6"/>
    <w:rsid w:val="00B053BC"/>
    <w:rsid w:val="00B053CF"/>
    <w:rsid w:val="00B055A4"/>
    <w:rsid w:val="00B055DC"/>
    <w:rsid w:val="00B05958"/>
    <w:rsid w:val="00B05D6E"/>
    <w:rsid w:val="00B05FDD"/>
    <w:rsid w:val="00B06046"/>
    <w:rsid w:val="00B06289"/>
    <w:rsid w:val="00B063D1"/>
    <w:rsid w:val="00B063E1"/>
    <w:rsid w:val="00B0662B"/>
    <w:rsid w:val="00B06768"/>
    <w:rsid w:val="00B067D8"/>
    <w:rsid w:val="00B06924"/>
    <w:rsid w:val="00B0692F"/>
    <w:rsid w:val="00B06A5D"/>
    <w:rsid w:val="00B06D21"/>
    <w:rsid w:val="00B06E9B"/>
    <w:rsid w:val="00B06F18"/>
    <w:rsid w:val="00B07103"/>
    <w:rsid w:val="00B075B1"/>
    <w:rsid w:val="00B077D4"/>
    <w:rsid w:val="00B078F7"/>
    <w:rsid w:val="00B079F7"/>
    <w:rsid w:val="00B07B1F"/>
    <w:rsid w:val="00B07C32"/>
    <w:rsid w:val="00B088E7"/>
    <w:rsid w:val="00B101EE"/>
    <w:rsid w:val="00B102E5"/>
    <w:rsid w:val="00B105D7"/>
    <w:rsid w:val="00B1076A"/>
    <w:rsid w:val="00B107F6"/>
    <w:rsid w:val="00B10843"/>
    <w:rsid w:val="00B10966"/>
    <w:rsid w:val="00B10B3F"/>
    <w:rsid w:val="00B10BD4"/>
    <w:rsid w:val="00B10E57"/>
    <w:rsid w:val="00B10E59"/>
    <w:rsid w:val="00B1100E"/>
    <w:rsid w:val="00B110A6"/>
    <w:rsid w:val="00B110AB"/>
    <w:rsid w:val="00B1117D"/>
    <w:rsid w:val="00B114A0"/>
    <w:rsid w:val="00B118DC"/>
    <w:rsid w:val="00B119D5"/>
    <w:rsid w:val="00B11F07"/>
    <w:rsid w:val="00B124C4"/>
    <w:rsid w:val="00B12724"/>
    <w:rsid w:val="00B1280F"/>
    <w:rsid w:val="00B12D37"/>
    <w:rsid w:val="00B13070"/>
    <w:rsid w:val="00B133E6"/>
    <w:rsid w:val="00B13408"/>
    <w:rsid w:val="00B134E6"/>
    <w:rsid w:val="00B13518"/>
    <w:rsid w:val="00B135F6"/>
    <w:rsid w:val="00B136B7"/>
    <w:rsid w:val="00B137B6"/>
    <w:rsid w:val="00B138A9"/>
    <w:rsid w:val="00B13B15"/>
    <w:rsid w:val="00B13D6F"/>
    <w:rsid w:val="00B13DB6"/>
    <w:rsid w:val="00B14204"/>
    <w:rsid w:val="00B14551"/>
    <w:rsid w:val="00B14BD8"/>
    <w:rsid w:val="00B14D65"/>
    <w:rsid w:val="00B14DE7"/>
    <w:rsid w:val="00B151B0"/>
    <w:rsid w:val="00B151E7"/>
    <w:rsid w:val="00B152DC"/>
    <w:rsid w:val="00B15424"/>
    <w:rsid w:val="00B1555E"/>
    <w:rsid w:val="00B15687"/>
    <w:rsid w:val="00B1583B"/>
    <w:rsid w:val="00B15873"/>
    <w:rsid w:val="00B15BB8"/>
    <w:rsid w:val="00B15E6A"/>
    <w:rsid w:val="00B16660"/>
    <w:rsid w:val="00B16AEA"/>
    <w:rsid w:val="00B16CC4"/>
    <w:rsid w:val="00B16F7E"/>
    <w:rsid w:val="00B1730B"/>
    <w:rsid w:val="00B17592"/>
    <w:rsid w:val="00B176BD"/>
    <w:rsid w:val="00B178EA"/>
    <w:rsid w:val="00B17E78"/>
    <w:rsid w:val="00B17EC3"/>
    <w:rsid w:val="00B17ECA"/>
    <w:rsid w:val="00B2034F"/>
    <w:rsid w:val="00B20587"/>
    <w:rsid w:val="00B2078F"/>
    <w:rsid w:val="00B20824"/>
    <w:rsid w:val="00B2088F"/>
    <w:rsid w:val="00B20A5D"/>
    <w:rsid w:val="00B20C19"/>
    <w:rsid w:val="00B20D95"/>
    <w:rsid w:val="00B20ED6"/>
    <w:rsid w:val="00B21566"/>
    <w:rsid w:val="00B216F1"/>
    <w:rsid w:val="00B218A0"/>
    <w:rsid w:val="00B21BF8"/>
    <w:rsid w:val="00B21D8F"/>
    <w:rsid w:val="00B21E03"/>
    <w:rsid w:val="00B220D6"/>
    <w:rsid w:val="00B222C9"/>
    <w:rsid w:val="00B227FF"/>
    <w:rsid w:val="00B2291E"/>
    <w:rsid w:val="00B2315A"/>
    <w:rsid w:val="00B2329C"/>
    <w:rsid w:val="00B232D8"/>
    <w:rsid w:val="00B2330F"/>
    <w:rsid w:val="00B2342B"/>
    <w:rsid w:val="00B23716"/>
    <w:rsid w:val="00B23BD3"/>
    <w:rsid w:val="00B23BD6"/>
    <w:rsid w:val="00B23CB6"/>
    <w:rsid w:val="00B23D6A"/>
    <w:rsid w:val="00B24020"/>
    <w:rsid w:val="00B2456E"/>
    <w:rsid w:val="00B24572"/>
    <w:rsid w:val="00B245E1"/>
    <w:rsid w:val="00B24717"/>
    <w:rsid w:val="00B248D1"/>
    <w:rsid w:val="00B24AA3"/>
    <w:rsid w:val="00B24CEC"/>
    <w:rsid w:val="00B24F01"/>
    <w:rsid w:val="00B250BB"/>
    <w:rsid w:val="00B25167"/>
    <w:rsid w:val="00B25379"/>
    <w:rsid w:val="00B25403"/>
    <w:rsid w:val="00B25540"/>
    <w:rsid w:val="00B255FB"/>
    <w:rsid w:val="00B2567E"/>
    <w:rsid w:val="00B256AD"/>
    <w:rsid w:val="00B256B8"/>
    <w:rsid w:val="00B2623A"/>
    <w:rsid w:val="00B26789"/>
    <w:rsid w:val="00B268A8"/>
    <w:rsid w:val="00B26A3C"/>
    <w:rsid w:val="00B26B66"/>
    <w:rsid w:val="00B26DBA"/>
    <w:rsid w:val="00B26EB3"/>
    <w:rsid w:val="00B26F3F"/>
    <w:rsid w:val="00B26FC6"/>
    <w:rsid w:val="00B2729A"/>
    <w:rsid w:val="00B274BE"/>
    <w:rsid w:val="00B2750A"/>
    <w:rsid w:val="00B2761D"/>
    <w:rsid w:val="00B277AB"/>
    <w:rsid w:val="00B2797A"/>
    <w:rsid w:val="00B27ACB"/>
    <w:rsid w:val="00B27C4A"/>
    <w:rsid w:val="00B27FDA"/>
    <w:rsid w:val="00B3009C"/>
    <w:rsid w:val="00B30149"/>
    <w:rsid w:val="00B30366"/>
    <w:rsid w:val="00B303AA"/>
    <w:rsid w:val="00B30452"/>
    <w:rsid w:val="00B3062C"/>
    <w:rsid w:val="00B30C15"/>
    <w:rsid w:val="00B30D34"/>
    <w:rsid w:val="00B30D40"/>
    <w:rsid w:val="00B30E39"/>
    <w:rsid w:val="00B30EAB"/>
    <w:rsid w:val="00B3126C"/>
    <w:rsid w:val="00B312C3"/>
    <w:rsid w:val="00B3135A"/>
    <w:rsid w:val="00B3146C"/>
    <w:rsid w:val="00B31AC1"/>
    <w:rsid w:val="00B31C21"/>
    <w:rsid w:val="00B31D7F"/>
    <w:rsid w:val="00B32258"/>
    <w:rsid w:val="00B32317"/>
    <w:rsid w:val="00B325ED"/>
    <w:rsid w:val="00B32747"/>
    <w:rsid w:val="00B327A0"/>
    <w:rsid w:val="00B329E1"/>
    <w:rsid w:val="00B32C23"/>
    <w:rsid w:val="00B33284"/>
    <w:rsid w:val="00B33519"/>
    <w:rsid w:val="00B335AB"/>
    <w:rsid w:val="00B3366E"/>
    <w:rsid w:val="00B33926"/>
    <w:rsid w:val="00B33A64"/>
    <w:rsid w:val="00B33C90"/>
    <w:rsid w:val="00B34030"/>
    <w:rsid w:val="00B340E2"/>
    <w:rsid w:val="00B34132"/>
    <w:rsid w:val="00B3466A"/>
    <w:rsid w:val="00B3476E"/>
    <w:rsid w:val="00B347CF"/>
    <w:rsid w:val="00B34883"/>
    <w:rsid w:val="00B34A59"/>
    <w:rsid w:val="00B34AD0"/>
    <w:rsid w:val="00B34C97"/>
    <w:rsid w:val="00B34E75"/>
    <w:rsid w:val="00B35289"/>
    <w:rsid w:val="00B352A6"/>
    <w:rsid w:val="00B357E7"/>
    <w:rsid w:val="00B35A8E"/>
    <w:rsid w:val="00B35ED7"/>
    <w:rsid w:val="00B36249"/>
    <w:rsid w:val="00B36306"/>
    <w:rsid w:val="00B3649A"/>
    <w:rsid w:val="00B3663F"/>
    <w:rsid w:val="00B36726"/>
    <w:rsid w:val="00B36D32"/>
    <w:rsid w:val="00B36E10"/>
    <w:rsid w:val="00B36FF9"/>
    <w:rsid w:val="00B372F5"/>
    <w:rsid w:val="00B37384"/>
    <w:rsid w:val="00B37A54"/>
    <w:rsid w:val="00B37E22"/>
    <w:rsid w:val="00B40432"/>
    <w:rsid w:val="00B40582"/>
    <w:rsid w:val="00B4062A"/>
    <w:rsid w:val="00B4082A"/>
    <w:rsid w:val="00B40CE4"/>
    <w:rsid w:val="00B4114A"/>
    <w:rsid w:val="00B41201"/>
    <w:rsid w:val="00B412E3"/>
    <w:rsid w:val="00B4132F"/>
    <w:rsid w:val="00B41616"/>
    <w:rsid w:val="00B4197B"/>
    <w:rsid w:val="00B41B05"/>
    <w:rsid w:val="00B41C74"/>
    <w:rsid w:val="00B41DAC"/>
    <w:rsid w:val="00B41E67"/>
    <w:rsid w:val="00B420B5"/>
    <w:rsid w:val="00B42135"/>
    <w:rsid w:val="00B42188"/>
    <w:rsid w:val="00B4228C"/>
    <w:rsid w:val="00B42518"/>
    <w:rsid w:val="00B42D17"/>
    <w:rsid w:val="00B42EBD"/>
    <w:rsid w:val="00B43068"/>
    <w:rsid w:val="00B431DF"/>
    <w:rsid w:val="00B43809"/>
    <w:rsid w:val="00B43A28"/>
    <w:rsid w:val="00B43BE6"/>
    <w:rsid w:val="00B43CCB"/>
    <w:rsid w:val="00B44178"/>
    <w:rsid w:val="00B442E6"/>
    <w:rsid w:val="00B44580"/>
    <w:rsid w:val="00B44842"/>
    <w:rsid w:val="00B4489C"/>
    <w:rsid w:val="00B44E53"/>
    <w:rsid w:val="00B44F3C"/>
    <w:rsid w:val="00B4552F"/>
    <w:rsid w:val="00B45637"/>
    <w:rsid w:val="00B4567C"/>
    <w:rsid w:val="00B459AB"/>
    <w:rsid w:val="00B45A36"/>
    <w:rsid w:val="00B45AB3"/>
    <w:rsid w:val="00B45E38"/>
    <w:rsid w:val="00B4685E"/>
    <w:rsid w:val="00B4694A"/>
    <w:rsid w:val="00B46B9E"/>
    <w:rsid w:val="00B472CF"/>
    <w:rsid w:val="00B472DE"/>
    <w:rsid w:val="00B47317"/>
    <w:rsid w:val="00B4738A"/>
    <w:rsid w:val="00B473FD"/>
    <w:rsid w:val="00B47B9E"/>
    <w:rsid w:val="00B47D21"/>
    <w:rsid w:val="00B47E6A"/>
    <w:rsid w:val="00B49040"/>
    <w:rsid w:val="00B50064"/>
    <w:rsid w:val="00B5019E"/>
    <w:rsid w:val="00B5045A"/>
    <w:rsid w:val="00B50628"/>
    <w:rsid w:val="00B506D9"/>
    <w:rsid w:val="00B50923"/>
    <w:rsid w:val="00B51230"/>
    <w:rsid w:val="00B512D2"/>
    <w:rsid w:val="00B5131E"/>
    <w:rsid w:val="00B5138A"/>
    <w:rsid w:val="00B5193B"/>
    <w:rsid w:val="00B51AB5"/>
    <w:rsid w:val="00B51AF2"/>
    <w:rsid w:val="00B52AA5"/>
    <w:rsid w:val="00B52BCD"/>
    <w:rsid w:val="00B52F8D"/>
    <w:rsid w:val="00B5319F"/>
    <w:rsid w:val="00B53526"/>
    <w:rsid w:val="00B538D1"/>
    <w:rsid w:val="00B53B0C"/>
    <w:rsid w:val="00B53B68"/>
    <w:rsid w:val="00B53C69"/>
    <w:rsid w:val="00B53D4E"/>
    <w:rsid w:val="00B53DA6"/>
    <w:rsid w:val="00B54016"/>
    <w:rsid w:val="00B54248"/>
    <w:rsid w:val="00B54364"/>
    <w:rsid w:val="00B543A7"/>
    <w:rsid w:val="00B54B53"/>
    <w:rsid w:val="00B54FF5"/>
    <w:rsid w:val="00B55382"/>
    <w:rsid w:val="00B553F6"/>
    <w:rsid w:val="00B55482"/>
    <w:rsid w:val="00B5563B"/>
    <w:rsid w:val="00B55727"/>
    <w:rsid w:val="00B5588A"/>
    <w:rsid w:val="00B55A34"/>
    <w:rsid w:val="00B55AEF"/>
    <w:rsid w:val="00B55CA3"/>
    <w:rsid w:val="00B55F47"/>
    <w:rsid w:val="00B55FF9"/>
    <w:rsid w:val="00B56797"/>
    <w:rsid w:val="00B567A6"/>
    <w:rsid w:val="00B56D30"/>
    <w:rsid w:val="00B56D37"/>
    <w:rsid w:val="00B56D5D"/>
    <w:rsid w:val="00B56D85"/>
    <w:rsid w:val="00B575AD"/>
    <w:rsid w:val="00B577A1"/>
    <w:rsid w:val="00B57B01"/>
    <w:rsid w:val="00B57B11"/>
    <w:rsid w:val="00B57E4F"/>
    <w:rsid w:val="00B601D4"/>
    <w:rsid w:val="00B60FD4"/>
    <w:rsid w:val="00B60FE6"/>
    <w:rsid w:val="00B6118B"/>
    <w:rsid w:val="00B611E8"/>
    <w:rsid w:val="00B61202"/>
    <w:rsid w:val="00B619EA"/>
    <w:rsid w:val="00B61BD6"/>
    <w:rsid w:val="00B61DD5"/>
    <w:rsid w:val="00B61EB9"/>
    <w:rsid w:val="00B61EE2"/>
    <w:rsid w:val="00B62334"/>
    <w:rsid w:val="00B623DD"/>
    <w:rsid w:val="00B62599"/>
    <w:rsid w:val="00B62608"/>
    <w:rsid w:val="00B628CB"/>
    <w:rsid w:val="00B628D4"/>
    <w:rsid w:val="00B6291C"/>
    <w:rsid w:val="00B62CED"/>
    <w:rsid w:val="00B62F86"/>
    <w:rsid w:val="00B63629"/>
    <w:rsid w:val="00B63B85"/>
    <w:rsid w:val="00B6411A"/>
    <w:rsid w:val="00B6494A"/>
    <w:rsid w:val="00B6498C"/>
    <w:rsid w:val="00B649B2"/>
    <w:rsid w:val="00B64A13"/>
    <w:rsid w:val="00B64B70"/>
    <w:rsid w:val="00B64F75"/>
    <w:rsid w:val="00B6511B"/>
    <w:rsid w:val="00B651FD"/>
    <w:rsid w:val="00B6525A"/>
    <w:rsid w:val="00B6528B"/>
    <w:rsid w:val="00B65BE9"/>
    <w:rsid w:val="00B66437"/>
    <w:rsid w:val="00B66ACA"/>
    <w:rsid w:val="00B66D55"/>
    <w:rsid w:val="00B66E74"/>
    <w:rsid w:val="00B66FB4"/>
    <w:rsid w:val="00B670F7"/>
    <w:rsid w:val="00B670F8"/>
    <w:rsid w:val="00B67128"/>
    <w:rsid w:val="00B67A7F"/>
    <w:rsid w:val="00B67AB0"/>
    <w:rsid w:val="00B67CE1"/>
    <w:rsid w:val="00B7079F"/>
    <w:rsid w:val="00B70832"/>
    <w:rsid w:val="00B70AE8"/>
    <w:rsid w:val="00B70B5A"/>
    <w:rsid w:val="00B70BD9"/>
    <w:rsid w:val="00B70CD4"/>
    <w:rsid w:val="00B70EE2"/>
    <w:rsid w:val="00B7100B"/>
    <w:rsid w:val="00B71066"/>
    <w:rsid w:val="00B716A0"/>
    <w:rsid w:val="00B717CF"/>
    <w:rsid w:val="00B71825"/>
    <w:rsid w:val="00B72214"/>
    <w:rsid w:val="00B72250"/>
    <w:rsid w:val="00B72867"/>
    <w:rsid w:val="00B728CB"/>
    <w:rsid w:val="00B729E0"/>
    <w:rsid w:val="00B72BAC"/>
    <w:rsid w:val="00B72BE7"/>
    <w:rsid w:val="00B72CAA"/>
    <w:rsid w:val="00B72D56"/>
    <w:rsid w:val="00B72D91"/>
    <w:rsid w:val="00B731F0"/>
    <w:rsid w:val="00B73963"/>
    <w:rsid w:val="00B73968"/>
    <w:rsid w:val="00B73C13"/>
    <w:rsid w:val="00B73D8D"/>
    <w:rsid w:val="00B73E45"/>
    <w:rsid w:val="00B73EA8"/>
    <w:rsid w:val="00B73FA9"/>
    <w:rsid w:val="00B74078"/>
    <w:rsid w:val="00B7447D"/>
    <w:rsid w:val="00B749C0"/>
    <w:rsid w:val="00B74BF2"/>
    <w:rsid w:val="00B74E76"/>
    <w:rsid w:val="00B750E9"/>
    <w:rsid w:val="00B753B5"/>
    <w:rsid w:val="00B75604"/>
    <w:rsid w:val="00B75732"/>
    <w:rsid w:val="00B75E64"/>
    <w:rsid w:val="00B75EAC"/>
    <w:rsid w:val="00B75F03"/>
    <w:rsid w:val="00B760D1"/>
    <w:rsid w:val="00B7640A"/>
    <w:rsid w:val="00B76463"/>
    <w:rsid w:val="00B76CAD"/>
    <w:rsid w:val="00B76E9E"/>
    <w:rsid w:val="00B76FF3"/>
    <w:rsid w:val="00B77296"/>
    <w:rsid w:val="00B77310"/>
    <w:rsid w:val="00B77329"/>
    <w:rsid w:val="00B779A8"/>
    <w:rsid w:val="00B77ABC"/>
    <w:rsid w:val="00B77F38"/>
    <w:rsid w:val="00B806EF"/>
    <w:rsid w:val="00B808D4"/>
    <w:rsid w:val="00B809E0"/>
    <w:rsid w:val="00B80C2C"/>
    <w:rsid w:val="00B80CDF"/>
    <w:rsid w:val="00B80F77"/>
    <w:rsid w:val="00B81054"/>
    <w:rsid w:val="00B8114B"/>
    <w:rsid w:val="00B81173"/>
    <w:rsid w:val="00B811F0"/>
    <w:rsid w:val="00B8155F"/>
    <w:rsid w:val="00B815E7"/>
    <w:rsid w:val="00B8163D"/>
    <w:rsid w:val="00B817FC"/>
    <w:rsid w:val="00B81908"/>
    <w:rsid w:val="00B81942"/>
    <w:rsid w:val="00B81AF5"/>
    <w:rsid w:val="00B81B9F"/>
    <w:rsid w:val="00B81D9C"/>
    <w:rsid w:val="00B826EF"/>
    <w:rsid w:val="00B82772"/>
    <w:rsid w:val="00B828F5"/>
    <w:rsid w:val="00B82942"/>
    <w:rsid w:val="00B82F5F"/>
    <w:rsid w:val="00B82FFF"/>
    <w:rsid w:val="00B830F8"/>
    <w:rsid w:val="00B8345F"/>
    <w:rsid w:val="00B83720"/>
    <w:rsid w:val="00B83A8A"/>
    <w:rsid w:val="00B83A90"/>
    <w:rsid w:val="00B83DBE"/>
    <w:rsid w:val="00B83F2E"/>
    <w:rsid w:val="00B83F45"/>
    <w:rsid w:val="00B840B6"/>
    <w:rsid w:val="00B8421A"/>
    <w:rsid w:val="00B84589"/>
    <w:rsid w:val="00B84631"/>
    <w:rsid w:val="00B8479D"/>
    <w:rsid w:val="00B847A3"/>
    <w:rsid w:val="00B84AC3"/>
    <w:rsid w:val="00B84AE2"/>
    <w:rsid w:val="00B84C0C"/>
    <w:rsid w:val="00B84DC7"/>
    <w:rsid w:val="00B84EDA"/>
    <w:rsid w:val="00B850BB"/>
    <w:rsid w:val="00B853C3"/>
    <w:rsid w:val="00B85473"/>
    <w:rsid w:val="00B85581"/>
    <w:rsid w:val="00B85629"/>
    <w:rsid w:val="00B85792"/>
    <w:rsid w:val="00B859FF"/>
    <w:rsid w:val="00B85CFC"/>
    <w:rsid w:val="00B85D71"/>
    <w:rsid w:val="00B85E79"/>
    <w:rsid w:val="00B85F78"/>
    <w:rsid w:val="00B85F80"/>
    <w:rsid w:val="00B86267"/>
    <w:rsid w:val="00B863B3"/>
    <w:rsid w:val="00B864A6"/>
    <w:rsid w:val="00B864FF"/>
    <w:rsid w:val="00B868B2"/>
    <w:rsid w:val="00B86D74"/>
    <w:rsid w:val="00B86D99"/>
    <w:rsid w:val="00B86DA3"/>
    <w:rsid w:val="00B8724A"/>
    <w:rsid w:val="00B8783C"/>
    <w:rsid w:val="00B878E3"/>
    <w:rsid w:val="00B8793C"/>
    <w:rsid w:val="00B90107"/>
    <w:rsid w:val="00B9016F"/>
    <w:rsid w:val="00B90351"/>
    <w:rsid w:val="00B9072A"/>
    <w:rsid w:val="00B90E07"/>
    <w:rsid w:val="00B90ED3"/>
    <w:rsid w:val="00B9140A"/>
    <w:rsid w:val="00B9144D"/>
    <w:rsid w:val="00B915C6"/>
    <w:rsid w:val="00B9189B"/>
    <w:rsid w:val="00B918FA"/>
    <w:rsid w:val="00B919AB"/>
    <w:rsid w:val="00B919AC"/>
    <w:rsid w:val="00B91F5B"/>
    <w:rsid w:val="00B91F60"/>
    <w:rsid w:val="00B920F7"/>
    <w:rsid w:val="00B921F2"/>
    <w:rsid w:val="00B9222D"/>
    <w:rsid w:val="00B92361"/>
    <w:rsid w:val="00B92AB7"/>
    <w:rsid w:val="00B9325F"/>
    <w:rsid w:val="00B935DC"/>
    <w:rsid w:val="00B936E8"/>
    <w:rsid w:val="00B938FA"/>
    <w:rsid w:val="00B93A87"/>
    <w:rsid w:val="00B93AD1"/>
    <w:rsid w:val="00B93D25"/>
    <w:rsid w:val="00B93E48"/>
    <w:rsid w:val="00B940D1"/>
    <w:rsid w:val="00B9431C"/>
    <w:rsid w:val="00B94556"/>
    <w:rsid w:val="00B947CD"/>
    <w:rsid w:val="00B94C3D"/>
    <w:rsid w:val="00B950EF"/>
    <w:rsid w:val="00B95172"/>
    <w:rsid w:val="00B951AE"/>
    <w:rsid w:val="00B95627"/>
    <w:rsid w:val="00B95821"/>
    <w:rsid w:val="00B95B29"/>
    <w:rsid w:val="00B95B38"/>
    <w:rsid w:val="00B95D21"/>
    <w:rsid w:val="00B95F71"/>
    <w:rsid w:val="00B960E7"/>
    <w:rsid w:val="00B962B5"/>
    <w:rsid w:val="00B9636F"/>
    <w:rsid w:val="00B96375"/>
    <w:rsid w:val="00B9663E"/>
    <w:rsid w:val="00B96BA7"/>
    <w:rsid w:val="00B96D16"/>
    <w:rsid w:val="00B96EE3"/>
    <w:rsid w:val="00B970A2"/>
    <w:rsid w:val="00B974EF"/>
    <w:rsid w:val="00B9764B"/>
    <w:rsid w:val="00B97E98"/>
    <w:rsid w:val="00BA0907"/>
    <w:rsid w:val="00BA0D38"/>
    <w:rsid w:val="00BA126E"/>
    <w:rsid w:val="00BA145A"/>
    <w:rsid w:val="00BA18FA"/>
    <w:rsid w:val="00BA2030"/>
    <w:rsid w:val="00BA240A"/>
    <w:rsid w:val="00BA2523"/>
    <w:rsid w:val="00BA2849"/>
    <w:rsid w:val="00BA28FE"/>
    <w:rsid w:val="00BA295C"/>
    <w:rsid w:val="00BA2A4E"/>
    <w:rsid w:val="00BA2CB1"/>
    <w:rsid w:val="00BA2F1D"/>
    <w:rsid w:val="00BA2FC4"/>
    <w:rsid w:val="00BA3433"/>
    <w:rsid w:val="00BA346D"/>
    <w:rsid w:val="00BA37F6"/>
    <w:rsid w:val="00BA3BE5"/>
    <w:rsid w:val="00BA3CAE"/>
    <w:rsid w:val="00BA3CE6"/>
    <w:rsid w:val="00BA4000"/>
    <w:rsid w:val="00BA409B"/>
    <w:rsid w:val="00BA4118"/>
    <w:rsid w:val="00BA4549"/>
    <w:rsid w:val="00BA4A1C"/>
    <w:rsid w:val="00BA4CAF"/>
    <w:rsid w:val="00BA4E21"/>
    <w:rsid w:val="00BA4F97"/>
    <w:rsid w:val="00BA5063"/>
    <w:rsid w:val="00BA51C6"/>
    <w:rsid w:val="00BA542F"/>
    <w:rsid w:val="00BA57A9"/>
    <w:rsid w:val="00BA59FC"/>
    <w:rsid w:val="00BA5AC5"/>
    <w:rsid w:val="00BA5BA3"/>
    <w:rsid w:val="00BA5E59"/>
    <w:rsid w:val="00BA5EF5"/>
    <w:rsid w:val="00BA657F"/>
    <w:rsid w:val="00BA658F"/>
    <w:rsid w:val="00BA6CFE"/>
    <w:rsid w:val="00BA6E3B"/>
    <w:rsid w:val="00BA6E8A"/>
    <w:rsid w:val="00BA6EE0"/>
    <w:rsid w:val="00BA75BB"/>
    <w:rsid w:val="00BA7712"/>
    <w:rsid w:val="00BA78D6"/>
    <w:rsid w:val="00BA7C5B"/>
    <w:rsid w:val="00BA7D74"/>
    <w:rsid w:val="00BA7F28"/>
    <w:rsid w:val="00BA7F2E"/>
    <w:rsid w:val="00BA7F7F"/>
    <w:rsid w:val="00BB013D"/>
    <w:rsid w:val="00BB0E46"/>
    <w:rsid w:val="00BB0FD3"/>
    <w:rsid w:val="00BB127A"/>
    <w:rsid w:val="00BB204B"/>
    <w:rsid w:val="00BB2611"/>
    <w:rsid w:val="00BB2791"/>
    <w:rsid w:val="00BB2ACD"/>
    <w:rsid w:val="00BB2C6A"/>
    <w:rsid w:val="00BB30A0"/>
    <w:rsid w:val="00BB33F7"/>
    <w:rsid w:val="00BB3AE8"/>
    <w:rsid w:val="00BB3C05"/>
    <w:rsid w:val="00BB3C1A"/>
    <w:rsid w:val="00BB3ED9"/>
    <w:rsid w:val="00BB4078"/>
    <w:rsid w:val="00BB47A1"/>
    <w:rsid w:val="00BB4BA6"/>
    <w:rsid w:val="00BB4E0E"/>
    <w:rsid w:val="00BB4E79"/>
    <w:rsid w:val="00BB503B"/>
    <w:rsid w:val="00BB52B1"/>
    <w:rsid w:val="00BB5729"/>
    <w:rsid w:val="00BB576F"/>
    <w:rsid w:val="00BB5872"/>
    <w:rsid w:val="00BB5ACF"/>
    <w:rsid w:val="00BB5BD1"/>
    <w:rsid w:val="00BB5E89"/>
    <w:rsid w:val="00BB61E2"/>
    <w:rsid w:val="00BB6391"/>
    <w:rsid w:val="00BB6592"/>
    <w:rsid w:val="00BB6B9B"/>
    <w:rsid w:val="00BB6CEB"/>
    <w:rsid w:val="00BB6D4C"/>
    <w:rsid w:val="00BB6E12"/>
    <w:rsid w:val="00BB7221"/>
    <w:rsid w:val="00BB779C"/>
    <w:rsid w:val="00BB7865"/>
    <w:rsid w:val="00BB79D2"/>
    <w:rsid w:val="00BB7E4E"/>
    <w:rsid w:val="00BC0034"/>
    <w:rsid w:val="00BC00AC"/>
    <w:rsid w:val="00BC0417"/>
    <w:rsid w:val="00BC0437"/>
    <w:rsid w:val="00BC0561"/>
    <w:rsid w:val="00BC05D9"/>
    <w:rsid w:val="00BC0A18"/>
    <w:rsid w:val="00BC0A8D"/>
    <w:rsid w:val="00BC0EF0"/>
    <w:rsid w:val="00BC0F5E"/>
    <w:rsid w:val="00BC1011"/>
    <w:rsid w:val="00BC10BA"/>
    <w:rsid w:val="00BC1543"/>
    <w:rsid w:val="00BC183F"/>
    <w:rsid w:val="00BC19D9"/>
    <w:rsid w:val="00BC1B5F"/>
    <w:rsid w:val="00BC1BCF"/>
    <w:rsid w:val="00BC1EBD"/>
    <w:rsid w:val="00BC20CE"/>
    <w:rsid w:val="00BC2313"/>
    <w:rsid w:val="00BC2473"/>
    <w:rsid w:val="00BC289E"/>
    <w:rsid w:val="00BC2A3C"/>
    <w:rsid w:val="00BC2AB1"/>
    <w:rsid w:val="00BC2B6A"/>
    <w:rsid w:val="00BC2DB4"/>
    <w:rsid w:val="00BC2FEA"/>
    <w:rsid w:val="00BC30A5"/>
    <w:rsid w:val="00BC30C3"/>
    <w:rsid w:val="00BC31B7"/>
    <w:rsid w:val="00BC3204"/>
    <w:rsid w:val="00BC33C7"/>
    <w:rsid w:val="00BC36BB"/>
    <w:rsid w:val="00BC3830"/>
    <w:rsid w:val="00BC3D4C"/>
    <w:rsid w:val="00BC4071"/>
    <w:rsid w:val="00BC4187"/>
    <w:rsid w:val="00BC41E4"/>
    <w:rsid w:val="00BC445C"/>
    <w:rsid w:val="00BC453F"/>
    <w:rsid w:val="00BC4581"/>
    <w:rsid w:val="00BC45B2"/>
    <w:rsid w:val="00BC4A9E"/>
    <w:rsid w:val="00BC4C8D"/>
    <w:rsid w:val="00BC4CA3"/>
    <w:rsid w:val="00BC4CF7"/>
    <w:rsid w:val="00BC4DBC"/>
    <w:rsid w:val="00BC51E1"/>
    <w:rsid w:val="00BC5AE9"/>
    <w:rsid w:val="00BC5C16"/>
    <w:rsid w:val="00BC5C1B"/>
    <w:rsid w:val="00BC6223"/>
    <w:rsid w:val="00BC63AE"/>
    <w:rsid w:val="00BC6AB3"/>
    <w:rsid w:val="00BC71CD"/>
    <w:rsid w:val="00BC747C"/>
    <w:rsid w:val="00BC74FB"/>
    <w:rsid w:val="00BC753B"/>
    <w:rsid w:val="00BC75C0"/>
    <w:rsid w:val="00BC78E3"/>
    <w:rsid w:val="00BC7D51"/>
    <w:rsid w:val="00BC7DBF"/>
    <w:rsid w:val="00BD050C"/>
    <w:rsid w:val="00BD0527"/>
    <w:rsid w:val="00BD052C"/>
    <w:rsid w:val="00BD0594"/>
    <w:rsid w:val="00BD09BD"/>
    <w:rsid w:val="00BD1093"/>
    <w:rsid w:val="00BD112D"/>
    <w:rsid w:val="00BD137A"/>
    <w:rsid w:val="00BD1541"/>
    <w:rsid w:val="00BD1888"/>
    <w:rsid w:val="00BD1AC4"/>
    <w:rsid w:val="00BD1B46"/>
    <w:rsid w:val="00BD1C44"/>
    <w:rsid w:val="00BD1D32"/>
    <w:rsid w:val="00BD1E8B"/>
    <w:rsid w:val="00BD1E92"/>
    <w:rsid w:val="00BD1FB3"/>
    <w:rsid w:val="00BD2055"/>
    <w:rsid w:val="00BD22D9"/>
    <w:rsid w:val="00BD2405"/>
    <w:rsid w:val="00BD2496"/>
    <w:rsid w:val="00BD2807"/>
    <w:rsid w:val="00BD2A97"/>
    <w:rsid w:val="00BD2A9C"/>
    <w:rsid w:val="00BD2C19"/>
    <w:rsid w:val="00BD2CF9"/>
    <w:rsid w:val="00BD2E53"/>
    <w:rsid w:val="00BD3306"/>
    <w:rsid w:val="00BD3544"/>
    <w:rsid w:val="00BD39DE"/>
    <w:rsid w:val="00BD3B88"/>
    <w:rsid w:val="00BD3BA6"/>
    <w:rsid w:val="00BD3C64"/>
    <w:rsid w:val="00BD3D8F"/>
    <w:rsid w:val="00BD3DD8"/>
    <w:rsid w:val="00BD419F"/>
    <w:rsid w:val="00BD41CA"/>
    <w:rsid w:val="00BD4258"/>
    <w:rsid w:val="00BD4263"/>
    <w:rsid w:val="00BD4B31"/>
    <w:rsid w:val="00BD4C00"/>
    <w:rsid w:val="00BD4D00"/>
    <w:rsid w:val="00BD4EC5"/>
    <w:rsid w:val="00BD4F36"/>
    <w:rsid w:val="00BD5142"/>
    <w:rsid w:val="00BD51BC"/>
    <w:rsid w:val="00BD53DD"/>
    <w:rsid w:val="00BD563A"/>
    <w:rsid w:val="00BD5651"/>
    <w:rsid w:val="00BD56C5"/>
    <w:rsid w:val="00BD58EA"/>
    <w:rsid w:val="00BD5938"/>
    <w:rsid w:val="00BD5E23"/>
    <w:rsid w:val="00BD6370"/>
    <w:rsid w:val="00BD65B2"/>
    <w:rsid w:val="00BD6686"/>
    <w:rsid w:val="00BD6872"/>
    <w:rsid w:val="00BD759F"/>
    <w:rsid w:val="00BD761B"/>
    <w:rsid w:val="00BD768B"/>
    <w:rsid w:val="00BD78CD"/>
    <w:rsid w:val="00BD79AF"/>
    <w:rsid w:val="00BD79E9"/>
    <w:rsid w:val="00BE05A4"/>
    <w:rsid w:val="00BE0660"/>
    <w:rsid w:val="00BE06B2"/>
    <w:rsid w:val="00BE06BA"/>
    <w:rsid w:val="00BE0768"/>
    <w:rsid w:val="00BE0833"/>
    <w:rsid w:val="00BE0919"/>
    <w:rsid w:val="00BE09D9"/>
    <w:rsid w:val="00BE0B9A"/>
    <w:rsid w:val="00BE0C02"/>
    <w:rsid w:val="00BE0CB8"/>
    <w:rsid w:val="00BE0D3C"/>
    <w:rsid w:val="00BE101C"/>
    <w:rsid w:val="00BE1032"/>
    <w:rsid w:val="00BE10D9"/>
    <w:rsid w:val="00BE1110"/>
    <w:rsid w:val="00BE1268"/>
    <w:rsid w:val="00BE1558"/>
    <w:rsid w:val="00BE1566"/>
    <w:rsid w:val="00BE1815"/>
    <w:rsid w:val="00BE1BAA"/>
    <w:rsid w:val="00BE1F1C"/>
    <w:rsid w:val="00BE1FB7"/>
    <w:rsid w:val="00BE2110"/>
    <w:rsid w:val="00BE22E0"/>
    <w:rsid w:val="00BE23DF"/>
    <w:rsid w:val="00BE2558"/>
    <w:rsid w:val="00BE2BD2"/>
    <w:rsid w:val="00BE2BEB"/>
    <w:rsid w:val="00BE2C0A"/>
    <w:rsid w:val="00BE2DEE"/>
    <w:rsid w:val="00BE2EBA"/>
    <w:rsid w:val="00BE2F79"/>
    <w:rsid w:val="00BE350A"/>
    <w:rsid w:val="00BE37EE"/>
    <w:rsid w:val="00BE39FF"/>
    <w:rsid w:val="00BE3BBA"/>
    <w:rsid w:val="00BE3F09"/>
    <w:rsid w:val="00BE49F9"/>
    <w:rsid w:val="00BE4BB6"/>
    <w:rsid w:val="00BE504E"/>
    <w:rsid w:val="00BE5141"/>
    <w:rsid w:val="00BE522C"/>
    <w:rsid w:val="00BE5311"/>
    <w:rsid w:val="00BE53C5"/>
    <w:rsid w:val="00BE541B"/>
    <w:rsid w:val="00BE54F4"/>
    <w:rsid w:val="00BE55D1"/>
    <w:rsid w:val="00BE586C"/>
    <w:rsid w:val="00BE58F3"/>
    <w:rsid w:val="00BE5910"/>
    <w:rsid w:val="00BE5A6B"/>
    <w:rsid w:val="00BE5B12"/>
    <w:rsid w:val="00BE5C98"/>
    <w:rsid w:val="00BE5E2D"/>
    <w:rsid w:val="00BE6183"/>
    <w:rsid w:val="00BE66C9"/>
    <w:rsid w:val="00BE67DB"/>
    <w:rsid w:val="00BE6811"/>
    <w:rsid w:val="00BE6981"/>
    <w:rsid w:val="00BE6B27"/>
    <w:rsid w:val="00BE6BB1"/>
    <w:rsid w:val="00BE6E28"/>
    <w:rsid w:val="00BE703F"/>
    <w:rsid w:val="00BE724F"/>
    <w:rsid w:val="00BE73E4"/>
    <w:rsid w:val="00BE7542"/>
    <w:rsid w:val="00BE7908"/>
    <w:rsid w:val="00BE7959"/>
    <w:rsid w:val="00BE7DED"/>
    <w:rsid w:val="00BF0240"/>
    <w:rsid w:val="00BF02BC"/>
    <w:rsid w:val="00BF076B"/>
    <w:rsid w:val="00BF0878"/>
    <w:rsid w:val="00BF093F"/>
    <w:rsid w:val="00BF0C00"/>
    <w:rsid w:val="00BF0EB4"/>
    <w:rsid w:val="00BF0EFB"/>
    <w:rsid w:val="00BF1025"/>
    <w:rsid w:val="00BF105B"/>
    <w:rsid w:val="00BF10FD"/>
    <w:rsid w:val="00BF112D"/>
    <w:rsid w:val="00BF11C5"/>
    <w:rsid w:val="00BF1262"/>
    <w:rsid w:val="00BF1AE7"/>
    <w:rsid w:val="00BF1BA9"/>
    <w:rsid w:val="00BF1C0B"/>
    <w:rsid w:val="00BF1E56"/>
    <w:rsid w:val="00BF1F00"/>
    <w:rsid w:val="00BF1FFC"/>
    <w:rsid w:val="00BF244B"/>
    <w:rsid w:val="00BF25E0"/>
    <w:rsid w:val="00BF26D1"/>
    <w:rsid w:val="00BF2870"/>
    <w:rsid w:val="00BF2A79"/>
    <w:rsid w:val="00BF2B94"/>
    <w:rsid w:val="00BF2DE9"/>
    <w:rsid w:val="00BF3099"/>
    <w:rsid w:val="00BF317F"/>
    <w:rsid w:val="00BF32F3"/>
    <w:rsid w:val="00BF3538"/>
    <w:rsid w:val="00BF3C72"/>
    <w:rsid w:val="00BF3CAB"/>
    <w:rsid w:val="00BF4075"/>
    <w:rsid w:val="00BF40EA"/>
    <w:rsid w:val="00BF4190"/>
    <w:rsid w:val="00BF44B3"/>
    <w:rsid w:val="00BF4A07"/>
    <w:rsid w:val="00BF4A67"/>
    <w:rsid w:val="00BF50AA"/>
    <w:rsid w:val="00BF5250"/>
    <w:rsid w:val="00BF560D"/>
    <w:rsid w:val="00BF5DA3"/>
    <w:rsid w:val="00BF5DB7"/>
    <w:rsid w:val="00BF5F31"/>
    <w:rsid w:val="00BF5F80"/>
    <w:rsid w:val="00BF670D"/>
    <w:rsid w:val="00BF6763"/>
    <w:rsid w:val="00BF6824"/>
    <w:rsid w:val="00BF6856"/>
    <w:rsid w:val="00BF6A83"/>
    <w:rsid w:val="00BF6C2A"/>
    <w:rsid w:val="00BF6DD8"/>
    <w:rsid w:val="00BF71AC"/>
    <w:rsid w:val="00BF73E7"/>
    <w:rsid w:val="00BF7A67"/>
    <w:rsid w:val="00C001BC"/>
    <w:rsid w:val="00C00277"/>
    <w:rsid w:val="00C007B3"/>
    <w:rsid w:val="00C00A1B"/>
    <w:rsid w:val="00C00AEC"/>
    <w:rsid w:val="00C00D1D"/>
    <w:rsid w:val="00C00DD2"/>
    <w:rsid w:val="00C01408"/>
    <w:rsid w:val="00C018DF"/>
    <w:rsid w:val="00C01C13"/>
    <w:rsid w:val="00C0223F"/>
    <w:rsid w:val="00C0260C"/>
    <w:rsid w:val="00C02CF8"/>
    <w:rsid w:val="00C02E60"/>
    <w:rsid w:val="00C033A8"/>
    <w:rsid w:val="00C0354F"/>
    <w:rsid w:val="00C0366E"/>
    <w:rsid w:val="00C03ABC"/>
    <w:rsid w:val="00C03D91"/>
    <w:rsid w:val="00C03DF6"/>
    <w:rsid w:val="00C03F33"/>
    <w:rsid w:val="00C0460E"/>
    <w:rsid w:val="00C0483B"/>
    <w:rsid w:val="00C048AA"/>
    <w:rsid w:val="00C051C2"/>
    <w:rsid w:val="00C05281"/>
    <w:rsid w:val="00C055AA"/>
    <w:rsid w:val="00C0596F"/>
    <w:rsid w:val="00C05B70"/>
    <w:rsid w:val="00C05B7D"/>
    <w:rsid w:val="00C05C47"/>
    <w:rsid w:val="00C05E12"/>
    <w:rsid w:val="00C0621A"/>
    <w:rsid w:val="00C063F1"/>
    <w:rsid w:val="00C065BE"/>
    <w:rsid w:val="00C0686A"/>
    <w:rsid w:val="00C069AD"/>
    <w:rsid w:val="00C06B78"/>
    <w:rsid w:val="00C07829"/>
    <w:rsid w:val="00C07AFA"/>
    <w:rsid w:val="00C07E01"/>
    <w:rsid w:val="00C07F2D"/>
    <w:rsid w:val="00C10060"/>
    <w:rsid w:val="00C101B4"/>
    <w:rsid w:val="00C1020C"/>
    <w:rsid w:val="00C10223"/>
    <w:rsid w:val="00C10645"/>
    <w:rsid w:val="00C1079B"/>
    <w:rsid w:val="00C10D3C"/>
    <w:rsid w:val="00C10FF8"/>
    <w:rsid w:val="00C11CE5"/>
    <w:rsid w:val="00C11DB1"/>
    <w:rsid w:val="00C11DE4"/>
    <w:rsid w:val="00C11FD2"/>
    <w:rsid w:val="00C1255F"/>
    <w:rsid w:val="00C127E7"/>
    <w:rsid w:val="00C1295E"/>
    <w:rsid w:val="00C129DD"/>
    <w:rsid w:val="00C13262"/>
    <w:rsid w:val="00C136B8"/>
    <w:rsid w:val="00C14614"/>
    <w:rsid w:val="00C14858"/>
    <w:rsid w:val="00C148DE"/>
    <w:rsid w:val="00C14AC6"/>
    <w:rsid w:val="00C14E48"/>
    <w:rsid w:val="00C14EE7"/>
    <w:rsid w:val="00C15520"/>
    <w:rsid w:val="00C15562"/>
    <w:rsid w:val="00C15CCB"/>
    <w:rsid w:val="00C161A1"/>
    <w:rsid w:val="00C1633D"/>
    <w:rsid w:val="00C16370"/>
    <w:rsid w:val="00C16910"/>
    <w:rsid w:val="00C16D37"/>
    <w:rsid w:val="00C17029"/>
    <w:rsid w:val="00C1722A"/>
    <w:rsid w:val="00C173D7"/>
    <w:rsid w:val="00C17625"/>
    <w:rsid w:val="00C17975"/>
    <w:rsid w:val="00C1797D"/>
    <w:rsid w:val="00C17A1B"/>
    <w:rsid w:val="00C17B92"/>
    <w:rsid w:val="00C17EF7"/>
    <w:rsid w:val="00C20017"/>
    <w:rsid w:val="00C20103"/>
    <w:rsid w:val="00C20128"/>
    <w:rsid w:val="00C2027F"/>
    <w:rsid w:val="00C2029B"/>
    <w:rsid w:val="00C2059C"/>
    <w:rsid w:val="00C206A9"/>
    <w:rsid w:val="00C208A0"/>
    <w:rsid w:val="00C2095F"/>
    <w:rsid w:val="00C20B7D"/>
    <w:rsid w:val="00C20C2E"/>
    <w:rsid w:val="00C20F39"/>
    <w:rsid w:val="00C214A8"/>
    <w:rsid w:val="00C214BD"/>
    <w:rsid w:val="00C217FF"/>
    <w:rsid w:val="00C21847"/>
    <w:rsid w:val="00C218A6"/>
    <w:rsid w:val="00C21D7F"/>
    <w:rsid w:val="00C21FD7"/>
    <w:rsid w:val="00C22211"/>
    <w:rsid w:val="00C224D3"/>
    <w:rsid w:val="00C2267A"/>
    <w:rsid w:val="00C2298F"/>
    <w:rsid w:val="00C22D72"/>
    <w:rsid w:val="00C23369"/>
    <w:rsid w:val="00C23543"/>
    <w:rsid w:val="00C2367D"/>
    <w:rsid w:val="00C23725"/>
    <w:rsid w:val="00C2383F"/>
    <w:rsid w:val="00C23AB5"/>
    <w:rsid w:val="00C23B88"/>
    <w:rsid w:val="00C23DAB"/>
    <w:rsid w:val="00C24022"/>
    <w:rsid w:val="00C24146"/>
    <w:rsid w:val="00C2433C"/>
    <w:rsid w:val="00C245E9"/>
    <w:rsid w:val="00C2479C"/>
    <w:rsid w:val="00C247B8"/>
    <w:rsid w:val="00C248BA"/>
    <w:rsid w:val="00C24AE9"/>
    <w:rsid w:val="00C24C55"/>
    <w:rsid w:val="00C24FDD"/>
    <w:rsid w:val="00C253B0"/>
    <w:rsid w:val="00C254E3"/>
    <w:rsid w:val="00C256B6"/>
    <w:rsid w:val="00C256F4"/>
    <w:rsid w:val="00C2576A"/>
    <w:rsid w:val="00C25D35"/>
    <w:rsid w:val="00C25F3E"/>
    <w:rsid w:val="00C260C6"/>
    <w:rsid w:val="00C268B4"/>
    <w:rsid w:val="00C268DC"/>
    <w:rsid w:val="00C26E9D"/>
    <w:rsid w:val="00C26EFC"/>
    <w:rsid w:val="00C26FEE"/>
    <w:rsid w:val="00C2753A"/>
    <w:rsid w:val="00C27851"/>
    <w:rsid w:val="00C278D2"/>
    <w:rsid w:val="00C279A7"/>
    <w:rsid w:val="00C27C4A"/>
    <w:rsid w:val="00C27F29"/>
    <w:rsid w:val="00C300B3"/>
    <w:rsid w:val="00C301B7"/>
    <w:rsid w:val="00C30309"/>
    <w:rsid w:val="00C3036A"/>
    <w:rsid w:val="00C3094D"/>
    <w:rsid w:val="00C30C9F"/>
    <w:rsid w:val="00C30DF3"/>
    <w:rsid w:val="00C30E5D"/>
    <w:rsid w:val="00C31273"/>
    <w:rsid w:val="00C312AD"/>
    <w:rsid w:val="00C315F3"/>
    <w:rsid w:val="00C3186A"/>
    <w:rsid w:val="00C318A5"/>
    <w:rsid w:val="00C318BB"/>
    <w:rsid w:val="00C31A31"/>
    <w:rsid w:val="00C31A5B"/>
    <w:rsid w:val="00C31AD2"/>
    <w:rsid w:val="00C32688"/>
    <w:rsid w:val="00C3280F"/>
    <w:rsid w:val="00C32948"/>
    <w:rsid w:val="00C32AE6"/>
    <w:rsid w:val="00C32DC2"/>
    <w:rsid w:val="00C3357E"/>
    <w:rsid w:val="00C33604"/>
    <w:rsid w:val="00C33654"/>
    <w:rsid w:val="00C33A2F"/>
    <w:rsid w:val="00C33B4F"/>
    <w:rsid w:val="00C33C70"/>
    <w:rsid w:val="00C33C88"/>
    <w:rsid w:val="00C33CFC"/>
    <w:rsid w:val="00C33D4C"/>
    <w:rsid w:val="00C33D64"/>
    <w:rsid w:val="00C34085"/>
    <w:rsid w:val="00C34421"/>
    <w:rsid w:val="00C345F6"/>
    <w:rsid w:val="00C34627"/>
    <w:rsid w:val="00C348CF"/>
    <w:rsid w:val="00C351EC"/>
    <w:rsid w:val="00C353A5"/>
    <w:rsid w:val="00C35543"/>
    <w:rsid w:val="00C35642"/>
    <w:rsid w:val="00C3578C"/>
    <w:rsid w:val="00C35D99"/>
    <w:rsid w:val="00C35DF4"/>
    <w:rsid w:val="00C35EC9"/>
    <w:rsid w:val="00C36203"/>
    <w:rsid w:val="00C363E3"/>
    <w:rsid w:val="00C36CBE"/>
    <w:rsid w:val="00C36DC7"/>
    <w:rsid w:val="00C36FAE"/>
    <w:rsid w:val="00C370B5"/>
    <w:rsid w:val="00C373AD"/>
    <w:rsid w:val="00C37984"/>
    <w:rsid w:val="00C37AD4"/>
    <w:rsid w:val="00C37DA7"/>
    <w:rsid w:val="00C4010C"/>
    <w:rsid w:val="00C4034C"/>
    <w:rsid w:val="00C4086E"/>
    <w:rsid w:val="00C40CEF"/>
    <w:rsid w:val="00C40D9F"/>
    <w:rsid w:val="00C40F73"/>
    <w:rsid w:val="00C410C1"/>
    <w:rsid w:val="00C41263"/>
    <w:rsid w:val="00C41357"/>
    <w:rsid w:val="00C4151F"/>
    <w:rsid w:val="00C415A4"/>
    <w:rsid w:val="00C415A7"/>
    <w:rsid w:val="00C4177D"/>
    <w:rsid w:val="00C419E4"/>
    <w:rsid w:val="00C41ABD"/>
    <w:rsid w:val="00C41BA7"/>
    <w:rsid w:val="00C42212"/>
    <w:rsid w:val="00C4222E"/>
    <w:rsid w:val="00C42233"/>
    <w:rsid w:val="00C42414"/>
    <w:rsid w:val="00C42626"/>
    <w:rsid w:val="00C42766"/>
    <w:rsid w:val="00C427D8"/>
    <w:rsid w:val="00C42D09"/>
    <w:rsid w:val="00C42FBD"/>
    <w:rsid w:val="00C43247"/>
    <w:rsid w:val="00C4351B"/>
    <w:rsid w:val="00C43588"/>
    <w:rsid w:val="00C43732"/>
    <w:rsid w:val="00C43ADA"/>
    <w:rsid w:val="00C442F5"/>
    <w:rsid w:val="00C448D7"/>
    <w:rsid w:val="00C448E0"/>
    <w:rsid w:val="00C44B91"/>
    <w:rsid w:val="00C44C59"/>
    <w:rsid w:val="00C44CC8"/>
    <w:rsid w:val="00C44D20"/>
    <w:rsid w:val="00C44F10"/>
    <w:rsid w:val="00C44FD5"/>
    <w:rsid w:val="00C450AC"/>
    <w:rsid w:val="00C46170"/>
    <w:rsid w:val="00C46520"/>
    <w:rsid w:val="00C4668D"/>
    <w:rsid w:val="00C46A33"/>
    <w:rsid w:val="00C46A71"/>
    <w:rsid w:val="00C46AA5"/>
    <w:rsid w:val="00C46B96"/>
    <w:rsid w:val="00C46D68"/>
    <w:rsid w:val="00C46D8B"/>
    <w:rsid w:val="00C46F71"/>
    <w:rsid w:val="00C47132"/>
    <w:rsid w:val="00C47370"/>
    <w:rsid w:val="00C47BDD"/>
    <w:rsid w:val="00C47C5F"/>
    <w:rsid w:val="00C47F9C"/>
    <w:rsid w:val="00C5044F"/>
    <w:rsid w:val="00C5097A"/>
    <w:rsid w:val="00C509C9"/>
    <w:rsid w:val="00C50F50"/>
    <w:rsid w:val="00C5101F"/>
    <w:rsid w:val="00C511FC"/>
    <w:rsid w:val="00C51251"/>
    <w:rsid w:val="00C51632"/>
    <w:rsid w:val="00C516D8"/>
    <w:rsid w:val="00C51706"/>
    <w:rsid w:val="00C51752"/>
    <w:rsid w:val="00C51938"/>
    <w:rsid w:val="00C5193E"/>
    <w:rsid w:val="00C51A5E"/>
    <w:rsid w:val="00C51BB0"/>
    <w:rsid w:val="00C51E18"/>
    <w:rsid w:val="00C5202B"/>
    <w:rsid w:val="00C520AA"/>
    <w:rsid w:val="00C521A0"/>
    <w:rsid w:val="00C521ED"/>
    <w:rsid w:val="00C52260"/>
    <w:rsid w:val="00C52373"/>
    <w:rsid w:val="00C52980"/>
    <w:rsid w:val="00C52AFB"/>
    <w:rsid w:val="00C52C36"/>
    <w:rsid w:val="00C52D5E"/>
    <w:rsid w:val="00C52FA0"/>
    <w:rsid w:val="00C53383"/>
    <w:rsid w:val="00C53487"/>
    <w:rsid w:val="00C5349A"/>
    <w:rsid w:val="00C5353F"/>
    <w:rsid w:val="00C53732"/>
    <w:rsid w:val="00C539EB"/>
    <w:rsid w:val="00C53B73"/>
    <w:rsid w:val="00C54088"/>
    <w:rsid w:val="00C54537"/>
    <w:rsid w:val="00C5464C"/>
    <w:rsid w:val="00C5476C"/>
    <w:rsid w:val="00C54C38"/>
    <w:rsid w:val="00C54F8E"/>
    <w:rsid w:val="00C55425"/>
    <w:rsid w:val="00C554AF"/>
    <w:rsid w:val="00C554E6"/>
    <w:rsid w:val="00C5580E"/>
    <w:rsid w:val="00C55E2E"/>
    <w:rsid w:val="00C56163"/>
    <w:rsid w:val="00C56327"/>
    <w:rsid w:val="00C564B6"/>
    <w:rsid w:val="00C567F1"/>
    <w:rsid w:val="00C5691F"/>
    <w:rsid w:val="00C56F1E"/>
    <w:rsid w:val="00C57208"/>
    <w:rsid w:val="00C5736E"/>
    <w:rsid w:val="00C5758D"/>
    <w:rsid w:val="00C576B6"/>
    <w:rsid w:val="00C57C65"/>
    <w:rsid w:val="00C57FB1"/>
    <w:rsid w:val="00C60053"/>
    <w:rsid w:val="00C602D5"/>
    <w:rsid w:val="00C603B0"/>
    <w:rsid w:val="00C603DD"/>
    <w:rsid w:val="00C6081D"/>
    <w:rsid w:val="00C60994"/>
    <w:rsid w:val="00C60BA8"/>
    <w:rsid w:val="00C60BD1"/>
    <w:rsid w:val="00C60EF9"/>
    <w:rsid w:val="00C611E7"/>
    <w:rsid w:val="00C61495"/>
    <w:rsid w:val="00C619F3"/>
    <w:rsid w:val="00C61A0F"/>
    <w:rsid w:val="00C62807"/>
    <w:rsid w:val="00C6289B"/>
    <w:rsid w:val="00C629C3"/>
    <w:rsid w:val="00C62BB2"/>
    <w:rsid w:val="00C62D0A"/>
    <w:rsid w:val="00C62EA7"/>
    <w:rsid w:val="00C62F98"/>
    <w:rsid w:val="00C63055"/>
    <w:rsid w:val="00C631AA"/>
    <w:rsid w:val="00C631BF"/>
    <w:rsid w:val="00C6337A"/>
    <w:rsid w:val="00C63482"/>
    <w:rsid w:val="00C6358D"/>
    <w:rsid w:val="00C639B9"/>
    <w:rsid w:val="00C64332"/>
    <w:rsid w:val="00C644E9"/>
    <w:rsid w:val="00C648E3"/>
    <w:rsid w:val="00C64BDC"/>
    <w:rsid w:val="00C64BE7"/>
    <w:rsid w:val="00C64C05"/>
    <w:rsid w:val="00C64D2A"/>
    <w:rsid w:val="00C64D96"/>
    <w:rsid w:val="00C64EC7"/>
    <w:rsid w:val="00C64F81"/>
    <w:rsid w:val="00C65012"/>
    <w:rsid w:val="00C65088"/>
    <w:rsid w:val="00C65102"/>
    <w:rsid w:val="00C651F8"/>
    <w:rsid w:val="00C65381"/>
    <w:rsid w:val="00C657BD"/>
    <w:rsid w:val="00C65AC2"/>
    <w:rsid w:val="00C66053"/>
    <w:rsid w:val="00C662A4"/>
    <w:rsid w:val="00C66812"/>
    <w:rsid w:val="00C66B63"/>
    <w:rsid w:val="00C66C9C"/>
    <w:rsid w:val="00C66DE8"/>
    <w:rsid w:val="00C66E41"/>
    <w:rsid w:val="00C66EAE"/>
    <w:rsid w:val="00C67155"/>
    <w:rsid w:val="00C673E0"/>
    <w:rsid w:val="00C67432"/>
    <w:rsid w:val="00C67978"/>
    <w:rsid w:val="00C67B65"/>
    <w:rsid w:val="00C67D6B"/>
    <w:rsid w:val="00C67E1D"/>
    <w:rsid w:val="00C67F27"/>
    <w:rsid w:val="00C67FC5"/>
    <w:rsid w:val="00C70050"/>
    <w:rsid w:val="00C70095"/>
    <w:rsid w:val="00C706F3"/>
    <w:rsid w:val="00C70721"/>
    <w:rsid w:val="00C7098E"/>
    <w:rsid w:val="00C7113E"/>
    <w:rsid w:val="00C7123A"/>
    <w:rsid w:val="00C713D2"/>
    <w:rsid w:val="00C715E3"/>
    <w:rsid w:val="00C7161C"/>
    <w:rsid w:val="00C716F3"/>
    <w:rsid w:val="00C7197A"/>
    <w:rsid w:val="00C71E4E"/>
    <w:rsid w:val="00C720F3"/>
    <w:rsid w:val="00C723F5"/>
    <w:rsid w:val="00C7271E"/>
    <w:rsid w:val="00C72C4A"/>
    <w:rsid w:val="00C72DB9"/>
    <w:rsid w:val="00C73257"/>
    <w:rsid w:val="00C7342C"/>
    <w:rsid w:val="00C735CD"/>
    <w:rsid w:val="00C7391D"/>
    <w:rsid w:val="00C73C01"/>
    <w:rsid w:val="00C73FBE"/>
    <w:rsid w:val="00C74093"/>
    <w:rsid w:val="00C74238"/>
    <w:rsid w:val="00C742F8"/>
    <w:rsid w:val="00C743D9"/>
    <w:rsid w:val="00C744F1"/>
    <w:rsid w:val="00C7461D"/>
    <w:rsid w:val="00C74735"/>
    <w:rsid w:val="00C7497F"/>
    <w:rsid w:val="00C749D8"/>
    <w:rsid w:val="00C74DAA"/>
    <w:rsid w:val="00C74E91"/>
    <w:rsid w:val="00C75106"/>
    <w:rsid w:val="00C751BA"/>
    <w:rsid w:val="00C753C1"/>
    <w:rsid w:val="00C75435"/>
    <w:rsid w:val="00C75A1A"/>
    <w:rsid w:val="00C75A1D"/>
    <w:rsid w:val="00C75B35"/>
    <w:rsid w:val="00C75CB9"/>
    <w:rsid w:val="00C7611B"/>
    <w:rsid w:val="00C762A2"/>
    <w:rsid w:val="00C76340"/>
    <w:rsid w:val="00C76B1C"/>
    <w:rsid w:val="00C76C52"/>
    <w:rsid w:val="00C76E43"/>
    <w:rsid w:val="00C76F43"/>
    <w:rsid w:val="00C77031"/>
    <w:rsid w:val="00C77033"/>
    <w:rsid w:val="00C772BF"/>
    <w:rsid w:val="00C77480"/>
    <w:rsid w:val="00C7788D"/>
    <w:rsid w:val="00C800F6"/>
    <w:rsid w:val="00C809AD"/>
    <w:rsid w:val="00C80A79"/>
    <w:rsid w:val="00C80ABC"/>
    <w:rsid w:val="00C80AE6"/>
    <w:rsid w:val="00C80CBA"/>
    <w:rsid w:val="00C80F5D"/>
    <w:rsid w:val="00C814ED"/>
    <w:rsid w:val="00C81605"/>
    <w:rsid w:val="00C817A2"/>
    <w:rsid w:val="00C817E9"/>
    <w:rsid w:val="00C81B0A"/>
    <w:rsid w:val="00C81CC9"/>
    <w:rsid w:val="00C81E28"/>
    <w:rsid w:val="00C81F9A"/>
    <w:rsid w:val="00C82092"/>
    <w:rsid w:val="00C823F0"/>
    <w:rsid w:val="00C8249F"/>
    <w:rsid w:val="00C8305D"/>
    <w:rsid w:val="00C83178"/>
    <w:rsid w:val="00C8336A"/>
    <w:rsid w:val="00C83388"/>
    <w:rsid w:val="00C834C0"/>
    <w:rsid w:val="00C83A6F"/>
    <w:rsid w:val="00C83DDD"/>
    <w:rsid w:val="00C8427D"/>
    <w:rsid w:val="00C84500"/>
    <w:rsid w:val="00C84606"/>
    <w:rsid w:val="00C84CE3"/>
    <w:rsid w:val="00C84E68"/>
    <w:rsid w:val="00C84FD1"/>
    <w:rsid w:val="00C852D0"/>
    <w:rsid w:val="00C8534E"/>
    <w:rsid w:val="00C8534F"/>
    <w:rsid w:val="00C8540E"/>
    <w:rsid w:val="00C85436"/>
    <w:rsid w:val="00C855BE"/>
    <w:rsid w:val="00C85625"/>
    <w:rsid w:val="00C858A7"/>
    <w:rsid w:val="00C85CED"/>
    <w:rsid w:val="00C85D46"/>
    <w:rsid w:val="00C85FFE"/>
    <w:rsid w:val="00C860BC"/>
    <w:rsid w:val="00C8624B"/>
    <w:rsid w:val="00C86372"/>
    <w:rsid w:val="00C86396"/>
    <w:rsid w:val="00C86458"/>
    <w:rsid w:val="00C864A7"/>
    <w:rsid w:val="00C869CE"/>
    <w:rsid w:val="00C86ABC"/>
    <w:rsid w:val="00C86B74"/>
    <w:rsid w:val="00C86DC2"/>
    <w:rsid w:val="00C86DFB"/>
    <w:rsid w:val="00C86E22"/>
    <w:rsid w:val="00C87256"/>
    <w:rsid w:val="00C87461"/>
    <w:rsid w:val="00C875A2"/>
    <w:rsid w:val="00C876E2"/>
    <w:rsid w:val="00C877E1"/>
    <w:rsid w:val="00C87A99"/>
    <w:rsid w:val="00C90021"/>
    <w:rsid w:val="00C90119"/>
    <w:rsid w:val="00C9012C"/>
    <w:rsid w:val="00C902E1"/>
    <w:rsid w:val="00C903C0"/>
    <w:rsid w:val="00C905BE"/>
    <w:rsid w:val="00C9074F"/>
    <w:rsid w:val="00C908C2"/>
    <w:rsid w:val="00C9096B"/>
    <w:rsid w:val="00C909BE"/>
    <w:rsid w:val="00C90ADE"/>
    <w:rsid w:val="00C90C1D"/>
    <w:rsid w:val="00C90C39"/>
    <w:rsid w:val="00C90D75"/>
    <w:rsid w:val="00C911BD"/>
    <w:rsid w:val="00C91399"/>
    <w:rsid w:val="00C913B5"/>
    <w:rsid w:val="00C916B1"/>
    <w:rsid w:val="00C916F4"/>
    <w:rsid w:val="00C9172A"/>
    <w:rsid w:val="00C917F9"/>
    <w:rsid w:val="00C91F6E"/>
    <w:rsid w:val="00C921D9"/>
    <w:rsid w:val="00C92238"/>
    <w:rsid w:val="00C9226C"/>
    <w:rsid w:val="00C922F2"/>
    <w:rsid w:val="00C925FE"/>
    <w:rsid w:val="00C92767"/>
    <w:rsid w:val="00C928CF"/>
    <w:rsid w:val="00C92AB0"/>
    <w:rsid w:val="00C92AE8"/>
    <w:rsid w:val="00C92F38"/>
    <w:rsid w:val="00C931E4"/>
    <w:rsid w:val="00C9320D"/>
    <w:rsid w:val="00C934FE"/>
    <w:rsid w:val="00C936F0"/>
    <w:rsid w:val="00C939DA"/>
    <w:rsid w:val="00C93C74"/>
    <w:rsid w:val="00C93F08"/>
    <w:rsid w:val="00C94096"/>
    <w:rsid w:val="00C9413E"/>
    <w:rsid w:val="00C94C97"/>
    <w:rsid w:val="00C95229"/>
    <w:rsid w:val="00C9529D"/>
    <w:rsid w:val="00C95600"/>
    <w:rsid w:val="00C95EAC"/>
    <w:rsid w:val="00C96039"/>
    <w:rsid w:val="00C96109"/>
    <w:rsid w:val="00C9659F"/>
    <w:rsid w:val="00C966AA"/>
    <w:rsid w:val="00C96911"/>
    <w:rsid w:val="00C96C6C"/>
    <w:rsid w:val="00C9759B"/>
    <w:rsid w:val="00C9787E"/>
    <w:rsid w:val="00C978C5"/>
    <w:rsid w:val="00C9794B"/>
    <w:rsid w:val="00C979CD"/>
    <w:rsid w:val="00C97D11"/>
    <w:rsid w:val="00C97E0F"/>
    <w:rsid w:val="00C97EF3"/>
    <w:rsid w:val="00C97F15"/>
    <w:rsid w:val="00C97F73"/>
    <w:rsid w:val="00C97FE2"/>
    <w:rsid w:val="00CA02A5"/>
    <w:rsid w:val="00CA0600"/>
    <w:rsid w:val="00CA0BD3"/>
    <w:rsid w:val="00CA0C85"/>
    <w:rsid w:val="00CA0F61"/>
    <w:rsid w:val="00CA101C"/>
    <w:rsid w:val="00CA1345"/>
    <w:rsid w:val="00CA14B4"/>
    <w:rsid w:val="00CA1847"/>
    <w:rsid w:val="00CA1979"/>
    <w:rsid w:val="00CA22F5"/>
    <w:rsid w:val="00CA2382"/>
    <w:rsid w:val="00CA2579"/>
    <w:rsid w:val="00CA2A5A"/>
    <w:rsid w:val="00CA2B15"/>
    <w:rsid w:val="00CA2CD3"/>
    <w:rsid w:val="00CA2D65"/>
    <w:rsid w:val="00CA2E5A"/>
    <w:rsid w:val="00CA2F5D"/>
    <w:rsid w:val="00CA32F5"/>
    <w:rsid w:val="00CA3449"/>
    <w:rsid w:val="00CA3C46"/>
    <w:rsid w:val="00CA4320"/>
    <w:rsid w:val="00CA4341"/>
    <w:rsid w:val="00CA434F"/>
    <w:rsid w:val="00CA43B2"/>
    <w:rsid w:val="00CA4581"/>
    <w:rsid w:val="00CA4650"/>
    <w:rsid w:val="00CA4703"/>
    <w:rsid w:val="00CA4751"/>
    <w:rsid w:val="00CA4757"/>
    <w:rsid w:val="00CA484B"/>
    <w:rsid w:val="00CA48DE"/>
    <w:rsid w:val="00CA4A5B"/>
    <w:rsid w:val="00CA4A69"/>
    <w:rsid w:val="00CA4E89"/>
    <w:rsid w:val="00CA4FC2"/>
    <w:rsid w:val="00CA5043"/>
    <w:rsid w:val="00CA510D"/>
    <w:rsid w:val="00CA51A3"/>
    <w:rsid w:val="00CA5819"/>
    <w:rsid w:val="00CA58DA"/>
    <w:rsid w:val="00CA5974"/>
    <w:rsid w:val="00CA5ACB"/>
    <w:rsid w:val="00CA5BB3"/>
    <w:rsid w:val="00CA5C06"/>
    <w:rsid w:val="00CA5E0B"/>
    <w:rsid w:val="00CA61A2"/>
    <w:rsid w:val="00CA66E3"/>
    <w:rsid w:val="00CA6A11"/>
    <w:rsid w:val="00CA6AAA"/>
    <w:rsid w:val="00CA6B38"/>
    <w:rsid w:val="00CA71E0"/>
    <w:rsid w:val="00CA75FC"/>
    <w:rsid w:val="00CA7829"/>
    <w:rsid w:val="00CA78FF"/>
    <w:rsid w:val="00CA79A7"/>
    <w:rsid w:val="00CA7C96"/>
    <w:rsid w:val="00CA7E98"/>
    <w:rsid w:val="00CB0083"/>
    <w:rsid w:val="00CB0096"/>
    <w:rsid w:val="00CB064C"/>
    <w:rsid w:val="00CB076E"/>
    <w:rsid w:val="00CB0D25"/>
    <w:rsid w:val="00CB106B"/>
    <w:rsid w:val="00CB10FB"/>
    <w:rsid w:val="00CB1120"/>
    <w:rsid w:val="00CB11BA"/>
    <w:rsid w:val="00CB1369"/>
    <w:rsid w:val="00CB1534"/>
    <w:rsid w:val="00CB1CE6"/>
    <w:rsid w:val="00CB1DCB"/>
    <w:rsid w:val="00CB1E53"/>
    <w:rsid w:val="00CB2023"/>
    <w:rsid w:val="00CB2050"/>
    <w:rsid w:val="00CB24A3"/>
    <w:rsid w:val="00CB28F8"/>
    <w:rsid w:val="00CB2B33"/>
    <w:rsid w:val="00CB308F"/>
    <w:rsid w:val="00CB30BB"/>
    <w:rsid w:val="00CB32E8"/>
    <w:rsid w:val="00CB371D"/>
    <w:rsid w:val="00CB3781"/>
    <w:rsid w:val="00CB3B52"/>
    <w:rsid w:val="00CB3D9E"/>
    <w:rsid w:val="00CB3F00"/>
    <w:rsid w:val="00CB41A2"/>
    <w:rsid w:val="00CB4254"/>
    <w:rsid w:val="00CB4449"/>
    <w:rsid w:val="00CB4663"/>
    <w:rsid w:val="00CB4DDC"/>
    <w:rsid w:val="00CB517F"/>
    <w:rsid w:val="00CB520E"/>
    <w:rsid w:val="00CB53EA"/>
    <w:rsid w:val="00CB56DA"/>
    <w:rsid w:val="00CB5970"/>
    <w:rsid w:val="00CB5C4B"/>
    <w:rsid w:val="00CB5CD4"/>
    <w:rsid w:val="00CB5DAB"/>
    <w:rsid w:val="00CB6587"/>
    <w:rsid w:val="00CB69E5"/>
    <w:rsid w:val="00CB6AFE"/>
    <w:rsid w:val="00CB6B68"/>
    <w:rsid w:val="00CB6C06"/>
    <w:rsid w:val="00CB6C0D"/>
    <w:rsid w:val="00CB6E32"/>
    <w:rsid w:val="00CB7051"/>
    <w:rsid w:val="00CB7614"/>
    <w:rsid w:val="00CB7753"/>
    <w:rsid w:val="00CB7D92"/>
    <w:rsid w:val="00CB7EBF"/>
    <w:rsid w:val="00CB7F32"/>
    <w:rsid w:val="00CC01E1"/>
    <w:rsid w:val="00CC02BE"/>
    <w:rsid w:val="00CC0425"/>
    <w:rsid w:val="00CC04F6"/>
    <w:rsid w:val="00CC0529"/>
    <w:rsid w:val="00CC05CA"/>
    <w:rsid w:val="00CC0615"/>
    <w:rsid w:val="00CC0699"/>
    <w:rsid w:val="00CC07BA"/>
    <w:rsid w:val="00CC0AEC"/>
    <w:rsid w:val="00CC0E18"/>
    <w:rsid w:val="00CC0E53"/>
    <w:rsid w:val="00CC0E9F"/>
    <w:rsid w:val="00CC0FCD"/>
    <w:rsid w:val="00CC10AE"/>
    <w:rsid w:val="00CC14B5"/>
    <w:rsid w:val="00CC14DD"/>
    <w:rsid w:val="00CC15DF"/>
    <w:rsid w:val="00CC191D"/>
    <w:rsid w:val="00CC1AF4"/>
    <w:rsid w:val="00CC1EBC"/>
    <w:rsid w:val="00CC21AD"/>
    <w:rsid w:val="00CC23A7"/>
    <w:rsid w:val="00CC24CF"/>
    <w:rsid w:val="00CC2777"/>
    <w:rsid w:val="00CC29A9"/>
    <w:rsid w:val="00CC2A69"/>
    <w:rsid w:val="00CC2B0E"/>
    <w:rsid w:val="00CC2C97"/>
    <w:rsid w:val="00CC2D11"/>
    <w:rsid w:val="00CC3049"/>
    <w:rsid w:val="00CC330F"/>
    <w:rsid w:val="00CC335B"/>
    <w:rsid w:val="00CC35C3"/>
    <w:rsid w:val="00CC37B9"/>
    <w:rsid w:val="00CC3876"/>
    <w:rsid w:val="00CC3B88"/>
    <w:rsid w:val="00CC3ED2"/>
    <w:rsid w:val="00CC4055"/>
    <w:rsid w:val="00CC449D"/>
    <w:rsid w:val="00CC451E"/>
    <w:rsid w:val="00CC45AB"/>
    <w:rsid w:val="00CC4E6D"/>
    <w:rsid w:val="00CC4EF2"/>
    <w:rsid w:val="00CC4EFB"/>
    <w:rsid w:val="00CC4F87"/>
    <w:rsid w:val="00CC4FCE"/>
    <w:rsid w:val="00CC50AC"/>
    <w:rsid w:val="00CC52AE"/>
    <w:rsid w:val="00CC57CE"/>
    <w:rsid w:val="00CC588B"/>
    <w:rsid w:val="00CC5995"/>
    <w:rsid w:val="00CC664F"/>
    <w:rsid w:val="00CC66E0"/>
    <w:rsid w:val="00CC6749"/>
    <w:rsid w:val="00CC675D"/>
    <w:rsid w:val="00CC6A66"/>
    <w:rsid w:val="00CC6A8D"/>
    <w:rsid w:val="00CC711F"/>
    <w:rsid w:val="00CC7146"/>
    <w:rsid w:val="00CC7162"/>
    <w:rsid w:val="00CC7583"/>
    <w:rsid w:val="00CC7753"/>
    <w:rsid w:val="00CC790E"/>
    <w:rsid w:val="00CC7B04"/>
    <w:rsid w:val="00CC7B29"/>
    <w:rsid w:val="00CC7C1A"/>
    <w:rsid w:val="00CC7DAA"/>
    <w:rsid w:val="00CC7E5F"/>
    <w:rsid w:val="00CC7FAF"/>
    <w:rsid w:val="00CD0049"/>
    <w:rsid w:val="00CD007E"/>
    <w:rsid w:val="00CD0834"/>
    <w:rsid w:val="00CD1043"/>
    <w:rsid w:val="00CD1162"/>
    <w:rsid w:val="00CD12C0"/>
    <w:rsid w:val="00CD13D2"/>
    <w:rsid w:val="00CD1A03"/>
    <w:rsid w:val="00CD1AC9"/>
    <w:rsid w:val="00CD21A4"/>
    <w:rsid w:val="00CD21F9"/>
    <w:rsid w:val="00CD2410"/>
    <w:rsid w:val="00CD245C"/>
    <w:rsid w:val="00CD247E"/>
    <w:rsid w:val="00CD249E"/>
    <w:rsid w:val="00CD2647"/>
    <w:rsid w:val="00CD26B3"/>
    <w:rsid w:val="00CD26D0"/>
    <w:rsid w:val="00CD26E4"/>
    <w:rsid w:val="00CD273D"/>
    <w:rsid w:val="00CD2743"/>
    <w:rsid w:val="00CD2765"/>
    <w:rsid w:val="00CD2CAC"/>
    <w:rsid w:val="00CD2D04"/>
    <w:rsid w:val="00CD2D0F"/>
    <w:rsid w:val="00CD2E94"/>
    <w:rsid w:val="00CD2EDC"/>
    <w:rsid w:val="00CD3264"/>
    <w:rsid w:val="00CD3290"/>
    <w:rsid w:val="00CD3374"/>
    <w:rsid w:val="00CD338E"/>
    <w:rsid w:val="00CD346A"/>
    <w:rsid w:val="00CD3477"/>
    <w:rsid w:val="00CD34CD"/>
    <w:rsid w:val="00CD3616"/>
    <w:rsid w:val="00CD37CF"/>
    <w:rsid w:val="00CD3966"/>
    <w:rsid w:val="00CD3B1B"/>
    <w:rsid w:val="00CD3B65"/>
    <w:rsid w:val="00CD41FD"/>
    <w:rsid w:val="00CD42A3"/>
    <w:rsid w:val="00CD42AC"/>
    <w:rsid w:val="00CD42C7"/>
    <w:rsid w:val="00CD4E5E"/>
    <w:rsid w:val="00CD4ED0"/>
    <w:rsid w:val="00CD4F47"/>
    <w:rsid w:val="00CD4FF6"/>
    <w:rsid w:val="00CD51F3"/>
    <w:rsid w:val="00CD52B7"/>
    <w:rsid w:val="00CD571B"/>
    <w:rsid w:val="00CD57C4"/>
    <w:rsid w:val="00CD5922"/>
    <w:rsid w:val="00CD5D30"/>
    <w:rsid w:val="00CD60D2"/>
    <w:rsid w:val="00CD612A"/>
    <w:rsid w:val="00CD698E"/>
    <w:rsid w:val="00CD6A39"/>
    <w:rsid w:val="00CD7777"/>
    <w:rsid w:val="00CD7989"/>
    <w:rsid w:val="00CD79ED"/>
    <w:rsid w:val="00CD7C58"/>
    <w:rsid w:val="00CE0335"/>
    <w:rsid w:val="00CE03E5"/>
    <w:rsid w:val="00CE046A"/>
    <w:rsid w:val="00CE0569"/>
    <w:rsid w:val="00CE05F3"/>
    <w:rsid w:val="00CE09FC"/>
    <w:rsid w:val="00CE1140"/>
    <w:rsid w:val="00CE1249"/>
    <w:rsid w:val="00CE1617"/>
    <w:rsid w:val="00CE16B6"/>
    <w:rsid w:val="00CE183A"/>
    <w:rsid w:val="00CE2256"/>
    <w:rsid w:val="00CE23B0"/>
    <w:rsid w:val="00CE2551"/>
    <w:rsid w:val="00CE2949"/>
    <w:rsid w:val="00CE2D81"/>
    <w:rsid w:val="00CE2E51"/>
    <w:rsid w:val="00CE3225"/>
    <w:rsid w:val="00CE32CA"/>
    <w:rsid w:val="00CE3882"/>
    <w:rsid w:val="00CE3A9D"/>
    <w:rsid w:val="00CE3C62"/>
    <w:rsid w:val="00CE4534"/>
    <w:rsid w:val="00CE47E5"/>
    <w:rsid w:val="00CE4B8B"/>
    <w:rsid w:val="00CE4D1D"/>
    <w:rsid w:val="00CE5328"/>
    <w:rsid w:val="00CE5548"/>
    <w:rsid w:val="00CE5706"/>
    <w:rsid w:val="00CE58B6"/>
    <w:rsid w:val="00CE5A3F"/>
    <w:rsid w:val="00CE5C3E"/>
    <w:rsid w:val="00CE5ED3"/>
    <w:rsid w:val="00CE5F0A"/>
    <w:rsid w:val="00CE62FA"/>
    <w:rsid w:val="00CE6B40"/>
    <w:rsid w:val="00CE6C02"/>
    <w:rsid w:val="00CE6D7D"/>
    <w:rsid w:val="00CE6FFB"/>
    <w:rsid w:val="00CE70BC"/>
    <w:rsid w:val="00CE745D"/>
    <w:rsid w:val="00CE7668"/>
    <w:rsid w:val="00CE7AD3"/>
    <w:rsid w:val="00CE7BBB"/>
    <w:rsid w:val="00CF01A7"/>
    <w:rsid w:val="00CF0260"/>
    <w:rsid w:val="00CF02D3"/>
    <w:rsid w:val="00CF0332"/>
    <w:rsid w:val="00CF051F"/>
    <w:rsid w:val="00CF08C0"/>
    <w:rsid w:val="00CF103D"/>
    <w:rsid w:val="00CF1426"/>
    <w:rsid w:val="00CF1EA8"/>
    <w:rsid w:val="00CF203D"/>
    <w:rsid w:val="00CF2145"/>
    <w:rsid w:val="00CF2684"/>
    <w:rsid w:val="00CF2B14"/>
    <w:rsid w:val="00CF2BEB"/>
    <w:rsid w:val="00CF2DD5"/>
    <w:rsid w:val="00CF2E53"/>
    <w:rsid w:val="00CF31CD"/>
    <w:rsid w:val="00CF3242"/>
    <w:rsid w:val="00CF32B5"/>
    <w:rsid w:val="00CF34E7"/>
    <w:rsid w:val="00CF383B"/>
    <w:rsid w:val="00CF3BED"/>
    <w:rsid w:val="00CF3DA5"/>
    <w:rsid w:val="00CF42BE"/>
    <w:rsid w:val="00CF4605"/>
    <w:rsid w:val="00CF4677"/>
    <w:rsid w:val="00CF4741"/>
    <w:rsid w:val="00CF49E5"/>
    <w:rsid w:val="00CF4E42"/>
    <w:rsid w:val="00CF4E79"/>
    <w:rsid w:val="00CF5467"/>
    <w:rsid w:val="00CF5540"/>
    <w:rsid w:val="00CF571F"/>
    <w:rsid w:val="00CF58B5"/>
    <w:rsid w:val="00CF5C91"/>
    <w:rsid w:val="00CF609E"/>
    <w:rsid w:val="00CF6126"/>
    <w:rsid w:val="00CF62A0"/>
    <w:rsid w:val="00CF645D"/>
    <w:rsid w:val="00CF6987"/>
    <w:rsid w:val="00CF6A41"/>
    <w:rsid w:val="00CF6ADC"/>
    <w:rsid w:val="00CF6B60"/>
    <w:rsid w:val="00CF6F17"/>
    <w:rsid w:val="00CF6FDD"/>
    <w:rsid w:val="00CF769A"/>
    <w:rsid w:val="00CF7943"/>
    <w:rsid w:val="00CF7A5E"/>
    <w:rsid w:val="00CF7B59"/>
    <w:rsid w:val="00CF7B8C"/>
    <w:rsid w:val="00CF7BCD"/>
    <w:rsid w:val="00CF7D04"/>
    <w:rsid w:val="00CF7F89"/>
    <w:rsid w:val="00D00059"/>
    <w:rsid w:val="00D003D0"/>
    <w:rsid w:val="00D0045A"/>
    <w:rsid w:val="00D00B68"/>
    <w:rsid w:val="00D0143F"/>
    <w:rsid w:val="00D01740"/>
    <w:rsid w:val="00D017E2"/>
    <w:rsid w:val="00D01B45"/>
    <w:rsid w:val="00D01B5F"/>
    <w:rsid w:val="00D01BE3"/>
    <w:rsid w:val="00D01D56"/>
    <w:rsid w:val="00D01DA2"/>
    <w:rsid w:val="00D01E3A"/>
    <w:rsid w:val="00D01FE5"/>
    <w:rsid w:val="00D02138"/>
    <w:rsid w:val="00D022A4"/>
    <w:rsid w:val="00D028FE"/>
    <w:rsid w:val="00D02D0D"/>
    <w:rsid w:val="00D02D2F"/>
    <w:rsid w:val="00D02E9F"/>
    <w:rsid w:val="00D030F5"/>
    <w:rsid w:val="00D031E8"/>
    <w:rsid w:val="00D03281"/>
    <w:rsid w:val="00D03312"/>
    <w:rsid w:val="00D03B72"/>
    <w:rsid w:val="00D03E99"/>
    <w:rsid w:val="00D0414B"/>
    <w:rsid w:val="00D041B9"/>
    <w:rsid w:val="00D0425F"/>
    <w:rsid w:val="00D047FC"/>
    <w:rsid w:val="00D04AD6"/>
    <w:rsid w:val="00D04AFF"/>
    <w:rsid w:val="00D04E03"/>
    <w:rsid w:val="00D04F64"/>
    <w:rsid w:val="00D05132"/>
    <w:rsid w:val="00D051BC"/>
    <w:rsid w:val="00D054E9"/>
    <w:rsid w:val="00D05536"/>
    <w:rsid w:val="00D05548"/>
    <w:rsid w:val="00D0554F"/>
    <w:rsid w:val="00D05809"/>
    <w:rsid w:val="00D05925"/>
    <w:rsid w:val="00D05E84"/>
    <w:rsid w:val="00D05F3D"/>
    <w:rsid w:val="00D0605C"/>
    <w:rsid w:val="00D06704"/>
    <w:rsid w:val="00D06A15"/>
    <w:rsid w:val="00D06BC1"/>
    <w:rsid w:val="00D06C3E"/>
    <w:rsid w:val="00D071F8"/>
    <w:rsid w:val="00D073FC"/>
    <w:rsid w:val="00D07414"/>
    <w:rsid w:val="00D0782B"/>
    <w:rsid w:val="00D07941"/>
    <w:rsid w:val="00D109F0"/>
    <w:rsid w:val="00D10D18"/>
    <w:rsid w:val="00D10D9A"/>
    <w:rsid w:val="00D11257"/>
    <w:rsid w:val="00D112A3"/>
    <w:rsid w:val="00D1146D"/>
    <w:rsid w:val="00D11517"/>
    <w:rsid w:val="00D11528"/>
    <w:rsid w:val="00D1187C"/>
    <w:rsid w:val="00D1192A"/>
    <w:rsid w:val="00D11B96"/>
    <w:rsid w:val="00D11CCF"/>
    <w:rsid w:val="00D11D02"/>
    <w:rsid w:val="00D120B0"/>
    <w:rsid w:val="00D12422"/>
    <w:rsid w:val="00D12473"/>
    <w:rsid w:val="00D1252C"/>
    <w:rsid w:val="00D125A0"/>
    <w:rsid w:val="00D1274F"/>
    <w:rsid w:val="00D1285B"/>
    <w:rsid w:val="00D12DA2"/>
    <w:rsid w:val="00D1314F"/>
    <w:rsid w:val="00D132E1"/>
    <w:rsid w:val="00D13425"/>
    <w:rsid w:val="00D13E3B"/>
    <w:rsid w:val="00D13EE6"/>
    <w:rsid w:val="00D1428C"/>
    <w:rsid w:val="00D1441C"/>
    <w:rsid w:val="00D14A76"/>
    <w:rsid w:val="00D14C32"/>
    <w:rsid w:val="00D14E1F"/>
    <w:rsid w:val="00D14F25"/>
    <w:rsid w:val="00D1507F"/>
    <w:rsid w:val="00D151AD"/>
    <w:rsid w:val="00D15281"/>
    <w:rsid w:val="00D15448"/>
    <w:rsid w:val="00D157AA"/>
    <w:rsid w:val="00D158D6"/>
    <w:rsid w:val="00D1592C"/>
    <w:rsid w:val="00D15BAE"/>
    <w:rsid w:val="00D16001"/>
    <w:rsid w:val="00D16147"/>
    <w:rsid w:val="00D16243"/>
    <w:rsid w:val="00D162EC"/>
    <w:rsid w:val="00D16338"/>
    <w:rsid w:val="00D166B7"/>
    <w:rsid w:val="00D16744"/>
    <w:rsid w:val="00D167CA"/>
    <w:rsid w:val="00D16CCC"/>
    <w:rsid w:val="00D16D54"/>
    <w:rsid w:val="00D170BE"/>
    <w:rsid w:val="00D172A7"/>
    <w:rsid w:val="00D175C0"/>
    <w:rsid w:val="00D1782C"/>
    <w:rsid w:val="00D17C13"/>
    <w:rsid w:val="00D17C14"/>
    <w:rsid w:val="00D17C7F"/>
    <w:rsid w:val="00D17CA8"/>
    <w:rsid w:val="00D20017"/>
    <w:rsid w:val="00D20115"/>
    <w:rsid w:val="00D20146"/>
    <w:rsid w:val="00D202D9"/>
    <w:rsid w:val="00D203FF"/>
    <w:rsid w:val="00D20958"/>
    <w:rsid w:val="00D20B1E"/>
    <w:rsid w:val="00D20DAC"/>
    <w:rsid w:val="00D20E9A"/>
    <w:rsid w:val="00D20FF0"/>
    <w:rsid w:val="00D2117A"/>
    <w:rsid w:val="00D2145F"/>
    <w:rsid w:val="00D21592"/>
    <w:rsid w:val="00D21631"/>
    <w:rsid w:val="00D21690"/>
    <w:rsid w:val="00D21814"/>
    <w:rsid w:val="00D218CA"/>
    <w:rsid w:val="00D218CB"/>
    <w:rsid w:val="00D21F40"/>
    <w:rsid w:val="00D21F7A"/>
    <w:rsid w:val="00D22183"/>
    <w:rsid w:val="00D221EB"/>
    <w:rsid w:val="00D22829"/>
    <w:rsid w:val="00D22CF0"/>
    <w:rsid w:val="00D22DFB"/>
    <w:rsid w:val="00D22FFE"/>
    <w:rsid w:val="00D23100"/>
    <w:rsid w:val="00D23419"/>
    <w:rsid w:val="00D2353F"/>
    <w:rsid w:val="00D23632"/>
    <w:rsid w:val="00D238DB"/>
    <w:rsid w:val="00D23999"/>
    <w:rsid w:val="00D23A47"/>
    <w:rsid w:val="00D23B49"/>
    <w:rsid w:val="00D23E8E"/>
    <w:rsid w:val="00D24266"/>
    <w:rsid w:val="00D242A2"/>
    <w:rsid w:val="00D24306"/>
    <w:rsid w:val="00D244D0"/>
    <w:rsid w:val="00D249B2"/>
    <w:rsid w:val="00D249B6"/>
    <w:rsid w:val="00D249FB"/>
    <w:rsid w:val="00D24AE5"/>
    <w:rsid w:val="00D24D1D"/>
    <w:rsid w:val="00D25328"/>
    <w:rsid w:val="00D25772"/>
    <w:rsid w:val="00D259D7"/>
    <w:rsid w:val="00D26217"/>
    <w:rsid w:val="00D26236"/>
    <w:rsid w:val="00D2660D"/>
    <w:rsid w:val="00D26C14"/>
    <w:rsid w:val="00D26CBB"/>
    <w:rsid w:val="00D26E4E"/>
    <w:rsid w:val="00D2702F"/>
    <w:rsid w:val="00D2705B"/>
    <w:rsid w:val="00D27101"/>
    <w:rsid w:val="00D271D2"/>
    <w:rsid w:val="00D274DF"/>
    <w:rsid w:val="00D2780D"/>
    <w:rsid w:val="00D27902"/>
    <w:rsid w:val="00D27B40"/>
    <w:rsid w:val="00D27BDA"/>
    <w:rsid w:val="00D27E03"/>
    <w:rsid w:val="00D27FBC"/>
    <w:rsid w:val="00D30244"/>
    <w:rsid w:val="00D30354"/>
    <w:rsid w:val="00D30440"/>
    <w:rsid w:val="00D3060F"/>
    <w:rsid w:val="00D30758"/>
    <w:rsid w:val="00D30C18"/>
    <w:rsid w:val="00D30D81"/>
    <w:rsid w:val="00D30DBC"/>
    <w:rsid w:val="00D30E2E"/>
    <w:rsid w:val="00D30E5B"/>
    <w:rsid w:val="00D31181"/>
    <w:rsid w:val="00D312D9"/>
    <w:rsid w:val="00D314DC"/>
    <w:rsid w:val="00D3157B"/>
    <w:rsid w:val="00D3160A"/>
    <w:rsid w:val="00D318B7"/>
    <w:rsid w:val="00D3190E"/>
    <w:rsid w:val="00D31A47"/>
    <w:rsid w:val="00D31CAD"/>
    <w:rsid w:val="00D31D63"/>
    <w:rsid w:val="00D321AD"/>
    <w:rsid w:val="00D323D1"/>
    <w:rsid w:val="00D3254E"/>
    <w:rsid w:val="00D3267C"/>
    <w:rsid w:val="00D32947"/>
    <w:rsid w:val="00D32A7C"/>
    <w:rsid w:val="00D32D92"/>
    <w:rsid w:val="00D33401"/>
    <w:rsid w:val="00D33427"/>
    <w:rsid w:val="00D3355D"/>
    <w:rsid w:val="00D33777"/>
    <w:rsid w:val="00D33D6A"/>
    <w:rsid w:val="00D33F01"/>
    <w:rsid w:val="00D3416E"/>
    <w:rsid w:val="00D34380"/>
    <w:rsid w:val="00D34567"/>
    <w:rsid w:val="00D346CB"/>
    <w:rsid w:val="00D346E2"/>
    <w:rsid w:val="00D347B7"/>
    <w:rsid w:val="00D347C8"/>
    <w:rsid w:val="00D347CD"/>
    <w:rsid w:val="00D34B34"/>
    <w:rsid w:val="00D354B0"/>
    <w:rsid w:val="00D354F0"/>
    <w:rsid w:val="00D356CA"/>
    <w:rsid w:val="00D35CA3"/>
    <w:rsid w:val="00D35CD5"/>
    <w:rsid w:val="00D36693"/>
    <w:rsid w:val="00D368EE"/>
    <w:rsid w:val="00D36965"/>
    <w:rsid w:val="00D36BA9"/>
    <w:rsid w:val="00D36BB3"/>
    <w:rsid w:val="00D36C89"/>
    <w:rsid w:val="00D36C91"/>
    <w:rsid w:val="00D36D63"/>
    <w:rsid w:val="00D36F58"/>
    <w:rsid w:val="00D36F9D"/>
    <w:rsid w:val="00D37097"/>
    <w:rsid w:val="00D37607"/>
    <w:rsid w:val="00D3762B"/>
    <w:rsid w:val="00D37AD6"/>
    <w:rsid w:val="00D37B61"/>
    <w:rsid w:val="00D40503"/>
    <w:rsid w:val="00D405D3"/>
    <w:rsid w:val="00D406AE"/>
    <w:rsid w:val="00D4071F"/>
    <w:rsid w:val="00D40CC6"/>
    <w:rsid w:val="00D40CCC"/>
    <w:rsid w:val="00D411FA"/>
    <w:rsid w:val="00D4135B"/>
    <w:rsid w:val="00D41AF1"/>
    <w:rsid w:val="00D41D3F"/>
    <w:rsid w:val="00D4200E"/>
    <w:rsid w:val="00D42058"/>
    <w:rsid w:val="00D42112"/>
    <w:rsid w:val="00D421CB"/>
    <w:rsid w:val="00D42291"/>
    <w:rsid w:val="00D4232F"/>
    <w:rsid w:val="00D423BF"/>
    <w:rsid w:val="00D427CA"/>
    <w:rsid w:val="00D4297A"/>
    <w:rsid w:val="00D429B4"/>
    <w:rsid w:val="00D42D6E"/>
    <w:rsid w:val="00D42DA9"/>
    <w:rsid w:val="00D435C5"/>
    <w:rsid w:val="00D4386F"/>
    <w:rsid w:val="00D43D1C"/>
    <w:rsid w:val="00D43F23"/>
    <w:rsid w:val="00D440A6"/>
    <w:rsid w:val="00D445AD"/>
    <w:rsid w:val="00D44682"/>
    <w:rsid w:val="00D44732"/>
    <w:rsid w:val="00D44811"/>
    <w:rsid w:val="00D44934"/>
    <w:rsid w:val="00D44B1A"/>
    <w:rsid w:val="00D44C81"/>
    <w:rsid w:val="00D44D15"/>
    <w:rsid w:val="00D44DEC"/>
    <w:rsid w:val="00D44FCF"/>
    <w:rsid w:val="00D451F4"/>
    <w:rsid w:val="00D452EC"/>
    <w:rsid w:val="00D45720"/>
    <w:rsid w:val="00D4579E"/>
    <w:rsid w:val="00D45F83"/>
    <w:rsid w:val="00D460CF"/>
    <w:rsid w:val="00D46547"/>
    <w:rsid w:val="00D46551"/>
    <w:rsid w:val="00D46983"/>
    <w:rsid w:val="00D46A4E"/>
    <w:rsid w:val="00D46FD0"/>
    <w:rsid w:val="00D46FF8"/>
    <w:rsid w:val="00D472BB"/>
    <w:rsid w:val="00D47418"/>
    <w:rsid w:val="00D47888"/>
    <w:rsid w:val="00D47A65"/>
    <w:rsid w:val="00D47A81"/>
    <w:rsid w:val="00D47CA9"/>
    <w:rsid w:val="00D5010B"/>
    <w:rsid w:val="00D5037E"/>
    <w:rsid w:val="00D50763"/>
    <w:rsid w:val="00D508E9"/>
    <w:rsid w:val="00D50DB7"/>
    <w:rsid w:val="00D50F97"/>
    <w:rsid w:val="00D5116E"/>
    <w:rsid w:val="00D51197"/>
    <w:rsid w:val="00D5132D"/>
    <w:rsid w:val="00D5140D"/>
    <w:rsid w:val="00D5159D"/>
    <w:rsid w:val="00D515AD"/>
    <w:rsid w:val="00D51AE8"/>
    <w:rsid w:val="00D51F11"/>
    <w:rsid w:val="00D51F6B"/>
    <w:rsid w:val="00D5211E"/>
    <w:rsid w:val="00D52940"/>
    <w:rsid w:val="00D52B35"/>
    <w:rsid w:val="00D52FF5"/>
    <w:rsid w:val="00D53054"/>
    <w:rsid w:val="00D53097"/>
    <w:rsid w:val="00D532CD"/>
    <w:rsid w:val="00D53383"/>
    <w:rsid w:val="00D53779"/>
    <w:rsid w:val="00D53B46"/>
    <w:rsid w:val="00D53BA1"/>
    <w:rsid w:val="00D53FF1"/>
    <w:rsid w:val="00D54077"/>
    <w:rsid w:val="00D541EB"/>
    <w:rsid w:val="00D5427C"/>
    <w:rsid w:val="00D542EE"/>
    <w:rsid w:val="00D544C8"/>
    <w:rsid w:val="00D54647"/>
    <w:rsid w:val="00D54814"/>
    <w:rsid w:val="00D5489F"/>
    <w:rsid w:val="00D5547C"/>
    <w:rsid w:val="00D55632"/>
    <w:rsid w:val="00D5575A"/>
    <w:rsid w:val="00D55816"/>
    <w:rsid w:val="00D55902"/>
    <w:rsid w:val="00D55F3A"/>
    <w:rsid w:val="00D5623D"/>
    <w:rsid w:val="00D56327"/>
    <w:rsid w:val="00D5645D"/>
    <w:rsid w:val="00D56748"/>
    <w:rsid w:val="00D56A62"/>
    <w:rsid w:val="00D56B94"/>
    <w:rsid w:val="00D57070"/>
    <w:rsid w:val="00D57178"/>
    <w:rsid w:val="00D5789D"/>
    <w:rsid w:val="00D57999"/>
    <w:rsid w:val="00D57E1A"/>
    <w:rsid w:val="00D600F3"/>
    <w:rsid w:val="00D60172"/>
    <w:rsid w:val="00D60322"/>
    <w:rsid w:val="00D6070E"/>
    <w:rsid w:val="00D6075A"/>
    <w:rsid w:val="00D6086E"/>
    <w:rsid w:val="00D60A80"/>
    <w:rsid w:val="00D60B7F"/>
    <w:rsid w:val="00D60C40"/>
    <w:rsid w:val="00D60C5F"/>
    <w:rsid w:val="00D61042"/>
    <w:rsid w:val="00D616E1"/>
    <w:rsid w:val="00D61D8E"/>
    <w:rsid w:val="00D6201A"/>
    <w:rsid w:val="00D62070"/>
    <w:rsid w:val="00D6213C"/>
    <w:rsid w:val="00D62518"/>
    <w:rsid w:val="00D6252F"/>
    <w:rsid w:val="00D6258D"/>
    <w:rsid w:val="00D628A3"/>
    <w:rsid w:val="00D62946"/>
    <w:rsid w:val="00D62B73"/>
    <w:rsid w:val="00D62EC5"/>
    <w:rsid w:val="00D6303A"/>
    <w:rsid w:val="00D635A0"/>
    <w:rsid w:val="00D63A6E"/>
    <w:rsid w:val="00D63BBE"/>
    <w:rsid w:val="00D642A2"/>
    <w:rsid w:val="00D642C8"/>
    <w:rsid w:val="00D6446A"/>
    <w:rsid w:val="00D64484"/>
    <w:rsid w:val="00D64AD1"/>
    <w:rsid w:val="00D64C64"/>
    <w:rsid w:val="00D64D84"/>
    <w:rsid w:val="00D64DCA"/>
    <w:rsid w:val="00D65603"/>
    <w:rsid w:val="00D6585C"/>
    <w:rsid w:val="00D65B5D"/>
    <w:rsid w:val="00D65DA4"/>
    <w:rsid w:val="00D66047"/>
    <w:rsid w:val="00D66176"/>
    <w:rsid w:val="00D66A0D"/>
    <w:rsid w:val="00D66A12"/>
    <w:rsid w:val="00D66AF3"/>
    <w:rsid w:val="00D66CBC"/>
    <w:rsid w:val="00D671FD"/>
    <w:rsid w:val="00D674B3"/>
    <w:rsid w:val="00D67C40"/>
    <w:rsid w:val="00D67C86"/>
    <w:rsid w:val="00D67E3E"/>
    <w:rsid w:val="00D67FA8"/>
    <w:rsid w:val="00D700D5"/>
    <w:rsid w:val="00D702DA"/>
    <w:rsid w:val="00D71493"/>
    <w:rsid w:val="00D714C0"/>
    <w:rsid w:val="00D71758"/>
    <w:rsid w:val="00D71B39"/>
    <w:rsid w:val="00D71DEE"/>
    <w:rsid w:val="00D71F23"/>
    <w:rsid w:val="00D722F0"/>
    <w:rsid w:val="00D724D4"/>
    <w:rsid w:val="00D7275F"/>
    <w:rsid w:val="00D72AFE"/>
    <w:rsid w:val="00D72DF8"/>
    <w:rsid w:val="00D73063"/>
    <w:rsid w:val="00D73102"/>
    <w:rsid w:val="00D736DD"/>
    <w:rsid w:val="00D73824"/>
    <w:rsid w:val="00D73CDA"/>
    <w:rsid w:val="00D7404D"/>
    <w:rsid w:val="00D7411E"/>
    <w:rsid w:val="00D74338"/>
    <w:rsid w:val="00D74386"/>
    <w:rsid w:val="00D74413"/>
    <w:rsid w:val="00D746FF"/>
    <w:rsid w:val="00D74AC7"/>
    <w:rsid w:val="00D74B94"/>
    <w:rsid w:val="00D74DEA"/>
    <w:rsid w:val="00D74FC6"/>
    <w:rsid w:val="00D75927"/>
    <w:rsid w:val="00D75AB8"/>
    <w:rsid w:val="00D75AD0"/>
    <w:rsid w:val="00D75B19"/>
    <w:rsid w:val="00D75BBB"/>
    <w:rsid w:val="00D75BBD"/>
    <w:rsid w:val="00D7616F"/>
    <w:rsid w:val="00D7642B"/>
    <w:rsid w:val="00D764EB"/>
    <w:rsid w:val="00D765E6"/>
    <w:rsid w:val="00D767CE"/>
    <w:rsid w:val="00D768AD"/>
    <w:rsid w:val="00D76C1E"/>
    <w:rsid w:val="00D76C4E"/>
    <w:rsid w:val="00D76C78"/>
    <w:rsid w:val="00D76D02"/>
    <w:rsid w:val="00D76DC2"/>
    <w:rsid w:val="00D77251"/>
    <w:rsid w:val="00D7735C"/>
    <w:rsid w:val="00D7744C"/>
    <w:rsid w:val="00D774DE"/>
    <w:rsid w:val="00D774FE"/>
    <w:rsid w:val="00D775FF"/>
    <w:rsid w:val="00D776D7"/>
    <w:rsid w:val="00D77B93"/>
    <w:rsid w:val="00D800F5"/>
    <w:rsid w:val="00D80372"/>
    <w:rsid w:val="00D809C2"/>
    <w:rsid w:val="00D80A47"/>
    <w:rsid w:val="00D80AC5"/>
    <w:rsid w:val="00D80BEC"/>
    <w:rsid w:val="00D80E52"/>
    <w:rsid w:val="00D80E5F"/>
    <w:rsid w:val="00D80F43"/>
    <w:rsid w:val="00D810DF"/>
    <w:rsid w:val="00D818C0"/>
    <w:rsid w:val="00D81B51"/>
    <w:rsid w:val="00D81C01"/>
    <w:rsid w:val="00D81CD6"/>
    <w:rsid w:val="00D81F82"/>
    <w:rsid w:val="00D81FC3"/>
    <w:rsid w:val="00D82679"/>
    <w:rsid w:val="00D82B5C"/>
    <w:rsid w:val="00D82B82"/>
    <w:rsid w:val="00D82BC9"/>
    <w:rsid w:val="00D82D54"/>
    <w:rsid w:val="00D8316A"/>
    <w:rsid w:val="00D831CC"/>
    <w:rsid w:val="00D835F7"/>
    <w:rsid w:val="00D836AE"/>
    <w:rsid w:val="00D838CC"/>
    <w:rsid w:val="00D83E49"/>
    <w:rsid w:val="00D840BB"/>
    <w:rsid w:val="00D8416D"/>
    <w:rsid w:val="00D841DE"/>
    <w:rsid w:val="00D84240"/>
    <w:rsid w:val="00D84413"/>
    <w:rsid w:val="00D848A3"/>
    <w:rsid w:val="00D849A7"/>
    <w:rsid w:val="00D84E5C"/>
    <w:rsid w:val="00D85146"/>
    <w:rsid w:val="00D852A3"/>
    <w:rsid w:val="00D8531B"/>
    <w:rsid w:val="00D853E8"/>
    <w:rsid w:val="00D85567"/>
    <w:rsid w:val="00D857E5"/>
    <w:rsid w:val="00D858C0"/>
    <w:rsid w:val="00D85A13"/>
    <w:rsid w:val="00D85B5F"/>
    <w:rsid w:val="00D85C18"/>
    <w:rsid w:val="00D85D4C"/>
    <w:rsid w:val="00D86100"/>
    <w:rsid w:val="00D8613E"/>
    <w:rsid w:val="00D86188"/>
    <w:rsid w:val="00D86375"/>
    <w:rsid w:val="00D8642A"/>
    <w:rsid w:val="00D86562"/>
    <w:rsid w:val="00D86BFA"/>
    <w:rsid w:val="00D86EA6"/>
    <w:rsid w:val="00D87011"/>
    <w:rsid w:val="00D87341"/>
    <w:rsid w:val="00D877A5"/>
    <w:rsid w:val="00D877B7"/>
    <w:rsid w:val="00D8795B"/>
    <w:rsid w:val="00D8796C"/>
    <w:rsid w:val="00D8798F"/>
    <w:rsid w:val="00D879BA"/>
    <w:rsid w:val="00D87A2E"/>
    <w:rsid w:val="00D87A76"/>
    <w:rsid w:val="00D87D90"/>
    <w:rsid w:val="00D900C6"/>
    <w:rsid w:val="00D9059D"/>
    <w:rsid w:val="00D905DB"/>
    <w:rsid w:val="00D90729"/>
    <w:rsid w:val="00D907B6"/>
    <w:rsid w:val="00D90D1E"/>
    <w:rsid w:val="00D90F87"/>
    <w:rsid w:val="00D91127"/>
    <w:rsid w:val="00D9139A"/>
    <w:rsid w:val="00D91741"/>
    <w:rsid w:val="00D91A74"/>
    <w:rsid w:val="00D91AD6"/>
    <w:rsid w:val="00D91B0C"/>
    <w:rsid w:val="00D91D7A"/>
    <w:rsid w:val="00D91ED6"/>
    <w:rsid w:val="00D92632"/>
    <w:rsid w:val="00D92702"/>
    <w:rsid w:val="00D92831"/>
    <w:rsid w:val="00D92DB9"/>
    <w:rsid w:val="00D9300E"/>
    <w:rsid w:val="00D9305B"/>
    <w:rsid w:val="00D93493"/>
    <w:rsid w:val="00D93724"/>
    <w:rsid w:val="00D93A81"/>
    <w:rsid w:val="00D93C37"/>
    <w:rsid w:val="00D94036"/>
    <w:rsid w:val="00D943BD"/>
    <w:rsid w:val="00D943D5"/>
    <w:rsid w:val="00D9454D"/>
    <w:rsid w:val="00D94573"/>
    <w:rsid w:val="00D94628"/>
    <w:rsid w:val="00D9475C"/>
    <w:rsid w:val="00D94792"/>
    <w:rsid w:val="00D94895"/>
    <w:rsid w:val="00D94AD9"/>
    <w:rsid w:val="00D94D9F"/>
    <w:rsid w:val="00D94E13"/>
    <w:rsid w:val="00D953E3"/>
    <w:rsid w:val="00D95472"/>
    <w:rsid w:val="00D954A7"/>
    <w:rsid w:val="00D9565C"/>
    <w:rsid w:val="00D95CF4"/>
    <w:rsid w:val="00D95D2F"/>
    <w:rsid w:val="00D960F9"/>
    <w:rsid w:val="00D963BB"/>
    <w:rsid w:val="00D963C3"/>
    <w:rsid w:val="00D963FA"/>
    <w:rsid w:val="00D963FF"/>
    <w:rsid w:val="00D96458"/>
    <w:rsid w:val="00D967B5"/>
    <w:rsid w:val="00D96A3E"/>
    <w:rsid w:val="00D96B3D"/>
    <w:rsid w:val="00D973E7"/>
    <w:rsid w:val="00D9784D"/>
    <w:rsid w:val="00D97B1F"/>
    <w:rsid w:val="00D97E32"/>
    <w:rsid w:val="00DA01C9"/>
    <w:rsid w:val="00DA026A"/>
    <w:rsid w:val="00DA0377"/>
    <w:rsid w:val="00DA03B4"/>
    <w:rsid w:val="00DA069E"/>
    <w:rsid w:val="00DA085D"/>
    <w:rsid w:val="00DA0A39"/>
    <w:rsid w:val="00DA0B6C"/>
    <w:rsid w:val="00DA0BBD"/>
    <w:rsid w:val="00DA0CAF"/>
    <w:rsid w:val="00DA0CEE"/>
    <w:rsid w:val="00DA13C5"/>
    <w:rsid w:val="00DA172B"/>
    <w:rsid w:val="00DA1836"/>
    <w:rsid w:val="00DA18C0"/>
    <w:rsid w:val="00DA1935"/>
    <w:rsid w:val="00DA1B0B"/>
    <w:rsid w:val="00DA1DCE"/>
    <w:rsid w:val="00DA1EF3"/>
    <w:rsid w:val="00DA20BF"/>
    <w:rsid w:val="00DA26AC"/>
    <w:rsid w:val="00DA2DBB"/>
    <w:rsid w:val="00DA2E38"/>
    <w:rsid w:val="00DA2E9D"/>
    <w:rsid w:val="00DA30D7"/>
    <w:rsid w:val="00DA34C6"/>
    <w:rsid w:val="00DA3B3F"/>
    <w:rsid w:val="00DA3F6C"/>
    <w:rsid w:val="00DA411C"/>
    <w:rsid w:val="00DA418C"/>
    <w:rsid w:val="00DA4302"/>
    <w:rsid w:val="00DA44E3"/>
    <w:rsid w:val="00DA4772"/>
    <w:rsid w:val="00DA4999"/>
    <w:rsid w:val="00DA4B8C"/>
    <w:rsid w:val="00DA4D9A"/>
    <w:rsid w:val="00DA4EB0"/>
    <w:rsid w:val="00DA4FA5"/>
    <w:rsid w:val="00DA511F"/>
    <w:rsid w:val="00DA522F"/>
    <w:rsid w:val="00DA5455"/>
    <w:rsid w:val="00DA558D"/>
    <w:rsid w:val="00DA5663"/>
    <w:rsid w:val="00DA5AA1"/>
    <w:rsid w:val="00DA5C57"/>
    <w:rsid w:val="00DA6012"/>
    <w:rsid w:val="00DA619F"/>
    <w:rsid w:val="00DA6230"/>
    <w:rsid w:val="00DA676B"/>
    <w:rsid w:val="00DA6809"/>
    <w:rsid w:val="00DA682A"/>
    <w:rsid w:val="00DA6833"/>
    <w:rsid w:val="00DA6870"/>
    <w:rsid w:val="00DA693D"/>
    <w:rsid w:val="00DA6ACF"/>
    <w:rsid w:val="00DA6D1B"/>
    <w:rsid w:val="00DA6D40"/>
    <w:rsid w:val="00DA726F"/>
    <w:rsid w:val="00DA729F"/>
    <w:rsid w:val="00DA7528"/>
    <w:rsid w:val="00DA7576"/>
    <w:rsid w:val="00DA77F0"/>
    <w:rsid w:val="00DA79E9"/>
    <w:rsid w:val="00DA7CF1"/>
    <w:rsid w:val="00DB00FC"/>
    <w:rsid w:val="00DB03C1"/>
    <w:rsid w:val="00DB03E1"/>
    <w:rsid w:val="00DB04C3"/>
    <w:rsid w:val="00DB04F0"/>
    <w:rsid w:val="00DB05AE"/>
    <w:rsid w:val="00DB09B3"/>
    <w:rsid w:val="00DB0BA1"/>
    <w:rsid w:val="00DB0DE0"/>
    <w:rsid w:val="00DB101F"/>
    <w:rsid w:val="00DB13D0"/>
    <w:rsid w:val="00DB1479"/>
    <w:rsid w:val="00DB16BE"/>
    <w:rsid w:val="00DB19A7"/>
    <w:rsid w:val="00DB1B49"/>
    <w:rsid w:val="00DB1EBD"/>
    <w:rsid w:val="00DB20DB"/>
    <w:rsid w:val="00DB220F"/>
    <w:rsid w:val="00DB22EE"/>
    <w:rsid w:val="00DB26C9"/>
    <w:rsid w:val="00DB2874"/>
    <w:rsid w:val="00DB2BDE"/>
    <w:rsid w:val="00DB30B2"/>
    <w:rsid w:val="00DB31D3"/>
    <w:rsid w:val="00DB33DC"/>
    <w:rsid w:val="00DB3C7D"/>
    <w:rsid w:val="00DB3D67"/>
    <w:rsid w:val="00DB3E83"/>
    <w:rsid w:val="00DB40CB"/>
    <w:rsid w:val="00DB435A"/>
    <w:rsid w:val="00DB4845"/>
    <w:rsid w:val="00DB499A"/>
    <w:rsid w:val="00DB4C7D"/>
    <w:rsid w:val="00DB4DEB"/>
    <w:rsid w:val="00DB5003"/>
    <w:rsid w:val="00DB5169"/>
    <w:rsid w:val="00DB527E"/>
    <w:rsid w:val="00DB5849"/>
    <w:rsid w:val="00DB5A26"/>
    <w:rsid w:val="00DB5ACD"/>
    <w:rsid w:val="00DB5D24"/>
    <w:rsid w:val="00DB6129"/>
    <w:rsid w:val="00DB62FA"/>
    <w:rsid w:val="00DB63E4"/>
    <w:rsid w:val="00DB6471"/>
    <w:rsid w:val="00DB688B"/>
    <w:rsid w:val="00DB69E3"/>
    <w:rsid w:val="00DB6D1E"/>
    <w:rsid w:val="00DB6D4B"/>
    <w:rsid w:val="00DB6DF7"/>
    <w:rsid w:val="00DB7069"/>
    <w:rsid w:val="00DB7292"/>
    <w:rsid w:val="00DB7302"/>
    <w:rsid w:val="00DB7843"/>
    <w:rsid w:val="00DB7936"/>
    <w:rsid w:val="00DB79E8"/>
    <w:rsid w:val="00DB7C1D"/>
    <w:rsid w:val="00DB7D45"/>
    <w:rsid w:val="00DB7E26"/>
    <w:rsid w:val="00DB7F26"/>
    <w:rsid w:val="00DB7FBF"/>
    <w:rsid w:val="00DC03E2"/>
    <w:rsid w:val="00DC06BD"/>
    <w:rsid w:val="00DC0714"/>
    <w:rsid w:val="00DC0849"/>
    <w:rsid w:val="00DC095D"/>
    <w:rsid w:val="00DC0A39"/>
    <w:rsid w:val="00DC0CC8"/>
    <w:rsid w:val="00DC0CE1"/>
    <w:rsid w:val="00DC0D35"/>
    <w:rsid w:val="00DC0E96"/>
    <w:rsid w:val="00DC1017"/>
    <w:rsid w:val="00DC1104"/>
    <w:rsid w:val="00DC1214"/>
    <w:rsid w:val="00DC1452"/>
    <w:rsid w:val="00DC17EA"/>
    <w:rsid w:val="00DC1A05"/>
    <w:rsid w:val="00DC1AE7"/>
    <w:rsid w:val="00DC1B9A"/>
    <w:rsid w:val="00DC1C37"/>
    <w:rsid w:val="00DC220F"/>
    <w:rsid w:val="00DC231C"/>
    <w:rsid w:val="00DC2406"/>
    <w:rsid w:val="00DC248C"/>
    <w:rsid w:val="00DC2602"/>
    <w:rsid w:val="00DC2968"/>
    <w:rsid w:val="00DC2A15"/>
    <w:rsid w:val="00DC2BE0"/>
    <w:rsid w:val="00DC2F75"/>
    <w:rsid w:val="00DC3036"/>
    <w:rsid w:val="00DC3571"/>
    <w:rsid w:val="00DC3639"/>
    <w:rsid w:val="00DC3681"/>
    <w:rsid w:val="00DC3724"/>
    <w:rsid w:val="00DC4232"/>
    <w:rsid w:val="00DC4399"/>
    <w:rsid w:val="00DC44F2"/>
    <w:rsid w:val="00DC4588"/>
    <w:rsid w:val="00DC4904"/>
    <w:rsid w:val="00DC5435"/>
    <w:rsid w:val="00DC57D6"/>
    <w:rsid w:val="00DC58DE"/>
    <w:rsid w:val="00DC5B0F"/>
    <w:rsid w:val="00DC5C81"/>
    <w:rsid w:val="00DC5DC5"/>
    <w:rsid w:val="00DC61FD"/>
    <w:rsid w:val="00DC6246"/>
    <w:rsid w:val="00DC62C4"/>
    <w:rsid w:val="00DC6A49"/>
    <w:rsid w:val="00DC6C7F"/>
    <w:rsid w:val="00DC6C97"/>
    <w:rsid w:val="00DC6C98"/>
    <w:rsid w:val="00DC6D39"/>
    <w:rsid w:val="00DC6D93"/>
    <w:rsid w:val="00DC6E49"/>
    <w:rsid w:val="00DC712A"/>
    <w:rsid w:val="00DC733A"/>
    <w:rsid w:val="00DC7545"/>
    <w:rsid w:val="00DC76CA"/>
    <w:rsid w:val="00DC7878"/>
    <w:rsid w:val="00DC78D3"/>
    <w:rsid w:val="00DC79E3"/>
    <w:rsid w:val="00DC7A90"/>
    <w:rsid w:val="00DC7F85"/>
    <w:rsid w:val="00DD07D0"/>
    <w:rsid w:val="00DD0807"/>
    <w:rsid w:val="00DD08A4"/>
    <w:rsid w:val="00DD09C8"/>
    <w:rsid w:val="00DD0D24"/>
    <w:rsid w:val="00DD0F10"/>
    <w:rsid w:val="00DD10C1"/>
    <w:rsid w:val="00DD1135"/>
    <w:rsid w:val="00DD13FD"/>
    <w:rsid w:val="00DD14F2"/>
    <w:rsid w:val="00DD1B9E"/>
    <w:rsid w:val="00DD1C68"/>
    <w:rsid w:val="00DD1D5B"/>
    <w:rsid w:val="00DD2467"/>
    <w:rsid w:val="00DD246D"/>
    <w:rsid w:val="00DD29FD"/>
    <w:rsid w:val="00DD2A89"/>
    <w:rsid w:val="00DD2D10"/>
    <w:rsid w:val="00DD2E56"/>
    <w:rsid w:val="00DD2ECE"/>
    <w:rsid w:val="00DD2F25"/>
    <w:rsid w:val="00DD3088"/>
    <w:rsid w:val="00DD357D"/>
    <w:rsid w:val="00DD3B62"/>
    <w:rsid w:val="00DD3C7F"/>
    <w:rsid w:val="00DD3E04"/>
    <w:rsid w:val="00DD3E5E"/>
    <w:rsid w:val="00DD3E94"/>
    <w:rsid w:val="00DD3FF9"/>
    <w:rsid w:val="00DD404A"/>
    <w:rsid w:val="00DD40BF"/>
    <w:rsid w:val="00DD418F"/>
    <w:rsid w:val="00DD47E0"/>
    <w:rsid w:val="00DD480D"/>
    <w:rsid w:val="00DD4AC8"/>
    <w:rsid w:val="00DD4C1F"/>
    <w:rsid w:val="00DD5274"/>
    <w:rsid w:val="00DD54A5"/>
    <w:rsid w:val="00DD54C0"/>
    <w:rsid w:val="00DD5587"/>
    <w:rsid w:val="00DD5B27"/>
    <w:rsid w:val="00DD5B3F"/>
    <w:rsid w:val="00DD6028"/>
    <w:rsid w:val="00DD617C"/>
    <w:rsid w:val="00DD628A"/>
    <w:rsid w:val="00DD67B2"/>
    <w:rsid w:val="00DD68D4"/>
    <w:rsid w:val="00DD6CD7"/>
    <w:rsid w:val="00DD6DCB"/>
    <w:rsid w:val="00DD6F86"/>
    <w:rsid w:val="00DD7145"/>
    <w:rsid w:val="00DD72EF"/>
    <w:rsid w:val="00DD74B9"/>
    <w:rsid w:val="00DD783A"/>
    <w:rsid w:val="00DD78AE"/>
    <w:rsid w:val="00DE00A8"/>
    <w:rsid w:val="00DE0188"/>
    <w:rsid w:val="00DE09B7"/>
    <w:rsid w:val="00DE0C56"/>
    <w:rsid w:val="00DE0E46"/>
    <w:rsid w:val="00DE0F67"/>
    <w:rsid w:val="00DE1069"/>
    <w:rsid w:val="00DE12B2"/>
    <w:rsid w:val="00DE1B2A"/>
    <w:rsid w:val="00DE1CA9"/>
    <w:rsid w:val="00DE1CB9"/>
    <w:rsid w:val="00DE1DF6"/>
    <w:rsid w:val="00DE1E86"/>
    <w:rsid w:val="00DE1EC6"/>
    <w:rsid w:val="00DE1F41"/>
    <w:rsid w:val="00DE1F8C"/>
    <w:rsid w:val="00DE23F1"/>
    <w:rsid w:val="00DE23FA"/>
    <w:rsid w:val="00DE25D4"/>
    <w:rsid w:val="00DE279F"/>
    <w:rsid w:val="00DE2886"/>
    <w:rsid w:val="00DE2C8D"/>
    <w:rsid w:val="00DE2CA9"/>
    <w:rsid w:val="00DE2EF4"/>
    <w:rsid w:val="00DE3045"/>
    <w:rsid w:val="00DE3468"/>
    <w:rsid w:val="00DE371D"/>
    <w:rsid w:val="00DE377F"/>
    <w:rsid w:val="00DE380A"/>
    <w:rsid w:val="00DE383E"/>
    <w:rsid w:val="00DE3A36"/>
    <w:rsid w:val="00DE3D4A"/>
    <w:rsid w:val="00DE3E05"/>
    <w:rsid w:val="00DE40FC"/>
    <w:rsid w:val="00DE45BC"/>
    <w:rsid w:val="00DE48B6"/>
    <w:rsid w:val="00DE4A7B"/>
    <w:rsid w:val="00DE4FAA"/>
    <w:rsid w:val="00DE502E"/>
    <w:rsid w:val="00DE5401"/>
    <w:rsid w:val="00DE543F"/>
    <w:rsid w:val="00DE56CE"/>
    <w:rsid w:val="00DE57C1"/>
    <w:rsid w:val="00DE5C63"/>
    <w:rsid w:val="00DE5CC7"/>
    <w:rsid w:val="00DE5FBB"/>
    <w:rsid w:val="00DE5FD3"/>
    <w:rsid w:val="00DE63B8"/>
    <w:rsid w:val="00DE648E"/>
    <w:rsid w:val="00DE67F3"/>
    <w:rsid w:val="00DE68FF"/>
    <w:rsid w:val="00DE6D31"/>
    <w:rsid w:val="00DE721D"/>
    <w:rsid w:val="00DE7414"/>
    <w:rsid w:val="00DE749D"/>
    <w:rsid w:val="00DE78AA"/>
    <w:rsid w:val="00DE7950"/>
    <w:rsid w:val="00DE7C36"/>
    <w:rsid w:val="00DE7F7F"/>
    <w:rsid w:val="00DF010E"/>
    <w:rsid w:val="00DF0159"/>
    <w:rsid w:val="00DF045C"/>
    <w:rsid w:val="00DF0547"/>
    <w:rsid w:val="00DF05AD"/>
    <w:rsid w:val="00DF0B2C"/>
    <w:rsid w:val="00DF0BC2"/>
    <w:rsid w:val="00DF0FF7"/>
    <w:rsid w:val="00DF1753"/>
    <w:rsid w:val="00DF1A05"/>
    <w:rsid w:val="00DF1B68"/>
    <w:rsid w:val="00DF1D95"/>
    <w:rsid w:val="00DF1E39"/>
    <w:rsid w:val="00DF1F29"/>
    <w:rsid w:val="00DF1FD1"/>
    <w:rsid w:val="00DF23B2"/>
    <w:rsid w:val="00DF23E4"/>
    <w:rsid w:val="00DF27AE"/>
    <w:rsid w:val="00DF2895"/>
    <w:rsid w:val="00DF2E5D"/>
    <w:rsid w:val="00DF3510"/>
    <w:rsid w:val="00DF3B46"/>
    <w:rsid w:val="00DF3B67"/>
    <w:rsid w:val="00DF3E41"/>
    <w:rsid w:val="00DF3E9A"/>
    <w:rsid w:val="00DF4121"/>
    <w:rsid w:val="00DF4367"/>
    <w:rsid w:val="00DF499B"/>
    <w:rsid w:val="00DF4BC4"/>
    <w:rsid w:val="00DF4BE0"/>
    <w:rsid w:val="00DF4E41"/>
    <w:rsid w:val="00DF52DF"/>
    <w:rsid w:val="00DF5309"/>
    <w:rsid w:val="00DF5469"/>
    <w:rsid w:val="00DF55C9"/>
    <w:rsid w:val="00DF5C8F"/>
    <w:rsid w:val="00DF5EA2"/>
    <w:rsid w:val="00DF5F51"/>
    <w:rsid w:val="00DF625A"/>
    <w:rsid w:val="00DF6305"/>
    <w:rsid w:val="00DF662B"/>
    <w:rsid w:val="00DF68AE"/>
    <w:rsid w:val="00DF6C24"/>
    <w:rsid w:val="00DF6E72"/>
    <w:rsid w:val="00DF6F73"/>
    <w:rsid w:val="00DF7DC6"/>
    <w:rsid w:val="00E001E8"/>
    <w:rsid w:val="00E0060B"/>
    <w:rsid w:val="00E0074C"/>
    <w:rsid w:val="00E0086D"/>
    <w:rsid w:val="00E008FD"/>
    <w:rsid w:val="00E00A67"/>
    <w:rsid w:val="00E00A7C"/>
    <w:rsid w:val="00E00E94"/>
    <w:rsid w:val="00E0109F"/>
    <w:rsid w:val="00E016E6"/>
    <w:rsid w:val="00E017C8"/>
    <w:rsid w:val="00E01D9A"/>
    <w:rsid w:val="00E01EAC"/>
    <w:rsid w:val="00E022AB"/>
    <w:rsid w:val="00E0257D"/>
    <w:rsid w:val="00E025A7"/>
    <w:rsid w:val="00E028FF"/>
    <w:rsid w:val="00E02CFD"/>
    <w:rsid w:val="00E0340B"/>
    <w:rsid w:val="00E03517"/>
    <w:rsid w:val="00E03566"/>
    <w:rsid w:val="00E035E4"/>
    <w:rsid w:val="00E037FA"/>
    <w:rsid w:val="00E03941"/>
    <w:rsid w:val="00E03C78"/>
    <w:rsid w:val="00E04464"/>
    <w:rsid w:val="00E0460B"/>
    <w:rsid w:val="00E04753"/>
    <w:rsid w:val="00E0494D"/>
    <w:rsid w:val="00E04D07"/>
    <w:rsid w:val="00E04D28"/>
    <w:rsid w:val="00E04F3C"/>
    <w:rsid w:val="00E0503E"/>
    <w:rsid w:val="00E05344"/>
    <w:rsid w:val="00E05475"/>
    <w:rsid w:val="00E056CD"/>
    <w:rsid w:val="00E05AB5"/>
    <w:rsid w:val="00E05C8E"/>
    <w:rsid w:val="00E05D4E"/>
    <w:rsid w:val="00E05D7B"/>
    <w:rsid w:val="00E06115"/>
    <w:rsid w:val="00E061D1"/>
    <w:rsid w:val="00E061EB"/>
    <w:rsid w:val="00E062A0"/>
    <w:rsid w:val="00E0637E"/>
    <w:rsid w:val="00E06421"/>
    <w:rsid w:val="00E06817"/>
    <w:rsid w:val="00E069DB"/>
    <w:rsid w:val="00E069F4"/>
    <w:rsid w:val="00E0711F"/>
    <w:rsid w:val="00E0729F"/>
    <w:rsid w:val="00E075E0"/>
    <w:rsid w:val="00E077B3"/>
    <w:rsid w:val="00E077F7"/>
    <w:rsid w:val="00E07942"/>
    <w:rsid w:val="00E07BAB"/>
    <w:rsid w:val="00E07D6F"/>
    <w:rsid w:val="00E10746"/>
    <w:rsid w:val="00E10822"/>
    <w:rsid w:val="00E108C7"/>
    <w:rsid w:val="00E10C5C"/>
    <w:rsid w:val="00E10DF6"/>
    <w:rsid w:val="00E10EEC"/>
    <w:rsid w:val="00E10F59"/>
    <w:rsid w:val="00E115AE"/>
    <w:rsid w:val="00E117BB"/>
    <w:rsid w:val="00E1189B"/>
    <w:rsid w:val="00E119D8"/>
    <w:rsid w:val="00E121C6"/>
    <w:rsid w:val="00E128F9"/>
    <w:rsid w:val="00E12C30"/>
    <w:rsid w:val="00E13566"/>
    <w:rsid w:val="00E1377B"/>
    <w:rsid w:val="00E13885"/>
    <w:rsid w:val="00E13A59"/>
    <w:rsid w:val="00E13C5C"/>
    <w:rsid w:val="00E13F26"/>
    <w:rsid w:val="00E14069"/>
    <w:rsid w:val="00E140F1"/>
    <w:rsid w:val="00E141E9"/>
    <w:rsid w:val="00E147C5"/>
    <w:rsid w:val="00E14EE9"/>
    <w:rsid w:val="00E14F67"/>
    <w:rsid w:val="00E14F95"/>
    <w:rsid w:val="00E15101"/>
    <w:rsid w:val="00E15181"/>
    <w:rsid w:val="00E153D3"/>
    <w:rsid w:val="00E15451"/>
    <w:rsid w:val="00E157FB"/>
    <w:rsid w:val="00E1589C"/>
    <w:rsid w:val="00E158FD"/>
    <w:rsid w:val="00E15C69"/>
    <w:rsid w:val="00E16101"/>
    <w:rsid w:val="00E164C2"/>
    <w:rsid w:val="00E16684"/>
    <w:rsid w:val="00E168B4"/>
    <w:rsid w:val="00E16A14"/>
    <w:rsid w:val="00E16B43"/>
    <w:rsid w:val="00E16E8B"/>
    <w:rsid w:val="00E16EEB"/>
    <w:rsid w:val="00E171B8"/>
    <w:rsid w:val="00E172E0"/>
    <w:rsid w:val="00E1732B"/>
    <w:rsid w:val="00E17784"/>
    <w:rsid w:val="00E177C8"/>
    <w:rsid w:val="00E17924"/>
    <w:rsid w:val="00E17CBD"/>
    <w:rsid w:val="00E17CE0"/>
    <w:rsid w:val="00E17F20"/>
    <w:rsid w:val="00E200AF"/>
    <w:rsid w:val="00E204F4"/>
    <w:rsid w:val="00E20622"/>
    <w:rsid w:val="00E20752"/>
    <w:rsid w:val="00E20788"/>
    <w:rsid w:val="00E2088B"/>
    <w:rsid w:val="00E20A78"/>
    <w:rsid w:val="00E20ACB"/>
    <w:rsid w:val="00E21057"/>
    <w:rsid w:val="00E210D0"/>
    <w:rsid w:val="00E211EB"/>
    <w:rsid w:val="00E21453"/>
    <w:rsid w:val="00E214F1"/>
    <w:rsid w:val="00E2160F"/>
    <w:rsid w:val="00E21740"/>
    <w:rsid w:val="00E217C7"/>
    <w:rsid w:val="00E21A1D"/>
    <w:rsid w:val="00E21A5B"/>
    <w:rsid w:val="00E21BF9"/>
    <w:rsid w:val="00E22098"/>
    <w:rsid w:val="00E22428"/>
    <w:rsid w:val="00E2248E"/>
    <w:rsid w:val="00E22642"/>
    <w:rsid w:val="00E22997"/>
    <w:rsid w:val="00E22A76"/>
    <w:rsid w:val="00E22C14"/>
    <w:rsid w:val="00E22C69"/>
    <w:rsid w:val="00E22E9E"/>
    <w:rsid w:val="00E2322D"/>
    <w:rsid w:val="00E2325E"/>
    <w:rsid w:val="00E23C6B"/>
    <w:rsid w:val="00E24147"/>
    <w:rsid w:val="00E2474C"/>
    <w:rsid w:val="00E24993"/>
    <w:rsid w:val="00E24E25"/>
    <w:rsid w:val="00E250C5"/>
    <w:rsid w:val="00E25870"/>
    <w:rsid w:val="00E25930"/>
    <w:rsid w:val="00E25F7C"/>
    <w:rsid w:val="00E261BE"/>
    <w:rsid w:val="00E26329"/>
    <w:rsid w:val="00E265EC"/>
    <w:rsid w:val="00E26669"/>
    <w:rsid w:val="00E26AE9"/>
    <w:rsid w:val="00E26D93"/>
    <w:rsid w:val="00E26FD9"/>
    <w:rsid w:val="00E2721E"/>
    <w:rsid w:val="00E272E5"/>
    <w:rsid w:val="00E27324"/>
    <w:rsid w:val="00E27424"/>
    <w:rsid w:val="00E278E4"/>
    <w:rsid w:val="00E27BC0"/>
    <w:rsid w:val="00E301AB"/>
    <w:rsid w:val="00E30727"/>
    <w:rsid w:val="00E3072E"/>
    <w:rsid w:val="00E30830"/>
    <w:rsid w:val="00E30AA2"/>
    <w:rsid w:val="00E30E69"/>
    <w:rsid w:val="00E30EFD"/>
    <w:rsid w:val="00E31065"/>
    <w:rsid w:val="00E310F5"/>
    <w:rsid w:val="00E311A6"/>
    <w:rsid w:val="00E311D6"/>
    <w:rsid w:val="00E315A5"/>
    <w:rsid w:val="00E315C0"/>
    <w:rsid w:val="00E3172E"/>
    <w:rsid w:val="00E31D72"/>
    <w:rsid w:val="00E31FDE"/>
    <w:rsid w:val="00E32201"/>
    <w:rsid w:val="00E322D2"/>
    <w:rsid w:val="00E32464"/>
    <w:rsid w:val="00E32599"/>
    <w:rsid w:val="00E3279D"/>
    <w:rsid w:val="00E32A38"/>
    <w:rsid w:val="00E32CCA"/>
    <w:rsid w:val="00E32CCE"/>
    <w:rsid w:val="00E331E7"/>
    <w:rsid w:val="00E33208"/>
    <w:rsid w:val="00E33271"/>
    <w:rsid w:val="00E332DD"/>
    <w:rsid w:val="00E3331B"/>
    <w:rsid w:val="00E333AE"/>
    <w:rsid w:val="00E3360D"/>
    <w:rsid w:val="00E3369B"/>
    <w:rsid w:val="00E3376A"/>
    <w:rsid w:val="00E33834"/>
    <w:rsid w:val="00E33CAE"/>
    <w:rsid w:val="00E33E37"/>
    <w:rsid w:val="00E342AC"/>
    <w:rsid w:val="00E345C5"/>
    <w:rsid w:val="00E34734"/>
    <w:rsid w:val="00E34938"/>
    <w:rsid w:val="00E34A55"/>
    <w:rsid w:val="00E34E10"/>
    <w:rsid w:val="00E34F58"/>
    <w:rsid w:val="00E35065"/>
    <w:rsid w:val="00E352CA"/>
    <w:rsid w:val="00E3572F"/>
    <w:rsid w:val="00E357EE"/>
    <w:rsid w:val="00E359D7"/>
    <w:rsid w:val="00E35B15"/>
    <w:rsid w:val="00E35F24"/>
    <w:rsid w:val="00E3650C"/>
    <w:rsid w:val="00E36550"/>
    <w:rsid w:val="00E3691E"/>
    <w:rsid w:val="00E36965"/>
    <w:rsid w:val="00E36F05"/>
    <w:rsid w:val="00E37451"/>
    <w:rsid w:val="00E374A9"/>
    <w:rsid w:val="00E374AB"/>
    <w:rsid w:val="00E3750F"/>
    <w:rsid w:val="00E3786F"/>
    <w:rsid w:val="00E37AC5"/>
    <w:rsid w:val="00E37AE6"/>
    <w:rsid w:val="00E37CB5"/>
    <w:rsid w:val="00E37D83"/>
    <w:rsid w:val="00E40373"/>
    <w:rsid w:val="00E40601"/>
    <w:rsid w:val="00E406C3"/>
    <w:rsid w:val="00E407D7"/>
    <w:rsid w:val="00E408D7"/>
    <w:rsid w:val="00E40B3A"/>
    <w:rsid w:val="00E40BAC"/>
    <w:rsid w:val="00E40EB5"/>
    <w:rsid w:val="00E40ED2"/>
    <w:rsid w:val="00E40F8B"/>
    <w:rsid w:val="00E4115D"/>
    <w:rsid w:val="00E4116B"/>
    <w:rsid w:val="00E412A2"/>
    <w:rsid w:val="00E41499"/>
    <w:rsid w:val="00E4156C"/>
    <w:rsid w:val="00E41976"/>
    <w:rsid w:val="00E419BA"/>
    <w:rsid w:val="00E41B62"/>
    <w:rsid w:val="00E41BD5"/>
    <w:rsid w:val="00E41FD9"/>
    <w:rsid w:val="00E42109"/>
    <w:rsid w:val="00E423FC"/>
    <w:rsid w:val="00E427FE"/>
    <w:rsid w:val="00E42868"/>
    <w:rsid w:val="00E4299C"/>
    <w:rsid w:val="00E42AAF"/>
    <w:rsid w:val="00E42CD7"/>
    <w:rsid w:val="00E42CFE"/>
    <w:rsid w:val="00E434F7"/>
    <w:rsid w:val="00E4355F"/>
    <w:rsid w:val="00E435D4"/>
    <w:rsid w:val="00E43631"/>
    <w:rsid w:val="00E4364A"/>
    <w:rsid w:val="00E43DD5"/>
    <w:rsid w:val="00E44096"/>
    <w:rsid w:val="00E44320"/>
    <w:rsid w:val="00E4434B"/>
    <w:rsid w:val="00E44745"/>
    <w:rsid w:val="00E4474B"/>
    <w:rsid w:val="00E44A00"/>
    <w:rsid w:val="00E44A0D"/>
    <w:rsid w:val="00E44C64"/>
    <w:rsid w:val="00E45290"/>
    <w:rsid w:val="00E45885"/>
    <w:rsid w:val="00E45D51"/>
    <w:rsid w:val="00E461C8"/>
    <w:rsid w:val="00E465DB"/>
    <w:rsid w:val="00E46780"/>
    <w:rsid w:val="00E46B32"/>
    <w:rsid w:val="00E46C40"/>
    <w:rsid w:val="00E46CA7"/>
    <w:rsid w:val="00E46EFC"/>
    <w:rsid w:val="00E47164"/>
    <w:rsid w:val="00E472EA"/>
    <w:rsid w:val="00E4762A"/>
    <w:rsid w:val="00E47654"/>
    <w:rsid w:val="00E47A4F"/>
    <w:rsid w:val="00E47B89"/>
    <w:rsid w:val="00E47DB9"/>
    <w:rsid w:val="00E503F9"/>
    <w:rsid w:val="00E50478"/>
    <w:rsid w:val="00E504C0"/>
    <w:rsid w:val="00E50523"/>
    <w:rsid w:val="00E50545"/>
    <w:rsid w:val="00E50636"/>
    <w:rsid w:val="00E50B0F"/>
    <w:rsid w:val="00E50C95"/>
    <w:rsid w:val="00E51270"/>
    <w:rsid w:val="00E5193F"/>
    <w:rsid w:val="00E519FC"/>
    <w:rsid w:val="00E51CFE"/>
    <w:rsid w:val="00E51DC6"/>
    <w:rsid w:val="00E51E40"/>
    <w:rsid w:val="00E5237F"/>
    <w:rsid w:val="00E525DE"/>
    <w:rsid w:val="00E52674"/>
    <w:rsid w:val="00E52844"/>
    <w:rsid w:val="00E52C5C"/>
    <w:rsid w:val="00E52D36"/>
    <w:rsid w:val="00E53099"/>
    <w:rsid w:val="00E53323"/>
    <w:rsid w:val="00E5357F"/>
    <w:rsid w:val="00E53788"/>
    <w:rsid w:val="00E53819"/>
    <w:rsid w:val="00E53D7E"/>
    <w:rsid w:val="00E54513"/>
    <w:rsid w:val="00E54AFE"/>
    <w:rsid w:val="00E54BD8"/>
    <w:rsid w:val="00E54DF3"/>
    <w:rsid w:val="00E54E4D"/>
    <w:rsid w:val="00E55039"/>
    <w:rsid w:val="00E550F8"/>
    <w:rsid w:val="00E55557"/>
    <w:rsid w:val="00E555C5"/>
    <w:rsid w:val="00E5561C"/>
    <w:rsid w:val="00E55864"/>
    <w:rsid w:val="00E55BA8"/>
    <w:rsid w:val="00E55C29"/>
    <w:rsid w:val="00E55FE4"/>
    <w:rsid w:val="00E5620B"/>
    <w:rsid w:val="00E5647E"/>
    <w:rsid w:val="00E5657E"/>
    <w:rsid w:val="00E567E9"/>
    <w:rsid w:val="00E569DD"/>
    <w:rsid w:val="00E56A12"/>
    <w:rsid w:val="00E56A73"/>
    <w:rsid w:val="00E56D08"/>
    <w:rsid w:val="00E57374"/>
    <w:rsid w:val="00E573FD"/>
    <w:rsid w:val="00E57604"/>
    <w:rsid w:val="00E577EB"/>
    <w:rsid w:val="00E57AE6"/>
    <w:rsid w:val="00E57F5C"/>
    <w:rsid w:val="00E57F72"/>
    <w:rsid w:val="00E600B0"/>
    <w:rsid w:val="00E6021D"/>
    <w:rsid w:val="00E602E0"/>
    <w:rsid w:val="00E60819"/>
    <w:rsid w:val="00E60C22"/>
    <w:rsid w:val="00E60C75"/>
    <w:rsid w:val="00E60E66"/>
    <w:rsid w:val="00E60EE8"/>
    <w:rsid w:val="00E60F48"/>
    <w:rsid w:val="00E60FCC"/>
    <w:rsid w:val="00E6116D"/>
    <w:rsid w:val="00E61BAC"/>
    <w:rsid w:val="00E6239D"/>
    <w:rsid w:val="00E6245A"/>
    <w:rsid w:val="00E626CF"/>
    <w:rsid w:val="00E62D49"/>
    <w:rsid w:val="00E62FB1"/>
    <w:rsid w:val="00E63005"/>
    <w:rsid w:val="00E6309B"/>
    <w:rsid w:val="00E63254"/>
    <w:rsid w:val="00E6336E"/>
    <w:rsid w:val="00E63526"/>
    <w:rsid w:val="00E63A9A"/>
    <w:rsid w:val="00E63B7F"/>
    <w:rsid w:val="00E63B8B"/>
    <w:rsid w:val="00E63BAB"/>
    <w:rsid w:val="00E63E7F"/>
    <w:rsid w:val="00E6404F"/>
    <w:rsid w:val="00E6422E"/>
    <w:rsid w:val="00E6463F"/>
    <w:rsid w:val="00E6479A"/>
    <w:rsid w:val="00E64B1A"/>
    <w:rsid w:val="00E64D46"/>
    <w:rsid w:val="00E65578"/>
    <w:rsid w:val="00E657E7"/>
    <w:rsid w:val="00E659CA"/>
    <w:rsid w:val="00E65D3A"/>
    <w:rsid w:val="00E65DD8"/>
    <w:rsid w:val="00E663AF"/>
    <w:rsid w:val="00E6646C"/>
    <w:rsid w:val="00E669E1"/>
    <w:rsid w:val="00E66AB1"/>
    <w:rsid w:val="00E66B05"/>
    <w:rsid w:val="00E66BA0"/>
    <w:rsid w:val="00E66D01"/>
    <w:rsid w:val="00E671A5"/>
    <w:rsid w:val="00E67567"/>
    <w:rsid w:val="00E6757E"/>
    <w:rsid w:val="00E67792"/>
    <w:rsid w:val="00E67D03"/>
    <w:rsid w:val="00E701FC"/>
    <w:rsid w:val="00E7041B"/>
    <w:rsid w:val="00E705E7"/>
    <w:rsid w:val="00E70A8F"/>
    <w:rsid w:val="00E70DD8"/>
    <w:rsid w:val="00E70E5A"/>
    <w:rsid w:val="00E70F17"/>
    <w:rsid w:val="00E713A4"/>
    <w:rsid w:val="00E71540"/>
    <w:rsid w:val="00E71780"/>
    <w:rsid w:val="00E71789"/>
    <w:rsid w:val="00E7185C"/>
    <w:rsid w:val="00E71943"/>
    <w:rsid w:val="00E719E2"/>
    <w:rsid w:val="00E71D17"/>
    <w:rsid w:val="00E71D1F"/>
    <w:rsid w:val="00E722BD"/>
    <w:rsid w:val="00E72313"/>
    <w:rsid w:val="00E72780"/>
    <w:rsid w:val="00E72ADB"/>
    <w:rsid w:val="00E72BE1"/>
    <w:rsid w:val="00E72BF7"/>
    <w:rsid w:val="00E72CD1"/>
    <w:rsid w:val="00E72D3B"/>
    <w:rsid w:val="00E73294"/>
    <w:rsid w:val="00E734FE"/>
    <w:rsid w:val="00E7365E"/>
    <w:rsid w:val="00E73689"/>
    <w:rsid w:val="00E73711"/>
    <w:rsid w:val="00E73ABC"/>
    <w:rsid w:val="00E73DAE"/>
    <w:rsid w:val="00E7404A"/>
    <w:rsid w:val="00E74183"/>
    <w:rsid w:val="00E74214"/>
    <w:rsid w:val="00E747FF"/>
    <w:rsid w:val="00E74842"/>
    <w:rsid w:val="00E74932"/>
    <w:rsid w:val="00E74993"/>
    <w:rsid w:val="00E749E2"/>
    <w:rsid w:val="00E74C99"/>
    <w:rsid w:val="00E74CF2"/>
    <w:rsid w:val="00E74D65"/>
    <w:rsid w:val="00E751C1"/>
    <w:rsid w:val="00E75201"/>
    <w:rsid w:val="00E75233"/>
    <w:rsid w:val="00E75521"/>
    <w:rsid w:val="00E75599"/>
    <w:rsid w:val="00E7567B"/>
    <w:rsid w:val="00E756E5"/>
    <w:rsid w:val="00E75904"/>
    <w:rsid w:val="00E7592C"/>
    <w:rsid w:val="00E75EF6"/>
    <w:rsid w:val="00E76118"/>
    <w:rsid w:val="00E76465"/>
    <w:rsid w:val="00E7660B"/>
    <w:rsid w:val="00E769D4"/>
    <w:rsid w:val="00E76B95"/>
    <w:rsid w:val="00E76C2C"/>
    <w:rsid w:val="00E77198"/>
    <w:rsid w:val="00E77253"/>
    <w:rsid w:val="00E77707"/>
    <w:rsid w:val="00E7772C"/>
    <w:rsid w:val="00E77740"/>
    <w:rsid w:val="00E77762"/>
    <w:rsid w:val="00E77A54"/>
    <w:rsid w:val="00E77B7E"/>
    <w:rsid w:val="00E77F63"/>
    <w:rsid w:val="00E80195"/>
    <w:rsid w:val="00E80253"/>
    <w:rsid w:val="00E803E3"/>
    <w:rsid w:val="00E80ADE"/>
    <w:rsid w:val="00E80AE3"/>
    <w:rsid w:val="00E80DEB"/>
    <w:rsid w:val="00E80FA3"/>
    <w:rsid w:val="00E812B7"/>
    <w:rsid w:val="00E812E7"/>
    <w:rsid w:val="00E8132A"/>
    <w:rsid w:val="00E81E32"/>
    <w:rsid w:val="00E81F74"/>
    <w:rsid w:val="00E82350"/>
    <w:rsid w:val="00E82538"/>
    <w:rsid w:val="00E827C3"/>
    <w:rsid w:val="00E82A0B"/>
    <w:rsid w:val="00E82DE8"/>
    <w:rsid w:val="00E82F54"/>
    <w:rsid w:val="00E831B2"/>
    <w:rsid w:val="00E83210"/>
    <w:rsid w:val="00E83A6C"/>
    <w:rsid w:val="00E83A9D"/>
    <w:rsid w:val="00E83CCB"/>
    <w:rsid w:val="00E83E57"/>
    <w:rsid w:val="00E83E68"/>
    <w:rsid w:val="00E83F00"/>
    <w:rsid w:val="00E8403C"/>
    <w:rsid w:val="00E84153"/>
    <w:rsid w:val="00E8423B"/>
    <w:rsid w:val="00E8423C"/>
    <w:rsid w:val="00E845A3"/>
    <w:rsid w:val="00E84F88"/>
    <w:rsid w:val="00E85124"/>
    <w:rsid w:val="00E8525B"/>
    <w:rsid w:val="00E852C9"/>
    <w:rsid w:val="00E858B4"/>
    <w:rsid w:val="00E85B5C"/>
    <w:rsid w:val="00E86487"/>
    <w:rsid w:val="00E86806"/>
    <w:rsid w:val="00E86B9B"/>
    <w:rsid w:val="00E86BA5"/>
    <w:rsid w:val="00E86E08"/>
    <w:rsid w:val="00E86E2D"/>
    <w:rsid w:val="00E870BC"/>
    <w:rsid w:val="00E87297"/>
    <w:rsid w:val="00E872D1"/>
    <w:rsid w:val="00E874CE"/>
    <w:rsid w:val="00E874ED"/>
    <w:rsid w:val="00E87725"/>
    <w:rsid w:val="00E87826"/>
    <w:rsid w:val="00E87D45"/>
    <w:rsid w:val="00E87EA6"/>
    <w:rsid w:val="00E87F85"/>
    <w:rsid w:val="00E87FD8"/>
    <w:rsid w:val="00E903C5"/>
    <w:rsid w:val="00E905DB"/>
    <w:rsid w:val="00E90686"/>
    <w:rsid w:val="00E9079A"/>
    <w:rsid w:val="00E9091A"/>
    <w:rsid w:val="00E9098C"/>
    <w:rsid w:val="00E90A8C"/>
    <w:rsid w:val="00E90C36"/>
    <w:rsid w:val="00E90EB6"/>
    <w:rsid w:val="00E91035"/>
    <w:rsid w:val="00E914F1"/>
    <w:rsid w:val="00E9163D"/>
    <w:rsid w:val="00E91902"/>
    <w:rsid w:val="00E91BCF"/>
    <w:rsid w:val="00E91D01"/>
    <w:rsid w:val="00E91DF4"/>
    <w:rsid w:val="00E922E9"/>
    <w:rsid w:val="00E9282D"/>
    <w:rsid w:val="00E92E17"/>
    <w:rsid w:val="00E92E3D"/>
    <w:rsid w:val="00E934EB"/>
    <w:rsid w:val="00E93571"/>
    <w:rsid w:val="00E93E02"/>
    <w:rsid w:val="00E93FB7"/>
    <w:rsid w:val="00E944B6"/>
    <w:rsid w:val="00E945B6"/>
    <w:rsid w:val="00E9472C"/>
    <w:rsid w:val="00E95130"/>
    <w:rsid w:val="00E95171"/>
    <w:rsid w:val="00E952E3"/>
    <w:rsid w:val="00E9556A"/>
    <w:rsid w:val="00E9571F"/>
    <w:rsid w:val="00E95820"/>
    <w:rsid w:val="00E95882"/>
    <w:rsid w:val="00E95B76"/>
    <w:rsid w:val="00E9606F"/>
    <w:rsid w:val="00E9649A"/>
    <w:rsid w:val="00E96519"/>
    <w:rsid w:val="00E96A7E"/>
    <w:rsid w:val="00E96B0D"/>
    <w:rsid w:val="00E96E92"/>
    <w:rsid w:val="00E971DA"/>
    <w:rsid w:val="00E972B7"/>
    <w:rsid w:val="00E9736F"/>
    <w:rsid w:val="00E9744A"/>
    <w:rsid w:val="00E97489"/>
    <w:rsid w:val="00E974A1"/>
    <w:rsid w:val="00E974F0"/>
    <w:rsid w:val="00E97577"/>
    <w:rsid w:val="00E97BC6"/>
    <w:rsid w:val="00E97BDB"/>
    <w:rsid w:val="00EA0035"/>
    <w:rsid w:val="00EA0087"/>
    <w:rsid w:val="00EA038D"/>
    <w:rsid w:val="00EA0394"/>
    <w:rsid w:val="00EA0948"/>
    <w:rsid w:val="00EA0A1E"/>
    <w:rsid w:val="00EA0BD4"/>
    <w:rsid w:val="00EA0F65"/>
    <w:rsid w:val="00EA0F7C"/>
    <w:rsid w:val="00EA115E"/>
    <w:rsid w:val="00EA128D"/>
    <w:rsid w:val="00EA19FA"/>
    <w:rsid w:val="00EA1B0A"/>
    <w:rsid w:val="00EA1B95"/>
    <w:rsid w:val="00EA1EDE"/>
    <w:rsid w:val="00EA237F"/>
    <w:rsid w:val="00EA2486"/>
    <w:rsid w:val="00EA2557"/>
    <w:rsid w:val="00EA2886"/>
    <w:rsid w:val="00EA28F1"/>
    <w:rsid w:val="00EA29B8"/>
    <w:rsid w:val="00EA32C9"/>
    <w:rsid w:val="00EA35D4"/>
    <w:rsid w:val="00EA37E6"/>
    <w:rsid w:val="00EA3867"/>
    <w:rsid w:val="00EA394B"/>
    <w:rsid w:val="00EA3BD5"/>
    <w:rsid w:val="00EA3D5E"/>
    <w:rsid w:val="00EA40C4"/>
    <w:rsid w:val="00EA4160"/>
    <w:rsid w:val="00EA4472"/>
    <w:rsid w:val="00EA4ACF"/>
    <w:rsid w:val="00EA4B51"/>
    <w:rsid w:val="00EA4B72"/>
    <w:rsid w:val="00EA4C96"/>
    <w:rsid w:val="00EA4FD7"/>
    <w:rsid w:val="00EA5117"/>
    <w:rsid w:val="00EA51EF"/>
    <w:rsid w:val="00EA578D"/>
    <w:rsid w:val="00EA5B7C"/>
    <w:rsid w:val="00EA5BCE"/>
    <w:rsid w:val="00EA6077"/>
    <w:rsid w:val="00EA6370"/>
    <w:rsid w:val="00EA641F"/>
    <w:rsid w:val="00EA6435"/>
    <w:rsid w:val="00EA6486"/>
    <w:rsid w:val="00EA6606"/>
    <w:rsid w:val="00EA69C5"/>
    <w:rsid w:val="00EA6AF7"/>
    <w:rsid w:val="00EA6CD2"/>
    <w:rsid w:val="00EA7321"/>
    <w:rsid w:val="00EA7719"/>
    <w:rsid w:val="00EA78A7"/>
    <w:rsid w:val="00EA78FC"/>
    <w:rsid w:val="00EA7A2D"/>
    <w:rsid w:val="00EA7ADD"/>
    <w:rsid w:val="00EA7B90"/>
    <w:rsid w:val="00EA7BC1"/>
    <w:rsid w:val="00EA7DFB"/>
    <w:rsid w:val="00EB0B04"/>
    <w:rsid w:val="00EB0C7A"/>
    <w:rsid w:val="00EB0CD3"/>
    <w:rsid w:val="00EB1191"/>
    <w:rsid w:val="00EB13D3"/>
    <w:rsid w:val="00EB1446"/>
    <w:rsid w:val="00EB1905"/>
    <w:rsid w:val="00EB1A8D"/>
    <w:rsid w:val="00EB1C06"/>
    <w:rsid w:val="00EB1FBB"/>
    <w:rsid w:val="00EB2211"/>
    <w:rsid w:val="00EB2212"/>
    <w:rsid w:val="00EB25CC"/>
    <w:rsid w:val="00EB2B06"/>
    <w:rsid w:val="00EB2BF4"/>
    <w:rsid w:val="00EB2CA4"/>
    <w:rsid w:val="00EB2D09"/>
    <w:rsid w:val="00EB31FB"/>
    <w:rsid w:val="00EB3297"/>
    <w:rsid w:val="00EB337B"/>
    <w:rsid w:val="00EB34E1"/>
    <w:rsid w:val="00EB3531"/>
    <w:rsid w:val="00EB359B"/>
    <w:rsid w:val="00EB3716"/>
    <w:rsid w:val="00EB3920"/>
    <w:rsid w:val="00EB394D"/>
    <w:rsid w:val="00EB3BAE"/>
    <w:rsid w:val="00EB3C06"/>
    <w:rsid w:val="00EB3D30"/>
    <w:rsid w:val="00EB47BD"/>
    <w:rsid w:val="00EB4C1B"/>
    <w:rsid w:val="00EB4C61"/>
    <w:rsid w:val="00EB4C62"/>
    <w:rsid w:val="00EB4E0D"/>
    <w:rsid w:val="00EB54D7"/>
    <w:rsid w:val="00EB58FB"/>
    <w:rsid w:val="00EB5AAC"/>
    <w:rsid w:val="00EB5DC5"/>
    <w:rsid w:val="00EB60A6"/>
    <w:rsid w:val="00EB6165"/>
    <w:rsid w:val="00EB679F"/>
    <w:rsid w:val="00EB6A7D"/>
    <w:rsid w:val="00EB6BCD"/>
    <w:rsid w:val="00EB6BDC"/>
    <w:rsid w:val="00EB6BFE"/>
    <w:rsid w:val="00EB6C4A"/>
    <w:rsid w:val="00EB6FC3"/>
    <w:rsid w:val="00EB6FD3"/>
    <w:rsid w:val="00EB7091"/>
    <w:rsid w:val="00EB744C"/>
    <w:rsid w:val="00EB7454"/>
    <w:rsid w:val="00EB7496"/>
    <w:rsid w:val="00EB7BD8"/>
    <w:rsid w:val="00EB7E27"/>
    <w:rsid w:val="00EC0420"/>
    <w:rsid w:val="00EC08E6"/>
    <w:rsid w:val="00EC0B44"/>
    <w:rsid w:val="00EC0DFD"/>
    <w:rsid w:val="00EC1615"/>
    <w:rsid w:val="00EC1956"/>
    <w:rsid w:val="00EC2191"/>
    <w:rsid w:val="00EC2250"/>
    <w:rsid w:val="00EC231D"/>
    <w:rsid w:val="00EC24D9"/>
    <w:rsid w:val="00EC25A2"/>
    <w:rsid w:val="00EC27DB"/>
    <w:rsid w:val="00EC2ACE"/>
    <w:rsid w:val="00EC2BE1"/>
    <w:rsid w:val="00EC2EC7"/>
    <w:rsid w:val="00EC3539"/>
    <w:rsid w:val="00EC3616"/>
    <w:rsid w:val="00EC389B"/>
    <w:rsid w:val="00EC38D3"/>
    <w:rsid w:val="00EC3CFF"/>
    <w:rsid w:val="00EC3E08"/>
    <w:rsid w:val="00EC3E87"/>
    <w:rsid w:val="00EC3F3F"/>
    <w:rsid w:val="00EC407F"/>
    <w:rsid w:val="00EC423A"/>
    <w:rsid w:val="00EC4621"/>
    <w:rsid w:val="00EC4766"/>
    <w:rsid w:val="00EC480A"/>
    <w:rsid w:val="00EC4A8C"/>
    <w:rsid w:val="00EC4C75"/>
    <w:rsid w:val="00EC4DF5"/>
    <w:rsid w:val="00EC508E"/>
    <w:rsid w:val="00EC5095"/>
    <w:rsid w:val="00EC517C"/>
    <w:rsid w:val="00EC5442"/>
    <w:rsid w:val="00EC624A"/>
    <w:rsid w:val="00EC62EA"/>
    <w:rsid w:val="00EC6317"/>
    <w:rsid w:val="00EC636F"/>
    <w:rsid w:val="00EC6BAF"/>
    <w:rsid w:val="00EC6BC7"/>
    <w:rsid w:val="00EC6E2A"/>
    <w:rsid w:val="00EC6E2B"/>
    <w:rsid w:val="00EC6E57"/>
    <w:rsid w:val="00EC6F57"/>
    <w:rsid w:val="00EC72E9"/>
    <w:rsid w:val="00EC7402"/>
    <w:rsid w:val="00EC7458"/>
    <w:rsid w:val="00EC7FBB"/>
    <w:rsid w:val="00ED019C"/>
    <w:rsid w:val="00ED01A5"/>
    <w:rsid w:val="00ED02CC"/>
    <w:rsid w:val="00ED0461"/>
    <w:rsid w:val="00ED0990"/>
    <w:rsid w:val="00ED10E9"/>
    <w:rsid w:val="00ED120E"/>
    <w:rsid w:val="00ED16D8"/>
    <w:rsid w:val="00ED1863"/>
    <w:rsid w:val="00ED1AF4"/>
    <w:rsid w:val="00ED1CA1"/>
    <w:rsid w:val="00ED1F05"/>
    <w:rsid w:val="00ED2002"/>
    <w:rsid w:val="00ED2210"/>
    <w:rsid w:val="00ED259C"/>
    <w:rsid w:val="00ED260A"/>
    <w:rsid w:val="00ED26ED"/>
    <w:rsid w:val="00ED28D0"/>
    <w:rsid w:val="00ED29FA"/>
    <w:rsid w:val="00ED2A5B"/>
    <w:rsid w:val="00ED2DC7"/>
    <w:rsid w:val="00ED3D05"/>
    <w:rsid w:val="00ED3D1D"/>
    <w:rsid w:val="00ED4207"/>
    <w:rsid w:val="00ED42F0"/>
    <w:rsid w:val="00ED431C"/>
    <w:rsid w:val="00ED45FC"/>
    <w:rsid w:val="00ED4850"/>
    <w:rsid w:val="00ED48BB"/>
    <w:rsid w:val="00ED49A6"/>
    <w:rsid w:val="00ED558C"/>
    <w:rsid w:val="00ED58EF"/>
    <w:rsid w:val="00ED5920"/>
    <w:rsid w:val="00ED629C"/>
    <w:rsid w:val="00ED64CD"/>
    <w:rsid w:val="00ED64EF"/>
    <w:rsid w:val="00ED653F"/>
    <w:rsid w:val="00ED670A"/>
    <w:rsid w:val="00ED6A82"/>
    <w:rsid w:val="00ED6B10"/>
    <w:rsid w:val="00ED6BFF"/>
    <w:rsid w:val="00ED6D37"/>
    <w:rsid w:val="00ED6F27"/>
    <w:rsid w:val="00ED702E"/>
    <w:rsid w:val="00ED704C"/>
    <w:rsid w:val="00ED7180"/>
    <w:rsid w:val="00ED721D"/>
    <w:rsid w:val="00ED743D"/>
    <w:rsid w:val="00ED756D"/>
    <w:rsid w:val="00ED7757"/>
    <w:rsid w:val="00ED7C68"/>
    <w:rsid w:val="00ED7DA4"/>
    <w:rsid w:val="00ED7DB4"/>
    <w:rsid w:val="00ED7F4E"/>
    <w:rsid w:val="00EE03A3"/>
    <w:rsid w:val="00EE0566"/>
    <w:rsid w:val="00EE0587"/>
    <w:rsid w:val="00EE094B"/>
    <w:rsid w:val="00EE0C67"/>
    <w:rsid w:val="00EE116C"/>
    <w:rsid w:val="00EE12F3"/>
    <w:rsid w:val="00EE1698"/>
    <w:rsid w:val="00EE1D38"/>
    <w:rsid w:val="00EE1FEE"/>
    <w:rsid w:val="00EE2055"/>
    <w:rsid w:val="00EE20AA"/>
    <w:rsid w:val="00EE220B"/>
    <w:rsid w:val="00EE22DD"/>
    <w:rsid w:val="00EE23FD"/>
    <w:rsid w:val="00EE273A"/>
    <w:rsid w:val="00EE27DD"/>
    <w:rsid w:val="00EE2A87"/>
    <w:rsid w:val="00EE2D31"/>
    <w:rsid w:val="00EE2D67"/>
    <w:rsid w:val="00EE2E30"/>
    <w:rsid w:val="00EE2F02"/>
    <w:rsid w:val="00EE30AA"/>
    <w:rsid w:val="00EE320C"/>
    <w:rsid w:val="00EE334D"/>
    <w:rsid w:val="00EE3389"/>
    <w:rsid w:val="00EE34B6"/>
    <w:rsid w:val="00EE3560"/>
    <w:rsid w:val="00EE36A0"/>
    <w:rsid w:val="00EE37DF"/>
    <w:rsid w:val="00EE3891"/>
    <w:rsid w:val="00EE3AB4"/>
    <w:rsid w:val="00EE3C91"/>
    <w:rsid w:val="00EE3D5F"/>
    <w:rsid w:val="00EE4143"/>
    <w:rsid w:val="00EE4296"/>
    <w:rsid w:val="00EE4306"/>
    <w:rsid w:val="00EE450C"/>
    <w:rsid w:val="00EE45DB"/>
    <w:rsid w:val="00EE477A"/>
    <w:rsid w:val="00EE48D1"/>
    <w:rsid w:val="00EE4D8B"/>
    <w:rsid w:val="00EE5023"/>
    <w:rsid w:val="00EE506C"/>
    <w:rsid w:val="00EE5337"/>
    <w:rsid w:val="00EE5354"/>
    <w:rsid w:val="00EE543F"/>
    <w:rsid w:val="00EE54B3"/>
    <w:rsid w:val="00EE557A"/>
    <w:rsid w:val="00EE5711"/>
    <w:rsid w:val="00EE5EE3"/>
    <w:rsid w:val="00EE5FDA"/>
    <w:rsid w:val="00EE642F"/>
    <w:rsid w:val="00EE6802"/>
    <w:rsid w:val="00EE68C1"/>
    <w:rsid w:val="00EE68F8"/>
    <w:rsid w:val="00EE6A0C"/>
    <w:rsid w:val="00EE6B94"/>
    <w:rsid w:val="00EE6E2B"/>
    <w:rsid w:val="00EE70F2"/>
    <w:rsid w:val="00EE7472"/>
    <w:rsid w:val="00EE7677"/>
    <w:rsid w:val="00EE7694"/>
    <w:rsid w:val="00EE782F"/>
    <w:rsid w:val="00EE7ED2"/>
    <w:rsid w:val="00EE7F3D"/>
    <w:rsid w:val="00EE7F54"/>
    <w:rsid w:val="00EF0178"/>
    <w:rsid w:val="00EF0536"/>
    <w:rsid w:val="00EF055C"/>
    <w:rsid w:val="00EF079F"/>
    <w:rsid w:val="00EF0976"/>
    <w:rsid w:val="00EF0D97"/>
    <w:rsid w:val="00EF122A"/>
    <w:rsid w:val="00EF182C"/>
    <w:rsid w:val="00EF1A73"/>
    <w:rsid w:val="00EF1DBB"/>
    <w:rsid w:val="00EF2079"/>
    <w:rsid w:val="00EF2121"/>
    <w:rsid w:val="00EF2553"/>
    <w:rsid w:val="00EF2CCC"/>
    <w:rsid w:val="00EF2D87"/>
    <w:rsid w:val="00EF3691"/>
    <w:rsid w:val="00EF387D"/>
    <w:rsid w:val="00EF3A17"/>
    <w:rsid w:val="00EF3CC7"/>
    <w:rsid w:val="00EF3E1D"/>
    <w:rsid w:val="00EF3E2C"/>
    <w:rsid w:val="00EF431C"/>
    <w:rsid w:val="00EF4464"/>
    <w:rsid w:val="00EF4997"/>
    <w:rsid w:val="00EF4B23"/>
    <w:rsid w:val="00EF4B4C"/>
    <w:rsid w:val="00EF4D14"/>
    <w:rsid w:val="00EF4E27"/>
    <w:rsid w:val="00EF5517"/>
    <w:rsid w:val="00EF554A"/>
    <w:rsid w:val="00EF55C3"/>
    <w:rsid w:val="00EF5F61"/>
    <w:rsid w:val="00EF6091"/>
    <w:rsid w:val="00EF625D"/>
    <w:rsid w:val="00EF6739"/>
    <w:rsid w:val="00EF6915"/>
    <w:rsid w:val="00EF6CFB"/>
    <w:rsid w:val="00EF6D29"/>
    <w:rsid w:val="00EF6FF8"/>
    <w:rsid w:val="00EF7259"/>
    <w:rsid w:val="00EF73A9"/>
    <w:rsid w:val="00EF768C"/>
    <w:rsid w:val="00F0005F"/>
    <w:rsid w:val="00F0034D"/>
    <w:rsid w:val="00F00644"/>
    <w:rsid w:val="00F009BA"/>
    <w:rsid w:val="00F00AAD"/>
    <w:rsid w:val="00F00E40"/>
    <w:rsid w:val="00F01345"/>
    <w:rsid w:val="00F02546"/>
    <w:rsid w:val="00F02D98"/>
    <w:rsid w:val="00F0317E"/>
    <w:rsid w:val="00F031E2"/>
    <w:rsid w:val="00F0327A"/>
    <w:rsid w:val="00F034CF"/>
    <w:rsid w:val="00F038AE"/>
    <w:rsid w:val="00F03944"/>
    <w:rsid w:val="00F03D72"/>
    <w:rsid w:val="00F04218"/>
    <w:rsid w:val="00F04522"/>
    <w:rsid w:val="00F04721"/>
    <w:rsid w:val="00F049D0"/>
    <w:rsid w:val="00F04F0A"/>
    <w:rsid w:val="00F050FE"/>
    <w:rsid w:val="00F05616"/>
    <w:rsid w:val="00F05823"/>
    <w:rsid w:val="00F059E1"/>
    <w:rsid w:val="00F05AF0"/>
    <w:rsid w:val="00F05C92"/>
    <w:rsid w:val="00F05D86"/>
    <w:rsid w:val="00F05D88"/>
    <w:rsid w:val="00F05EE6"/>
    <w:rsid w:val="00F061E1"/>
    <w:rsid w:val="00F0622B"/>
    <w:rsid w:val="00F0626E"/>
    <w:rsid w:val="00F0659A"/>
    <w:rsid w:val="00F067F0"/>
    <w:rsid w:val="00F0692A"/>
    <w:rsid w:val="00F06994"/>
    <w:rsid w:val="00F069CA"/>
    <w:rsid w:val="00F06C2A"/>
    <w:rsid w:val="00F070C9"/>
    <w:rsid w:val="00F071AC"/>
    <w:rsid w:val="00F07A2E"/>
    <w:rsid w:val="00F07B16"/>
    <w:rsid w:val="00F07BCF"/>
    <w:rsid w:val="00F07FC3"/>
    <w:rsid w:val="00F100A0"/>
    <w:rsid w:val="00F1018F"/>
    <w:rsid w:val="00F101EB"/>
    <w:rsid w:val="00F106D3"/>
    <w:rsid w:val="00F10773"/>
    <w:rsid w:val="00F10B60"/>
    <w:rsid w:val="00F10C9E"/>
    <w:rsid w:val="00F1148E"/>
    <w:rsid w:val="00F11493"/>
    <w:rsid w:val="00F11645"/>
    <w:rsid w:val="00F116CD"/>
    <w:rsid w:val="00F1185C"/>
    <w:rsid w:val="00F11927"/>
    <w:rsid w:val="00F119CD"/>
    <w:rsid w:val="00F11A48"/>
    <w:rsid w:val="00F11BFF"/>
    <w:rsid w:val="00F11C3E"/>
    <w:rsid w:val="00F11D79"/>
    <w:rsid w:val="00F11E23"/>
    <w:rsid w:val="00F11E45"/>
    <w:rsid w:val="00F12084"/>
    <w:rsid w:val="00F120E1"/>
    <w:rsid w:val="00F12CC6"/>
    <w:rsid w:val="00F12DBE"/>
    <w:rsid w:val="00F13330"/>
    <w:rsid w:val="00F13673"/>
    <w:rsid w:val="00F137ED"/>
    <w:rsid w:val="00F13C53"/>
    <w:rsid w:val="00F13DD6"/>
    <w:rsid w:val="00F13F59"/>
    <w:rsid w:val="00F1475F"/>
    <w:rsid w:val="00F147C5"/>
    <w:rsid w:val="00F14BC2"/>
    <w:rsid w:val="00F14EE5"/>
    <w:rsid w:val="00F14F60"/>
    <w:rsid w:val="00F15103"/>
    <w:rsid w:val="00F1531C"/>
    <w:rsid w:val="00F15464"/>
    <w:rsid w:val="00F15498"/>
    <w:rsid w:val="00F156C7"/>
    <w:rsid w:val="00F157A6"/>
    <w:rsid w:val="00F157C0"/>
    <w:rsid w:val="00F1599B"/>
    <w:rsid w:val="00F1600A"/>
    <w:rsid w:val="00F160EE"/>
    <w:rsid w:val="00F163DD"/>
    <w:rsid w:val="00F1687B"/>
    <w:rsid w:val="00F1689E"/>
    <w:rsid w:val="00F168B0"/>
    <w:rsid w:val="00F169D1"/>
    <w:rsid w:val="00F16AEC"/>
    <w:rsid w:val="00F17416"/>
    <w:rsid w:val="00F17DF3"/>
    <w:rsid w:val="00F201B1"/>
    <w:rsid w:val="00F2050D"/>
    <w:rsid w:val="00F20651"/>
    <w:rsid w:val="00F20BE7"/>
    <w:rsid w:val="00F20DAB"/>
    <w:rsid w:val="00F210CD"/>
    <w:rsid w:val="00F212F0"/>
    <w:rsid w:val="00F21494"/>
    <w:rsid w:val="00F21618"/>
    <w:rsid w:val="00F218E3"/>
    <w:rsid w:val="00F21DF7"/>
    <w:rsid w:val="00F21EA1"/>
    <w:rsid w:val="00F22115"/>
    <w:rsid w:val="00F22289"/>
    <w:rsid w:val="00F22669"/>
    <w:rsid w:val="00F22775"/>
    <w:rsid w:val="00F22858"/>
    <w:rsid w:val="00F228AA"/>
    <w:rsid w:val="00F22B91"/>
    <w:rsid w:val="00F22E80"/>
    <w:rsid w:val="00F22ED0"/>
    <w:rsid w:val="00F22F9A"/>
    <w:rsid w:val="00F230A4"/>
    <w:rsid w:val="00F2321A"/>
    <w:rsid w:val="00F23329"/>
    <w:rsid w:val="00F236B0"/>
    <w:rsid w:val="00F23777"/>
    <w:rsid w:val="00F237A7"/>
    <w:rsid w:val="00F23A5D"/>
    <w:rsid w:val="00F23AF2"/>
    <w:rsid w:val="00F23BFB"/>
    <w:rsid w:val="00F243E7"/>
    <w:rsid w:val="00F24532"/>
    <w:rsid w:val="00F247B5"/>
    <w:rsid w:val="00F249EA"/>
    <w:rsid w:val="00F24A70"/>
    <w:rsid w:val="00F24BE1"/>
    <w:rsid w:val="00F252A8"/>
    <w:rsid w:val="00F253FE"/>
    <w:rsid w:val="00F255B2"/>
    <w:rsid w:val="00F25A99"/>
    <w:rsid w:val="00F25AF6"/>
    <w:rsid w:val="00F25BCC"/>
    <w:rsid w:val="00F25D47"/>
    <w:rsid w:val="00F25D6B"/>
    <w:rsid w:val="00F2617A"/>
    <w:rsid w:val="00F26498"/>
    <w:rsid w:val="00F2656C"/>
    <w:rsid w:val="00F2670F"/>
    <w:rsid w:val="00F26725"/>
    <w:rsid w:val="00F26776"/>
    <w:rsid w:val="00F26926"/>
    <w:rsid w:val="00F269CF"/>
    <w:rsid w:val="00F26CF3"/>
    <w:rsid w:val="00F26D8B"/>
    <w:rsid w:val="00F27034"/>
    <w:rsid w:val="00F274BB"/>
    <w:rsid w:val="00F27557"/>
    <w:rsid w:val="00F2785C"/>
    <w:rsid w:val="00F27AAA"/>
    <w:rsid w:val="00F27AE2"/>
    <w:rsid w:val="00F27C75"/>
    <w:rsid w:val="00F27C81"/>
    <w:rsid w:val="00F27E50"/>
    <w:rsid w:val="00F3001D"/>
    <w:rsid w:val="00F30265"/>
    <w:rsid w:val="00F3056E"/>
    <w:rsid w:val="00F306B5"/>
    <w:rsid w:val="00F306FE"/>
    <w:rsid w:val="00F3091C"/>
    <w:rsid w:val="00F30D83"/>
    <w:rsid w:val="00F30DA0"/>
    <w:rsid w:val="00F30E13"/>
    <w:rsid w:val="00F30F5D"/>
    <w:rsid w:val="00F30F99"/>
    <w:rsid w:val="00F311CC"/>
    <w:rsid w:val="00F31308"/>
    <w:rsid w:val="00F313D4"/>
    <w:rsid w:val="00F316FF"/>
    <w:rsid w:val="00F31747"/>
    <w:rsid w:val="00F317D1"/>
    <w:rsid w:val="00F31904"/>
    <w:rsid w:val="00F31905"/>
    <w:rsid w:val="00F31C26"/>
    <w:rsid w:val="00F321B8"/>
    <w:rsid w:val="00F3273F"/>
    <w:rsid w:val="00F32796"/>
    <w:rsid w:val="00F3279B"/>
    <w:rsid w:val="00F32827"/>
    <w:rsid w:val="00F32852"/>
    <w:rsid w:val="00F32B15"/>
    <w:rsid w:val="00F3313E"/>
    <w:rsid w:val="00F3316C"/>
    <w:rsid w:val="00F331CE"/>
    <w:rsid w:val="00F33330"/>
    <w:rsid w:val="00F3338B"/>
    <w:rsid w:val="00F3379A"/>
    <w:rsid w:val="00F3408C"/>
    <w:rsid w:val="00F342AF"/>
    <w:rsid w:val="00F3442E"/>
    <w:rsid w:val="00F34438"/>
    <w:rsid w:val="00F34566"/>
    <w:rsid w:val="00F3476F"/>
    <w:rsid w:val="00F34990"/>
    <w:rsid w:val="00F34DFC"/>
    <w:rsid w:val="00F34E89"/>
    <w:rsid w:val="00F35466"/>
    <w:rsid w:val="00F355FB"/>
    <w:rsid w:val="00F3586D"/>
    <w:rsid w:val="00F35A0F"/>
    <w:rsid w:val="00F35ABF"/>
    <w:rsid w:val="00F35B57"/>
    <w:rsid w:val="00F3601B"/>
    <w:rsid w:val="00F3645D"/>
    <w:rsid w:val="00F365C0"/>
    <w:rsid w:val="00F365FE"/>
    <w:rsid w:val="00F3661B"/>
    <w:rsid w:val="00F36804"/>
    <w:rsid w:val="00F3685E"/>
    <w:rsid w:val="00F369A5"/>
    <w:rsid w:val="00F3717A"/>
    <w:rsid w:val="00F372FE"/>
    <w:rsid w:val="00F37494"/>
    <w:rsid w:val="00F37518"/>
    <w:rsid w:val="00F3777B"/>
    <w:rsid w:val="00F377A6"/>
    <w:rsid w:val="00F37875"/>
    <w:rsid w:val="00F37DB1"/>
    <w:rsid w:val="00F37E1F"/>
    <w:rsid w:val="00F37E99"/>
    <w:rsid w:val="00F3D8C7"/>
    <w:rsid w:val="00F4014B"/>
    <w:rsid w:val="00F4029E"/>
    <w:rsid w:val="00F403CA"/>
    <w:rsid w:val="00F404B1"/>
    <w:rsid w:val="00F40594"/>
    <w:rsid w:val="00F408E5"/>
    <w:rsid w:val="00F40B37"/>
    <w:rsid w:val="00F40D0B"/>
    <w:rsid w:val="00F40E7C"/>
    <w:rsid w:val="00F40F2C"/>
    <w:rsid w:val="00F41038"/>
    <w:rsid w:val="00F41212"/>
    <w:rsid w:val="00F413C2"/>
    <w:rsid w:val="00F41428"/>
    <w:rsid w:val="00F414EF"/>
    <w:rsid w:val="00F41766"/>
    <w:rsid w:val="00F41A89"/>
    <w:rsid w:val="00F41C37"/>
    <w:rsid w:val="00F41D2F"/>
    <w:rsid w:val="00F41F8F"/>
    <w:rsid w:val="00F4224B"/>
    <w:rsid w:val="00F42441"/>
    <w:rsid w:val="00F424C4"/>
    <w:rsid w:val="00F42822"/>
    <w:rsid w:val="00F4284A"/>
    <w:rsid w:val="00F4286C"/>
    <w:rsid w:val="00F42AFB"/>
    <w:rsid w:val="00F42FAC"/>
    <w:rsid w:val="00F43265"/>
    <w:rsid w:val="00F4341F"/>
    <w:rsid w:val="00F43ADF"/>
    <w:rsid w:val="00F44146"/>
    <w:rsid w:val="00F443FF"/>
    <w:rsid w:val="00F44973"/>
    <w:rsid w:val="00F44C6E"/>
    <w:rsid w:val="00F44E82"/>
    <w:rsid w:val="00F45038"/>
    <w:rsid w:val="00F4514F"/>
    <w:rsid w:val="00F452BE"/>
    <w:rsid w:val="00F45496"/>
    <w:rsid w:val="00F454FB"/>
    <w:rsid w:val="00F455BE"/>
    <w:rsid w:val="00F455D8"/>
    <w:rsid w:val="00F45685"/>
    <w:rsid w:val="00F45E87"/>
    <w:rsid w:val="00F45EB9"/>
    <w:rsid w:val="00F4611E"/>
    <w:rsid w:val="00F4622A"/>
    <w:rsid w:val="00F46418"/>
    <w:rsid w:val="00F46594"/>
    <w:rsid w:val="00F469EB"/>
    <w:rsid w:val="00F46A03"/>
    <w:rsid w:val="00F46BC3"/>
    <w:rsid w:val="00F46BF1"/>
    <w:rsid w:val="00F46CFD"/>
    <w:rsid w:val="00F471BB"/>
    <w:rsid w:val="00F47305"/>
    <w:rsid w:val="00F4768A"/>
    <w:rsid w:val="00F4770F"/>
    <w:rsid w:val="00F4781D"/>
    <w:rsid w:val="00F478FB"/>
    <w:rsid w:val="00F47BAF"/>
    <w:rsid w:val="00F47EB5"/>
    <w:rsid w:val="00F5029C"/>
    <w:rsid w:val="00F50624"/>
    <w:rsid w:val="00F50848"/>
    <w:rsid w:val="00F50DA6"/>
    <w:rsid w:val="00F5103D"/>
    <w:rsid w:val="00F517DE"/>
    <w:rsid w:val="00F51BD0"/>
    <w:rsid w:val="00F51C8A"/>
    <w:rsid w:val="00F51D08"/>
    <w:rsid w:val="00F51D80"/>
    <w:rsid w:val="00F51D95"/>
    <w:rsid w:val="00F51E22"/>
    <w:rsid w:val="00F51F9A"/>
    <w:rsid w:val="00F523D0"/>
    <w:rsid w:val="00F528A9"/>
    <w:rsid w:val="00F529AC"/>
    <w:rsid w:val="00F529ED"/>
    <w:rsid w:val="00F534C4"/>
    <w:rsid w:val="00F5391A"/>
    <w:rsid w:val="00F53CC5"/>
    <w:rsid w:val="00F53DA8"/>
    <w:rsid w:val="00F53EE9"/>
    <w:rsid w:val="00F540D8"/>
    <w:rsid w:val="00F544A3"/>
    <w:rsid w:val="00F5473B"/>
    <w:rsid w:val="00F549B6"/>
    <w:rsid w:val="00F556AA"/>
    <w:rsid w:val="00F557FE"/>
    <w:rsid w:val="00F55807"/>
    <w:rsid w:val="00F558CD"/>
    <w:rsid w:val="00F5605B"/>
    <w:rsid w:val="00F560F1"/>
    <w:rsid w:val="00F56193"/>
    <w:rsid w:val="00F5621F"/>
    <w:rsid w:val="00F56A66"/>
    <w:rsid w:val="00F5756A"/>
    <w:rsid w:val="00F57748"/>
    <w:rsid w:val="00F57CC7"/>
    <w:rsid w:val="00F60042"/>
    <w:rsid w:val="00F60205"/>
    <w:rsid w:val="00F60477"/>
    <w:rsid w:val="00F60BDD"/>
    <w:rsid w:val="00F60EF8"/>
    <w:rsid w:val="00F60F81"/>
    <w:rsid w:val="00F61333"/>
    <w:rsid w:val="00F61552"/>
    <w:rsid w:val="00F6191F"/>
    <w:rsid w:val="00F6195F"/>
    <w:rsid w:val="00F619D6"/>
    <w:rsid w:val="00F61A0B"/>
    <w:rsid w:val="00F61C59"/>
    <w:rsid w:val="00F61D33"/>
    <w:rsid w:val="00F61DFB"/>
    <w:rsid w:val="00F61F19"/>
    <w:rsid w:val="00F6203E"/>
    <w:rsid w:val="00F62143"/>
    <w:rsid w:val="00F621DB"/>
    <w:rsid w:val="00F6250F"/>
    <w:rsid w:val="00F6251C"/>
    <w:rsid w:val="00F6269A"/>
    <w:rsid w:val="00F628E5"/>
    <w:rsid w:val="00F6293E"/>
    <w:rsid w:val="00F62B3A"/>
    <w:rsid w:val="00F62D9A"/>
    <w:rsid w:val="00F62DA4"/>
    <w:rsid w:val="00F62E59"/>
    <w:rsid w:val="00F62FDE"/>
    <w:rsid w:val="00F630FF"/>
    <w:rsid w:val="00F63293"/>
    <w:rsid w:val="00F63955"/>
    <w:rsid w:val="00F63992"/>
    <w:rsid w:val="00F63B3E"/>
    <w:rsid w:val="00F63EEB"/>
    <w:rsid w:val="00F642A4"/>
    <w:rsid w:val="00F64478"/>
    <w:rsid w:val="00F64575"/>
    <w:rsid w:val="00F645C6"/>
    <w:rsid w:val="00F646D4"/>
    <w:rsid w:val="00F64999"/>
    <w:rsid w:val="00F64AAA"/>
    <w:rsid w:val="00F64D76"/>
    <w:rsid w:val="00F64F11"/>
    <w:rsid w:val="00F64F39"/>
    <w:rsid w:val="00F6554B"/>
    <w:rsid w:val="00F65B37"/>
    <w:rsid w:val="00F65DA5"/>
    <w:rsid w:val="00F66160"/>
    <w:rsid w:val="00F66218"/>
    <w:rsid w:val="00F66414"/>
    <w:rsid w:val="00F664F1"/>
    <w:rsid w:val="00F66527"/>
    <w:rsid w:val="00F665F2"/>
    <w:rsid w:val="00F66608"/>
    <w:rsid w:val="00F66913"/>
    <w:rsid w:val="00F66F8F"/>
    <w:rsid w:val="00F67481"/>
    <w:rsid w:val="00F679DD"/>
    <w:rsid w:val="00F70079"/>
    <w:rsid w:val="00F70624"/>
    <w:rsid w:val="00F70632"/>
    <w:rsid w:val="00F707A1"/>
    <w:rsid w:val="00F709D8"/>
    <w:rsid w:val="00F70A95"/>
    <w:rsid w:val="00F70DF8"/>
    <w:rsid w:val="00F7114D"/>
    <w:rsid w:val="00F715EC"/>
    <w:rsid w:val="00F71B73"/>
    <w:rsid w:val="00F72058"/>
    <w:rsid w:val="00F72662"/>
    <w:rsid w:val="00F726D7"/>
    <w:rsid w:val="00F726F9"/>
    <w:rsid w:val="00F72A33"/>
    <w:rsid w:val="00F72B1F"/>
    <w:rsid w:val="00F73152"/>
    <w:rsid w:val="00F7361B"/>
    <w:rsid w:val="00F7364D"/>
    <w:rsid w:val="00F73CC9"/>
    <w:rsid w:val="00F73FFC"/>
    <w:rsid w:val="00F742E8"/>
    <w:rsid w:val="00F7430D"/>
    <w:rsid w:val="00F745C1"/>
    <w:rsid w:val="00F746FC"/>
    <w:rsid w:val="00F74783"/>
    <w:rsid w:val="00F74B04"/>
    <w:rsid w:val="00F74E53"/>
    <w:rsid w:val="00F74F8A"/>
    <w:rsid w:val="00F75281"/>
    <w:rsid w:val="00F75566"/>
    <w:rsid w:val="00F7558A"/>
    <w:rsid w:val="00F755F7"/>
    <w:rsid w:val="00F7560A"/>
    <w:rsid w:val="00F75675"/>
    <w:rsid w:val="00F758FA"/>
    <w:rsid w:val="00F75C86"/>
    <w:rsid w:val="00F75D7D"/>
    <w:rsid w:val="00F75E89"/>
    <w:rsid w:val="00F75F54"/>
    <w:rsid w:val="00F75FF6"/>
    <w:rsid w:val="00F7638C"/>
    <w:rsid w:val="00F763D5"/>
    <w:rsid w:val="00F766A5"/>
    <w:rsid w:val="00F7677E"/>
    <w:rsid w:val="00F76878"/>
    <w:rsid w:val="00F7690C"/>
    <w:rsid w:val="00F76D80"/>
    <w:rsid w:val="00F77224"/>
    <w:rsid w:val="00F77242"/>
    <w:rsid w:val="00F7776F"/>
    <w:rsid w:val="00F778F5"/>
    <w:rsid w:val="00F7796A"/>
    <w:rsid w:val="00F77C29"/>
    <w:rsid w:val="00F77CE3"/>
    <w:rsid w:val="00F77EB0"/>
    <w:rsid w:val="00F77F29"/>
    <w:rsid w:val="00F802A9"/>
    <w:rsid w:val="00F80430"/>
    <w:rsid w:val="00F807A9"/>
    <w:rsid w:val="00F80950"/>
    <w:rsid w:val="00F80ABE"/>
    <w:rsid w:val="00F80F94"/>
    <w:rsid w:val="00F8147C"/>
    <w:rsid w:val="00F815A6"/>
    <w:rsid w:val="00F81963"/>
    <w:rsid w:val="00F81FF7"/>
    <w:rsid w:val="00F826F9"/>
    <w:rsid w:val="00F82B7B"/>
    <w:rsid w:val="00F82BDC"/>
    <w:rsid w:val="00F82C5C"/>
    <w:rsid w:val="00F82C6D"/>
    <w:rsid w:val="00F82D42"/>
    <w:rsid w:val="00F82F01"/>
    <w:rsid w:val="00F83200"/>
    <w:rsid w:val="00F83202"/>
    <w:rsid w:val="00F8330E"/>
    <w:rsid w:val="00F833A1"/>
    <w:rsid w:val="00F834B4"/>
    <w:rsid w:val="00F83636"/>
    <w:rsid w:val="00F8366D"/>
    <w:rsid w:val="00F8367C"/>
    <w:rsid w:val="00F839F8"/>
    <w:rsid w:val="00F83A07"/>
    <w:rsid w:val="00F83E0B"/>
    <w:rsid w:val="00F83E7A"/>
    <w:rsid w:val="00F83FB3"/>
    <w:rsid w:val="00F840BF"/>
    <w:rsid w:val="00F84298"/>
    <w:rsid w:val="00F843DA"/>
    <w:rsid w:val="00F84DB0"/>
    <w:rsid w:val="00F85198"/>
    <w:rsid w:val="00F854A8"/>
    <w:rsid w:val="00F8555D"/>
    <w:rsid w:val="00F8562A"/>
    <w:rsid w:val="00F85B32"/>
    <w:rsid w:val="00F85CA6"/>
    <w:rsid w:val="00F85D41"/>
    <w:rsid w:val="00F85F60"/>
    <w:rsid w:val="00F86058"/>
    <w:rsid w:val="00F86181"/>
    <w:rsid w:val="00F861FF"/>
    <w:rsid w:val="00F86345"/>
    <w:rsid w:val="00F86957"/>
    <w:rsid w:val="00F86981"/>
    <w:rsid w:val="00F86A19"/>
    <w:rsid w:val="00F86BA8"/>
    <w:rsid w:val="00F86D3C"/>
    <w:rsid w:val="00F86D46"/>
    <w:rsid w:val="00F86DF6"/>
    <w:rsid w:val="00F86E70"/>
    <w:rsid w:val="00F871D8"/>
    <w:rsid w:val="00F873DD"/>
    <w:rsid w:val="00F87607"/>
    <w:rsid w:val="00F876A9"/>
    <w:rsid w:val="00F876D7"/>
    <w:rsid w:val="00F87DD0"/>
    <w:rsid w:val="00F87E33"/>
    <w:rsid w:val="00F9014E"/>
    <w:rsid w:val="00F90529"/>
    <w:rsid w:val="00F90659"/>
    <w:rsid w:val="00F906D5"/>
    <w:rsid w:val="00F90723"/>
    <w:rsid w:val="00F90806"/>
    <w:rsid w:val="00F90A4C"/>
    <w:rsid w:val="00F91007"/>
    <w:rsid w:val="00F914B5"/>
    <w:rsid w:val="00F915D1"/>
    <w:rsid w:val="00F916A5"/>
    <w:rsid w:val="00F916B1"/>
    <w:rsid w:val="00F91EBC"/>
    <w:rsid w:val="00F9206B"/>
    <w:rsid w:val="00F9211A"/>
    <w:rsid w:val="00F9235D"/>
    <w:rsid w:val="00F925A5"/>
    <w:rsid w:val="00F925BA"/>
    <w:rsid w:val="00F925D0"/>
    <w:rsid w:val="00F92857"/>
    <w:rsid w:val="00F92AC8"/>
    <w:rsid w:val="00F92B77"/>
    <w:rsid w:val="00F92C41"/>
    <w:rsid w:val="00F92CB7"/>
    <w:rsid w:val="00F93452"/>
    <w:rsid w:val="00F934B9"/>
    <w:rsid w:val="00F9352D"/>
    <w:rsid w:val="00F93E36"/>
    <w:rsid w:val="00F93F9C"/>
    <w:rsid w:val="00F9409F"/>
    <w:rsid w:val="00F94257"/>
    <w:rsid w:val="00F9469A"/>
    <w:rsid w:val="00F946CE"/>
    <w:rsid w:val="00F947EB"/>
    <w:rsid w:val="00F94D12"/>
    <w:rsid w:val="00F95105"/>
    <w:rsid w:val="00F9527F"/>
    <w:rsid w:val="00F9587A"/>
    <w:rsid w:val="00F95DDF"/>
    <w:rsid w:val="00F95F35"/>
    <w:rsid w:val="00F95F45"/>
    <w:rsid w:val="00F96004"/>
    <w:rsid w:val="00F960A6"/>
    <w:rsid w:val="00F9688E"/>
    <w:rsid w:val="00F96C05"/>
    <w:rsid w:val="00F9723E"/>
    <w:rsid w:val="00F97333"/>
    <w:rsid w:val="00F97428"/>
    <w:rsid w:val="00F975D1"/>
    <w:rsid w:val="00F979EE"/>
    <w:rsid w:val="00F97AB8"/>
    <w:rsid w:val="00F97E87"/>
    <w:rsid w:val="00F97EEA"/>
    <w:rsid w:val="00F97F70"/>
    <w:rsid w:val="00FA0552"/>
    <w:rsid w:val="00FA094E"/>
    <w:rsid w:val="00FA0F1C"/>
    <w:rsid w:val="00FA112A"/>
    <w:rsid w:val="00FA15B2"/>
    <w:rsid w:val="00FA15BE"/>
    <w:rsid w:val="00FA1BC0"/>
    <w:rsid w:val="00FA1CF4"/>
    <w:rsid w:val="00FA2627"/>
    <w:rsid w:val="00FA2709"/>
    <w:rsid w:val="00FA2760"/>
    <w:rsid w:val="00FA2846"/>
    <w:rsid w:val="00FA2D22"/>
    <w:rsid w:val="00FA2EDC"/>
    <w:rsid w:val="00FA3096"/>
    <w:rsid w:val="00FA3449"/>
    <w:rsid w:val="00FA3D23"/>
    <w:rsid w:val="00FA406B"/>
    <w:rsid w:val="00FA41BD"/>
    <w:rsid w:val="00FA41F2"/>
    <w:rsid w:val="00FA4558"/>
    <w:rsid w:val="00FA47B2"/>
    <w:rsid w:val="00FA4DED"/>
    <w:rsid w:val="00FA5073"/>
    <w:rsid w:val="00FA527C"/>
    <w:rsid w:val="00FA5770"/>
    <w:rsid w:val="00FA5A6E"/>
    <w:rsid w:val="00FA5B08"/>
    <w:rsid w:val="00FA5CFC"/>
    <w:rsid w:val="00FA619E"/>
    <w:rsid w:val="00FA6B14"/>
    <w:rsid w:val="00FA6C81"/>
    <w:rsid w:val="00FA6D83"/>
    <w:rsid w:val="00FA6E10"/>
    <w:rsid w:val="00FA6F24"/>
    <w:rsid w:val="00FA7149"/>
    <w:rsid w:val="00FA7211"/>
    <w:rsid w:val="00FA7343"/>
    <w:rsid w:val="00FA73B9"/>
    <w:rsid w:val="00FA7860"/>
    <w:rsid w:val="00FA796F"/>
    <w:rsid w:val="00FA7CBA"/>
    <w:rsid w:val="00FA7D6D"/>
    <w:rsid w:val="00FA7E1D"/>
    <w:rsid w:val="00FA7F6D"/>
    <w:rsid w:val="00FB021F"/>
    <w:rsid w:val="00FB02E3"/>
    <w:rsid w:val="00FB037E"/>
    <w:rsid w:val="00FB03EE"/>
    <w:rsid w:val="00FB0485"/>
    <w:rsid w:val="00FB062E"/>
    <w:rsid w:val="00FB073A"/>
    <w:rsid w:val="00FB08EF"/>
    <w:rsid w:val="00FB0A49"/>
    <w:rsid w:val="00FB0B06"/>
    <w:rsid w:val="00FB0D8A"/>
    <w:rsid w:val="00FB1084"/>
    <w:rsid w:val="00FB1219"/>
    <w:rsid w:val="00FB1294"/>
    <w:rsid w:val="00FB14B2"/>
    <w:rsid w:val="00FB1992"/>
    <w:rsid w:val="00FB1A83"/>
    <w:rsid w:val="00FB1AB6"/>
    <w:rsid w:val="00FB1F90"/>
    <w:rsid w:val="00FB206A"/>
    <w:rsid w:val="00FB2754"/>
    <w:rsid w:val="00FB2994"/>
    <w:rsid w:val="00FB2A91"/>
    <w:rsid w:val="00FB2AC3"/>
    <w:rsid w:val="00FB2AD8"/>
    <w:rsid w:val="00FB2C45"/>
    <w:rsid w:val="00FB2F10"/>
    <w:rsid w:val="00FB315A"/>
    <w:rsid w:val="00FB34D5"/>
    <w:rsid w:val="00FB36F0"/>
    <w:rsid w:val="00FB3E2C"/>
    <w:rsid w:val="00FB3F53"/>
    <w:rsid w:val="00FB4112"/>
    <w:rsid w:val="00FB413F"/>
    <w:rsid w:val="00FB4178"/>
    <w:rsid w:val="00FB436A"/>
    <w:rsid w:val="00FB43AB"/>
    <w:rsid w:val="00FB4407"/>
    <w:rsid w:val="00FB47F8"/>
    <w:rsid w:val="00FB4C60"/>
    <w:rsid w:val="00FB4D6A"/>
    <w:rsid w:val="00FB4EBA"/>
    <w:rsid w:val="00FB505E"/>
    <w:rsid w:val="00FB5351"/>
    <w:rsid w:val="00FB55A3"/>
    <w:rsid w:val="00FB5AC4"/>
    <w:rsid w:val="00FB5AD3"/>
    <w:rsid w:val="00FB5D52"/>
    <w:rsid w:val="00FB5DAC"/>
    <w:rsid w:val="00FB5DFF"/>
    <w:rsid w:val="00FB645B"/>
    <w:rsid w:val="00FB6703"/>
    <w:rsid w:val="00FB6754"/>
    <w:rsid w:val="00FB6B4E"/>
    <w:rsid w:val="00FB6B73"/>
    <w:rsid w:val="00FB6FE9"/>
    <w:rsid w:val="00FB7182"/>
    <w:rsid w:val="00FB7A5B"/>
    <w:rsid w:val="00FB7AD4"/>
    <w:rsid w:val="00FB7ECF"/>
    <w:rsid w:val="00FC0153"/>
    <w:rsid w:val="00FC0244"/>
    <w:rsid w:val="00FC0261"/>
    <w:rsid w:val="00FC042C"/>
    <w:rsid w:val="00FC0808"/>
    <w:rsid w:val="00FC0BCF"/>
    <w:rsid w:val="00FC0DE8"/>
    <w:rsid w:val="00FC0F95"/>
    <w:rsid w:val="00FC0FF2"/>
    <w:rsid w:val="00FC1269"/>
    <w:rsid w:val="00FC14C1"/>
    <w:rsid w:val="00FC1702"/>
    <w:rsid w:val="00FC18B3"/>
    <w:rsid w:val="00FC19F1"/>
    <w:rsid w:val="00FC1FDD"/>
    <w:rsid w:val="00FC2042"/>
    <w:rsid w:val="00FC252B"/>
    <w:rsid w:val="00FC2610"/>
    <w:rsid w:val="00FC27FA"/>
    <w:rsid w:val="00FC286E"/>
    <w:rsid w:val="00FC2899"/>
    <w:rsid w:val="00FC2BD0"/>
    <w:rsid w:val="00FC2C63"/>
    <w:rsid w:val="00FC2F65"/>
    <w:rsid w:val="00FC319E"/>
    <w:rsid w:val="00FC3328"/>
    <w:rsid w:val="00FC3424"/>
    <w:rsid w:val="00FC35CC"/>
    <w:rsid w:val="00FC3C53"/>
    <w:rsid w:val="00FC3CA5"/>
    <w:rsid w:val="00FC3DE9"/>
    <w:rsid w:val="00FC3E11"/>
    <w:rsid w:val="00FC4071"/>
    <w:rsid w:val="00FC40D7"/>
    <w:rsid w:val="00FC4587"/>
    <w:rsid w:val="00FC47AF"/>
    <w:rsid w:val="00FC48AB"/>
    <w:rsid w:val="00FC4972"/>
    <w:rsid w:val="00FC4CA9"/>
    <w:rsid w:val="00FC4CBC"/>
    <w:rsid w:val="00FC5079"/>
    <w:rsid w:val="00FC53B0"/>
    <w:rsid w:val="00FC56D7"/>
    <w:rsid w:val="00FC59E0"/>
    <w:rsid w:val="00FC5A0C"/>
    <w:rsid w:val="00FC5BB1"/>
    <w:rsid w:val="00FC5DB0"/>
    <w:rsid w:val="00FC6643"/>
    <w:rsid w:val="00FC66B9"/>
    <w:rsid w:val="00FC68BB"/>
    <w:rsid w:val="00FC6D38"/>
    <w:rsid w:val="00FC6DF1"/>
    <w:rsid w:val="00FC6E8A"/>
    <w:rsid w:val="00FC6F29"/>
    <w:rsid w:val="00FC6FC1"/>
    <w:rsid w:val="00FC747A"/>
    <w:rsid w:val="00FC7544"/>
    <w:rsid w:val="00FC7AF9"/>
    <w:rsid w:val="00FC7B19"/>
    <w:rsid w:val="00FC7BD8"/>
    <w:rsid w:val="00FC7C77"/>
    <w:rsid w:val="00FD0206"/>
    <w:rsid w:val="00FD0417"/>
    <w:rsid w:val="00FD0684"/>
    <w:rsid w:val="00FD08B9"/>
    <w:rsid w:val="00FD0951"/>
    <w:rsid w:val="00FD0B46"/>
    <w:rsid w:val="00FD1000"/>
    <w:rsid w:val="00FD10BE"/>
    <w:rsid w:val="00FD1618"/>
    <w:rsid w:val="00FD1939"/>
    <w:rsid w:val="00FD1A41"/>
    <w:rsid w:val="00FD1A5B"/>
    <w:rsid w:val="00FD1DFE"/>
    <w:rsid w:val="00FD2193"/>
    <w:rsid w:val="00FD2585"/>
    <w:rsid w:val="00FD2710"/>
    <w:rsid w:val="00FD27A6"/>
    <w:rsid w:val="00FD2BAE"/>
    <w:rsid w:val="00FD2C81"/>
    <w:rsid w:val="00FD2CFB"/>
    <w:rsid w:val="00FD2DD2"/>
    <w:rsid w:val="00FD326F"/>
    <w:rsid w:val="00FD33E5"/>
    <w:rsid w:val="00FD355B"/>
    <w:rsid w:val="00FD3742"/>
    <w:rsid w:val="00FD3846"/>
    <w:rsid w:val="00FD38AA"/>
    <w:rsid w:val="00FD3A8A"/>
    <w:rsid w:val="00FD3C69"/>
    <w:rsid w:val="00FD3C9F"/>
    <w:rsid w:val="00FD3F02"/>
    <w:rsid w:val="00FD3FD2"/>
    <w:rsid w:val="00FD3FF7"/>
    <w:rsid w:val="00FD4230"/>
    <w:rsid w:val="00FD4293"/>
    <w:rsid w:val="00FD4389"/>
    <w:rsid w:val="00FD47C3"/>
    <w:rsid w:val="00FD4A58"/>
    <w:rsid w:val="00FD4AC9"/>
    <w:rsid w:val="00FD4B1E"/>
    <w:rsid w:val="00FD4E64"/>
    <w:rsid w:val="00FD5203"/>
    <w:rsid w:val="00FD528B"/>
    <w:rsid w:val="00FD5378"/>
    <w:rsid w:val="00FD56A2"/>
    <w:rsid w:val="00FD56C7"/>
    <w:rsid w:val="00FD58EF"/>
    <w:rsid w:val="00FD59EE"/>
    <w:rsid w:val="00FD5A91"/>
    <w:rsid w:val="00FD6077"/>
    <w:rsid w:val="00FD60C6"/>
    <w:rsid w:val="00FD61F6"/>
    <w:rsid w:val="00FD63E1"/>
    <w:rsid w:val="00FD645C"/>
    <w:rsid w:val="00FD6491"/>
    <w:rsid w:val="00FD6566"/>
    <w:rsid w:val="00FD67C5"/>
    <w:rsid w:val="00FD6A98"/>
    <w:rsid w:val="00FD6C20"/>
    <w:rsid w:val="00FD6C21"/>
    <w:rsid w:val="00FD715B"/>
    <w:rsid w:val="00FD729F"/>
    <w:rsid w:val="00FD74C2"/>
    <w:rsid w:val="00FD7C57"/>
    <w:rsid w:val="00FD7E37"/>
    <w:rsid w:val="00FDAB61"/>
    <w:rsid w:val="00FE0619"/>
    <w:rsid w:val="00FE06ED"/>
    <w:rsid w:val="00FE0737"/>
    <w:rsid w:val="00FE1762"/>
    <w:rsid w:val="00FE1895"/>
    <w:rsid w:val="00FE19B1"/>
    <w:rsid w:val="00FE1A6E"/>
    <w:rsid w:val="00FE1C1D"/>
    <w:rsid w:val="00FE1D6B"/>
    <w:rsid w:val="00FE2022"/>
    <w:rsid w:val="00FE230B"/>
    <w:rsid w:val="00FE2572"/>
    <w:rsid w:val="00FE2922"/>
    <w:rsid w:val="00FE292C"/>
    <w:rsid w:val="00FE2B58"/>
    <w:rsid w:val="00FE2B63"/>
    <w:rsid w:val="00FE2EC0"/>
    <w:rsid w:val="00FE3D41"/>
    <w:rsid w:val="00FE3D70"/>
    <w:rsid w:val="00FE3D88"/>
    <w:rsid w:val="00FE4208"/>
    <w:rsid w:val="00FE48AA"/>
    <w:rsid w:val="00FE4B18"/>
    <w:rsid w:val="00FE4BC1"/>
    <w:rsid w:val="00FE5264"/>
    <w:rsid w:val="00FE5350"/>
    <w:rsid w:val="00FE563D"/>
    <w:rsid w:val="00FE565E"/>
    <w:rsid w:val="00FE5780"/>
    <w:rsid w:val="00FE5B0F"/>
    <w:rsid w:val="00FE61F1"/>
    <w:rsid w:val="00FE6205"/>
    <w:rsid w:val="00FE65D5"/>
    <w:rsid w:val="00FE6A96"/>
    <w:rsid w:val="00FE6B95"/>
    <w:rsid w:val="00FE6BE5"/>
    <w:rsid w:val="00FE6F19"/>
    <w:rsid w:val="00FE7103"/>
    <w:rsid w:val="00FE7309"/>
    <w:rsid w:val="00FE7385"/>
    <w:rsid w:val="00FE74FC"/>
    <w:rsid w:val="00FE788E"/>
    <w:rsid w:val="00FE7962"/>
    <w:rsid w:val="00FE7964"/>
    <w:rsid w:val="00FE7996"/>
    <w:rsid w:val="00FE7C8C"/>
    <w:rsid w:val="00FE7F53"/>
    <w:rsid w:val="00FF003D"/>
    <w:rsid w:val="00FF012F"/>
    <w:rsid w:val="00FF0271"/>
    <w:rsid w:val="00FF06EA"/>
    <w:rsid w:val="00FF0B0E"/>
    <w:rsid w:val="00FF0D37"/>
    <w:rsid w:val="00FF0EE8"/>
    <w:rsid w:val="00FF1548"/>
    <w:rsid w:val="00FF1563"/>
    <w:rsid w:val="00FF156C"/>
    <w:rsid w:val="00FF15FD"/>
    <w:rsid w:val="00FF1A16"/>
    <w:rsid w:val="00FF2305"/>
    <w:rsid w:val="00FF253D"/>
    <w:rsid w:val="00FF2AB7"/>
    <w:rsid w:val="00FF2CAA"/>
    <w:rsid w:val="00FF3455"/>
    <w:rsid w:val="00FF3956"/>
    <w:rsid w:val="00FF3994"/>
    <w:rsid w:val="00FF3F46"/>
    <w:rsid w:val="00FF43E3"/>
    <w:rsid w:val="00FF4608"/>
    <w:rsid w:val="00FF479B"/>
    <w:rsid w:val="00FF4A5B"/>
    <w:rsid w:val="00FF4A93"/>
    <w:rsid w:val="00FF4DE5"/>
    <w:rsid w:val="00FF4EEA"/>
    <w:rsid w:val="00FF4EFC"/>
    <w:rsid w:val="00FF5166"/>
    <w:rsid w:val="00FF546D"/>
    <w:rsid w:val="00FF5555"/>
    <w:rsid w:val="00FF56D2"/>
    <w:rsid w:val="00FF574F"/>
    <w:rsid w:val="00FF5B14"/>
    <w:rsid w:val="00FF5CDC"/>
    <w:rsid w:val="00FF5CEB"/>
    <w:rsid w:val="00FF5D93"/>
    <w:rsid w:val="00FF5E5F"/>
    <w:rsid w:val="00FF61C0"/>
    <w:rsid w:val="00FF6445"/>
    <w:rsid w:val="00FF6B29"/>
    <w:rsid w:val="00FF6C3B"/>
    <w:rsid w:val="00FF6CA1"/>
    <w:rsid w:val="00FF712E"/>
    <w:rsid w:val="00FF76D1"/>
    <w:rsid w:val="00FF7828"/>
    <w:rsid w:val="00FF7C2E"/>
    <w:rsid w:val="00FF7D54"/>
    <w:rsid w:val="00FF7E50"/>
    <w:rsid w:val="00FF7EF6"/>
    <w:rsid w:val="01024392"/>
    <w:rsid w:val="0104ABD8"/>
    <w:rsid w:val="010AC092"/>
    <w:rsid w:val="0114D184"/>
    <w:rsid w:val="011579FC"/>
    <w:rsid w:val="0124A09E"/>
    <w:rsid w:val="01274FAE"/>
    <w:rsid w:val="012AF696"/>
    <w:rsid w:val="012D7EF5"/>
    <w:rsid w:val="0133F291"/>
    <w:rsid w:val="01362EE5"/>
    <w:rsid w:val="013FF6A3"/>
    <w:rsid w:val="014E6418"/>
    <w:rsid w:val="01503E94"/>
    <w:rsid w:val="01516ACB"/>
    <w:rsid w:val="0154F53F"/>
    <w:rsid w:val="015A6217"/>
    <w:rsid w:val="01635D38"/>
    <w:rsid w:val="01636EA6"/>
    <w:rsid w:val="016E4EB2"/>
    <w:rsid w:val="017DF818"/>
    <w:rsid w:val="017E7CAD"/>
    <w:rsid w:val="01A6A585"/>
    <w:rsid w:val="01B0233B"/>
    <w:rsid w:val="01C85F76"/>
    <w:rsid w:val="01C8DFC9"/>
    <w:rsid w:val="01C94171"/>
    <w:rsid w:val="01CFD5C9"/>
    <w:rsid w:val="01DD0740"/>
    <w:rsid w:val="01DDEB66"/>
    <w:rsid w:val="01F72DED"/>
    <w:rsid w:val="01FE3545"/>
    <w:rsid w:val="01FF33FD"/>
    <w:rsid w:val="02056AFD"/>
    <w:rsid w:val="0209AC39"/>
    <w:rsid w:val="020F5845"/>
    <w:rsid w:val="021DC503"/>
    <w:rsid w:val="02237D74"/>
    <w:rsid w:val="022702E0"/>
    <w:rsid w:val="022EA936"/>
    <w:rsid w:val="022EB693"/>
    <w:rsid w:val="023E9F1E"/>
    <w:rsid w:val="02485C2E"/>
    <w:rsid w:val="024D31DB"/>
    <w:rsid w:val="02521C4E"/>
    <w:rsid w:val="02556B03"/>
    <w:rsid w:val="02560EB1"/>
    <w:rsid w:val="025984BF"/>
    <w:rsid w:val="025AC16C"/>
    <w:rsid w:val="0262A2AA"/>
    <w:rsid w:val="027050D6"/>
    <w:rsid w:val="0275671C"/>
    <w:rsid w:val="02790D86"/>
    <w:rsid w:val="02791FED"/>
    <w:rsid w:val="027A3C05"/>
    <w:rsid w:val="027B96EB"/>
    <w:rsid w:val="027EA4A8"/>
    <w:rsid w:val="0280A5B3"/>
    <w:rsid w:val="029CE848"/>
    <w:rsid w:val="02A32712"/>
    <w:rsid w:val="02A438B6"/>
    <w:rsid w:val="02AEAADF"/>
    <w:rsid w:val="02BF845E"/>
    <w:rsid w:val="02C1BCFE"/>
    <w:rsid w:val="02D0A28B"/>
    <w:rsid w:val="02D24CEA"/>
    <w:rsid w:val="02D7B859"/>
    <w:rsid w:val="02DC1C8A"/>
    <w:rsid w:val="02DC3CD7"/>
    <w:rsid w:val="02DD0726"/>
    <w:rsid w:val="02E5C5CF"/>
    <w:rsid w:val="02E61AA1"/>
    <w:rsid w:val="02E75D7C"/>
    <w:rsid w:val="02EA06D6"/>
    <w:rsid w:val="02F35CD7"/>
    <w:rsid w:val="02F83D49"/>
    <w:rsid w:val="02FAEA06"/>
    <w:rsid w:val="02FC53E7"/>
    <w:rsid w:val="0300FEF5"/>
    <w:rsid w:val="030428AF"/>
    <w:rsid w:val="0308306D"/>
    <w:rsid w:val="0308A67B"/>
    <w:rsid w:val="0312C306"/>
    <w:rsid w:val="03150B27"/>
    <w:rsid w:val="03205685"/>
    <w:rsid w:val="0323DA6B"/>
    <w:rsid w:val="0324CA55"/>
    <w:rsid w:val="03296793"/>
    <w:rsid w:val="033264FA"/>
    <w:rsid w:val="03429093"/>
    <w:rsid w:val="0346B5D9"/>
    <w:rsid w:val="03497CF7"/>
    <w:rsid w:val="034D95F7"/>
    <w:rsid w:val="034E3BBA"/>
    <w:rsid w:val="0353B7F2"/>
    <w:rsid w:val="035EF377"/>
    <w:rsid w:val="0371B444"/>
    <w:rsid w:val="03747B78"/>
    <w:rsid w:val="037759CD"/>
    <w:rsid w:val="03929889"/>
    <w:rsid w:val="0393A1C4"/>
    <w:rsid w:val="03989B4D"/>
    <w:rsid w:val="039EB90F"/>
    <w:rsid w:val="03A15C72"/>
    <w:rsid w:val="03A1966D"/>
    <w:rsid w:val="03A51DF0"/>
    <w:rsid w:val="03C4D05B"/>
    <w:rsid w:val="03CD786F"/>
    <w:rsid w:val="03D196FD"/>
    <w:rsid w:val="03D22C69"/>
    <w:rsid w:val="03DE066B"/>
    <w:rsid w:val="03EA15A0"/>
    <w:rsid w:val="03EC7824"/>
    <w:rsid w:val="03F425C0"/>
    <w:rsid w:val="0413310D"/>
    <w:rsid w:val="0413E53C"/>
    <w:rsid w:val="04188813"/>
    <w:rsid w:val="0418ED4A"/>
    <w:rsid w:val="042550FF"/>
    <w:rsid w:val="0428686C"/>
    <w:rsid w:val="04363D72"/>
    <w:rsid w:val="043F5C4E"/>
    <w:rsid w:val="0443BDCE"/>
    <w:rsid w:val="045B1271"/>
    <w:rsid w:val="045E1F9E"/>
    <w:rsid w:val="04626E71"/>
    <w:rsid w:val="046879D1"/>
    <w:rsid w:val="0468AE2A"/>
    <w:rsid w:val="046E2ABC"/>
    <w:rsid w:val="047887D8"/>
    <w:rsid w:val="0478BEAA"/>
    <w:rsid w:val="047DBF2E"/>
    <w:rsid w:val="0486B6FC"/>
    <w:rsid w:val="048D97C1"/>
    <w:rsid w:val="04905070"/>
    <w:rsid w:val="04A0633D"/>
    <w:rsid w:val="04AA280D"/>
    <w:rsid w:val="04BBACCD"/>
    <w:rsid w:val="04C3A92C"/>
    <w:rsid w:val="04CB173B"/>
    <w:rsid w:val="04CF28A8"/>
    <w:rsid w:val="04F028FA"/>
    <w:rsid w:val="04F5F8E7"/>
    <w:rsid w:val="05010BF1"/>
    <w:rsid w:val="050642D1"/>
    <w:rsid w:val="050D2EC0"/>
    <w:rsid w:val="050E6691"/>
    <w:rsid w:val="051BD9D9"/>
    <w:rsid w:val="05242555"/>
    <w:rsid w:val="052B1882"/>
    <w:rsid w:val="052EFD81"/>
    <w:rsid w:val="053A8288"/>
    <w:rsid w:val="0547D30A"/>
    <w:rsid w:val="0551D404"/>
    <w:rsid w:val="05550708"/>
    <w:rsid w:val="05559A93"/>
    <w:rsid w:val="055C61D1"/>
    <w:rsid w:val="056488B1"/>
    <w:rsid w:val="05683FC1"/>
    <w:rsid w:val="0571E125"/>
    <w:rsid w:val="059605E4"/>
    <w:rsid w:val="05969398"/>
    <w:rsid w:val="059B5E1F"/>
    <w:rsid w:val="05AF1033"/>
    <w:rsid w:val="05B05276"/>
    <w:rsid w:val="05CE21D3"/>
    <w:rsid w:val="05D5DF3C"/>
    <w:rsid w:val="05DAF85F"/>
    <w:rsid w:val="05E3EEEC"/>
    <w:rsid w:val="05EB9CD2"/>
    <w:rsid w:val="0610A9F6"/>
    <w:rsid w:val="061252CC"/>
    <w:rsid w:val="06247782"/>
    <w:rsid w:val="06281B72"/>
    <w:rsid w:val="0628335A"/>
    <w:rsid w:val="06445E60"/>
    <w:rsid w:val="06463230"/>
    <w:rsid w:val="06463AD6"/>
    <w:rsid w:val="06464A00"/>
    <w:rsid w:val="0646DC28"/>
    <w:rsid w:val="0648CFE2"/>
    <w:rsid w:val="06609A26"/>
    <w:rsid w:val="066E7912"/>
    <w:rsid w:val="06756E3B"/>
    <w:rsid w:val="0676BB38"/>
    <w:rsid w:val="067C8BC9"/>
    <w:rsid w:val="067FAB7E"/>
    <w:rsid w:val="068199F1"/>
    <w:rsid w:val="0682307A"/>
    <w:rsid w:val="0683E0E7"/>
    <w:rsid w:val="068B8938"/>
    <w:rsid w:val="0691C0B1"/>
    <w:rsid w:val="06A081D8"/>
    <w:rsid w:val="06A31B38"/>
    <w:rsid w:val="06A83B71"/>
    <w:rsid w:val="06B40A20"/>
    <w:rsid w:val="06B40ED5"/>
    <w:rsid w:val="06B9BD6C"/>
    <w:rsid w:val="06BE7AFB"/>
    <w:rsid w:val="06C98ED2"/>
    <w:rsid w:val="06CA8155"/>
    <w:rsid w:val="06D080CC"/>
    <w:rsid w:val="06D46959"/>
    <w:rsid w:val="06DCE512"/>
    <w:rsid w:val="06E078F7"/>
    <w:rsid w:val="06E0AB36"/>
    <w:rsid w:val="06E706A8"/>
    <w:rsid w:val="0706619C"/>
    <w:rsid w:val="0714942E"/>
    <w:rsid w:val="07150F1F"/>
    <w:rsid w:val="0715358C"/>
    <w:rsid w:val="07259265"/>
    <w:rsid w:val="072721AC"/>
    <w:rsid w:val="07277BCA"/>
    <w:rsid w:val="072B26DD"/>
    <w:rsid w:val="07375883"/>
    <w:rsid w:val="073B8578"/>
    <w:rsid w:val="074655DC"/>
    <w:rsid w:val="074C14DC"/>
    <w:rsid w:val="075B674C"/>
    <w:rsid w:val="07608F6F"/>
    <w:rsid w:val="076BE862"/>
    <w:rsid w:val="0771D088"/>
    <w:rsid w:val="07744365"/>
    <w:rsid w:val="07765020"/>
    <w:rsid w:val="07796153"/>
    <w:rsid w:val="0782B603"/>
    <w:rsid w:val="0783A4AA"/>
    <w:rsid w:val="07871849"/>
    <w:rsid w:val="078B0287"/>
    <w:rsid w:val="078DA862"/>
    <w:rsid w:val="078E89F5"/>
    <w:rsid w:val="079DF93D"/>
    <w:rsid w:val="079F1077"/>
    <w:rsid w:val="07A34B06"/>
    <w:rsid w:val="07A9A4FD"/>
    <w:rsid w:val="07AAB141"/>
    <w:rsid w:val="07B621AC"/>
    <w:rsid w:val="07C179E0"/>
    <w:rsid w:val="07C2DF91"/>
    <w:rsid w:val="07DBF0F5"/>
    <w:rsid w:val="07E79EAE"/>
    <w:rsid w:val="07EEDE47"/>
    <w:rsid w:val="07F0D9F2"/>
    <w:rsid w:val="08027BCB"/>
    <w:rsid w:val="0807EF58"/>
    <w:rsid w:val="0808E676"/>
    <w:rsid w:val="0817AD03"/>
    <w:rsid w:val="081844C6"/>
    <w:rsid w:val="0823F54C"/>
    <w:rsid w:val="082F88D4"/>
    <w:rsid w:val="08315FD6"/>
    <w:rsid w:val="0831EDB2"/>
    <w:rsid w:val="08348D92"/>
    <w:rsid w:val="083704B9"/>
    <w:rsid w:val="08396218"/>
    <w:rsid w:val="083BEA1A"/>
    <w:rsid w:val="0842DFA2"/>
    <w:rsid w:val="08433001"/>
    <w:rsid w:val="0844F7D4"/>
    <w:rsid w:val="08490D69"/>
    <w:rsid w:val="084C6398"/>
    <w:rsid w:val="0852178A"/>
    <w:rsid w:val="0852706F"/>
    <w:rsid w:val="086973E0"/>
    <w:rsid w:val="086AC30F"/>
    <w:rsid w:val="08741EB2"/>
    <w:rsid w:val="08775A35"/>
    <w:rsid w:val="087C78E1"/>
    <w:rsid w:val="087D319A"/>
    <w:rsid w:val="088C19AE"/>
    <w:rsid w:val="088F2C7B"/>
    <w:rsid w:val="089B7C54"/>
    <w:rsid w:val="08AD8494"/>
    <w:rsid w:val="08B9A726"/>
    <w:rsid w:val="08C4AB1E"/>
    <w:rsid w:val="08D72C7B"/>
    <w:rsid w:val="08DBC1CF"/>
    <w:rsid w:val="0902225A"/>
    <w:rsid w:val="09031401"/>
    <w:rsid w:val="09040E68"/>
    <w:rsid w:val="0905D99E"/>
    <w:rsid w:val="090D1767"/>
    <w:rsid w:val="092BF360"/>
    <w:rsid w:val="092F9B17"/>
    <w:rsid w:val="0939ECC1"/>
    <w:rsid w:val="094036C1"/>
    <w:rsid w:val="094FFD0A"/>
    <w:rsid w:val="095E5B72"/>
    <w:rsid w:val="096659E6"/>
    <w:rsid w:val="096C761B"/>
    <w:rsid w:val="097338D5"/>
    <w:rsid w:val="09734825"/>
    <w:rsid w:val="09794C8E"/>
    <w:rsid w:val="097ACE17"/>
    <w:rsid w:val="097F4CDB"/>
    <w:rsid w:val="09808FC0"/>
    <w:rsid w:val="09811F71"/>
    <w:rsid w:val="09841A9D"/>
    <w:rsid w:val="09936C51"/>
    <w:rsid w:val="099914F8"/>
    <w:rsid w:val="099A6CEB"/>
    <w:rsid w:val="09A1BDBF"/>
    <w:rsid w:val="09A39CCC"/>
    <w:rsid w:val="09A67B38"/>
    <w:rsid w:val="09AFBBBE"/>
    <w:rsid w:val="09C6144E"/>
    <w:rsid w:val="09CB8E47"/>
    <w:rsid w:val="09DE19A9"/>
    <w:rsid w:val="09F73A8D"/>
    <w:rsid w:val="09FD2B73"/>
    <w:rsid w:val="09FFF1F2"/>
    <w:rsid w:val="0A24637D"/>
    <w:rsid w:val="0A271844"/>
    <w:rsid w:val="0A2758E2"/>
    <w:rsid w:val="0A280612"/>
    <w:rsid w:val="0A362A1B"/>
    <w:rsid w:val="0A37873F"/>
    <w:rsid w:val="0A3EEDE6"/>
    <w:rsid w:val="0A44B899"/>
    <w:rsid w:val="0A5263E4"/>
    <w:rsid w:val="0A54BB49"/>
    <w:rsid w:val="0A582E55"/>
    <w:rsid w:val="0A6082E4"/>
    <w:rsid w:val="0A73D4E7"/>
    <w:rsid w:val="0A818FDB"/>
    <w:rsid w:val="0A8851F5"/>
    <w:rsid w:val="0A93E082"/>
    <w:rsid w:val="0A99073A"/>
    <w:rsid w:val="0A9BF6DB"/>
    <w:rsid w:val="0AA9AC07"/>
    <w:rsid w:val="0AAF71F3"/>
    <w:rsid w:val="0AB59A64"/>
    <w:rsid w:val="0AB91694"/>
    <w:rsid w:val="0ABCDE14"/>
    <w:rsid w:val="0AC0EC8C"/>
    <w:rsid w:val="0ACF8CB0"/>
    <w:rsid w:val="0AE4DB98"/>
    <w:rsid w:val="0AF1F069"/>
    <w:rsid w:val="0AF4BB13"/>
    <w:rsid w:val="0B051BDB"/>
    <w:rsid w:val="0B0E6BD9"/>
    <w:rsid w:val="0B0F73F5"/>
    <w:rsid w:val="0B123AD6"/>
    <w:rsid w:val="0B16531E"/>
    <w:rsid w:val="0B256DD9"/>
    <w:rsid w:val="0B2A80C4"/>
    <w:rsid w:val="0B2CB7CC"/>
    <w:rsid w:val="0B379272"/>
    <w:rsid w:val="0B451FD4"/>
    <w:rsid w:val="0B55AF56"/>
    <w:rsid w:val="0B5EDB28"/>
    <w:rsid w:val="0B64F95B"/>
    <w:rsid w:val="0B6B3817"/>
    <w:rsid w:val="0B72065F"/>
    <w:rsid w:val="0B787E6C"/>
    <w:rsid w:val="0B7A12EC"/>
    <w:rsid w:val="0B8282E9"/>
    <w:rsid w:val="0B8984A0"/>
    <w:rsid w:val="0B929C58"/>
    <w:rsid w:val="0B9ABBFB"/>
    <w:rsid w:val="0BAB46C7"/>
    <w:rsid w:val="0BB79158"/>
    <w:rsid w:val="0BC79CB2"/>
    <w:rsid w:val="0BCFC12A"/>
    <w:rsid w:val="0BD7A4CC"/>
    <w:rsid w:val="0BD7D203"/>
    <w:rsid w:val="0BDB18B1"/>
    <w:rsid w:val="0BDCB1C3"/>
    <w:rsid w:val="0BE1873D"/>
    <w:rsid w:val="0BF915F4"/>
    <w:rsid w:val="0BF9208C"/>
    <w:rsid w:val="0BFED9D1"/>
    <w:rsid w:val="0BFEDD1C"/>
    <w:rsid w:val="0C2E03E7"/>
    <w:rsid w:val="0C3B1113"/>
    <w:rsid w:val="0C450EBE"/>
    <w:rsid w:val="0C478404"/>
    <w:rsid w:val="0C4D1D05"/>
    <w:rsid w:val="0C51D713"/>
    <w:rsid w:val="0C5B0DF7"/>
    <w:rsid w:val="0C75B1B8"/>
    <w:rsid w:val="0C7EAEF2"/>
    <w:rsid w:val="0C855D39"/>
    <w:rsid w:val="0C8CFC59"/>
    <w:rsid w:val="0C94D101"/>
    <w:rsid w:val="0C96C555"/>
    <w:rsid w:val="0C978E80"/>
    <w:rsid w:val="0C986879"/>
    <w:rsid w:val="0CB9039C"/>
    <w:rsid w:val="0CBA73B7"/>
    <w:rsid w:val="0CBCA477"/>
    <w:rsid w:val="0CC19B33"/>
    <w:rsid w:val="0CD0A70D"/>
    <w:rsid w:val="0CD71EC0"/>
    <w:rsid w:val="0CD7FB17"/>
    <w:rsid w:val="0CDD3768"/>
    <w:rsid w:val="0CDF1FAD"/>
    <w:rsid w:val="0CDF3C61"/>
    <w:rsid w:val="0CE3113A"/>
    <w:rsid w:val="0CE58C1B"/>
    <w:rsid w:val="0CE75EE9"/>
    <w:rsid w:val="0CEED695"/>
    <w:rsid w:val="0CF4A889"/>
    <w:rsid w:val="0CF7120B"/>
    <w:rsid w:val="0D0928BA"/>
    <w:rsid w:val="0D14E16F"/>
    <w:rsid w:val="0D169322"/>
    <w:rsid w:val="0D1E2C12"/>
    <w:rsid w:val="0D2459D7"/>
    <w:rsid w:val="0D2D3F29"/>
    <w:rsid w:val="0D34C79F"/>
    <w:rsid w:val="0D4562E2"/>
    <w:rsid w:val="0D4667D8"/>
    <w:rsid w:val="0D4E13C8"/>
    <w:rsid w:val="0D56406D"/>
    <w:rsid w:val="0D570FC3"/>
    <w:rsid w:val="0D5C8D2B"/>
    <w:rsid w:val="0D5EEE86"/>
    <w:rsid w:val="0D612EFA"/>
    <w:rsid w:val="0D70E003"/>
    <w:rsid w:val="0D762B98"/>
    <w:rsid w:val="0D7C16D6"/>
    <w:rsid w:val="0D83AA7E"/>
    <w:rsid w:val="0D84AB2A"/>
    <w:rsid w:val="0D888350"/>
    <w:rsid w:val="0D890DCE"/>
    <w:rsid w:val="0D8C21F8"/>
    <w:rsid w:val="0D9FC79F"/>
    <w:rsid w:val="0DA10410"/>
    <w:rsid w:val="0DA38F80"/>
    <w:rsid w:val="0DA499D8"/>
    <w:rsid w:val="0DB9D4C2"/>
    <w:rsid w:val="0DC239A9"/>
    <w:rsid w:val="0DC55503"/>
    <w:rsid w:val="0DD49F9E"/>
    <w:rsid w:val="0DD79D38"/>
    <w:rsid w:val="0DE55E7A"/>
    <w:rsid w:val="0DE63270"/>
    <w:rsid w:val="0DF1F278"/>
    <w:rsid w:val="0DF99667"/>
    <w:rsid w:val="0E00D49A"/>
    <w:rsid w:val="0E0238DE"/>
    <w:rsid w:val="0E02F954"/>
    <w:rsid w:val="0E031398"/>
    <w:rsid w:val="0E037548"/>
    <w:rsid w:val="0E04840B"/>
    <w:rsid w:val="0E0500D1"/>
    <w:rsid w:val="0E06B9B3"/>
    <w:rsid w:val="0E0CDD5C"/>
    <w:rsid w:val="0E0EB9E8"/>
    <w:rsid w:val="0E21C58B"/>
    <w:rsid w:val="0E22D0DE"/>
    <w:rsid w:val="0E256614"/>
    <w:rsid w:val="0E26B8BA"/>
    <w:rsid w:val="0E37C918"/>
    <w:rsid w:val="0E395795"/>
    <w:rsid w:val="0E3A3542"/>
    <w:rsid w:val="0E44F4AD"/>
    <w:rsid w:val="0E4A9356"/>
    <w:rsid w:val="0E4AECEB"/>
    <w:rsid w:val="0E4F17DC"/>
    <w:rsid w:val="0E5CE6EB"/>
    <w:rsid w:val="0E620092"/>
    <w:rsid w:val="0E6E7A51"/>
    <w:rsid w:val="0E8EE63A"/>
    <w:rsid w:val="0E8FB57B"/>
    <w:rsid w:val="0E919596"/>
    <w:rsid w:val="0E95CCCE"/>
    <w:rsid w:val="0EA29063"/>
    <w:rsid w:val="0EA45031"/>
    <w:rsid w:val="0EB2EE9A"/>
    <w:rsid w:val="0EB87ACD"/>
    <w:rsid w:val="0EC34F71"/>
    <w:rsid w:val="0EC37EAD"/>
    <w:rsid w:val="0EC6DEF5"/>
    <w:rsid w:val="0EE50DA5"/>
    <w:rsid w:val="0EEA6CA6"/>
    <w:rsid w:val="0EEC0DCD"/>
    <w:rsid w:val="0EF4A705"/>
    <w:rsid w:val="0EF897A6"/>
    <w:rsid w:val="0EFB9B09"/>
    <w:rsid w:val="0EFE934B"/>
    <w:rsid w:val="0F03E736"/>
    <w:rsid w:val="0F05233E"/>
    <w:rsid w:val="0F152D06"/>
    <w:rsid w:val="0F182D91"/>
    <w:rsid w:val="0F264EEE"/>
    <w:rsid w:val="0F4C3A7B"/>
    <w:rsid w:val="0F4D4AA0"/>
    <w:rsid w:val="0F4D7DCE"/>
    <w:rsid w:val="0F50D33E"/>
    <w:rsid w:val="0F53B103"/>
    <w:rsid w:val="0F540218"/>
    <w:rsid w:val="0F547369"/>
    <w:rsid w:val="0F5578C9"/>
    <w:rsid w:val="0F638595"/>
    <w:rsid w:val="0F6A53C3"/>
    <w:rsid w:val="0F6D1450"/>
    <w:rsid w:val="0F7B9907"/>
    <w:rsid w:val="0F8006D3"/>
    <w:rsid w:val="0F8C70B6"/>
    <w:rsid w:val="0F94C3EF"/>
    <w:rsid w:val="0FA27882"/>
    <w:rsid w:val="0FA38547"/>
    <w:rsid w:val="0FABF51C"/>
    <w:rsid w:val="0FBB79EA"/>
    <w:rsid w:val="0FBC3848"/>
    <w:rsid w:val="0FBD939C"/>
    <w:rsid w:val="0FC5407E"/>
    <w:rsid w:val="0FCFC6D7"/>
    <w:rsid w:val="0FD0E6D8"/>
    <w:rsid w:val="0FD78915"/>
    <w:rsid w:val="0FD7A1E0"/>
    <w:rsid w:val="0FEC4B7A"/>
    <w:rsid w:val="0FFB71E8"/>
    <w:rsid w:val="100A0BEE"/>
    <w:rsid w:val="101D082A"/>
    <w:rsid w:val="101D3CDE"/>
    <w:rsid w:val="10238DD6"/>
    <w:rsid w:val="10244C7D"/>
    <w:rsid w:val="10255B30"/>
    <w:rsid w:val="10490128"/>
    <w:rsid w:val="10546079"/>
    <w:rsid w:val="1055D734"/>
    <w:rsid w:val="105F9F42"/>
    <w:rsid w:val="1061D0FC"/>
    <w:rsid w:val="106E35F8"/>
    <w:rsid w:val="10756BFF"/>
    <w:rsid w:val="1075A076"/>
    <w:rsid w:val="10795834"/>
    <w:rsid w:val="107AA1C7"/>
    <w:rsid w:val="107FD340"/>
    <w:rsid w:val="10805D00"/>
    <w:rsid w:val="108360EE"/>
    <w:rsid w:val="10863781"/>
    <w:rsid w:val="109BFD5B"/>
    <w:rsid w:val="10B344BD"/>
    <w:rsid w:val="10B8590A"/>
    <w:rsid w:val="10BD410A"/>
    <w:rsid w:val="10C7BBE1"/>
    <w:rsid w:val="10C852F0"/>
    <w:rsid w:val="10CC9235"/>
    <w:rsid w:val="10D3CF54"/>
    <w:rsid w:val="10EEB81E"/>
    <w:rsid w:val="10F9DA03"/>
    <w:rsid w:val="11006733"/>
    <w:rsid w:val="110763B6"/>
    <w:rsid w:val="1107DCF0"/>
    <w:rsid w:val="11097B9A"/>
    <w:rsid w:val="110BCC56"/>
    <w:rsid w:val="11186C25"/>
    <w:rsid w:val="1125E8E5"/>
    <w:rsid w:val="112C4487"/>
    <w:rsid w:val="112FA07C"/>
    <w:rsid w:val="1144123C"/>
    <w:rsid w:val="1152AF7E"/>
    <w:rsid w:val="1157317B"/>
    <w:rsid w:val="11575D68"/>
    <w:rsid w:val="116A287F"/>
    <w:rsid w:val="118241DC"/>
    <w:rsid w:val="11845BCE"/>
    <w:rsid w:val="1195B452"/>
    <w:rsid w:val="119731B4"/>
    <w:rsid w:val="119AB87A"/>
    <w:rsid w:val="11BE3D1B"/>
    <w:rsid w:val="11CA35AD"/>
    <w:rsid w:val="11CBF086"/>
    <w:rsid w:val="11CE13B7"/>
    <w:rsid w:val="11DEA54A"/>
    <w:rsid w:val="11DF64AB"/>
    <w:rsid w:val="11E211FC"/>
    <w:rsid w:val="11E6D324"/>
    <w:rsid w:val="11E8640E"/>
    <w:rsid w:val="11ED288B"/>
    <w:rsid w:val="11ED93B3"/>
    <w:rsid w:val="11F41BFE"/>
    <w:rsid w:val="11FAE5C0"/>
    <w:rsid w:val="12017D74"/>
    <w:rsid w:val="12022347"/>
    <w:rsid w:val="12098F49"/>
    <w:rsid w:val="120C0506"/>
    <w:rsid w:val="120D8B81"/>
    <w:rsid w:val="121F6D03"/>
    <w:rsid w:val="122A64B6"/>
    <w:rsid w:val="123F34D0"/>
    <w:rsid w:val="12433CA4"/>
    <w:rsid w:val="1243CE53"/>
    <w:rsid w:val="12485452"/>
    <w:rsid w:val="1251B366"/>
    <w:rsid w:val="12542775"/>
    <w:rsid w:val="1255F4C6"/>
    <w:rsid w:val="12631FE5"/>
    <w:rsid w:val="1271E79E"/>
    <w:rsid w:val="1272141B"/>
    <w:rsid w:val="1287C552"/>
    <w:rsid w:val="12907507"/>
    <w:rsid w:val="12908E99"/>
    <w:rsid w:val="12B51EA2"/>
    <w:rsid w:val="12BE8F00"/>
    <w:rsid w:val="12BFE03F"/>
    <w:rsid w:val="12C3A294"/>
    <w:rsid w:val="12C3DE1E"/>
    <w:rsid w:val="12D23281"/>
    <w:rsid w:val="12DEB237"/>
    <w:rsid w:val="12E4808B"/>
    <w:rsid w:val="12F5B2ED"/>
    <w:rsid w:val="12F84C2D"/>
    <w:rsid w:val="1304BA0A"/>
    <w:rsid w:val="130E1C18"/>
    <w:rsid w:val="131910C0"/>
    <w:rsid w:val="1321A3BE"/>
    <w:rsid w:val="1322C48B"/>
    <w:rsid w:val="1324E7ED"/>
    <w:rsid w:val="1349CA92"/>
    <w:rsid w:val="135499BA"/>
    <w:rsid w:val="1363E23B"/>
    <w:rsid w:val="13672A82"/>
    <w:rsid w:val="13822D33"/>
    <w:rsid w:val="138CCAD6"/>
    <w:rsid w:val="13905F39"/>
    <w:rsid w:val="13912694"/>
    <w:rsid w:val="1391AB30"/>
    <w:rsid w:val="139B73E4"/>
    <w:rsid w:val="13A22EA2"/>
    <w:rsid w:val="13A5E630"/>
    <w:rsid w:val="13AE812C"/>
    <w:rsid w:val="13B21535"/>
    <w:rsid w:val="13C1CB2D"/>
    <w:rsid w:val="13C8B930"/>
    <w:rsid w:val="13D4E2A4"/>
    <w:rsid w:val="13E2084C"/>
    <w:rsid w:val="13E3D43A"/>
    <w:rsid w:val="13E7AEBF"/>
    <w:rsid w:val="13EA8DD8"/>
    <w:rsid w:val="13EB2958"/>
    <w:rsid w:val="13F029C9"/>
    <w:rsid w:val="13F408DF"/>
    <w:rsid w:val="1406AD0B"/>
    <w:rsid w:val="1414680E"/>
    <w:rsid w:val="14151B74"/>
    <w:rsid w:val="1416BDE2"/>
    <w:rsid w:val="141BB64D"/>
    <w:rsid w:val="141DA4D4"/>
    <w:rsid w:val="142562A3"/>
    <w:rsid w:val="142CD097"/>
    <w:rsid w:val="142D5DAF"/>
    <w:rsid w:val="143335D3"/>
    <w:rsid w:val="144C65B0"/>
    <w:rsid w:val="14639E57"/>
    <w:rsid w:val="1465FB68"/>
    <w:rsid w:val="14761F67"/>
    <w:rsid w:val="14794D90"/>
    <w:rsid w:val="147F9225"/>
    <w:rsid w:val="148219B5"/>
    <w:rsid w:val="14866313"/>
    <w:rsid w:val="1487274A"/>
    <w:rsid w:val="148F59F9"/>
    <w:rsid w:val="14919498"/>
    <w:rsid w:val="149AA0B7"/>
    <w:rsid w:val="14A7DC65"/>
    <w:rsid w:val="14AD34B2"/>
    <w:rsid w:val="14AF6BAA"/>
    <w:rsid w:val="14B16C52"/>
    <w:rsid w:val="14B2B968"/>
    <w:rsid w:val="14C07EEC"/>
    <w:rsid w:val="14C3FFD6"/>
    <w:rsid w:val="14C450D6"/>
    <w:rsid w:val="14CD13B0"/>
    <w:rsid w:val="14CE6E12"/>
    <w:rsid w:val="14CFDE4E"/>
    <w:rsid w:val="14E5D468"/>
    <w:rsid w:val="14E8AD12"/>
    <w:rsid w:val="14E8DD9A"/>
    <w:rsid w:val="14F0021C"/>
    <w:rsid w:val="14F53B24"/>
    <w:rsid w:val="14FEDFD5"/>
    <w:rsid w:val="1501542E"/>
    <w:rsid w:val="15027D32"/>
    <w:rsid w:val="1506AD9B"/>
    <w:rsid w:val="150804D2"/>
    <w:rsid w:val="150FA0EF"/>
    <w:rsid w:val="15121896"/>
    <w:rsid w:val="1514FFCD"/>
    <w:rsid w:val="15169221"/>
    <w:rsid w:val="1523CAAC"/>
    <w:rsid w:val="15362A71"/>
    <w:rsid w:val="1536C718"/>
    <w:rsid w:val="154A8C06"/>
    <w:rsid w:val="154EDBE5"/>
    <w:rsid w:val="155522F8"/>
    <w:rsid w:val="155590A6"/>
    <w:rsid w:val="1556C1B4"/>
    <w:rsid w:val="155EA238"/>
    <w:rsid w:val="15648104"/>
    <w:rsid w:val="156AD99C"/>
    <w:rsid w:val="15902A75"/>
    <w:rsid w:val="15AD2D96"/>
    <w:rsid w:val="15B2AA93"/>
    <w:rsid w:val="15BF07B1"/>
    <w:rsid w:val="15C4812E"/>
    <w:rsid w:val="15C948DE"/>
    <w:rsid w:val="15E5FDF8"/>
    <w:rsid w:val="15E988E1"/>
    <w:rsid w:val="15EB2C9C"/>
    <w:rsid w:val="15FB6BBA"/>
    <w:rsid w:val="1602EE31"/>
    <w:rsid w:val="16061BFD"/>
    <w:rsid w:val="160933C1"/>
    <w:rsid w:val="16121852"/>
    <w:rsid w:val="1626BBDB"/>
    <w:rsid w:val="162D51D6"/>
    <w:rsid w:val="1630095C"/>
    <w:rsid w:val="1639485D"/>
    <w:rsid w:val="163BFF17"/>
    <w:rsid w:val="164247D8"/>
    <w:rsid w:val="16542140"/>
    <w:rsid w:val="1658A6E3"/>
    <w:rsid w:val="165D6416"/>
    <w:rsid w:val="165E298A"/>
    <w:rsid w:val="1665F1DF"/>
    <w:rsid w:val="1673F4A3"/>
    <w:rsid w:val="167AD9FC"/>
    <w:rsid w:val="168B255A"/>
    <w:rsid w:val="168EB641"/>
    <w:rsid w:val="168F5E7A"/>
    <w:rsid w:val="16927BB3"/>
    <w:rsid w:val="16AA39FF"/>
    <w:rsid w:val="16B11889"/>
    <w:rsid w:val="16B526CA"/>
    <w:rsid w:val="16B86E7B"/>
    <w:rsid w:val="16B8A3B3"/>
    <w:rsid w:val="16B941D7"/>
    <w:rsid w:val="16BBE182"/>
    <w:rsid w:val="16BC1790"/>
    <w:rsid w:val="16C00235"/>
    <w:rsid w:val="16C125CE"/>
    <w:rsid w:val="16C45456"/>
    <w:rsid w:val="16C6E909"/>
    <w:rsid w:val="16C94436"/>
    <w:rsid w:val="16CB4B5F"/>
    <w:rsid w:val="16D09B0A"/>
    <w:rsid w:val="16D495C1"/>
    <w:rsid w:val="16D5EBF0"/>
    <w:rsid w:val="16FAACE4"/>
    <w:rsid w:val="16FCCAB5"/>
    <w:rsid w:val="1707FD55"/>
    <w:rsid w:val="170ACF37"/>
    <w:rsid w:val="170C975A"/>
    <w:rsid w:val="1719F399"/>
    <w:rsid w:val="171B8CC4"/>
    <w:rsid w:val="171C21D3"/>
    <w:rsid w:val="17266849"/>
    <w:rsid w:val="173DD322"/>
    <w:rsid w:val="1747A9F0"/>
    <w:rsid w:val="175944C5"/>
    <w:rsid w:val="1766B61F"/>
    <w:rsid w:val="1769BDFE"/>
    <w:rsid w:val="177B8271"/>
    <w:rsid w:val="177DC084"/>
    <w:rsid w:val="177EA4B7"/>
    <w:rsid w:val="178C3E68"/>
    <w:rsid w:val="1794B49B"/>
    <w:rsid w:val="17A0B0B1"/>
    <w:rsid w:val="17AB856D"/>
    <w:rsid w:val="17AE8027"/>
    <w:rsid w:val="17B0A0E9"/>
    <w:rsid w:val="17B90D2A"/>
    <w:rsid w:val="17BA111A"/>
    <w:rsid w:val="17BA9AEE"/>
    <w:rsid w:val="17BD1ADE"/>
    <w:rsid w:val="17C7E589"/>
    <w:rsid w:val="17C8CE40"/>
    <w:rsid w:val="17CA72BB"/>
    <w:rsid w:val="17CBC4ED"/>
    <w:rsid w:val="17D705A5"/>
    <w:rsid w:val="17DA5E53"/>
    <w:rsid w:val="17DC6FF3"/>
    <w:rsid w:val="17DDCD34"/>
    <w:rsid w:val="17DF5C76"/>
    <w:rsid w:val="17E55EC5"/>
    <w:rsid w:val="17E606E1"/>
    <w:rsid w:val="17E8AC51"/>
    <w:rsid w:val="17E952C5"/>
    <w:rsid w:val="17F2D711"/>
    <w:rsid w:val="17F7D30A"/>
    <w:rsid w:val="17F83C42"/>
    <w:rsid w:val="17FA34F7"/>
    <w:rsid w:val="1813DD42"/>
    <w:rsid w:val="18222F04"/>
    <w:rsid w:val="183B8D4F"/>
    <w:rsid w:val="1841AF3F"/>
    <w:rsid w:val="18546035"/>
    <w:rsid w:val="1855208B"/>
    <w:rsid w:val="185658B9"/>
    <w:rsid w:val="185F640E"/>
    <w:rsid w:val="1869BA1F"/>
    <w:rsid w:val="18860944"/>
    <w:rsid w:val="188741E4"/>
    <w:rsid w:val="18946AE6"/>
    <w:rsid w:val="189FC907"/>
    <w:rsid w:val="18A4AC49"/>
    <w:rsid w:val="18B5FAD3"/>
    <w:rsid w:val="18B9F2D4"/>
    <w:rsid w:val="18BD1857"/>
    <w:rsid w:val="18BFFB3D"/>
    <w:rsid w:val="18C35438"/>
    <w:rsid w:val="18C6A051"/>
    <w:rsid w:val="18CEF04D"/>
    <w:rsid w:val="18D01F79"/>
    <w:rsid w:val="18DA9BC8"/>
    <w:rsid w:val="18E8DE53"/>
    <w:rsid w:val="18EBE7EE"/>
    <w:rsid w:val="18EDD568"/>
    <w:rsid w:val="18F1C986"/>
    <w:rsid w:val="18FC72A8"/>
    <w:rsid w:val="190AEC93"/>
    <w:rsid w:val="19104B06"/>
    <w:rsid w:val="19106DD9"/>
    <w:rsid w:val="191707C3"/>
    <w:rsid w:val="19234FA6"/>
    <w:rsid w:val="1923FC7F"/>
    <w:rsid w:val="19278461"/>
    <w:rsid w:val="1929F0B1"/>
    <w:rsid w:val="192FB96D"/>
    <w:rsid w:val="193052B0"/>
    <w:rsid w:val="19363F74"/>
    <w:rsid w:val="1944ADDB"/>
    <w:rsid w:val="19450439"/>
    <w:rsid w:val="1946B21A"/>
    <w:rsid w:val="1946E3C4"/>
    <w:rsid w:val="1947280A"/>
    <w:rsid w:val="1953A9F2"/>
    <w:rsid w:val="19769B44"/>
    <w:rsid w:val="19789EEA"/>
    <w:rsid w:val="197C051F"/>
    <w:rsid w:val="198B8FF1"/>
    <w:rsid w:val="19956F75"/>
    <w:rsid w:val="199623C4"/>
    <w:rsid w:val="199788BF"/>
    <w:rsid w:val="19993B8F"/>
    <w:rsid w:val="19D125EC"/>
    <w:rsid w:val="19EA1E25"/>
    <w:rsid w:val="19FB0F89"/>
    <w:rsid w:val="19FCB912"/>
    <w:rsid w:val="1A01F65B"/>
    <w:rsid w:val="1A256584"/>
    <w:rsid w:val="1A27CF03"/>
    <w:rsid w:val="1A3683BB"/>
    <w:rsid w:val="1A3C3F4E"/>
    <w:rsid w:val="1A400A43"/>
    <w:rsid w:val="1A567F87"/>
    <w:rsid w:val="1A60A547"/>
    <w:rsid w:val="1A6290E4"/>
    <w:rsid w:val="1A64DDEC"/>
    <w:rsid w:val="1A7CC1B3"/>
    <w:rsid w:val="1A7FC270"/>
    <w:rsid w:val="1A87B268"/>
    <w:rsid w:val="1A8EBB9A"/>
    <w:rsid w:val="1A9B8238"/>
    <w:rsid w:val="1A9D1191"/>
    <w:rsid w:val="1A9D6443"/>
    <w:rsid w:val="1AA196C9"/>
    <w:rsid w:val="1AA2A37F"/>
    <w:rsid w:val="1AA5D14F"/>
    <w:rsid w:val="1AA971F4"/>
    <w:rsid w:val="1AAE54D9"/>
    <w:rsid w:val="1AB00324"/>
    <w:rsid w:val="1AB1D7F1"/>
    <w:rsid w:val="1ABC5558"/>
    <w:rsid w:val="1AC7BA0C"/>
    <w:rsid w:val="1ACF0440"/>
    <w:rsid w:val="1AD0254C"/>
    <w:rsid w:val="1AD120E3"/>
    <w:rsid w:val="1AD33318"/>
    <w:rsid w:val="1AE1B04D"/>
    <w:rsid w:val="1AE9E7F2"/>
    <w:rsid w:val="1AF140B4"/>
    <w:rsid w:val="1AF6FDA2"/>
    <w:rsid w:val="1AFA0268"/>
    <w:rsid w:val="1AFC09ED"/>
    <w:rsid w:val="1AFE44FA"/>
    <w:rsid w:val="1AFFFB94"/>
    <w:rsid w:val="1B005173"/>
    <w:rsid w:val="1B02D591"/>
    <w:rsid w:val="1B077206"/>
    <w:rsid w:val="1B0BC482"/>
    <w:rsid w:val="1B11EF40"/>
    <w:rsid w:val="1B16AD15"/>
    <w:rsid w:val="1B19307E"/>
    <w:rsid w:val="1B209475"/>
    <w:rsid w:val="1B2EF6EB"/>
    <w:rsid w:val="1B300ECA"/>
    <w:rsid w:val="1B31575C"/>
    <w:rsid w:val="1B35540C"/>
    <w:rsid w:val="1B3B5288"/>
    <w:rsid w:val="1B578017"/>
    <w:rsid w:val="1B5BEBE3"/>
    <w:rsid w:val="1B6230E9"/>
    <w:rsid w:val="1B7B6E0C"/>
    <w:rsid w:val="1B82897B"/>
    <w:rsid w:val="1B8D24B9"/>
    <w:rsid w:val="1BCA9CC8"/>
    <w:rsid w:val="1BCE93A9"/>
    <w:rsid w:val="1BD09234"/>
    <w:rsid w:val="1BD3656F"/>
    <w:rsid w:val="1BDF2830"/>
    <w:rsid w:val="1BE0C004"/>
    <w:rsid w:val="1BEFD7E9"/>
    <w:rsid w:val="1BFB19C2"/>
    <w:rsid w:val="1C04BB69"/>
    <w:rsid w:val="1C080F85"/>
    <w:rsid w:val="1C088FD2"/>
    <w:rsid w:val="1C14D106"/>
    <w:rsid w:val="1C1CB00E"/>
    <w:rsid w:val="1C3681F0"/>
    <w:rsid w:val="1C3686A6"/>
    <w:rsid w:val="1C393F5A"/>
    <w:rsid w:val="1C3AB3BC"/>
    <w:rsid w:val="1C3CEA07"/>
    <w:rsid w:val="1C42EEA4"/>
    <w:rsid w:val="1C46701D"/>
    <w:rsid w:val="1C5398CC"/>
    <w:rsid w:val="1C587A78"/>
    <w:rsid w:val="1C5918B3"/>
    <w:rsid w:val="1C628783"/>
    <w:rsid w:val="1C689952"/>
    <w:rsid w:val="1C68F400"/>
    <w:rsid w:val="1C73F316"/>
    <w:rsid w:val="1C756975"/>
    <w:rsid w:val="1C8E0475"/>
    <w:rsid w:val="1CA5E0E9"/>
    <w:rsid w:val="1CAA9FD6"/>
    <w:rsid w:val="1CB402AF"/>
    <w:rsid w:val="1CBE8F89"/>
    <w:rsid w:val="1CC211AD"/>
    <w:rsid w:val="1CC46BD2"/>
    <w:rsid w:val="1CC50DDF"/>
    <w:rsid w:val="1CD49F8E"/>
    <w:rsid w:val="1CDC0292"/>
    <w:rsid w:val="1CE2D96F"/>
    <w:rsid w:val="1CED22B0"/>
    <w:rsid w:val="1CF6B591"/>
    <w:rsid w:val="1CFE2530"/>
    <w:rsid w:val="1D0D84F6"/>
    <w:rsid w:val="1D16D7D2"/>
    <w:rsid w:val="1D18ED90"/>
    <w:rsid w:val="1D313C34"/>
    <w:rsid w:val="1D3A4AC9"/>
    <w:rsid w:val="1D40285B"/>
    <w:rsid w:val="1D4420C4"/>
    <w:rsid w:val="1D4BCE8E"/>
    <w:rsid w:val="1D50EDBA"/>
    <w:rsid w:val="1D5D1043"/>
    <w:rsid w:val="1D62245F"/>
    <w:rsid w:val="1D746A22"/>
    <w:rsid w:val="1D7CC75E"/>
    <w:rsid w:val="1D7E71C4"/>
    <w:rsid w:val="1D90E34D"/>
    <w:rsid w:val="1D9165C1"/>
    <w:rsid w:val="1D92A34C"/>
    <w:rsid w:val="1D936FBB"/>
    <w:rsid w:val="1D94BBB5"/>
    <w:rsid w:val="1DA62BA1"/>
    <w:rsid w:val="1DAD5302"/>
    <w:rsid w:val="1DB51F26"/>
    <w:rsid w:val="1DB65149"/>
    <w:rsid w:val="1DD6BED5"/>
    <w:rsid w:val="1DD94D09"/>
    <w:rsid w:val="1DDB944E"/>
    <w:rsid w:val="1DE7DAD9"/>
    <w:rsid w:val="1DEFB908"/>
    <w:rsid w:val="1DFBC3A0"/>
    <w:rsid w:val="1E104C75"/>
    <w:rsid w:val="1E106CC1"/>
    <w:rsid w:val="1E139914"/>
    <w:rsid w:val="1E1D716B"/>
    <w:rsid w:val="1E211F39"/>
    <w:rsid w:val="1E21CD31"/>
    <w:rsid w:val="1E38A6EF"/>
    <w:rsid w:val="1E5587FC"/>
    <w:rsid w:val="1E62B717"/>
    <w:rsid w:val="1E70C6B8"/>
    <w:rsid w:val="1E856BFF"/>
    <w:rsid w:val="1E89842B"/>
    <w:rsid w:val="1E8E74AD"/>
    <w:rsid w:val="1E95385E"/>
    <w:rsid w:val="1E960B74"/>
    <w:rsid w:val="1EA5129A"/>
    <w:rsid w:val="1EB20818"/>
    <w:rsid w:val="1EB2EF19"/>
    <w:rsid w:val="1EC68E61"/>
    <w:rsid w:val="1EC8BFC1"/>
    <w:rsid w:val="1ED48B12"/>
    <w:rsid w:val="1ED7B1F8"/>
    <w:rsid w:val="1EDBBA6D"/>
    <w:rsid w:val="1EDFF084"/>
    <w:rsid w:val="1EE2A1FC"/>
    <w:rsid w:val="1EE6410C"/>
    <w:rsid w:val="1EF0220D"/>
    <w:rsid w:val="1EF4ADF8"/>
    <w:rsid w:val="1EFC4E44"/>
    <w:rsid w:val="1F003481"/>
    <w:rsid w:val="1F11ABBF"/>
    <w:rsid w:val="1F1DAB81"/>
    <w:rsid w:val="1F4CAA7F"/>
    <w:rsid w:val="1F4DC4BF"/>
    <w:rsid w:val="1F510A24"/>
    <w:rsid w:val="1F63391D"/>
    <w:rsid w:val="1F6805AE"/>
    <w:rsid w:val="1F743863"/>
    <w:rsid w:val="1F769BDF"/>
    <w:rsid w:val="1F8206E3"/>
    <w:rsid w:val="1F820D7A"/>
    <w:rsid w:val="1FA26415"/>
    <w:rsid w:val="1FAE7544"/>
    <w:rsid w:val="1FAF4E2F"/>
    <w:rsid w:val="1FB560C7"/>
    <w:rsid w:val="1FBD7C33"/>
    <w:rsid w:val="1FC3E1DE"/>
    <w:rsid w:val="1FC6451C"/>
    <w:rsid w:val="1FCF8821"/>
    <w:rsid w:val="1FCFDF5E"/>
    <w:rsid w:val="1FD2316B"/>
    <w:rsid w:val="1FD920F1"/>
    <w:rsid w:val="1FD9753D"/>
    <w:rsid w:val="1FDE1BAA"/>
    <w:rsid w:val="1FF4E376"/>
    <w:rsid w:val="200A36B1"/>
    <w:rsid w:val="200BF055"/>
    <w:rsid w:val="200D079C"/>
    <w:rsid w:val="200E9ED1"/>
    <w:rsid w:val="2017269E"/>
    <w:rsid w:val="2018AEED"/>
    <w:rsid w:val="201CB1E2"/>
    <w:rsid w:val="20234D19"/>
    <w:rsid w:val="202A3C3F"/>
    <w:rsid w:val="202D58EF"/>
    <w:rsid w:val="20377CA1"/>
    <w:rsid w:val="203EBA3E"/>
    <w:rsid w:val="20403E25"/>
    <w:rsid w:val="2050287B"/>
    <w:rsid w:val="2064BC21"/>
    <w:rsid w:val="206B266A"/>
    <w:rsid w:val="206C2A45"/>
    <w:rsid w:val="206CC2A5"/>
    <w:rsid w:val="206FF3C3"/>
    <w:rsid w:val="2089E048"/>
    <w:rsid w:val="208A77FD"/>
    <w:rsid w:val="2090D868"/>
    <w:rsid w:val="209328F5"/>
    <w:rsid w:val="20A89F5E"/>
    <w:rsid w:val="20AE8FF9"/>
    <w:rsid w:val="20B18400"/>
    <w:rsid w:val="20B5923F"/>
    <w:rsid w:val="20B61268"/>
    <w:rsid w:val="20B627EF"/>
    <w:rsid w:val="20C5F054"/>
    <w:rsid w:val="20D1042D"/>
    <w:rsid w:val="20D3BCC9"/>
    <w:rsid w:val="20D82244"/>
    <w:rsid w:val="20E4D276"/>
    <w:rsid w:val="20FAFAC7"/>
    <w:rsid w:val="2100CA7C"/>
    <w:rsid w:val="2112C385"/>
    <w:rsid w:val="21162E1F"/>
    <w:rsid w:val="2121D2CD"/>
    <w:rsid w:val="212FB54F"/>
    <w:rsid w:val="2143B125"/>
    <w:rsid w:val="2144D948"/>
    <w:rsid w:val="214CAD23"/>
    <w:rsid w:val="2155C5A0"/>
    <w:rsid w:val="215B9765"/>
    <w:rsid w:val="215F25FE"/>
    <w:rsid w:val="216436BD"/>
    <w:rsid w:val="21647A31"/>
    <w:rsid w:val="217DC652"/>
    <w:rsid w:val="217F2B09"/>
    <w:rsid w:val="217FCD9F"/>
    <w:rsid w:val="218050ED"/>
    <w:rsid w:val="2184A307"/>
    <w:rsid w:val="2186A681"/>
    <w:rsid w:val="218A10E6"/>
    <w:rsid w:val="218A7E35"/>
    <w:rsid w:val="218EB1C0"/>
    <w:rsid w:val="21916476"/>
    <w:rsid w:val="2194EED1"/>
    <w:rsid w:val="2195B82C"/>
    <w:rsid w:val="21AC9422"/>
    <w:rsid w:val="21C51AD8"/>
    <w:rsid w:val="21E2F6D0"/>
    <w:rsid w:val="21EAC908"/>
    <w:rsid w:val="21F1B33F"/>
    <w:rsid w:val="21F7C5AB"/>
    <w:rsid w:val="21FA5A5B"/>
    <w:rsid w:val="21FF3BDA"/>
    <w:rsid w:val="221412D9"/>
    <w:rsid w:val="221F07CD"/>
    <w:rsid w:val="22208E57"/>
    <w:rsid w:val="22341A30"/>
    <w:rsid w:val="22356FA7"/>
    <w:rsid w:val="22371FB8"/>
    <w:rsid w:val="223F3E6A"/>
    <w:rsid w:val="224549B8"/>
    <w:rsid w:val="2253FC0E"/>
    <w:rsid w:val="225840AC"/>
    <w:rsid w:val="2259E661"/>
    <w:rsid w:val="226128CA"/>
    <w:rsid w:val="22763831"/>
    <w:rsid w:val="227DD8AE"/>
    <w:rsid w:val="2288D527"/>
    <w:rsid w:val="228ADFF3"/>
    <w:rsid w:val="228E5F37"/>
    <w:rsid w:val="229785B7"/>
    <w:rsid w:val="229C0D43"/>
    <w:rsid w:val="22BB4F9F"/>
    <w:rsid w:val="22BC2EA2"/>
    <w:rsid w:val="22C10098"/>
    <w:rsid w:val="22C1DBD9"/>
    <w:rsid w:val="22CAEB3B"/>
    <w:rsid w:val="22D1C39D"/>
    <w:rsid w:val="22DD95A2"/>
    <w:rsid w:val="22DF348E"/>
    <w:rsid w:val="22E2C570"/>
    <w:rsid w:val="22E734B7"/>
    <w:rsid w:val="22F431DF"/>
    <w:rsid w:val="22F80663"/>
    <w:rsid w:val="22FB124D"/>
    <w:rsid w:val="230B0267"/>
    <w:rsid w:val="23164347"/>
    <w:rsid w:val="232B9C25"/>
    <w:rsid w:val="23309BFA"/>
    <w:rsid w:val="233524D1"/>
    <w:rsid w:val="233884D5"/>
    <w:rsid w:val="233D4225"/>
    <w:rsid w:val="234EFC13"/>
    <w:rsid w:val="235355A1"/>
    <w:rsid w:val="2359BA4B"/>
    <w:rsid w:val="235C76BA"/>
    <w:rsid w:val="2367AA17"/>
    <w:rsid w:val="236C9F9C"/>
    <w:rsid w:val="23709CC3"/>
    <w:rsid w:val="2372E5CD"/>
    <w:rsid w:val="23824866"/>
    <w:rsid w:val="238B6F5B"/>
    <w:rsid w:val="238CA5D4"/>
    <w:rsid w:val="238D6991"/>
    <w:rsid w:val="239091D5"/>
    <w:rsid w:val="23A8474A"/>
    <w:rsid w:val="23B74BBE"/>
    <w:rsid w:val="23B91BD5"/>
    <w:rsid w:val="23C094B1"/>
    <w:rsid w:val="23C78CB9"/>
    <w:rsid w:val="23C85ECC"/>
    <w:rsid w:val="23CAB955"/>
    <w:rsid w:val="23DA8651"/>
    <w:rsid w:val="23DB0570"/>
    <w:rsid w:val="23ECE5A8"/>
    <w:rsid w:val="23F2D9F2"/>
    <w:rsid w:val="240BAC9F"/>
    <w:rsid w:val="240F698C"/>
    <w:rsid w:val="240F7612"/>
    <w:rsid w:val="2416F61C"/>
    <w:rsid w:val="2422EF30"/>
    <w:rsid w:val="24234C87"/>
    <w:rsid w:val="2430017D"/>
    <w:rsid w:val="243B6C7E"/>
    <w:rsid w:val="2452159D"/>
    <w:rsid w:val="24538DA6"/>
    <w:rsid w:val="24579A8F"/>
    <w:rsid w:val="246149B9"/>
    <w:rsid w:val="24633408"/>
    <w:rsid w:val="246B89DA"/>
    <w:rsid w:val="246C26BF"/>
    <w:rsid w:val="247E90AC"/>
    <w:rsid w:val="24860C58"/>
    <w:rsid w:val="24861A70"/>
    <w:rsid w:val="24896A05"/>
    <w:rsid w:val="248FD62F"/>
    <w:rsid w:val="249028CB"/>
    <w:rsid w:val="249CF5B5"/>
    <w:rsid w:val="24AC0842"/>
    <w:rsid w:val="24B7D14F"/>
    <w:rsid w:val="24B9A485"/>
    <w:rsid w:val="24C9E21A"/>
    <w:rsid w:val="24D2C9D1"/>
    <w:rsid w:val="24EBA84B"/>
    <w:rsid w:val="24F08765"/>
    <w:rsid w:val="24F3207C"/>
    <w:rsid w:val="250AA910"/>
    <w:rsid w:val="250DFE39"/>
    <w:rsid w:val="251427D9"/>
    <w:rsid w:val="25160C55"/>
    <w:rsid w:val="2517708F"/>
    <w:rsid w:val="251D40B6"/>
    <w:rsid w:val="25204E53"/>
    <w:rsid w:val="25281B2D"/>
    <w:rsid w:val="2528CF56"/>
    <w:rsid w:val="25371D40"/>
    <w:rsid w:val="25446187"/>
    <w:rsid w:val="254A37C2"/>
    <w:rsid w:val="2552CF82"/>
    <w:rsid w:val="25577D63"/>
    <w:rsid w:val="2559812A"/>
    <w:rsid w:val="255DE087"/>
    <w:rsid w:val="256322AA"/>
    <w:rsid w:val="2577814B"/>
    <w:rsid w:val="2579BA0F"/>
    <w:rsid w:val="258007A0"/>
    <w:rsid w:val="25805A04"/>
    <w:rsid w:val="2581F292"/>
    <w:rsid w:val="2595368D"/>
    <w:rsid w:val="259C207C"/>
    <w:rsid w:val="25A0A60E"/>
    <w:rsid w:val="25A1C1E8"/>
    <w:rsid w:val="25A44D92"/>
    <w:rsid w:val="25A886F1"/>
    <w:rsid w:val="25A94F23"/>
    <w:rsid w:val="25A97E2D"/>
    <w:rsid w:val="25B93C66"/>
    <w:rsid w:val="25BD936D"/>
    <w:rsid w:val="25C50C0D"/>
    <w:rsid w:val="25C90FD8"/>
    <w:rsid w:val="25D0185D"/>
    <w:rsid w:val="25DC60B2"/>
    <w:rsid w:val="25E355E5"/>
    <w:rsid w:val="25E38A4F"/>
    <w:rsid w:val="25E61C57"/>
    <w:rsid w:val="25EF9A10"/>
    <w:rsid w:val="25F2E2E2"/>
    <w:rsid w:val="25F8D6EF"/>
    <w:rsid w:val="2608D966"/>
    <w:rsid w:val="26127C56"/>
    <w:rsid w:val="26143D8F"/>
    <w:rsid w:val="26150C67"/>
    <w:rsid w:val="2615DE55"/>
    <w:rsid w:val="261628F6"/>
    <w:rsid w:val="261ADC32"/>
    <w:rsid w:val="261C7F4C"/>
    <w:rsid w:val="262276EF"/>
    <w:rsid w:val="263A78F5"/>
    <w:rsid w:val="263B8BB5"/>
    <w:rsid w:val="2642B475"/>
    <w:rsid w:val="26492C38"/>
    <w:rsid w:val="264E2CC7"/>
    <w:rsid w:val="26615A2E"/>
    <w:rsid w:val="266DAE12"/>
    <w:rsid w:val="266E4A8F"/>
    <w:rsid w:val="2672195E"/>
    <w:rsid w:val="2675871A"/>
    <w:rsid w:val="267952C2"/>
    <w:rsid w:val="26892C1A"/>
    <w:rsid w:val="26900BDE"/>
    <w:rsid w:val="2695C97A"/>
    <w:rsid w:val="269C43DC"/>
    <w:rsid w:val="269ED900"/>
    <w:rsid w:val="26B12DFE"/>
    <w:rsid w:val="26D2B756"/>
    <w:rsid w:val="26E92265"/>
    <w:rsid w:val="26EAEA30"/>
    <w:rsid w:val="26ECADC3"/>
    <w:rsid w:val="26F43B18"/>
    <w:rsid w:val="26F47474"/>
    <w:rsid w:val="2707F33F"/>
    <w:rsid w:val="2718ED0A"/>
    <w:rsid w:val="27227671"/>
    <w:rsid w:val="2725623F"/>
    <w:rsid w:val="27378A04"/>
    <w:rsid w:val="273EC36B"/>
    <w:rsid w:val="274B1BF2"/>
    <w:rsid w:val="275109BF"/>
    <w:rsid w:val="2754A8FA"/>
    <w:rsid w:val="27554AFF"/>
    <w:rsid w:val="275964FF"/>
    <w:rsid w:val="2760BF2A"/>
    <w:rsid w:val="276134AC"/>
    <w:rsid w:val="27660E6C"/>
    <w:rsid w:val="276679AC"/>
    <w:rsid w:val="276D963F"/>
    <w:rsid w:val="2772BB80"/>
    <w:rsid w:val="2776E079"/>
    <w:rsid w:val="27782F75"/>
    <w:rsid w:val="278126DC"/>
    <w:rsid w:val="2786D9AA"/>
    <w:rsid w:val="278A81EA"/>
    <w:rsid w:val="278EFDD1"/>
    <w:rsid w:val="278F35A7"/>
    <w:rsid w:val="27920B75"/>
    <w:rsid w:val="2792E454"/>
    <w:rsid w:val="2799BFE2"/>
    <w:rsid w:val="27AF8DE5"/>
    <w:rsid w:val="27B6CAD1"/>
    <w:rsid w:val="27BF0CD5"/>
    <w:rsid w:val="27C7ECEA"/>
    <w:rsid w:val="27CB8C8A"/>
    <w:rsid w:val="27CC00BF"/>
    <w:rsid w:val="27CC725F"/>
    <w:rsid w:val="27D7C614"/>
    <w:rsid w:val="27D886F7"/>
    <w:rsid w:val="27DFCACB"/>
    <w:rsid w:val="27EC1C61"/>
    <w:rsid w:val="27EF45B6"/>
    <w:rsid w:val="27F1A806"/>
    <w:rsid w:val="27F766F5"/>
    <w:rsid w:val="27FB5EAE"/>
    <w:rsid w:val="27FBFFC6"/>
    <w:rsid w:val="27FE4528"/>
    <w:rsid w:val="27FE4B36"/>
    <w:rsid w:val="2805B388"/>
    <w:rsid w:val="2807A419"/>
    <w:rsid w:val="28093525"/>
    <w:rsid w:val="280CA099"/>
    <w:rsid w:val="2818CA2D"/>
    <w:rsid w:val="2822592E"/>
    <w:rsid w:val="282407D9"/>
    <w:rsid w:val="2844390E"/>
    <w:rsid w:val="28477D32"/>
    <w:rsid w:val="284AB8BB"/>
    <w:rsid w:val="284BAFF6"/>
    <w:rsid w:val="284D4BD3"/>
    <w:rsid w:val="286AD0A1"/>
    <w:rsid w:val="2870F395"/>
    <w:rsid w:val="28712D24"/>
    <w:rsid w:val="2879225A"/>
    <w:rsid w:val="287D6CB0"/>
    <w:rsid w:val="28827953"/>
    <w:rsid w:val="288AD0AA"/>
    <w:rsid w:val="288BACFE"/>
    <w:rsid w:val="289139E6"/>
    <w:rsid w:val="28A286EB"/>
    <w:rsid w:val="28A6067F"/>
    <w:rsid w:val="28A80F43"/>
    <w:rsid w:val="28ACEBA7"/>
    <w:rsid w:val="28B709F7"/>
    <w:rsid w:val="28C304EF"/>
    <w:rsid w:val="28C4F68A"/>
    <w:rsid w:val="28C91A83"/>
    <w:rsid w:val="28C91DFC"/>
    <w:rsid w:val="28CD7AA6"/>
    <w:rsid w:val="28CD7AB1"/>
    <w:rsid w:val="28D1735A"/>
    <w:rsid w:val="28D5B895"/>
    <w:rsid w:val="28E07A02"/>
    <w:rsid w:val="28E182DF"/>
    <w:rsid w:val="28E2918F"/>
    <w:rsid w:val="28EB3D2D"/>
    <w:rsid w:val="28F48808"/>
    <w:rsid w:val="2901AEFD"/>
    <w:rsid w:val="29023BE9"/>
    <w:rsid w:val="2912AF4E"/>
    <w:rsid w:val="2914FDA4"/>
    <w:rsid w:val="2916BD72"/>
    <w:rsid w:val="291E48DA"/>
    <w:rsid w:val="2920A958"/>
    <w:rsid w:val="2933FB03"/>
    <w:rsid w:val="2934D354"/>
    <w:rsid w:val="2939F718"/>
    <w:rsid w:val="294A0481"/>
    <w:rsid w:val="295194F8"/>
    <w:rsid w:val="29597B7E"/>
    <w:rsid w:val="29599060"/>
    <w:rsid w:val="297085B4"/>
    <w:rsid w:val="297882BB"/>
    <w:rsid w:val="297C6D0D"/>
    <w:rsid w:val="29806302"/>
    <w:rsid w:val="29837162"/>
    <w:rsid w:val="2989833F"/>
    <w:rsid w:val="2989C31A"/>
    <w:rsid w:val="298DC6DC"/>
    <w:rsid w:val="29908A1B"/>
    <w:rsid w:val="29923173"/>
    <w:rsid w:val="2993D86F"/>
    <w:rsid w:val="29983D13"/>
    <w:rsid w:val="29A71F0A"/>
    <w:rsid w:val="29BE9207"/>
    <w:rsid w:val="29D41CF5"/>
    <w:rsid w:val="29D42BE1"/>
    <w:rsid w:val="29D93394"/>
    <w:rsid w:val="29E1417B"/>
    <w:rsid w:val="29EC8CB4"/>
    <w:rsid w:val="29F844ED"/>
    <w:rsid w:val="29FF0C1F"/>
    <w:rsid w:val="29FF73CE"/>
    <w:rsid w:val="2A07D3E5"/>
    <w:rsid w:val="2A0B4816"/>
    <w:rsid w:val="2A164709"/>
    <w:rsid w:val="2A18A3EF"/>
    <w:rsid w:val="2A19680E"/>
    <w:rsid w:val="2A1FA998"/>
    <w:rsid w:val="2A2D6E7E"/>
    <w:rsid w:val="2A3A2F3E"/>
    <w:rsid w:val="2A3A4FB1"/>
    <w:rsid w:val="2A3C817D"/>
    <w:rsid w:val="2A3FBA3A"/>
    <w:rsid w:val="2A4C31A1"/>
    <w:rsid w:val="2A4E276B"/>
    <w:rsid w:val="2A568E7D"/>
    <w:rsid w:val="2A60E07A"/>
    <w:rsid w:val="2A61984F"/>
    <w:rsid w:val="2A69035F"/>
    <w:rsid w:val="2A6A4FA0"/>
    <w:rsid w:val="2A80525B"/>
    <w:rsid w:val="2A88F31D"/>
    <w:rsid w:val="2A8C66A4"/>
    <w:rsid w:val="2AAD15AF"/>
    <w:rsid w:val="2AB015FA"/>
    <w:rsid w:val="2AB49243"/>
    <w:rsid w:val="2ABC169B"/>
    <w:rsid w:val="2AC56A2F"/>
    <w:rsid w:val="2AC8170E"/>
    <w:rsid w:val="2ACEAFD0"/>
    <w:rsid w:val="2AD4416B"/>
    <w:rsid w:val="2AD9DC57"/>
    <w:rsid w:val="2AFA501A"/>
    <w:rsid w:val="2B06D9FA"/>
    <w:rsid w:val="2B196FCC"/>
    <w:rsid w:val="2B35589E"/>
    <w:rsid w:val="2B3720E4"/>
    <w:rsid w:val="2B38D2A6"/>
    <w:rsid w:val="2B399DAA"/>
    <w:rsid w:val="2B47C266"/>
    <w:rsid w:val="2B5B3236"/>
    <w:rsid w:val="2B6FBF5C"/>
    <w:rsid w:val="2B701473"/>
    <w:rsid w:val="2B71A618"/>
    <w:rsid w:val="2B84336A"/>
    <w:rsid w:val="2B88AA2E"/>
    <w:rsid w:val="2BA32817"/>
    <w:rsid w:val="2BCDF772"/>
    <w:rsid w:val="2BD1CCDF"/>
    <w:rsid w:val="2BD8D7DC"/>
    <w:rsid w:val="2BDA26B8"/>
    <w:rsid w:val="2BDD2709"/>
    <w:rsid w:val="2BE3937E"/>
    <w:rsid w:val="2BEC1734"/>
    <w:rsid w:val="2BF6EF3C"/>
    <w:rsid w:val="2C054007"/>
    <w:rsid w:val="2C0B2AF0"/>
    <w:rsid w:val="2C0BDE3D"/>
    <w:rsid w:val="2C24B0DB"/>
    <w:rsid w:val="2C26FA91"/>
    <w:rsid w:val="2C29049F"/>
    <w:rsid w:val="2C2C4C49"/>
    <w:rsid w:val="2C301E88"/>
    <w:rsid w:val="2C305C3A"/>
    <w:rsid w:val="2C31DBC8"/>
    <w:rsid w:val="2C33DB1D"/>
    <w:rsid w:val="2C33F7E9"/>
    <w:rsid w:val="2C36E05F"/>
    <w:rsid w:val="2C3E3EC4"/>
    <w:rsid w:val="2C50E769"/>
    <w:rsid w:val="2C5C6FA9"/>
    <w:rsid w:val="2C5EA5FD"/>
    <w:rsid w:val="2C7368C3"/>
    <w:rsid w:val="2C740F00"/>
    <w:rsid w:val="2C788C4A"/>
    <w:rsid w:val="2C7DCE34"/>
    <w:rsid w:val="2C815C04"/>
    <w:rsid w:val="2C883C56"/>
    <w:rsid w:val="2C89AA57"/>
    <w:rsid w:val="2C8E123B"/>
    <w:rsid w:val="2CA8FE4B"/>
    <w:rsid w:val="2CADF5EF"/>
    <w:rsid w:val="2CB04F60"/>
    <w:rsid w:val="2CB4C5F4"/>
    <w:rsid w:val="2CB6D278"/>
    <w:rsid w:val="2CB92132"/>
    <w:rsid w:val="2CBA4486"/>
    <w:rsid w:val="2CBE91AF"/>
    <w:rsid w:val="2CC25672"/>
    <w:rsid w:val="2CC37292"/>
    <w:rsid w:val="2CCC84AC"/>
    <w:rsid w:val="2CD5593D"/>
    <w:rsid w:val="2CD9C479"/>
    <w:rsid w:val="2CE1575E"/>
    <w:rsid w:val="2CE6359A"/>
    <w:rsid w:val="2CEA4BE6"/>
    <w:rsid w:val="2CEE7042"/>
    <w:rsid w:val="2CF6CA9D"/>
    <w:rsid w:val="2CFCABEC"/>
    <w:rsid w:val="2D02B945"/>
    <w:rsid w:val="2D117040"/>
    <w:rsid w:val="2D1C03F1"/>
    <w:rsid w:val="2D1F6036"/>
    <w:rsid w:val="2D2C27A3"/>
    <w:rsid w:val="2D2CA76B"/>
    <w:rsid w:val="2D3DF772"/>
    <w:rsid w:val="2D42933E"/>
    <w:rsid w:val="2D46A353"/>
    <w:rsid w:val="2D47018E"/>
    <w:rsid w:val="2D561B3E"/>
    <w:rsid w:val="2D5B4AA9"/>
    <w:rsid w:val="2D62CF20"/>
    <w:rsid w:val="2D694624"/>
    <w:rsid w:val="2D6ADECC"/>
    <w:rsid w:val="2D7027B3"/>
    <w:rsid w:val="2D8257D6"/>
    <w:rsid w:val="2D827281"/>
    <w:rsid w:val="2D831A28"/>
    <w:rsid w:val="2D861464"/>
    <w:rsid w:val="2D8902FE"/>
    <w:rsid w:val="2D89587F"/>
    <w:rsid w:val="2D89A104"/>
    <w:rsid w:val="2D9FE819"/>
    <w:rsid w:val="2DA23ABE"/>
    <w:rsid w:val="2DA8985C"/>
    <w:rsid w:val="2DA93C34"/>
    <w:rsid w:val="2DADE709"/>
    <w:rsid w:val="2DB8F01D"/>
    <w:rsid w:val="2DC2B2FD"/>
    <w:rsid w:val="2DC6F46D"/>
    <w:rsid w:val="2DC97B2B"/>
    <w:rsid w:val="2DF65A63"/>
    <w:rsid w:val="2E03E148"/>
    <w:rsid w:val="2E0D5734"/>
    <w:rsid w:val="2E195F92"/>
    <w:rsid w:val="2E1B1241"/>
    <w:rsid w:val="2E1C39EF"/>
    <w:rsid w:val="2E2000A7"/>
    <w:rsid w:val="2E28BE5F"/>
    <w:rsid w:val="2E2C8190"/>
    <w:rsid w:val="2E2E09E3"/>
    <w:rsid w:val="2E3F2F8C"/>
    <w:rsid w:val="2E482CD8"/>
    <w:rsid w:val="2E4A3860"/>
    <w:rsid w:val="2E4C92A8"/>
    <w:rsid w:val="2E5A952E"/>
    <w:rsid w:val="2E92E87C"/>
    <w:rsid w:val="2E955CB2"/>
    <w:rsid w:val="2EA076BD"/>
    <w:rsid w:val="2EA3C324"/>
    <w:rsid w:val="2EA7E005"/>
    <w:rsid w:val="2EB3AEF8"/>
    <w:rsid w:val="2EBB9F34"/>
    <w:rsid w:val="2EBF5706"/>
    <w:rsid w:val="2EDB75B9"/>
    <w:rsid w:val="2EE34120"/>
    <w:rsid w:val="2EF1F175"/>
    <w:rsid w:val="2EF2A3FE"/>
    <w:rsid w:val="2F002D47"/>
    <w:rsid w:val="2F06A041"/>
    <w:rsid w:val="2F090D01"/>
    <w:rsid w:val="2F0A1E24"/>
    <w:rsid w:val="2F0D8F6C"/>
    <w:rsid w:val="2F0E8947"/>
    <w:rsid w:val="2F1070B2"/>
    <w:rsid w:val="2F1CE23A"/>
    <w:rsid w:val="2F1CEF83"/>
    <w:rsid w:val="2F1EAFCC"/>
    <w:rsid w:val="2F280E5A"/>
    <w:rsid w:val="2F3859B4"/>
    <w:rsid w:val="2F3A684E"/>
    <w:rsid w:val="2F3B90D7"/>
    <w:rsid w:val="2F432337"/>
    <w:rsid w:val="2F477642"/>
    <w:rsid w:val="2F69630E"/>
    <w:rsid w:val="2F8259B9"/>
    <w:rsid w:val="2F90427F"/>
    <w:rsid w:val="2F916F1A"/>
    <w:rsid w:val="2F9DDF09"/>
    <w:rsid w:val="2FA0B8B3"/>
    <w:rsid w:val="2FA1AC04"/>
    <w:rsid w:val="2FA8E879"/>
    <w:rsid w:val="2FAE6503"/>
    <w:rsid w:val="2FB373BF"/>
    <w:rsid w:val="2FBC911A"/>
    <w:rsid w:val="2FBFE19E"/>
    <w:rsid w:val="2FC7748B"/>
    <w:rsid w:val="2FD7FDF0"/>
    <w:rsid w:val="2FD9082C"/>
    <w:rsid w:val="2FE35D52"/>
    <w:rsid w:val="2FE6B14E"/>
    <w:rsid w:val="2FF3D06F"/>
    <w:rsid w:val="2FFF9779"/>
    <w:rsid w:val="30007BDA"/>
    <w:rsid w:val="30008660"/>
    <w:rsid w:val="300B517B"/>
    <w:rsid w:val="30145CB5"/>
    <w:rsid w:val="3015C45F"/>
    <w:rsid w:val="301BF2BE"/>
    <w:rsid w:val="3022885E"/>
    <w:rsid w:val="3024B63C"/>
    <w:rsid w:val="302B260B"/>
    <w:rsid w:val="30354239"/>
    <w:rsid w:val="303C27AF"/>
    <w:rsid w:val="303DD8B0"/>
    <w:rsid w:val="304D7F43"/>
    <w:rsid w:val="305066BA"/>
    <w:rsid w:val="3051275F"/>
    <w:rsid w:val="3065E708"/>
    <w:rsid w:val="306B8FE4"/>
    <w:rsid w:val="306C6028"/>
    <w:rsid w:val="306CB17D"/>
    <w:rsid w:val="306E5B98"/>
    <w:rsid w:val="306F8577"/>
    <w:rsid w:val="30751742"/>
    <w:rsid w:val="3085B5C9"/>
    <w:rsid w:val="30897F5F"/>
    <w:rsid w:val="308C6299"/>
    <w:rsid w:val="30913F06"/>
    <w:rsid w:val="30929E39"/>
    <w:rsid w:val="3097EF3E"/>
    <w:rsid w:val="309E2BC5"/>
    <w:rsid w:val="30A2E184"/>
    <w:rsid w:val="30A7D340"/>
    <w:rsid w:val="30AAE78A"/>
    <w:rsid w:val="30AD5F36"/>
    <w:rsid w:val="30AE52CE"/>
    <w:rsid w:val="30B8E646"/>
    <w:rsid w:val="30BB6C3E"/>
    <w:rsid w:val="30C23697"/>
    <w:rsid w:val="30C4CBA9"/>
    <w:rsid w:val="30D31EA2"/>
    <w:rsid w:val="30D705C9"/>
    <w:rsid w:val="30DC776F"/>
    <w:rsid w:val="30E09F92"/>
    <w:rsid w:val="30E4FA42"/>
    <w:rsid w:val="30E5B59A"/>
    <w:rsid w:val="30EDB0CF"/>
    <w:rsid w:val="3107AD5E"/>
    <w:rsid w:val="3111FE89"/>
    <w:rsid w:val="3112DC77"/>
    <w:rsid w:val="31329E6F"/>
    <w:rsid w:val="31429814"/>
    <w:rsid w:val="31434DF7"/>
    <w:rsid w:val="31443677"/>
    <w:rsid w:val="3144FE3D"/>
    <w:rsid w:val="3145E488"/>
    <w:rsid w:val="31531149"/>
    <w:rsid w:val="315D1D79"/>
    <w:rsid w:val="3161ABD7"/>
    <w:rsid w:val="316C416D"/>
    <w:rsid w:val="3175AF19"/>
    <w:rsid w:val="317A636E"/>
    <w:rsid w:val="317C0796"/>
    <w:rsid w:val="3186935A"/>
    <w:rsid w:val="3191F46B"/>
    <w:rsid w:val="31948226"/>
    <w:rsid w:val="319AF231"/>
    <w:rsid w:val="31A000CD"/>
    <w:rsid w:val="31A098A3"/>
    <w:rsid w:val="31AFB06B"/>
    <w:rsid w:val="31B06326"/>
    <w:rsid w:val="31B8C0EE"/>
    <w:rsid w:val="31BB608F"/>
    <w:rsid w:val="31CF6295"/>
    <w:rsid w:val="31D0F21A"/>
    <w:rsid w:val="31D75FD1"/>
    <w:rsid w:val="31DDF2F7"/>
    <w:rsid w:val="31DF3D7F"/>
    <w:rsid w:val="31EA2A79"/>
    <w:rsid w:val="31ED6E94"/>
    <w:rsid w:val="31F6C8EE"/>
    <w:rsid w:val="31FB92C1"/>
    <w:rsid w:val="31FCF300"/>
    <w:rsid w:val="32008D76"/>
    <w:rsid w:val="320681AB"/>
    <w:rsid w:val="320B0769"/>
    <w:rsid w:val="3229C582"/>
    <w:rsid w:val="322C32F5"/>
    <w:rsid w:val="322E4A8E"/>
    <w:rsid w:val="323B1C04"/>
    <w:rsid w:val="323ECE7D"/>
    <w:rsid w:val="324AD2E2"/>
    <w:rsid w:val="3250C9F8"/>
    <w:rsid w:val="3253B928"/>
    <w:rsid w:val="3254A5C0"/>
    <w:rsid w:val="3265C9B4"/>
    <w:rsid w:val="3267FFFB"/>
    <w:rsid w:val="3269982B"/>
    <w:rsid w:val="326D40C1"/>
    <w:rsid w:val="326DD895"/>
    <w:rsid w:val="326F72D7"/>
    <w:rsid w:val="3275B217"/>
    <w:rsid w:val="3277399C"/>
    <w:rsid w:val="327F7F2A"/>
    <w:rsid w:val="32895017"/>
    <w:rsid w:val="328B29FB"/>
    <w:rsid w:val="328E9C93"/>
    <w:rsid w:val="32907C0E"/>
    <w:rsid w:val="32A0B15B"/>
    <w:rsid w:val="32B252C5"/>
    <w:rsid w:val="32B385A7"/>
    <w:rsid w:val="32B7C20D"/>
    <w:rsid w:val="32C05AA0"/>
    <w:rsid w:val="32C346F1"/>
    <w:rsid w:val="32CD1B34"/>
    <w:rsid w:val="32CD4C18"/>
    <w:rsid w:val="32D2BCCC"/>
    <w:rsid w:val="32E3BCD8"/>
    <w:rsid w:val="32E43D3E"/>
    <w:rsid w:val="32F2F0D8"/>
    <w:rsid w:val="32FA558A"/>
    <w:rsid w:val="33025D67"/>
    <w:rsid w:val="330327D1"/>
    <w:rsid w:val="3308F94A"/>
    <w:rsid w:val="33091978"/>
    <w:rsid w:val="330FE0D6"/>
    <w:rsid w:val="3317693D"/>
    <w:rsid w:val="3319687D"/>
    <w:rsid w:val="3321B0B0"/>
    <w:rsid w:val="332203A7"/>
    <w:rsid w:val="3328D11B"/>
    <w:rsid w:val="33293480"/>
    <w:rsid w:val="3334DEAC"/>
    <w:rsid w:val="333B55ED"/>
    <w:rsid w:val="3348EF48"/>
    <w:rsid w:val="334BEAA9"/>
    <w:rsid w:val="33508E44"/>
    <w:rsid w:val="335E4160"/>
    <w:rsid w:val="33639EE9"/>
    <w:rsid w:val="336AEBD1"/>
    <w:rsid w:val="336C4DBA"/>
    <w:rsid w:val="337FAD55"/>
    <w:rsid w:val="3382147D"/>
    <w:rsid w:val="338F2A67"/>
    <w:rsid w:val="33A192D3"/>
    <w:rsid w:val="33A69FCF"/>
    <w:rsid w:val="33A84B0C"/>
    <w:rsid w:val="33B1B81B"/>
    <w:rsid w:val="33B6C624"/>
    <w:rsid w:val="33BA80D1"/>
    <w:rsid w:val="33BDA2E2"/>
    <w:rsid w:val="33BFAB47"/>
    <w:rsid w:val="33C0A852"/>
    <w:rsid w:val="33D095BB"/>
    <w:rsid w:val="33D3BBB4"/>
    <w:rsid w:val="33F2EF10"/>
    <w:rsid w:val="3400046D"/>
    <w:rsid w:val="3409EFF2"/>
    <w:rsid w:val="34103DA2"/>
    <w:rsid w:val="34127E81"/>
    <w:rsid w:val="341665FF"/>
    <w:rsid w:val="34178E76"/>
    <w:rsid w:val="343028BB"/>
    <w:rsid w:val="34486706"/>
    <w:rsid w:val="3449A45F"/>
    <w:rsid w:val="34587004"/>
    <w:rsid w:val="3461D805"/>
    <w:rsid w:val="34670D72"/>
    <w:rsid w:val="34671CA9"/>
    <w:rsid w:val="346806FD"/>
    <w:rsid w:val="346E519D"/>
    <w:rsid w:val="34723763"/>
    <w:rsid w:val="347B1EA3"/>
    <w:rsid w:val="3481AA3B"/>
    <w:rsid w:val="3486747D"/>
    <w:rsid w:val="348AF78C"/>
    <w:rsid w:val="34952B2E"/>
    <w:rsid w:val="349C2DE7"/>
    <w:rsid w:val="349CE88E"/>
    <w:rsid w:val="349DACB7"/>
    <w:rsid w:val="349F6347"/>
    <w:rsid w:val="34A11B71"/>
    <w:rsid w:val="34BAADBD"/>
    <w:rsid w:val="34BEE7AC"/>
    <w:rsid w:val="34C52C1D"/>
    <w:rsid w:val="34CDA2AF"/>
    <w:rsid w:val="34CE5557"/>
    <w:rsid w:val="34CE8032"/>
    <w:rsid w:val="34DEFF1C"/>
    <w:rsid w:val="34EA8407"/>
    <w:rsid w:val="34EB1869"/>
    <w:rsid w:val="34F60A71"/>
    <w:rsid w:val="34FBE7FE"/>
    <w:rsid w:val="3505B806"/>
    <w:rsid w:val="350B72B6"/>
    <w:rsid w:val="3510D21E"/>
    <w:rsid w:val="351139B2"/>
    <w:rsid w:val="35125F6A"/>
    <w:rsid w:val="351551C1"/>
    <w:rsid w:val="35178978"/>
    <w:rsid w:val="3517C471"/>
    <w:rsid w:val="35207051"/>
    <w:rsid w:val="35226EDF"/>
    <w:rsid w:val="3522E93B"/>
    <w:rsid w:val="35294411"/>
    <w:rsid w:val="352F2EF4"/>
    <w:rsid w:val="353319BF"/>
    <w:rsid w:val="35360D0F"/>
    <w:rsid w:val="35438F04"/>
    <w:rsid w:val="354A16BD"/>
    <w:rsid w:val="3554D64C"/>
    <w:rsid w:val="35641F0B"/>
    <w:rsid w:val="35666556"/>
    <w:rsid w:val="356BA975"/>
    <w:rsid w:val="357A6787"/>
    <w:rsid w:val="357F7FAF"/>
    <w:rsid w:val="35855D50"/>
    <w:rsid w:val="3591E718"/>
    <w:rsid w:val="3592E143"/>
    <w:rsid w:val="35A80938"/>
    <w:rsid w:val="35AA4A7D"/>
    <w:rsid w:val="35B80877"/>
    <w:rsid w:val="35BB3A95"/>
    <w:rsid w:val="35C01C27"/>
    <w:rsid w:val="35C36E2B"/>
    <w:rsid w:val="35CBE13A"/>
    <w:rsid w:val="35DA6BBE"/>
    <w:rsid w:val="35E4087F"/>
    <w:rsid w:val="35EA30D4"/>
    <w:rsid w:val="35EADC4B"/>
    <w:rsid w:val="35EBAE7E"/>
    <w:rsid w:val="35ED8F9F"/>
    <w:rsid w:val="35F31C3C"/>
    <w:rsid w:val="35F4368C"/>
    <w:rsid w:val="35F8FE85"/>
    <w:rsid w:val="360DD882"/>
    <w:rsid w:val="362AC9FE"/>
    <w:rsid w:val="362F2F04"/>
    <w:rsid w:val="3642FEEB"/>
    <w:rsid w:val="3646D4A0"/>
    <w:rsid w:val="364E5B05"/>
    <w:rsid w:val="3656BA40"/>
    <w:rsid w:val="365748C7"/>
    <w:rsid w:val="366953EC"/>
    <w:rsid w:val="36702501"/>
    <w:rsid w:val="3681AC60"/>
    <w:rsid w:val="368416EF"/>
    <w:rsid w:val="368C8E1D"/>
    <w:rsid w:val="36908F7B"/>
    <w:rsid w:val="3693E54B"/>
    <w:rsid w:val="3699578A"/>
    <w:rsid w:val="36A4FF1A"/>
    <w:rsid w:val="36A52302"/>
    <w:rsid w:val="36A6487D"/>
    <w:rsid w:val="36AC04F0"/>
    <w:rsid w:val="36B0CADC"/>
    <w:rsid w:val="36B13D54"/>
    <w:rsid w:val="36B478A3"/>
    <w:rsid w:val="36BA4B98"/>
    <w:rsid w:val="36BE2CF6"/>
    <w:rsid w:val="36C03698"/>
    <w:rsid w:val="36C5D714"/>
    <w:rsid w:val="36CB6358"/>
    <w:rsid w:val="36D46F08"/>
    <w:rsid w:val="36D6188B"/>
    <w:rsid w:val="36DAF89B"/>
    <w:rsid w:val="36DD7C31"/>
    <w:rsid w:val="36E26F7B"/>
    <w:rsid w:val="36EB4E29"/>
    <w:rsid w:val="36EC84B5"/>
    <w:rsid w:val="36F3A0DA"/>
    <w:rsid w:val="36F85617"/>
    <w:rsid w:val="36F996A6"/>
    <w:rsid w:val="3702CD6D"/>
    <w:rsid w:val="37059CAC"/>
    <w:rsid w:val="370795ED"/>
    <w:rsid w:val="370B332C"/>
    <w:rsid w:val="37177D41"/>
    <w:rsid w:val="371E2E78"/>
    <w:rsid w:val="372CCC86"/>
    <w:rsid w:val="3733C337"/>
    <w:rsid w:val="373882BF"/>
    <w:rsid w:val="37393D71"/>
    <w:rsid w:val="373A2E57"/>
    <w:rsid w:val="37447AD6"/>
    <w:rsid w:val="3748E02F"/>
    <w:rsid w:val="3751445C"/>
    <w:rsid w:val="3753F8F9"/>
    <w:rsid w:val="3759E125"/>
    <w:rsid w:val="3759E1E6"/>
    <w:rsid w:val="375B17FB"/>
    <w:rsid w:val="375DB6C5"/>
    <w:rsid w:val="375E2A62"/>
    <w:rsid w:val="376A9DCE"/>
    <w:rsid w:val="376AF96C"/>
    <w:rsid w:val="376DB58F"/>
    <w:rsid w:val="37765834"/>
    <w:rsid w:val="3788942A"/>
    <w:rsid w:val="37912655"/>
    <w:rsid w:val="3796850F"/>
    <w:rsid w:val="3796F919"/>
    <w:rsid w:val="37985206"/>
    <w:rsid w:val="379AD898"/>
    <w:rsid w:val="379B31FC"/>
    <w:rsid w:val="37AB6538"/>
    <w:rsid w:val="37AE4CC1"/>
    <w:rsid w:val="37AF6C5B"/>
    <w:rsid w:val="37B65493"/>
    <w:rsid w:val="37B75434"/>
    <w:rsid w:val="37BD1D81"/>
    <w:rsid w:val="37CDFCBD"/>
    <w:rsid w:val="37D67D4B"/>
    <w:rsid w:val="37D8623E"/>
    <w:rsid w:val="37DB4BCF"/>
    <w:rsid w:val="37E34591"/>
    <w:rsid w:val="37E7ABCD"/>
    <w:rsid w:val="37ECF3D4"/>
    <w:rsid w:val="3808FD9E"/>
    <w:rsid w:val="380B0FD6"/>
    <w:rsid w:val="380FBC51"/>
    <w:rsid w:val="380FFD2C"/>
    <w:rsid w:val="381F6FEB"/>
    <w:rsid w:val="382A22D0"/>
    <w:rsid w:val="3836E872"/>
    <w:rsid w:val="38628BEB"/>
    <w:rsid w:val="386FCD47"/>
    <w:rsid w:val="3870FB7A"/>
    <w:rsid w:val="3873C542"/>
    <w:rsid w:val="3877AD6F"/>
    <w:rsid w:val="3896BF75"/>
    <w:rsid w:val="38971994"/>
    <w:rsid w:val="389BBACD"/>
    <w:rsid w:val="38A6AE84"/>
    <w:rsid w:val="38AC8664"/>
    <w:rsid w:val="38B13AA9"/>
    <w:rsid w:val="38B3273E"/>
    <w:rsid w:val="38BDD4A0"/>
    <w:rsid w:val="38CF8433"/>
    <w:rsid w:val="38CFA7A4"/>
    <w:rsid w:val="38D34444"/>
    <w:rsid w:val="38D3E0C8"/>
    <w:rsid w:val="38E4D913"/>
    <w:rsid w:val="38EFB371"/>
    <w:rsid w:val="38F58A59"/>
    <w:rsid w:val="38FAB676"/>
    <w:rsid w:val="3910932E"/>
    <w:rsid w:val="3917FDA5"/>
    <w:rsid w:val="391FF86B"/>
    <w:rsid w:val="3922586F"/>
    <w:rsid w:val="3923A1E7"/>
    <w:rsid w:val="392541D6"/>
    <w:rsid w:val="392EC5C4"/>
    <w:rsid w:val="393157A9"/>
    <w:rsid w:val="39354C07"/>
    <w:rsid w:val="393CC329"/>
    <w:rsid w:val="39406359"/>
    <w:rsid w:val="394547AE"/>
    <w:rsid w:val="3946230A"/>
    <w:rsid w:val="394868B7"/>
    <w:rsid w:val="39567577"/>
    <w:rsid w:val="395F08F7"/>
    <w:rsid w:val="3963E106"/>
    <w:rsid w:val="3969A028"/>
    <w:rsid w:val="396A1ABB"/>
    <w:rsid w:val="396AF8E5"/>
    <w:rsid w:val="396B790C"/>
    <w:rsid w:val="39740530"/>
    <w:rsid w:val="3982DB9F"/>
    <w:rsid w:val="399C0FA9"/>
    <w:rsid w:val="399DCA0C"/>
    <w:rsid w:val="39A2D39D"/>
    <w:rsid w:val="39B1FEF3"/>
    <w:rsid w:val="39B3891C"/>
    <w:rsid w:val="39B3B51D"/>
    <w:rsid w:val="39BCBD28"/>
    <w:rsid w:val="39DEE65A"/>
    <w:rsid w:val="39E6D5C1"/>
    <w:rsid w:val="39E8F4C6"/>
    <w:rsid w:val="39F50134"/>
    <w:rsid w:val="39FDFC6C"/>
    <w:rsid w:val="3A0E9968"/>
    <w:rsid w:val="3A111C83"/>
    <w:rsid w:val="3A1C1ABD"/>
    <w:rsid w:val="3A2EC8CA"/>
    <w:rsid w:val="3A3D3A7F"/>
    <w:rsid w:val="3A444C0F"/>
    <w:rsid w:val="3A47A9CC"/>
    <w:rsid w:val="3A4828F6"/>
    <w:rsid w:val="3A70CBAD"/>
    <w:rsid w:val="3A712A83"/>
    <w:rsid w:val="3A7A395F"/>
    <w:rsid w:val="3A7AC8F1"/>
    <w:rsid w:val="3A804A57"/>
    <w:rsid w:val="3A9EEC26"/>
    <w:rsid w:val="3AA7C708"/>
    <w:rsid w:val="3AAF44F2"/>
    <w:rsid w:val="3ABCB496"/>
    <w:rsid w:val="3ABD56B1"/>
    <w:rsid w:val="3ABE9502"/>
    <w:rsid w:val="3AC5C207"/>
    <w:rsid w:val="3ACACE0D"/>
    <w:rsid w:val="3AD7726E"/>
    <w:rsid w:val="3ADD29CD"/>
    <w:rsid w:val="3ADE8BCA"/>
    <w:rsid w:val="3AEADC8C"/>
    <w:rsid w:val="3AEDF447"/>
    <w:rsid w:val="3AF0AB37"/>
    <w:rsid w:val="3AF2A9D6"/>
    <w:rsid w:val="3AF3FAAF"/>
    <w:rsid w:val="3AF77B39"/>
    <w:rsid w:val="3AF7849D"/>
    <w:rsid w:val="3B0E7466"/>
    <w:rsid w:val="3B157D3D"/>
    <w:rsid w:val="3B189A27"/>
    <w:rsid w:val="3B198B93"/>
    <w:rsid w:val="3B2CCE64"/>
    <w:rsid w:val="3B32974E"/>
    <w:rsid w:val="3B3DFFCF"/>
    <w:rsid w:val="3B4010A8"/>
    <w:rsid w:val="3B44E94F"/>
    <w:rsid w:val="3B551F13"/>
    <w:rsid w:val="3B6E8EA8"/>
    <w:rsid w:val="3B7031C8"/>
    <w:rsid w:val="3B707BB4"/>
    <w:rsid w:val="3B74E73F"/>
    <w:rsid w:val="3B939D98"/>
    <w:rsid w:val="3BA0ED46"/>
    <w:rsid w:val="3BAD5454"/>
    <w:rsid w:val="3BB42F1A"/>
    <w:rsid w:val="3BC233EF"/>
    <w:rsid w:val="3BC5553E"/>
    <w:rsid w:val="3BD2C430"/>
    <w:rsid w:val="3BDEEF9D"/>
    <w:rsid w:val="3BEB4C4D"/>
    <w:rsid w:val="3BF17B4F"/>
    <w:rsid w:val="3BF20F2C"/>
    <w:rsid w:val="3C088D10"/>
    <w:rsid w:val="3C158ECF"/>
    <w:rsid w:val="3C2C97D7"/>
    <w:rsid w:val="3C300009"/>
    <w:rsid w:val="3C32112B"/>
    <w:rsid w:val="3C362BE0"/>
    <w:rsid w:val="3C3F7AE0"/>
    <w:rsid w:val="3C44D3A1"/>
    <w:rsid w:val="3C4E63AE"/>
    <w:rsid w:val="3C58CF40"/>
    <w:rsid w:val="3C677BFB"/>
    <w:rsid w:val="3C929973"/>
    <w:rsid w:val="3CA1BC5C"/>
    <w:rsid w:val="3CA26908"/>
    <w:rsid w:val="3CA65AE3"/>
    <w:rsid w:val="3CA78B0F"/>
    <w:rsid w:val="3CAB5453"/>
    <w:rsid w:val="3CABDD6F"/>
    <w:rsid w:val="3CBD5DDF"/>
    <w:rsid w:val="3CC4807B"/>
    <w:rsid w:val="3CC4885A"/>
    <w:rsid w:val="3CC55A3D"/>
    <w:rsid w:val="3CD25847"/>
    <w:rsid w:val="3CDDDCAF"/>
    <w:rsid w:val="3CDE4877"/>
    <w:rsid w:val="3CE00BC4"/>
    <w:rsid w:val="3CE33471"/>
    <w:rsid w:val="3CF31E60"/>
    <w:rsid w:val="3CF85FC0"/>
    <w:rsid w:val="3CF9A2DF"/>
    <w:rsid w:val="3CFAEE7C"/>
    <w:rsid w:val="3D055EE4"/>
    <w:rsid w:val="3D135DEB"/>
    <w:rsid w:val="3D15C77D"/>
    <w:rsid w:val="3D1DD2EE"/>
    <w:rsid w:val="3D40802F"/>
    <w:rsid w:val="3D419487"/>
    <w:rsid w:val="3D42D6FF"/>
    <w:rsid w:val="3D4E1F30"/>
    <w:rsid w:val="3D4E817D"/>
    <w:rsid w:val="3D578E36"/>
    <w:rsid w:val="3D5DE27E"/>
    <w:rsid w:val="3D7C12A7"/>
    <w:rsid w:val="3D8142FB"/>
    <w:rsid w:val="3D969D5E"/>
    <w:rsid w:val="3D9E3D18"/>
    <w:rsid w:val="3DA5996E"/>
    <w:rsid w:val="3DB1A069"/>
    <w:rsid w:val="3DCAFB5B"/>
    <w:rsid w:val="3DCE57C2"/>
    <w:rsid w:val="3DDB6EE7"/>
    <w:rsid w:val="3DDC2824"/>
    <w:rsid w:val="3DDFCBBC"/>
    <w:rsid w:val="3DEB86B4"/>
    <w:rsid w:val="3DEC8C49"/>
    <w:rsid w:val="3E002004"/>
    <w:rsid w:val="3E046E41"/>
    <w:rsid w:val="3E3184C3"/>
    <w:rsid w:val="3E360033"/>
    <w:rsid w:val="3E374857"/>
    <w:rsid w:val="3E39847C"/>
    <w:rsid w:val="3E3B7CD5"/>
    <w:rsid w:val="3E400F46"/>
    <w:rsid w:val="3E46350D"/>
    <w:rsid w:val="3E477E6B"/>
    <w:rsid w:val="3E49B122"/>
    <w:rsid w:val="3E555126"/>
    <w:rsid w:val="3E55F9BB"/>
    <w:rsid w:val="3E5AFFAD"/>
    <w:rsid w:val="3E5C0972"/>
    <w:rsid w:val="3E5E3F97"/>
    <w:rsid w:val="3E67FAB1"/>
    <w:rsid w:val="3E72BEA9"/>
    <w:rsid w:val="3E7833E2"/>
    <w:rsid w:val="3E7ED199"/>
    <w:rsid w:val="3E836498"/>
    <w:rsid w:val="3E951ADA"/>
    <w:rsid w:val="3EA20865"/>
    <w:rsid w:val="3EA4EFA1"/>
    <w:rsid w:val="3EB2B7F8"/>
    <w:rsid w:val="3EBF4D0E"/>
    <w:rsid w:val="3ED75F68"/>
    <w:rsid w:val="3EEE17AE"/>
    <w:rsid w:val="3EF0BEA8"/>
    <w:rsid w:val="3EF193DA"/>
    <w:rsid w:val="3EF2EA81"/>
    <w:rsid w:val="3EF8953C"/>
    <w:rsid w:val="3F0015E6"/>
    <w:rsid w:val="3F0A5F19"/>
    <w:rsid w:val="3F0C1045"/>
    <w:rsid w:val="3F0D8733"/>
    <w:rsid w:val="3F0EF232"/>
    <w:rsid w:val="3F127906"/>
    <w:rsid w:val="3F194921"/>
    <w:rsid w:val="3F19A859"/>
    <w:rsid w:val="3F25C0DE"/>
    <w:rsid w:val="3F2A3DBA"/>
    <w:rsid w:val="3F2E1E8B"/>
    <w:rsid w:val="3F49ED52"/>
    <w:rsid w:val="3F4BF124"/>
    <w:rsid w:val="3F4FDA57"/>
    <w:rsid w:val="3F52DE7E"/>
    <w:rsid w:val="3F553B27"/>
    <w:rsid w:val="3F5B971D"/>
    <w:rsid w:val="3F626CBB"/>
    <w:rsid w:val="3F6C2538"/>
    <w:rsid w:val="3F6E44D1"/>
    <w:rsid w:val="3F999016"/>
    <w:rsid w:val="3FA14494"/>
    <w:rsid w:val="3FAF14F7"/>
    <w:rsid w:val="3FBB9318"/>
    <w:rsid w:val="3FC2F48D"/>
    <w:rsid w:val="3FC52F35"/>
    <w:rsid w:val="3FCA770E"/>
    <w:rsid w:val="3FD0D5B1"/>
    <w:rsid w:val="3FD54F3C"/>
    <w:rsid w:val="3FD9C255"/>
    <w:rsid w:val="3FE33181"/>
    <w:rsid w:val="3FEA5F4C"/>
    <w:rsid w:val="3FEBEB75"/>
    <w:rsid w:val="3FEF921E"/>
    <w:rsid w:val="3FFBBEE3"/>
    <w:rsid w:val="3FFBC528"/>
    <w:rsid w:val="4010221D"/>
    <w:rsid w:val="402BBE9D"/>
    <w:rsid w:val="402CDAC6"/>
    <w:rsid w:val="402E7A12"/>
    <w:rsid w:val="4034352F"/>
    <w:rsid w:val="403892C2"/>
    <w:rsid w:val="4042B52D"/>
    <w:rsid w:val="404C5D8B"/>
    <w:rsid w:val="404EC53B"/>
    <w:rsid w:val="4053A36C"/>
    <w:rsid w:val="405CBF52"/>
    <w:rsid w:val="405F6701"/>
    <w:rsid w:val="4065A4B6"/>
    <w:rsid w:val="407C2D43"/>
    <w:rsid w:val="408773F1"/>
    <w:rsid w:val="408BF38D"/>
    <w:rsid w:val="409FBF09"/>
    <w:rsid w:val="40AFA6C9"/>
    <w:rsid w:val="40B54808"/>
    <w:rsid w:val="40CCF570"/>
    <w:rsid w:val="40D315C8"/>
    <w:rsid w:val="40D6ECFA"/>
    <w:rsid w:val="40E06EA3"/>
    <w:rsid w:val="40F5F05E"/>
    <w:rsid w:val="40F6AF0A"/>
    <w:rsid w:val="40FADA47"/>
    <w:rsid w:val="40FC300D"/>
    <w:rsid w:val="40FE2DD6"/>
    <w:rsid w:val="41044389"/>
    <w:rsid w:val="4106B747"/>
    <w:rsid w:val="41099D4D"/>
    <w:rsid w:val="411234AC"/>
    <w:rsid w:val="411985D0"/>
    <w:rsid w:val="411BB388"/>
    <w:rsid w:val="412477EC"/>
    <w:rsid w:val="41258729"/>
    <w:rsid w:val="414553E8"/>
    <w:rsid w:val="41525CE2"/>
    <w:rsid w:val="415C7601"/>
    <w:rsid w:val="416D3849"/>
    <w:rsid w:val="41746AAC"/>
    <w:rsid w:val="4176A1E5"/>
    <w:rsid w:val="4179E267"/>
    <w:rsid w:val="418C7AB1"/>
    <w:rsid w:val="4193DDBE"/>
    <w:rsid w:val="419C3F44"/>
    <w:rsid w:val="419F18B8"/>
    <w:rsid w:val="41B059F1"/>
    <w:rsid w:val="41B5B883"/>
    <w:rsid w:val="41BDA11E"/>
    <w:rsid w:val="41C61C96"/>
    <w:rsid w:val="41C943CD"/>
    <w:rsid w:val="41C9D9F9"/>
    <w:rsid w:val="41EE34F6"/>
    <w:rsid w:val="41F6C54F"/>
    <w:rsid w:val="41F9C6E4"/>
    <w:rsid w:val="42079DEB"/>
    <w:rsid w:val="420C80FB"/>
    <w:rsid w:val="42266B0B"/>
    <w:rsid w:val="422942CE"/>
    <w:rsid w:val="422F9B70"/>
    <w:rsid w:val="42325993"/>
    <w:rsid w:val="423DC1FD"/>
    <w:rsid w:val="423FBBE6"/>
    <w:rsid w:val="424019B2"/>
    <w:rsid w:val="424DBD42"/>
    <w:rsid w:val="424E7A63"/>
    <w:rsid w:val="4263B8E1"/>
    <w:rsid w:val="4264B600"/>
    <w:rsid w:val="426B983C"/>
    <w:rsid w:val="427AFEE3"/>
    <w:rsid w:val="428627F4"/>
    <w:rsid w:val="4287D7CA"/>
    <w:rsid w:val="429641EE"/>
    <w:rsid w:val="4298BE63"/>
    <w:rsid w:val="429924AB"/>
    <w:rsid w:val="429EE26F"/>
    <w:rsid w:val="42A95B83"/>
    <w:rsid w:val="42A97A1F"/>
    <w:rsid w:val="42A9C893"/>
    <w:rsid w:val="42AD77FB"/>
    <w:rsid w:val="42B09DDE"/>
    <w:rsid w:val="42B1BEBD"/>
    <w:rsid w:val="42B7A3CF"/>
    <w:rsid w:val="42CD1A61"/>
    <w:rsid w:val="42CD7E36"/>
    <w:rsid w:val="42CDAFA1"/>
    <w:rsid w:val="42D387A1"/>
    <w:rsid w:val="42DC1225"/>
    <w:rsid w:val="42E76483"/>
    <w:rsid w:val="42EA18D9"/>
    <w:rsid w:val="42ED9627"/>
    <w:rsid w:val="42FBCC8A"/>
    <w:rsid w:val="43065C4B"/>
    <w:rsid w:val="431BC97E"/>
    <w:rsid w:val="43266900"/>
    <w:rsid w:val="43286131"/>
    <w:rsid w:val="4338B10C"/>
    <w:rsid w:val="4343E853"/>
    <w:rsid w:val="43460CE1"/>
    <w:rsid w:val="43473CC2"/>
    <w:rsid w:val="434EEFB1"/>
    <w:rsid w:val="434FD0E6"/>
    <w:rsid w:val="4362FC06"/>
    <w:rsid w:val="43659617"/>
    <w:rsid w:val="436E93B7"/>
    <w:rsid w:val="438C9C6D"/>
    <w:rsid w:val="438CD189"/>
    <w:rsid w:val="43903996"/>
    <w:rsid w:val="4394836E"/>
    <w:rsid w:val="43988C0F"/>
    <w:rsid w:val="43AC1681"/>
    <w:rsid w:val="43BA3281"/>
    <w:rsid w:val="43BC45C0"/>
    <w:rsid w:val="43BEC580"/>
    <w:rsid w:val="43C0E4E9"/>
    <w:rsid w:val="43C68D84"/>
    <w:rsid w:val="43C70891"/>
    <w:rsid w:val="43E418A8"/>
    <w:rsid w:val="43E98574"/>
    <w:rsid w:val="43F43AA9"/>
    <w:rsid w:val="44042F19"/>
    <w:rsid w:val="4406A647"/>
    <w:rsid w:val="4417522D"/>
    <w:rsid w:val="441FDB2D"/>
    <w:rsid w:val="44210276"/>
    <w:rsid w:val="442A415B"/>
    <w:rsid w:val="442D85E1"/>
    <w:rsid w:val="443A669E"/>
    <w:rsid w:val="443A8A5F"/>
    <w:rsid w:val="443B35BC"/>
    <w:rsid w:val="4441CCC8"/>
    <w:rsid w:val="444DA078"/>
    <w:rsid w:val="4450C645"/>
    <w:rsid w:val="44575955"/>
    <w:rsid w:val="445EC2C9"/>
    <w:rsid w:val="44708AFA"/>
    <w:rsid w:val="447B1690"/>
    <w:rsid w:val="448930BD"/>
    <w:rsid w:val="4491103B"/>
    <w:rsid w:val="449504EB"/>
    <w:rsid w:val="449B5612"/>
    <w:rsid w:val="44AC783B"/>
    <w:rsid w:val="44B1E80C"/>
    <w:rsid w:val="44B90284"/>
    <w:rsid w:val="44BC10A1"/>
    <w:rsid w:val="44BF9B28"/>
    <w:rsid w:val="44C6C029"/>
    <w:rsid w:val="44C8EF34"/>
    <w:rsid w:val="44CD9FC5"/>
    <w:rsid w:val="44D76905"/>
    <w:rsid w:val="44D884A3"/>
    <w:rsid w:val="44E794FC"/>
    <w:rsid w:val="44ED7C07"/>
    <w:rsid w:val="44EE760A"/>
    <w:rsid w:val="44FF2BFB"/>
    <w:rsid w:val="450EFD6C"/>
    <w:rsid w:val="4514197C"/>
    <w:rsid w:val="45246D1B"/>
    <w:rsid w:val="452A7183"/>
    <w:rsid w:val="452CBA30"/>
    <w:rsid w:val="452CBBD0"/>
    <w:rsid w:val="452D1D3D"/>
    <w:rsid w:val="452D5198"/>
    <w:rsid w:val="454028E7"/>
    <w:rsid w:val="4547887D"/>
    <w:rsid w:val="454881A8"/>
    <w:rsid w:val="454CF8D0"/>
    <w:rsid w:val="454D8C02"/>
    <w:rsid w:val="45505D87"/>
    <w:rsid w:val="455DFD78"/>
    <w:rsid w:val="456ABF14"/>
    <w:rsid w:val="45704A0B"/>
    <w:rsid w:val="4578C8FF"/>
    <w:rsid w:val="4583C501"/>
    <w:rsid w:val="458C5C3F"/>
    <w:rsid w:val="4597756A"/>
    <w:rsid w:val="459C326F"/>
    <w:rsid w:val="459F06D9"/>
    <w:rsid w:val="45A1B5B4"/>
    <w:rsid w:val="45AD7D51"/>
    <w:rsid w:val="45B19D32"/>
    <w:rsid w:val="45BC31D7"/>
    <w:rsid w:val="45CCE4E3"/>
    <w:rsid w:val="45CE1BC2"/>
    <w:rsid w:val="45CF53A3"/>
    <w:rsid w:val="45D09598"/>
    <w:rsid w:val="45D5DE56"/>
    <w:rsid w:val="45D8EBC3"/>
    <w:rsid w:val="45D9A60D"/>
    <w:rsid w:val="45D9A659"/>
    <w:rsid w:val="45DD16CD"/>
    <w:rsid w:val="45E88E01"/>
    <w:rsid w:val="45EC1506"/>
    <w:rsid w:val="45F669AE"/>
    <w:rsid w:val="4606BA8C"/>
    <w:rsid w:val="4608F04A"/>
    <w:rsid w:val="460EDD17"/>
    <w:rsid w:val="46129049"/>
    <w:rsid w:val="4614F7EF"/>
    <w:rsid w:val="46175749"/>
    <w:rsid w:val="4621164A"/>
    <w:rsid w:val="46242550"/>
    <w:rsid w:val="46244EF7"/>
    <w:rsid w:val="46264C5A"/>
    <w:rsid w:val="4637F73C"/>
    <w:rsid w:val="46415ECD"/>
    <w:rsid w:val="46431BFD"/>
    <w:rsid w:val="46466D9E"/>
    <w:rsid w:val="4651F9E6"/>
    <w:rsid w:val="46580AE0"/>
    <w:rsid w:val="4658E228"/>
    <w:rsid w:val="4663E832"/>
    <w:rsid w:val="466627A5"/>
    <w:rsid w:val="466937A8"/>
    <w:rsid w:val="466B4807"/>
    <w:rsid w:val="4674E81D"/>
    <w:rsid w:val="4674E986"/>
    <w:rsid w:val="46794C81"/>
    <w:rsid w:val="4693062A"/>
    <w:rsid w:val="4695C0E2"/>
    <w:rsid w:val="46987819"/>
    <w:rsid w:val="46999C09"/>
    <w:rsid w:val="46A5F38B"/>
    <w:rsid w:val="46B68931"/>
    <w:rsid w:val="46B89B5F"/>
    <w:rsid w:val="46B8BDF4"/>
    <w:rsid w:val="46C2BC53"/>
    <w:rsid w:val="46D32952"/>
    <w:rsid w:val="46D6D801"/>
    <w:rsid w:val="46D96D21"/>
    <w:rsid w:val="46E694D3"/>
    <w:rsid w:val="46EEACDC"/>
    <w:rsid w:val="46FFA498"/>
    <w:rsid w:val="470204F9"/>
    <w:rsid w:val="470C0E8B"/>
    <w:rsid w:val="47136399"/>
    <w:rsid w:val="47183C76"/>
    <w:rsid w:val="471D7409"/>
    <w:rsid w:val="47231985"/>
    <w:rsid w:val="4723CBD0"/>
    <w:rsid w:val="4729B5E3"/>
    <w:rsid w:val="472C5BE1"/>
    <w:rsid w:val="47387931"/>
    <w:rsid w:val="475D1EB0"/>
    <w:rsid w:val="475E12FA"/>
    <w:rsid w:val="47648822"/>
    <w:rsid w:val="4780879B"/>
    <w:rsid w:val="478A3974"/>
    <w:rsid w:val="478A9BD6"/>
    <w:rsid w:val="478EF9D0"/>
    <w:rsid w:val="479186CB"/>
    <w:rsid w:val="479E5FD3"/>
    <w:rsid w:val="47A6E63C"/>
    <w:rsid w:val="47BBA2EE"/>
    <w:rsid w:val="47C38601"/>
    <w:rsid w:val="47C3DA91"/>
    <w:rsid w:val="47CC3C44"/>
    <w:rsid w:val="47D4CC04"/>
    <w:rsid w:val="47DDC0D9"/>
    <w:rsid w:val="47F6AAAC"/>
    <w:rsid w:val="47F73491"/>
    <w:rsid w:val="47F7BE28"/>
    <w:rsid w:val="48004922"/>
    <w:rsid w:val="4813B6E3"/>
    <w:rsid w:val="4825B15B"/>
    <w:rsid w:val="48296FF4"/>
    <w:rsid w:val="4831FA71"/>
    <w:rsid w:val="483C2B26"/>
    <w:rsid w:val="48583C79"/>
    <w:rsid w:val="4859C27C"/>
    <w:rsid w:val="48601677"/>
    <w:rsid w:val="4864B938"/>
    <w:rsid w:val="48660150"/>
    <w:rsid w:val="486CCE39"/>
    <w:rsid w:val="486D6D00"/>
    <w:rsid w:val="486F465F"/>
    <w:rsid w:val="48728F7F"/>
    <w:rsid w:val="487B2F95"/>
    <w:rsid w:val="487C46F3"/>
    <w:rsid w:val="4885B31C"/>
    <w:rsid w:val="4889F30A"/>
    <w:rsid w:val="4892480E"/>
    <w:rsid w:val="4899C3A4"/>
    <w:rsid w:val="48A6D353"/>
    <w:rsid w:val="48B56B74"/>
    <w:rsid w:val="48CE941C"/>
    <w:rsid w:val="48D0CF4C"/>
    <w:rsid w:val="48D8C222"/>
    <w:rsid w:val="48DD6D72"/>
    <w:rsid w:val="48DFA995"/>
    <w:rsid w:val="48FB6EB8"/>
    <w:rsid w:val="48FC4D95"/>
    <w:rsid w:val="48FD3223"/>
    <w:rsid w:val="48FE540D"/>
    <w:rsid w:val="4900ECB0"/>
    <w:rsid w:val="492E5592"/>
    <w:rsid w:val="49315CE8"/>
    <w:rsid w:val="493593F1"/>
    <w:rsid w:val="49360C19"/>
    <w:rsid w:val="4939E43D"/>
    <w:rsid w:val="493CE282"/>
    <w:rsid w:val="494214BE"/>
    <w:rsid w:val="4948762F"/>
    <w:rsid w:val="49488135"/>
    <w:rsid w:val="494AB9FD"/>
    <w:rsid w:val="49503A76"/>
    <w:rsid w:val="4953B5AC"/>
    <w:rsid w:val="497199CB"/>
    <w:rsid w:val="4978F944"/>
    <w:rsid w:val="49848121"/>
    <w:rsid w:val="4986C6A5"/>
    <w:rsid w:val="4989803F"/>
    <w:rsid w:val="4993FA22"/>
    <w:rsid w:val="499A18FA"/>
    <w:rsid w:val="49A098C5"/>
    <w:rsid w:val="49A24D38"/>
    <w:rsid w:val="49B1F645"/>
    <w:rsid w:val="49B645C0"/>
    <w:rsid w:val="49BA017C"/>
    <w:rsid w:val="49C20F64"/>
    <w:rsid w:val="49D55BFE"/>
    <w:rsid w:val="49DAFFE7"/>
    <w:rsid w:val="49E0BF02"/>
    <w:rsid w:val="49E25FD7"/>
    <w:rsid w:val="49E82F0C"/>
    <w:rsid w:val="49FD8FEA"/>
    <w:rsid w:val="4A05ED44"/>
    <w:rsid w:val="4A1C1DE4"/>
    <w:rsid w:val="4A26C5A2"/>
    <w:rsid w:val="4A2822C0"/>
    <w:rsid w:val="4A369598"/>
    <w:rsid w:val="4A3E0480"/>
    <w:rsid w:val="4A3EE6B4"/>
    <w:rsid w:val="4A573A8C"/>
    <w:rsid w:val="4A592019"/>
    <w:rsid w:val="4A613A2D"/>
    <w:rsid w:val="4A623A1A"/>
    <w:rsid w:val="4A6A45CA"/>
    <w:rsid w:val="4A73E47A"/>
    <w:rsid w:val="4A813B8F"/>
    <w:rsid w:val="4A88469C"/>
    <w:rsid w:val="4A90E334"/>
    <w:rsid w:val="4A91DE0B"/>
    <w:rsid w:val="4A933A6E"/>
    <w:rsid w:val="4AA56F14"/>
    <w:rsid w:val="4AA67C4A"/>
    <w:rsid w:val="4AA6EDBD"/>
    <w:rsid w:val="4AB6466C"/>
    <w:rsid w:val="4AB6A41E"/>
    <w:rsid w:val="4AB73A74"/>
    <w:rsid w:val="4ABFC547"/>
    <w:rsid w:val="4AC7ECC4"/>
    <w:rsid w:val="4ACED945"/>
    <w:rsid w:val="4AD6F743"/>
    <w:rsid w:val="4AD85A07"/>
    <w:rsid w:val="4ADA699B"/>
    <w:rsid w:val="4AE311D6"/>
    <w:rsid w:val="4AEBE333"/>
    <w:rsid w:val="4AFC1F4F"/>
    <w:rsid w:val="4B1EEF75"/>
    <w:rsid w:val="4B26CDDA"/>
    <w:rsid w:val="4B2710EA"/>
    <w:rsid w:val="4B3109AA"/>
    <w:rsid w:val="4B32FE9F"/>
    <w:rsid w:val="4B3D17D6"/>
    <w:rsid w:val="4B3F8E97"/>
    <w:rsid w:val="4B40100D"/>
    <w:rsid w:val="4B4A3038"/>
    <w:rsid w:val="4B54A3FD"/>
    <w:rsid w:val="4B54F1D1"/>
    <w:rsid w:val="4B5C3E3F"/>
    <w:rsid w:val="4B5CBB98"/>
    <w:rsid w:val="4B5F4714"/>
    <w:rsid w:val="4B6937A7"/>
    <w:rsid w:val="4B6FC328"/>
    <w:rsid w:val="4B768995"/>
    <w:rsid w:val="4B80C2A1"/>
    <w:rsid w:val="4B850ABA"/>
    <w:rsid w:val="4B9A63DD"/>
    <w:rsid w:val="4BB2C8BE"/>
    <w:rsid w:val="4BB74723"/>
    <w:rsid w:val="4BBD267A"/>
    <w:rsid w:val="4BBE9D83"/>
    <w:rsid w:val="4BC06772"/>
    <w:rsid w:val="4BCE3A02"/>
    <w:rsid w:val="4BDEEE80"/>
    <w:rsid w:val="4BF0F8C9"/>
    <w:rsid w:val="4C01B920"/>
    <w:rsid w:val="4C033612"/>
    <w:rsid w:val="4C0E732D"/>
    <w:rsid w:val="4C12E3A0"/>
    <w:rsid w:val="4C1C98E9"/>
    <w:rsid w:val="4C1DA44C"/>
    <w:rsid w:val="4C364950"/>
    <w:rsid w:val="4C3BAF25"/>
    <w:rsid w:val="4C5AD094"/>
    <w:rsid w:val="4C658749"/>
    <w:rsid w:val="4C69BD39"/>
    <w:rsid w:val="4C6A3890"/>
    <w:rsid w:val="4C723A61"/>
    <w:rsid w:val="4C835082"/>
    <w:rsid w:val="4C884CFE"/>
    <w:rsid w:val="4C93B9B3"/>
    <w:rsid w:val="4CA24DDE"/>
    <w:rsid w:val="4CA30FFE"/>
    <w:rsid w:val="4CB57569"/>
    <w:rsid w:val="4CC568DF"/>
    <w:rsid w:val="4CD7F097"/>
    <w:rsid w:val="4CD82E80"/>
    <w:rsid w:val="4CDCE72A"/>
    <w:rsid w:val="4CDECC67"/>
    <w:rsid w:val="4CDEE3AE"/>
    <w:rsid w:val="4CE1483E"/>
    <w:rsid w:val="4CECDB7B"/>
    <w:rsid w:val="4CEF3C9B"/>
    <w:rsid w:val="4D124C89"/>
    <w:rsid w:val="4D199B42"/>
    <w:rsid w:val="4D1E97C8"/>
    <w:rsid w:val="4D20EA70"/>
    <w:rsid w:val="4D26408E"/>
    <w:rsid w:val="4D359F43"/>
    <w:rsid w:val="4D370C5E"/>
    <w:rsid w:val="4D485B38"/>
    <w:rsid w:val="4D583098"/>
    <w:rsid w:val="4D58FA6B"/>
    <w:rsid w:val="4D74DE78"/>
    <w:rsid w:val="4D790020"/>
    <w:rsid w:val="4D830C38"/>
    <w:rsid w:val="4D845545"/>
    <w:rsid w:val="4D87C6FB"/>
    <w:rsid w:val="4D8ECCD9"/>
    <w:rsid w:val="4D9D7361"/>
    <w:rsid w:val="4DA2721A"/>
    <w:rsid w:val="4DABCF4A"/>
    <w:rsid w:val="4DACAFFB"/>
    <w:rsid w:val="4DAEEBBE"/>
    <w:rsid w:val="4DB7A094"/>
    <w:rsid w:val="4DBD804C"/>
    <w:rsid w:val="4DBF75FA"/>
    <w:rsid w:val="4DDA8D54"/>
    <w:rsid w:val="4DDF6C6D"/>
    <w:rsid w:val="4DE194C4"/>
    <w:rsid w:val="4DE78BB7"/>
    <w:rsid w:val="4DEBED49"/>
    <w:rsid w:val="4DFB46EC"/>
    <w:rsid w:val="4E0FF10E"/>
    <w:rsid w:val="4E191390"/>
    <w:rsid w:val="4E32265D"/>
    <w:rsid w:val="4E355C05"/>
    <w:rsid w:val="4E360786"/>
    <w:rsid w:val="4E4AFA33"/>
    <w:rsid w:val="4E4B3E0A"/>
    <w:rsid w:val="4E4CA0F2"/>
    <w:rsid w:val="4E5474F3"/>
    <w:rsid w:val="4E57B085"/>
    <w:rsid w:val="4E5E76B5"/>
    <w:rsid w:val="4E60726E"/>
    <w:rsid w:val="4E6ABFA7"/>
    <w:rsid w:val="4E75743C"/>
    <w:rsid w:val="4E81E72D"/>
    <w:rsid w:val="4E8C9EAF"/>
    <w:rsid w:val="4E90DBBD"/>
    <w:rsid w:val="4E9185AE"/>
    <w:rsid w:val="4E94FE43"/>
    <w:rsid w:val="4ECD0834"/>
    <w:rsid w:val="4ECF383B"/>
    <w:rsid w:val="4ED13B0B"/>
    <w:rsid w:val="4ED1E6BD"/>
    <w:rsid w:val="4EE6BDB1"/>
    <w:rsid w:val="4EEB29B7"/>
    <w:rsid w:val="4EED1077"/>
    <w:rsid w:val="4EF0330A"/>
    <w:rsid w:val="4F011D2F"/>
    <w:rsid w:val="4F031EA6"/>
    <w:rsid w:val="4F0322C0"/>
    <w:rsid w:val="4F079A36"/>
    <w:rsid w:val="4F0A93AC"/>
    <w:rsid w:val="4F0DF266"/>
    <w:rsid w:val="4F164A37"/>
    <w:rsid w:val="4F2FB308"/>
    <w:rsid w:val="4F33B3BA"/>
    <w:rsid w:val="4F444620"/>
    <w:rsid w:val="4F473ACC"/>
    <w:rsid w:val="4F490D49"/>
    <w:rsid w:val="4F4F065D"/>
    <w:rsid w:val="4F5AC052"/>
    <w:rsid w:val="4F7F07B4"/>
    <w:rsid w:val="4F89CB48"/>
    <w:rsid w:val="4F8DA155"/>
    <w:rsid w:val="4F974BD1"/>
    <w:rsid w:val="4FA4F92A"/>
    <w:rsid w:val="4FA85408"/>
    <w:rsid w:val="4FAF0EC1"/>
    <w:rsid w:val="4FB14B40"/>
    <w:rsid w:val="4FB52B1C"/>
    <w:rsid w:val="4FB5341C"/>
    <w:rsid w:val="4FB6DE91"/>
    <w:rsid w:val="4FB773A5"/>
    <w:rsid w:val="4FC4D6D7"/>
    <w:rsid w:val="4FC58D7C"/>
    <w:rsid w:val="4FC819BB"/>
    <w:rsid w:val="4FD8D7DD"/>
    <w:rsid w:val="4FDA6391"/>
    <w:rsid w:val="4FF3B4C8"/>
    <w:rsid w:val="4FF76C25"/>
    <w:rsid w:val="4FF9299D"/>
    <w:rsid w:val="4FFCC162"/>
    <w:rsid w:val="5006F2AF"/>
    <w:rsid w:val="500E2AF5"/>
    <w:rsid w:val="500F6E0A"/>
    <w:rsid w:val="50142D62"/>
    <w:rsid w:val="50241604"/>
    <w:rsid w:val="5028E9CB"/>
    <w:rsid w:val="503B7133"/>
    <w:rsid w:val="5041800B"/>
    <w:rsid w:val="50486586"/>
    <w:rsid w:val="5052358D"/>
    <w:rsid w:val="505D7D40"/>
    <w:rsid w:val="50688E6C"/>
    <w:rsid w:val="5068FC1E"/>
    <w:rsid w:val="506CEF9E"/>
    <w:rsid w:val="5077904E"/>
    <w:rsid w:val="5079A744"/>
    <w:rsid w:val="507CDEBC"/>
    <w:rsid w:val="50852C82"/>
    <w:rsid w:val="50897935"/>
    <w:rsid w:val="509E612D"/>
    <w:rsid w:val="50A84F1A"/>
    <w:rsid w:val="50B317F1"/>
    <w:rsid w:val="50BDB1AE"/>
    <w:rsid w:val="50CB6824"/>
    <w:rsid w:val="50D0E4D5"/>
    <w:rsid w:val="50D1AA38"/>
    <w:rsid w:val="50D32A97"/>
    <w:rsid w:val="50ED2283"/>
    <w:rsid w:val="51034629"/>
    <w:rsid w:val="51048045"/>
    <w:rsid w:val="51055F68"/>
    <w:rsid w:val="51069A0D"/>
    <w:rsid w:val="510E07F0"/>
    <w:rsid w:val="5113805E"/>
    <w:rsid w:val="5115CE73"/>
    <w:rsid w:val="511E58C7"/>
    <w:rsid w:val="5120AEC7"/>
    <w:rsid w:val="51218751"/>
    <w:rsid w:val="5123369F"/>
    <w:rsid w:val="512A16BE"/>
    <w:rsid w:val="512B53D5"/>
    <w:rsid w:val="512D8576"/>
    <w:rsid w:val="513B9CDD"/>
    <w:rsid w:val="513EFBAD"/>
    <w:rsid w:val="514CAF23"/>
    <w:rsid w:val="514EE905"/>
    <w:rsid w:val="514EED32"/>
    <w:rsid w:val="515E2A0E"/>
    <w:rsid w:val="5167B4DE"/>
    <w:rsid w:val="517199AF"/>
    <w:rsid w:val="5171E3EA"/>
    <w:rsid w:val="5175E7FE"/>
    <w:rsid w:val="5180F201"/>
    <w:rsid w:val="5186056C"/>
    <w:rsid w:val="51909AE5"/>
    <w:rsid w:val="5190E11B"/>
    <w:rsid w:val="51974754"/>
    <w:rsid w:val="519D469A"/>
    <w:rsid w:val="51A08E7E"/>
    <w:rsid w:val="51A0A973"/>
    <w:rsid w:val="51A0C7B5"/>
    <w:rsid w:val="51B1EBBF"/>
    <w:rsid w:val="51B222BD"/>
    <w:rsid w:val="51C59990"/>
    <w:rsid w:val="51C7367F"/>
    <w:rsid w:val="51D2B919"/>
    <w:rsid w:val="51D7255B"/>
    <w:rsid w:val="51DCC00F"/>
    <w:rsid w:val="51F4BF7E"/>
    <w:rsid w:val="51FE7809"/>
    <w:rsid w:val="52050321"/>
    <w:rsid w:val="520AC651"/>
    <w:rsid w:val="520D54C3"/>
    <w:rsid w:val="5218F0D5"/>
    <w:rsid w:val="521926B7"/>
    <w:rsid w:val="52215780"/>
    <w:rsid w:val="522EA0D9"/>
    <w:rsid w:val="523C7B7F"/>
    <w:rsid w:val="52456F7C"/>
    <w:rsid w:val="5245B999"/>
    <w:rsid w:val="524ACA11"/>
    <w:rsid w:val="524D43DB"/>
    <w:rsid w:val="52581A01"/>
    <w:rsid w:val="525F5474"/>
    <w:rsid w:val="5263B626"/>
    <w:rsid w:val="5276A41C"/>
    <w:rsid w:val="5276C6C8"/>
    <w:rsid w:val="528670CB"/>
    <w:rsid w:val="5291DE3C"/>
    <w:rsid w:val="52B54613"/>
    <w:rsid w:val="52B7434C"/>
    <w:rsid w:val="52C30549"/>
    <w:rsid w:val="52CD023E"/>
    <w:rsid w:val="52CD6BE8"/>
    <w:rsid w:val="52CF08F2"/>
    <w:rsid w:val="52D0FEF5"/>
    <w:rsid w:val="52D28599"/>
    <w:rsid w:val="52E29503"/>
    <w:rsid w:val="52E89781"/>
    <w:rsid w:val="52E8E4BD"/>
    <w:rsid w:val="52EC43E9"/>
    <w:rsid w:val="52ED5D38"/>
    <w:rsid w:val="52FF3EC8"/>
    <w:rsid w:val="52FF616F"/>
    <w:rsid w:val="53031782"/>
    <w:rsid w:val="530570CE"/>
    <w:rsid w:val="530C8DD0"/>
    <w:rsid w:val="530D7BAA"/>
    <w:rsid w:val="530E7736"/>
    <w:rsid w:val="5314CB85"/>
    <w:rsid w:val="53301B6F"/>
    <w:rsid w:val="53384A26"/>
    <w:rsid w:val="5345FABE"/>
    <w:rsid w:val="53479E2F"/>
    <w:rsid w:val="53532DE3"/>
    <w:rsid w:val="53568F8E"/>
    <w:rsid w:val="53571E65"/>
    <w:rsid w:val="53698C4B"/>
    <w:rsid w:val="5369FC84"/>
    <w:rsid w:val="536C541B"/>
    <w:rsid w:val="537E192A"/>
    <w:rsid w:val="5383C126"/>
    <w:rsid w:val="5389D455"/>
    <w:rsid w:val="538CE527"/>
    <w:rsid w:val="538FB619"/>
    <w:rsid w:val="53929F29"/>
    <w:rsid w:val="539572EC"/>
    <w:rsid w:val="53993051"/>
    <w:rsid w:val="539E0B9B"/>
    <w:rsid w:val="53B60625"/>
    <w:rsid w:val="53BA828F"/>
    <w:rsid w:val="53BEA63E"/>
    <w:rsid w:val="53C92356"/>
    <w:rsid w:val="53D91C90"/>
    <w:rsid w:val="53E0C34A"/>
    <w:rsid w:val="53E2B03B"/>
    <w:rsid w:val="53F65282"/>
    <w:rsid w:val="53F9E70A"/>
    <w:rsid w:val="540E6A25"/>
    <w:rsid w:val="5425E78D"/>
    <w:rsid w:val="5429CE41"/>
    <w:rsid w:val="542BF277"/>
    <w:rsid w:val="5447909E"/>
    <w:rsid w:val="544CF5D9"/>
    <w:rsid w:val="544DF1B6"/>
    <w:rsid w:val="545A24AE"/>
    <w:rsid w:val="545E0A97"/>
    <w:rsid w:val="545E977F"/>
    <w:rsid w:val="5466A506"/>
    <w:rsid w:val="5472906A"/>
    <w:rsid w:val="5479481C"/>
    <w:rsid w:val="54824DCD"/>
    <w:rsid w:val="548F8EFC"/>
    <w:rsid w:val="54915E28"/>
    <w:rsid w:val="549948D5"/>
    <w:rsid w:val="5499EE03"/>
    <w:rsid w:val="54A15894"/>
    <w:rsid w:val="54A5E1D2"/>
    <w:rsid w:val="54A8564D"/>
    <w:rsid w:val="54AB6A18"/>
    <w:rsid w:val="54AD4AE6"/>
    <w:rsid w:val="54AF061E"/>
    <w:rsid w:val="54B30008"/>
    <w:rsid w:val="54B46AB1"/>
    <w:rsid w:val="54BB6C4B"/>
    <w:rsid w:val="54C024B1"/>
    <w:rsid w:val="54C314E3"/>
    <w:rsid w:val="54D33CFC"/>
    <w:rsid w:val="54DD6E76"/>
    <w:rsid w:val="54DFF143"/>
    <w:rsid w:val="54E5DC1B"/>
    <w:rsid w:val="54E73FC9"/>
    <w:rsid w:val="54EAEE92"/>
    <w:rsid w:val="54EE87D0"/>
    <w:rsid w:val="54F38AAB"/>
    <w:rsid w:val="5503B671"/>
    <w:rsid w:val="5509FBA8"/>
    <w:rsid w:val="550DC703"/>
    <w:rsid w:val="55106B92"/>
    <w:rsid w:val="5526697C"/>
    <w:rsid w:val="552BA92D"/>
    <w:rsid w:val="552CBF75"/>
    <w:rsid w:val="552F6B63"/>
    <w:rsid w:val="553BB10E"/>
    <w:rsid w:val="553EAE7F"/>
    <w:rsid w:val="55563A5B"/>
    <w:rsid w:val="5559BDB0"/>
    <w:rsid w:val="556ECCED"/>
    <w:rsid w:val="55785844"/>
    <w:rsid w:val="5579458B"/>
    <w:rsid w:val="557C18F6"/>
    <w:rsid w:val="557E527E"/>
    <w:rsid w:val="5587A572"/>
    <w:rsid w:val="55888182"/>
    <w:rsid w:val="559774C1"/>
    <w:rsid w:val="55993014"/>
    <w:rsid w:val="559BE186"/>
    <w:rsid w:val="559DF111"/>
    <w:rsid w:val="55A02605"/>
    <w:rsid w:val="55A4AEDA"/>
    <w:rsid w:val="55A62495"/>
    <w:rsid w:val="55AC6D88"/>
    <w:rsid w:val="55AE176E"/>
    <w:rsid w:val="55AEC21A"/>
    <w:rsid w:val="55B0EB8D"/>
    <w:rsid w:val="55B85048"/>
    <w:rsid w:val="55BBE6F9"/>
    <w:rsid w:val="55BD3E34"/>
    <w:rsid w:val="55C625DA"/>
    <w:rsid w:val="55C6E6E1"/>
    <w:rsid w:val="55CBB206"/>
    <w:rsid w:val="55D0F69E"/>
    <w:rsid w:val="55DAE5CF"/>
    <w:rsid w:val="55DBE22C"/>
    <w:rsid w:val="55DC4B01"/>
    <w:rsid w:val="55DD05A4"/>
    <w:rsid w:val="55E366F8"/>
    <w:rsid w:val="55E36D02"/>
    <w:rsid w:val="55E6D8D9"/>
    <w:rsid w:val="55EDB2FF"/>
    <w:rsid w:val="55FF720F"/>
    <w:rsid w:val="5610396B"/>
    <w:rsid w:val="561194E8"/>
    <w:rsid w:val="56157255"/>
    <w:rsid w:val="5616898E"/>
    <w:rsid w:val="562C1782"/>
    <w:rsid w:val="563A8FDB"/>
    <w:rsid w:val="564D6A14"/>
    <w:rsid w:val="565CAA3B"/>
    <w:rsid w:val="566C96A7"/>
    <w:rsid w:val="566FCD25"/>
    <w:rsid w:val="5674D867"/>
    <w:rsid w:val="5684CC40"/>
    <w:rsid w:val="568B1300"/>
    <w:rsid w:val="568DE627"/>
    <w:rsid w:val="56A208DA"/>
    <w:rsid w:val="56A44244"/>
    <w:rsid w:val="56AA7B08"/>
    <w:rsid w:val="56B0B13A"/>
    <w:rsid w:val="56B0B7D6"/>
    <w:rsid w:val="56B54E0D"/>
    <w:rsid w:val="56D4C68D"/>
    <w:rsid w:val="56DBCD72"/>
    <w:rsid w:val="56DDAE32"/>
    <w:rsid w:val="56F10E80"/>
    <w:rsid w:val="56FD6FBD"/>
    <w:rsid w:val="5706EF61"/>
    <w:rsid w:val="570C48E8"/>
    <w:rsid w:val="57128858"/>
    <w:rsid w:val="57133034"/>
    <w:rsid w:val="571C592B"/>
    <w:rsid w:val="571DC8ED"/>
    <w:rsid w:val="57289822"/>
    <w:rsid w:val="573598D1"/>
    <w:rsid w:val="573A2DBA"/>
    <w:rsid w:val="574E7143"/>
    <w:rsid w:val="574FBFE6"/>
    <w:rsid w:val="575318B3"/>
    <w:rsid w:val="575595B8"/>
    <w:rsid w:val="5756EF26"/>
    <w:rsid w:val="5766C90B"/>
    <w:rsid w:val="576C3483"/>
    <w:rsid w:val="57728AE2"/>
    <w:rsid w:val="5775E173"/>
    <w:rsid w:val="5778F5B7"/>
    <w:rsid w:val="577B642F"/>
    <w:rsid w:val="5783D321"/>
    <w:rsid w:val="57899114"/>
    <w:rsid w:val="57899960"/>
    <w:rsid w:val="578B889A"/>
    <w:rsid w:val="578E8ECC"/>
    <w:rsid w:val="579602DA"/>
    <w:rsid w:val="579DEFCA"/>
    <w:rsid w:val="57ACAD98"/>
    <w:rsid w:val="57B64C8D"/>
    <w:rsid w:val="57C0DBA3"/>
    <w:rsid w:val="57CB60B8"/>
    <w:rsid w:val="57CF1300"/>
    <w:rsid w:val="57D2B339"/>
    <w:rsid w:val="57DD51B5"/>
    <w:rsid w:val="57E2AF79"/>
    <w:rsid w:val="57E3CC7F"/>
    <w:rsid w:val="57E6A4DC"/>
    <w:rsid w:val="57EA0296"/>
    <w:rsid w:val="57EA0E10"/>
    <w:rsid w:val="57ED97BB"/>
    <w:rsid w:val="57FAD3FD"/>
    <w:rsid w:val="580CD84F"/>
    <w:rsid w:val="580D555E"/>
    <w:rsid w:val="58170979"/>
    <w:rsid w:val="581A2E9F"/>
    <w:rsid w:val="582973DA"/>
    <w:rsid w:val="583AD19B"/>
    <w:rsid w:val="583C5D3E"/>
    <w:rsid w:val="584854C1"/>
    <w:rsid w:val="58570851"/>
    <w:rsid w:val="585F74D8"/>
    <w:rsid w:val="5869E0FE"/>
    <w:rsid w:val="5872D25E"/>
    <w:rsid w:val="587BD3FA"/>
    <w:rsid w:val="58ADAB7C"/>
    <w:rsid w:val="58AFA8E1"/>
    <w:rsid w:val="58B3C40D"/>
    <w:rsid w:val="58CE55C0"/>
    <w:rsid w:val="58D20A3C"/>
    <w:rsid w:val="58DDC4E7"/>
    <w:rsid w:val="58DF05C6"/>
    <w:rsid w:val="58E73E78"/>
    <w:rsid w:val="58ED4C8C"/>
    <w:rsid w:val="58F14D16"/>
    <w:rsid w:val="58F993FA"/>
    <w:rsid w:val="590B42B9"/>
    <w:rsid w:val="591185C7"/>
    <w:rsid w:val="5922E51E"/>
    <w:rsid w:val="59286660"/>
    <w:rsid w:val="592E55CD"/>
    <w:rsid w:val="593BFDFD"/>
    <w:rsid w:val="593CE1DE"/>
    <w:rsid w:val="594E018B"/>
    <w:rsid w:val="594E2228"/>
    <w:rsid w:val="5950293C"/>
    <w:rsid w:val="59554B0C"/>
    <w:rsid w:val="59654F83"/>
    <w:rsid w:val="59663529"/>
    <w:rsid w:val="596E94DC"/>
    <w:rsid w:val="598383C4"/>
    <w:rsid w:val="59842E31"/>
    <w:rsid w:val="59876118"/>
    <w:rsid w:val="5987BF76"/>
    <w:rsid w:val="598C6B7F"/>
    <w:rsid w:val="59A70528"/>
    <w:rsid w:val="59B75B06"/>
    <w:rsid w:val="59BD0F4E"/>
    <w:rsid w:val="59C18F62"/>
    <w:rsid w:val="59C3CE19"/>
    <w:rsid w:val="59C4F2DD"/>
    <w:rsid w:val="59CF3938"/>
    <w:rsid w:val="59D07207"/>
    <w:rsid w:val="59D4C60D"/>
    <w:rsid w:val="59D6E262"/>
    <w:rsid w:val="59E07EFC"/>
    <w:rsid w:val="59E26A5F"/>
    <w:rsid w:val="5A00886D"/>
    <w:rsid w:val="5A02D106"/>
    <w:rsid w:val="5A0395B1"/>
    <w:rsid w:val="5A06EC76"/>
    <w:rsid w:val="5A0AF496"/>
    <w:rsid w:val="5A120C39"/>
    <w:rsid w:val="5A174EF0"/>
    <w:rsid w:val="5A1E1F22"/>
    <w:rsid w:val="5A263EEE"/>
    <w:rsid w:val="5A36FE84"/>
    <w:rsid w:val="5A38AFDC"/>
    <w:rsid w:val="5A42928C"/>
    <w:rsid w:val="5A4A2464"/>
    <w:rsid w:val="5A5693C4"/>
    <w:rsid w:val="5A571AED"/>
    <w:rsid w:val="5A60FEAB"/>
    <w:rsid w:val="5A6686BD"/>
    <w:rsid w:val="5A7DA905"/>
    <w:rsid w:val="5A7EEA9C"/>
    <w:rsid w:val="5A7FEA58"/>
    <w:rsid w:val="5A8D9315"/>
    <w:rsid w:val="5A956C7A"/>
    <w:rsid w:val="5A9850A1"/>
    <w:rsid w:val="5A996D4D"/>
    <w:rsid w:val="5A9D3BCD"/>
    <w:rsid w:val="5AA77BE1"/>
    <w:rsid w:val="5AA9C7E9"/>
    <w:rsid w:val="5AB47A60"/>
    <w:rsid w:val="5ABA10C8"/>
    <w:rsid w:val="5AC46DE4"/>
    <w:rsid w:val="5AC80C74"/>
    <w:rsid w:val="5ACCFC1B"/>
    <w:rsid w:val="5AD648F7"/>
    <w:rsid w:val="5AD735B4"/>
    <w:rsid w:val="5AD97B0E"/>
    <w:rsid w:val="5ADAC8C8"/>
    <w:rsid w:val="5AE4F08A"/>
    <w:rsid w:val="5AF6FB52"/>
    <w:rsid w:val="5B01E6A7"/>
    <w:rsid w:val="5B075687"/>
    <w:rsid w:val="5B196BF2"/>
    <w:rsid w:val="5B1C6445"/>
    <w:rsid w:val="5B1CF989"/>
    <w:rsid w:val="5B2141AA"/>
    <w:rsid w:val="5B2794F8"/>
    <w:rsid w:val="5B31F5CB"/>
    <w:rsid w:val="5B39FF0E"/>
    <w:rsid w:val="5B3E6CD1"/>
    <w:rsid w:val="5B478DB6"/>
    <w:rsid w:val="5B4EA315"/>
    <w:rsid w:val="5B523820"/>
    <w:rsid w:val="5B5F2A02"/>
    <w:rsid w:val="5B7E2B88"/>
    <w:rsid w:val="5B7E36D1"/>
    <w:rsid w:val="5B7FE3FD"/>
    <w:rsid w:val="5B88B01D"/>
    <w:rsid w:val="5B95D87E"/>
    <w:rsid w:val="5B9F1C01"/>
    <w:rsid w:val="5BA0427E"/>
    <w:rsid w:val="5BB08D97"/>
    <w:rsid w:val="5BB10108"/>
    <w:rsid w:val="5BBC1585"/>
    <w:rsid w:val="5BC3085C"/>
    <w:rsid w:val="5BC989B9"/>
    <w:rsid w:val="5BDA48AD"/>
    <w:rsid w:val="5BE42EDB"/>
    <w:rsid w:val="5BEEF50A"/>
    <w:rsid w:val="5BFF8124"/>
    <w:rsid w:val="5C04F77B"/>
    <w:rsid w:val="5C09FEDA"/>
    <w:rsid w:val="5C257B51"/>
    <w:rsid w:val="5C34B5AA"/>
    <w:rsid w:val="5C383DDA"/>
    <w:rsid w:val="5C3AB339"/>
    <w:rsid w:val="5C3FD8A8"/>
    <w:rsid w:val="5C5018B5"/>
    <w:rsid w:val="5C5202F5"/>
    <w:rsid w:val="5C530E77"/>
    <w:rsid w:val="5C558C45"/>
    <w:rsid w:val="5C61617D"/>
    <w:rsid w:val="5C64E067"/>
    <w:rsid w:val="5C6558BE"/>
    <w:rsid w:val="5C6946A5"/>
    <w:rsid w:val="5C73513A"/>
    <w:rsid w:val="5C79A689"/>
    <w:rsid w:val="5C7EF7CD"/>
    <w:rsid w:val="5C8F8A3D"/>
    <w:rsid w:val="5C98A706"/>
    <w:rsid w:val="5CB1B7B1"/>
    <w:rsid w:val="5CC3AAEF"/>
    <w:rsid w:val="5CDAB927"/>
    <w:rsid w:val="5CE51292"/>
    <w:rsid w:val="5CE5B659"/>
    <w:rsid w:val="5CE6820E"/>
    <w:rsid w:val="5CE7529E"/>
    <w:rsid w:val="5CEC9957"/>
    <w:rsid w:val="5CFFD1BE"/>
    <w:rsid w:val="5D060B26"/>
    <w:rsid w:val="5D1314F8"/>
    <w:rsid w:val="5D215501"/>
    <w:rsid w:val="5D28AB4D"/>
    <w:rsid w:val="5D2FF7B5"/>
    <w:rsid w:val="5D364445"/>
    <w:rsid w:val="5D384271"/>
    <w:rsid w:val="5D4130B9"/>
    <w:rsid w:val="5D43F9C5"/>
    <w:rsid w:val="5D667A35"/>
    <w:rsid w:val="5D670734"/>
    <w:rsid w:val="5D716FF4"/>
    <w:rsid w:val="5D72638E"/>
    <w:rsid w:val="5D7AD70D"/>
    <w:rsid w:val="5D8CCE00"/>
    <w:rsid w:val="5D90B333"/>
    <w:rsid w:val="5D928A89"/>
    <w:rsid w:val="5D95E7AD"/>
    <w:rsid w:val="5D961AEC"/>
    <w:rsid w:val="5DA36D14"/>
    <w:rsid w:val="5DAF86D4"/>
    <w:rsid w:val="5DB872FB"/>
    <w:rsid w:val="5DB90FC7"/>
    <w:rsid w:val="5DC02C69"/>
    <w:rsid w:val="5DD3DCFA"/>
    <w:rsid w:val="5DEDF444"/>
    <w:rsid w:val="5DF4DE29"/>
    <w:rsid w:val="5DFE1C07"/>
    <w:rsid w:val="5E0319C7"/>
    <w:rsid w:val="5E0956F1"/>
    <w:rsid w:val="5E0CC574"/>
    <w:rsid w:val="5E0FB132"/>
    <w:rsid w:val="5E1E1768"/>
    <w:rsid w:val="5E29B4D1"/>
    <w:rsid w:val="5E2D2B80"/>
    <w:rsid w:val="5E2D7DC3"/>
    <w:rsid w:val="5E30FB5B"/>
    <w:rsid w:val="5E38B672"/>
    <w:rsid w:val="5E401BD7"/>
    <w:rsid w:val="5E47229E"/>
    <w:rsid w:val="5E4995F5"/>
    <w:rsid w:val="5E5E45EA"/>
    <w:rsid w:val="5E63F176"/>
    <w:rsid w:val="5E660682"/>
    <w:rsid w:val="5E68E42E"/>
    <w:rsid w:val="5E794D99"/>
    <w:rsid w:val="5E7A0CEE"/>
    <w:rsid w:val="5E7C63DD"/>
    <w:rsid w:val="5E7C87D7"/>
    <w:rsid w:val="5E7CDEF7"/>
    <w:rsid w:val="5E8478B8"/>
    <w:rsid w:val="5E962F98"/>
    <w:rsid w:val="5E9F7BCA"/>
    <w:rsid w:val="5EB6543D"/>
    <w:rsid w:val="5EC42B77"/>
    <w:rsid w:val="5EC8A7B0"/>
    <w:rsid w:val="5EE22217"/>
    <w:rsid w:val="5EE6F72C"/>
    <w:rsid w:val="5EEB57D5"/>
    <w:rsid w:val="5EF15185"/>
    <w:rsid w:val="5EF180FA"/>
    <w:rsid w:val="5EF25E4E"/>
    <w:rsid w:val="5EF8F90B"/>
    <w:rsid w:val="5EFFB4A4"/>
    <w:rsid w:val="5F09E7AE"/>
    <w:rsid w:val="5F0A0685"/>
    <w:rsid w:val="5F0A383E"/>
    <w:rsid w:val="5F0C732C"/>
    <w:rsid w:val="5F0EB45C"/>
    <w:rsid w:val="5F1FD916"/>
    <w:rsid w:val="5F30E58C"/>
    <w:rsid w:val="5F5893CD"/>
    <w:rsid w:val="5F5BB813"/>
    <w:rsid w:val="5F5FA900"/>
    <w:rsid w:val="5F602775"/>
    <w:rsid w:val="5F639FC0"/>
    <w:rsid w:val="5F676BAF"/>
    <w:rsid w:val="5F68CE6F"/>
    <w:rsid w:val="5F6FFB6F"/>
    <w:rsid w:val="5F7214E7"/>
    <w:rsid w:val="5F8E1D1E"/>
    <w:rsid w:val="5F9A34AA"/>
    <w:rsid w:val="5FA94584"/>
    <w:rsid w:val="5FAC7DD4"/>
    <w:rsid w:val="5FAE5D19"/>
    <w:rsid w:val="5FB36B0E"/>
    <w:rsid w:val="5FB9C340"/>
    <w:rsid w:val="5FBD4E5D"/>
    <w:rsid w:val="5FD0A549"/>
    <w:rsid w:val="5FE3FE37"/>
    <w:rsid w:val="5FEFFBD8"/>
    <w:rsid w:val="5FF0D2E2"/>
    <w:rsid w:val="5FF71627"/>
    <w:rsid w:val="5FF7E2C7"/>
    <w:rsid w:val="5FFAA494"/>
    <w:rsid w:val="5FFB53AF"/>
    <w:rsid w:val="5FFD20D6"/>
    <w:rsid w:val="5FFD2722"/>
    <w:rsid w:val="600EA158"/>
    <w:rsid w:val="600EF9A1"/>
    <w:rsid w:val="601303D0"/>
    <w:rsid w:val="60162169"/>
    <w:rsid w:val="6016493C"/>
    <w:rsid w:val="60197638"/>
    <w:rsid w:val="601DC24D"/>
    <w:rsid w:val="601DDDE2"/>
    <w:rsid w:val="6030BDE3"/>
    <w:rsid w:val="6030D97C"/>
    <w:rsid w:val="6034050E"/>
    <w:rsid w:val="603B5719"/>
    <w:rsid w:val="603D7366"/>
    <w:rsid w:val="603FAB17"/>
    <w:rsid w:val="605F7D9A"/>
    <w:rsid w:val="6067830C"/>
    <w:rsid w:val="6068C0C8"/>
    <w:rsid w:val="6073DE16"/>
    <w:rsid w:val="6077A96B"/>
    <w:rsid w:val="6078018B"/>
    <w:rsid w:val="6087D1E3"/>
    <w:rsid w:val="608E98CE"/>
    <w:rsid w:val="6095F723"/>
    <w:rsid w:val="609B09FD"/>
    <w:rsid w:val="60B61288"/>
    <w:rsid w:val="60C63AD5"/>
    <w:rsid w:val="60D88FA0"/>
    <w:rsid w:val="60E1C9CE"/>
    <w:rsid w:val="60E55249"/>
    <w:rsid w:val="60EB56BD"/>
    <w:rsid w:val="60F1B491"/>
    <w:rsid w:val="60FA9FE2"/>
    <w:rsid w:val="60FBAF60"/>
    <w:rsid w:val="6107756D"/>
    <w:rsid w:val="6109188C"/>
    <w:rsid w:val="610BE869"/>
    <w:rsid w:val="611B5764"/>
    <w:rsid w:val="611C8262"/>
    <w:rsid w:val="61299098"/>
    <w:rsid w:val="612D4F01"/>
    <w:rsid w:val="61308BD8"/>
    <w:rsid w:val="6130D8BF"/>
    <w:rsid w:val="6134044F"/>
    <w:rsid w:val="613A307D"/>
    <w:rsid w:val="613DB390"/>
    <w:rsid w:val="614B3184"/>
    <w:rsid w:val="61574AE9"/>
    <w:rsid w:val="615798A5"/>
    <w:rsid w:val="615A5765"/>
    <w:rsid w:val="61639075"/>
    <w:rsid w:val="6166067B"/>
    <w:rsid w:val="616784B4"/>
    <w:rsid w:val="61695905"/>
    <w:rsid w:val="616F2D09"/>
    <w:rsid w:val="6171E83C"/>
    <w:rsid w:val="61749794"/>
    <w:rsid w:val="617E4E42"/>
    <w:rsid w:val="6184C2A3"/>
    <w:rsid w:val="61852361"/>
    <w:rsid w:val="618725ED"/>
    <w:rsid w:val="6193FD9E"/>
    <w:rsid w:val="6199CDA4"/>
    <w:rsid w:val="619C2A4D"/>
    <w:rsid w:val="61AEC875"/>
    <w:rsid w:val="61C19704"/>
    <w:rsid w:val="61C55A5F"/>
    <w:rsid w:val="61E219EB"/>
    <w:rsid w:val="61E45F90"/>
    <w:rsid w:val="61E8B375"/>
    <w:rsid w:val="61F428FD"/>
    <w:rsid w:val="61F7ADED"/>
    <w:rsid w:val="61FAD1DB"/>
    <w:rsid w:val="6224449A"/>
    <w:rsid w:val="623AC4F8"/>
    <w:rsid w:val="624EDCB2"/>
    <w:rsid w:val="625D3340"/>
    <w:rsid w:val="626BE47D"/>
    <w:rsid w:val="6273786F"/>
    <w:rsid w:val="6276244A"/>
    <w:rsid w:val="6284D60B"/>
    <w:rsid w:val="62853B87"/>
    <w:rsid w:val="6288E487"/>
    <w:rsid w:val="62A3F726"/>
    <w:rsid w:val="62B5BFFE"/>
    <w:rsid w:val="62BF66EA"/>
    <w:rsid w:val="62C0271B"/>
    <w:rsid w:val="62CE3A98"/>
    <w:rsid w:val="62D07D34"/>
    <w:rsid w:val="62DAFFF2"/>
    <w:rsid w:val="62DBCE4A"/>
    <w:rsid w:val="62E0057D"/>
    <w:rsid w:val="62E173CA"/>
    <w:rsid w:val="62E47459"/>
    <w:rsid w:val="62F2C6A9"/>
    <w:rsid w:val="62F6E36B"/>
    <w:rsid w:val="63048B56"/>
    <w:rsid w:val="630DE8B4"/>
    <w:rsid w:val="631AE6BA"/>
    <w:rsid w:val="6325C2FB"/>
    <w:rsid w:val="634CB54A"/>
    <w:rsid w:val="634D0CE2"/>
    <w:rsid w:val="634DC1CF"/>
    <w:rsid w:val="635ED726"/>
    <w:rsid w:val="635F57BD"/>
    <w:rsid w:val="636E6D50"/>
    <w:rsid w:val="63783F9A"/>
    <w:rsid w:val="638DA5BD"/>
    <w:rsid w:val="6393A20A"/>
    <w:rsid w:val="639448BC"/>
    <w:rsid w:val="6397D64B"/>
    <w:rsid w:val="63997E0A"/>
    <w:rsid w:val="63AC83D6"/>
    <w:rsid w:val="63B2D5BD"/>
    <w:rsid w:val="63C39CB6"/>
    <w:rsid w:val="63C6F6E8"/>
    <w:rsid w:val="63CBA35F"/>
    <w:rsid w:val="63DA7711"/>
    <w:rsid w:val="63F4079D"/>
    <w:rsid w:val="63F55CEF"/>
    <w:rsid w:val="640BB843"/>
    <w:rsid w:val="641B0B11"/>
    <w:rsid w:val="64247586"/>
    <w:rsid w:val="6427DDFD"/>
    <w:rsid w:val="6435EEB5"/>
    <w:rsid w:val="6437F5AE"/>
    <w:rsid w:val="6438723C"/>
    <w:rsid w:val="643DF8D1"/>
    <w:rsid w:val="6445FCCF"/>
    <w:rsid w:val="6448304B"/>
    <w:rsid w:val="644BC97E"/>
    <w:rsid w:val="645BAD33"/>
    <w:rsid w:val="645E0522"/>
    <w:rsid w:val="64691C23"/>
    <w:rsid w:val="646D683D"/>
    <w:rsid w:val="6475EDEC"/>
    <w:rsid w:val="64798604"/>
    <w:rsid w:val="647BE4C9"/>
    <w:rsid w:val="647E8C5C"/>
    <w:rsid w:val="648E7219"/>
    <w:rsid w:val="64990E1A"/>
    <w:rsid w:val="649D35D9"/>
    <w:rsid w:val="649E5758"/>
    <w:rsid w:val="64A3F8A6"/>
    <w:rsid w:val="64B2543D"/>
    <w:rsid w:val="64B4DF17"/>
    <w:rsid w:val="64CBAC6A"/>
    <w:rsid w:val="64D50A87"/>
    <w:rsid w:val="64E8BA4F"/>
    <w:rsid w:val="6507A1E8"/>
    <w:rsid w:val="650D1C79"/>
    <w:rsid w:val="650DB11C"/>
    <w:rsid w:val="650DB3B0"/>
    <w:rsid w:val="652B6A20"/>
    <w:rsid w:val="652C7A7A"/>
    <w:rsid w:val="654AAABA"/>
    <w:rsid w:val="6559544B"/>
    <w:rsid w:val="65704AFA"/>
    <w:rsid w:val="657141D0"/>
    <w:rsid w:val="6573BD65"/>
    <w:rsid w:val="6575C377"/>
    <w:rsid w:val="65890445"/>
    <w:rsid w:val="658EBA2A"/>
    <w:rsid w:val="659713F4"/>
    <w:rsid w:val="6598571B"/>
    <w:rsid w:val="659C5142"/>
    <w:rsid w:val="659EC608"/>
    <w:rsid w:val="65A09242"/>
    <w:rsid w:val="65A15EAD"/>
    <w:rsid w:val="65A5A548"/>
    <w:rsid w:val="65A938B0"/>
    <w:rsid w:val="65BE04B1"/>
    <w:rsid w:val="65BEB105"/>
    <w:rsid w:val="65C82EB2"/>
    <w:rsid w:val="65CC7D64"/>
    <w:rsid w:val="65D01270"/>
    <w:rsid w:val="65D56AE3"/>
    <w:rsid w:val="65DA462F"/>
    <w:rsid w:val="65DF7EEB"/>
    <w:rsid w:val="65F534AC"/>
    <w:rsid w:val="65F9B25D"/>
    <w:rsid w:val="65FC7D87"/>
    <w:rsid w:val="6607E66E"/>
    <w:rsid w:val="6617230D"/>
    <w:rsid w:val="661B63CA"/>
    <w:rsid w:val="661F3B67"/>
    <w:rsid w:val="661FE58C"/>
    <w:rsid w:val="6625C632"/>
    <w:rsid w:val="66312170"/>
    <w:rsid w:val="6631A3BB"/>
    <w:rsid w:val="663AC066"/>
    <w:rsid w:val="663F9415"/>
    <w:rsid w:val="66420CBE"/>
    <w:rsid w:val="66492B9F"/>
    <w:rsid w:val="66573DEF"/>
    <w:rsid w:val="667BA063"/>
    <w:rsid w:val="667EF9B1"/>
    <w:rsid w:val="66824AE7"/>
    <w:rsid w:val="66951778"/>
    <w:rsid w:val="669946C1"/>
    <w:rsid w:val="66997AFE"/>
    <w:rsid w:val="669A14C3"/>
    <w:rsid w:val="669DBF72"/>
    <w:rsid w:val="66A12FF2"/>
    <w:rsid w:val="66A92665"/>
    <w:rsid w:val="66AB5361"/>
    <w:rsid w:val="66B78485"/>
    <w:rsid w:val="66BADDFC"/>
    <w:rsid w:val="66BB1DA3"/>
    <w:rsid w:val="66C100B1"/>
    <w:rsid w:val="66D4F95B"/>
    <w:rsid w:val="66DDE61A"/>
    <w:rsid w:val="66E983DF"/>
    <w:rsid w:val="66F0321A"/>
    <w:rsid w:val="66F28AED"/>
    <w:rsid w:val="66F96C6A"/>
    <w:rsid w:val="66FD5361"/>
    <w:rsid w:val="670CA7FD"/>
    <w:rsid w:val="670DCA3C"/>
    <w:rsid w:val="67136000"/>
    <w:rsid w:val="67136BA9"/>
    <w:rsid w:val="6714D4AD"/>
    <w:rsid w:val="671A2B62"/>
    <w:rsid w:val="671AB2ED"/>
    <w:rsid w:val="671C685B"/>
    <w:rsid w:val="671E1836"/>
    <w:rsid w:val="67250714"/>
    <w:rsid w:val="672C7B8E"/>
    <w:rsid w:val="673DD672"/>
    <w:rsid w:val="674C9FCD"/>
    <w:rsid w:val="6751F704"/>
    <w:rsid w:val="6758DD9B"/>
    <w:rsid w:val="675950BC"/>
    <w:rsid w:val="675E8710"/>
    <w:rsid w:val="6768059B"/>
    <w:rsid w:val="676D2E23"/>
    <w:rsid w:val="6770F7EC"/>
    <w:rsid w:val="677B57EB"/>
    <w:rsid w:val="67809389"/>
    <w:rsid w:val="67832C96"/>
    <w:rsid w:val="6786726E"/>
    <w:rsid w:val="67879A02"/>
    <w:rsid w:val="678B9C9A"/>
    <w:rsid w:val="67A1845B"/>
    <w:rsid w:val="67BF5A0D"/>
    <w:rsid w:val="67CCAAE7"/>
    <w:rsid w:val="67D0D200"/>
    <w:rsid w:val="67DAE3F6"/>
    <w:rsid w:val="67DE5A66"/>
    <w:rsid w:val="67E2D46E"/>
    <w:rsid w:val="67EBFFBB"/>
    <w:rsid w:val="68085112"/>
    <w:rsid w:val="680B325B"/>
    <w:rsid w:val="680EDC9C"/>
    <w:rsid w:val="680F6BA6"/>
    <w:rsid w:val="681A3C24"/>
    <w:rsid w:val="6822ACA0"/>
    <w:rsid w:val="6825DC44"/>
    <w:rsid w:val="682B9123"/>
    <w:rsid w:val="683510CA"/>
    <w:rsid w:val="683E9588"/>
    <w:rsid w:val="684CC2D5"/>
    <w:rsid w:val="68536BF8"/>
    <w:rsid w:val="68552642"/>
    <w:rsid w:val="6857B2DE"/>
    <w:rsid w:val="68600CD5"/>
    <w:rsid w:val="686BD1C2"/>
    <w:rsid w:val="68706C19"/>
    <w:rsid w:val="6876293F"/>
    <w:rsid w:val="6879B6A5"/>
    <w:rsid w:val="687C602B"/>
    <w:rsid w:val="688583FA"/>
    <w:rsid w:val="688993B4"/>
    <w:rsid w:val="689F54ED"/>
    <w:rsid w:val="68AA1877"/>
    <w:rsid w:val="68B5EC8A"/>
    <w:rsid w:val="68B7686B"/>
    <w:rsid w:val="68D33628"/>
    <w:rsid w:val="68DCB8CF"/>
    <w:rsid w:val="68E5A4E4"/>
    <w:rsid w:val="68EA7CBE"/>
    <w:rsid w:val="6912523C"/>
    <w:rsid w:val="6913EE1E"/>
    <w:rsid w:val="69179EF4"/>
    <w:rsid w:val="6919CAE5"/>
    <w:rsid w:val="6926ED78"/>
    <w:rsid w:val="692DB267"/>
    <w:rsid w:val="693D008A"/>
    <w:rsid w:val="694BA5D9"/>
    <w:rsid w:val="6953AA4D"/>
    <w:rsid w:val="69545F77"/>
    <w:rsid w:val="695CF19E"/>
    <w:rsid w:val="696231AC"/>
    <w:rsid w:val="697B8693"/>
    <w:rsid w:val="697E1A33"/>
    <w:rsid w:val="697F73D2"/>
    <w:rsid w:val="69852DE7"/>
    <w:rsid w:val="69886CC8"/>
    <w:rsid w:val="6996061A"/>
    <w:rsid w:val="69A1481E"/>
    <w:rsid w:val="69AABFE6"/>
    <w:rsid w:val="69BC5509"/>
    <w:rsid w:val="69C090E4"/>
    <w:rsid w:val="69C5C629"/>
    <w:rsid w:val="69C673B8"/>
    <w:rsid w:val="69C802E1"/>
    <w:rsid w:val="69D9F4D1"/>
    <w:rsid w:val="69E4EAD3"/>
    <w:rsid w:val="69E5F220"/>
    <w:rsid w:val="69E9B796"/>
    <w:rsid w:val="69ED3EC8"/>
    <w:rsid w:val="69FD523D"/>
    <w:rsid w:val="6A07E553"/>
    <w:rsid w:val="6A0B527A"/>
    <w:rsid w:val="6A1A1276"/>
    <w:rsid w:val="6A2342B4"/>
    <w:rsid w:val="6A235487"/>
    <w:rsid w:val="6A2B0C8C"/>
    <w:rsid w:val="6A369707"/>
    <w:rsid w:val="6A3B834E"/>
    <w:rsid w:val="6A4117BB"/>
    <w:rsid w:val="6A41CE33"/>
    <w:rsid w:val="6A450272"/>
    <w:rsid w:val="6A47EB49"/>
    <w:rsid w:val="6A4B911A"/>
    <w:rsid w:val="6A5BF873"/>
    <w:rsid w:val="6A6AE621"/>
    <w:rsid w:val="6A724F4C"/>
    <w:rsid w:val="6A770F33"/>
    <w:rsid w:val="6A7B6691"/>
    <w:rsid w:val="6A7F68E2"/>
    <w:rsid w:val="6A898876"/>
    <w:rsid w:val="6A8DC183"/>
    <w:rsid w:val="6A9FB39F"/>
    <w:rsid w:val="6AAED291"/>
    <w:rsid w:val="6AB06474"/>
    <w:rsid w:val="6ABCAAE2"/>
    <w:rsid w:val="6ACF90AE"/>
    <w:rsid w:val="6AD3E41B"/>
    <w:rsid w:val="6ADC494F"/>
    <w:rsid w:val="6AEAB68F"/>
    <w:rsid w:val="6AEB513E"/>
    <w:rsid w:val="6AEF0568"/>
    <w:rsid w:val="6AEF6785"/>
    <w:rsid w:val="6B05854D"/>
    <w:rsid w:val="6B0A019B"/>
    <w:rsid w:val="6B0BA655"/>
    <w:rsid w:val="6B177E9D"/>
    <w:rsid w:val="6B2AE348"/>
    <w:rsid w:val="6B2BBAC9"/>
    <w:rsid w:val="6B326369"/>
    <w:rsid w:val="6B34BC9D"/>
    <w:rsid w:val="6B379E37"/>
    <w:rsid w:val="6B380F42"/>
    <w:rsid w:val="6B41EAA3"/>
    <w:rsid w:val="6B4631FE"/>
    <w:rsid w:val="6B4BEBE1"/>
    <w:rsid w:val="6B69F05E"/>
    <w:rsid w:val="6B743D48"/>
    <w:rsid w:val="6B7B593C"/>
    <w:rsid w:val="6B8A4188"/>
    <w:rsid w:val="6B8EC4DF"/>
    <w:rsid w:val="6BB522B6"/>
    <w:rsid w:val="6BB904ED"/>
    <w:rsid w:val="6BBC675C"/>
    <w:rsid w:val="6BC22F7B"/>
    <w:rsid w:val="6BC922A8"/>
    <w:rsid w:val="6BCC9D5B"/>
    <w:rsid w:val="6BCE7A32"/>
    <w:rsid w:val="6BD5C53A"/>
    <w:rsid w:val="6BDDDAD1"/>
    <w:rsid w:val="6BDE5500"/>
    <w:rsid w:val="6BE536CA"/>
    <w:rsid w:val="6BECE3B3"/>
    <w:rsid w:val="6BED627C"/>
    <w:rsid w:val="6BFE672E"/>
    <w:rsid w:val="6C1783BD"/>
    <w:rsid w:val="6C20AB17"/>
    <w:rsid w:val="6C223E88"/>
    <w:rsid w:val="6C234848"/>
    <w:rsid w:val="6C2714E6"/>
    <w:rsid w:val="6C2906BA"/>
    <w:rsid w:val="6C2B8BB9"/>
    <w:rsid w:val="6C3B558E"/>
    <w:rsid w:val="6C3C4516"/>
    <w:rsid w:val="6C44D490"/>
    <w:rsid w:val="6C48DCFA"/>
    <w:rsid w:val="6C5522E2"/>
    <w:rsid w:val="6C5601A8"/>
    <w:rsid w:val="6C5EB29F"/>
    <w:rsid w:val="6C668707"/>
    <w:rsid w:val="6C841736"/>
    <w:rsid w:val="6C88B92C"/>
    <w:rsid w:val="6C97DC38"/>
    <w:rsid w:val="6C9D26F8"/>
    <w:rsid w:val="6CA1BBC7"/>
    <w:rsid w:val="6CA9B0C8"/>
    <w:rsid w:val="6CADB46D"/>
    <w:rsid w:val="6CBBA5A0"/>
    <w:rsid w:val="6CBDE32F"/>
    <w:rsid w:val="6CBE405E"/>
    <w:rsid w:val="6CC8D3BA"/>
    <w:rsid w:val="6CCBA5EB"/>
    <w:rsid w:val="6CCD42E0"/>
    <w:rsid w:val="6CCED2A5"/>
    <w:rsid w:val="6CD1B4FE"/>
    <w:rsid w:val="6CD3B15D"/>
    <w:rsid w:val="6CD52E5D"/>
    <w:rsid w:val="6CEA11B6"/>
    <w:rsid w:val="6CEB260B"/>
    <w:rsid w:val="6CEF1F7B"/>
    <w:rsid w:val="6CEF7D43"/>
    <w:rsid w:val="6CF2EC7C"/>
    <w:rsid w:val="6D07B018"/>
    <w:rsid w:val="6D14F0B1"/>
    <w:rsid w:val="6D14F4C6"/>
    <w:rsid w:val="6D1E70F0"/>
    <w:rsid w:val="6D2B1ABE"/>
    <w:rsid w:val="6D3322ED"/>
    <w:rsid w:val="6D38275A"/>
    <w:rsid w:val="6D4597A0"/>
    <w:rsid w:val="6D4FF1F2"/>
    <w:rsid w:val="6D50C5A4"/>
    <w:rsid w:val="6D5339D6"/>
    <w:rsid w:val="6D553D6C"/>
    <w:rsid w:val="6D58D766"/>
    <w:rsid w:val="6D5F2F34"/>
    <w:rsid w:val="6D67AA4C"/>
    <w:rsid w:val="6D6AEB42"/>
    <w:rsid w:val="6D705A05"/>
    <w:rsid w:val="6D72468B"/>
    <w:rsid w:val="6D7352B9"/>
    <w:rsid w:val="6D7703BB"/>
    <w:rsid w:val="6D79F68C"/>
    <w:rsid w:val="6D9A5DF0"/>
    <w:rsid w:val="6DACC72E"/>
    <w:rsid w:val="6DAD8BD9"/>
    <w:rsid w:val="6DB3E1FF"/>
    <w:rsid w:val="6DBB6A66"/>
    <w:rsid w:val="6DC87628"/>
    <w:rsid w:val="6DD18651"/>
    <w:rsid w:val="6DD1DA5E"/>
    <w:rsid w:val="6DD4F700"/>
    <w:rsid w:val="6DDB4062"/>
    <w:rsid w:val="6DE3C0A8"/>
    <w:rsid w:val="6DE80D0D"/>
    <w:rsid w:val="6DEC45AD"/>
    <w:rsid w:val="6DEDCC14"/>
    <w:rsid w:val="6DF7E9CA"/>
    <w:rsid w:val="6DFE9FA5"/>
    <w:rsid w:val="6E0076E9"/>
    <w:rsid w:val="6E011AF2"/>
    <w:rsid w:val="6E0A6BAF"/>
    <w:rsid w:val="6E167478"/>
    <w:rsid w:val="6E167E74"/>
    <w:rsid w:val="6E18E297"/>
    <w:rsid w:val="6E1B040B"/>
    <w:rsid w:val="6E1B53C1"/>
    <w:rsid w:val="6E1BD72F"/>
    <w:rsid w:val="6E26E71E"/>
    <w:rsid w:val="6E2C2D4A"/>
    <w:rsid w:val="6E2F2A20"/>
    <w:rsid w:val="6E398865"/>
    <w:rsid w:val="6E425381"/>
    <w:rsid w:val="6E470EC1"/>
    <w:rsid w:val="6E4A6163"/>
    <w:rsid w:val="6E50392B"/>
    <w:rsid w:val="6E58BB60"/>
    <w:rsid w:val="6E5D9E81"/>
    <w:rsid w:val="6E61CB4C"/>
    <w:rsid w:val="6E6E3164"/>
    <w:rsid w:val="6E74A480"/>
    <w:rsid w:val="6E7A4233"/>
    <w:rsid w:val="6E7EDEA4"/>
    <w:rsid w:val="6E828DD6"/>
    <w:rsid w:val="6E895017"/>
    <w:rsid w:val="6E95829C"/>
    <w:rsid w:val="6EA801E5"/>
    <w:rsid w:val="6EAB2AC5"/>
    <w:rsid w:val="6EACE3FD"/>
    <w:rsid w:val="6EAD2D13"/>
    <w:rsid w:val="6EC91AC8"/>
    <w:rsid w:val="6ECF7143"/>
    <w:rsid w:val="6EDE2A1F"/>
    <w:rsid w:val="6EED59BE"/>
    <w:rsid w:val="6EED726E"/>
    <w:rsid w:val="6EFB3BD0"/>
    <w:rsid w:val="6EFCE616"/>
    <w:rsid w:val="6F0A3109"/>
    <w:rsid w:val="6F0BB094"/>
    <w:rsid w:val="6F17718A"/>
    <w:rsid w:val="6F1E811B"/>
    <w:rsid w:val="6F2BDBB9"/>
    <w:rsid w:val="6F307302"/>
    <w:rsid w:val="6F3B37EE"/>
    <w:rsid w:val="6F3FE497"/>
    <w:rsid w:val="6F45AA5B"/>
    <w:rsid w:val="6F4887FB"/>
    <w:rsid w:val="6F4E8141"/>
    <w:rsid w:val="6F501E44"/>
    <w:rsid w:val="6F6096D4"/>
    <w:rsid w:val="6F62E686"/>
    <w:rsid w:val="6F6545C2"/>
    <w:rsid w:val="6F6868FC"/>
    <w:rsid w:val="6F6EC119"/>
    <w:rsid w:val="6F73AD42"/>
    <w:rsid w:val="6F73D602"/>
    <w:rsid w:val="6F74E252"/>
    <w:rsid w:val="6F77C7E1"/>
    <w:rsid w:val="6F841C53"/>
    <w:rsid w:val="6F866E1C"/>
    <w:rsid w:val="6F886CE0"/>
    <w:rsid w:val="6F8F501C"/>
    <w:rsid w:val="6F99241D"/>
    <w:rsid w:val="6FAA336D"/>
    <w:rsid w:val="6FB9CC7C"/>
    <w:rsid w:val="6FBB22C1"/>
    <w:rsid w:val="6FC89A9B"/>
    <w:rsid w:val="6FD550FC"/>
    <w:rsid w:val="6FD5D560"/>
    <w:rsid w:val="6FDAA062"/>
    <w:rsid w:val="6FE4420C"/>
    <w:rsid w:val="6FE65D86"/>
    <w:rsid w:val="6FE7B157"/>
    <w:rsid w:val="6FEB7998"/>
    <w:rsid w:val="6FECCA9B"/>
    <w:rsid w:val="6FF26EC7"/>
    <w:rsid w:val="6FF7EF07"/>
    <w:rsid w:val="6FFAC68E"/>
    <w:rsid w:val="70000893"/>
    <w:rsid w:val="7008C8EA"/>
    <w:rsid w:val="7015C8E6"/>
    <w:rsid w:val="701FCC75"/>
    <w:rsid w:val="70269FC6"/>
    <w:rsid w:val="702D4C38"/>
    <w:rsid w:val="703A2FBD"/>
    <w:rsid w:val="704B4EB6"/>
    <w:rsid w:val="704C7E77"/>
    <w:rsid w:val="704E622F"/>
    <w:rsid w:val="704FFFD6"/>
    <w:rsid w:val="70542E67"/>
    <w:rsid w:val="7057788F"/>
    <w:rsid w:val="7058D85E"/>
    <w:rsid w:val="705B26D1"/>
    <w:rsid w:val="7060EEF4"/>
    <w:rsid w:val="70622C89"/>
    <w:rsid w:val="70666DE7"/>
    <w:rsid w:val="706C28CC"/>
    <w:rsid w:val="706E40CF"/>
    <w:rsid w:val="706E6561"/>
    <w:rsid w:val="70745777"/>
    <w:rsid w:val="70746573"/>
    <w:rsid w:val="7075A568"/>
    <w:rsid w:val="708D50DC"/>
    <w:rsid w:val="70A0E2BB"/>
    <w:rsid w:val="70A5EE07"/>
    <w:rsid w:val="70A7ADDD"/>
    <w:rsid w:val="70C1579D"/>
    <w:rsid w:val="70C276AD"/>
    <w:rsid w:val="70D5664A"/>
    <w:rsid w:val="70E17413"/>
    <w:rsid w:val="70ED81F3"/>
    <w:rsid w:val="70FFE0F5"/>
    <w:rsid w:val="710207D0"/>
    <w:rsid w:val="7103E173"/>
    <w:rsid w:val="71045DA7"/>
    <w:rsid w:val="71142586"/>
    <w:rsid w:val="711AAD93"/>
    <w:rsid w:val="71221273"/>
    <w:rsid w:val="7125F573"/>
    <w:rsid w:val="712EDB25"/>
    <w:rsid w:val="7131CC69"/>
    <w:rsid w:val="71404297"/>
    <w:rsid w:val="71423F29"/>
    <w:rsid w:val="7145439E"/>
    <w:rsid w:val="71519DFD"/>
    <w:rsid w:val="7152A6BB"/>
    <w:rsid w:val="715B34F0"/>
    <w:rsid w:val="716B0730"/>
    <w:rsid w:val="716FAF67"/>
    <w:rsid w:val="7170C1AB"/>
    <w:rsid w:val="71730621"/>
    <w:rsid w:val="71788E9C"/>
    <w:rsid w:val="718EBA4A"/>
    <w:rsid w:val="718F2783"/>
    <w:rsid w:val="719251C2"/>
    <w:rsid w:val="71929CC9"/>
    <w:rsid w:val="7194EB92"/>
    <w:rsid w:val="719ECB73"/>
    <w:rsid w:val="71A1BB49"/>
    <w:rsid w:val="71A6E850"/>
    <w:rsid w:val="71AFA5DC"/>
    <w:rsid w:val="71B0DA21"/>
    <w:rsid w:val="71B89933"/>
    <w:rsid w:val="71BA4C9E"/>
    <w:rsid w:val="71BB5640"/>
    <w:rsid w:val="71C22F1A"/>
    <w:rsid w:val="71C81A79"/>
    <w:rsid w:val="71CA4DA2"/>
    <w:rsid w:val="71CE0437"/>
    <w:rsid w:val="71D57E1C"/>
    <w:rsid w:val="71D7F3AE"/>
    <w:rsid w:val="71F58DB1"/>
    <w:rsid w:val="71F9FC42"/>
    <w:rsid w:val="71FE6BC9"/>
    <w:rsid w:val="720359BB"/>
    <w:rsid w:val="72092017"/>
    <w:rsid w:val="720B8619"/>
    <w:rsid w:val="72149B1E"/>
    <w:rsid w:val="72200598"/>
    <w:rsid w:val="72282E9D"/>
    <w:rsid w:val="722D64F2"/>
    <w:rsid w:val="723DBCC5"/>
    <w:rsid w:val="724EC662"/>
    <w:rsid w:val="7253FDFA"/>
    <w:rsid w:val="725BF8FE"/>
    <w:rsid w:val="7275ABFC"/>
    <w:rsid w:val="727AB1D2"/>
    <w:rsid w:val="727C381F"/>
    <w:rsid w:val="72878254"/>
    <w:rsid w:val="728DEECC"/>
    <w:rsid w:val="72A60050"/>
    <w:rsid w:val="72B27188"/>
    <w:rsid w:val="72B3C5C1"/>
    <w:rsid w:val="72B818A6"/>
    <w:rsid w:val="72C5400C"/>
    <w:rsid w:val="72E6137F"/>
    <w:rsid w:val="72E98967"/>
    <w:rsid w:val="72E9A329"/>
    <w:rsid w:val="72EE2732"/>
    <w:rsid w:val="72EF28F1"/>
    <w:rsid w:val="72F11543"/>
    <w:rsid w:val="7301B484"/>
    <w:rsid w:val="730C126A"/>
    <w:rsid w:val="7314359C"/>
    <w:rsid w:val="7315CDC9"/>
    <w:rsid w:val="7318F56B"/>
    <w:rsid w:val="73239883"/>
    <w:rsid w:val="7333BB0B"/>
    <w:rsid w:val="733B0544"/>
    <w:rsid w:val="733E2EE4"/>
    <w:rsid w:val="73403BAD"/>
    <w:rsid w:val="7340D96B"/>
    <w:rsid w:val="7340DCA9"/>
    <w:rsid w:val="7345F47E"/>
    <w:rsid w:val="734615D3"/>
    <w:rsid w:val="73471BA0"/>
    <w:rsid w:val="734B0FA9"/>
    <w:rsid w:val="734B0FEC"/>
    <w:rsid w:val="735B2D65"/>
    <w:rsid w:val="7361C4F0"/>
    <w:rsid w:val="7363C850"/>
    <w:rsid w:val="736EB3F9"/>
    <w:rsid w:val="7374BBDB"/>
    <w:rsid w:val="73843DBE"/>
    <w:rsid w:val="73870767"/>
    <w:rsid w:val="738E2415"/>
    <w:rsid w:val="73953B0C"/>
    <w:rsid w:val="739652F4"/>
    <w:rsid w:val="7396B107"/>
    <w:rsid w:val="73A45C7A"/>
    <w:rsid w:val="73B1BC47"/>
    <w:rsid w:val="73B7E356"/>
    <w:rsid w:val="73B8D26C"/>
    <w:rsid w:val="73C1F39F"/>
    <w:rsid w:val="73D0C8CF"/>
    <w:rsid w:val="73D1E2B9"/>
    <w:rsid w:val="73D7D86B"/>
    <w:rsid w:val="73DFB469"/>
    <w:rsid w:val="73E5F4BE"/>
    <w:rsid w:val="73E70F78"/>
    <w:rsid w:val="73F29ACC"/>
    <w:rsid w:val="73FE706E"/>
    <w:rsid w:val="7401FB17"/>
    <w:rsid w:val="7408575F"/>
    <w:rsid w:val="740D8133"/>
    <w:rsid w:val="7413BA91"/>
    <w:rsid w:val="741E08B8"/>
    <w:rsid w:val="74213A7B"/>
    <w:rsid w:val="7423473B"/>
    <w:rsid w:val="74259425"/>
    <w:rsid w:val="742A9104"/>
    <w:rsid w:val="743A393D"/>
    <w:rsid w:val="743ABC58"/>
    <w:rsid w:val="743FC9D0"/>
    <w:rsid w:val="7445FE71"/>
    <w:rsid w:val="744C0A5E"/>
    <w:rsid w:val="7465769F"/>
    <w:rsid w:val="7468280C"/>
    <w:rsid w:val="746C36B5"/>
    <w:rsid w:val="746C8B50"/>
    <w:rsid w:val="747B92F8"/>
    <w:rsid w:val="7481CD25"/>
    <w:rsid w:val="748209BE"/>
    <w:rsid w:val="7485CF71"/>
    <w:rsid w:val="74967E6C"/>
    <w:rsid w:val="7497658B"/>
    <w:rsid w:val="74A9E5E5"/>
    <w:rsid w:val="74ADEAAD"/>
    <w:rsid w:val="74B7B787"/>
    <w:rsid w:val="74B9D02B"/>
    <w:rsid w:val="74BCDEED"/>
    <w:rsid w:val="74C738AA"/>
    <w:rsid w:val="74D3B6F4"/>
    <w:rsid w:val="74E1DCBD"/>
    <w:rsid w:val="74EC7556"/>
    <w:rsid w:val="74F43156"/>
    <w:rsid w:val="74F7E04C"/>
    <w:rsid w:val="74F913EE"/>
    <w:rsid w:val="75247B79"/>
    <w:rsid w:val="752BEAD0"/>
    <w:rsid w:val="752F73CB"/>
    <w:rsid w:val="753520A4"/>
    <w:rsid w:val="753A6CDB"/>
    <w:rsid w:val="7556D172"/>
    <w:rsid w:val="7565E426"/>
    <w:rsid w:val="75697426"/>
    <w:rsid w:val="7570B6BB"/>
    <w:rsid w:val="75832717"/>
    <w:rsid w:val="7597C972"/>
    <w:rsid w:val="759DA8FA"/>
    <w:rsid w:val="759FA3F4"/>
    <w:rsid w:val="75A21AEC"/>
    <w:rsid w:val="75AD0235"/>
    <w:rsid w:val="75BACED0"/>
    <w:rsid w:val="75BC922F"/>
    <w:rsid w:val="75C017DE"/>
    <w:rsid w:val="75C0F02D"/>
    <w:rsid w:val="75D9B757"/>
    <w:rsid w:val="75DB98D6"/>
    <w:rsid w:val="75DF9DEC"/>
    <w:rsid w:val="75E9DB92"/>
    <w:rsid w:val="75EEF4AA"/>
    <w:rsid w:val="75F4FDC7"/>
    <w:rsid w:val="76030E80"/>
    <w:rsid w:val="760FFC39"/>
    <w:rsid w:val="76135443"/>
    <w:rsid w:val="761681D0"/>
    <w:rsid w:val="7616A519"/>
    <w:rsid w:val="7619A5B0"/>
    <w:rsid w:val="761EC432"/>
    <w:rsid w:val="7628E34E"/>
    <w:rsid w:val="76290F5B"/>
    <w:rsid w:val="762A0F9C"/>
    <w:rsid w:val="763705D3"/>
    <w:rsid w:val="7653A321"/>
    <w:rsid w:val="7657F4D2"/>
    <w:rsid w:val="76589EB1"/>
    <w:rsid w:val="765DDD08"/>
    <w:rsid w:val="765FF0E4"/>
    <w:rsid w:val="76694B3D"/>
    <w:rsid w:val="7673CC50"/>
    <w:rsid w:val="767B0221"/>
    <w:rsid w:val="767ED241"/>
    <w:rsid w:val="7682506D"/>
    <w:rsid w:val="76876FE6"/>
    <w:rsid w:val="76ABBA60"/>
    <w:rsid w:val="76C66118"/>
    <w:rsid w:val="76CC0ADD"/>
    <w:rsid w:val="76CD9373"/>
    <w:rsid w:val="76D6D5B1"/>
    <w:rsid w:val="76DB54B4"/>
    <w:rsid w:val="76DC288C"/>
    <w:rsid w:val="76DDC391"/>
    <w:rsid w:val="76E45BC6"/>
    <w:rsid w:val="76F9F5FE"/>
    <w:rsid w:val="76FEFC88"/>
    <w:rsid w:val="77010C4F"/>
    <w:rsid w:val="77037980"/>
    <w:rsid w:val="77052BC3"/>
    <w:rsid w:val="770937F7"/>
    <w:rsid w:val="771864C1"/>
    <w:rsid w:val="771D1DE7"/>
    <w:rsid w:val="771DA89D"/>
    <w:rsid w:val="772382AA"/>
    <w:rsid w:val="77287C93"/>
    <w:rsid w:val="772C4281"/>
    <w:rsid w:val="772CB51E"/>
    <w:rsid w:val="773C7607"/>
    <w:rsid w:val="773DF6CC"/>
    <w:rsid w:val="7743282A"/>
    <w:rsid w:val="775F80D9"/>
    <w:rsid w:val="7766FD5A"/>
    <w:rsid w:val="776E6133"/>
    <w:rsid w:val="7771B904"/>
    <w:rsid w:val="7773F229"/>
    <w:rsid w:val="777D4389"/>
    <w:rsid w:val="778D62E7"/>
    <w:rsid w:val="77963575"/>
    <w:rsid w:val="7798D862"/>
    <w:rsid w:val="77A0C6D6"/>
    <w:rsid w:val="77A2F9CB"/>
    <w:rsid w:val="77B9A9C6"/>
    <w:rsid w:val="77BC2930"/>
    <w:rsid w:val="77BE5026"/>
    <w:rsid w:val="77C0D10A"/>
    <w:rsid w:val="77CD263E"/>
    <w:rsid w:val="77D31E49"/>
    <w:rsid w:val="77D4E556"/>
    <w:rsid w:val="77D512D3"/>
    <w:rsid w:val="77D958E5"/>
    <w:rsid w:val="77E90AFD"/>
    <w:rsid w:val="77EB25E4"/>
    <w:rsid w:val="77EEB650"/>
    <w:rsid w:val="77FB4D63"/>
    <w:rsid w:val="77FC72F9"/>
    <w:rsid w:val="77FDE2DF"/>
    <w:rsid w:val="77FE0AF9"/>
    <w:rsid w:val="78078094"/>
    <w:rsid w:val="78117C23"/>
    <w:rsid w:val="78140F7A"/>
    <w:rsid w:val="781AC7EA"/>
    <w:rsid w:val="7826DD84"/>
    <w:rsid w:val="782B40DB"/>
    <w:rsid w:val="78311F15"/>
    <w:rsid w:val="783466D4"/>
    <w:rsid w:val="783BE81A"/>
    <w:rsid w:val="784FA313"/>
    <w:rsid w:val="7857D3BC"/>
    <w:rsid w:val="78594F3E"/>
    <w:rsid w:val="785B75B6"/>
    <w:rsid w:val="7863A7C0"/>
    <w:rsid w:val="7865E34B"/>
    <w:rsid w:val="786FEE06"/>
    <w:rsid w:val="7876C2A1"/>
    <w:rsid w:val="7881026D"/>
    <w:rsid w:val="788C8FEE"/>
    <w:rsid w:val="788D5D85"/>
    <w:rsid w:val="789B1749"/>
    <w:rsid w:val="789C7EA9"/>
    <w:rsid w:val="789DDDC3"/>
    <w:rsid w:val="789E84AA"/>
    <w:rsid w:val="78A1B655"/>
    <w:rsid w:val="78ADDA05"/>
    <w:rsid w:val="78B01409"/>
    <w:rsid w:val="78B8B6F2"/>
    <w:rsid w:val="78BA25F6"/>
    <w:rsid w:val="78BA7146"/>
    <w:rsid w:val="78C352B9"/>
    <w:rsid w:val="78C75898"/>
    <w:rsid w:val="78D31E76"/>
    <w:rsid w:val="78D4F8C9"/>
    <w:rsid w:val="78E0598F"/>
    <w:rsid w:val="78EC2D7F"/>
    <w:rsid w:val="78FA8E79"/>
    <w:rsid w:val="78FB32F8"/>
    <w:rsid w:val="78FFADE2"/>
    <w:rsid w:val="790173D5"/>
    <w:rsid w:val="790C1433"/>
    <w:rsid w:val="79135246"/>
    <w:rsid w:val="79226496"/>
    <w:rsid w:val="7924A290"/>
    <w:rsid w:val="79341618"/>
    <w:rsid w:val="793D4936"/>
    <w:rsid w:val="793EED7C"/>
    <w:rsid w:val="7943FE37"/>
    <w:rsid w:val="794511B3"/>
    <w:rsid w:val="794A23C5"/>
    <w:rsid w:val="7955EB29"/>
    <w:rsid w:val="7957BAE3"/>
    <w:rsid w:val="795954BB"/>
    <w:rsid w:val="7964EB47"/>
    <w:rsid w:val="796AD3C8"/>
    <w:rsid w:val="797F99D2"/>
    <w:rsid w:val="7987618E"/>
    <w:rsid w:val="7999C0CC"/>
    <w:rsid w:val="79B0ACFE"/>
    <w:rsid w:val="79BF56A9"/>
    <w:rsid w:val="79C021BC"/>
    <w:rsid w:val="79C17E39"/>
    <w:rsid w:val="79D4F4AB"/>
    <w:rsid w:val="79D72B36"/>
    <w:rsid w:val="79DB99B1"/>
    <w:rsid w:val="79DD4CD6"/>
    <w:rsid w:val="79E3462E"/>
    <w:rsid w:val="79F1E45E"/>
    <w:rsid w:val="79F98D01"/>
    <w:rsid w:val="79FCDA3E"/>
    <w:rsid w:val="7A04E1AF"/>
    <w:rsid w:val="7A05641F"/>
    <w:rsid w:val="7A0DD294"/>
    <w:rsid w:val="7A14BD94"/>
    <w:rsid w:val="7A299E3F"/>
    <w:rsid w:val="7A2F63F3"/>
    <w:rsid w:val="7A2FF0A8"/>
    <w:rsid w:val="7A43D786"/>
    <w:rsid w:val="7A49AEB9"/>
    <w:rsid w:val="7A4A2E7A"/>
    <w:rsid w:val="7A548DAE"/>
    <w:rsid w:val="7A5D94C2"/>
    <w:rsid w:val="7A68C893"/>
    <w:rsid w:val="7A698037"/>
    <w:rsid w:val="7A70398A"/>
    <w:rsid w:val="7A728480"/>
    <w:rsid w:val="7A783293"/>
    <w:rsid w:val="7A7E78D2"/>
    <w:rsid w:val="7A8E0765"/>
    <w:rsid w:val="7A8EF44E"/>
    <w:rsid w:val="7A8F468A"/>
    <w:rsid w:val="7A97D10A"/>
    <w:rsid w:val="7A9F4009"/>
    <w:rsid w:val="7AA64BCC"/>
    <w:rsid w:val="7AA9604A"/>
    <w:rsid w:val="7AAE08EC"/>
    <w:rsid w:val="7AB080AD"/>
    <w:rsid w:val="7AB82964"/>
    <w:rsid w:val="7ACF3BC8"/>
    <w:rsid w:val="7AEF4B9A"/>
    <w:rsid w:val="7B0B37C6"/>
    <w:rsid w:val="7B1D30CB"/>
    <w:rsid w:val="7B1FC331"/>
    <w:rsid w:val="7B212E55"/>
    <w:rsid w:val="7B35F0FA"/>
    <w:rsid w:val="7B362D94"/>
    <w:rsid w:val="7B3C2C98"/>
    <w:rsid w:val="7B4D1F94"/>
    <w:rsid w:val="7B4F68BC"/>
    <w:rsid w:val="7B677C23"/>
    <w:rsid w:val="7B6EC106"/>
    <w:rsid w:val="7B73A78D"/>
    <w:rsid w:val="7B75509F"/>
    <w:rsid w:val="7B7D1C4C"/>
    <w:rsid w:val="7B8581CD"/>
    <w:rsid w:val="7B92AF26"/>
    <w:rsid w:val="7B94E82F"/>
    <w:rsid w:val="7B9E14E6"/>
    <w:rsid w:val="7B9F1D5D"/>
    <w:rsid w:val="7BAF7E1F"/>
    <w:rsid w:val="7BAFD275"/>
    <w:rsid w:val="7BB006F5"/>
    <w:rsid w:val="7BB8506B"/>
    <w:rsid w:val="7BC58AAD"/>
    <w:rsid w:val="7BD29E48"/>
    <w:rsid w:val="7BDB774F"/>
    <w:rsid w:val="7BE22FDE"/>
    <w:rsid w:val="7BE56CC2"/>
    <w:rsid w:val="7BE892FD"/>
    <w:rsid w:val="7BE92EEA"/>
    <w:rsid w:val="7BE93117"/>
    <w:rsid w:val="7BEDD1FE"/>
    <w:rsid w:val="7BFC0738"/>
    <w:rsid w:val="7BFCDCB8"/>
    <w:rsid w:val="7C02F3B0"/>
    <w:rsid w:val="7C165EBF"/>
    <w:rsid w:val="7C18A2BE"/>
    <w:rsid w:val="7C1B85FB"/>
    <w:rsid w:val="7C24452B"/>
    <w:rsid w:val="7C31D08C"/>
    <w:rsid w:val="7C39C1B6"/>
    <w:rsid w:val="7C45D2CF"/>
    <w:rsid w:val="7C4E6E5C"/>
    <w:rsid w:val="7C5A6551"/>
    <w:rsid w:val="7C5A9D9B"/>
    <w:rsid w:val="7C6B533D"/>
    <w:rsid w:val="7C6CB75B"/>
    <w:rsid w:val="7C6E2C24"/>
    <w:rsid w:val="7C6EE38E"/>
    <w:rsid w:val="7C72ECC7"/>
    <w:rsid w:val="7C85E5FA"/>
    <w:rsid w:val="7C874FBB"/>
    <w:rsid w:val="7C95C1C6"/>
    <w:rsid w:val="7CA291F8"/>
    <w:rsid w:val="7CA7859E"/>
    <w:rsid w:val="7CB3A1A7"/>
    <w:rsid w:val="7CB441DD"/>
    <w:rsid w:val="7CBF5CC1"/>
    <w:rsid w:val="7CC3477D"/>
    <w:rsid w:val="7CC9F96F"/>
    <w:rsid w:val="7CC9F9BD"/>
    <w:rsid w:val="7CCD1B9D"/>
    <w:rsid w:val="7CD493A7"/>
    <w:rsid w:val="7CDA8E5C"/>
    <w:rsid w:val="7CEFF8A7"/>
    <w:rsid w:val="7CF66292"/>
    <w:rsid w:val="7CFA4DA4"/>
    <w:rsid w:val="7D0031FD"/>
    <w:rsid w:val="7D0D5004"/>
    <w:rsid w:val="7D0D6059"/>
    <w:rsid w:val="7D20AA83"/>
    <w:rsid w:val="7D22DA04"/>
    <w:rsid w:val="7D24144C"/>
    <w:rsid w:val="7D304E9A"/>
    <w:rsid w:val="7D3B348D"/>
    <w:rsid w:val="7D3FD09D"/>
    <w:rsid w:val="7D407AE1"/>
    <w:rsid w:val="7D4FA953"/>
    <w:rsid w:val="7D56E7E2"/>
    <w:rsid w:val="7D61788B"/>
    <w:rsid w:val="7D66057E"/>
    <w:rsid w:val="7D66C313"/>
    <w:rsid w:val="7D6865C0"/>
    <w:rsid w:val="7D6EA29D"/>
    <w:rsid w:val="7D77C6BE"/>
    <w:rsid w:val="7D7AB55D"/>
    <w:rsid w:val="7D7C9665"/>
    <w:rsid w:val="7D7C96FC"/>
    <w:rsid w:val="7D82F969"/>
    <w:rsid w:val="7D88F46E"/>
    <w:rsid w:val="7D8C52F5"/>
    <w:rsid w:val="7D9163F8"/>
    <w:rsid w:val="7D93160C"/>
    <w:rsid w:val="7D940C3F"/>
    <w:rsid w:val="7D96FE0F"/>
    <w:rsid w:val="7D9942E1"/>
    <w:rsid w:val="7D99D2DA"/>
    <w:rsid w:val="7DA8FBD6"/>
    <w:rsid w:val="7DABF8D2"/>
    <w:rsid w:val="7DACE694"/>
    <w:rsid w:val="7DB18272"/>
    <w:rsid w:val="7DB1F4F9"/>
    <w:rsid w:val="7DB8C067"/>
    <w:rsid w:val="7DC3FC1D"/>
    <w:rsid w:val="7DC859A5"/>
    <w:rsid w:val="7DD09845"/>
    <w:rsid w:val="7DD78EB7"/>
    <w:rsid w:val="7DE1D237"/>
    <w:rsid w:val="7DE9CA4B"/>
    <w:rsid w:val="7DEDCF1D"/>
    <w:rsid w:val="7DF14161"/>
    <w:rsid w:val="7DF24E1F"/>
    <w:rsid w:val="7DFABCC3"/>
    <w:rsid w:val="7E057A7F"/>
    <w:rsid w:val="7E0D4FA7"/>
    <w:rsid w:val="7E18F843"/>
    <w:rsid w:val="7E203C30"/>
    <w:rsid w:val="7E21248A"/>
    <w:rsid w:val="7E26D5A2"/>
    <w:rsid w:val="7E289D31"/>
    <w:rsid w:val="7E303001"/>
    <w:rsid w:val="7E3BEDCD"/>
    <w:rsid w:val="7E42F8A3"/>
    <w:rsid w:val="7E50CF16"/>
    <w:rsid w:val="7E56844D"/>
    <w:rsid w:val="7E582A77"/>
    <w:rsid w:val="7E66A20E"/>
    <w:rsid w:val="7E69E7EC"/>
    <w:rsid w:val="7E6D42A5"/>
    <w:rsid w:val="7E78BB48"/>
    <w:rsid w:val="7E8033B1"/>
    <w:rsid w:val="7E9864CC"/>
    <w:rsid w:val="7EA5621C"/>
    <w:rsid w:val="7EA61B9B"/>
    <w:rsid w:val="7EB1BF81"/>
    <w:rsid w:val="7EB3E377"/>
    <w:rsid w:val="7EB5FAFF"/>
    <w:rsid w:val="7EB612FB"/>
    <w:rsid w:val="7EB65858"/>
    <w:rsid w:val="7EB82603"/>
    <w:rsid w:val="7EB91072"/>
    <w:rsid w:val="7EBA98BB"/>
    <w:rsid w:val="7EBDEC97"/>
    <w:rsid w:val="7EBFC08C"/>
    <w:rsid w:val="7EEF53C7"/>
    <w:rsid w:val="7EF6067D"/>
    <w:rsid w:val="7F0920E4"/>
    <w:rsid w:val="7F099813"/>
    <w:rsid w:val="7F151917"/>
    <w:rsid w:val="7F1570B4"/>
    <w:rsid w:val="7F28412D"/>
    <w:rsid w:val="7F3414D0"/>
    <w:rsid w:val="7F364CF3"/>
    <w:rsid w:val="7F3A6AD3"/>
    <w:rsid w:val="7F3CFD83"/>
    <w:rsid w:val="7F4A2CA5"/>
    <w:rsid w:val="7F4E25A4"/>
    <w:rsid w:val="7F5E1C28"/>
    <w:rsid w:val="7F64D141"/>
    <w:rsid w:val="7F68442D"/>
    <w:rsid w:val="7F744508"/>
    <w:rsid w:val="7F797704"/>
    <w:rsid w:val="7F7D1B13"/>
    <w:rsid w:val="7F8990FF"/>
    <w:rsid w:val="7F9AEA33"/>
    <w:rsid w:val="7FA4952F"/>
    <w:rsid w:val="7FA50813"/>
    <w:rsid w:val="7FABE344"/>
    <w:rsid w:val="7FB2F54F"/>
    <w:rsid w:val="7FC1EBD1"/>
    <w:rsid w:val="7FC89D8B"/>
    <w:rsid w:val="7FD0A124"/>
    <w:rsid w:val="7FD7A2CB"/>
    <w:rsid w:val="7FDD3AAD"/>
    <w:rsid w:val="7FE0B4C0"/>
    <w:rsid w:val="7FE490BB"/>
    <w:rsid w:val="7FFCD7D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027F03B"/>
  <w15:chartTrackingRefBased/>
  <w15:docId w15:val="{4CAADC30-7446-4F69-B247-E5D0881AD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2DF6"/>
    <w:pPr>
      <w:ind w:firstLine="357"/>
      <w:jc w:val="both"/>
    </w:pPr>
    <w:rPr>
      <w:szCs w:val="24"/>
      <w:lang w:val="en-US" w:eastAsia="ja-JP"/>
    </w:rPr>
  </w:style>
  <w:style w:type="paragraph" w:styleId="Heading1">
    <w:name w:val="heading 1"/>
    <w:basedOn w:val="Normal"/>
    <w:next w:val="NoindentNormal"/>
    <w:qFormat/>
    <w:pPr>
      <w:keepNext/>
      <w:keepLines/>
      <w:numPr>
        <w:numId w:val="7"/>
      </w:numPr>
      <w:suppressAutoHyphens/>
      <w:spacing w:before="480" w:after="240"/>
      <w:jc w:val="left"/>
      <w:outlineLvl w:val="0"/>
    </w:pPr>
    <w:rPr>
      <w:rFonts w:cs="Arial"/>
      <w:b/>
      <w:bCs/>
      <w:kern w:val="32"/>
      <w:szCs w:val="32"/>
    </w:rPr>
  </w:style>
  <w:style w:type="paragraph" w:styleId="Heading2">
    <w:name w:val="heading 2"/>
    <w:basedOn w:val="Normal"/>
    <w:next w:val="NoindentNormal"/>
    <w:qFormat/>
    <w:pPr>
      <w:keepNext/>
      <w:keepLines/>
      <w:numPr>
        <w:ilvl w:val="1"/>
        <w:numId w:val="7"/>
      </w:numPr>
      <w:suppressAutoHyphens/>
      <w:spacing w:before="240" w:after="240"/>
      <w:jc w:val="left"/>
      <w:outlineLvl w:val="1"/>
    </w:pPr>
    <w:rPr>
      <w:rFonts w:cs="Arial"/>
      <w:bCs/>
      <w:i/>
      <w:iCs/>
      <w:szCs w:val="28"/>
    </w:rPr>
  </w:style>
  <w:style w:type="paragraph" w:styleId="Heading3">
    <w:name w:val="heading 3"/>
    <w:basedOn w:val="Normal"/>
    <w:next w:val="NoindentNormal"/>
    <w:qFormat/>
    <w:pPr>
      <w:keepNext/>
      <w:keepLines/>
      <w:numPr>
        <w:ilvl w:val="2"/>
        <w:numId w:val="7"/>
      </w:numPr>
      <w:suppressAutoHyphens/>
      <w:spacing w:before="240" w:after="120"/>
      <w:jc w:val="left"/>
      <w:outlineLvl w:val="2"/>
    </w:pPr>
    <w:rPr>
      <w:rFonts w:cs="Arial"/>
      <w:bCs/>
      <w:i/>
      <w:szCs w:val="26"/>
    </w:rPr>
  </w:style>
  <w:style w:type="paragraph" w:styleId="Heading4">
    <w:name w:val="heading 4"/>
    <w:basedOn w:val="Normal"/>
    <w:next w:val="NoindentNormal"/>
    <w:qFormat/>
    <w:pPr>
      <w:keepNext/>
      <w:numPr>
        <w:ilvl w:val="3"/>
        <w:numId w:val="7"/>
      </w:numPr>
      <w:suppressAutoHyphens/>
      <w:spacing w:before="120"/>
      <w:jc w:val="left"/>
      <w:outlineLvl w:val="3"/>
    </w:pPr>
    <w:rPr>
      <w:bCs/>
      <w:i/>
      <w:szCs w:val="28"/>
    </w:rPr>
  </w:style>
  <w:style w:type="paragraph" w:styleId="Heading5">
    <w:name w:val="heading 5"/>
    <w:basedOn w:val="Normal"/>
    <w:next w:val="NoindentNormal"/>
    <w:qFormat/>
    <w:pPr>
      <w:numPr>
        <w:ilvl w:val="4"/>
        <w:numId w:val="7"/>
      </w:numPr>
      <w:jc w:val="left"/>
      <w:outlineLvl w:val="4"/>
    </w:pPr>
    <w:rPr>
      <w:bCs/>
      <w:i/>
      <w:iCs/>
      <w:szCs w:val="26"/>
    </w:rPr>
  </w:style>
  <w:style w:type="paragraph" w:styleId="Heading6">
    <w:name w:val="heading 6"/>
    <w:basedOn w:val="Normal"/>
    <w:next w:val="Normal"/>
    <w:qFormat/>
    <w:pPr>
      <w:numPr>
        <w:ilvl w:val="5"/>
        <w:numId w:val="7"/>
      </w:numPr>
      <w:spacing w:before="240"/>
      <w:outlineLvl w:val="5"/>
    </w:pPr>
    <w:rPr>
      <w:bCs/>
      <w:szCs w:val="22"/>
    </w:rPr>
  </w:style>
  <w:style w:type="paragraph" w:styleId="Heading7">
    <w:name w:val="heading 7"/>
    <w:basedOn w:val="Normal"/>
    <w:next w:val="Normal"/>
    <w:qFormat/>
    <w:pPr>
      <w:spacing w:before="240" w:after="60"/>
      <w:outlineLvl w:val="6"/>
    </w:pPr>
    <w:rPr>
      <w:sz w:val="24"/>
    </w:rPr>
  </w:style>
  <w:style w:type="paragraph" w:styleId="Heading8">
    <w:name w:val="heading 8"/>
    <w:basedOn w:val="Normal"/>
    <w:next w:val="Normal"/>
    <w:qFormat/>
    <w:pPr>
      <w:spacing w:before="240" w:after="60"/>
      <w:outlineLvl w:val="7"/>
    </w:pPr>
    <w:rPr>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indentNormal">
    <w:name w:val="NoindentNormal"/>
    <w:basedOn w:val="Normal"/>
    <w:next w:val="Normal"/>
    <w:pPr>
      <w:ind w:firstLine="0"/>
    </w:pPr>
  </w:style>
  <w:style w:type="paragraph" w:customStyle="1" w:styleId="Citaat1">
    <w:name w:val="Citaat1"/>
    <w:basedOn w:val="Normal"/>
    <w:pPr>
      <w:ind w:left="204"/>
    </w:pPr>
    <w:rPr>
      <w:sz w:val="18"/>
    </w:rPr>
  </w:style>
  <w:style w:type="paragraph" w:customStyle="1" w:styleId="Abstract">
    <w:name w:val="Abstract"/>
    <w:basedOn w:val="Normal"/>
    <w:pPr>
      <w:adjustRightInd w:val="0"/>
      <w:snapToGrid w:val="0"/>
      <w:spacing w:before="480"/>
      <w:ind w:left="851" w:right="851" w:firstLine="0"/>
    </w:pPr>
    <w:rPr>
      <w:sz w:val="16"/>
    </w:rPr>
  </w:style>
  <w:style w:type="paragraph" w:customStyle="1" w:styleId="Affiliation">
    <w:name w:val="Affiliation"/>
    <w:basedOn w:val="Normal"/>
    <w:pPr>
      <w:ind w:firstLine="0"/>
      <w:jc w:val="center"/>
    </w:pPr>
    <w:rPr>
      <w:i/>
    </w:rPr>
  </w:style>
  <w:style w:type="paragraph" w:customStyle="1" w:styleId="Equation">
    <w:name w:val="Equation"/>
    <w:basedOn w:val="Normal"/>
    <w:pPr>
      <w:tabs>
        <w:tab w:val="left" w:pos="6781"/>
      </w:tabs>
      <w:spacing w:before="240" w:after="240"/>
      <w:ind w:left="454" w:firstLine="0"/>
      <w:jc w:val="left"/>
    </w:pPr>
  </w:style>
  <w:style w:type="paragraph" w:customStyle="1" w:styleId="Footnote">
    <w:name w:val="Footnote"/>
    <w:basedOn w:val="Normal"/>
    <w:pPr>
      <w:ind w:firstLine="136"/>
    </w:pPr>
    <w:rPr>
      <w:sz w:val="16"/>
    </w:rPr>
  </w:style>
  <w:style w:type="paragraph" w:customStyle="1" w:styleId="LISTalph">
    <w:name w:val="LISTalph"/>
    <w:basedOn w:val="Normal"/>
    <w:pPr>
      <w:numPr>
        <w:numId w:val="4"/>
      </w:numPr>
      <w:tabs>
        <w:tab w:val="left" w:pos="499"/>
      </w:tabs>
    </w:pPr>
  </w:style>
  <w:style w:type="paragraph" w:customStyle="1" w:styleId="LISTdash">
    <w:name w:val="LISTdash"/>
    <w:basedOn w:val="Normal"/>
    <w:pPr>
      <w:numPr>
        <w:numId w:val="5"/>
      </w:numPr>
      <w:tabs>
        <w:tab w:val="left" w:pos="454"/>
      </w:tabs>
      <w:adjustRightInd w:val="0"/>
      <w:snapToGrid w:val="0"/>
    </w:pPr>
  </w:style>
  <w:style w:type="paragraph" w:customStyle="1" w:styleId="LISTnum">
    <w:name w:val="LISTnum"/>
    <w:basedOn w:val="Normal"/>
    <w:pPr>
      <w:numPr>
        <w:numId w:val="9"/>
      </w:numPr>
      <w:adjustRightInd w:val="0"/>
      <w:snapToGrid w:val="0"/>
      <w:ind w:left="714" w:hanging="357"/>
    </w:pPr>
  </w:style>
  <w:style w:type="paragraph" w:customStyle="1" w:styleId="References">
    <w:name w:val="References"/>
    <w:basedOn w:val="Normal"/>
    <w:pPr>
      <w:numPr>
        <w:numId w:val="12"/>
      </w:numPr>
      <w:tabs>
        <w:tab w:val="left" w:pos="85"/>
      </w:tabs>
    </w:pPr>
    <w:rPr>
      <w:sz w:val="16"/>
    </w:rPr>
  </w:style>
  <w:style w:type="paragraph" w:customStyle="1" w:styleId="Table">
    <w:name w:val="Table"/>
    <w:basedOn w:val="Normal"/>
    <w:pPr>
      <w:spacing w:before="60" w:after="60"/>
      <w:ind w:firstLine="0"/>
      <w:jc w:val="left"/>
    </w:pPr>
    <w:rPr>
      <w:sz w:val="16"/>
    </w:rPr>
  </w:style>
  <w:style w:type="paragraph" w:styleId="Title">
    <w:name w:val="Title"/>
    <w:basedOn w:val="Normal"/>
    <w:next w:val="Normal"/>
    <w:qFormat/>
    <w:pPr>
      <w:spacing w:before="480" w:after="320"/>
      <w:ind w:firstLine="0"/>
      <w:jc w:val="center"/>
    </w:pPr>
    <w:rPr>
      <w:noProof/>
      <w:kern w:val="28"/>
      <w:sz w:val="40"/>
    </w:rPr>
  </w:style>
  <w:style w:type="paragraph" w:customStyle="1" w:styleId="Author">
    <w:name w:val="Author"/>
    <w:basedOn w:val="Normal"/>
    <w:pPr>
      <w:ind w:firstLine="0"/>
      <w:jc w:val="center"/>
    </w:pPr>
  </w:style>
  <w:style w:type="paragraph" w:styleId="Caption">
    <w:name w:val="caption"/>
    <w:basedOn w:val="Normal"/>
    <w:next w:val="Normal"/>
    <w:qFormat/>
    <w:pPr>
      <w:spacing w:before="80" w:after="80"/>
      <w:ind w:firstLine="0"/>
    </w:pPr>
    <w:rPr>
      <w:sz w:val="16"/>
    </w:rPr>
  </w:style>
  <w:style w:type="paragraph" w:customStyle="1" w:styleId="LISTDescription">
    <w:name w:val="LISTDescription"/>
    <w:basedOn w:val="Normal"/>
    <w:pPr>
      <w:ind w:left="454" w:hanging="454"/>
    </w:pPr>
  </w:style>
  <w:style w:type="paragraph" w:customStyle="1" w:styleId="Notes">
    <w:name w:val="Notes"/>
    <w:basedOn w:val="Normal"/>
    <w:rPr>
      <w:sz w:val="16"/>
    </w:rPr>
  </w:style>
  <w:style w:type="paragraph" w:styleId="BodyText">
    <w:name w:val="Body Text"/>
    <w:basedOn w:val="Normal"/>
    <w:semiHidden/>
    <w:pPr>
      <w:spacing w:after="120"/>
    </w:pPr>
  </w:style>
  <w:style w:type="paragraph" w:customStyle="1" w:styleId="CaptionLong">
    <w:name w:val="CaptionLong"/>
    <w:basedOn w:val="Normal"/>
    <w:pPr>
      <w:spacing w:before="80" w:after="80"/>
      <w:ind w:firstLine="0"/>
    </w:pPr>
    <w:rPr>
      <w:sz w:val="16"/>
    </w:rPr>
  </w:style>
  <w:style w:type="paragraph" w:customStyle="1" w:styleId="HeadingUnn1">
    <w:name w:val="HeadingUnn1"/>
    <w:basedOn w:val="Heading1"/>
    <w:next w:val="NoindentNormal"/>
    <w:pPr>
      <w:numPr>
        <w:numId w:val="0"/>
      </w:numPr>
    </w:pPr>
    <w:rPr>
      <w:bCs w:val="0"/>
    </w:rPr>
  </w:style>
  <w:style w:type="paragraph" w:customStyle="1" w:styleId="HeadingUnn2">
    <w:name w:val="HeadingUnn2"/>
    <w:basedOn w:val="Heading2"/>
    <w:next w:val="NoindentNormal"/>
    <w:pPr>
      <w:numPr>
        <w:ilvl w:val="0"/>
        <w:numId w:val="0"/>
      </w:numPr>
    </w:pPr>
  </w:style>
  <w:style w:type="paragraph" w:customStyle="1" w:styleId="HeadingUnn3">
    <w:name w:val="HeadingUnn3"/>
    <w:basedOn w:val="Heading3"/>
    <w:next w:val="NoindentNormal"/>
    <w:pPr>
      <w:numPr>
        <w:ilvl w:val="0"/>
        <w:numId w:val="0"/>
      </w:numPr>
    </w:pPr>
  </w:style>
  <w:style w:type="paragraph" w:customStyle="1" w:styleId="HeadingUnn4">
    <w:name w:val="HeadingUnn4"/>
    <w:basedOn w:val="Heading4"/>
    <w:next w:val="NoindentNormal"/>
    <w:pPr>
      <w:numPr>
        <w:ilvl w:val="0"/>
        <w:numId w:val="0"/>
      </w:numPr>
    </w:pPr>
  </w:style>
  <w:style w:type="paragraph" w:customStyle="1" w:styleId="HeadingUnn5">
    <w:name w:val="HeadingUnn5"/>
    <w:basedOn w:val="Heading5"/>
    <w:next w:val="Normal"/>
    <w:pPr>
      <w:numPr>
        <w:ilvl w:val="0"/>
        <w:numId w:val="0"/>
      </w:numPr>
      <w:spacing w:before="120"/>
    </w:pPr>
  </w:style>
  <w:style w:type="paragraph" w:styleId="ListNumber">
    <w:name w:val="List Number"/>
    <w:basedOn w:val="Normal"/>
    <w:semiHidden/>
    <w:pPr>
      <w:numPr>
        <w:numId w:val="6"/>
      </w:numPr>
    </w:pPr>
  </w:style>
  <w:style w:type="paragraph" w:customStyle="1" w:styleId="CaptionShort">
    <w:name w:val="CaptionShort"/>
    <w:basedOn w:val="Normal"/>
    <w:pPr>
      <w:spacing w:before="80" w:after="80"/>
      <w:ind w:firstLine="0"/>
      <w:jc w:val="center"/>
    </w:pPr>
    <w:rPr>
      <w:sz w:val="16"/>
    </w:rPr>
  </w:style>
  <w:style w:type="paragraph" w:customStyle="1" w:styleId="Listbul">
    <w:name w:val="Listbul"/>
    <w:basedOn w:val="Normal"/>
    <w:pPr>
      <w:numPr>
        <w:numId w:val="8"/>
      </w:numPr>
    </w:pPr>
  </w:style>
  <w:style w:type="paragraph" w:customStyle="1" w:styleId="Keywords">
    <w:name w:val="Keywords"/>
    <w:basedOn w:val="Abstract"/>
    <w:next w:val="Heading1"/>
    <w:pPr>
      <w:spacing w:before="240" w:after="240"/>
    </w:pPr>
  </w:style>
  <w:style w:type="paragraph" w:styleId="FootnoteText">
    <w:name w:val="footnote text"/>
    <w:basedOn w:val="Normal"/>
    <w:semiHidden/>
    <w:rPr>
      <w:szCs w:val="20"/>
    </w:rPr>
  </w:style>
  <w:style w:type="character" w:styleId="FootnoteReference">
    <w:name w:val="footnote reference"/>
    <w:semiHidden/>
    <w:rPr>
      <w:vertAlign w:val="superscript"/>
    </w:rPr>
  </w:style>
  <w:style w:type="character" w:customStyle="1" w:styleId="FootnoteChar">
    <w:name w:val="Footnote Char"/>
    <w:rPr>
      <w:rFonts w:eastAsia="MS Mincho"/>
      <w:sz w:val="16"/>
      <w:szCs w:val="24"/>
      <w:lang w:val="en-US" w:eastAsia="ja-JP" w:bidi="ar-SA"/>
    </w:rPr>
  </w:style>
  <w:style w:type="character" w:customStyle="1" w:styleId="MTEquationSection">
    <w:name w:val="MTEquationSection"/>
    <w:rPr>
      <w:i/>
      <w:vanish/>
      <w:color w:val="FF0000"/>
    </w:rPr>
  </w:style>
  <w:style w:type="character" w:styleId="Hyperlink">
    <w:name w:val="Hyperlink"/>
    <w:basedOn w:val="DefaultParagraphFont"/>
    <w:uiPriority w:val="99"/>
    <w:unhideWhenUsed/>
    <w:rsid w:val="005C4846"/>
    <w:rPr>
      <w:color w:val="0563C1" w:themeColor="hyperlink"/>
      <w:u w:val="single"/>
    </w:rPr>
  </w:style>
  <w:style w:type="paragraph" w:customStyle="1" w:styleId="ORCiDID">
    <w:name w:val="ORCiD ID"/>
    <w:basedOn w:val="Normal"/>
    <w:qFormat/>
    <w:rsid w:val="00145B74"/>
    <w:pPr>
      <w:autoSpaceDE w:val="0"/>
      <w:autoSpaceDN w:val="0"/>
      <w:adjustRightInd w:val="0"/>
      <w:ind w:firstLine="0"/>
      <w:jc w:val="center"/>
    </w:pPr>
    <w:rPr>
      <w:szCs w:val="20"/>
    </w:rPr>
  </w:style>
  <w:style w:type="character" w:customStyle="1" w:styleId="NichtaufgelsteErwhnung1">
    <w:name w:val="Nicht aufgelöste Erwähnung1"/>
    <w:basedOn w:val="DefaultParagraphFont"/>
    <w:uiPriority w:val="99"/>
    <w:semiHidden/>
    <w:unhideWhenUsed/>
    <w:rsid w:val="00FA1BC0"/>
    <w:rPr>
      <w:color w:val="605E5C"/>
      <w:shd w:val="clear" w:color="auto" w:fill="E1DFDD"/>
    </w:rPr>
  </w:style>
  <w:style w:type="paragraph" w:styleId="Header">
    <w:name w:val="header"/>
    <w:basedOn w:val="Normal"/>
    <w:link w:val="HeaderChar"/>
    <w:uiPriority w:val="99"/>
    <w:unhideWhenUsed/>
    <w:rsid w:val="004907E3"/>
    <w:pPr>
      <w:tabs>
        <w:tab w:val="center" w:pos="4536"/>
        <w:tab w:val="right" w:pos="9072"/>
      </w:tabs>
    </w:pPr>
  </w:style>
  <w:style w:type="character" w:customStyle="1" w:styleId="HeaderChar">
    <w:name w:val="Header Char"/>
    <w:basedOn w:val="DefaultParagraphFont"/>
    <w:link w:val="Header"/>
    <w:uiPriority w:val="99"/>
    <w:rsid w:val="004907E3"/>
    <w:rPr>
      <w:szCs w:val="24"/>
      <w:lang w:val="en-US" w:eastAsia="ja-JP"/>
    </w:rPr>
  </w:style>
  <w:style w:type="paragraph" w:styleId="Footer">
    <w:name w:val="footer"/>
    <w:basedOn w:val="Normal"/>
    <w:link w:val="FooterChar"/>
    <w:uiPriority w:val="99"/>
    <w:unhideWhenUsed/>
    <w:rsid w:val="004907E3"/>
    <w:pPr>
      <w:tabs>
        <w:tab w:val="center" w:pos="4536"/>
        <w:tab w:val="right" w:pos="9072"/>
      </w:tabs>
    </w:pPr>
  </w:style>
  <w:style w:type="character" w:customStyle="1" w:styleId="FooterChar">
    <w:name w:val="Footer Char"/>
    <w:basedOn w:val="DefaultParagraphFont"/>
    <w:link w:val="Footer"/>
    <w:uiPriority w:val="99"/>
    <w:rsid w:val="004907E3"/>
    <w:rPr>
      <w:szCs w:val="24"/>
      <w:lang w:val="en-US" w:eastAsia="ja-JP"/>
    </w:rPr>
  </w:style>
  <w:style w:type="paragraph" w:styleId="ListParagraph">
    <w:name w:val="List Paragraph"/>
    <w:basedOn w:val="Normal"/>
    <w:uiPriority w:val="34"/>
    <w:qFormat/>
    <w:rsid w:val="0016334B"/>
    <w:pPr>
      <w:ind w:left="720"/>
      <w:contextualSpacing/>
    </w:pPr>
  </w:style>
  <w:style w:type="table" w:styleId="TableGrid">
    <w:name w:val="Table Grid"/>
    <w:basedOn w:val="TableNormal"/>
    <w:uiPriority w:val="39"/>
    <w:rsid w:val="000D3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25379"/>
    <w:rPr>
      <w:color w:val="808080"/>
    </w:rPr>
  </w:style>
  <w:style w:type="table" w:styleId="TableGridLight">
    <w:name w:val="Grid Table Light"/>
    <w:basedOn w:val="TableNormal"/>
    <w:uiPriority w:val="40"/>
    <w:rsid w:val="00C0621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AD11A5"/>
    <w:rPr>
      <w:sz w:val="16"/>
      <w:szCs w:val="16"/>
    </w:rPr>
  </w:style>
  <w:style w:type="paragraph" w:styleId="CommentText">
    <w:name w:val="annotation text"/>
    <w:basedOn w:val="Normal"/>
    <w:link w:val="CommentTextChar"/>
    <w:uiPriority w:val="99"/>
    <w:unhideWhenUsed/>
    <w:rsid w:val="00AD11A5"/>
    <w:rPr>
      <w:szCs w:val="20"/>
    </w:rPr>
  </w:style>
  <w:style w:type="character" w:customStyle="1" w:styleId="CommentTextChar">
    <w:name w:val="Comment Text Char"/>
    <w:basedOn w:val="DefaultParagraphFont"/>
    <w:link w:val="CommentText"/>
    <w:uiPriority w:val="99"/>
    <w:rsid w:val="00AD11A5"/>
    <w:rPr>
      <w:lang w:val="en-US" w:eastAsia="ja-JP"/>
    </w:rPr>
  </w:style>
  <w:style w:type="paragraph" w:styleId="CommentSubject">
    <w:name w:val="annotation subject"/>
    <w:basedOn w:val="CommentText"/>
    <w:next w:val="CommentText"/>
    <w:link w:val="CommentSubjectChar"/>
    <w:uiPriority w:val="99"/>
    <w:semiHidden/>
    <w:unhideWhenUsed/>
    <w:rsid w:val="00AD11A5"/>
    <w:rPr>
      <w:b/>
      <w:bCs/>
    </w:rPr>
  </w:style>
  <w:style w:type="character" w:customStyle="1" w:styleId="CommentSubjectChar">
    <w:name w:val="Comment Subject Char"/>
    <w:basedOn w:val="CommentTextChar"/>
    <w:link w:val="CommentSubject"/>
    <w:uiPriority w:val="99"/>
    <w:semiHidden/>
    <w:rsid w:val="00AD11A5"/>
    <w:rPr>
      <w:b/>
      <w:bCs/>
      <w:lang w:val="en-US" w:eastAsia="ja-JP"/>
    </w:rPr>
  </w:style>
  <w:style w:type="paragraph" w:styleId="BalloonText">
    <w:name w:val="Balloon Text"/>
    <w:basedOn w:val="Normal"/>
    <w:link w:val="BalloonTextChar"/>
    <w:uiPriority w:val="99"/>
    <w:semiHidden/>
    <w:unhideWhenUsed/>
    <w:rsid w:val="00AD11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1A5"/>
    <w:rPr>
      <w:rFonts w:ascii="Segoe UI" w:hAnsi="Segoe UI" w:cs="Segoe UI"/>
      <w:sz w:val="18"/>
      <w:szCs w:val="18"/>
      <w:lang w:val="en-US" w:eastAsia="ja-JP"/>
    </w:rPr>
  </w:style>
  <w:style w:type="paragraph" w:styleId="Bibliography">
    <w:name w:val="Bibliography"/>
    <w:basedOn w:val="Normal"/>
    <w:next w:val="Normal"/>
    <w:uiPriority w:val="37"/>
    <w:unhideWhenUsed/>
    <w:rsid w:val="000802E6"/>
  </w:style>
  <w:style w:type="character" w:styleId="Strong">
    <w:name w:val="Strong"/>
    <w:basedOn w:val="DefaultParagraphFont"/>
    <w:uiPriority w:val="22"/>
    <w:qFormat/>
    <w:rsid w:val="00D15BAE"/>
    <w:rPr>
      <w:b/>
      <w:bCs/>
    </w:rPr>
  </w:style>
  <w:style w:type="character" w:styleId="UnresolvedMention">
    <w:name w:val="Unresolved Mention"/>
    <w:basedOn w:val="DefaultParagraphFont"/>
    <w:uiPriority w:val="99"/>
    <w:semiHidden/>
    <w:unhideWhenUsed/>
    <w:rsid w:val="002158F3"/>
    <w:rPr>
      <w:color w:val="605E5C"/>
      <w:shd w:val="clear" w:color="auto" w:fill="E1DFDD"/>
    </w:rPr>
  </w:style>
  <w:style w:type="paragraph" w:styleId="Revision">
    <w:name w:val="Revision"/>
    <w:hidden/>
    <w:uiPriority w:val="99"/>
    <w:semiHidden/>
    <w:rsid w:val="00773B35"/>
    <w:rPr>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976433">
      <w:bodyDiv w:val="1"/>
      <w:marLeft w:val="0"/>
      <w:marRight w:val="0"/>
      <w:marTop w:val="0"/>
      <w:marBottom w:val="0"/>
      <w:divBdr>
        <w:top w:val="none" w:sz="0" w:space="0" w:color="auto"/>
        <w:left w:val="none" w:sz="0" w:space="0" w:color="auto"/>
        <w:bottom w:val="none" w:sz="0" w:space="0" w:color="auto"/>
        <w:right w:val="none" w:sz="0" w:space="0" w:color="auto"/>
      </w:divBdr>
      <w:divsChild>
        <w:div w:id="1764765819">
          <w:marLeft w:val="0"/>
          <w:marRight w:val="0"/>
          <w:marTop w:val="0"/>
          <w:marBottom w:val="0"/>
          <w:divBdr>
            <w:top w:val="none" w:sz="0" w:space="0" w:color="auto"/>
            <w:left w:val="none" w:sz="0" w:space="0" w:color="auto"/>
            <w:bottom w:val="none" w:sz="0" w:space="0" w:color="auto"/>
            <w:right w:val="none" w:sz="0" w:space="0" w:color="auto"/>
          </w:divBdr>
          <w:divsChild>
            <w:div w:id="1963263986">
              <w:marLeft w:val="0"/>
              <w:marRight w:val="0"/>
              <w:marTop w:val="0"/>
              <w:marBottom w:val="0"/>
              <w:divBdr>
                <w:top w:val="none" w:sz="0" w:space="0" w:color="auto"/>
                <w:left w:val="none" w:sz="0" w:space="0" w:color="auto"/>
                <w:bottom w:val="none" w:sz="0" w:space="0" w:color="auto"/>
                <w:right w:val="none" w:sz="0" w:space="0" w:color="auto"/>
              </w:divBdr>
              <w:divsChild>
                <w:div w:id="1826436993">
                  <w:marLeft w:val="0"/>
                  <w:marRight w:val="0"/>
                  <w:marTop w:val="0"/>
                  <w:marBottom w:val="0"/>
                  <w:divBdr>
                    <w:top w:val="none" w:sz="0" w:space="0" w:color="auto"/>
                    <w:left w:val="none" w:sz="0" w:space="0" w:color="auto"/>
                    <w:bottom w:val="none" w:sz="0" w:space="0" w:color="auto"/>
                    <w:right w:val="none" w:sz="0" w:space="0" w:color="auto"/>
                  </w:divBdr>
                  <w:divsChild>
                    <w:div w:id="982395196">
                      <w:marLeft w:val="0"/>
                      <w:marRight w:val="0"/>
                      <w:marTop w:val="0"/>
                      <w:marBottom w:val="0"/>
                      <w:divBdr>
                        <w:top w:val="none" w:sz="0" w:space="0" w:color="auto"/>
                        <w:left w:val="none" w:sz="0" w:space="0" w:color="auto"/>
                        <w:bottom w:val="none" w:sz="0" w:space="0" w:color="auto"/>
                        <w:right w:val="none" w:sz="0" w:space="0" w:color="auto"/>
                      </w:divBdr>
                      <w:divsChild>
                        <w:div w:id="1002127886">
                          <w:marLeft w:val="0"/>
                          <w:marRight w:val="0"/>
                          <w:marTop w:val="0"/>
                          <w:marBottom w:val="0"/>
                          <w:divBdr>
                            <w:top w:val="none" w:sz="0" w:space="0" w:color="auto"/>
                            <w:left w:val="none" w:sz="0" w:space="0" w:color="auto"/>
                            <w:bottom w:val="none" w:sz="0" w:space="0" w:color="auto"/>
                            <w:right w:val="none" w:sz="0" w:space="0" w:color="auto"/>
                          </w:divBdr>
                          <w:divsChild>
                            <w:div w:id="59201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903379">
      <w:bodyDiv w:val="1"/>
      <w:marLeft w:val="0"/>
      <w:marRight w:val="0"/>
      <w:marTop w:val="0"/>
      <w:marBottom w:val="0"/>
      <w:divBdr>
        <w:top w:val="none" w:sz="0" w:space="0" w:color="auto"/>
        <w:left w:val="none" w:sz="0" w:space="0" w:color="auto"/>
        <w:bottom w:val="none" w:sz="0" w:space="0" w:color="auto"/>
        <w:right w:val="none" w:sz="0" w:space="0" w:color="auto"/>
      </w:divBdr>
    </w:div>
    <w:div w:id="133184768">
      <w:bodyDiv w:val="1"/>
      <w:marLeft w:val="0"/>
      <w:marRight w:val="0"/>
      <w:marTop w:val="0"/>
      <w:marBottom w:val="0"/>
      <w:divBdr>
        <w:top w:val="none" w:sz="0" w:space="0" w:color="auto"/>
        <w:left w:val="none" w:sz="0" w:space="0" w:color="auto"/>
        <w:bottom w:val="none" w:sz="0" w:space="0" w:color="auto"/>
        <w:right w:val="none" w:sz="0" w:space="0" w:color="auto"/>
      </w:divBdr>
    </w:div>
    <w:div w:id="139616895">
      <w:bodyDiv w:val="1"/>
      <w:marLeft w:val="0"/>
      <w:marRight w:val="0"/>
      <w:marTop w:val="0"/>
      <w:marBottom w:val="0"/>
      <w:divBdr>
        <w:top w:val="none" w:sz="0" w:space="0" w:color="auto"/>
        <w:left w:val="none" w:sz="0" w:space="0" w:color="auto"/>
        <w:bottom w:val="none" w:sz="0" w:space="0" w:color="auto"/>
        <w:right w:val="none" w:sz="0" w:space="0" w:color="auto"/>
      </w:divBdr>
    </w:div>
    <w:div w:id="186256520">
      <w:bodyDiv w:val="1"/>
      <w:marLeft w:val="0"/>
      <w:marRight w:val="0"/>
      <w:marTop w:val="0"/>
      <w:marBottom w:val="0"/>
      <w:divBdr>
        <w:top w:val="none" w:sz="0" w:space="0" w:color="auto"/>
        <w:left w:val="none" w:sz="0" w:space="0" w:color="auto"/>
        <w:bottom w:val="none" w:sz="0" w:space="0" w:color="auto"/>
        <w:right w:val="none" w:sz="0" w:space="0" w:color="auto"/>
      </w:divBdr>
    </w:div>
    <w:div w:id="223226293">
      <w:bodyDiv w:val="1"/>
      <w:marLeft w:val="0"/>
      <w:marRight w:val="0"/>
      <w:marTop w:val="0"/>
      <w:marBottom w:val="0"/>
      <w:divBdr>
        <w:top w:val="none" w:sz="0" w:space="0" w:color="auto"/>
        <w:left w:val="none" w:sz="0" w:space="0" w:color="auto"/>
        <w:bottom w:val="none" w:sz="0" w:space="0" w:color="auto"/>
        <w:right w:val="none" w:sz="0" w:space="0" w:color="auto"/>
      </w:divBdr>
    </w:div>
    <w:div w:id="224535095">
      <w:bodyDiv w:val="1"/>
      <w:marLeft w:val="0"/>
      <w:marRight w:val="0"/>
      <w:marTop w:val="0"/>
      <w:marBottom w:val="0"/>
      <w:divBdr>
        <w:top w:val="none" w:sz="0" w:space="0" w:color="auto"/>
        <w:left w:val="none" w:sz="0" w:space="0" w:color="auto"/>
        <w:bottom w:val="none" w:sz="0" w:space="0" w:color="auto"/>
        <w:right w:val="none" w:sz="0" w:space="0" w:color="auto"/>
      </w:divBdr>
    </w:div>
    <w:div w:id="238902037">
      <w:bodyDiv w:val="1"/>
      <w:marLeft w:val="0"/>
      <w:marRight w:val="0"/>
      <w:marTop w:val="0"/>
      <w:marBottom w:val="0"/>
      <w:divBdr>
        <w:top w:val="none" w:sz="0" w:space="0" w:color="auto"/>
        <w:left w:val="none" w:sz="0" w:space="0" w:color="auto"/>
        <w:bottom w:val="none" w:sz="0" w:space="0" w:color="auto"/>
        <w:right w:val="none" w:sz="0" w:space="0" w:color="auto"/>
      </w:divBdr>
    </w:div>
    <w:div w:id="259071183">
      <w:bodyDiv w:val="1"/>
      <w:marLeft w:val="0"/>
      <w:marRight w:val="0"/>
      <w:marTop w:val="0"/>
      <w:marBottom w:val="0"/>
      <w:divBdr>
        <w:top w:val="none" w:sz="0" w:space="0" w:color="auto"/>
        <w:left w:val="none" w:sz="0" w:space="0" w:color="auto"/>
        <w:bottom w:val="none" w:sz="0" w:space="0" w:color="auto"/>
        <w:right w:val="none" w:sz="0" w:space="0" w:color="auto"/>
      </w:divBdr>
    </w:div>
    <w:div w:id="332530082">
      <w:bodyDiv w:val="1"/>
      <w:marLeft w:val="0"/>
      <w:marRight w:val="0"/>
      <w:marTop w:val="0"/>
      <w:marBottom w:val="0"/>
      <w:divBdr>
        <w:top w:val="none" w:sz="0" w:space="0" w:color="auto"/>
        <w:left w:val="none" w:sz="0" w:space="0" w:color="auto"/>
        <w:bottom w:val="none" w:sz="0" w:space="0" w:color="auto"/>
        <w:right w:val="none" w:sz="0" w:space="0" w:color="auto"/>
      </w:divBdr>
    </w:div>
    <w:div w:id="339740352">
      <w:bodyDiv w:val="1"/>
      <w:marLeft w:val="0"/>
      <w:marRight w:val="0"/>
      <w:marTop w:val="0"/>
      <w:marBottom w:val="0"/>
      <w:divBdr>
        <w:top w:val="none" w:sz="0" w:space="0" w:color="auto"/>
        <w:left w:val="none" w:sz="0" w:space="0" w:color="auto"/>
        <w:bottom w:val="none" w:sz="0" w:space="0" w:color="auto"/>
        <w:right w:val="none" w:sz="0" w:space="0" w:color="auto"/>
      </w:divBdr>
    </w:div>
    <w:div w:id="436758670">
      <w:bodyDiv w:val="1"/>
      <w:marLeft w:val="0"/>
      <w:marRight w:val="0"/>
      <w:marTop w:val="0"/>
      <w:marBottom w:val="0"/>
      <w:divBdr>
        <w:top w:val="none" w:sz="0" w:space="0" w:color="auto"/>
        <w:left w:val="none" w:sz="0" w:space="0" w:color="auto"/>
        <w:bottom w:val="none" w:sz="0" w:space="0" w:color="auto"/>
        <w:right w:val="none" w:sz="0" w:space="0" w:color="auto"/>
      </w:divBdr>
    </w:div>
    <w:div w:id="509562060">
      <w:bodyDiv w:val="1"/>
      <w:marLeft w:val="0"/>
      <w:marRight w:val="0"/>
      <w:marTop w:val="0"/>
      <w:marBottom w:val="0"/>
      <w:divBdr>
        <w:top w:val="none" w:sz="0" w:space="0" w:color="auto"/>
        <w:left w:val="none" w:sz="0" w:space="0" w:color="auto"/>
        <w:bottom w:val="none" w:sz="0" w:space="0" w:color="auto"/>
        <w:right w:val="none" w:sz="0" w:space="0" w:color="auto"/>
      </w:divBdr>
    </w:div>
    <w:div w:id="520170357">
      <w:bodyDiv w:val="1"/>
      <w:marLeft w:val="0"/>
      <w:marRight w:val="0"/>
      <w:marTop w:val="0"/>
      <w:marBottom w:val="0"/>
      <w:divBdr>
        <w:top w:val="none" w:sz="0" w:space="0" w:color="auto"/>
        <w:left w:val="none" w:sz="0" w:space="0" w:color="auto"/>
        <w:bottom w:val="none" w:sz="0" w:space="0" w:color="auto"/>
        <w:right w:val="none" w:sz="0" w:space="0" w:color="auto"/>
      </w:divBdr>
    </w:div>
    <w:div w:id="585309717">
      <w:bodyDiv w:val="1"/>
      <w:marLeft w:val="0"/>
      <w:marRight w:val="0"/>
      <w:marTop w:val="0"/>
      <w:marBottom w:val="0"/>
      <w:divBdr>
        <w:top w:val="none" w:sz="0" w:space="0" w:color="auto"/>
        <w:left w:val="none" w:sz="0" w:space="0" w:color="auto"/>
        <w:bottom w:val="none" w:sz="0" w:space="0" w:color="auto"/>
        <w:right w:val="none" w:sz="0" w:space="0" w:color="auto"/>
      </w:divBdr>
    </w:div>
    <w:div w:id="608856236">
      <w:bodyDiv w:val="1"/>
      <w:marLeft w:val="0"/>
      <w:marRight w:val="0"/>
      <w:marTop w:val="0"/>
      <w:marBottom w:val="0"/>
      <w:divBdr>
        <w:top w:val="none" w:sz="0" w:space="0" w:color="auto"/>
        <w:left w:val="none" w:sz="0" w:space="0" w:color="auto"/>
        <w:bottom w:val="none" w:sz="0" w:space="0" w:color="auto"/>
        <w:right w:val="none" w:sz="0" w:space="0" w:color="auto"/>
      </w:divBdr>
      <w:divsChild>
        <w:div w:id="733158246">
          <w:marLeft w:val="0"/>
          <w:marRight w:val="0"/>
          <w:marTop w:val="0"/>
          <w:marBottom w:val="0"/>
          <w:divBdr>
            <w:top w:val="none" w:sz="0" w:space="0" w:color="auto"/>
            <w:left w:val="none" w:sz="0" w:space="0" w:color="auto"/>
            <w:bottom w:val="none" w:sz="0" w:space="0" w:color="auto"/>
            <w:right w:val="none" w:sz="0" w:space="0" w:color="auto"/>
          </w:divBdr>
        </w:div>
        <w:div w:id="784544155">
          <w:marLeft w:val="0"/>
          <w:marRight w:val="0"/>
          <w:marTop w:val="0"/>
          <w:marBottom w:val="0"/>
          <w:divBdr>
            <w:top w:val="none" w:sz="0" w:space="0" w:color="auto"/>
            <w:left w:val="none" w:sz="0" w:space="0" w:color="auto"/>
            <w:bottom w:val="none" w:sz="0" w:space="0" w:color="auto"/>
            <w:right w:val="none" w:sz="0" w:space="0" w:color="auto"/>
          </w:divBdr>
        </w:div>
      </w:divsChild>
    </w:div>
    <w:div w:id="617371062">
      <w:bodyDiv w:val="1"/>
      <w:marLeft w:val="0"/>
      <w:marRight w:val="0"/>
      <w:marTop w:val="0"/>
      <w:marBottom w:val="0"/>
      <w:divBdr>
        <w:top w:val="none" w:sz="0" w:space="0" w:color="auto"/>
        <w:left w:val="none" w:sz="0" w:space="0" w:color="auto"/>
        <w:bottom w:val="none" w:sz="0" w:space="0" w:color="auto"/>
        <w:right w:val="none" w:sz="0" w:space="0" w:color="auto"/>
      </w:divBdr>
    </w:div>
    <w:div w:id="620846910">
      <w:bodyDiv w:val="1"/>
      <w:marLeft w:val="0"/>
      <w:marRight w:val="0"/>
      <w:marTop w:val="0"/>
      <w:marBottom w:val="0"/>
      <w:divBdr>
        <w:top w:val="none" w:sz="0" w:space="0" w:color="auto"/>
        <w:left w:val="none" w:sz="0" w:space="0" w:color="auto"/>
        <w:bottom w:val="none" w:sz="0" w:space="0" w:color="auto"/>
        <w:right w:val="none" w:sz="0" w:space="0" w:color="auto"/>
      </w:divBdr>
    </w:div>
    <w:div w:id="632713295">
      <w:bodyDiv w:val="1"/>
      <w:marLeft w:val="0"/>
      <w:marRight w:val="0"/>
      <w:marTop w:val="0"/>
      <w:marBottom w:val="0"/>
      <w:divBdr>
        <w:top w:val="none" w:sz="0" w:space="0" w:color="auto"/>
        <w:left w:val="none" w:sz="0" w:space="0" w:color="auto"/>
        <w:bottom w:val="none" w:sz="0" w:space="0" w:color="auto"/>
        <w:right w:val="none" w:sz="0" w:space="0" w:color="auto"/>
      </w:divBdr>
    </w:div>
    <w:div w:id="688022072">
      <w:bodyDiv w:val="1"/>
      <w:marLeft w:val="0"/>
      <w:marRight w:val="0"/>
      <w:marTop w:val="0"/>
      <w:marBottom w:val="0"/>
      <w:divBdr>
        <w:top w:val="none" w:sz="0" w:space="0" w:color="auto"/>
        <w:left w:val="none" w:sz="0" w:space="0" w:color="auto"/>
        <w:bottom w:val="none" w:sz="0" w:space="0" w:color="auto"/>
        <w:right w:val="none" w:sz="0" w:space="0" w:color="auto"/>
      </w:divBdr>
    </w:div>
    <w:div w:id="732702576">
      <w:bodyDiv w:val="1"/>
      <w:marLeft w:val="0"/>
      <w:marRight w:val="0"/>
      <w:marTop w:val="0"/>
      <w:marBottom w:val="0"/>
      <w:divBdr>
        <w:top w:val="none" w:sz="0" w:space="0" w:color="auto"/>
        <w:left w:val="none" w:sz="0" w:space="0" w:color="auto"/>
        <w:bottom w:val="none" w:sz="0" w:space="0" w:color="auto"/>
        <w:right w:val="none" w:sz="0" w:space="0" w:color="auto"/>
      </w:divBdr>
    </w:div>
    <w:div w:id="734087156">
      <w:bodyDiv w:val="1"/>
      <w:marLeft w:val="0"/>
      <w:marRight w:val="0"/>
      <w:marTop w:val="0"/>
      <w:marBottom w:val="0"/>
      <w:divBdr>
        <w:top w:val="none" w:sz="0" w:space="0" w:color="auto"/>
        <w:left w:val="none" w:sz="0" w:space="0" w:color="auto"/>
        <w:bottom w:val="none" w:sz="0" w:space="0" w:color="auto"/>
        <w:right w:val="none" w:sz="0" w:space="0" w:color="auto"/>
      </w:divBdr>
    </w:div>
    <w:div w:id="752891719">
      <w:bodyDiv w:val="1"/>
      <w:marLeft w:val="0"/>
      <w:marRight w:val="0"/>
      <w:marTop w:val="0"/>
      <w:marBottom w:val="0"/>
      <w:divBdr>
        <w:top w:val="none" w:sz="0" w:space="0" w:color="auto"/>
        <w:left w:val="none" w:sz="0" w:space="0" w:color="auto"/>
        <w:bottom w:val="none" w:sz="0" w:space="0" w:color="auto"/>
        <w:right w:val="none" w:sz="0" w:space="0" w:color="auto"/>
      </w:divBdr>
    </w:div>
    <w:div w:id="800879946">
      <w:bodyDiv w:val="1"/>
      <w:marLeft w:val="0"/>
      <w:marRight w:val="0"/>
      <w:marTop w:val="0"/>
      <w:marBottom w:val="0"/>
      <w:divBdr>
        <w:top w:val="none" w:sz="0" w:space="0" w:color="auto"/>
        <w:left w:val="none" w:sz="0" w:space="0" w:color="auto"/>
        <w:bottom w:val="none" w:sz="0" w:space="0" w:color="auto"/>
        <w:right w:val="none" w:sz="0" w:space="0" w:color="auto"/>
      </w:divBdr>
      <w:divsChild>
        <w:div w:id="1146045236">
          <w:marLeft w:val="0"/>
          <w:marRight w:val="0"/>
          <w:marTop w:val="0"/>
          <w:marBottom w:val="0"/>
          <w:divBdr>
            <w:top w:val="none" w:sz="0" w:space="0" w:color="auto"/>
            <w:left w:val="none" w:sz="0" w:space="0" w:color="auto"/>
            <w:bottom w:val="none" w:sz="0" w:space="0" w:color="auto"/>
            <w:right w:val="none" w:sz="0" w:space="0" w:color="auto"/>
          </w:divBdr>
          <w:divsChild>
            <w:div w:id="67275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619563">
      <w:bodyDiv w:val="1"/>
      <w:marLeft w:val="0"/>
      <w:marRight w:val="0"/>
      <w:marTop w:val="0"/>
      <w:marBottom w:val="0"/>
      <w:divBdr>
        <w:top w:val="none" w:sz="0" w:space="0" w:color="auto"/>
        <w:left w:val="none" w:sz="0" w:space="0" w:color="auto"/>
        <w:bottom w:val="none" w:sz="0" w:space="0" w:color="auto"/>
        <w:right w:val="none" w:sz="0" w:space="0" w:color="auto"/>
      </w:divBdr>
    </w:div>
    <w:div w:id="835995046">
      <w:bodyDiv w:val="1"/>
      <w:marLeft w:val="0"/>
      <w:marRight w:val="0"/>
      <w:marTop w:val="0"/>
      <w:marBottom w:val="0"/>
      <w:divBdr>
        <w:top w:val="none" w:sz="0" w:space="0" w:color="auto"/>
        <w:left w:val="none" w:sz="0" w:space="0" w:color="auto"/>
        <w:bottom w:val="none" w:sz="0" w:space="0" w:color="auto"/>
        <w:right w:val="none" w:sz="0" w:space="0" w:color="auto"/>
      </w:divBdr>
    </w:div>
    <w:div w:id="853375188">
      <w:bodyDiv w:val="1"/>
      <w:marLeft w:val="0"/>
      <w:marRight w:val="0"/>
      <w:marTop w:val="0"/>
      <w:marBottom w:val="0"/>
      <w:divBdr>
        <w:top w:val="none" w:sz="0" w:space="0" w:color="auto"/>
        <w:left w:val="none" w:sz="0" w:space="0" w:color="auto"/>
        <w:bottom w:val="none" w:sz="0" w:space="0" w:color="auto"/>
        <w:right w:val="none" w:sz="0" w:space="0" w:color="auto"/>
      </w:divBdr>
    </w:div>
    <w:div w:id="906841263">
      <w:bodyDiv w:val="1"/>
      <w:marLeft w:val="0"/>
      <w:marRight w:val="0"/>
      <w:marTop w:val="0"/>
      <w:marBottom w:val="0"/>
      <w:divBdr>
        <w:top w:val="none" w:sz="0" w:space="0" w:color="auto"/>
        <w:left w:val="none" w:sz="0" w:space="0" w:color="auto"/>
        <w:bottom w:val="none" w:sz="0" w:space="0" w:color="auto"/>
        <w:right w:val="none" w:sz="0" w:space="0" w:color="auto"/>
      </w:divBdr>
    </w:div>
    <w:div w:id="919756150">
      <w:bodyDiv w:val="1"/>
      <w:marLeft w:val="0"/>
      <w:marRight w:val="0"/>
      <w:marTop w:val="0"/>
      <w:marBottom w:val="0"/>
      <w:divBdr>
        <w:top w:val="none" w:sz="0" w:space="0" w:color="auto"/>
        <w:left w:val="none" w:sz="0" w:space="0" w:color="auto"/>
        <w:bottom w:val="none" w:sz="0" w:space="0" w:color="auto"/>
        <w:right w:val="none" w:sz="0" w:space="0" w:color="auto"/>
      </w:divBdr>
    </w:div>
    <w:div w:id="958493294">
      <w:bodyDiv w:val="1"/>
      <w:marLeft w:val="0"/>
      <w:marRight w:val="0"/>
      <w:marTop w:val="0"/>
      <w:marBottom w:val="0"/>
      <w:divBdr>
        <w:top w:val="none" w:sz="0" w:space="0" w:color="auto"/>
        <w:left w:val="none" w:sz="0" w:space="0" w:color="auto"/>
        <w:bottom w:val="none" w:sz="0" w:space="0" w:color="auto"/>
        <w:right w:val="none" w:sz="0" w:space="0" w:color="auto"/>
      </w:divBdr>
    </w:div>
    <w:div w:id="1010257475">
      <w:bodyDiv w:val="1"/>
      <w:marLeft w:val="0"/>
      <w:marRight w:val="0"/>
      <w:marTop w:val="0"/>
      <w:marBottom w:val="0"/>
      <w:divBdr>
        <w:top w:val="none" w:sz="0" w:space="0" w:color="auto"/>
        <w:left w:val="none" w:sz="0" w:space="0" w:color="auto"/>
        <w:bottom w:val="none" w:sz="0" w:space="0" w:color="auto"/>
        <w:right w:val="none" w:sz="0" w:space="0" w:color="auto"/>
      </w:divBdr>
      <w:divsChild>
        <w:div w:id="1180242034">
          <w:marLeft w:val="0"/>
          <w:marRight w:val="0"/>
          <w:marTop w:val="0"/>
          <w:marBottom w:val="0"/>
          <w:divBdr>
            <w:top w:val="none" w:sz="0" w:space="0" w:color="auto"/>
            <w:left w:val="none" w:sz="0" w:space="0" w:color="auto"/>
            <w:bottom w:val="none" w:sz="0" w:space="0" w:color="auto"/>
            <w:right w:val="none" w:sz="0" w:space="0" w:color="auto"/>
          </w:divBdr>
          <w:divsChild>
            <w:div w:id="1183469846">
              <w:marLeft w:val="0"/>
              <w:marRight w:val="0"/>
              <w:marTop w:val="0"/>
              <w:marBottom w:val="0"/>
              <w:divBdr>
                <w:top w:val="none" w:sz="0" w:space="0" w:color="auto"/>
                <w:left w:val="none" w:sz="0" w:space="0" w:color="auto"/>
                <w:bottom w:val="none" w:sz="0" w:space="0" w:color="auto"/>
                <w:right w:val="none" w:sz="0" w:space="0" w:color="auto"/>
              </w:divBdr>
              <w:divsChild>
                <w:div w:id="230508818">
                  <w:marLeft w:val="0"/>
                  <w:marRight w:val="0"/>
                  <w:marTop w:val="0"/>
                  <w:marBottom w:val="0"/>
                  <w:divBdr>
                    <w:top w:val="none" w:sz="0" w:space="0" w:color="auto"/>
                    <w:left w:val="none" w:sz="0" w:space="0" w:color="auto"/>
                    <w:bottom w:val="none" w:sz="0" w:space="0" w:color="auto"/>
                    <w:right w:val="none" w:sz="0" w:space="0" w:color="auto"/>
                  </w:divBdr>
                  <w:divsChild>
                    <w:div w:id="395590077">
                      <w:marLeft w:val="0"/>
                      <w:marRight w:val="0"/>
                      <w:marTop w:val="0"/>
                      <w:marBottom w:val="0"/>
                      <w:divBdr>
                        <w:top w:val="none" w:sz="0" w:space="0" w:color="auto"/>
                        <w:left w:val="none" w:sz="0" w:space="0" w:color="auto"/>
                        <w:bottom w:val="none" w:sz="0" w:space="0" w:color="auto"/>
                        <w:right w:val="none" w:sz="0" w:space="0" w:color="auto"/>
                      </w:divBdr>
                    </w:div>
                    <w:div w:id="2043699621">
                      <w:marLeft w:val="0"/>
                      <w:marRight w:val="0"/>
                      <w:marTop w:val="0"/>
                      <w:marBottom w:val="0"/>
                      <w:divBdr>
                        <w:top w:val="none" w:sz="0" w:space="0" w:color="auto"/>
                        <w:left w:val="none" w:sz="0" w:space="0" w:color="auto"/>
                        <w:bottom w:val="none" w:sz="0" w:space="0" w:color="auto"/>
                        <w:right w:val="none" w:sz="0" w:space="0" w:color="auto"/>
                      </w:divBdr>
                      <w:divsChild>
                        <w:div w:id="1398090431">
                          <w:marLeft w:val="0"/>
                          <w:marRight w:val="0"/>
                          <w:marTop w:val="0"/>
                          <w:marBottom w:val="0"/>
                          <w:divBdr>
                            <w:top w:val="none" w:sz="0" w:space="0" w:color="auto"/>
                            <w:left w:val="none" w:sz="0" w:space="0" w:color="auto"/>
                            <w:bottom w:val="none" w:sz="0" w:space="0" w:color="auto"/>
                            <w:right w:val="none" w:sz="0" w:space="0" w:color="auto"/>
                          </w:divBdr>
                          <w:divsChild>
                            <w:div w:id="338317513">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8674590">
      <w:bodyDiv w:val="1"/>
      <w:marLeft w:val="0"/>
      <w:marRight w:val="0"/>
      <w:marTop w:val="0"/>
      <w:marBottom w:val="0"/>
      <w:divBdr>
        <w:top w:val="none" w:sz="0" w:space="0" w:color="auto"/>
        <w:left w:val="none" w:sz="0" w:space="0" w:color="auto"/>
        <w:bottom w:val="none" w:sz="0" w:space="0" w:color="auto"/>
        <w:right w:val="none" w:sz="0" w:space="0" w:color="auto"/>
      </w:divBdr>
    </w:div>
    <w:div w:id="1136609348">
      <w:bodyDiv w:val="1"/>
      <w:marLeft w:val="0"/>
      <w:marRight w:val="0"/>
      <w:marTop w:val="0"/>
      <w:marBottom w:val="0"/>
      <w:divBdr>
        <w:top w:val="none" w:sz="0" w:space="0" w:color="auto"/>
        <w:left w:val="none" w:sz="0" w:space="0" w:color="auto"/>
        <w:bottom w:val="none" w:sz="0" w:space="0" w:color="auto"/>
        <w:right w:val="none" w:sz="0" w:space="0" w:color="auto"/>
      </w:divBdr>
      <w:divsChild>
        <w:div w:id="1484851749">
          <w:marLeft w:val="0"/>
          <w:marRight w:val="0"/>
          <w:marTop w:val="0"/>
          <w:marBottom w:val="0"/>
          <w:divBdr>
            <w:top w:val="none" w:sz="0" w:space="0" w:color="auto"/>
            <w:left w:val="none" w:sz="0" w:space="0" w:color="auto"/>
            <w:bottom w:val="none" w:sz="0" w:space="0" w:color="auto"/>
            <w:right w:val="none" w:sz="0" w:space="0" w:color="auto"/>
          </w:divBdr>
          <w:divsChild>
            <w:div w:id="1044216619">
              <w:marLeft w:val="0"/>
              <w:marRight w:val="0"/>
              <w:marTop w:val="0"/>
              <w:marBottom w:val="0"/>
              <w:divBdr>
                <w:top w:val="none" w:sz="0" w:space="0" w:color="auto"/>
                <w:left w:val="none" w:sz="0" w:space="0" w:color="auto"/>
                <w:bottom w:val="none" w:sz="0" w:space="0" w:color="auto"/>
                <w:right w:val="none" w:sz="0" w:space="0" w:color="auto"/>
              </w:divBdr>
              <w:divsChild>
                <w:div w:id="909583404">
                  <w:marLeft w:val="0"/>
                  <w:marRight w:val="0"/>
                  <w:marTop w:val="0"/>
                  <w:marBottom w:val="0"/>
                  <w:divBdr>
                    <w:top w:val="none" w:sz="0" w:space="0" w:color="auto"/>
                    <w:left w:val="none" w:sz="0" w:space="0" w:color="auto"/>
                    <w:bottom w:val="none" w:sz="0" w:space="0" w:color="auto"/>
                    <w:right w:val="none" w:sz="0" w:space="0" w:color="auto"/>
                  </w:divBdr>
                  <w:divsChild>
                    <w:div w:id="1524855334">
                      <w:marLeft w:val="0"/>
                      <w:marRight w:val="0"/>
                      <w:marTop w:val="0"/>
                      <w:marBottom w:val="0"/>
                      <w:divBdr>
                        <w:top w:val="none" w:sz="0" w:space="0" w:color="auto"/>
                        <w:left w:val="none" w:sz="0" w:space="0" w:color="auto"/>
                        <w:bottom w:val="none" w:sz="0" w:space="0" w:color="auto"/>
                        <w:right w:val="none" w:sz="0" w:space="0" w:color="auto"/>
                      </w:divBdr>
                      <w:divsChild>
                        <w:div w:id="262762209">
                          <w:marLeft w:val="0"/>
                          <w:marRight w:val="0"/>
                          <w:marTop w:val="0"/>
                          <w:marBottom w:val="0"/>
                          <w:divBdr>
                            <w:top w:val="none" w:sz="0" w:space="0" w:color="auto"/>
                            <w:left w:val="none" w:sz="0" w:space="0" w:color="auto"/>
                            <w:bottom w:val="none" w:sz="0" w:space="0" w:color="auto"/>
                            <w:right w:val="none" w:sz="0" w:space="0" w:color="auto"/>
                          </w:divBdr>
                          <w:divsChild>
                            <w:div w:id="135989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0656848">
      <w:bodyDiv w:val="1"/>
      <w:marLeft w:val="0"/>
      <w:marRight w:val="0"/>
      <w:marTop w:val="0"/>
      <w:marBottom w:val="0"/>
      <w:divBdr>
        <w:top w:val="none" w:sz="0" w:space="0" w:color="auto"/>
        <w:left w:val="none" w:sz="0" w:space="0" w:color="auto"/>
        <w:bottom w:val="none" w:sz="0" w:space="0" w:color="auto"/>
        <w:right w:val="none" w:sz="0" w:space="0" w:color="auto"/>
      </w:divBdr>
    </w:div>
    <w:div w:id="1172529412">
      <w:bodyDiv w:val="1"/>
      <w:marLeft w:val="0"/>
      <w:marRight w:val="0"/>
      <w:marTop w:val="0"/>
      <w:marBottom w:val="0"/>
      <w:divBdr>
        <w:top w:val="none" w:sz="0" w:space="0" w:color="auto"/>
        <w:left w:val="none" w:sz="0" w:space="0" w:color="auto"/>
        <w:bottom w:val="none" w:sz="0" w:space="0" w:color="auto"/>
        <w:right w:val="none" w:sz="0" w:space="0" w:color="auto"/>
      </w:divBdr>
    </w:div>
    <w:div w:id="1180124037">
      <w:bodyDiv w:val="1"/>
      <w:marLeft w:val="0"/>
      <w:marRight w:val="0"/>
      <w:marTop w:val="0"/>
      <w:marBottom w:val="0"/>
      <w:divBdr>
        <w:top w:val="none" w:sz="0" w:space="0" w:color="auto"/>
        <w:left w:val="none" w:sz="0" w:space="0" w:color="auto"/>
        <w:bottom w:val="none" w:sz="0" w:space="0" w:color="auto"/>
        <w:right w:val="none" w:sz="0" w:space="0" w:color="auto"/>
      </w:divBdr>
    </w:div>
    <w:div w:id="1238006873">
      <w:bodyDiv w:val="1"/>
      <w:marLeft w:val="0"/>
      <w:marRight w:val="0"/>
      <w:marTop w:val="0"/>
      <w:marBottom w:val="0"/>
      <w:divBdr>
        <w:top w:val="none" w:sz="0" w:space="0" w:color="auto"/>
        <w:left w:val="none" w:sz="0" w:space="0" w:color="auto"/>
        <w:bottom w:val="none" w:sz="0" w:space="0" w:color="auto"/>
        <w:right w:val="none" w:sz="0" w:space="0" w:color="auto"/>
      </w:divBdr>
    </w:div>
    <w:div w:id="1267081474">
      <w:bodyDiv w:val="1"/>
      <w:marLeft w:val="0"/>
      <w:marRight w:val="0"/>
      <w:marTop w:val="0"/>
      <w:marBottom w:val="0"/>
      <w:divBdr>
        <w:top w:val="none" w:sz="0" w:space="0" w:color="auto"/>
        <w:left w:val="none" w:sz="0" w:space="0" w:color="auto"/>
        <w:bottom w:val="none" w:sz="0" w:space="0" w:color="auto"/>
        <w:right w:val="none" w:sz="0" w:space="0" w:color="auto"/>
      </w:divBdr>
    </w:div>
    <w:div w:id="1271862420">
      <w:bodyDiv w:val="1"/>
      <w:marLeft w:val="0"/>
      <w:marRight w:val="0"/>
      <w:marTop w:val="0"/>
      <w:marBottom w:val="0"/>
      <w:divBdr>
        <w:top w:val="none" w:sz="0" w:space="0" w:color="auto"/>
        <w:left w:val="none" w:sz="0" w:space="0" w:color="auto"/>
        <w:bottom w:val="none" w:sz="0" w:space="0" w:color="auto"/>
        <w:right w:val="none" w:sz="0" w:space="0" w:color="auto"/>
      </w:divBdr>
    </w:div>
    <w:div w:id="1292245898">
      <w:bodyDiv w:val="1"/>
      <w:marLeft w:val="0"/>
      <w:marRight w:val="0"/>
      <w:marTop w:val="0"/>
      <w:marBottom w:val="0"/>
      <w:divBdr>
        <w:top w:val="none" w:sz="0" w:space="0" w:color="auto"/>
        <w:left w:val="none" w:sz="0" w:space="0" w:color="auto"/>
        <w:bottom w:val="none" w:sz="0" w:space="0" w:color="auto"/>
        <w:right w:val="none" w:sz="0" w:space="0" w:color="auto"/>
      </w:divBdr>
    </w:div>
    <w:div w:id="1305742606">
      <w:bodyDiv w:val="1"/>
      <w:marLeft w:val="0"/>
      <w:marRight w:val="0"/>
      <w:marTop w:val="0"/>
      <w:marBottom w:val="0"/>
      <w:divBdr>
        <w:top w:val="none" w:sz="0" w:space="0" w:color="auto"/>
        <w:left w:val="none" w:sz="0" w:space="0" w:color="auto"/>
        <w:bottom w:val="none" w:sz="0" w:space="0" w:color="auto"/>
        <w:right w:val="none" w:sz="0" w:space="0" w:color="auto"/>
      </w:divBdr>
    </w:div>
    <w:div w:id="1361080393">
      <w:bodyDiv w:val="1"/>
      <w:marLeft w:val="0"/>
      <w:marRight w:val="0"/>
      <w:marTop w:val="0"/>
      <w:marBottom w:val="0"/>
      <w:divBdr>
        <w:top w:val="none" w:sz="0" w:space="0" w:color="auto"/>
        <w:left w:val="none" w:sz="0" w:space="0" w:color="auto"/>
        <w:bottom w:val="none" w:sz="0" w:space="0" w:color="auto"/>
        <w:right w:val="none" w:sz="0" w:space="0" w:color="auto"/>
      </w:divBdr>
    </w:div>
    <w:div w:id="1417479255">
      <w:bodyDiv w:val="1"/>
      <w:marLeft w:val="0"/>
      <w:marRight w:val="0"/>
      <w:marTop w:val="0"/>
      <w:marBottom w:val="0"/>
      <w:divBdr>
        <w:top w:val="none" w:sz="0" w:space="0" w:color="auto"/>
        <w:left w:val="none" w:sz="0" w:space="0" w:color="auto"/>
        <w:bottom w:val="none" w:sz="0" w:space="0" w:color="auto"/>
        <w:right w:val="none" w:sz="0" w:space="0" w:color="auto"/>
      </w:divBdr>
      <w:divsChild>
        <w:div w:id="1240676468">
          <w:marLeft w:val="0"/>
          <w:marRight w:val="0"/>
          <w:marTop w:val="0"/>
          <w:marBottom w:val="0"/>
          <w:divBdr>
            <w:top w:val="none" w:sz="0" w:space="0" w:color="auto"/>
            <w:left w:val="none" w:sz="0" w:space="0" w:color="auto"/>
            <w:bottom w:val="none" w:sz="0" w:space="0" w:color="auto"/>
            <w:right w:val="none" w:sz="0" w:space="0" w:color="auto"/>
          </w:divBdr>
          <w:divsChild>
            <w:div w:id="175554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7889157">
      <w:bodyDiv w:val="1"/>
      <w:marLeft w:val="0"/>
      <w:marRight w:val="0"/>
      <w:marTop w:val="0"/>
      <w:marBottom w:val="0"/>
      <w:divBdr>
        <w:top w:val="none" w:sz="0" w:space="0" w:color="auto"/>
        <w:left w:val="none" w:sz="0" w:space="0" w:color="auto"/>
        <w:bottom w:val="none" w:sz="0" w:space="0" w:color="auto"/>
        <w:right w:val="none" w:sz="0" w:space="0" w:color="auto"/>
      </w:divBdr>
    </w:div>
    <w:div w:id="1478112034">
      <w:bodyDiv w:val="1"/>
      <w:marLeft w:val="0"/>
      <w:marRight w:val="0"/>
      <w:marTop w:val="0"/>
      <w:marBottom w:val="0"/>
      <w:divBdr>
        <w:top w:val="none" w:sz="0" w:space="0" w:color="auto"/>
        <w:left w:val="none" w:sz="0" w:space="0" w:color="auto"/>
        <w:bottom w:val="none" w:sz="0" w:space="0" w:color="auto"/>
        <w:right w:val="none" w:sz="0" w:space="0" w:color="auto"/>
      </w:divBdr>
      <w:divsChild>
        <w:div w:id="286814432">
          <w:marLeft w:val="0"/>
          <w:marRight w:val="0"/>
          <w:marTop w:val="0"/>
          <w:marBottom w:val="0"/>
          <w:divBdr>
            <w:top w:val="none" w:sz="0" w:space="0" w:color="auto"/>
            <w:left w:val="none" w:sz="0" w:space="0" w:color="auto"/>
            <w:bottom w:val="none" w:sz="0" w:space="0" w:color="auto"/>
            <w:right w:val="none" w:sz="0" w:space="0" w:color="auto"/>
          </w:divBdr>
          <w:divsChild>
            <w:div w:id="245847650">
              <w:marLeft w:val="0"/>
              <w:marRight w:val="0"/>
              <w:marTop w:val="0"/>
              <w:marBottom w:val="0"/>
              <w:divBdr>
                <w:top w:val="none" w:sz="0" w:space="0" w:color="auto"/>
                <w:left w:val="none" w:sz="0" w:space="0" w:color="auto"/>
                <w:bottom w:val="none" w:sz="0" w:space="0" w:color="auto"/>
                <w:right w:val="none" w:sz="0" w:space="0" w:color="auto"/>
              </w:divBdr>
              <w:divsChild>
                <w:div w:id="537664938">
                  <w:marLeft w:val="0"/>
                  <w:marRight w:val="0"/>
                  <w:marTop w:val="0"/>
                  <w:marBottom w:val="0"/>
                  <w:divBdr>
                    <w:top w:val="none" w:sz="0" w:space="0" w:color="auto"/>
                    <w:left w:val="none" w:sz="0" w:space="0" w:color="auto"/>
                    <w:bottom w:val="none" w:sz="0" w:space="0" w:color="auto"/>
                    <w:right w:val="none" w:sz="0" w:space="0" w:color="auto"/>
                  </w:divBdr>
                  <w:divsChild>
                    <w:div w:id="1163933477">
                      <w:marLeft w:val="0"/>
                      <w:marRight w:val="0"/>
                      <w:marTop w:val="0"/>
                      <w:marBottom w:val="0"/>
                      <w:divBdr>
                        <w:top w:val="none" w:sz="0" w:space="0" w:color="auto"/>
                        <w:left w:val="none" w:sz="0" w:space="0" w:color="auto"/>
                        <w:bottom w:val="none" w:sz="0" w:space="0" w:color="auto"/>
                        <w:right w:val="none" w:sz="0" w:space="0" w:color="auto"/>
                      </w:divBdr>
                      <w:divsChild>
                        <w:div w:id="206648132">
                          <w:marLeft w:val="0"/>
                          <w:marRight w:val="0"/>
                          <w:marTop w:val="0"/>
                          <w:marBottom w:val="0"/>
                          <w:divBdr>
                            <w:top w:val="none" w:sz="0" w:space="0" w:color="auto"/>
                            <w:left w:val="none" w:sz="0" w:space="0" w:color="auto"/>
                            <w:bottom w:val="none" w:sz="0" w:space="0" w:color="auto"/>
                            <w:right w:val="none" w:sz="0" w:space="0" w:color="auto"/>
                          </w:divBdr>
                          <w:divsChild>
                            <w:div w:id="97001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5854561">
      <w:bodyDiv w:val="1"/>
      <w:marLeft w:val="0"/>
      <w:marRight w:val="0"/>
      <w:marTop w:val="0"/>
      <w:marBottom w:val="0"/>
      <w:divBdr>
        <w:top w:val="none" w:sz="0" w:space="0" w:color="auto"/>
        <w:left w:val="none" w:sz="0" w:space="0" w:color="auto"/>
        <w:bottom w:val="none" w:sz="0" w:space="0" w:color="auto"/>
        <w:right w:val="none" w:sz="0" w:space="0" w:color="auto"/>
      </w:divBdr>
    </w:div>
    <w:div w:id="1557205563">
      <w:bodyDiv w:val="1"/>
      <w:marLeft w:val="0"/>
      <w:marRight w:val="0"/>
      <w:marTop w:val="0"/>
      <w:marBottom w:val="0"/>
      <w:divBdr>
        <w:top w:val="none" w:sz="0" w:space="0" w:color="auto"/>
        <w:left w:val="none" w:sz="0" w:space="0" w:color="auto"/>
        <w:bottom w:val="none" w:sz="0" w:space="0" w:color="auto"/>
        <w:right w:val="none" w:sz="0" w:space="0" w:color="auto"/>
      </w:divBdr>
    </w:div>
    <w:div w:id="1628777513">
      <w:bodyDiv w:val="1"/>
      <w:marLeft w:val="0"/>
      <w:marRight w:val="0"/>
      <w:marTop w:val="0"/>
      <w:marBottom w:val="0"/>
      <w:divBdr>
        <w:top w:val="none" w:sz="0" w:space="0" w:color="auto"/>
        <w:left w:val="none" w:sz="0" w:space="0" w:color="auto"/>
        <w:bottom w:val="none" w:sz="0" w:space="0" w:color="auto"/>
        <w:right w:val="none" w:sz="0" w:space="0" w:color="auto"/>
      </w:divBdr>
    </w:div>
    <w:div w:id="1668678925">
      <w:bodyDiv w:val="1"/>
      <w:marLeft w:val="0"/>
      <w:marRight w:val="0"/>
      <w:marTop w:val="0"/>
      <w:marBottom w:val="0"/>
      <w:divBdr>
        <w:top w:val="none" w:sz="0" w:space="0" w:color="auto"/>
        <w:left w:val="none" w:sz="0" w:space="0" w:color="auto"/>
        <w:bottom w:val="none" w:sz="0" w:space="0" w:color="auto"/>
        <w:right w:val="none" w:sz="0" w:space="0" w:color="auto"/>
      </w:divBdr>
    </w:div>
    <w:div w:id="1755590391">
      <w:bodyDiv w:val="1"/>
      <w:marLeft w:val="0"/>
      <w:marRight w:val="0"/>
      <w:marTop w:val="0"/>
      <w:marBottom w:val="0"/>
      <w:divBdr>
        <w:top w:val="none" w:sz="0" w:space="0" w:color="auto"/>
        <w:left w:val="none" w:sz="0" w:space="0" w:color="auto"/>
        <w:bottom w:val="none" w:sz="0" w:space="0" w:color="auto"/>
        <w:right w:val="none" w:sz="0" w:space="0" w:color="auto"/>
      </w:divBdr>
    </w:div>
    <w:div w:id="1807503543">
      <w:bodyDiv w:val="1"/>
      <w:marLeft w:val="0"/>
      <w:marRight w:val="0"/>
      <w:marTop w:val="0"/>
      <w:marBottom w:val="0"/>
      <w:divBdr>
        <w:top w:val="none" w:sz="0" w:space="0" w:color="auto"/>
        <w:left w:val="none" w:sz="0" w:space="0" w:color="auto"/>
        <w:bottom w:val="none" w:sz="0" w:space="0" w:color="auto"/>
        <w:right w:val="none" w:sz="0" w:space="0" w:color="auto"/>
      </w:divBdr>
    </w:div>
    <w:div w:id="1866598429">
      <w:bodyDiv w:val="1"/>
      <w:marLeft w:val="0"/>
      <w:marRight w:val="0"/>
      <w:marTop w:val="0"/>
      <w:marBottom w:val="0"/>
      <w:divBdr>
        <w:top w:val="none" w:sz="0" w:space="0" w:color="auto"/>
        <w:left w:val="none" w:sz="0" w:space="0" w:color="auto"/>
        <w:bottom w:val="none" w:sz="0" w:space="0" w:color="auto"/>
        <w:right w:val="none" w:sz="0" w:space="0" w:color="auto"/>
      </w:divBdr>
    </w:div>
    <w:div w:id="1879932562">
      <w:bodyDiv w:val="1"/>
      <w:marLeft w:val="0"/>
      <w:marRight w:val="0"/>
      <w:marTop w:val="0"/>
      <w:marBottom w:val="0"/>
      <w:divBdr>
        <w:top w:val="none" w:sz="0" w:space="0" w:color="auto"/>
        <w:left w:val="none" w:sz="0" w:space="0" w:color="auto"/>
        <w:bottom w:val="none" w:sz="0" w:space="0" w:color="auto"/>
        <w:right w:val="none" w:sz="0" w:space="0" w:color="auto"/>
      </w:divBdr>
    </w:div>
    <w:div w:id="1915818433">
      <w:bodyDiv w:val="1"/>
      <w:marLeft w:val="0"/>
      <w:marRight w:val="0"/>
      <w:marTop w:val="0"/>
      <w:marBottom w:val="0"/>
      <w:divBdr>
        <w:top w:val="none" w:sz="0" w:space="0" w:color="auto"/>
        <w:left w:val="none" w:sz="0" w:space="0" w:color="auto"/>
        <w:bottom w:val="none" w:sz="0" w:space="0" w:color="auto"/>
        <w:right w:val="none" w:sz="0" w:space="0" w:color="auto"/>
      </w:divBdr>
    </w:div>
    <w:div w:id="2095085098">
      <w:bodyDiv w:val="1"/>
      <w:marLeft w:val="0"/>
      <w:marRight w:val="0"/>
      <w:marTop w:val="0"/>
      <w:marBottom w:val="0"/>
      <w:divBdr>
        <w:top w:val="none" w:sz="0" w:space="0" w:color="auto"/>
        <w:left w:val="none" w:sz="0" w:space="0" w:color="auto"/>
        <w:bottom w:val="none" w:sz="0" w:space="0" w:color="auto"/>
        <w:right w:val="none" w:sz="0" w:space="0" w:color="auto"/>
      </w:divBdr>
    </w:div>
    <w:div w:id="2118020513">
      <w:bodyDiv w:val="1"/>
      <w:marLeft w:val="0"/>
      <w:marRight w:val="0"/>
      <w:marTop w:val="0"/>
      <w:marBottom w:val="0"/>
      <w:divBdr>
        <w:top w:val="none" w:sz="0" w:space="0" w:color="auto"/>
        <w:left w:val="none" w:sz="0" w:space="0" w:color="auto"/>
        <w:bottom w:val="none" w:sz="0" w:space="0" w:color="auto"/>
        <w:right w:val="none" w:sz="0" w:space="0" w:color="auto"/>
      </w:divBdr>
    </w:div>
    <w:div w:id="2119981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5"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hyperlink" Target="https://orcid.org/0000-0003-0808-3966" TargetMode="External"/><Relationship Id="rId1" Type="http://schemas.openxmlformats.org/officeDocument/2006/relationships/hyperlink" Target="mailto:niklas.giesa@charite.d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IESAN\AppData\Local\Temp\7zO86F3B898\IOSPressBookArticleWordTemplate%20with%20Text.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25611751D1514A9FB4E6BF644498C1" ma:contentTypeVersion="20" ma:contentTypeDescription="Create a new document." ma:contentTypeScope="" ma:versionID="2454817ed5b526e0634284003cc3b19a">
  <xsd:schema xmlns:xsd="http://www.w3.org/2001/XMLSchema" xmlns:xs="http://www.w3.org/2001/XMLSchema" xmlns:p="http://schemas.microsoft.com/office/2006/metadata/properties" xmlns:ns2="f34ad1fd-ba34-4b1f-b3d0-8e5f7c23ed5d" xmlns:ns3="c8f99107-f9bd-4f25-be51-b95b42a73f95" targetNamespace="http://schemas.microsoft.com/office/2006/metadata/properties" ma:root="true" ma:fieldsID="cdb28fe9a13c3a718b980606b2980cb2" ns2:_="" ns3:_="">
    <xsd:import namespace="f34ad1fd-ba34-4b1f-b3d0-8e5f7c23ed5d"/>
    <xsd:import namespace="c8f99107-f9bd-4f25-be51-b95b42a73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Projektnam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ad1fd-ba34-4b1f-b3d0-8e5f7c23e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Projektname" ma:index="26" nillable="true" ma:displayName="Projektname" ma:format="Dropdown" ma:internalName="Projektname">
      <xsd:simpleType>
        <xsd:restriction base="dms:Text">
          <xsd:maxLength value="255"/>
        </xsd:restrictio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f99107-f9bd-4f25-be51-b95b42a73f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f9e298c-f2de-40a5-98e2-400e8030a445}" ma:internalName="TaxCatchAll" ma:showField="CatchAllData" ma:web="c8f99107-f9bd-4f25-be51-b95b42a73f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34ad1fd-ba34-4b1f-b3d0-8e5f7c23ed5d">
      <Terms xmlns="http://schemas.microsoft.com/office/infopath/2007/PartnerControls"/>
    </lcf76f155ced4ddcb4097134ff3c332f>
    <TaxCatchAll xmlns="c8f99107-f9bd-4f25-be51-b95b42a73f95" xsi:nil="true"/>
    <Projektname xmlns="f34ad1fd-ba34-4b1f-b3d0-8e5f7c23ed5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B3CB1C-A220-4A72-9B3A-519F2B8D6E1E}"/>
</file>

<file path=customXml/itemProps2.xml><?xml version="1.0" encoding="utf-8"?>
<ds:datastoreItem xmlns:ds="http://schemas.openxmlformats.org/officeDocument/2006/customXml" ds:itemID="{DDF108A3-A487-45EE-A108-B5819F06B67E}">
  <ds:schemaRefs>
    <ds:schemaRef ds:uri="http://schemas.microsoft.com/office/2006/metadata/properties"/>
    <ds:schemaRef ds:uri="http://schemas.microsoft.com/office/infopath/2007/PartnerControls"/>
    <ds:schemaRef ds:uri="f34ad1fd-ba34-4b1f-b3d0-8e5f7c23ed5d"/>
    <ds:schemaRef ds:uri="c8f99107-f9bd-4f25-be51-b95b42a73f95"/>
  </ds:schemaRefs>
</ds:datastoreItem>
</file>

<file path=customXml/itemProps3.xml><?xml version="1.0" encoding="utf-8"?>
<ds:datastoreItem xmlns:ds="http://schemas.openxmlformats.org/officeDocument/2006/customXml" ds:itemID="{A612EFBF-7B1D-4036-8045-F791DF1BCEF9}">
  <ds:schemaRefs>
    <ds:schemaRef ds:uri="http://schemas.microsoft.com/sharepoint/v3/contenttype/forms"/>
  </ds:schemaRefs>
</ds:datastoreItem>
</file>

<file path=customXml/itemProps4.xml><?xml version="1.0" encoding="utf-8"?>
<ds:datastoreItem xmlns:ds="http://schemas.openxmlformats.org/officeDocument/2006/customXml" ds:itemID="{8FB24F62-99BA-4990-813E-BD6E405179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OSPressBookArticleWordTemplate with Text.dotx</Template>
  <TotalTime>0</TotalTime>
  <Pages>4</Pages>
  <Words>955</Words>
  <Characters>6017</Characters>
  <Application>Microsoft Office Word</Application>
  <DocSecurity>0</DocSecurity>
  <Lines>50</Lines>
  <Paragraphs>13</Paragraphs>
  <ScaleCrop>false</ScaleCrop>
  <HeadingPairs>
    <vt:vector size="2" baseType="variant">
      <vt:variant>
        <vt:lpstr>Title</vt:lpstr>
      </vt:variant>
      <vt:variant>
        <vt:i4>1</vt:i4>
      </vt:variant>
    </vt:vector>
  </HeadingPairs>
  <TitlesOfParts>
    <vt:vector size="1" baseType="lpstr">
      <vt:lpstr>1</vt:lpstr>
    </vt:vector>
  </TitlesOfParts>
  <Company>VTEX</Company>
  <LinksUpToDate>false</LinksUpToDate>
  <CharactersWithSpaces>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Giesa, Niklas</dc:creator>
  <cp:keywords/>
  <cp:lastModifiedBy>Giesa, Niklas</cp:lastModifiedBy>
  <cp:revision>14</cp:revision>
  <cp:lastPrinted>2008-10-24T17:15:00Z</cp:lastPrinted>
  <dcterms:created xsi:type="dcterms:W3CDTF">2025-03-16T19:12:00Z</dcterms:created>
  <dcterms:modified xsi:type="dcterms:W3CDTF">2025-04-30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25611751D1514A9FB4E6BF644498C1</vt:lpwstr>
  </property>
  <property fmtid="{D5CDD505-2E9C-101B-9397-08002B2CF9AE}" pid="3" name="MediaServiceImageTags">
    <vt:lpwstr/>
  </property>
  <property fmtid="{D5CDD505-2E9C-101B-9397-08002B2CF9AE}" pid="4" name="ZOTERO_PREF_1">
    <vt:lpwstr>&lt;data data-version="3" zotero-version="6.0.36"&gt;&lt;session id="1uDer2xx"/&gt;&lt;style id="http://www.zotero.org/styles/vancouver-brackets" locale="en-US" hasBibliography="1" bibliographyStyleHasBeenSet="1"/&gt;&lt;prefs&gt;&lt;pref name="fieldType" value="Field"/&gt;&lt;pref name=</vt:lpwstr>
  </property>
  <property fmtid="{D5CDD505-2E9C-101B-9397-08002B2CF9AE}" pid="5" name="ZOTERO_PREF_2">
    <vt:lpwstr>"automaticJournalAbbreviations" value="true"/&gt;&lt;/prefs&gt;&lt;/data&gt;</vt:lpwstr>
  </property>
</Properties>
</file>